
<file path=[Content_Types].xml><?xml version="1.0" encoding="utf-8"?>
<Types xmlns="http://schemas.openxmlformats.org/package/2006/content-types">
  <Override PartName="/word/charts/chart10.xml" ContentType="application/vnd.openxmlformats-officedocument.drawingml.chart+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charts/chart8.xml" ContentType="application/vnd.openxmlformats-officedocument.drawingml.chart+xml"/>
  <Override PartName="/word/charts/chart9.xml" ContentType="application/vnd.openxmlformats-officedocument.drawingml.chart+xml"/>
  <Override PartName="/docProps/app.xml" ContentType="application/vnd.openxmlformats-officedocument.extended-properties+xml"/>
  <Override PartName="/word/settings.xml" ContentType="application/vnd.openxmlformats-officedocument.wordprocessingml.settings+xml"/>
  <Override PartName="/word/charts/chart6.xml" ContentType="application/vnd.openxmlformats-officedocument.drawingml.chart+xml"/>
  <Override PartName="/word/charts/chart7.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theme/theme1.xml" ContentType="application/vnd.openxmlformats-officedocument.theme+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word/charts/chart11.xml" ContentType="application/vnd.openxmlformats-officedocument.drawingml.chart+xml"/>
  <Override PartName="/word/charts/chart12.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36A9F" w:rsidRPr="003C7658" w:rsidRDefault="00536A9F" w:rsidP="00507D75">
      <w:pPr>
        <w:rPr>
          <w:noProof/>
          <w:lang w:eastAsia="en-GB"/>
        </w:rPr>
      </w:pPr>
      <w:r>
        <w:rPr>
          <w:b/>
          <w:bCs/>
        </w:rPr>
        <w:t xml:space="preserve">Supplement 2 a. </w:t>
      </w:r>
      <w:r>
        <w:rPr>
          <w:bCs/>
        </w:rPr>
        <w:t>Effects of growth rate, light, and DBH on tree survival. These results derive from the second best model applied to the data assuming all trees were equivalent (model 4 in table 7 in the main document). As plotting the effects of al three covariates on survival would require four dimensions, we have plotted model outputs on the effect of each covariate (growth rate, light, and DBH) for combinations of high and low values of the remaining two covariates resulting in 3 x 4 = 12 graphs in total. The first four graphs show the effects of growth rate on survival for low light in small trees, low light in large trees, high light in small trees, and high light in large trees. The next four graphs show the effects of light on survival for low growth in small trees, low growth in large trees, high growth in small trees, and high growth in large trees. The last four graphs show the effects of size (DBH) on survival for low light low growth rates, low light high growth rates, high light low growth rates, and high light high growth rates.</w:t>
      </w:r>
      <w:r w:rsidR="00E569DD">
        <w:rPr>
          <w:bCs/>
        </w:rPr>
        <w:t xml:space="preserve"> Growth rates and light availability are measured in % and thus have no units, tree size (DBH) is measured in cm – </w:t>
      </w:r>
      <w:r w:rsidR="00F620AB">
        <w:rPr>
          <w:bCs/>
        </w:rPr>
        <w:t>see</w:t>
      </w:r>
      <w:r w:rsidR="00E569DD">
        <w:rPr>
          <w:bCs/>
        </w:rPr>
        <w:t xml:space="preserve"> methods for details.</w:t>
      </w:r>
    </w:p>
    <w:p w:rsidR="00507D75" w:rsidRDefault="00507D75" w:rsidP="00507D75"/>
    <w:p w:rsidR="0070545E" w:rsidRPr="00185BDA" w:rsidRDefault="0070545E" w:rsidP="00507D75">
      <w:pPr>
        <w:rPr>
          <w:b/>
        </w:rPr>
      </w:pPr>
      <w:proofErr w:type="gramStart"/>
      <w:r w:rsidRPr="00185BDA">
        <w:rPr>
          <w:b/>
        </w:rPr>
        <w:t xml:space="preserve">Survival </w:t>
      </w:r>
      <w:r w:rsidR="00185BDA" w:rsidRPr="00185BDA">
        <w:rPr>
          <w:b/>
        </w:rPr>
        <w:t>as a factor</w:t>
      </w:r>
      <w:r w:rsidRPr="00185BDA">
        <w:rPr>
          <w:b/>
        </w:rPr>
        <w:t xml:space="preserve"> growth rates for small </w:t>
      </w:r>
      <w:r w:rsidR="00185BDA" w:rsidRPr="00185BDA">
        <w:rPr>
          <w:b/>
        </w:rPr>
        <w:t xml:space="preserve">(10 cm DBH) </w:t>
      </w:r>
      <w:r w:rsidRPr="00185BDA">
        <w:rPr>
          <w:b/>
        </w:rPr>
        <w:t>and for large sized tress</w:t>
      </w:r>
      <w:r w:rsidR="00185BDA" w:rsidRPr="00185BDA">
        <w:rPr>
          <w:b/>
        </w:rPr>
        <w:t xml:space="preserve"> (230 cm DBH), in low light (0.1% or 0.001) and high light (0.055 or 5.5%)</w:t>
      </w:r>
      <w:r w:rsidR="00120095">
        <w:rPr>
          <w:b/>
        </w:rPr>
        <w:t xml:space="preserve"> conditions</w:t>
      </w:r>
      <w:r w:rsidR="00185BDA" w:rsidRPr="00185BDA">
        <w:rPr>
          <w:b/>
        </w:rPr>
        <w:t>.</w:t>
      </w:r>
      <w:proofErr w:type="gramEnd"/>
      <w:r w:rsidR="00E569DD">
        <w:rPr>
          <w:b/>
        </w:rPr>
        <w:t xml:space="preserve"> </w:t>
      </w:r>
    </w:p>
    <w:p w:rsidR="00507D75" w:rsidRDefault="003D2E9C" w:rsidP="00507D75">
      <w:r>
        <w:rPr>
          <w:noProof/>
          <w:lang w:val="en-PH" w:eastAsia="en-PH"/>
        </w:rPr>
        <w:drawing>
          <wp:inline distT="0" distB="0" distL="0" distR="0">
            <wp:extent cx="5483733" cy="3333623"/>
            <wp:effectExtent l="6096" t="0" r="6096" b="127"/>
            <wp:docPr id="1" name="C 4"/>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rsidR="00507D75" w:rsidRDefault="003D2E9C" w:rsidP="00507D75">
      <w:r>
        <w:rPr>
          <w:noProof/>
          <w:lang w:val="en-PH" w:eastAsia="en-PH"/>
        </w:rPr>
        <w:lastRenderedPageBreak/>
        <w:drawing>
          <wp:inline distT="0" distB="0" distL="0" distR="0">
            <wp:extent cx="5483733" cy="3333623"/>
            <wp:effectExtent l="6096" t="0" r="6096" b="127"/>
            <wp:docPr id="2" name="C 5"/>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507D75" w:rsidRDefault="003D2E9C" w:rsidP="00507D75">
      <w:r>
        <w:rPr>
          <w:noProof/>
          <w:lang w:val="en-PH" w:eastAsia="en-PH"/>
        </w:rPr>
        <w:drawing>
          <wp:inline distT="0" distB="0" distL="0" distR="0">
            <wp:extent cx="5483733" cy="3333623"/>
            <wp:effectExtent l="6096" t="0" r="6096" b="127"/>
            <wp:docPr id="3" name="C 6"/>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507D75" w:rsidRDefault="003D2E9C" w:rsidP="00507D75">
      <w:pPr>
        <w:rPr>
          <w:noProof/>
          <w:lang w:eastAsia="en-GB"/>
        </w:rPr>
      </w:pPr>
      <w:r>
        <w:rPr>
          <w:noProof/>
          <w:lang w:val="en-PH" w:eastAsia="en-PH"/>
        </w:rPr>
        <w:lastRenderedPageBreak/>
        <w:drawing>
          <wp:inline distT="0" distB="0" distL="0" distR="0">
            <wp:extent cx="5483733" cy="3333623"/>
            <wp:effectExtent l="6096" t="0" r="6096" b="127"/>
            <wp:docPr id="4" name="C 7"/>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70545E" w:rsidRDefault="0070545E" w:rsidP="00507D75">
      <w:pPr>
        <w:rPr>
          <w:noProof/>
          <w:lang w:eastAsia="en-GB"/>
        </w:rPr>
      </w:pPr>
    </w:p>
    <w:p w:rsidR="0070545E" w:rsidRPr="00E569DD" w:rsidRDefault="0070545E" w:rsidP="00507D75">
      <w:pPr>
        <w:rPr>
          <w:b/>
          <w:noProof/>
          <w:lang w:eastAsia="en-GB"/>
        </w:rPr>
      </w:pPr>
      <w:r w:rsidRPr="00E569DD">
        <w:rPr>
          <w:b/>
          <w:noProof/>
          <w:lang w:eastAsia="en-GB"/>
        </w:rPr>
        <w:t>Survival as a function of li</w:t>
      </w:r>
      <w:r w:rsidR="00120095" w:rsidRPr="00E569DD">
        <w:rPr>
          <w:b/>
          <w:noProof/>
          <w:lang w:eastAsia="en-GB"/>
        </w:rPr>
        <w:t>ght availability for small</w:t>
      </w:r>
      <w:r w:rsidRPr="00E569DD">
        <w:rPr>
          <w:b/>
          <w:noProof/>
          <w:lang w:eastAsia="en-GB"/>
        </w:rPr>
        <w:t xml:space="preserve"> (10 cm DBH) and large tress (230 cm DBH) </w:t>
      </w:r>
      <w:r w:rsidR="00487A51" w:rsidRPr="00E569DD">
        <w:rPr>
          <w:b/>
          <w:noProof/>
          <w:lang w:eastAsia="en-GB"/>
        </w:rPr>
        <w:t>for low growth rates (10% or 0.1) and high growth raters (80% or 0.8).</w:t>
      </w:r>
    </w:p>
    <w:p w:rsidR="0070545E" w:rsidRDefault="0070545E" w:rsidP="00507D75"/>
    <w:p w:rsidR="00507D75" w:rsidRDefault="003D2E9C" w:rsidP="00507D75">
      <w:r>
        <w:rPr>
          <w:noProof/>
          <w:lang w:val="en-PH" w:eastAsia="en-PH"/>
        </w:rPr>
        <w:drawing>
          <wp:inline distT="0" distB="0" distL="0" distR="0">
            <wp:extent cx="5483733" cy="3333623"/>
            <wp:effectExtent l="6096" t="0" r="6096" b="127"/>
            <wp:docPr id="5" name="C 8"/>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507D75" w:rsidRDefault="003D2E9C" w:rsidP="00507D75">
      <w:r>
        <w:rPr>
          <w:noProof/>
          <w:lang w:val="en-PH" w:eastAsia="en-PH"/>
        </w:rPr>
        <w:lastRenderedPageBreak/>
        <w:drawing>
          <wp:inline distT="0" distB="0" distL="0" distR="0">
            <wp:extent cx="5483733" cy="3333623"/>
            <wp:effectExtent l="6096" t="0" r="6096" b="127"/>
            <wp:docPr id="6" name="C 9"/>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507D75" w:rsidRDefault="003D2E9C" w:rsidP="00507D75">
      <w:r>
        <w:rPr>
          <w:noProof/>
          <w:lang w:val="en-PH" w:eastAsia="en-PH"/>
        </w:rPr>
        <w:drawing>
          <wp:inline distT="0" distB="0" distL="0" distR="0">
            <wp:extent cx="5483733" cy="3333623"/>
            <wp:effectExtent l="6096" t="0" r="6096" b="127"/>
            <wp:docPr id="7" name="C 10"/>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507D75" w:rsidRDefault="003D2E9C" w:rsidP="00507D75">
      <w:pPr>
        <w:rPr>
          <w:noProof/>
          <w:lang w:eastAsia="en-GB"/>
        </w:rPr>
      </w:pPr>
      <w:r>
        <w:rPr>
          <w:noProof/>
          <w:lang w:val="en-PH" w:eastAsia="en-PH"/>
        </w:rPr>
        <w:lastRenderedPageBreak/>
        <w:drawing>
          <wp:inline distT="0" distB="0" distL="0" distR="0">
            <wp:extent cx="5483733" cy="3333623"/>
            <wp:effectExtent l="6096" t="0" r="6096" b="127"/>
            <wp:docPr id="8" name="C 11"/>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A74EAB" w:rsidRDefault="00A74EAB" w:rsidP="00507D75">
      <w:pPr>
        <w:rPr>
          <w:noProof/>
          <w:lang w:eastAsia="en-GB"/>
        </w:rPr>
      </w:pPr>
    </w:p>
    <w:p w:rsidR="00A74EAB" w:rsidRDefault="004C098D" w:rsidP="00507D75">
      <w:pPr>
        <w:rPr>
          <w:b/>
        </w:rPr>
      </w:pPr>
      <w:proofErr w:type="gramStart"/>
      <w:r w:rsidRPr="004C098D">
        <w:rPr>
          <w:b/>
        </w:rPr>
        <w:t>Survival as a function of tree size (DBH) for low growth (0.1 or 10%) and high growth (0.8 or 80%), in low light (0.001 or 0.1%) and high light (0.055 or 5.5%) availability.</w:t>
      </w:r>
      <w:proofErr w:type="gramEnd"/>
    </w:p>
    <w:p w:rsidR="00704129" w:rsidRPr="004C098D" w:rsidRDefault="00704129" w:rsidP="00507D75">
      <w:pPr>
        <w:rPr>
          <w:b/>
        </w:rPr>
      </w:pPr>
    </w:p>
    <w:p w:rsidR="00507D75" w:rsidRDefault="003D2E9C" w:rsidP="00507D75">
      <w:r>
        <w:rPr>
          <w:noProof/>
          <w:lang w:val="en-PH" w:eastAsia="en-PH"/>
        </w:rPr>
        <w:drawing>
          <wp:inline distT="0" distB="0" distL="0" distR="0">
            <wp:extent cx="5483733" cy="3333623"/>
            <wp:effectExtent l="6096" t="0" r="6096" b="127"/>
            <wp:docPr id="9" name="C 12"/>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507D75" w:rsidRDefault="003D2E9C" w:rsidP="00507D75">
      <w:r>
        <w:rPr>
          <w:noProof/>
          <w:lang w:val="en-PH" w:eastAsia="en-PH"/>
        </w:rPr>
        <w:lastRenderedPageBreak/>
        <w:drawing>
          <wp:inline distT="0" distB="0" distL="0" distR="0">
            <wp:extent cx="5483733" cy="3333623"/>
            <wp:effectExtent l="6096" t="0" r="6096" b="127"/>
            <wp:docPr id="10" name="C 13"/>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rsidR="00507D75" w:rsidRDefault="003D2E9C" w:rsidP="00507D75">
      <w:r>
        <w:rPr>
          <w:noProof/>
          <w:lang w:val="en-PH" w:eastAsia="en-PH"/>
        </w:rPr>
        <w:drawing>
          <wp:inline distT="0" distB="0" distL="0" distR="0">
            <wp:extent cx="5483733" cy="3333623"/>
            <wp:effectExtent l="6096" t="0" r="6096" b="127"/>
            <wp:docPr id="11" name="C 14"/>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00507D75" w:rsidRDefault="003D2E9C" w:rsidP="00507D75">
      <w:r>
        <w:rPr>
          <w:noProof/>
          <w:lang w:val="en-PH" w:eastAsia="en-PH"/>
        </w:rPr>
        <w:lastRenderedPageBreak/>
        <w:drawing>
          <wp:inline distT="0" distB="0" distL="0" distR="0">
            <wp:extent cx="5483733" cy="3333623"/>
            <wp:effectExtent l="6096" t="0" r="6096" b="127"/>
            <wp:docPr id="12" name="C 3"/>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rsidR="00507D75" w:rsidRDefault="00507D75" w:rsidP="00507D75">
      <w:pPr>
        <w:rPr>
          <w:b/>
          <w:bCs/>
        </w:rPr>
      </w:pPr>
    </w:p>
    <w:p w:rsidR="00C93919" w:rsidRDefault="00C93919" w:rsidP="00660EF1">
      <w:pPr>
        <w:ind w:firstLine="720"/>
        <w:rPr>
          <w:bCs/>
        </w:rPr>
      </w:pPr>
      <w:r w:rsidRPr="00C93919">
        <w:rPr>
          <w:bCs/>
        </w:rPr>
        <w:t>Overall</w:t>
      </w:r>
      <w:r>
        <w:rPr>
          <w:bCs/>
        </w:rPr>
        <w:t xml:space="preserve">, high mortality rates are associated with both high and low growth rates (first four figures), while mortality rates are dropping (survival rates are increasing) for intermediate growth vales. </w:t>
      </w:r>
      <w:r w:rsidR="0099158A">
        <w:rPr>
          <w:bCs/>
        </w:rPr>
        <w:t>This result is more pronounced on high light rather than in low light availability</w:t>
      </w:r>
      <w:r w:rsidR="00DD266D">
        <w:rPr>
          <w:bCs/>
        </w:rPr>
        <w:t xml:space="preserve"> and within this effect small sized trees have lower survival rates than larger sized ones. </w:t>
      </w:r>
      <w:r w:rsidR="00F6255B">
        <w:rPr>
          <w:bCs/>
        </w:rPr>
        <w:t xml:space="preserve">Note that Elder a </w:t>
      </w:r>
      <w:proofErr w:type="spellStart"/>
      <w:r w:rsidR="00F6255B">
        <w:rPr>
          <w:bCs/>
        </w:rPr>
        <w:t>subcanopy</w:t>
      </w:r>
      <w:proofErr w:type="spellEnd"/>
      <w:r w:rsidR="00F6255B">
        <w:rPr>
          <w:bCs/>
        </w:rPr>
        <w:t xml:space="preserve"> species, as well as Ash, and Beech that are canopy species, were relatively insensitive</w:t>
      </w:r>
      <w:r w:rsidR="00893BC3">
        <w:rPr>
          <w:bCs/>
        </w:rPr>
        <w:t xml:space="preserve"> to light and size, having a constant survival rate.</w:t>
      </w:r>
    </w:p>
    <w:p w:rsidR="00893BC3" w:rsidRDefault="00893BC3" w:rsidP="00507D75">
      <w:pPr>
        <w:rPr>
          <w:bCs/>
        </w:rPr>
      </w:pPr>
      <w:r>
        <w:rPr>
          <w:bCs/>
        </w:rPr>
        <w:tab/>
        <w:t xml:space="preserve">In terms of </w:t>
      </w:r>
      <w:r w:rsidR="00C10831">
        <w:rPr>
          <w:bCs/>
        </w:rPr>
        <w:t>survival as a function of l</w:t>
      </w:r>
      <w:r w:rsidR="003A3FF9">
        <w:rPr>
          <w:bCs/>
        </w:rPr>
        <w:t>ight availability</w:t>
      </w:r>
      <w:r w:rsidR="00660EF1">
        <w:rPr>
          <w:bCs/>
        </w:rPr>
        <w:t xml:space="preserve"> (next four figures)</w:t>
      </w:r>
      <w:r w:rsidR="003A3FF9">
        <w:rPr>
          <w:bCs/>
        </w:rPr>
        <w:t xml:space="preserve">, Willow and Birch tress exhibited </w:t>
      </w:r>
      <w:r w:rsidR="00023547">
        <w:rPr>
          <w:bCs/>
        </w:rPr>
        <w:t>lower survival rates with increasing light availability for small sized low growing trees</w:t>
      </w:r>
      <w:r w:rsidR="00A726EE">
        <w:rPr>
          <w:bCs/>
        </w:rPr>
        <w:t>. Small sized individuals of Hazel and Hawthorn had low su</w:t>
      </w:r>
      <w:r w:rsidR="00002A12">
        <w:rPr>
          <w:bCs/>
        </w:rPr>
        <w:t xml:space="preserve">rvival rates when growing fast, but overall </w:t>
      </w:r>
      <w:r w:rsidR="00353958">
        <w:rPr>
          <w:bCs/>
        </w:rPr>
        <w:t>all species except Willow, had decreasing survival rates with increasing light availability when growing fast.</w:t>
      </w:r>
    </w:p>
    <w:p w:rsidR="000F0353" w:rsidRDefault="000F0353" w:rsidP="00507D75">
      <w:pPr>
        <w:rPr>
          <w:bCs/>
        </w:rPr>
      </w:pPr>
      <w:r>
        <w:rPr>
          <w:bCs/>
        </w:rPr>
        <w:tab/>
        <w:t xml:space="preserve">In terms of survival as a function of size, slow growing </w:t>
      </w:r>
      <w:proofErr w:type="gramStart"/>
      <w:r>
        <w:rPr>
          <w:bCs/>
        </w:rPr>
        <w:t>tress appear</w:t>
      </w:r>
      <w:proofErr w:type="gramEnd"/>
      <w:r>
        <w:rPr>
          <w:bCs/>
        </w:rPr>
        <w:t xml:space="preserve"> to be insensitive to light (figures growing at 0.1 in light of 0.001 and 0.055 as well as figures growing at 0.8 in light of 0.001 and 0.055).</w:t>
      </w:r>
      <w:r w:rsidR="00DF1461">
        <w:rPr>
          <w:bCs/>
        </w:rPr>
        <w:t xml:space="preserve"> Most species at low growth rates (0.1) </w:t>
      </w:r>
      <w:r w:rsidR="00E15CF5">
        <w:rPr>
          <w:bCs/>
        </w:rPr>
        <w:t xml:space="preserve">had constant </w:t>
      </w:r>
      <w:r w:rsidR="00536A9F">
        <w:rPr>
          <w:bCs/>
        </w:rPr>
        <w:t xml:space="preserve">survival in terms of DBH except Willow that larger individuals had higher survival rates and Elder and Willow that had lower survival rates with increased size. </w:t>
      </w:r>
    </w:p>
    <w:p w:rsidR="00660EF1" w:rsidRPr="00C93919" w:rsidRDefault="00660EF1" w:rsidP="00507D75">
      <w:pPr>
        <w:rPr>
          <w:bCs/>
        </w:rPr>
      </w:pPr>
    </w:p>
    <w:p w:rsidR="00507D75" w:rsidRDefault="00704129" w:rsidP="00507D75">
      <w:r>
        <w:rPr>
          <w:b/>
          <w:bCs/>
        </w:rPr>
        <w:br w:type="page"/>
      </w:r>
      <w:proofErr w:type="gramStart"/>
      <w:r w:rsidR="00507D75">
        <w:rPr>
          <w:b/>
          <w:bCs/>
        </w:rPr>
        <w:lastRenderedPageBreak/>
        <w:t>Supplement 2b.</w:t>
      </w:r>
      <w:proofErr w:type="gramEnd"/>
      <w:r w:rsidR="00507D75">
        <w:rPr>
          <w:b/>
          <w:bCs/>
        </w:rPr>
        <w:t xml:space="preserve"> </w:t>
      </w:r>
      <w:r w:rsidR="00507D75">
        <w:t>Survival probabilities as in figure 3 of the main text but expanded in 0.94 – 1.0 survival probability.</w:t>
      </w:r>
    </w:p>
    <w:p w:rsidR="00507D75" w:rsidRDefault="003D2E9C" w:rsidP="00507D75">
      <w:r>
        <w:rPr>
          <w:noProof/>
          <w:lang w:val="en-PH" w:eastAsia="en-PH"/>
        </w:rPr>
        <w:drawing>
          <wp:inline distT="0" distB="0" distL="0" distR="0">
            <wp:extent cx="4953000" cy="3019425"/>
            <wp:effectExtent l="19050" t="0" r="0" b="0"/>
            <wp:docPr id="13" name="C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 3"/>
                    <pic:cNvPicPr>
                      <a:picLocks noChangeAspect="1" noChangeArrowheads="1"/>
                    </pic:cNvPicPr>
                  </pic:nvPicPr>
                  <pic:blipFill>
                    <a:blip r:embed="rId16" cstate="print"/>
                    <a:srcRect b="-75"/>
                    <a:stretch>
                      <a:fillRect/>
                    </a:stretch>
                  </pic:blipFill>
                  <pic:spPr bwMode="auto">
                    <a:xfrm>
                      <a:off x="0" y="0"/>
                      <a:ext cx="4953000" cy="3019425"/>
                    </a:xfrm>
                    <a:prstGeom prst="rect">
                      <a:avLst/>
                    </a:prstGeom>
                    <a:noFill/>
                    <a:ln w="9525">
                      <a:noFill/>
                      <a:miter lim="800000"/>
                      <a:headEnd/>
                      <a:tailEnd/>
                    </a:ln>
                  </pic:spPr>
                </pic:pic>
              </a:graphicData>
            </a:graphic>
          </wp:inline>
        </w:drawing>
      </w:r>
    </w:p>
    <w:sectPr w:rsidR="00507D75" w:rsidSect="001739BA">
      <w:pgSz w:w="11906" w:h="16838"/>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3F01"/>
  <w:defaultTabStop w:val="720"/>
  <w:characterSpacingControl w:val="doNotCompress"/>
  <w:compat/>
  <w:rsids>
    <w:rsidRoot w:val="00451C65"/>
    <w:rsid w:val="00002A12"/>
    <w:rsid w:val="00023547"/>
    <w:rsid w:val="000F0353"/>
    <w:rsid w:val="00120095"/>
    <w:rsid w:val="001739BA"/>
    <w:rsid w:val="00185BDA"/>
    <w:rsid w:val="00303550"/>
    <w:rsid w:val="00353958"/>
    <w:rsid w:val="003A3FF9"/>
    <w:rsid w:val="003D2E9C"/>
    <w:rsid w:val="00451C65"/>
    <w:rsid w:val="00487A51"/>
    <w:rsid w:val="004C098D"/>
    <w:rsid w:val="00507D75"/>
    <w:rsid w:val="00536A9F"/>
    <w:rsid w:val="0057268E"/>
    <w:rsid w:val="00660EF1"/>
    <w:rsid w:val="00704129"/>
    <w:rsid w:val="0070545E"/>
    <w:rsid w:val="007B1097"/>
    <w:rsid w:val="00893BC3"/>
    <w:rsid w:val="0099158A"/>
    <w:rsid w:val="00A726EE"/>
    <w:rsid w:val="00A74EAB"/>
    <w:rsid w:val="00BF1C85"/>
    <w:rsid w:val="00C10831"/>
    <w:rsid w:val="00C93919"/>
    <w:rsid w:val="00CD2BDE"/>
    <w:rsid w:val="00D878A3"/>
    <w:rsid w:val="00DB77EA"/>
    <w:rsid w:val="00DD266D"/>
    <w:rsid w:val="00DF1461"/>
    <w:rsid w:val="00E15CF5"/>
    <w:rsid w:val="00E569DD"/>
    <w:rsid w:val="00F620AB"/>
    <w:rsid w:val="00F6255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51C65"/>
    <w:pPr>
      <w:spacing w:after="200"/>
    </w:pPr>
    <w:rPr>
      <w:rFonts w:ascii="Cambria" w:hAnsi="Cambria" w:cs="Cambria"/>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rsid w:val="00420526"/>
    <w:rPr>
      <w:sz w:val="18"/>
      <w:szCs w:val="18"/>
    </w:rPr>
  </w:style>
  <w:style w:type="paragraph" w:styleId="CommentText">
    <w:name w:val="annotation text"/>
    <w:basedOn w:val="Normal"/>
    <w:link w:val="CommentTextChar"/>
    <w:rsid w:val="00420526"/>
  </w:style>
  <w:style w:type="character" w:customStyle="1" w:styleId="CommentTextChar">
    <w:name w:val="Comment Text Char"/>
    <w:basedOn w:val="DefaultParagraphFont"/>
    <w:link w:val="CommentText"/>
    <w:rsid w:val="00420526"/>
    <w:rPr>
      <w:rFonts w:ascii="Cambria" w:hAnsi="Cambria" w:cs="Cambria"/>
      <w:sz w:val="24"/>
      <w:szCs w:val="24"/>
    </w:rPr>
  </w:style>
  <w:style w:type="paragraph" w:styleId="CommentSubject">
    <w:name w:val="annotation subject"/>
    <w:basedOn w:val="CommentText"/>
    <w:next w:val="CommentText"/>
    <w:link w:val="CommentSubjectChar"/>
    <w:rsid w:val="00420526"/>
    <w:rPr>
      <w:b/>
      <w:bCs/>
      <w:sz w:val="20"/>
      <w:szCs w:val="20"/>
    </w:rPr>
  </w:style>
  <w:style w:type="character" w:customStyle="1" w:styleId="CommentSubjectChar">
    <w:name w:val="Comment Subject Char"/>
    <w:basedOn w:val="CommentTextChar"/>
    <w:link w:val="CommentSubject"/>
    <w:rsid w:val="00420526"/>
    <w:rPr>
      <w:b/>
      <w:bCs/>
    </w:rPr>
  </w:style>
  <w:style w:type="paragraph" w:styleId="BalloonText">
    <w:name w:val="Balloon Text"/>
    <w:basedOn w:val="Normal"/>
    <w:link w:val="BalloonTextChar"/>
    <w:rsid w:val="00420526"/>
    <w:pPr>
      <w:spacing w:after="0"/>
    </w:pPr>
    <w:rPr>
      <w:rFonts w:ascii="Lucida Grande" w:hAnsi="Lucida Grande"/>
      <w:sz w:val="18"/>
      <w:szCs w:val="18"/>
    </w:rPr>
  </w:style>
  <w:style w:type="character" w:customStyle="1" w:styleId="BalloonTextChar">
    <w:name w:val="Balloon Text Char"/>
    <w:basedOn w:val="DefaultParagraphFont"/>
    <w:link w:val="BalloonText"/>
    <w:rsid w:val="00420526"/>
    <w:rPr>
      <w:rFonts w:ascii="Lucida Grande" w:hAnsi="Lucida Grande" w:cs="Cambria"/>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chart" Target="charts/chart5.xml"/><Relationship Id="rId13" Type="http://schemas.openxmlformats.org/officeDocument/2006/relationships/chart" Target="charts/chart10.xm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chart" Target="charts/chart4.xml"/><Relationship Id="rId12" Type="http://schemas.openxmlformats.org/officeDocument/2006/relationships/chart" Target="charts/chart9.xm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png"/><Relationship Id="rId1" Type="http://schemas.openxmlformats.org/officeDocument/2006/relationships/styles" Target="styles.xml"/><Relationship Id="rId6" Type="http://schemas.openxmlformats.org/officeDocument/2006/relationships/chart" Target="charts/chart3.xml"/><Relationship Id="rId11" Type="http://schemas.openxmlformats.org/officeDocument/2006/relationships/chart" Target="charts/chart8.xml"/><Relationship Id="rId5" Type="http://schemas.openxmlformats.org/officeDocument/2006/relationships/chart" Target="charts/chart2.xml"/><Relationship Id="rId15" Type="http://schemas.openxmlformats.org/officeDocument/2006/relationships/chart" Target="charts/chart12.xml"/><Relationship Id="rId10" Type="http://schemas.openxmlformats.org/officeDocument/2006/relationships/chart" Target="charts/chart7.xml"/><Relationship Id="rId4" Type="http://schemas.openxmlformats.org/officeDocument/2006/relationships/chart" Target="charts/chart1.xml"/><Relationship Id="rId9" Type="http://schemas.openxmlformats.org/officeDocument/2006/relationships/chart" Target="charts/chart6.xml"/><Relationship Id="rId14" Type="http://schemas.openxmlformats.org/officeDocument/2006/relationships/chart" Target="charts/chart11.xml"/></Relationships>
</file>

<file path=word/charts/_rels/chart1.xml.rels><?xml version="1.0" encoding="UTF-8" standalone="yes"?>
<Relationships xmlns="http://schemas.openxmlformats.org/package/2006/relationships"><Relationship Id="rId1" Type="http://schemas.openxmlformats.org/officeDocument/2006/relationships/oleObject" Target="Macintosh%20HD:Users:matthewevans:Library:Containers:com.apple.mail:Data:Library:Mail%20Downloads:10%20cm%20DBH%20growing%20in%20light%20of%200.001.xls" TargetMode="External"/></Relationships>
</file>

<file path=word/charts/_rels/chart10.xml.rels><?xml version="1.0" encoding="UTF-8" standalone="yes"?>
<Relationships xmlns="http://schemas.openxmlformats.org/package/2006/relationships"><Relationship Id="rId1" Type="http://schemas.openxmlformats.org/officeDocument/2006/relationships/oleObject" Target="Macintosh%20HD:Users:matthewevans:Library:Containers:com.apple.mail:Data:Library:Mail%20Downloads:growing%20at%200.1%20in%20light%20of%200.055.xls" TargetMode="External"/></Relationships>
</file>

<file path=word/charts/_rels/chart11.xml.rels><?xml version="1.0" encoding="UTF-8" standalone="yes"?>
<Relationships xmlns="http://schemas.openxmlformats.org/package/2006/relationships"><Relationship Id="rId1" Type="http://schemas.openxmlformats.org/officeDocument/2006/relationships/oleObject" Target="Macintosh%20HD:Users:matthewevans:Library:Containers:com.apple.mail:Data:Library:Mail%20Downloads:growing%20at%200.8%20in%20light%20of%200.001.xls" TargetMode="External"/></Relationships>
</file>

<file path=word/charts/_rels/chart12.xml.rels><?xml version="1.0" encoding="UTF-8" standalone="yes"?>
<Relationships xmlns="http://schemas.openxmlformats.org/package/2006/relationships"><Relationship Id="rId1" Type="http://schemas.openxmlformats.org/officeDocument/2006/relationships/oleObject" Target="Macintosh%20HD:Users:matthewevans:Library:Containers:com.apple.mail:Data:Library:Mail%20Downloads:growing%20at%200.8%20in%20light%20of%200.055.xls"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Macintosh%20HD:Users:matthewevans:Library:Containers:com.apple.mail:Data:Library:Mail%20Downloads:10%20cm%20DBH%20growing%20in%20light%20of%200.055.xls"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Macintosh%20HD:Users:matthewevans:Library:Containers:com.apple.mail:Data:Library:Mail%20Downloads:230%20cm%20DBH%20growing%20in%20light%20of%200.001.xls"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Macintosh%20HD:Users:matthewevans:Library:Containers:com.apple.mail:Data:Library:Mail%20Downloads:230%20cm%20DBH%20growing%20in%20light%20of%200.055.xls"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Macintosh%20HD:Users:matthewevans:Library:Containers:com.apple.mail:Data:Library:Mail%20Downloads:10cm%20DBH%20growing%20at%200.1.xls"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Macintosh%20HD:Users:matthewevans:Library:Containers:com.apple.mail:Data:Library:Mail%20Downloads:10cm%20DBH%20growing%20at%200.8.xls"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Macintosh%20HD:Users:matthewevans:Library:Containers:com.apple.mail:Data:Library:Mail%20Downloads:230cm%20DBH%20growing%20at%200.1.xls" TargetMode="External"/></Relationships>
</file>

<file path=word/charts/_rels/chart8.xml.rels><?xml version="1.0" encoding="UTF-8" standalone="yes"?>
<Relationships xmlns="http://schemas.openxmlformats.org/package/2006/relationships"><Relationship Id="rId1" Type="http://schemas.openxmlformats.org/officeDocument/2006/relationships/oleObject" Target="Macintosh%20HD:Users:matthewevans:Library:Containers:com.apple.mail:Data:Library:Mail%20Downloads:230cm%20DBH%20growing%20at%200.8.xls" TargetMode="External"/></Relationships>
</file>

<file path=word/charts/_rels/chart9.xml.rels><?xml version="1.0" encoding="UTF-8" standalone="yes"?>
<Relationships xmlns="http://schemas.openxmlformats.org/package/2006/relationships"><Relationship Id="rId1" Type="http://schemas.openxmlformats.org/officeDocument/2006/relationships/oleObject" Target="Macintosh%20HD:Users:matthewevans:Library:Containers:com.apple.mail:Data:Library:Mail%20Downloads:growing%20at%200.1%20in%20light%20of%200.001.xls"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PH"/>
  <c:chart>
    <c:title>
      <c:tx>
        <c:rich>
          <a:bodyPr/>
          <a:lstStyle/>
          <a:p>
            <a:pPr>
              <a:defRPr/>
            </a:pPr>
            <a:r>
              <a:rPr lang="en-US"/>
              <a:t>Survival v growth rate for tree of 10 cm DBH growing in light of 0.001</a:t>
            </a:r>
          </a:p>
        </c:rich>
      </c:tx>
      <c:layout/>
      <c:spPr>
        <a:noFill/>
        <a:ln w="25400">
          <a:noFill/>
        </a:ln>
      </c:spPr>
    </c:title>
    <c:plotArea>
      <c:layout>
        <c:manualLayout>
          <c:layoutTarget val="inner"/>
          <c:xMode val="edge"/>
          <c:yMode val="edge"/>
          <c:x val="4.9723756906077381E-2"/>
          <c:y val="0.18181818181818238"/>
          <c:w val="0.81215469613259816"/>
          <c:h val="0.68409090909090897"/>
        </c:manualLayout>
      </c:layout>
      <c:scatterChart>
        <c:scatterStyle val="lineMarker"/>
        <c:ser>
          <c:idx val="0"/>
          <c:order val="0"/>
          <c:tx>
            <c:v>ACERCA</c:v>
          </c:tx>
          <c:spPr>
            <a:ln w="25400">
              <a:solidFill>
                <a:srgbClr val="000000"/>
              </a:solidFill>
              <a:prstDash val="solid"/>
            </a:ln>
          </c:spPr>
          <c:marker>
            <c:symbol val="none"/>
          </c:marker>
          <c:xVal>
            <c:numRef>
              <c:f>'survival 2'!$B$3:$B$33</c:f>
              <c:numCache>
                <c:formatCode>General</c:formatCode>
                <c:ptCount val="31"/>
                <c:pt idx="0">
                  <c:v>-0.5</c:v>
                </c:pt>
                <c:pt idx="1">
                  <c:v>-0.45</c:v>
                </c:pt>
                <c:pt idx="2">
                  <c:v>-0.4</c:v>
                </c:pt>
                <c:pt idx="3">
                  <c:v>-0.35000000000000031</c:v>
                </c:pt>
                <c:pt idx="4">
                  <c:v>-0.30000000000000032</c:v>
                </c:pt>
                <c:pt idx="5">
                  <c:v>-0.25</c:v>
                </c:pt>
                <c:pt idx="6">
                  <c:v>-0.2</c:v>
                </c:pt>
                <c:pt idx="7">
                  <c:v>-0.15000000000000022</c:v>
                </c:pt>
                <c:pt idx="8">
                  <c:v>-0.1</c:v>
                </c:pt>
                <c:pt idx="9">
                  <c:v>-5.00000000000001E-2</c:v>
                </c:pt>
                <c:pt idx="10">
                  <c:v>0</c:v>
                </c:pt>
                <c:pt idx="11">
                  <c:v>0.05</c:v>
                </c:pt>
                <c:pt idx="12">
                  <c:v>0.1</c:v>
                </c:pt>
                <c:pt idx="13">
                  <c:v>0.15000000000000022</c:v>
                </c:pt>
                <c:pt idx="14">
                  <c:v>0.2</c:v>
                </c:pt>
                <c:pt idx="15">
                  <c:v>0.25</c:v>
                </c:pt>
                <c:pt idx="16">
                  <c:v>0.30000000000000032</c:v>
                </c:pt>
                <c:pt idx="17">
                  <c:v>0.35000000000000031</c:v>
                </c:pt>
                <c:pt idx="18">
                  <c:v>0.4</c:v>
                </c:pt>
                <c:pt idx="19">
                  <c:v>0.45</c:v>
                </c:pt>
                <c:pt idx="20">
                  <c:v>0.5</c:v>
                </c:pt>
                <c:pt idx="21">
                  <c:v>0.55000000000000004</c:v>
                </c:pt>
                <c:pt idx="22">
                  <c:v>0.60000000000000064</c:v>
                </c:pt>
                <c:pt idx="23">
                  <c:v>0.65000000000000113</c:v>
                </c:pt>
                <c:pt idx="24">
                  <c:v>0.70000000000000062</c:v>
                </c:pt>
                <c:pt idx="25">
                  <c:v>0.750000000000001</c:v>
                </c:pt>
                <c:pt idx="26">
                  <c:v>0.8</c:v>
                </c:pt>
                <c:pt idx="27">
                  <c:v>0.85000000000000064</c:v>
                </c:pt>
                <c:pt idx="28">
                  <c:v>0.9</c:v>
                </c:pt>
                <c:pt idx="29">
                  <c:v>0.95000000000000062</c:v>
                </c:pt>
                <c:pt idx="30">
                  <c:v>1</c:v>
                </c:pt>
              </c:numCache>
            </c:numRef>
          </c:xVal>
          <c:yVal>
            <c:numRef>
              <c:f>'survival 2'!$G$3:$G$33</c:f>
              <c:numCache>
                <c:formatCode>General</c:formatCode>
                <c:ptCount val="31"/>
                <c:pt idx="0">
                  <c:v>0.99999999999315803</c:v>
                </c:pt>
                <c:pt idx="1">
                  <c:v>0.99999999999991596</c:v>
                </c:pt>
                <c:pt idx="2">
                  <c:v>0.999999999999999</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1</c:v>
                </c:pt>
                <c:pt idx="27">
                  <c:v>1</c:v>
                </c:pt>
                <c:pt idx="28">
                  <c:v>1</c:v>
                </c:pt>
                <c:pt idx="29">
                  <c:v>1</c:v>
                </c:pt>
                <c:pt idx="30">
                  <c:v>1</c:v>
                </c:pt>
              </c:numCache>
            </c:numRef>
          </c:yVal>
        </c:ser>
        <c:ser>
          <c:idx val="1"/>
          <c:order val="1"/>
          <c:tx>
            <c:v>ACERPS</c:v>
          </c:tx>
          <c:spPr>
            <a:ln w="25400">
              <a:solidFill>
                <a:srgbClr val="DD0806"/>
              </a:solidFill>
              <a:prstDash val="solid"/>
            </a:ln>
          </c:spPr>
          <c:marker>
            <c:symbol val="none"/>
          </c:marker>
          <c:xVal>
            <c:numRef>
              <c:f>'survival 2'!$B$3:$B$33</c:f>
              <c:numCache>
                <c:formatCode>General</c:formatCode>
                <c:ptCount val="31"/>
                <c:pt idx="0">
                  <c:v>-0.5</c:v>
                </c:pt>
                <c:pt idx="1">
                  <c:v>-0.45</c:v>
                </c:pt>
                <c:pt idx="2">
                  <c:v>-0.4</c:v>
                </c:pt>
                <c:pt idx="3">
                  <c:v>-0.35000000000000031</c:v>
                </c:pt>
                <c:pt idx="4">
                  <c:v>-0.30000000000000032</c:v>
                </c:pt>
                <c:pt idx="5">
                  <c:v>-0.25</c:v>
                </c:pt>
                <c:pt idx="6">
                  <c:v>-0.2</c:v>
                </c:pt>
                <c:pt idx="7">
                  <c:v>-0.15000000000000022</c:v>
                </c:pt>
                <c:pt idx="8">
                  <c:v>-0.1</c:v>
                </c:pt>
                <c:pt idx="9">
                  <c:v>-5.00000000000001E-2</c:v>
                </c:pt>
                <c:pt idx="10">
                  <c:v>0</c:v>
                </c:pt>
                <c:pt idx="11">
                  <c:v>0.05</c:v>
                </c:pt>
                <c:pt idx="12">
                  <c:v>0.1</c:v>
                </c:pt>
                <c:pt idx="13">
                  <c:v>0.15000000000000022</c:v>
                </c:pt>
                <c:pt idx="14">
                  <c:v>0.2</c:v>
                </c:pt>
                <c:pt idx="15">
                  <c:v>0.25</c:v>
                </c:pt>
                <c:pt idx="16">
                  <c:v>0.30000000000000032</c:v>
                </c:pt>
                <c:pt idx="17">
                  <c:v>0.35000000000000031</c:v>
                </c:pt>
                <c:pt idx="18">
                  <c:v>0.4</c:v>
                </c:pt>
                <c:pt idx="19">
                  <c:v>0.45</c:v>
                </c:pt>
                <c:pt idx="20">
                  <c:v>0.5</c:v>
                </c:pt>
                <c:pt idx="21">
                  <c:v>0.55000000000000004</c:v>
                </c:pt>
                <c:pt idx="22">
                  <c:v>0.60000000000000064</c:v>
                </c:pt>
                <c:pt idx="23">
                  <c:v>0.65000000000000113</c:v>
                </c:pt>
                <c:pt idx="24">
                  <c:v>0.70000000000000062</c:v>
                </c:pt>
                <c:pt idx="25">
                  <c:v>0.750000000000001</c:v>
                </c:pt>
                <c:pt idx="26">
                  <c:v>0.8</c:v>
                </c:pt>
                <c:pt idx="27">
                  <c:v>0.85000000000000064</c:v>
                </c:pt>
                <c:pt idx="28">
                  <c:v>0.9</c:v>
                </c:pt>
                <c:pt idx="29">
                  <c:v>0.95000000000000062</c:v>
                </c:pt>
                <c:pt idx="30">
                  <c:v>1</c:v>
                </c:pt>
              </c:numCache>
            </c:numRef>
          </c:xVal>
          <c:yVal>
            <c:numRef>
              <c:f>'survival 2'!$K$3:$K$33</c:f>
              <c:numCache>
                <c:formatCode>General</c:formatCode>
                <c:ptCount val="31"/>
                <c:pt idx="0">
                  <c:v>1.5549602659547527E-5</c:v>
                </c:pt>
                <c:pt idx="1">
                  <c:v>6.1069515886584693E-5</c:v>
                </c:pt>
                <c:pt idx="2">
                  <c:v>2.3981248512147056E-4</c:v>
                </c:pt>
                <c:pt idx="3">
                  <c:v>9.4122172429375562E-4</c:v>
                </c:pt>
                <c:pt idx="4">
                  <c:v>3.6865645318239575E-3</c:v>
                </c:pt>
                <c:pt idx="5">
                  <c:v>1.4324672138537603E-2</c:v>
                </c:pt>
                <c:pt idx="6">
                  <c:v>5.3996839774960108E-2</c:v>
                </c:pt>
                <c:pt idx="7">
                  <c:v>0.18312798777302325</c:v>
                </c:pt>
                <c:pt idx="8">
                  <c:v>0.46822441289643701</c:v>
                </c:pt>
                <c:pt idx="9">
                  <c:v>0.77569442775793263</c:v>
                </c:pt>
                <c:pt idx="10">
                  <c:v>0.93142404197563811</c:v>
                </c:pt>
                <c:pt idx="11">
                  <c:v>0.98159932562407903</c:v>
                </c:pt>
                <c:pt idx="12">
                  <c:v>0.99524985724603965</c:v>
                </c:pt>
                <c:pt idx="13">
                  <c:v>0.99878626982302499</c:v>
                </c:pt>
                <c:pt idx="14">
                  <c:v>0.99969069261876753</c:v>
                </c:pt>
                <c:pt idx="15">
                  <c:v>0.99992122916066251</c:v>
                </c:pt>
                <c:pt idx="16">
                  <c:v>0.99997994299779103</c:v>
                </c:pt>
                <c:pt idx="17">
                  <c:v>0.99999489321511814</c:v>
                </c:pt>
                <c:pt idx="18">
                  <c:v>0.999998699757773</c:v>
                </c:pt>
                <c:pt idx="19">
                  <c:v>0.999999668945317</c:v>
                </c:pt>
                <c:pt idx="20">
                  <c:v>0.99999991571022451</c:v>
                </c:pt>
                <c:pt idx="21">
                  <c:v>0.99999997853900013</c:v>
                </c:pt>
                <c:pt idx="22">
                  <c:v>0.999999994535821</c:v>
                </c:pt>
                <c:pt idx="23">
                  <c:v>0.99999999860876665</c:v>
                </c:pt>
                <c:pt idx="24">
                  <c:v>0.99999999964577901</c:v>
                </c:pt>
                <c:pt idx="25">
                  <c:v>0.99999999990981203</c:v>
                </c:pt>
                <c:pt idx="26">
                  <c:v>0.99999999997703659</c:v>
                </c:pt>
                <c:pt idx="27">
                  <c:v>0.99999999999415301</c:v>
                </c:pt>
                <c:pt idx="28">
                  <c:v>0.99999999999851164</c:v>
                </c:pt>
                <c:pt idx="29">
                  <c:v>0.99999999999962097</c:v>
                </c:pt>
                <c:pt idx="30">
                  <c:v>0.99999999999990297</c:v>
                </c:pt>
              </c:numCache>
            </c:numRef>
          </c:yVal>
        </c:ser>
        <c:ser>
          <c:idx val="2"/>
          <c:order val="2"/>
          <c:tx>
            <c:v>BETUSP</c:v>
          </c:tx>
          <c:spPr>
            <a:ln w="25400">
              <a:solidFill>
                <a:srgbClr val="FF6600"/>
              </a:solidFill>
              <a:prstDash val="solid"/>
            </a:ln>
          </c:spPr>
          <c:marker>
            <c:symbol val="none"/>
          </c:marker>
          <c:xVal>
            <c:numRef>
              <c:f>'survival 2'!$B$3:$B$33</c:f>
              <c:numCache>
                <c:formatCode>General</c:formatCode>
                <c:ptCount val="31"/>
                <c:pt idx="0">
                  <c:v>-0.5</c:v>
                </c:pt>
                <c:pt idx="1">
                  <c:v>-0.45</c:v>
                </c:pt>
                <c:pt idx="2">
                  <c:v>-0.4</c:v>
                </c:pt>
                <c:pt idx="3">
                  <c:v>-0.35000000000000031</c:v>
                </c:pt>
                <c:pt idx="4">
                  <c:v>-0.30000000000000032</c:v>
                </c:pt>
                <c:pt idx="5">
                  <c:v>-0.25</c:v>
                </c:pt>
                <c:pt idx="6">
                  <c:v>-0.2</c:v>
                </c:pt>
                <c:pt idx="7">
                  <c:v>-0.15000000000000022</c:v>
                </c:pt>
                <c:pt idx="8">
                  <c:v>-0.1</c:v>
                </c:pt>
                <c:pt idx="9">
                  <c:v>-5.00000000000001E-2</c:v>
                </c:pt>
                <c:pt idx="10">
                  <c:v>0</c:v>
                </c:pt>
                <c:pt idx="11">
                  <c:v>0.05</c:v>
                </c:pt>
                <c:pt idx="12">
                  <c:v>0.1</c:v>
                </c:pt>
                <c:pt idx="13">
                  <c:v>0.15000000000000022</c:v>
                </c:pt>
                <c:pt idx="14">
                  <c:v>0.2</c:v>
                </c:pt>
                <c:pt idx="15">
                  <c:v>0.25</c:v>
                </c:pt>
                <c:pt idx="16">
                  <c:v>0.30000000000000032</c:v>
                </c:pt>
                <c:pt idx="17">
                  <c:v>0.35000000000000031</c:v>
                </c:pt>
                <c:pt idx="18">
                  <c:v>0.4</c:v>
                </c:pt>
                <c:pt idx="19">
                  <c:v>0.45</c:v>
                </c:pt>
                <c:pt idx="20">
                  <c:v>0.5</c:v>
                </c:pt>
                <c:pt idx="21">
                  <c:v>0.55000000000000004</c:v>
                </c:pt>
                <c:pt idx="22">
                  <c:v>0.60000000000000064</c:v>
                </c:pt>
                <c:pt idx="23">
                  <c:v>0.65000000000000113</c:v>
                </c:pt>
                <c:pt idx="24">
                  <c:v>0.70000000000000062</c:v>
                </c:pt>
                <c:pt idx="25">
                  <c:v>0.750000000000001</c:v>
                </c:pt>
                <c:pt idx="26">
                  <c:v>0.8</c:v>
                </c:pt>
                <c:pt idx="27">
                  <c:v>0.85000000000000064</c:v>
                </c:pt>
                <c:pt idx="28">
                  <c:v>0.9</c:v>
                </c:pt>
                <c:pt idx="29">
                  <c:v>0.95000000000000062</c:v>
                </c:pt>
                <c:pt idx="30">
                  <c:v>1</c:v>
                </c:pt>
              </c:numCache>
            </c:numRef>
          </c:xVal>
          <c:yVal>
            <c:numRef>
              <c:f>'survival 2'!$O$3:$O$33</c:f>
              <c:numCache>
                <c:formatCode>General</c:formatCode>
                <c:ptCount val="31"/>
                <c:pt idx="0">
                  <c:v>0.55955332712940298</c:v>
                </c:pt>
                <c:pt idx="1">
                  <c:v>0.66678293759641916</c:v>
                </c:pt>
                <c:pt idx="2">
                  <c:v>0.75914385278402052</c:v>
                </c:pt>
                <c:pt idx="3">
                  <c:v>0.8323413297289235</c:v>
                </c:pt>
                <c:pt idx="4">
                  <c:v>0.88661617367176448</c:v>
                </c:pt>
                <c:pt idx="5">
                  <c:v>0.92490620470966656</c:v>
                </c:pt>
                <c:pt idx="6">
                  <c:v>0.95098050019504299</c:v>
                </c:pt>
                <c:pt idx="7">
                  <c:v>0.96831138884025059</c:v>
                </c:pt>
                <c:pt idx="8">
                  <c:v>0.97964607038345752</c:v>
                </c:pt>
                <c:pt idx="9">
                  <c:v>0.98698096641830202</c:v>
                </c:pt>
                <c:pt idx="10">
                  <c:v>0.99169501216467304</c:v>
                </c:pt>
                <c:pt idx="11">
                  <c:v>0.99471130129731611</c:v>
                </c:pt>
                <c:pt idx="12">
                  <c:v>0.99663582043784005</c:v>
                </c:pt>
                <c:pt idx="13">
                  <c:v>0.997861526581728</c:v>
                </c:pt>
                <c:pt idx="14">
                  <c:v>0.99864126742158665</c:v>
                </c:pt>
                <c:pt idx="15">
                  <c:v>0.99913694117344798</c:v>
                </c:pt>
                <c:pt idx="16">
                  <c:v>0.99945188942985896</c:v>
                </c:pt>
                <c:pt idx="17">
                  <c:v>0.999651946502633</c:v>
                </c:pt>
                <c:pt idx="18">
                  <c:v>0.99977900008915188</c:v>
                </c:pt>
                <c:pt idx="19">
                  <c:v>0.99985968049437202</c:v>
                </c:pt>
                <c:pt idx="20">
                  <c:v>0.99991090954047401</c:v>
                </c:pt>
                <c:pt idx="21">
                  <c:v>0.99994343650602302</c:v>
                </c:pt>
                <c:pt idx="22">
                  <c:v>0.99996408828880301</c:v>
                </c:pt>
                <c:pt idx="23">
                  <c:v>0.99997720011290359</c:v>
                </c:pt>
                <c:pt idx="24">
                  <c:v>0.9999855247119771</c:v>
                </c:pt>
                <c:pt idx="25">
                  <c:v>0.9999908098963135</c:v>
                </c:pt>
                <c:pt idx="26">
                  <c:v>0.9999941653773905</c:v>
                </c:pt>
                <c:pt idx="27">
                  <c:v>0.9999962957132521</c:v>
                </c:pt>
                <c:pt idx="28">
                  <c:v>0.99999764822327963</c:v>
                </c:pt>
                <c:pt idx="29">
                  <c:v>0.99999850690527103</c:v>
                </c:pt>
                <c:pt idx="30">
                  <c:v>0.9999990520651274</c:v>
                </c:pt>
              </c:numCache>
            </c:numRef>
          </c:yVal>
        </c:ser>
        <c:ser>
          <c:idx val="3"/>
          <c:order val="3"/>
          <c:tx>
            <c:v>CORYAV</c:v>
          </c:tx>
          <c:spPr>
            <a:ln w="25400">
              <a:solidFill>
                <a:srgbClr val="333300"/>
              </a:solidFill>
              <a:prstDash val="solid"/>
            </a:ln>
          </c:spPr>
          <c:marker>
            <c:symbol val="none"/>
          </c:marker>
          <c:xVal>
            <c:numRef>
              <c:f>'survival 2'!$B$3:$B$33</c:f>
              <c:numCache>
                <c:formatCode>General</c:formatCode>
                <c:ptCount val="31"/>
                <c:pt idx="0">
                  <c:v>-0.5</c:v>
                </c:pt>
                <c:pt idx="1">
                  <c:v>-0.45</c:v>
                </c:pt>
                <c:pt idx="2">
                  <c:v>-0.4</c:v>
                </c:pt>
                <c:pt idx="3">
                  <c:v>-0.35000000000000031</c:v>
                </c:pt>
                <c:pt idx="4">
                  <c:v>-0.30000000000000032</c:v>
                </c:pt>
                <c:pt idx="5">
                  <c:v>-0.25</c:v>
                </c:pt>
                <c:pt idx="6">
                  <c:v>-0.2</c:v>
                </c:pt>
                <c:pt idx="7">
                  <c:v>-0.15000000000000022</c:v>
                </c:pt>
                <c:pt idx="8">
                  <c:v>-0.1</c:v>
                </c:pt>
                <c:pt idx="9">
                  <c:v>-5.00000000000001E-2</c:v>
                </c:pt>
                <c:pt idx="10">
                  <c:v>0</c:v>
                </c:pt>
                <c:pt idx="11">
                  <c:v>0.05</c:v>
                </c:pt>
                <c:pt idx="12">
                  <c:v>0.1</c:v>
                </c:pt>
                <c:pt idx="13">
                  <c:v>0.15000000000000022</c:v>
                </c:pt>
                <c:pt idx="14">
                  <c:v>0.2</c:v>
                </c:pt>
                <c:pt idx="15">
                  <c:v>0.25</c:v>
                </c:pt>
                <c:pt idx="16">
                  <c:v>0.30000000000000032</c:v>
                </c:pt>
                <c:pt idx="17">
                  <c:v>0.35000000000000031</c:v>
                </c:pt>
                <c:pt idx="18">
                  <c:v>0.4</c:v>
                </c:pt>
                <c:pt idx="19">
                  <c:v>0.45</c:v>
                </c:pt>
                <c:pt idx="20">
                  <c:v>0.5</c:v>
                </c:pt>
                <c:pt idx="21">
                  <c:v>0.55000000000000004</c:v>
                </c:pt>
                <c:pt idx="22">
                  <c:v>0.60000000000000064</c:v>
                </c:pt>
                <c:pt idx="23">
                  <c:v>0.65000000000000113</c:v>
                </c:pt>
                <c:pt idx="24">
                  <c:v>0.70000000000000062</c:v>
                </c:pt>
                <c:pt idx="25">
                  <c:v>0.750000000000001</c:v>
                </c:pt>
                <c:pt idx="26">
                  <c:v>0.8</c:v>
                </c:pt>
                <c:pt idx="27">
                  <c:v>0.85000000000000064</c:v>
                </c:pt>
                <c:pt idx="28">
                  <c:v>0.9</c:v>
                </c:pt>
                <c:pt idx="29">
                  <c:v>0.95000000000000062</c:v>
                </c:pt>
                <c:pt idx="30">
                  <c:v>1</c:v>
                </c:pt>
              </c:numCache>
            </c:numRef>
          </c:xVal>
          <c:yVal>
            <c:numRef>
              <c:f>'survival 2'!$S$3:$S$33</c:f>
              <c:numCache>
                <c:formatCode>General</c:formatCode>
                <c:ptCount val="31"/>
                <c:pt idx="0">
                  <c:v>1</c:v>
                </c:pt>
                <c:pt idx="1">
                  <c:v>1</c:v>
                </c:pt>
                <c:pt idx="2">
                  <c:v>1</c:v>
                </c:pt>
                <c:pt idx="3">
                  <c:v>0.999999999999999</c:v>
                </c:pt>
                <c:pt idx="4">
                  <c:v>0.99999999999998301</c:v>
                </c:pt>
                <c:pt idx="5">
                  <c:v>0.99999999999960099</c:v>
                </c:pt>
                <c:pt idx="6">
                  <c:v>0.999999999990553</c:v>
                </c:pt>
                <c:pt idx="7">
                  <c:v>0.99999999977609799</c:v>
                </c:pt>
                <c:pt idx="8">
                  <c:v>0.99999999469318701</c:v>
                </c:pt>
                <c:pt idx="9">
                  <c:v>0.99999987422027514</c:v>
                </c:pt>
                <c:pt idx="10">
                  <c:v>0.99999701883376202</c:v>
                </c:pt>
                <c:pt idx="11">
                  <c:v>0.99992934651435361</c:v>
                </c:pt>
                <c:pt idx="12">
                  <c:v>0.99832808437904996</c:v>
                </c:pt>
                <c:pt idx="13">
                  <c:v>0.96182205167583601</c:v>
                </c:pt>
                <c:pt idx="14">
                  <c:v>0.51525297472246145</c:v>
                </c:pt>
                <c:pt idx="15">
                  <c:v>4.2921616847682371E-2</c:v>
                </c:pt>
                <c:pt idx="16">
                  <c:v>1.8885601018452938E-3</c:v>
                </c:pt>
                <c:pt idx="17">
                  <c:v>7.9825255833056578E-5</c:v>
                </c:pt>
                <c:pt idx="18">
                  <c:v>3.3681911961581479E-6</c:v>
                </c:pt>
                <c:pt idx="19">
                  <c:v>1.421089231158284E-7</c:v>
                </c:pt>
                <c:pt idx="20">
                  <c:v>5.9957652197411037E-9</c:v>
                </c:pt>
                <c:pt idx="21">
                  <c:v>2.5296930759404637E-10</c:v>
                </c:pt>
                <c:pt idx="22">
                  <c:v>1.0673111419025568E-11</c:v>
                </c:pt>
                <c:pt idx="23">
                  <c:v>4.5031276094293363E-13</c:v>
                </c:pt>
                <c:pt idx="24">
                  <c:v>1.8999294086313906E-14</c:v>
                </c:pt>
                <c:pt idx="25">
                  <c:v>8.0160547754017082E-16</c:v>
                </c:pt>
                <c:pt idx="26">
                  <c:v>3.3820800852031134E-17</c:v>
                </c:pt>
                <c:pt idx="27">
                  <c:v>1.4269445535511794E-18</c:v>
                </c:pt>
                <c:pt idx="28">
                  <c:v>6.0204687872939782E-20</c:v>
                </c:pt>
                <c:pt idx="29">
                  <c:v>2.5401158250036622E-21</c:v>
                </c:pt>
                <c:pt idx="30">
                  <c:v>1.0717086380467712E-22</c:v>
                </c:pt>
              </c:numCache>
            </c:numRef>
          </c:yVal>
        </c:ser>
        <c:ser>
          <c:idx val="4"/>
          <c:order val="4"/>
          <c:tx>
            <c:v>CRATMO</c:v>
          </c:tx>
          <c:spPr>
            <a:ln w="25400">
              <a:solidFill>
                <a:srgbClr val="000000"/>
              </a:solidFill>
              <a:prstDash val="solid"/>
            </a:ln>
          </c:spPr>
          <c:marker>
            <c:symbol val="none"/>
          </c:marker>
          <c:xVal>
            <c:numRef>
              <c:f>'survival 2'!$B$3:$B$33</c:f>
              <c:numCache>
                <c:formatCode>General</c:formatCode>
                <c:ptCount val="31"/>
                <c:pt idx="0">
                  <c:v>-0.5</c:v>
                </c:pt>
                <c:pt idx="1">
                  <c:v>-0.45</c:v>
                </c:pt>
                <c:pt idx="2">
                  <c:v>-0.4</c:v>
                </c:pt>
                <c:pt idx="3">
                  <c:v>-0.35000000000000031</c:v>
                </c:pt>
                <c:pt idx="4">
                  <c:v>-0.30000000000000032</c:v>
                </c:pt>
                <c:pt idx="5">
                  <c:v>-0.25</c:v>
                </c:pt>
                <c:pt idx="6">
                  <c:v>-0.2</c:v>
                </c:pt>
                <c:pt idx="7">
                  <c:v>-0.15000000000000022</c:v>
                </c:pt>
                <c:pt idx="8">
                  <c:v>-0.1</c:v>
                </c:pt>
                <c:pt idx="9">
                  <c:v>-5.00000000000001E-2</c:v>
                </c:pt>
                <c:pt idx="10">
                  <c:v>0</c:v>
                </c:pt>
                <c:pt idx="11">
                  <c:v>0.05</c:v>
                </c:pt>
                <c:pt idx="12">
                  <c:v>0.1</c:v>
                </c:pt>
                <c:pt idx="13">
                  <c:v>0.15000000000000022</c:v>
                </c:pt>
                <c:pt idx="14">
                  <c:v>0.2</c:v>
                </c:pt>
                <c:pt idx="15">
                  <c:v>0.25</c:v>
                </c:pt>
                <c:pt idx="16">
                  <c:v>0.30000000000000032</c:v>
                </c:pt>
                <c:pt idx="17">
                  <c:v>0.35000000000000031</c:v>
                </c:pt>
                <c:pt idx="18">
                  <c:v>0.4</c:v>
                </c:pt>
                <c:pt idx="19">
                  <c:v>0.45</c:v>
                </c:pt>
                <c:pt idx="20">
                  <c:v>0.5</c:v>
                </c:pt>
                <c:pt idx="21">
                  <c:v>0.55000000000000004</c:v>
                </c:pt>
                <c:pt idx="22">
                  <c:v>0.60000000000000064</c:v>
                </c:pt>
                <c:pt idx="23">
                  <c:v>0.65000000000000113</c:v>
                </c:pt>
                <c:pt idx="24">
                  <c:v>0.70000000000000062</c:v>
                </c:pt>
                <c:pt idx="25">
                  <c:v>0.750000000000001</c:v>
                </c:pt>
                <c:pt idx="26">
                  <c:v>0.8</c:v>
                </c:pt>
                <c:pt idx="27">
                  <c:v>0.85000000000000064</c:v>
                </c:pt>
                <c:pt idx="28">
                  <c:v>0.9</c:v>
                </c:pt>
                <c:pt idx="29">
                  <c:v>0.95000000000000062</c:v>
                </c:pt>
                <c:pt idx="30">
                  <c:v>1</c:v>
                </c:pt>
              </c:numCache>
            </c:numRef>
          </c:xVal>
          <c:yVal>
            <c:numRef>
              <c:f>'survival 2'!$W$3:$W$33</c:f>
              <c:numCache>
                <c:formatCode>General</c:formatCode>
                <c:ptCount val="31"/>
                <c:pt idx="0">
                  <c:v>0.99999903066473816</c:v>
                </c:pt>
                <c:pt idx="1">
                  <c:v>0.99999815384631596</c:v>
                </c:pt>
                <c:pt idx="2">
                  <c:v>0.99999648389896556</c:v>
                </c:pt>
                <c:pt idx="3">
                  <c:v>0.999993303402682</c:v>
                </c:pt>
                <c:pt idx="4">
                  <c:v>0.99998724601875999</c:v>
                </c:pt>
                <c:pt idx="5">
                  <c:v>0.999975709582274</c:v>
                </c:pt>
                <c:pt idx="6">
                  <c:v>0.9999537385052375</c:v>
                </c:pt>
                <c:pt idx="7">
                  <c:v>0.99991189598341201</c:v>
                </c:pt>
                <c:pt idx="8">
                  <c:v>0.99983221415550005</c:v>
                </c:pt>
                <c:pt idx="9">
                  <c:v>0.99968049060759301</c:v>
                </c:pt>
                <c:pt idx="10">
                  <c:v>0.99939165162835863</c:v>
                </c:pt>
                <c:pt idx="11">
                  <c:v>0.99884200242677501</c:v>
                </c:pt>
                <c:pt idx="12">
                  <c:v>0.99779683413466003</c:v>
                </c:pt>
                <c:pt idx="13">
                  <c:v>0.99581228831567858</c:v>
                </c:pt>
                <c:pt idx="14">
                  <c:v>0.99205435821306898</c:v>
                </c:pt>
                <c:pt idx="15">
                  <c:v>0.98497505249588302</c:v>
                </c:pt>
                <c:pt idx="16">
                  <c:v>0.97176781674634405</c:v>
                </c:pt>
                <c:pt idx="17">
                  <c:v>0.947569128619137</c:v>
                </c:pt>
                <c:pt idx="18">
                  <c:v>0.90466384619276297</c:v>
                </c:pt>
                <c:pt idx="19">
                  <c:v>0.83284197933205062</c:v>
                </c:pt>
                <c:pt idx="20">
                  <c:v>0.72345290664508888</c:v>
                </c:pt>
                <c:pt idx="21">
                  <c:v>0.57869153680847429</c:v>
                </c:pt>
                <c:pt idx="22">
                  <c:v>0.41900831683718831</c:v>
                </c:pt>
                <c:pt idx="23">
                  <c:v>0.27466216520111708</c:v>
                </c:pt>
                <c:pt idx="24">
                  <c:v>0.16584775937302201</c:v>
                </c:pt>
                <c:pt idx="25">
                  <c:v>9.4524969618339699E-2</c:v>
                </c:pt>
                <c:pt idx="26">
                  <c:v>5.1963784816744595E-2</c:v>
                </c:pt>
                <c:pt idx="27">
                  <c:v>2.7974309240288407E-2</c:v>
                </c:pt>
                <c:pt idx="28">
                  <c:v>1.4885861033402821E-2</c:v>
                </c:pt>
                <c:pt idx="29">
                  <c:v>7.8715649806063524E-3</c:v>
                </c:pt>
                <c:pt idx="30">
                  <c:v>4.1485233578994396E-3</c:v>
                </c:pt>
              </c:numCache>
            </c:numRef>
          </c:yVal>
        </c:ser>
        <c:ser>
          <c:idx val="5"/>
          <c:order val="5"/>
          <c:tx>
            <c:v>FAGUSY</c:v>
          </c:tx>
          <c:spPr>
            <a:ln w="25400">
              <a:solidFill>
                <a:srgbClr val="006411"/>
              </a:solidFill>
              <a:prstDash val="solid"/>
            </a:ln>
          </c:spPr>
          <c:marker>
            <c:symbol val="none"/>
          </c:marker>
          <c:xVal>
            <c:numRef>
              <c:f>'survival 2'!$B$3:$B$33</c:f>
              <c:numCache>
                <c:formatCode>General</c:formatCode>
                <c:ptCount val="31"/>
                <c:pt idx="0">
                  <c:v>-0.5</c:v>
                </c:pt>
                <c:pt idx="1">
                  <c:v>-0.45</c:v>
                </c:pt>
                <c:pt idx="2">
                  <c:v>-0.4</c:v>
                </c:pt>
                <c:pt idx="3">
                  <c:v>-0.35000000000000031</c:v>
                </c:pt>
                <c:pt idx="4">
                  <c:v>-0.30000000000000032</c:v>
                </c:pt>
                <c:pt idx="5">
                  <c:v>-0.25</c:v>
                </c:pt>
                <c:pt idx="6">
                  <c:v>-0.2</c:v>
                </c:pt>
                <c:pt idx="7">
                  <c:v>-0.15000000000000022</c:v>
                </c:pt>
                <c:pt idx="8">
                  <c:v>-0.1</c:v>
                </c:pt>
                <c:pt idx="9">
                  <c:v>-5.00000000000001E-2</c:v>
                </c:pt>
                <c:pt idx="10">
                  <c:v>0</c:v>
                </c:pt>
                <c:pt idx="11">
                  <c:v>0.05</c:v>
                </c:pt>
                <c:pt idx="12">
                  <c:v>0.1</c:v>
                </c:pt>
                <c:pt idx="13">
                  <c:v>0.15000000000000022</c:v>
                </c:pt>
                <c:pt idx="14">
                  <c:v>0.2</c:v>
                </c:pt>
                <c:pt idx="15">
                  <c:v>0.25</c:v>
                </c:pt>
                <c:pt idx="16">
                  <c:v>0.30000000000000032</c:v>
                </c:pt>
                <c:pt idx="17">
                  <c:v>0.35000000000000031</c:v>
                </c:pt>
                <c:pt idx="18">
                  <c:v>0.4</c:v>
                </c:pt>
                <c:pt idx="19">
                  <c:v>0.45</c:v>
                </c:pt>
                <c:pt idx="20">
                  <c:v>0.5</c:v>
                </c:pt>
                <c:pt idx="21">
                  <c:v>0.55000000000000004</c:v>
                </c:pt>
                <c:pt idx="22">
                  <c:v>0.60000000000000064</c:v>
                </c:pt>
                <c:pt idx="23">
                  <c:v>0.65000000000000113</c:v>
                </c:pt>
                <c:pt idx="24">
                  <c:v>0.70000000000000062</c:v>
                </c:pt>
                <c:pt idx="25">
                  <c:v>0.750000000000001</c:v>
                </c:pt>
                <c:pt idx="26">
                  <c:v>0.8</c:v>
                </c:pt>
                <c:pt idx="27">
                  <c:v>0.85000000000000064</c:v>
                </c:pt>
                <c:pt idx="28">
                  <c:v>0.9</c:v>
                </c:pt>
                <c:pt idx="29">
                  <c:v>0.95000000000000062</c:v>
                </c:pt>
                <c:pt idx="30">
                  <c:v>1</c:v>
                </c:pt>
              </c:numCache>
            </c:numRef>
          </c:xVal>
          <c:yVal>
            <c:numRef>
              <c:f>'survival 2'!$AA$3:$AA$33</c:f>
              <c:numCache>
                <c:formatCode>General</c:formatCode>
                <c:ptCount val="31"/>
                <c:pt idx="0">
                  <c:v>1</c:v>
                </c:pt>
                <c:pt idx="1">
                  <c:v>1</c:v>
                </c:pt>
                <c:pt idx="2">
                  <c:v>1</c:v>
                </c:pt>
                <c:pt idx="3">
                  <c:v>1</c:v>
                </c:pt>
                <c:pt idx="4">
                  <c:v>1</c:v>
                </c:pt>
                <c:pt idx="5">
                  <c:v>1</c:v>
                </c:pt>
                <c:pt idx="6">
                  <c:v>1</c:v>
                </c:pt>
                <c:pt idx="7">
                  <c:v>1</c:v>
                </c:pt>
                <c:pt idx="8">
                  <c:v>0.999999999999998</c:v>
                </c:pt>
                <c:pt idx="9">
                  <c:v>0.99999999999994449</c:v>
                </c:pt>
                <c:pt idx="10">
                  <c:v>0.99999999999846101</c:v>
                </c:pt>
                <c:pt idx="11">
                  <c:v>0.99999999995654398</c:v>
                </c:pt>
                <c:pt idx="12">
                  <c:v>0.99999999877270096</c:v>
                </c:pt>
                <c:pt idx="13">
                  <c:v>0.99999996533781599</c:v>
                </c:pt>
                <c:pt idx="14">
                  <c:v>0.99999902104891403</c:v>
                </c:pt>
                <c:pt idx="15">
                  <c:v>0.99997235256204697</c:v>
                </c:pt>
                <c:pt idx="16">
                  <c:v>0.99921975069450264</c:v>
                </c:pt>
                <c:pt idx="17">
                  <c:v>0.97842234596689859</c:v>
                </c:pt>
                <c:pt idx="18">
                  <c:v>0.61619996305936564</c:v>
                </c:pt>
                <c:pt idx="19">
                  <c:v>5.3789667569746187E-2</c:v>
                </c:pt>
                <c:pt idx="20">
                  <c:v>2.008780171971346E-3</c:v>
                </c:pt>
                <c:pt idx="21">
                  <c:v>7.1263846561186507E-5</c:v>
                </c:pt>
                <c:pt idx="22">
                  <c:v>2.5234437790044384E-6</c:v>
                </c:pt>
                <c:pt idx="23">
                  <c:v>8.9348899725461385E-8</c:v>
                </c:pt>
                <c:pt idx="24">
                  <c:v>3.1636160094694345E-9</c:v>
                </c:pt>
                <c:pt idx="25">
                  <c:v>1.1201554192702181E-10</c:v>
                </c:pt>
                <c:pt idx="26">
                  <c:v>3.9661834934178484E-12</c:v>
                </c:pt>
                <c:pt idx="27">
                  <c:v>1.4043240099725967E-13</c:v>
                </c:pt>
                <c:pt idx="28">
                  <c:v>4.972351703472868E-15</c:v>
                </c:pt>
                <c:pt idx="29">
                  <c:v>1.7605824074394912E-16</c:v>
                </c:pt>
                <c:pt idx="30">
                  <c:v>6.2337714591277621E-18</c:v>
                </c:pt>
              </c:numCache>
            </c:numRef>
          </c:yVal>
        </c:ser>
        <c:ser>
          <c:idx val="6"/>
          <c:order val="6"/>
          <c:tx>
            <c:v>FRAXEX</c:v>
          </c:tx>
          <c:spPr>
            <a:ln w="25400">
              <a:solidFill>
                <a:srgbClr val="3366FF"/>
              </a:solidFill>
              <a:prstDash val="solid"/>
            </a:ln>
          </c:spPr>
          <c:marker>
            <c:symbol val="none"/>
          </c:marker>
          <c:xVal>
            <c:numRef>
              <c:f>'survival 2'!$B$3:$B$33</c:f>
              <c:numCache>
                <c:formatCode>General</c:formatCode>
                <c:ptCount val="31"/>
                <c:pt idx="0">
                  <c:v>-0.5</c:v>
                </c:pt>
                <c:pt idx="1">
                  <c:v>-0.45</c:v>
                </c:pt>
                <c:pt idx="2">
                  <c:v>-0.4</c:v>
                </c:pt>
                <c:pt idx="3">
                  <c:v>-0.35000000000000031</c:v>
                </c:pt>
                <c:pt idx="4">
                  <c:v>-0.30000000000000032</c:v>
                </c:pt>
                <c:pt idx="5">
                  <c:v>-0.25</c:v>
                </c:pt>
                <c:pt idx="6">
                  <c:v>-0.2</c:v>
                </c:pt>
                <c:pt idx="7">
                  <c:v>-0.15000000000000022</c:v>
                </c:pt>
                <c:pt idx="8">
                  <c:v>-0.1</c:v>
                </c:pt>
                <c:pt idx="9">
                  <c:v>-5.00000000000001E-2</c:v>
                </c:pt>
                <c:pt idx="10">
                  <c:v>0</c:v>
                </c:pt>
                <c:pt idx="11">
                  <c:v>0.05</c:v>
                </c:pt>
                <c:pt idx="12">
                  <c:v>0.1</c:v>
                </c:pt>
                <c:pt idx="13">
                  <c:v>0.15000000000000022</c:v>
                </c:pt>
                <c:pt idx="14">
                  <c:v>0.2</c:v>
                </c:pt>
                <c:pt idx="15">
                  <c:v>0.25</c:v>
                </c:pt>
                <c:pt idx="16">
                  <c:v>0.30000000000000032</c:v>
                </c:pt>
                <c:pt idx="17">
                  <c:v>0.35000000000000031</c:v>
                </c:pt>
                <c:pt idx="18">
                  <c:v>0.4</c:v>
                </c:pt>
                <c:pt idx="19">
                  <c:v>0.45</c:v>
                </c:pt>
                <c:pt idx="20">
                  <c:v>0.5</c:v>
                </c:pt>
                <c:pt idx="21">
                  <c:v>0.55000000000000004</c:v>
                </c:pt>
                <c:pt idx="22">
                  <c:v>0.60000000000000064</c:v>
                </c:pt>
                <c:pt idx="23">
                  <c:v>0.65000000000000113</c:v>
                </c:pt>
                <c:pt idx="24">
                  <c:v>0.70000000000000062</c:v>
                </c:pt>
                <c:pt idx="25">
                  <c:v>0.750000000000001</c:v>
                </c:pt>
                <c:pt idx="26">
                  <c:v>0.8</c:v>
                </c:pt>
                <c:pt idx="27">
                  <c:v>0.85000000000000064</c:v>
                </c:pt>
                <c:pt idx="28">
                  <c:v>0.9</c:v>
                </c:pt>
                <c:pt idx="29">
                  <c:v>0.95000000000000062</c:v>
                </c:pt>
                <c:pt idx="30">
                  <c:v>1</c:v>
                </c:pt>
              </c:numCache>
            </c:numRef>
          </c:xVal>
          <c:yVal>
            <c:numRef>
              <c:f>'survival 2'!$AE$3:$AE$33</c:f>
              <c:numCache>
                <c:formatCode>General</c:formatCode>
                <c:ptCount val="31"/>
                <c:pt idx="0">
                  <c:v>0.98949713464727096</c:v>
                </c:pt>
                <c:pt idx="1">
                  <c:v>0.990218937623076</c:v>
                </c:pt>
                <c:pt idx="2">
                  <c:v>0.99089159175502051</c:v>
                </c:pt>
                <c:pt idx="3">
                  <c:v>0.99151838297000261</c:v>
                </c:pt>
                <c:pt idx="4">
                  <c:v>0.99210238558984798</c:v>
                </c:pt>
                <c:pt idx="5">
                  <c:v>0.99264647487492796</c:v>
                </c:pt>
                <c:pt idx="6">
                  <c:v>0.99315333897254698</c:v>
                </c:pt>
                <c:pt idx="7">
                  <c:v>0.99362549027676361</c:v>
                </c:pt>
                <c:pt idx="8">
                  <c:v>0.99406527620999863</c:v>
                </c:pt>
                <c:pt idx="9">
                  <c:v>0.99447488943992757</c:v>
                </c:pt>
                <c:pt idx="10">
                  <c:v>0.99485637754738798</c:v>
                </c:pt>
                <c:pt idx="11">
                  <c:v>0.99521165216292751</c:v>
                </c:pt>
                <c:pt idx="12">
                  <c:v>0.99554249759096058</c:v>
                </c:pt>
                <c:pt idx="13">
                  <c:v>0.99585057894139251</c:v>
                </c:pt>
                <c:pt idx="14">
                  <c:v>0.99613744978922059</c:v>
                </c:pt>
                <c:pt idx="15">
                  <c:v>0.99640455938290373</c:v>
                </c:pt>
                <c:pt idx="16">
                  <c:v>0.99665325942238603</c:v>
                </c:pt>
                <c:pt idx="17">
                  <c:v>0.99688481042753962</c:v>
                </c:pt>
                <c:pt idx="18">
                  <c:v>0.99710038771752885</c:v>
                </c:pt>
                <c:pt idx="19">
                  <c:v>0.99730108702118503</c:v>
                </c:pt>
                <c:pt idx="20">
                  <c:v>0.99748792973795619</c:v>
                </c:pt>
                <c:pt idx="21">
                  <c:v>0.99766186786850664</c:v>
                </c:pt>
                <c:pt idx="22">
                  <c:v>0.99782378863322696</c:v>
                </c:pt>
                <c:pt idx="23">
                  <c:v>0.99797451879648702</c:v>
                </c:pt>
                <c:pt idx="24">
                  <c:v>0.99811482871346557</c:v>
                </c:pt>
                <c:pt idx="25">
                  <c:v>0.99824543611590888</c:v>
                </c:pt>
                <c:pt idx="26">
                  <c:v>0.99836700965227398</c:v>
                </c:pt>
                <c:pt idx="27">
                  <c:v>0.99848017219708396</c:v>
                </c:pt>
                <c:pt idx="28">
                  <c:v>0.998585503943481</c:v>
                </c:pt>
                <c:pt idx="29">
                  <c:v>0.99868354529239056</c:v>
                </c:pt>
                <c:pt idx="30">
                  <c:v>0.99877479955086401</c:v>
                </c:pt>
              </c:numCache>
            </c:numRef>
          </c:yVal>
        </c:ser>
        <c:ser>
          <c:idx val="7"/>
          <c:order val="7"/>
          <c:tx>
            <c:v>QUERRO</c:v>
          </c:tx>
          <c:spPr>
            <a:ln w="25400">
              <a:solidFill>
                <a:srgbClr val="000000"/>
              </a:solidFill>
              <a:prstDash val="solid"/>
            </a:ln>
          </c:spPr>
          <c:marker>
            <c:symbol val="none"/>
          </c:marker>
          <c:xVal>
            <c:numRef>
              <c:f>'survival 2'!$B$3:$B$33</c:f>
              <c:numCache>
                <c:formatCode>General</c:formatCode>
                <c:ptCount val="31"/>
                <c:pt idx="0">
                  <c:v>-0.5</c:v>
                </c:pt>
                <c:pt idx="1">
                  <c:v>-0.45</c:v>
                </c:pt>
                <c:pt idx="2">
                  <c:v>-0.4</c:v>
                </c:pt>
                <c:pt idx="3">
                  <c:v>-0.35000000000000031</c:v>
                </c:pt>
                <c:pt idx="4">
                  <c:v>-0.30000000000000032</c:v>
                </c:pt>
                <c:pt idx="5">
                  <c:v>-0.25</c:v>
                </c:pt>
                <c:pt idx="6">
                  <c:v>-0.2</c:v>
                </c:pt>
                <c:pt idx="7">
                  <c:v>-0.15000000000000022</c:v>
                </c:pt>
                <c:pt idx="8">
                  <c:v>-0.1</c:v>
                </c:pt>
                <c:pt idx="9">
                  <c:v>-5.00000000000001E-2</c:v>
                </c:pt>
                <c:pt idx="10">
                  <c:v>0</c:v>
                </c:pt>
                <c:pt idx="11">
                  <c:v>0.05</c:v>
                </c:pt>
                <c:pt idx="12">
                  <c:v>0.1</c:v>
                </c:pt>
                <c:pt idx="13">
                  <c:v>0.15000000000000022</c:v>
                </c:pt>
                <c:pt idx="14">
                  <c:v>0.2</c:v>
                </c:pt>
                <c:pt idx="15">
                  <c:v>0.25</c:v>
                </c:pt>
                <c:pt idx="16">
                  <c:v>0.30000000000000032</c:v>
                </c:pt>
                <c:pt idx="17">
                  <c:v>0.35000000000000031</c:v>
                </c:pt>
                <c:pt idx="18">
                  <c:v>0.4</c:v>
                </c:pt>
                <c:pt idx="19">
                  <c:v>0.45</c:v>
                </c:pt>
                <c:pt idx="20">
                  <c:v>0.5</c:v>
                </c:pt>
                <c:pt idx="21">
                  <c:v>0.55000000000000004</c:v>
                </c:pt>
                <c:pt idx="22">
                  <c:v>0.60000000000000064</c:v>
                </c:pt>
                <c:pt idx="23">
                  <c:v>0.65000000000000113</c:v>
                </c:pt>
                <c:pt idx="24">
                  <c:v>0.70000000000000062</c:v>
                </c:pt>
                <c:pt idx="25">
                  <c:v>0.750000000000001</c:v>
                </c:pt>
                <c:pt idx="26">
                  <c:v>0.8</c:v>
                </c:pt>
                <c:pt idx="27">
                  <c:v>0.85000000000000064</c:v>
                </c:pt>
                <c:pt idx="28">
                  <c:v>0.9</c:v>
                </c:pt>
                <c:pt idx="29">
                  <c:v>0.95000000000000062</c:v>
                </c:pt>
                <c:pt idx="30">
                  <c:v>1</c:v>
                </c:pt>
              </c:numCache>
            </c:numRef>
          </c:xVal>
          <c:yVal>
            <c:numRef>
              <c:f>'survival 2'!$AI$3:$AI$33</c:f>
              <c:numCache>
                <c:formatCode>General</c:formatCode>
                <c:ptCount val="31"/>
                <c:pt idx="0">
                  <c:v>0.96693043482521901</c:v>
                </c:pt>
                <c:pt idx="1">
                  <c:v>0.96907854985166597</c:v>
                </c:pt>
                <c:pt idx="2">
                  <c:v>0.97109130054337189</c:v>
                </c:pt>
                <c:pt idx="3">
                  <c:v>0.97297668992881203</c:v>
                </c:pt>
                <c:pt idx="4">
                  <c:v>0.97474231477646001</c:v>
                </c:pt>
                <c:pt idx="5">
                  <c:v>0.97639537748610328</c:v>
                </c:pt>
                <c:pt idx="6">
                  <c:v>0.97794269890061802</c:v>
                </c:pt>
                <c:pt idx="7">
                  <c:v>0.97939073180077563</c:v>
                </c:pt>
                <c:pt idx="8">
                  <c:v>0.98074557487645697</c:v>
                </c:pt>
                <c:pt idx="9">
                  <c:v>0.98201298699576145</c:v>
                </c:pt>
                <c:pt idx="10">
                  <c:v>0.98319840161886762</c:v>
                </c:pt>
                <c:pt idx="11">
                  <c:v>0.98430694122640761</c:v>
                </c:pt>
                <c:pt idx="12">
                  <c:v>0.98534343165268401</c:v>
                </c:pt>
                <c:pt idx="13">
                  <c:v>0.98631241623216559</c:v>
                </c:pt>
                <c:pt idx="14">
                  <c:v>0.98721816968404197</c:v>
                </c:pt>
                <c:pt idx="15">
                  <c:v>0.98806471167367205</c:v>
                </c:pt>
                <c:pt idx="16">
                  <c:v>0.98885582000233896</c:v>
                </c:pt>
                <c:pt idx="17">
                  <c:v>0.98959504338757165</c:v>
                </c:pt>
                <c:pt idx="18">
                  <c:v>0.99028571380563557</c:v>
                </c:pt>
                <c:pt idx="19">
                  <c:v>0.99093095837601297</c:v>
                </c:pt>
                <c:pt idx="20">
                  <c:v>0.99153371077451158</c:v>
                </c:pt>
                <c:pt idx="21">
                  <c:v>0.9920967221676491</c:v>
                </c:pt>
                <c:pt idx="22">
                  <c:v>0.99262257166587464</c:v>
                </c:pt>
                <c:pt idx="23">
                  <c:v>0.99311367629734459</c:v>
                </c:pt>
                <c:pt idx="24">
                  <c:v>0.99357230050751311</c:v>
                </c:pt>
                <c:pt idx="25">
                  <c:v>0.99400056519248858</c:v>
                </c:pt>
                <c:pt idx="26">
                  <c:v>0.99440045627651363</c:v>
                </c:pt>
                <c:pt idx="27">
                  <c:v>0.99477383284565701</c:v>
                </c:pt>
                <c:pt idx="28">
                  <c:v>0.9951224348512745</c:v>
                </c:pt>
                <c:pt idx="29">
                  <c:v>0.99544789039776449</c:v>
                </c:pt>
                <c:pt idx="30">
                  <c:v>0.99575172262999401</c:v>
                </c:pt>
              </c:numCache>
            </c:numRef>
          </c:yVal>
        </c:ser>
        <c:ser>
          <c:idx val="8"/>
          <c:order val="8"/>
          <c:tx>
            <c:v>SALISP</c:v>
          </c:tx>
          <c:spPr>
            <a:ln w="25400">
              <a:solidFill>
                <a:srgbClr val="000090"/>
              </a:solidFill>
              <a:prstDash val="solid"/>
            </a:ln>
          </c:spPr>
          <c:marker>
            <c:symbol val="none"/>
          </c:marker>
          <c:xVal>
            <c:numRef>
              <c:f>'survival 2'!$B$3:$B$33</c:f>
              <c:numCache>
                <c:formatCode>General</c:formatCode>
                <c:ptCount val="31"/>
                <c:pt idx="0">
                  <c:v>-0.5</c:v>
                </c:pt>
                <c:pt idx="1">
                  <c:v>-0.45</c:v>
                </c:pt>
                <c:pt idx="2">
                  <c:v>-0.4</c:v>
                </c:pt>
                <c:pt idx="3">
                  <c:v>-0.35000000000000031</c:v>
                </c:pt>
                <c:pt idx="4">
                  <c:v>-0.30000000000000032</c:v>
                </c:pt>
                <c:pt idx="5">
                  <c:v>-0.25</c:v>
                </c:pt>
                <c:pt idx="6">
                  <c:v>-0.2</c:v>
                </c:pt>
                <c:pt idx="7">
                  <c:v>-0.15000000000000022</c:v>
                </c:pt>
                <c:pt idx="8">
                  <c:v>-0.1</c:v>
                </c:pt>
                <c:pt idx="9">
                  <c:v>-5.00000000000001E-2</c:v>
                </c:pt>
                <c:pt idx="10">
                  <c:v>0</c:v>
                </c:pt>
                <c:pt idx="11">
                  <c:v>0.05</c:v>
                </c:pt>
                <c:pt idx="12">
                  <c:v>0.1</c:v>
                </c:pt>
                <c:pt idx="13">
                  <c:v>0.15000000000000022</c:v>
                </c:pt>
                <c:pt idx="14">
                  <c:v>0.2</c:v>
                </c:pt>
                <c:pt idx="15">
                  <c:v>0.25</c:v>
                </c:pt>
                <c:pt idx="16">
                  <c:v>0.30000000000000032</c:v>
                </c:pt>
                <c:pt idx="17">
                  <c:v>0.35000000000000031</c:v>
                </c:pt>
                <c:pt idx="18">
                  <c:v>0.4</c:v>
                </c:pt>
                <c:pt idx="19">
                  <c:v>0.45</c:v>
                </c:pt>
                <c:pt idx="20">
                  <c:v>0.5</c:v>
                </c:pt>
                <c:pt idx="21">
                  <c:v>0.55000000000000004</c:v>
                </c:pt>
                <c:pt idx="22">
                  <c:v>0.60000000000000064</c:v>
                </c:pt>
                <c:pt idx="23">
                  <c:v>0.65000000000000113</c:v>
                </c:pt>
                <c:pt idx="24">
                  <c:v>0.70000000000000062</c:v>
                </c:pt>
                <c:pt idx="25">
                  <c:v>0.750000000000001</c:v>
                </c:pt>
                <c:pt idx="26">
                  <c:v>0.8</c:v>
                </c:pt>
                <c:pt idx="27">
                  <c:v>0.85000000000000064</c:v>
                </c:pt>
                <c:pt idx="28">
                  <c:v>0.9</c:v>
                </c:pt>
                <c:pt idx="29">
                  <c:v>0.95000000000000062</c:v>
                </c:pt>
                <c:pt idx="30">
                  <c:v>1</c:v>
                </c:pt>
              </c:numCache>
            </c:numRef>
          </c:xVal>
          <c:yVal>
            <c:numRef>
              <c:f>'survival 2'!$AM$3:$AM$33</c:f>
              <c:numCache>
                <c:formatCode>General</c:formatCode>
                <c:ptCount val="31"/>
                <c:pt idx="0">
                  <c:v>0.21078937082230947</c:v>
                </c:pt>
                <c:pt idx="1">
                  <c:v>0.30539882118595202</c:v>
                </c:pt>
                <c:pt idx="2">
                  <c:v>0.41988030774816676</c:v>
                </c:pt>
                <c:pt idx="3">
                  <c:v>0.54368577202107116</c:v>
                </c:pt>
                <c:pt idx="4">
                  <c:v>0.66231870515574198</c:v>
                </c:pt>
                <c:pt idx="5">
                  <c:v>0.76352418810054201</c:v>
                </c:pt>
                <c:pt idx="6">
                  <c:v>0.8416495928231903</c:v>
                </c:pt>
                <c:pt idx="7">
                  <c:v>0.89743168795355099</c:v>
                </c:pt>
                <c:pt idx="8">
                  <c:v>0.9350791603881754</c:v>
                </c:pt>
                <c:pt idx="9">
                  <c:v>0.95953133723230699</c:v>
                </c:pt>
                <c:pt idx="10">
                  <c:v>0.9750197351426001</c:v>
                </c:pt>
                <c:pt idx="11">
                  <c:v>0.98467499991449903</c:v>
                </c:pt>
                <c:pt idx="12">
                  <c:v>0.99063420100264499</c:v>
                </c:pt>
                <c:pt idx="13">
                  <c:v>0.99428957616657765</c:v>
                </c:pt>
                <c:pt idx="14">
                  <c:v>0.99652330288662261</c:v>
                </c:pt>
                <c:pt idx="15">
                  <c:v>0.99788512896003756</c:v>
                </c:pt>
                <c:pt idx="16">
                  <c:v>0.99871421453436104</c:v>
                </c:pt>
                <c:pt idx="17">
                  <c:v>0.99921853109451297</c:v>
                </c:pt>
                <c:pt idx="18">
                  <c:v>0.99952513639596696</c:v>
                </c:pt>
                <c:pt idx="19">
                  <c:v>0.99971148142052901</c:v>
                </c:pt>
                <c:pt idx="20">
                  <c:v>0.99982471412760998</c:v>
                </c:pt>
                <c:pt idx="21">
                  <c:v>0.99989351198328302</c:v>
                </c:pt>
                <c:pt idx="22">
                  <c:v>0.99993530915352802</c:v>
                </c:pt>
                <c:pt idx="23">
                  <c:v>0.99996070133443959</c:v>
                </c:pt>
                <c:pt idx="24">
                  <c:v>0.99997612692049198</c:v>
                </c:pt>
                <c:pt idx="25">
                  <c:v>0.99998549771433298</c:v>
                </c:pt>
                <c:pt idx="26">
                  <c:v>0.999991190264505</c:v>
                </c:pt>
                <c:pt idx="27">
                  <c:v>0.99999464834248464</c:v>
                </c:pt>
                <c:pt idx="28">
                  <c:v>0.99999674902846858</c:v>
                </c:pt>
                <c:pt idx="29">
                  <c:v>0.99999802513386804</c:v>
                </c:pt>
                <c:pt idx="30">
                  <c:v>0.99999880032960964</c:v>
                </c:pt>
              </c:numCache>
            </c:numRef>
          </c:yVal>
        </c:ser>
        <c:ser>
          <c:idx val="9"/>
          <c:order val="9"/>
          <c:tx>
            <c:v>SAMBINI</c:v>
          </c:tx>
          <c:spPr>
            <a:ln w="25400">
              <a:solidFill>
                <a:srgbClr val="000000"/>
              </a:solidFill>
              <a:prstDash val="solid"/>
            </a:ln>
          </c:spPr>
          <c:marker>
            <c:symbol val="none"/>
          </c:marker>
          <c:xVal>
            <c:numRef>
              <c:f>'survival 2'!$B$3:$B$33</c:f>
              <c:numCache>
                <c:formatCode>General</c:formatCode>
                <c:ptCount val="31"/>
                <c:pt idx="0">
                  <c:v>-0.5</c:v>
                </c:pt>
                <c:pt idx="1">
                  <c:v>-0.45</c:v>
                </c:pt>
                <c:pt idx="2">
                  <c:v>-0.4</c:v>
                </c:pt>
                <c:pt idx="3">
                  <c:v>-0.35000000000000031</c:v>
                </c:pt>
                <c:pt idx="4">
                  <c:v>-0.30000000000000032</c:v>
                </c:pt>
                <c:pt idx="5">
                  <c:v>-0.25</c:v>
                </c:pt>
                <c:pt idx="6">
                  <c:v>-0.2</c:v>
                </c:pt>
                <c:pt idx="7">
                  <c:v>-0.15000000000000022</c:v>
                </c:pt>
                <c:pt idx="8">
                  <c:v>-0.1</c:v>
                </c:pt>
                <c:pt idx="9">
                  <c:v>-5.00000000000001E-2</c:v>
                </c:pt>
                <c:pt idx="10">
                  <c:v>0</c:v>
                </c:pt>
                <c:pt idx="11">
                  <c:v>0.05</c:v>
                </c:pt>
                <c:pt idx="12">
                  <c:v>0.1</c:v>
                </c:pt>
                <c:pt idx="13">
                  <c:v>0.15000000000000022</c:v>
                </c:pt>
                <c:pt idx="14">
                  <c:v>0.2</c:v>
                </c:pt>
                <c:pt idx="15">
                  <c:v>0.25</c:v>
                </c:pt>
                <c:pt idx="16">
                  <c:v>0.30000000000000032</c:v>
                </c:pt>
                <c:pt idx="17">
                  <c:v>0.35000000000000031</c:v>
                </c:pt>
                <c:pt idx="18">
                  <c:v>0.4</c:v>
                </c:pt>
                <c:pt idx="19">
                  <c:v>0.45</c:v>
                </c:pt>
                <c:pt idx="20">
                  <c:v>0.5</c:v>
                </c:pt>
                <c:pt idx="21">
                  <c:v>0.55000000000000004</c:v>
                </c:pt>
                <c:pt idx="22">
                  <c:v>0.60000000000000064</c:v>
                </c:pt>
                <c:pt idx="23">
                  <c:v>0.65000000000000113</c:v>
                </c:pt>
                <c:pt idx="24">
                  <c:v>0.70000000000000062</c:v>
                </c:pt>
                <c:pt idx="25">
                  <c:v>0.750000000000001</c:v>
                </c:pt>
                <c:pt idx="26">
                  <c:v>0.8</c:v>
                </c:pt>
                <c:pt idx="27">
                  <c:v>0.85000000000000064</c:v>
                </c:pt>
                <c:pt idx="28">
                  <c:v>0.9</c:v>
                </c:pt>
                <c:pt idx="29">
                  <c:v>0.95000000000000062</c:v>
                </c:pt>
                <c:pt idx="30">
                  <c:v>1</c:v>
                </c:pt>
              </c:numCache>
            </c:numRef>
          </c:xVal>
          <c:yVal>
            <c:numRef>
              <c:f>'survival 2'!$AQ$3:$AQ$33</c:f>
              <c:numCache>
                <c:formatCode>General</c:formatCode>
                <c:ptCount val="31"/>
                <c:pt idx="0">
                  <c:v>0.97159020428499565</c:v>
                </c:pt>
                <c:pt idx="1">
                  <c:v>0.971602469571476</c:v>
                </c:pt>
                <c:pt idx="2">
                  <c:v>0.97161472971739649</c:v>
                </c:pt>
                <c:pt idx="3">
                  <c:v>0.97162698472478204</c:v>
                </c:pt>
                <c:pt idx="4">
                  <c:v>0.97163923459565316</c:v>
                </c:pt>
                <c:pt idx="5">
                  <c:v>0.971651479332025</c:v>
                </c:pt>
                <c:pt idx="6">
                  <c:v>0.97166371893591896</c:v>
                </c:pt>
                <c:pt idx="7">
                  <c:v>0.97167595340935553</c:v>
                </c:pt>
                <c:pt idx="8">
                  <c:v>0.97168818275434798</c:v>
                </c:pt>
                <c:pt idx="9">
                  <c:v>0.97170040697291504</c:v>
                </c:pt>
                <c:pt idx="10">
                  <c:v>0.97171262606707465</c:v>
                </c:pt>
                <c:pt idx="11">
                  <c:v>0.97172484003884041</c:v>
                </c:pt>
                <c:pt idx="12">
                  <c:v>0.9717370488902255</c:v>
                </c:pt>
                <c:pt idx="13">
                  <c:v>0.97174925262325029</c:v>
                </c:pt>
                <c:pt idx="14">
                  <c:v>0.97176145123991964</c:v>
                </c:pt>
                <c:pt idx="15">
                  <c:v>0.97177364474225059</c:v>
                </c:pt>
                <c:pt idx="16">
                  <c:v>0.97178583313225764</c:v>
                </c:pt>
                <c:pt idx="17">
                  <c:v>0.9717980164119504</c:v>
                </c:pt>
                <c:pt idx="18">
                  <c:v>0.97181019458333662</c:v>
                </c:pt>
                <c:pt idx="19">
                  <c:v>0.97182236764843088</c:v>
                </c:pt>
                <c:pt idx="20">
                  <c:v>0.97183453560923805</c:v>
                </c:pt>
                <c:pt idx="21">
                  <c:v>0.97184669846777216</c:v>
                </c:pt>
                <c:pt idx="22">
                  <c:v>0.9718588562260384</c:v>
                </c:pt>
                <c:pt idx="23">
                  <c:v>0.97187100888604105</c:v>
                </c:pt>
                <c:pt idx="24">
                  <c:v>0.97188315644979328</c:v>
                </c:pt>
                <c:pt idx="25">
                  <c:v>0.97189529891929716</c:v>
                </c:pt>
                <c:pt idx="26">
                  <c:v>0.9719074362965584</c:v>
                </c:pt>
                <c:pt idx="27">
                  <c:v>0.97191956858358153</c:v>
                </c:pt>
                <c:pt idx="28">
                  <c:v>0.97193169578236849</c:v>
                </c:pt>
                <c:pt idx="29">
                  <c:v>0.97194381789492901</c:v>
                </c:pt>
                <c:pt idx="30">
                  <c:v>0.97195593492326005</c:v>
                </c:pt>
              </c:numCache>
            </c:numRef>
          </c:yVal>
        </c:ser>
        <c:axId val="209771136"/>
        <c:axId val="209777792"/>
      </c:scatterChart>
      <c:valAx>
        <c:axId val="209771136"/>
        <c:scaling>
          <c:orientation val="minMax"/>
        </c:scaling>
        <c:axPos val="b"/>
        <c:title>
          <c:tx>
            <c:rich>
              <a:bodyPr/>
              <a:lstStyle/>
              <a:p>
                <a:pPr>
                  <a:defRPr sz="1000" b="1" i="0" u="none" strike="noStrike" baseline="0">
                    <a:solidFill>
                      <a:srgbClr val="000000"/>
                    </a:solidFill>
                    <a:latin typeface="Calibri"/>
                    <a:ea typeface="Calibri"/>
                    <a:cs typeface="Calibri"/>
                  </a:defRPr>
                </a:pPr>
                <a:r>
                  <a:rPr lang="en-US"/>
                  <a:t>growth rate</a:t>
                </a:r>
              </a:p>
            </c:rich>
          </c:tx>
          <c:layout/>
          <c:spPr>
            <a:noFill/>
            <a:ln w="25400">
              <a:noFill/>
            </a:ln>
          </c:spPr>
        </c:title>
        <c:numFmt formatCode="General" sourceLinked="1"/>
        <c:tickLblPos val="nextTo"/>
        <c:spPr>
          <a:ln w="3175">
            <a:solidFill>
              <a:srgbClr val="808080"/>
            </a:solidFill>
            <a:prstDash val="solid"/>
          </a:ln>
        </c:spPr>
        <c:txPr>
          <a:bodyPr rot="0" vert="horz"/>
          <a:lstStyle/>
          <a:p>
            <a:pPr>
              <a:defRPr sz="1000" b="0" i="0" u="none" strike="noStrike" baseline="0">
                <a:solidFill>
                  <a:srgbClr val="000000"/>
                </a:solidFill>
                <a:latin typeface="Calibri"/>
                <a:ea typeface="Calibri"/>
                <a:cs typeface="Calibri"/>
              </a:defRPr>
            </a:pPr>
            <a:endParaRPr lang="en-US"/>
          </a:p>
        </c:txPr>
        <c:crossAx val="209777792"/>
        <c:crosses val="autoZero"/>
        <c:crossBetween val="midCat"/>
      </c:valAx>
      <c:valAx>
        <c:axId val="209777792"/>
        <c:scaling>
          <c:orientation val="minMax"/>
          <c:min val="0"/>
        </c:scaling>
        <c:axPos val="l"/>
        <c:title>
          <c:tx>
            <c:rich>
              <a:bodyPr/>
              <a:lstStyle/>
              <a:p>
                <a:pPr>
                  <a:defRPr sz="1000" b="1" i="0" u="none" strike="noStrike" baseline="0">
                    <a:solidFill>
                      <a:srgbClr val="000000"/>
                    </a:solidFill>
                    <a:latin typeface="Calibri"/>
                    <a:ea typeface="Calibri"/>
                    <a:cs typeface="Calibri"/>
                  </a:defRPr>
                </a:pPr>
                <a:r>
                  <a:rPr lang="en-US"/>
                  <a:t>Probability of survival</a:t>
                </a:r>
              </a:p>
            </c:rich>
          </c:tx>
          <c:layout/>
          <c:spPr>
            <a:noFill/>
            <a:ln w="25400">
              <a:noFill/>
            </a:ln>
          </c:spPr>
        </c:title>
        <c:numFmt formatCode="0.0000" sourceLinked="0"/>
        <c:tickLblPos val="nextTo"/>
        <c:spPr>
          <a:ln w="3175">
            <a:solidFill>
              <a:srgbClr val="808080"/>
            </a:solidFill>
            <a:prstDash val="solid"/>
          </a:ln>
        </c:spPr>
        <c:crossAx val="209771136"/>
        <c:crosses val="autoZero"/>
        <c:crossBetween val="midCat"/>
      </c:valAx>
      <c:spPr>
        <a:solidFill>
          <a:srgbClr val="FFFFFF"/>
        </a:solidFill>
        <a:ln w="25400">
          <a:noFill/>
        </a:ln>
      </c:spPr>
    </c:plotArea>
    <c:legend>
      <c:legendPos val="r"/>
      <c:layout>
        <c:manualLayout>
          <c:xMode val="edge"/>
          <c:yMode val="edge"/>
          <c:x val="0.794109434237388"/>
          <c:y val="0.36136348981896277"/>
          <c:w val="0.17774205307669938"/>
          <c:h val="0.4090909090909095"/>
        </c:manualLayout>
      </c:layout>
      <c:spPr>
        <a:noFill/>
        <a:ln w="25400">
          <a:noFill/>
        </a:ln>
      </c:spPr>
    </c:legend>
    <c:plotVisOnly val="1"/>
    <c:dispBlanksAs val="gap"/>
  </c:chart>
  <c:spPr>
    <a:solidFill>
      <a:srgbClr val="FFFFFF"/>
    </a:solidFill>
    <a:ln w="3175">
      <a:solidFill>
        <a:srgbClr val="808080"/>
      </a:solidFill>
      <a:prstDash val="solid"/>
    </a:ln>
  </c:spPr>
  <c:externalData r:id="rId1"/>
</c:chartSpace>
</file>

<file path=word/charts/chart10.xml><?xml version="1.0" encoding="utf-8"?>
<c:chartSpace xmlns:c="http://schemas.openxmlformats.org/drawingml/2006/chart" xmlns:a="http://schemas.openxmlformats.org/drawingml/2006/main" xmlns:r="http://schemas.openxmlformats.org/officeDocument/2006/relationships">
  <c:date1904 val="1"/>
  <c:lang val="en-PH"/>
  <c:chart>
    <c:title>
      <c:tx>
        <c:rich>
          <a:bodyPr/>
          <a:lstStyle/>
          <a:p>
            <a:pPr>
              <a:defRPr/>
            </a:pPr>
            <a:r>
              <a:rPr lang="en-US"/>
              <a:t>Survival v DBH for tree growing at 0.1 in light of 0.055</a:t>
            </a:r>
          </a:p>
        </c:rich>
      </c:tx>
      <c:layout/>
      <c:spPr>
        <a:noFill/>
        <a:ln w="25400">
          <a:noFill/>
        </a:ln>
      </c:spPr>
    </c:title>
    <c:plotArea>
      <c:layout>
        <c:manualLayout>
          <c:layoutTarget val="inner"/>
          <c:xMode val="edge"/>
          <c:yMode val="edge"/>
          <c:x val="8.9779005524862121E-2"/>
          <c:y val="0.18181818181818238"/>
          <c:w val="0.77209944751381454"/>
          <c:h val="0.68409090909090897"/>
        </c:manualLayout>
      </c:layout>
      <c:scatterChart>
        <c:scatterStyle val="lineMarker"/>
        <c:ser>
          <c:idx val="0"/>
          <c:order val="0"/>
          <c:tx>
            <c:v>ACERCA</c:v>
          </c:tx>
          <c:spPr>
            <a:ln w="25400">
              <a:solidFill>
                <a:srgbClr val="000000"/>
              </a:solidFill>
              <a:prstDash val="solid"/>
            </a:ln>
          </c:spPr>
          <c:marker>
            <c:symbol val="none"/>
          </c:marker>
          <c:xVal>
            <c:numRef>
              <c:f>'survival 2'!$A$3:$A$53</c:f>
              <c:numCache>
                <c:formatCode>General</c:formatCode>
                <c:ptCount val="51"/>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numCache>
            </c:numRef>
          </c:xVal>
          <c:yVal>
            <c:numRef>
              <c:f>'survival 2'!$G$3:$G$53</c:f>
              <c:numCache>
                <c:formatCode>General</c:formatCode>
                <c:ptCount val="51"/>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1</c:v>
                </c:pt>
                <c:pt idx="27">
                  <c:v>0.999999999999999</c:v>
                </c:pt>
                <c:pt idx="28">
                  <c:v>0.999999999999997</c:v>
                </c:pt>
                <c:pt idx="29">
                  <c:v>0.99999999999999101</c:v>
                </c:pt>
                <c:pt idx="30">
                  <c:v>0.99999999999996858</c:v>
                </c:pt>
                <c:pt idx="31">
                  <c:v>0.99999999999989364</c:v>
                </c:pt>
                <c:pt idx="32">
                  <c:v>0.99999999999962796</c:v>
                </c:pt>
                <c:pt idx="33">
                  <c:v>0.99999999999870604</c:v>
                </c:pt>
                <c:pt idx="34">
                  <c:v>0.99999999999549605</c:v>
                </c:pt>
                <c:pt idx="35">
                  <c:v>0.99999999998431999</c:v>
                </c:pt>
                <c:pt idx="36">
                  <c:v>0.999999999945411</c:v>
                </c:pt>
                <c:pt idx="37">
                  <c:v>0.99999999980994858</c:v>
                </c:pt>
                <c:pt idx="38">
                  <c:v>0.99999999933834505</c:v>
                </c:pt>
                <c:pt idx="39">
                  <c:v>0.99999999769647441</c:v>
                </c:pt>
                <c:pt idx="40">
                  <c:v>0.9999999919803555</c:v>
                </c:pt>
                <c:pt idx="41">
                  <c:v>0.99999997207990465</c:v>
                </c:pt>
                <c:pt idx="42">
                  <c:v>0.99999990279721696</c:v>
                </c:pt>
                <c:pt idx="43">
                  <c:v>0.99999966159215903</c:v>
                </c:pt>
                <c:pt idx="44">
                  <c:v>0.99999882184651201</c:v>
                </c:pt>
                <c:pt idx="45">
                  <c:v>0.99999589831386815</c:v>
                </c:pt>
                <c:pt idx="46">
                  <c:v>0.9999857202756165</c:v>
                </c:pt>
                <c:pt idx="47">
                  <c:v>0.99995028742522396</c:v>
                </c:pt>
                <c:pt idx="48">
                  <c:v>0.99982694884312651</c:v>
                </c:pt>
                <c:pt idx="49">
                  <c:v>0.99939778735116558</c:v>
                </c:pt>
                <c:pt idx="50">
                  <c:v>0.99790654715663984</c:v>
                </c:pt>
              </c:numCache>
            </c:numRef>
          </c:yVal>
        </c:ser>
        <c:ser>
          <c:idx val="1"/>
          <c:order val="1"/>
          <c:tx>
            <c:v>ACERPS</c:v>
          </c:tx>
          <c:spPr>
            <a:ln w="25400">
              <a:solidFill>
                <a:srgbClr val="DD0806"/>
              </a:solidFill>
              <a:prstDash val="solid"/>
            </a:ln>
          </c:spPr>
          <c:marker>
            <c:symbol val="none"/>
          </c:marker>
          <c:xVal>
            <c:numRef>
              <c:f>'survival 2'!$A$3:$A$53</c:f>
              <c:numCache>
                <c:formatCode>General</c:formatCode>
                <c:ptCount val="51"/>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numCache>
            </c:numRef>
          </c:xVal>
          <c:yVal>
            <c:numRef>
              <c:f>'survival 2'!$K$3:$K$53</c:f>
              <c:numCache>
                <c:formatCode>General</c:formatCode>
                <c:ptCount val="51"/>
                <c:pt idx="0">
                  <c:v>0.986741825384016</c:v>
                </c:pt>
                <c:pt idx="1">
                  <c:v>0.98682097882888564</c:v>
                </c:pt>
                <c:pt idx="2">
                  <c:v>0.9869192652351535</c:v>
                </c:pt>
                <c:pt idx="3">
                  <c:v>0.98701682828554549</c:v>
                </c:pt>
                <c:pt idx="4">
                  <c:v>0.98711367316038501</c:v>
                </c:pt>
                <c:pt idx="5">
                  <c:v>0.98720980500502398</c:v>
                </c:pt>
                <c:pt idx="6">
                  <c:v>0.98730522893005457</c:v>
                </c:pt>
                <c:pt idx="7">
                  <c:v>0.98739995001150804</c:v>
                </c:pt>
                <c:pt idx="8">
                  <c:v>0.98749397329105759</c:v>
                </c:pt>
                <c:pt idx="9">
                  <c:v>0.98758730377621884</c:v>
                </c:pt>
                <c:pt idx="10">
                  <c:v>0.98767994644056201</c:v>
                </c:pt>
                <c:pt idx="11">
                  <c:v>0.98777190622389077</c:v>
                </c:pt>
                <c:pt idx="12">
                  <c:v>0.98786318803245909</c:v>
                </c:pt>
                <c:pt idx="13">
                  <c:v>0.98795379673917905</c:v>
                </c:pt>
                <c:pt idx="14">
                  <c:v>0.98804373718378702</c:v>
                </c:pt>
                <c:pt idx="15">
                  <c:v>0.98813301417307065</c:v>
                </c:pt>
                <c:pt idx="16">
                  <c:v>0.98822163248105488</c:v>
                </c:pt>
                <c:pt idx="17">
                  <c:v>0.98830959684919861</c:v>
                </c:pt>
                <c:pt idx="18">
                  <c:v>0.98839691198658797</c:v>
                </c:pt>
                <c:pt idx="19">
                  <c:v>0.98848358257013658</c:v>
                </c:pt>
                <c:pt idx="20">
                  <c:v>0.98856961324477488</c:v>
                </c:pt>
                <c:pt idx="21">
                  <c:v>0.98865500862364164</c:v>
                </c:pt>
                <c:pt idx="22">
                  <c:v>0.98873977328828289</c:v>
                </c:pt>
                <c:pt idx="23">
                  <c:v>0.988823911788835</c:v>
                </c:pt>
                <c:pt idx="24">
                  <c:v>0.98890742864422498</c:v>
                </c:pt>
                <c:pt idx="25">
                  <c:v>0.98899032834235256</c:v>
                </c:pt>
                <c:pt idx="26">
                  <c:v>0.98907261534028201</c:v>
                </c:pt>
                <c:pt idx="27">
                  <c:v>0.98915429406443101</c:v>
                </c:pt>
                <c:pt idx="28">
                  <c:v>0.98923536891075758</c:v>
                </c:pt>
                <c:pt idx="29">
                  <c:v>0.98931584424495056</c:v>
                </c:pt>
                <c:pt idx="30">
                  <c:v>0.98939572440260559</c:v>
                </c:pt>
                <c:pt idx="31">
                  <c:v>0.98947501368942614</c:v>
                </c:pt>
                <c:pt idx="32">
                  <c:v>0.98955371638138701</c:v>
                </c:pt>
                <c:pt idx="33">
                  <c:v>0.98963183672494204</c:v>
                </c:pt>
                <c:pt idx="34">
                  <c:v>0.98970937893718702</c:v>
                </c:pt>
                <c:pt idx="35">
                  <c:v>0.98978634720605085</c:v>
                </c:pt>
                <c:pt idx="36">
                  <c:v>0.9898627456904785</c:v>
                </c:pt>
                <c:pt idx="37">
                  <c:v>0.98993857852060396</c:v>
                </c:pt>
                <c:pt idx="38">
                  <c:v>0.99001384979793272</c:v>
                </c:pt>
                <c:pt idx="39">
                  <c:v>0.99008856359553199</c:v>
                </c:pt>
                <c:pt idx="40">
                  <c:v>0.9901627239581845</c:v>
                </c:pt>
                <c:pt idx="41">
                  <c:v>0.99023633490258856</c:v>
                </c:pt>
                <c:pt idx="42">
                  <c:v>0.99030940041752302</c:v>
                </c:pt>
                <c:pt idx="43">
                  <c:v>0.99038192446402551</c:v>
                </c:pt>
                <c:pt idx="44">
                  <c:v>0.99045391097556557</c:v>
                </c:pt>
                <c:pt idx="45">
                  <c:v>0.99052536385822199</c:v>
                </c:pt>
                <c:pt idx="46">
                  <c:v>0.99059628699085256</c:v>
                </c:pt>
                <c:pt idx="47">
                  <c:v>0.9906666842252646</c:v>
                </c:pt>
                <c:pt idx="48">
                  <c:v>0.99073655938639549</c:v>
                </c:pt>
                <c:pt idx="49">
                  <c:v>0.99080591627247117</c:v>
                </c:pt>
                <c:pt idx="50">
                  <c:v>0.99087475865518015</c:v>
                </c:pt>
              </c:numCache>
            </c:numRef>
          </c:yVal>
        </c:ser>
        <c:ser>
          <c:idx val="2"/>
          <c:order val="2"/>
          <c:tx>
            <c:v>BETUSP</c:v>
          </c:tx>
          <c:spPr>
            <a:ln w="25400">
              <a:solidFill>
                <a:srgbClr val="FF6600"/>
              </a:solidFill>
              <a:prstDash val="solid"/>
            </a:ln>
          </c:spPr>
          <c:marker>
            <c:symbol val="none"/>
          </c:marker>
          <c:xVal>
            <c:numRef>
              <c:f>'survival 2'!$A$3:$A$53</c:f>
              <c:numCache>
                <c:formatCode>General</c:formatCode>
                <c:ptCount val="51"/>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numCache>
            </c:numRef>
          </c:xVal>
          <c:yVal>
            <c:numRef>
              <c:f>'survival 2'!$O$3:$O$53</c:f>
              <c:numCache>
                <c:formatCode>General</c:formatCode>
                <c:ptCount val="51"/>
                <c:pt idx="0">
                  <c:v>0.95291661647303416</c:v>
                </c:pt>
                <c:pt idx="1">
                  <c:v>0.95180811769356777</c:v>
                </c:pt>
                <c:pt idx="2">
                  <c:v>0.95038763687741001</c:v>
                </c:pt>
                <c:pt idx="3">
                  <c:v>0.94892753329393065</c:v>
                </c:pt>
                <c:pt idx="4">
                  <c:v>0.947426835579945</c:v>
                </c:pt>
                <c:pt idx="5">
                  <c:v>0.94588455653338577</c:v>
                </c:pt>
                <c:pt idx="6">
                  <c:v>0.94429969335441377</c:v>
                </c:pt>
                <c:pt idx="7">
                  <c:v>0.94267122792620461</c:v>
                </c:pt>
                <c:pt idx="8">
                  <c:v>0.94099812713752762</c:v>
                </c:pt>
                <c:pt idx="9">
                  <c:v>0.93927934324935303</c:v>
                </c:pt>
                <c:pt idx="10">
                  <c:v>0.9375138143077365</c:v>
                </c:pt>
                <c:pt idx="11">
                  <c:v>0.935700464605283</c:v>
                </c:pt>
                <c:pt idx="12">
                  <c:v>0.93383820519348415</c:v>
                </c:pt>
                <c:pt idx="13">
                  <c:v>0.93192593444833216</c:v>
                </c:pt>
                <c:pt idx="14">
                  <c:v>0.929962538691534</c:v>
                </c:pt>
                <c:pt idx="15">
                  <c:v>0.92794689286975462</c:v>
                </c:pt>
                <c:pt idx="16">
                  <c:v>0.925877861294227</c:v>
                </c:pt>
                <c:pt idx="17">
                  <c:v>0.92375429844318002</c:v>
                </c:pt>
                <c:pt idx="18">
                  <c:v>0.92157504982936056</c:v>
                </c:pt>
                <c:pt idx="19">
                  <c:v>0.91933895293509404</c:v>
                </c:pt>
                <c:pt idx="20">
                  <c:v>0.91704483821705163</c:v>
                </c:pt>
                <c:pt idx="21">
                  <c:v>0.91469153018308202</c:v>
                </c:pt>
                <c:pt idx="22">
                  <c:v>0.91227784854319816</c:v>
                </c:pt>
                <c:pt idx="23">
                  <c:v>0.90980260943684599</c:v>
                </c:pt>
                <c:pt idx="24">
                  <c:v>0.90726462673840502</c:v>
                </c:pt>
                <c:pt idx="25">
                  <c:v>0.90466271344281401</c:v>
                </c:pt>
                <c:pt idx="26">
                  <c:v>0.90199568313301814</c:v>
                </c:pt>
                <c:pt idx="27">
                  <c:v>0.89926235153081757</c:v>
                </c:pt>
                <c:pt idx="28">
                  <c:v>0.89646153813250351</c:v>
                </c:pt>
                <c:pt idx="29">
                  <c:v>0.89359206793043156</c:v>
                </c:pt>
                <c:pt idx="30">
                  <c:v>0.89065277322153102</c:v>
                </c:pt>
                <c:pt idx="31">
                  <c:v>0.887642495503422</c:v>
                </c:pt>
                <c:pt idx="32">
                  <c:v>0.88456008745859205</c:v>
                </c:pt>
                <c:pt idx="33">
                  <c:v>0.88140441502675759</c:v>
                </c:pt>
                <c:pt idx="34">
                  <c:v>0.87817435956521162</c:v>
                </c:pt>
                <c:pt idx="35">
                  <c:v>0.87486882009662603</c:v>
                </c:pt>
                <c:pt idx="36">
                  <c:v>0.87148671564339064</c:v>
                </c:pt>
                <c:pt idx="37">
                  <c:v>0.86802698764713204</c:v>
                </c:pt>
                <c:pt idx="38">
                  <c:v>0.86448860247169901</c:v>
                </c:pt>
                <c:pt idx="39">
                  <c:v>0.86087055398735401</c:v>
                </c:pt>
                <c:pt idx="40">
                  <c:v>0.85717186623352415</c:v>
                </c:pt>
                <c:pt idx="41">
                  <c:v>0.85339159615683402</c:v>
                </c:pt>
                <c:pt idx="42">
                  <c:v>0.84952883642076416</c:v>
                </c:pt>
                <c:pt idx="43">
                  <c:v>0.84558271828256659</c:v>
                </c:pt>
                <c:pt idx="44">
                  <c:v>0.84155241453262497</c:v>
                </c:pt>
                <c:pt idx="45">
                  <c:v>0.83743714249075096</c:v>
                </c:pt>
                <c:pt idx="46">
                  <c:v>0.833236167053379</c:v>
                </c:pt>
                <c:pt idx="47">
                  <c:v>0.82894880378494962</c:v>
                </c:pt>
                <c:pt idx="48">
                  <c:v>0.82457442204613163</c:v>
                </c:pt>
                <c:pt idx="49">
                  <c:v>0.82011244815094497</c:v>
                </c:pt>
                <c:pt idx="50">
                  <c:v>0.8155623685441411</c:v>
                </c:pt>
              </c:numCache>
            </c:numRef>
          </c:yVal>
        </c:ser>
        <c:ser>
          <c:idx val="3"/>
          <c:order val="3"/>
          <c:tx>
            <c:v>CORYAV</c:v>
          </c:tx>
          <c:spPr>
            <a:ln w="25400">
              <a:solidFill>
                <a:srgbClr val="333300"/>
              </a:solidFill>
              <a:prstDash val="solid"/>
            </a:ln>
          </c:spPr>
          <c:marker>
            <c:symbol val="none"/>
          </c:marker>
          <c:xVal>
            <c:numRef>
              <c:f>'survival 2'!$A$3:$A$53</c:f>
              <c:numCache>
                <c:formatCode>General</c:formatCode>
                <c:ptCount val="51"/>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numCache>
            </c:numRef>
          </c:xVal>
          <c:yVal>
            <c:numRef>
              <c:f>'survival 2'!$S$3:$S$53</c:f>
              <c:numCache>
                <c:formatCode>General</c:formatCode>
                <c:ptCount val="51"/>
                <c:pt idx="0">
                  <c:v>0.99997894108618002</c:v>
                </c:pt>
                <c:pt idx="1">
                  <c:v>0.999990874505159</c:v>
                </c:pt>
                <c:pt idx="2">
                  <c:v>0.99999679167698896</c:v>
                </c:pt>
                <c:pt idx="3">
                  <c:v>0.99999887202861715</c:v>
                </c:pt>
                <c:pt idx="4">
                  <c:v>0.99999960343216088</c:v>
                </c:pt>
                <c:pt idx="5">
                  <c:v>0.99999986057627088</c:v>
                </c:pt>
                <c:pt idx="6">
                  <c:v>0.99999995098197303</c:v>
                </c:pt>
                <c:pt idx="7">
                  <c:v>0.99999998276644297</c:v>
                </c:pt>
                <c:pt idx="8">
                  <c:v>0.99999999394109662</c:v>
                </c:pt>
                <c:pt idx="9">
                  <c:v>0.99999999786983662</c:v>
                </c:pt>
                <c:pt idx="10">
                  <c:v>0.99999999925108563</c:v>
                </c:pt>
                <c:pt idx="11">
                  <c:v>0.99999999973669951</c:v>
                </c:pt>
                <c:pt idx="12">
                  <c:v>0.99999999990742949</c:v>
                </c:pt>
                <c:pt idx="13">
                  <c:v>0.99999999996745459</c:v>
                </c:pt>
                <c:pt idx="14">
                  <c:v>0.99999999998855804</c:v>
                </c:pt>
                <c:pt idx="15">
                  <c:v>0.999999999995977</c:v>
                </c:pt>
                <c:pt idx="16">
                  <c:v>0.99999999999858702</c:v>
                </c:pt>
                <c:pt idx="17">
                  <c:v>0.99999999999950362</c:v>
                </c:pt>
                <c:pt idx="18">
                  <c:v>0.99999999999982503</c:v>
                </c:pt>
                <c:pt idx="19">
                  <c:v>0.99999999999993749</c:v>
                </c:pt>
                <c:pt idx="20">
                  <c:v>0.99999999999997802</c:v>
                </c:pt>
                <c:pt idx="21">
                  <c:v>0.99999999999999201</c:v>
                </c:pt>
                <c:pt idx="22">
                  <c:v>0.999999999999997</c:v>
                </c:pt>
                <c:pt idx="23">
                  <c:v>0.999999999999999</c:v>
                </c:pt>
                <c:pt idx="24">
                  <c:v>1</c:v>
                </c:pt>
                <c:pt idx="25">
                  <c:v>1</c:v>
                </c:pt>
                <c:pt idx="26">
                  <c:v>1</c:v>
                </c:pt>
                <c:pt idx="27">
                  <c:v>1</c:v>
                </c:pt>
                <c:pt idx="28">
                  <c:v>1</c:v>
                </c:pt>
                <c:pt idx="29">
                  <c:v>1</c:v>
                </c:pt>
                <c:pt idx="30">
                  <c:v>1</c:v>
                </c:pt>
                <c:pt idx="31">
                  <c:v>1</c:v>
                </c:pt>
                <c:pt idx="32">
                  <c:v>1</c:v>
                </c:pt>
                <c:pt idx="33">
                  <c:v>1</c:v>
                </c:pt>
                <c:pt idx="34">
                  <c:v>1</c:v>
                </c:pt>
                <c:pt idx="35">
                  <c:v>1</c:v>
                </c:pt>
                <c:pt idx="36">
                  <c:v>1</c:v>
                </c:pt>
                <c:pt idx="37">
                  <c:v>1</c:v>
                </c:pt>
                <c:pt idx="38">
                  <c:v>1</c:v>
                </c:pt>
                <c:pt idx="39">
                  <c:v>1</c:v>
                </c:pt>
                <c:pt idx="40">
                  <c:v>1</c:v>
                </c:pt>
                <c:pt idx="41">
                  <c:v>1</c:v>
                </c:pt>
                <c:pt idx="42">
                  <c:v>1</c:v>
                </c:pt>
                <c:pt idx="43">
                  <c:v>1</c:v>
                </c:pt>
                <c:pt idx="44">
                  <c:v>1</c:v>
                </c:pt>
                <c:pt idx="45">
                  <c:v>1</c:v>
                </c:pt>
                <c:pt idx="46">
                  <c:v>1</c:v>
                </c:pt>
                <c:pt idx="47">
                  <c:v>1</c:v>
                </c:pt>
                <c:pt idx="48">
                  <c:v>1</c:v>
                </c:pt>
                <c:pt idx="49">
                  <c:v>1</c:v>
                </c:pt>
                <c:pt idx="50">
                  <c:v>1</c:v>
                </c:pt>
              </c:numCache>
            </c:numRef>
          </c:yVal>
        </c:ser>
        <c:ser>
          <c:idx val="4"/>
          <c:order val="4"/>
          <c:tx>
            <c:v>CRATMO</c:v>
          </c:tx>
          <c:spPr>
            <a:ln w="25400">
              <a:solidFill>
                <a:srgbClr val="000000"/>
              </a:solidFill>
              <a:prstDash val="solid"/>
            </a:ln>
          </c:spPr>
          <c:marker>
            <c:symbol val="none"/>
          </c:marker>
          <c:xVal>
            <c:numRef>
              <c:f>'survival 2'!$A$3:$A$53</c:f>
              <c:numCache>
                <c:formatCode>General</c:formatCode>
                <c:ptCount val="51"/>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numCache>
            </c:numRef>
          </c:xVal>
          <c:yVal>
            <c:numRef>
              <c:f>'survival 2'!$W$3:$W$53</c:f>
              <c:numCache>
                <c:formatCode>General</c:formatCode>
                <c:ptCount val="51"/>
                <c:pt idx="0">
                  <c:v>0.98695824544244459</c:v>
                </c:pt>
                <c:pt idx="1">
                  <c:v>0.98780144178822149</c:v>
                </c:pt>
                <c:pt idx="2">
                  <c:v>0.98878005954256198</c:v>
                </c:pt>
                <c:pt idx="3">
                  <c:v>0.9896809887528476</c:v>
                </c:pt>
                <c:pt idx="4">
                  <c:v>0.99051027021416449</c:v>
                </c:pt>
                <c:pt idx="5">
                  <c:v>0.99127349458266456</c:v>
                </c:pt>
                <c:pt idx="6">
                  <c:v>0.99197583286704805</c:v>
                </c:pt>
                <c:pt idx="7">
                  <c:v>0.99262206534241348</c:v>
                </c:pt>
                <c:pt idx="8">
                  <c:v>0.99321660888424745</c:v>
                </c:pt>
                <c:pt idx="9">
                  <c:v>0.99376354273874656</c:v>
                </c:pt>
                <c:pt idx="10">
                  <c:v>0.994266632760194</c:v>
                </c:pt>
                <c:pt idx="11">
                  <c:v>0.99472935415738861</c:v>
                </c:pt>
                <c:pt idx="12">
                  <c:v>0.99515491279950663</c:v>
                </c:pt>
                <c:pt idx="13">
                  <c:v>0.99554626513797373</c:v>
                </c:pt>
                <c:pt idx="14">
                  <c:v>0.99590613680510498</c:v>
                </c:pt>
                <c:pt idx="15">
                  <c:v>0.99623703995285473</c:v>
                </c:pt>
                <c:pt idx="16">
                  <c:v>0.99654128939648101</c:v>
                </c:pt>
                <c:pt idx="17">
                  <c:v>0.99682101762805153</c:v>
                </c:pt>
                <c:pt idx="18">
                  <c:v>0.99707818876437759</c:v>
                </c:pt>
                <c:pt idx="19">
                  <c:v>0.9973146114926541</c:v>
                </c:pt>
                <c:pt idx="20">
                  <c:v>0.99753195107545956</c:v>
                </c:pt>
                <c:pt idx="21">
                  <c:v>0.997731740474744</c:v>
                </c:pt>
                <c:pt idx="22">
                  <c:v>0.997915390652095</c:v>
                </c:pt>
                <c:pt idx="23">
                  <c:v>0.9980842001000475</c:v>
                </c:pt>
                <c:pt idx="24">
                  <c:v>0.99823936365663157</c:v>
                </c:pt>
                <c:pt idx="25">
                  <c:v>0.99838198065262485</c:v>
                </c:pt>
                <c:pt idx="26">
                  <c:v>0.9985130624383225</c:v>
                </c:pt>
                <c:pt idx="27">
                  <c:v>0.99863353933391297</c:v>
                </c:pt>
                <c:pt idx="28">
                  <c:v>0.99874426704497965</c:v>
                </c:pt>
                <c:pt idx="29">
                  <c:v>0.99884603258203064</c:v>
                </c:pt>
                <c:pt idx="30">
                  <c:v>0.99893955972052251</c:v>
                </c:pt>
                <c:pt idx="31">
                  <c:v>0.99902551403546402</c:v>
                </c:pt>
                <c:pt idx="32">
                  <c:v>0.999104507542381</c:v>
                </c:pt>
                <c:pt idx="33">
                  <c:v>0.9991771029743155</c:v>
                </c:pt>
                <c:pt idx="34">
                  <c:v>0.99924381772242499</c:v>
                </c:pt>
                <c:pt idx="35">
                  <c:v>0.999305127465836</c:v>
                </c:pt>
                <c:pt idx="36">
                  <c:v>0.99936146951459204</c:v>
                </c:pt>
                <c:pt idx="37">
                  <c:v>0.99941324588777458</c:v>
                </c:pt>
                <c:pt idx="38">
                  <c:v>0.99946082614731457</c:v>
                </c:pt>
                <c:pt idx="39">
                  <c:v>0.99950455000644156</c:v>
                </c:pt>
                <c:pt idx="40">
                  <c:v>0.99954472973040098</c:v>
                </c:pt>
                <c:pt idx="41">
                  <c:v>0.99958165234563401</c:v>
                </c:pt>
                <c:pt idx="42">
                  <c:v>0.99961558167248799</c:v>
                </c:pt>
                <c:pt idx="43">
                  <c:v>0.99964676019534049</c:v>
                </c:pt>
                <c:pt idx="44">
                  <c:v>0.99967541078296596</c:v>
                </c:pt>
                <c:pt idx="45">
                  <c:v>0.99970173827097464</c:v>
                </c:pt>
                <c:pt idx="46">
                  <c:v>0.99972593091728201</c:v>
                </c:pt>
                <c:pt idx="47">
                  <c:v>0.99974816174067549</c:v>
                </c:pt>
                <c:pt idx="48">
                  <c:v>0.99976858975177285</c:v>
                </c:pt>
                <c:pt idx="49">
                  <c:v>0.99978736108496447</c:v>
                </c:pt>
                <c:pt idx="50">
                  <c:v>0.99980461003922905</c:v>
                </c:pt>
              </c:numCache>
            </c:numRef>
          </c:yVal>
        </c:ser>
        <c:ser>
          <c:idx val="5"/>
          <c:order val="5"/>
          <c:tx>
            <c:v>FAGUSY</c:v>
          </c:tx>
          <c:spPr>
            <a:ln w="25400">
              <a:solidFill>
                <a:srgbClr val="006411"/>
              </a:solidFill>
              <a:prstDash val="solid"/>
            </a:ln>
          </c:spPr>
          <c:marker>
            <c:symbol val="none"/>
          </c:marker>
          <c:xVal>
            <c:numRef>
              <c:f>'survival 2'!$A$3:$A$53</c:f>
              <c:numCache>
                <c:formatCode>General</c:formatCode>
                <c:ptCount val="51"/>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numCache>
            </c:numRef>
          </c:xVal>
          <c:yVal>
            <c:numRef>
              <c:f>'survival 2'!$AA$3:$AA$53</c:f>
              <c:numCache>
                <c:formatCode>General</c:formatCode>
                <c:ptCount val="51"/>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1</c:v>
                </c:pt>
                <c:pt idx="27">
                  <c:v>1</c:v>
                </c:pt>
                <c:pt idx="28">
                  <c:v>1</c:v>
                </c:pt>
                <c:pt idx="29">
                  <c:v>1</c:v>
                </c:pt>
                <c:pt idx="30">
                  <c:v>1</c:v>
                </c:pt>
                <c:pt idx="31">
                  <c:v>1</c:v>
                </c:pt>
                <c:pt idx="32">
                  <c:v>1</c:v>
                </c:pt>
                <c:pt idx="33">
                  <c:v>1</c:v>
                </c:pt>
                <c:pt idx="34">
                  <c:v>1</c:v>
                </c:pt>
                <c:pt idx="35">
                  <c:v>1</c:v>
                </c:pt>
                <c:pt idx="36">
                  <c:v>1</c:v>
                </c:pt>
                <c:pt idx="37">
                  <c:v>1</c:v>
                </c:pt>
                <c:pt idx="38">
                  <c:v>1</c:v>
                </c:pt>
                <c:pt idx="39">
                  <c:v>1</c:v>
                </c:pt>
                <c:pt idx="40">
                  <c:v>1</c:v>
                </c:pt>
                <c:pt idx="41">
                  <c:v>1</c:v>
                </c:pt>
                <c:pt idx="42">
                  <c:v>1</c:v>
                </c:pt>
                <c:pt idx="43">
                  <c:v>1</c:v>
                </c:pt>
                <c:pt idx="44">
                  <c:v>1</c:v>
                </c:pt>
                <c:pt idx="45">
                  <c:v>1</c:v>
                </c:pt>
                <c:pt idx="46">
                  <c:v>1</c:v>
                </c:pt>
                <c:pt idx="47">
                  <c:v>1</c:v>
                </c:pt>
                <c:pt idx="48">
                  <c:v>1</c:v>
                </c:pt>
                <c:pt idx="49">
                  <c:v>1</c:v>
                </c:pt>
                <c:pt idx="50">
                  <c:v>1</c:v>
                </c:pt>
              </c:numCache>
            </c:numRef>
          </c:yVal>
        </c:ser>
        <c:ser>
          <c:idx val="6"/>
          <c:order val="6"/>
          <c:tx>
            <c:v>FRAXEX</c:v>
          </c:tx>
          <c:spPr>
            <a:ln w="25400">
              <a:solidFill>
                <a:srgbClr val="3366FF"/>
              </a:solidFill>
              <a:prstDash val="solid"/>
            </a:ln>
          </c:spPr>
          <c:marker>
            <c:symbol val="none"/>
          </c:marker>
          <c:xVal>
            <c:numRef>
              <c:f>'survival 2'!$A$3:$A$53</c:f>
              <c:numCache>
                <c:formatCode>General</c:formatCode>
                <c:ptCount val="51"/>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numCache>
            </c:numRef>
          </c:xVal>
          <c:yVal>
            <c:numRef>
              <c:f>'survival 2'!$AE$3:$AE$53</c:f>
              <c:numCache>
                <c:formatCode>General</c:formatCode>
                <c:ptCount val="51"/>
                <c:pt idx="0">
                  <c:v>0.99639800339306805</c:v>
                </c:pt>
                <c:pt idx="1">
                  <c:v>0.99634219308886396</c:v>
                </c:pt>
                <c:pt idx="2">
                  <c:v>0.99627121715915601</c:v>
                </c:pt>
                <c:pt idx="3">
                  <c:v>0.99619886926971302</c:v>
                </c:pt>
                <c:pt idx="4">
                  <c:v>0.99612512310649903</c:v>
                </c:pt>
                <c:pt idx="5">
                  <c:v>0.99604995185883505</c:v>
                </c:pt>
                <c:pt idx="6">
                  <c:v>0.99597332821034856</c:v>
                </c:pt>
                <c:pt idx="7">
                  <c:v>0.99589522432976763</c:v>
                </c:pt>
                <c:pt idx="8">
                  <c:v>0.99581561186154399</c:v>
                </c:pt>
                <c:pt idx="9">
                  <c:v>0.99573446191634885</c:v>
                </c:pt>
                <c:pt idx="10">
                  <c:v>0.99565174506138598</c:v>
                </c:pt>
                <c:pt idx="11">
                  <c:v>0.99556743131053949</c:v>
                </c:pt>
                <c:pt idx="12">
                  <c:v>0.99548149011439102</c:v>
                </c:pt>
                <c:pt idx="13">
                  <c:v>0.99539389035003301</c:v>
                </c:pt>
                <c:pt idx="14">
                  <c:v>0.99530460031074297</c:v>
                </c:pt>
                <c:pt idx="15">
                  <c:v>0.99521358769547097</c:v>
                </c:pt>
                <c:pt idx="16">
                  <c:v>0.99512081959817</c:v>
                </c:pt>
                <c:pt idx="17">
                  <c:v>0.99502626249693549</c:v>
                </c:pt>
                <c:pt idx="18">
                  <c:v>0.99492988224299361</c:v>
                </c:pt>
                <c:pt idx="19">
                  <c:v>0.99483164404948088</c:v>
                </c:pt>
                <c:pt idx="20">
                  <c:v>0.99473151248007341</c:v>
                </c:pt>
                <c:pt idx="21">
                  <c:v>0.99462945143741688</c:v>
                </c:pt>
                <c:pt idx="22">
                  <c:v>0.99452542415137701</c:v>
                </c:pt>
                <c:pt idx="23">
                  <c:v>0.99441939316711159</c:v>
                </c:pt>
                <c:pt idx="24">
                  <c:v>0.99431132033293745</c:v>
                </c:pt>
                <c:pt idx="25">
                  <c:v>0.9942011667880295</c:v>
                </c:pt>
                <c:pt idx="26">
                  <c:v>0.99408889294990699</c:v>
                </c:pt>
                <c:pt idx="27">
                  <c:v>0.99397445850174404</c:v>
                </c:pt>
                <c:pt idx="28">
                  <c:v>0.99385782237947429</c:v>
                </c:pt>
                <c:pt idx="29">
                  <c:v>0.99373894275869601</c:v>
                </c:pt>
                <c:pt idx="30">
                  <c:v>0.99361777704139398</c:v>
                </c:pt>
                <c:pt idx="31">
                  <c:v>0.99349428184243649</c:v>
                </c:pt>
                <c:pt idx="32">
                  <c:v>0.99336841297589462</c:v>
                </c:pt>
                <c:pt idx="33">
                  <c:v>0.9932401254411295</c:v>
                </c:pt>
                <c:pt idx="34">
                  <c:v>0.99310937340870664</c:v>
                </c:pt>
                <c:pt idx="35">
                  <c:v>0.99297611020606757</c:v>
                </c:pt>
                <c:pt idx="36">
                  <c:v>0.99284028830302462</c:v>
                </c:pt>
                <c:pt idx="37">
                  <c:v>0.99270185929701504</c:v>
                </c:pt>
                <c:pt idx="38">
                  <c:v>0.99256077389816921</c:v>
                </c:pt>
                <c:pt idx="39">
                  <c:v>0.99241698191414984</c:v>
                </c:pt>
                <c:pt idx="40">
                  <c:v>0.99227043223478129</c:v>
                </c:pt>
                <c:pt idx="41">
                  <c:v>0.99212107281644701</c:v>
                </c:pt>
                <c:pt idx="42">
                  <c:v>0.99196885066631402</c:v>
                </c:pt>
                <c:pt idx="43">
                  <c:v>0.99181371182628197</c:v>
                </c:pt>
                <c:pt idx="44">
                  <c:v>0.99165560135676001</c:v>
                </c:pt>
                <c:pt idx="45">
                  <c:v>0.99149446332018765</c:v>
                </c:pt>
                <c:pt idx="46">
                  <c:v>0.9913302407643656</c:v>
                </c:pt>
                <c:pt idx="47">
                  <c:v>0.99116287570554773</c:v>
                </c:pt>
                <c:pt idx="48">
                  <c:v>0.99099230911130998</c:v>
                </c:pt>
                <c:pt idx="49">
                  <c:v>0.99081848088320656</c:v>
                </c:pt>
                <c:pt idx="50">
                  <c:v>0.99064132983919861</c:v>
                </c:pt>
              </c:numCache>
            </c:numRef>
          </c:yVal>
        </c:ser>
        <c:ser>
          <c:idx val="7"/>
          <c:order val="7"/>
          <c:tx>
            <c:v>QUERRO</c:v>
          </c:tx>
          <c:spPr>
            <a:ln w="25400">
              <a:solidFill>
                <a:srgbClr val="000000"/>
              </a:solidFill>
              <a:prstDash val="solid"/>
            </a:ln>
          </c:spPr>
          <c:marker>
            <c:symbol val="none"/>
          </c:marker>
          <c:xVal>
            <c:numRef>
              <c:f>'survival 2'!$A$3:$A$53</c:f>
              <c:numCache>
                <c:formatCode>General</c:formatCode>
                <c:ptCount val="51"/>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numCache>
            </c:numRef>
          </c:xVal>
          <c:yVal>
            <c:numRef>
              <c:f>'survival 2'!$AI$3:$AI$53</c:f>
              <c:numCache>
                <c:formatCode>General</c:formatCode>
                <c:ptCount val="51"/>
                <c:pt idx="0">
                  <c:v>0.98346462668628298</c:v>
                </c:pt>
                <c:pt idx="1">
                  <c:v>0.98349227700289199</c:v>
                </c:pt>
                <c:pt idx="2">
                  <c:v>0.9835267759764017</c:v>
                </c:pt>
                <c:pt idx="3">
                  <c:v>0.98356120405669156</c:v>
                </c:pt>
                <c:pt idx="4">
                  <c:v>0.98359556138440796</c:v>
                </c:pt>
                <c:pt idx="5">
                  <c:v>0.98362984809994303</c:v>
                </c:pt>
                <c:pt idx="6">
                  <c:v>0.98366406434342901</c:v>
                </c:pt>
                <c:pt idx="7">
                  <c:v>0.98369821025474313</c:v>
                </c:pt>
                <c:pt idx="8">
                  <c:v>0.98373228597350248</c:v>
                </c:pt>
                <c:pt idx="9">
                  <c:v>0.98376629163907203</c:v>
                </c:pt>
                <c:pt idx="10">
                  <c:v>0.98380022739055861</c:v>
                </c:pt>
                <c:pt idx="11">
                  <c:v>0.98383409336681005</c:v>
                </c:pt>
                <c:pt idx="12">
                  <c:v>0.98386788970642358</c:v>
                </c:pt>
                <c:pt idx="13">
                  <c:v>0.98390161654774289</c:v>
                </c:pt>
                <c:pt idx="14">
                  <c:v>0.98393527402884862</c:v>
                </c:pt>
                <c:pt idx="15">
                  <c:v>0.98396886228757563</c:v>
                </c:pt>
                <c:pt idx="16">
                  <c:v>0.98400238146149899</c:v>
                </c:pt>
                <c:pt idx="17">
                  <c:v>0.9840358316879485</c:v>
                </c:pt>
                <c:pt idx="18">
                  <c:v>0.98406921310399365</c:v>
                </c:pt>
                <c:pt idx="19">
                  <c:v>0.98410252584644797</c:v>
                </c:pt>
                <c:pt idx="20">
                  <c:v>0.98413577005188801</c:v>
                </c:pt>
                <c:pt idx="21">
                  <c:v>0.98416894585661896</c:v>
                </c:pt>
                <c:pt idx="22">
                  <c:v>0.98420205339671196</c:v>
                </c:pt>
                <c:pt idx="23">
                  <c:v>0.9842350928079735</c:v>
                </c:pt>
                <c:pt idx="24">
                  <c:v>0.98426806422596547</c:v>
                </c:pt>
                <c:pt idx="25">
                  <c:v>0.98430096778600185</c:v>
                </c:pt>
                <c:pt idx="26">
                  <c:v>0.98433380362314404</c:v>
                </c:pt>
                <c:pt idx="27">
                  <c:v>0.98436657187219745</c:v>
                </c:pt>
                <c:pt idx="28">
                  <c:v>0.98439927266773264</c:v>
                </c:pt>
                <c:pt idx="29">
                  <c:v>0.98443190614405596</c:v>
                </c:pt>
                <c:pt idx="30">
                  <c:v>0.98446447243523449</c:v>
                </c:pt>
                <c:pt idx="31">
                  <c:v>0.98449697167508698</c:v>
                </c:pt>
                <c:pt idx="32">
                  <c:v>0.98452940399718103</c:v>
                </c:pt>
                <c:pt idx="33">
                  <c:v>0.98456176953483598</c:v>
                </c:pt>
                <c:pt idx="34">
                  <c:v>0.98459406842113151</c:v>
                </c:pt>
                <c:pt idx="35">
                  <c:v>0.98462630078889302</c:v>
                </c:pt>
                <c:pt idx="36">
                  <c:v>0.98465846677070301</c:v>
                </c:pt>
                <c:pt idx="37">
                  <c:v>0.98469056649889852</c:v>
                </c:pt>
                <c:pt idx="38">
                  <c:v>0.984722600105567</c:v>
                </c:pt>
                <c:pt idx="39">
                  <c:v>0.98475456772255698</c:v>
                </c:pt>
                <c:pt idx="40">
                  <c:v>0.98478646948147097</c:v>
                </c:pt>
                <c:pt idx="41">
                  <c:v>0.98481830551366256</c:v>
                </c:pt>
                <c:pt idx="42">
                  <c:v>0.98485007595024598</c:v>
                </c:pt>
                <c:pt idx="43">
                  <c:v>0.98488178092209111</c:v>
                </c:pt>
                <c:pt idx="44">
                  <c:v>0.984913420559824</c:v>
                </c:pt>
                <c:pt idx="45">
                  <c:v>0.98494499499382704</c:v>
                </c:pt>
                <c:pt idx="46">
                  <c:v>0.98497650435424056</c:v>
                </c:pt>
                <c:pt idx="47">
                  <c:v>0.98500794877096309</c:v>
                </c:pt>
                <c:pt idx="48">
                  <c:v>0.98503932837365649</c:v>
                </c:pt>
                <c:pt idx="49">
                  <c:v>0.98507064329173299</c:v>
                </c:pt>
                <c:pt idx="50">
                  <c:v>0.98510189365436662</c:v>
                </c:pt>
              </c:numCache>
            </c:numRef>
          </c:yVal>
        </c:ser>
        <c:ser>
          <c:idx val="8"/>
          <c:order val="8"/>
          <c:tx>
            <c:v>SALISP</c:v>
          </c:tx>
          <c:spPr>
            <a:ln w="25400">
              <a:solidFill>
                <a:srgbClr val="000090"/>
              </a:solidFill>
              <a:prstDash val="solid"/>
            </a:ln>
          </c:spPr>
          <c:marker>
            <c:symbol val="none"/>
          </c:marker>
          <c:xVal>
            <c:numRef>
              <c:f>'survival 2'!$A$3:$A$53</c:f>
              <c:numCache>
                <c:formatCode>General</c:formatCode>
                <c:ptCount val="51"/>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numCache>
            </c:numRef>
          </c:xVal>
          <c:yVal>
            <c:numRef>
              <c:f>'survival 2'!$AM$3:$AM$53</c:f>
              <c:numCache>
                <c:formatCode>General</c:formatCode>
                <c:ptCount val="51"/>
                <c:pt idx="0">
                  <c:v>0.76099379596557115</c:v>
                </c:pt>
                <c:pt idx="1">
                  <c:v>0.76720379015094997</c:v>
                </c:pt>
                <c:pt idx="2">
                  <c:v>0.77480692003076401</c:v>
                </c:pt>
                <c:pt idx="3">
                  <c:v>0.78223221570871859</c:v>
                </c:pt>
                <c:pt idx="4">
                  <c:v>0.78947920030249963</c:v>
                </c:pt>
                <c:pt idx="5">
                  <c:v>0.796547742178352</c:v>
                </c:pt>
                <c:pt idx="6">
                  <c:v>0.80343803877171749</c:v>
                </c:pt>
                <c:pt idx="7">
                  <c:v>0.8101505998093691</c:v>
                </c:pt>
                <c:pt idx="8">
                  <c:v>0.816686230081208</c:v>
                </c:pt>
                <c:pt idx="9">
                  <c:v>0.8230460119023415</c:v>
                </c:pt>
                <c:pt idx="10">
                  <c:v>0.82923128739760299</c:v>
                </c:pt>
                <c:pt idx="11">
                  <c:v>0.83524364073157564</c:v>
                </c:pt>
                <c:pt idx="12">
                  <c:v>0.84108488039759188</c:v>
                </c:pt>
                <c:pt idx="13">
                  <c:v>0.84675702166933464</c:v>
                </c:pt>
                <c:pt idx="14">
                  <c:v>0.85226226930858262</c:v>
                </c:pt>
                <c:pt idx="15">
                  <c:v>0.85760300061263861</c:v>
                </c:pt>
                <c:pt idx="16">
                  <c:v>0.86278174887507464</c:v>
                </c:pt>
                <c:pt idx="17">
                  <c:v>0.86780118732373002</c:v>
                </c:pt>
                <c:pt idx="18">
                  <c:v>0.87266411359056129</c:v>
                </c:pt>
                <c:pt idx="19">
                  <c:v>0.87737343475901164</c:v>
                </c:pt>
                <c:pt idx="20">
                  <c:v>0.88193215302605499</c:v>
                </c:pt>
                <c:pt idx="21">
                  <c:v>0.88634335200815562</c:v>
                </c:pt>
                <c:pt idx="22">
                  <c:v>0.89061018371291645</c:v>
                </c:pt>
                <c:pt idx="23">
                  <c:v>0.89473585619144314</c:v>
                </c:pt>
                <c:pt idx="24">
                  <c:v>0.89872362188004096</c:v>
                </c:pt>
                <c:pt idx="25">
                  <c:v>0.902576766634403</c:v>
                </c:pt>
                <c:pt idx="26">
                  <c:v>0.90629859945413704</c:v>
                </c:pt>
                <c:pt idx="27">
                  <c:v>0.90989244289114901</c:v>
                </c:pt>
                <c:pt idx="28">
                  <c:v>0.91336162413129396</c:v>
                </c:pt>
                <c:pt idx="29">
                  <c:v>0.91670946673534004</c:v>
                </c:pt>
                <c:pt idx="30">
                  <c:v>0.919939283022289</c:v>
                </c:pt>
                <c:pt idx="31">
                  <c:v>0.92305436707565658</c:v>
                </c:pt>
                <c:pt idx="32">
                  <c:v>0.92605798835123498</c:v>
                </c:pt>
                <c:pt idx="33">
                  <c:v>0.92895338586323473</c:v>
                </c:pt>
                <c:pt idx="34">
                  <c:v>0.93174376292442762</c:v>
                </c:pt>
                <c:pt idx="35">
                  <c:v>0.93443228241496157</c:v>
                </c:pt>
                <c:pt idx="36">
                  <c:v>0.93702206255393161</c:v>
                </c:pt>
                <c:pt idx="37">
                  <c:v>0.93951617314731972</c:v>
                </c:pt>
                <c:pt idx="38">
                  <c:v>0.94191763228596104</c:v>
                </c:pt>
                <c:pt idx="39">
                  <c:v>0.94422940346708828</c:v>
                </c:pt>
                <c:pt idx="40">
                  <c:v>0.94645439311346602</c:v>
                </c:pt>
                <c:pt idx="41">
                  <c:v>0.948595448464431</c:v>
                </c:pt>
                <c:pt idx="42">
                  <c:v>0.95065535581374405</c:v>
                </c:pt>
                <c:pt idx="43">
                  <c:v>0.95263683906992402</c:v>
                </c:pt>
                <c:pt idx="44">
                  <c:v>0.95454255861535597</c:v>
                </c:pt>
                <c:pt idx="45">
                  <c:v>0.95637511044145862</c:v>
                </c:pt>
                <c:pt idx="46">
                  <c:v>0.95813702553798896</c:v>
                </c:pt>
                <c:pt idx="47">
                  <c:v>0.95983076951557889</c:v>
                </c:pt>
                <c:pt idx="48">
                  <c:v>0.96145874244150065</c:v>
                </c:pt>
                <c:pt idx="49">
                  <c:v>0.96302327886974104</c:v>
                </c:pt>
                <c:pt idx="50">
                  <c:v>0.96452664804735511</c:v>
                </c:pt>
              </c:numCache>
            </c:numRef>
          </c:yVal>
        </c:ser>
        <c:ser>
          <c:idx val="9"/>
          <c:order val="9"/>
          <c:tx>
            <c:v>SAMBINI</c:v>
          </c:tx>
          <c:spPr>
            <a:ln w="25400">
              <a:solidFill>
                <a:srgbClr val="000000"/>
              </a:solidFill>
              <a:prstDash val="solid"/>
            </a:ln>
          </c:spPr>
          <c:marker>
            <c:symbol val="none"/>
          </c:marker>
          <c:xVal>
            <c:numRef>
              <c:f>'survival 2'!$A$3:$A$53</c:f>
              <c:numCache>
                <c:formatCode>General</c:formatCode>
                <c:ptCount val="51"/>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numCache>
            </c:numRef>
          </c:xVal>
          <c:yVal>
            <c:numRef>
              <c:f>'survival 2'!$AQ$3:$AQ$53</c:f>
              <c:numCache>
                <c:formatCode>General</c:formatCode>
                <c:ptCount val="51"/>
                <c:pt idx="0">
                  <c:v>0.96612204104109101</c:v>
                </c:pt>
                <c:pt idx="1">
                  <c:v>0.9640897596851824</c:v>
                </c:pt>
                <c:pt idx="2">
                  <c:v>0.96138400525700951</c:v>
                </c:pt>
                <c:pt idx="3">
                  <c:v>0.95848315783383298</c:v>
                </c:pt>
                <c:pt idx="4">
                  <c:v>0.9553745127719665</c:v>
                </c:pt>
                <c:pt idx="5">
                  <c:v>0.95204474836574604</c:v>
                </c:pt>
                <c:pt idx="6">
                  <c:v>0.94847992928742597</c:v>
                </c:pt>
                <c:pt idx="7">
                  <c:v>0.94466551652456565</c:v>
                </c:pt>
                <c:pt idx="8">
                  <c:v>0.94058638487139645</c:v>
                </c:pt>
                <c:pt idx="9">
                  <c:v>0.93622684911274556</c:v>
                </c:pt>
                <c:pt idx="10">
                  <c:v>0.9315707001125535</c:v>
                </c:pt>
                <c:pt idx="11">
                  <c:v>0.92660125207996902</c:v>
                </c:pt>
                <c:pt idx="12">
                  <c:v>0.92130140232828817</c:v>
                </c:pt>
                <c:pt idx="13">
                  <c:v>0.91565370486000497</c:v>
                </c:pt>
                <c:pt idx="14">
                  <c:v>0.909640459097249</c:v>
                </c:pt>
                <c:pt idx="15">
                  <c:v>0.90324381502336404</c:v>
                </c:pt>
                <c:pt idx="16">
                  <c:v>0.89644589589950663</c:v>
                </c:pt>
                <c:pt idx="17">
                  <c:v>0.88922893956107862</c:v>
                </c:pt>
                <c:pt idx="18">
                  <c:v>0.88157545907364898</c:v>
                </c:pt>
                <c:pt idx="19">
                  <c:v>0.87346842322819829</c:v>
                </c:pt>
                <c:pt idx="20">
                  <c:v>0.86489145697374603</c:v>
                </c:pt>
                <c:pt idx="21">
                  <c:v>0.85582906141633863</c:v>
                </c:pt>
                <c:pt idx="22">
                  <c:v>0.84626685245398714</c:v>
                </c:pt>
                <c:pt idx="23">
                  <c:v>0.83619181646892804</c:v>
                </c:pt>
                <c:pt idx="24">
                  <c:v>0.82559258076717257</c:v>
                </c:pt>
                <c:pt idx="25">
                  <c:v>0.81445969565259602</c:v>
                </c:pt>
                <c:pt idx="26">
                  <c:v>0.802785924167286</c:v>
                </c:pt>
                <c:pt idx="27">
                  <c:v>0.79056653464772997</c:v>
                </c:pt>
                <c:pt idx="28">
                  <c:v>0.77779959037103641</c:v>
                </c:pt>
                <c:pt idx="29">
                  <c:v>0.76448622973854297</c:v>
                </c:pt>
                <c:pt idx="30">
                  <c:v>0.75063092971353262</c:v>
                </c:pt>
                <c:pt idx="31">
                  <c:v>0.73624174464821401</c:v>
                </c:pt>
                <c:pt idx="32">
                  <c:v>0.7213305122585224</c:v>
                </c:pt>
                <c:pt idx="33">
                  <c:v>0.70591301838757514</c:v>
                </c:pt>
                <c:pt idx="34">
                  <c:v>0.69000911238983653</c:v>
                </c:pt>
                <c:pt idx="35">
                  <c:v>0.67364276550789415</c:v>
                </c:pt>
                <c:pt idx="36">
                  <c:v>0.65684206552800128</c:v>
                </c:pt>
                <c:pt idx="37">
                  <c:v>0.63963914229579877</c:v>
                </c:pt>
                <c:pt idx="38">
                  <c:v>0.62207002033425562</c:v>
                </c:pt>
                <c:pt idx="39">
                  <c:v>0.604174396790913</c:v>
                </c:pt>
                <c:pt idx="40">
                  <c:v>0.58599534518478502</c:v>
                </c:pt>
                <c:pt idx="41">
                  <c:v>0.5675789478346045</c:v>
                </c:pt>
                <c:pt idx="42">
                  <c:v>0.54897386231946488</c:v>
                </c:pt>
                <c:pt idx="43">
                  <c:v>0.53023082972668756</c:v>
                </c:pt>
                <c:pt idx="44">
                  <c:v>0.51140213465104856</c:v>
                </c:pt>
                <c:pt idx="45">
                  <c:v>0.49254102879906031</c:v>
                </c:pt>
                <c:pt idx="46">
                  <c:v>0.47370113151093679</c:v>
                </c:pt>
                <c:pt idx="47">
                  <c:v>0.45493582145234102</c:v>
                </c:pt>
                <c:pt idx="48">
                  <c:v>0.43629763409035599</c:v>
                </c:pt>
                <c:pt idx="49">
                  <c:v>0.41783767933064808</c:v>
                </c:pt>
                <c:pt idx="50">
                  <c:v>0.39960509287018131</c:v>
                </c:pt>
              </c:numCache>
            </c:numRef>
          </c:yVal>
        </c:ser>
        <c:axId val="367026176"/>
        <c:axId val="367028096"/>
      </c:scatterChart>
      <c:valAx>
        <c:axId val="367026176"/>
        <c:scaling>
          <c:orientation val="minMax"/>
        </c:scaling>
        <c:axPos val="b"/>
        <c:title>
          <c:tx>
            <c:rich>
              <a:bodyPr/>
              <a:lstStyle/>
              <a:p>
                <a:pPr>
                  <a:defRPr sz="1000" b="1" i="0" u="none" strike="noStrike" baseline="0">
                    <a:solidFill>
                      <a:srgbClr val="000000"/>
                    </a:solidFill>
                    <a:latin typeface="Calibri"/>
                    <a:ea typeface="Calibri"/>
                    <a:cs typeface="Calibri"/>
                  </a:defRPr>
                </a:pPr>
                <a:r>
                  <a:rPr lang="en-US"/>
                  <a:t>DBH</a:t>
                </a:r>
              </a:p>
            </c:rich>
          </c:tx>
          <c:layout/>
          <c:spPr>
            <a:noFill/>
            <a:ln w="25400">
              <a:noFill/>
            </a:ln>
          </c:spPr>
        </c:title>
        <c:numFmt formatCode="General" sourceLinked="1"/>
        <c:tickLblPos val="nextTo"/>
        <c:spPr>
          <a:ln w="3175">
            <a:solidFill>
              <a:srgbClr val="808080"/>
            </a:solidFill>
            <a:prstDash val="solid"/>
          </a:ln>
        </c:spPr>
        <c:txPr>
          <a:bodyPr rot="0" vert="horz"/>
          <a:lstStyle/>
          <a:p>
            <a:pPr>
              <a:defRPr sz="1000" b="0" i="0" u="none" strike="noStrike" baseline="0">
                <a:solidFill>
                  <a:srgbClr val="000000"/>
                </a:solidFill>
                <a:latin typeface="Calibri"/>
                <a:ea typeface="Calibri"/>
                <a:cs typeface="Calibri"/>
              </a:defRPr>
            </a:pPr>
            <a:endParaRPr lang="en-US"/>
          </a:p>
        </c:txPr>
        <c:crossAx val="367028096"/>
        <c:crosses val="autoZero"/>
        <c:crossBetween val="midCat"/>
      </c:valAx>
      <c:valAx>
        <c:axId val="367028096"/>
        <c:scaling>
          <c:orientation val="minMax"/>
          <c:min val="0"/>
        </c:scaling>
        <c:axPos val="l"/>
        <c:title>
          <c:tx>
            <c:rich>
              <a:bodyPr/>
              <a:lstStyle/>
              <a:p>
                <a:pPr>
                  <a:defRPr sz="1000" b="1" i="0" u="none" strike="noStrike" baseline="0">
                    <a:solidFill>
                      <a:srgbClr val="000000"/>
                    </a:solidFill>
                    <a:latin typeface="Calibri"/>
                    <a:ea typeface="Calibri"/>
                    <a:cs typeface="Calibri"/>
                  </a:defRPr>
                </a:pPr>
                <a:r>
                  <a:rPr lang="en-US"/>
                  <a:t>Probability of survival</a:t>
                </a:r>
              </a:p>
            </c:rich>
          </c:tx>
          <c:layout/>
          <c:spPr>
            <a:noFill/>
            <a:ln w="25400">
              <a:noFill/>
            </a:ln>
          </c:spPr>
        </c:title>
        <c:numFmt formatCode="0.0000" sourceLinked="0"/>
        <c:tickLblPos val="nextTo"/>
        <c:spPr>
          <a:ln w="3175">
            <a:solidFill>
              <a:srgbClr val="808080"/>
            </a:solidFill>
            <a:prstDash val="solid"/>
          </a:ln>
        </c:spPr>
        <c:crossAx val="367026176"/>
        <c:crosses val="autoZero"/>
        <c:crossBetween val="midCat"/>
      </c:valAx>
      <c:spPr>
        <a:solidFill>
          <a:srgbClr val="FFFFFF"/>
        </a:solidFill>
        <a:ln w="25400">
          <a:noFill/>
        </a:ln>
      </c:spPr>
    </c:plotArea>
    <c:legend>
      <c:legendPos val="r"/>
      <c:layout>
        <c:manualLayout>
          <c:xMode val="edge"/>
          <c:yMode val="edge"/>
          <c:x val="0.795490667833188"/>
          <c:y val="0.36136363636363644"/>
          <c:w val="0.18931612715077328"/>
          <c:h val="0.4090909090909095"/>
        </c:manualLayout>
      </c:layout>
      <c:spPr>
        <a:noFill/>
        <a:ln w="25400">
          <a:noFill/>
        </a:ln>
      </c:spPr>
    </c:legend>
    <c:plotVisOnly val="1"/>
    <c:dispBlanksAs val="gap"/>
  </c:chart>
  <c:spPr>
    <a:solidFill>
      <a:srgbClr val="FFFFFF"/>
    </a:solidFill>
    <a:ln w="3175">
      <a:solidFill>
        <a:srgbClr val="808080"/>
      </a:solidFill>
      <a:prstDash val="solid"/>
    </a:ln>
  </c:spPr>
  <c:externalData r:id="rId1"/>
</c:chartSpace>
</file>

<file path=word/charts/chart11.xml><?xml version="1.0" encoding="utf-8"?>
<c:chartSpace xmlns:c="http://schemas.openxmlformats.org/drawingml/2006/chart" xmlns:a="http://schemas.openxmlformats.org/drawingml/2006/main" xmlns:r="http://schemas.openxmlformats.org/officeDocument/2006/relationships">
  <c:date1904 val="1"/>
  <c:lang val="en-PH"/>
  <c:chart>
    <c:title>
      <c:tx>
        <c:rich>
          <a:bodyPr/>
          <a:lstStyle/>
          <a:p>
            <a:pPr>
              <a:defRPr/>
            </a:pPr>
            <a:r>
              <a:rPr lang="en-US"/>
              <a:t>Survival v DBH for tree growing at 0.8 in light of 0.001</a:t>
            </a:r>
          </a:p>
        </c:rich>
      </c:tx>
      <c:layout/>
      <c:spPr>
        <a:noFill/>
        <a:ln w="25400">
          <a:noFill/>
        </a:ln>
      </c:spPr>
    </c:title>
    <c:plotArea>
      <c:layout>
        <c:manualLayout>
          <c:layoutTarget val="inner"/>
          <c:xMode val="edge"/>
          <c:yMode val="edge"/>
          <c:x val="8.9779005524862121E-2"/>
          <c:y val="0.18181818181818238"/>
          <c:w val="0.77209944751381454"/>
          <c:h val="0.68409090909090897"/>
        </c:manualLayout>
      </c:layout>
      <c:scatterChart>
        <c:scatterStyle val="lineMarker"/>
        <c:ser>
          <c:idx val="0"/>
          <c:order val="0"/>
          <c:tx>
            <c:v>ACERCA</c:v>
          </c:tx>
          <c:spPr>
            <a:ln w="25400">
              <a:solidFill>
                <a:srgbClr val="000000"/>
              </a:solidFill>
              <a:prstDash val="solid"/>
            </a:ln>
          </c:spPr>
          <c:marker>
            <c:symbol val="none"/>
          </c:marker>
          <c:xVal>
            <c:numRef>
              <c:f>'survival 2'!$A$3:$A$53</c:f>
              <c:numCache>
                <c:formatCode>General</c:formatCode>
                <c:ptCount val="51"/>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numCache>
            </c:numRef>
          </c:xVal>
          <c:yVal>
            <c:numRef>
              <c:f>'survival 2'!$G$3:$G$53</c:f>
              <c:numCache>
                <c:formatCode>General</c:formatCode>
                <c:ptCount val="51"/>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1</c:v>
                </c:pt>
                <c:pt idx="27">
                  <c:v>1</c:v>
                </c:pt>
                <c:pt idx="28">
                  <c:v>1</c:v>
                </c:pt>
                <c:pt idx="29">
                  <c:v>1</c:v>
                </c:pt>
                <c:pt idx="30">
                  <c:v>1</c:v>
                </c:pt>
                <c:pt idx="31">
                  <c:v>1</c:v>
                </c:pt>
                <c:pt idx="32">
                  <c:v>1</c:v>
                </c:pt>
                <c:pt idx="33">
                  <c:v>1</c:v>
                </c:pt>
                <c:pt idx="34">
                  <c:v>1</c:v>
                </c:pt>
                <c:pt idx="35">
                  <c:v>1</c:v>
                </c:pt>
                <c:pt idx="36">
                  <c:v>1</c:v>
                </c:pt>
                <c:pt idx="37">
                  <c:v>1</c:v>
                </c:pt>
                <c:pt idx="38">
                  <c:v>1</c:v>
                </c:pt>
                <c:pt idx="39">
                  <c:v>1</c:v>
                </c:pt>
                <c:pt idx="40">
                  <c:v>1</c:v>
                </c:pt>
                <c:pt idx="41">
                  <c:v>1</c:v>
                </c:pt>
                <c:pt idx="42">
                  <c:v>1</c:v>
                </c:pt>
                <c:pt idx="43">
                  <c:v>1</c:v>
                </c:pt>
                <c:pt idx="44">
                  <c:v>1</c:v>
                </c:pt>
                <c:pt idx="45">
                  <c:v>1</c:v>
                </c:pt>
                <c:pt idx="46">
                  <c:v>1</c:v>
                </c:pt>
                <c:pt idx="47">
                  <c:v>1</c:v>
                </c:pt>
                <c:pt idx="48">
                  <c:v>1</c:v>
                </c:pt>
                <c:pt idx="49">
                  <c:v>1</c:v>
                </c:pt>
                <c:pt idx="50">
                  <c:v>1</c:v>
                </c:pt>
              </c:numCache>
            </c:numRef>
          </c:yVal>
        </c:ser>
        <c:ser>
          <c:idx val="1"/>
          <c:order val="1"/>
          <c:tx>
            <c:v>ACERPS</c:v>
          </c:tx>
          <c:spPr>
            <a:ln w="25400">
              <a:solidFill>
                <a:srgbClr val="DD0806"/>
              </a:solidFill>
              <a:prstDash val="solid"/>
            </a:ln>
          </c:spPr>
          <c:marker>
            <c:symbol val="none"/>
          </c:marker>
          <c:xVal>
            <c:numRef>
              <c:f>'survival 2'!$A$3:$A$53</c:f>
              <c:numCache>
                <c:formatCode>General</c:formatCode>
                <c:ptCount val="51"/>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numCache>
            </c:numRef>
          </c:xVal>
          <c:yVal>
            <c:numRef>
              <c:f>'survival 2'!$K$3:$K$53</c:f>
              <c:numCache>
                <c:formatCode>General</c:formatCode>
                <c:ptCount val="51"/>
                <c:pt idx="0">
                  <c:v>0.99999999993535549</c:v>
                </c:pt>
                <c:pt idx="1">
                  <c:v>0.99999999993574651</c:v>
                </c:pt>
                <c:pt idx="2">
                  <c:v>0.99999999993623157</c:v>
                </c:pt>
                <c:pt idx="3">
                  <c:v>0.99999999993671396</c:v>
                </c:pt>
                <c:pt idx="4">
                  <c:v>0.99999999993719202</c:v>
                </c:pt>
                <c:pt idx="5">
                  <c:v>0.99999999993766597</c:v>
                </c:pt>
                <c:pt idx="6">
                  <c:v>0.99999999993813804</c:v>
                </c:pt>
                <c:pt idx="7">
                  <c:v>0.999999999938605</c:v>
                </c:pt>
                <c:pt idx="8">
                  <c:v>0.99999999993906896</c:v>
                </c:pt>
                <c:pt idx="9">
                  <c:v>0.99999999993953004</c:v>
                </c:pt>
                <c:pt idx="10">
                  <c:v>0.99999999993998701</c:v>
                </c:pt>
                <c:pt idx="11">
                  <c:v>0.99999999994043998</c:v>
                </c:pt>
                <c:pt idx="12">
                  <c:v>0.99999999994089062</c:v>
                </c:pt>
                <c:pt idx="13">
                  <c:v>0.99999999994133659</c:v>
                </c:pt>
                <c:pt idx="14">
                  <c:v>0.99999999994178002</c:v>
                </c:pt>
                <c:pt idx="15">
                  <c:v>0.99999999994221911</c:v>
                </c:pt>
                <c:pt idx="16">
                  <c:v>0.99999999994265598</c:v>
                </c:pt>
                <c:pt idx="17">
                  <c:v>0.99999999994309063</c:v>
                </c:pt>
                <c:pt idx="18">
                  <c:v>0.99999999994352062</c:v>
                </c:pt>
                <c:pt idx="19">
                  <c:v>0.9999999999439465</c:v>
                </c:pt>
                <c:pt idx="20">
                  <c:v>0.99999999994437105</c:v>
                </c:pt>
                <c:pt idx="21">
                  <c:v>0.99999999994479105</c:v>
                </c:pt>
                <c:pt idx="22">
                  <c:v>0.9999999999452075</c:v>
                </c:pt>
                <c:pt idx="23">
                  <c:v>0.9999999999456215</c:v>
                </c:pt>
                <c:pt idx="24">
                  <c:v>0.9999999999460325</c:v>
                </c:pt>
                <c:pt idx="25">
                  <c:v>0.99999999994644051</c:v>
                </c:pt>
                <c:pt idx="26">
                  <c:v>0.99999999994684596</c:v>
                </c:pt>
                <c:pt idx="27">
                  <c:v>0.99999999994724598</c:v>
                </c:pt>
                <c:pt idx="28">
                  <c:v>0.9999999999476451</c:v>
                </c:pt>
                <c:pt idx="29">
                  <c:v>0.99999999994804201</c:v>
                </c:pt>
                <c:pt idx="30">
                  <c:v>0.99999999994843403</c:v>
                </c:pt>
                <c:pt idx="31">
                  <c:v>0.99999999994882405</c:v>
                </c:pt>
                <c:pt idx="32">
                  <c:v>0.99999999994921096</c:v>
                </c:pt>
                <c:pt idx="33">
                  <c:v>0.99999999994959465</c:v>
                </c:pt>
                <c:pt idx="34">
                  <c:v>0.99999999994997502</c:v>
                </c:pt>
                <c:pt idx="35">
                  <c:v>0.99999999995035249</c:v>
                </c:pt>
                <c:pt idx="36">
                  <c:v>0.99999999995072797</c:v>
                </c:pt>
                <c:pt idx="37">
                  <c:v>0.999999999951101</c:v>
                </c:pt>
                <c:pt idx="38">
                  <c:v>0.99999999995147004</c:v>
                </c:pt>
                <c:pt idx="39">
                  <c:v>0.99999999995183697</c:v>
                </c:pt>
                <c:pt idx="40">
                  <c:v>0.99999999995220057</c:v>
                </c:pt>
                <c:pt idx="41">
                  <c:v>0.9999999999525615</c:v>
                </c:pt>
                <c:pt idx="42">
                  <c:v>0.9999999999529201</c:v>
                </c:pt>
                <c:pt idx="43">
                  <c:v>0.99999999995327604</c:v>
                </c:pt>
                <c:pt idx="44">
                  <c:v>0.99999999995362898</c:v>
                </c:pt>
                <c:pt idx="45">
                  <c:v>0.99999999995398003</c:v>
                </c:pt>
                <c:pt idx="46">
                  <c:v>0.99999999995432798</c:v>
                </c:pt>
                <c:pt idx="47">
                  <c:v>0.99999999995467304</c:v>
                </c:pt>
                <c:pt idx="48">
                  <c:v>0.99999999995501498</c:v>
                </c:pt>
                <c:pt idx="49">
                  <c:v>0.99999999995535449</c:v>
                </c:pt>
                <c:pt idx="50">
                  <c:v>0.999999999955693</c:v>
                </c:pt>
              </c:numCache>
            </c:numRef>
          </c:yVal>
        </c:ser>
        <c:ser>
          <c:idx val="2"/>
          <c:order val="2"/>
          <c:tx>
            <c:v>BETUSP</c:v>
          </c:tx>
          <c:spPr>
            <a:ln w="25400">
              <a:solidFill>
                <a:srgbClr val="FF6600"/>
              </a:solidFill>
              <a:prstDash val="solid"/>
            </a:ln>
          </c:spPr>
          <c:marker>
            <c:symbol val="none"/>
          </c:marker>
          <c:xVal>
            <c:numRef>
              <c:f>'survival 2'!$A$3:$A$53</c:f>
              <c:numCache>
                <c:formatCode>General</c:formatCode>
                <c:ptCount val="51"/>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numCache>
            </c:numRef>
          </c:xVal>
          <c:yVal>
            <c:numRef>
              <c:f>'survival 2'!$O$3:$O$53</c:f>
              <c:numCache>
                <c:formatCode>General</c:formatCode>
                <c:ptCount val="51"/>
                <c:pt idx="0">
                  <c:v>0.99991460188119896</c:v>
                </c:pt>
                <c:pt idx="1">
                  <c:v>0.99991248971325297</c:v>
                </c:pt>
                <c:pt idx="2">
                  <c:v>0.99990977589583196</c:v>
                </c:pt>
                <c:pt idx="3">
                  <c:v>0.99990697792692973</c:v>
                </c:pt>
                <c:pt idx="4">
                  <c:v>0.99990409319763396</c:v>
                </c:pt>
                <c:pt idx="5">
                  <c:v>0.99990111901816703</c:v>
                </c:pt>
                <c:pt idx="6">
                  <c:v>0.99989805261540465</c:v>
                </c:pt>
                <c:pt idx="7">
                  <c:v>0.99989489113027463</c:v>
                </c:pt>
                <c:pt idx="8">
                  <c:v>0.9998916316151194</c:v>
                </c:pt>
                <c:pt idx="9">
                  <c:v>0.99988827103092759</c:v>
                </c:pt>
                <c:pt idx="10">
                  <c:v>0.99988480624453113</c:v>
                </c:pt>
                <c:pt idx="11">
                  <c:v>0.99988123402566398</c:v>
                </c:pt>
                <c:pt idx="12">
                  <c:v>0.99987755104398102</c:v>
                </c:pt>
                <c:pt idx="13">
                  <c:v>0.99987375386594157</c:v>
                </c:pt>
                <c:pt idx="14">
                  <c:v>0.99986983895162651</c:v>
                </c:pt>
                <c:pt idx="15">
                  <c:v>0.99986580265144065</c:v>
                </c:pt>
                <c:pt idx="16">
                  <c:v>0.99986164120271559</c:v>
                </c:pt>
                <c:pt idx="17">
                  <c:v>0.99985735072621873</c:v>
                </c:pt>
                <c:pt idx="18">
                  <c:v>0.99985292722254249</c:v>
                </c:pt>
                <c:pt idx="19">
                  <c:v>0.99984836656838116</c:v>
                </c:pt>
                <c:pt idx="20">
                  <c:v>0.99984366451269702</c:v>
                </c:pt>
                <c:pt idx="21">
                  <c:v>0.9998388166727834</c:v>
                </c:pt>
                <c:pt idx="22">
                  <c:v>0.99983381853016862</c:v>
                </c:pt>
                <c:pt idx="23">
                  <c:v>0.999828665426434</c:v>
                </c:pt>
                <c:pt idx="24">
                  <c:v>0.99982335255888277</c:v>
                </c:pt>
                <c:pt idx="25">
                  <c:v>0.99981787497605956</c:v>
                </c:pt>
                <c:pt idx="26">
                  <c:v>0.99981222757318289</c:v>
                </c:pt>
                <c:pt idx="27">
                  <c:v>0.99980640508736685</c:v>
                </c:pt>
                <c:pt idx="28">
                  <c:v>0.99980040209276599</c:v>
                </c:pt>
                <c:pt idx="29">
                  <c:v>0.99979421299551252</c:v>
                </c:pt>
                <c:pt idx="30">
                  <c:v>0.99978783202852928</c:v>
                </c:pt>
                <c:pt idx="31">
                  <c:v>0.99978125324618228</c:v>
                </c:pt>
                <c:pt idx="32">
                  <c:v>0.99977447051875401</c:v>
                </c:pt>
                <c:pt idx="33">
                  <c:v>0.99976747752675699</c:v>
                </c:pt>
                <c:pt idx="34">
                  <c:v>0.99976026775507099</c:v>
                </c:pt>
                <c:pt idx="35">
                  <c:v>0.999752834486894</c:v>
                </c:pt>
                <c:pt idx="36">
                  <c:v>0.99974517079751302</c:v>
                </c:pt>
                <c:pt idx="37">
                  <c:v>0.999737269547886</c:v>
                </c:pt>
                <c:pt idx="38">
                  <c:v>0.99972912337801501</c:v>
                </c:pt>
                <c:pt idx="39">
                  <c:v>0.99972072470012296</c:v>
                </c:pt>
                <c:pt idx="40">
                  <c:v>0.99971206569162785</c:v>
                </c:pt>
                <c:pt idx="41">
                  <c:v>0.99970313828788504</c:v>
                </c:pt>
                <c:pt idx="42">
                  <c:v>0.99969393417471464</c:v>
                </c:pt>
                <c:pt idx="43">
                  <c:v>0.99968444478070151</c:v>
                </c:pt>
                <c:pt idx="44">
                  <c:v>0.99967466126926197</c:v>
                </c:pt>
                <c:pt idx="45">
                  <c:v>0.99966457453044899</c:v>
                </c:pt>
                <c:pt idx="46">
                  <c:v>0.99965417517252997</c:v>
                </c:pt>
                <c:pt idx="47">
                  <c:v>0.99964345351328765</c:v>
                </c:pt>
                <c:pt idx="48">
                  <c:v>0.99963239957105898</c:v>
                </c:pt>
                <c:pt idx="49">
                  <c:v>0.99962100305551815</c:v>
                </c:pt>
                <c:pt idx="50">
                  <c:v>0.99960925335813089</c:v>
                </c:pt>
              </c:numCache>
            </c:numRef>
          </c:yVal>
        </c:ser>
        <c:ser>
          <c:idx val="3"/>
          <c:order val="3"/>
          <c:tx>
            <c:v>CORYAV</c:v>
          </c:tx>
          <c:spPr>
            <a:ln w="25400">
              <a:solidFill>
                <a:srgbClr val="333300"/>
              </a:solidFill>
              <a:prstDash val="solid"/>
            </a:ln>
          </c:spPr>
          <c:marker>
            <c:symbol val="none"/>
          </c:marker>
          <c:xVal>
            <c:numRef>
              <c:f>'survival 2'!$A$3:$A$53</c:f>
              <c:numCache>
                <c:formatCode>General</c:formatCode>
                <c:ptCount val="51"/>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numCache>
            </c:numRef>
          </c:xVal>
          <c:yVal>
            <c:numRef>
              <c:f>'survival 2'!$S$3:$S$53</c:f>
              <c:numCache>
                <c:formatCode>General</c:formatCode>
                <c:ptCount val="51"/>
                <c:pt idx="0">
                  <c:v>2.689551352572095E-15</c:v>
                </c:pt>
                <c:pt idx="1">
                  <c:v>6.2067544876261954E-15</c:v>
                </c:pt>
                <c:pt idx="2">
                  <c:v>1.7654095619067333E-14</c:v>
                </c:pt>
                <c:pt idx="3">
                  <c:v>5.021418081680345E-14</c:v>
                </c:pt>
                <c:pt idx="4">
                  <c:v>1.4282600533664076E-13</c:v>
                </c:pt>
                <c:pt idx="5">
                  <c:v>4.06245157614765E-13</c:v>
                </c:pt>
                <c:pt idx="6">
                  <c:v>1.1554977519421453E-12</c:v>
                </c:pt>
                <c:pt idx="7">
                  <c:v>3.2866239257616882E-12</c:v>
                </c:pt>
                <c:pt idx="8">
                  <c:v>9.348262955242397E-12</c:v>
                </c:pt>
                <c:pt idx="9">
                  <c:v>2.6589601443106231E-11</c:v>
                </c:pt>
                <c:pt idx="10">
                  <c:v>7.5629762263402437E-11</c:v>
                </c:pt>
                <c:pt idx="11">
                  <c:v>2.1511646015982001E-10</c:v>
                </c:pt>
                <c:pt idx="12">
                  <c:v>6.1186350498656896E-10</c:v>
                </c:pt>
                <c:pt idx="13">
                  <c:v>1.7403454304815393E-9</c:v>
                </c:pt>
                <c:pt idx="14">
                  <c:v>4.9501272529084767E-9</c:v>
                </c:pt>
                <c:pt idx="15">
                  <c:v>1.4079825329932953E-8</c:v>
                </c:pt>
                <c:pt idx="16">
                  <c:v>4.004775389701513E-8</c:v>
                </c:pt>
                <c:pt idx="17">
                  <c:v>1.139092622103373E-7</c:v>
                </c:pt>
                <c:pt idx="18">
                  <c:v>3.2399615426876775E-7</c:v>
                </c:pt>
                <c:pt idx="19">
                  <c:v>9.2155339495541697E-7</c:v>
                </c:pt>
                <c:pt idx="20">
                  <c:v>2.621203099478344E-6</c:v>
                </c:pt>
                <c:pt idx="21">
                  <c:v>7.4555464595481431E-6</c:v>
                </c:pt>
                <c:pt idx="22">
                  <c:v>2.1205788068237242E-5</c:v>
                </c:pt>
                <c:pt idx="23">
                  <c:v>6.0314028814382689E-5</c:v>
                </c:pt>
                <c:pt idx="24">
                  <c:v>1.7153428585955829E-4</c:v>
                </c:pt>
                <c:pt idx="25">
                  <c:v>4.8774684824974752E-4</c:v>
                </c:pt>
                <c:pt idx="26">
                  <c:v>1.3860690848341605E-3</c:v>
                </c:pt>
                <c:pt idx="27">
                  <c:v>3.9323936015120816E-3</c:v>
                </c:pt>
                <c:pt idx="28">
                  <c:v>1.110451173575043E-2</c:v>
                </c:pt>
                <c:pt idx="29">
                  <c:v>3.095107127188771E-2</c:v>
                </c:pt>
                <c:pt idx="30">
                  <c:v>8.3281208922085126E-2</c:v>
                </c:pt>
                <c:pt idx="31">
                  <c:v>0.205339845940508</c:v>
                </c:pt>
                <c:pt idx="32">
                  <c:v>0.42362289490359351</c:v>
                </c:pt>
                <c:pt idx="33">
                  <c:v>0.67642949517526363</c:v>
                </c:pt>
                <c:pt idx="34">
                  <c:v>0.85603497656324101</c:v>
                </c:pt>
                <c:pt idx="35">
                  <c:v>0.94417398778870298</c:v>
                </c:pt>
                <c:pt idx="36">
                  <c:v>0.97963575584115603</c:v>
                </c:pt>
                <c:pt idx="37">
                  <c:v>0.99274461770537215</c:v>
                </c:pt>
                <c:pt idx="38">
                  <c:v>0.99743712525780071</c:v>
                </c:pt>
                <c:pt idx="39">
                  <c:v>0.99909745513993797</c:v>
                </c:pt>
                <c:pt idx="40">
                  <c:v>0.99968250117160184</c:v>
                </c:pt>
                <c:pt idx="41">
                  <c:v>0.999888352079495</c:v>
                </c:pt>
                <c:pt idx="42">
                  <c:v>0.99996074444038296</c:v>
                </c:pt>
                <c:pt idx="43">
                  <c:v>0.99998619834013858</c:v>
                </c:pt>
                <c:pt idx="44">
                  <c:v>0.99999514762564101</c:v>
                </c:pt>
                <c:pt idx="45">
                  <c:v>0.99999829401676799</c:v>
                </c:pt>
                <c:pt idx="46">
                  <c:v>0.99999940021675304</c:v>
                </c:pt>
                <c:pt idx="47">
                  <c:v>0.99999978913058563</c:v>
                </c:pt>
                <c:pt idx="48">
                  <c:v>0.99999992586338604</c:v>
                </c:pt>
                <c:pt idx="49">
                  <c:v>0.999999973935352</c:v>
                </c:pt>
                <c:pt idx="50">
                  <c:v>0.99999999083629798</c:v>
                </c:pt>
              </c:numCache>
            </c:numRef>
          </c:yVal>
        </c:ser>
        <c:ser>
          <c:idx val="4"/>
          <c:order val="4"/>
          <c:tx>
            <c:v>CRATMO</c:v>
          </c:tx>
          <c:spPr>
            <a:ln w="25400">
              <a:solidFill>
                <a:srgbClr val="000000"/>
              </a:solidFill>
              <a:prstDash val="solid"/>
            </a:ln>
          </c:spPr>
          <c:marker>
            <c:symbol val="none"/>
          </c:marker>
          <c:xVal>
            <c:numRef>
              <c:f>'survival 2'!$A$3:$A$53</c:f>
              <c:numCache>
                <c:formatCode>General</c:formatCode>
                <c:ptCount val="51"/>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numCache>
            </c:numRef>
          </c:xVal>
          <c:yVal>
            <c:numRef>
              <c:f>'survival 2'!$W$3:$W$53</c:f>
              <c:numCache>
                <c:formatCode>General</c:formatCode>
                <c:ptCount val="51"/>
                <c:pt idx="0">
                  <c:v>9.075783335989171E-3</c:v>
                </c:pt>
                <c:pt idx="1">
                  <c:v>9.7052460805182959E-3</c:v>
                </c:pt>
                <c:pt idx="2">
                  <c:v>1.0553160263968223E-2</c:v>
                </c:pt>
                <c:pt idx="3">
                  <c:v>1.1474295473065504E-2</c:v>
                </c:pt>
                <c:pt idx="4">
                  <c:v>1.2474818505218602E-2</c:v>
                </c:pt>
                <c:pt idx="5">
                  <c:v>1.3561387184786607E-2</c:v>
                </c:pt>
                <c:pt idx="6">
                  <c:v>1.4741184293711827E-2</c:v>
                </c:pt>
                <c:pt idx="7">
                  <c:v>1.6021952882105811E-2</c:v>
                </c:pt>
                <c:pt idx="8">
                  <c:v>1.7412032816254506E-2</c:v>
                </c:pt>
                <c:pt idx="9">
                  <c:v>1.8920398369239234E-2</c:v>
                </c:pt>
                <c:pt idx="10">
                  <c:v>2.0556696597543608E-2</c:v>
                </c:pt>
                <c:pt idx="11">
                  <c:v>2.233128617447144E-2</c:v>
                </c:pt>
                <c:pt idx="12">
                  <c:v>2.4255276266744816E-2</c:v>
                </c:pt>
                <c:pt idx="13">
                  <c:v>2.6340564943130307E-2</c:v>
                </c:pt>
                <c:pt idx="14">
                  <c:v>2.8599876492242E-2</c:v>
                </c:pt>
                <c:pt idx="15">
                  <c:v>3.1046796899858706E-2</c:v>
                </c:pt>
                <c:pt idx="16">
                  <c:v>3.3695806593453552E-2</c:v>
                </c:pt>
                <c:pt idx="17">
                  <c:v>3.6562309402837001E-2</c:v>
                </c:pt>
                <c:pt idx="18">
                  <c:v>3.9662656511037911E-2</c:v>
                </c:pt>
                <c:pt idx="19">
                  <c:v>4.3014163979681809E-2</c:v>
                </c:pt>
                <c:pt idx="20">
                  <c:v>4.6635122230004149E-2</c:v>
                </c:pt>
                <c:pt idx="21">
                  <c:v>5.0544795647245414E-2</c:v>
                </c:pt>
                <c:pt idx="22">
                  <c:v>5.4763410257033809E-2</c:v>
                </c:pt>
                <c:pt idx="23">
                  <c:v>5.9312127203747185E-2</c:v>
                </c:pt>
                <c:pt idx="24">
                  <c:v>6.4212999551187422E-2</c:v>
                </c:pt>
                <c:pt idx="25">
                  <c:v>6.9488909736098919E-2</c:v>
                </c:pt>
                <c:pt idx="26">
                  <c:v>7.5163484848781437E-2</c:v>
                </c:pt>
                <c:pt idx="27">
                  <c:v>8.1260986808918939E-2</c:v>
                </c:pt>
                <c:pt idx="28">
                  <c:v>8.7806174468545189E-2</c:v>
                </c:pt>
                <c:pt idx="29">
                  <c:v>9.482413473048637E-2</c:v>
                </c:pt>
                <c:pt idx="30">
                  <c:v>0.10234007994513411</c:v>
                </c:pt>
                <c:pt idx="31">
                  <c:v>0.11037910916827598</c:v>
                </c:pt>
                <c:pt idx="32">
                  <c:v>0.11896593135613417</c:v>
                </c:pt>
                <c:pt idx="33">
                  <c:v>0.12812454926800065</c:v>
                </c:pt>
                <c:pt idx="34">
                  <c:v>0.13787790376602121</c:v>
                </c:pt>
                <c:pt idx="35">
                  <c:v>0.14824747936389931</c:v>
                </c:pt>
                <c:pt idx="36">
                  <c:v>0.15925287329024901</c:v>
                </c:pt>
                <c:pt idx="37">
                  <c:v>0.17091133199321332</c:v>
                </c:pt>
                <c:pt idx="38">
                  <c:v>0.18323726089872444</c:v>
                </c:pt>
                <c:pt idx="39">
                  <c:v>0.196241715301537</c:v>
                </c:pt>
                <c:pt idx="40">
                  <c:v>0.20993188244764438</c:v>
                </c:pt>
                <c:pt idx="41">
                  <c:v>0.22431056706335487</c:v>
                </c:pt>
                <c:pt idx="42">
                  <c:v>0.23937569467820397</c:v>
                </c:pt>
                <c:pt idx="43">
                  <c:v>0.255119848929311</c:v>
                </c:pt>
                <c:pt idx="44">
                  <c:v>0.27152986045929545</c:v>
                </c:pt>
                <c:pt idx="45">
                  <c:v>0.28858646585496733</c:v>
                </c:pt>
                <c:pt idx="46">
                  <c:v>0.30626405515139599</c:v>
                </c:pt>
                <c:pt idx="47">
                  <c:v>0.32453052559819501</c:v>
                </c:pt>
                <c:pt idx="48">
                  <c:v>0.34334725754435008</c:v>
                </c:pt>
                <c:pt idx="49">
                  <c:v>0.36266922539505564</c:v>
                </c:pt>
                <c:pt idx="50">
                  <c:v>0.38244525265332474</c:v>
                </c:pt>
              </c:numCache>
            </c:numRef>
          </c:yVal>
        </c:ser>
        <c:ser>
          <c:idx val="5"/>
          <c:order val="5"/>
          <c:tx>
            <c:v>FAGUSY</c:v>
          </c:tx>
          <c:spPr>
            <a:ln w="25400">
              <a:solidFill>
                <a:srgbClr val="006411"/>
              </a:solidFill>
              <a:prstDash val="solid"/>
            </a:ln>
          </c:spPr>
          <c:marker>
            <c:symbol val="none"/>
          </c:marker>
          <c:xVal>
            <c:numRef>
              <c:f>'survival 2'!$A$3:$A$53</c:f>
              <c:numCache>
                <c:formatCode>General</c:formatCode>
                <c:ptCount val="51"/>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numCache>
            </c:numRef>
          </c:xVal>
          <c:yVal>
            <c:numRef>
              <c:f>'survival 2'!$AA$3:$AA$53</c:f>
              <c:numCache>
                <c:formatCode>General</c:formatCode>
                <c:ptCount val="51"/>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1</c:v>
                </c:pt>
                <c:pt idx="27">
                  <c:v>1</c:v>
                </c:pt>
                <c:pt idx="28">
                  <c:v>1</c:v>
                </c:pt>
                <c:pt idx="29">
                  <c:v>1</c:v>
                </c:pt>
                <c:pt idx="30">
                  <c:v>1</c:v>
                </c:pt>
                <c:pt idx="31">
                  <c:v>1</c:v>
                </c:pt>
                <c:pt idx="32">
                  <c:v>1</c:v>
                </c:pt>
                <c:pt idx="33">
                  <c:v>1</c:v>
                </c:pt>
                <c:pt idx="34">
                  <c:v>1</c:v>
                </c:pt>
                <c:pt idx="35">
                  <c:v>1</c:v>
                </c:pt>
                <c:pt idx="36">
                  <c:v>1</c:v>
                </c:pt>
                <c:pt idx="37">
                  <c:v>1</c:v>
                </c:pt>
                <c:pt idx="38">
                  <c:v>1</c:v>
                </c:pt>
                <c:pt idx="39">
                  <c:v>1</c:v>
                </c:pt>
                <c:pt idx="40">
                  <c:v>1</c:v>
                </c:pt>
                <c:pt idx="41">
                  <c:v>1</c:v>
                </c:pt>
                <c:pt idx="42">
                  <c:v>1</c:v>
                </c:pt>
                <c:pt idx="43">
                  <c:v>1</c:v>
                </c:pt>
                <c:pt idx="44">
                  <c:v>1</c:v>
                </c:pt>
                <c:pt idx="45">
                  <c:v>1</c:v>
                </c:pt>
                <c:pt idx="46">
                  <c:v>1</c:v>
                </c:pt>
                <c:pt idx="47">
                  <c:v>1</c:v>
                </c:pt>
                <c:pt idx="48">
                  <c:v>1</c:v>
                </c:pt>
                <c:pt idx="49">
                  <c:v>1</c:v>
                </c:pt>
                <c:pt idx="50">
                  <c:v>1</c:v>
                </c:pt>
              </c:numCache>
            </c:numRef>
          </c:yVal>
        </c:ser>
        <c:ser>
          <c:idx val="6"/>
          <c:order val="6"/>
          <c:tx>
            <c:v>FRAXEX</c:v>
          </c:tx>
          <c:spPr>
            <a:ln w="25400">
              <a:solidFill>
                <a:srgbClr val="3366FF"/>
              </a:solidFill>
              <a:prstDash val="solid"/>
            </a:ln>
          </c:spPr>
          <c:marker>
            <c:symbol val="none"/>
          </c:marker>
          <c:xVal>
            <c:numRef>
              <c:f>'survival 2'!$A$3:$A$53</c:f>
              <c:numCache>
                <c:formatCode>General</c:formatCode>
                <c:ptCount val="51"/>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numCache>
            </c:numRef>
          </c:xVal>
          <c:yVal>
            <c:numRef>
              <c:f>'survival 2'!$AE$3:$AE$53</c:f>
              <c:numCache>
                <c:formatCode>General</c:formatCode>
                <c:ptCount val="51"/>
                <c:pt idx="0">
                  <c:v>0.99868113934529901</c:v>
                </c:pt>
                <c:pt idx="1">
                  <c:v>0.99866065701236251</c:v>
                </c:pt>
                <c:pt idx="2">
                  <c:v>0.99863460680703997</c:v>
                </c:pt>
                <c:pt idx="3">
                  <c:v>0.99860805063174463</c:v>
                </c:pt>
                <c:pt idx="4">
                  <c:v>0.9985809786868175</c:v>
                </c:pt>
                <c:pt idx="5">
                  <c:v>0.99855338098389557</c:v>
                </c:pt>
                <c:pt idx="6">
                  <c:v>0.99852524734230796</c:v>
                </c:pt>
                <c:pt idx="7">
                  <c:v>0.99849656738542358</c:v>
                </c:pt>
                <c:pt idx="8">
                  <c:v>0.99846733053692749</c:v>
                </c:pt>
                <c:pt idx="9">
                  <c:v>0.99843752601702684</c:v>
                </c:pt>
                <c:pt idx="10">
                  <c:v>0.99840714283858001</c:v>
                </c:pt>
                <c:pt idx="11">
                  <c:v>0.99837616980316046</c:v>
                </c:pt>
                <c:pt idx="12">
                  <c:v>0.99834459549706256</c:v>
                </c:pt>
                <c:pt idx="13">
                  <c:v>0.99831240828719459</c:v>
                </c:pt>
                <c:pt idx="14">
                  <c:v>0.99827959631693997</c:v>
                </c:pt>
                <c:pt idx="15">
                  <c:v>0.99824614750191398</c:v>
                </c:pt>
                <c:pt idx="16">
                  <c:v>0.99821204952565346</c:v>
                </c:pt>
                <c:pt idx="17">
                  <c:v>0.99817728983522458</c:v>
                </c:pt>
                <c:pt idx="18">
                  <c:v>0.99814185563675262</c:v>
                </c:pt>
                <c:pt idx="19">
                  <c:v>0.99810573389085799</c:v>
                </c:pt>
                <c:pt idx="20">
                  <c:v>0.99806891130803499</c:v>
                </c:pt>
                <c:pt idx="21">
                  <c:v>0.99803137434391698</c:v>
                </c:pt>
                <c:pt idx="22">
                  <c:v>0.99799310919447404</c:v>
                </c:pt>
                <c:pt idx="23">
                  <c:v>0.9979541017911131</c:v>
                </c:pt>
                <c:pt idx="24">
                  <c:v>0.99791433779569849</c:v>
                </c:pt>
                <c:pt idx="25">
                  <c:v>0.99787380259547165</c:v>
                </c:pt>
                <c:pt idx="26">
                  <c:v>0.99783248129787649</c:v>
                </c:pt>
                <c:pt idx="27">
                  <c:v>0.99779035872532296</c:v>
                </c:pt>
                <c:pt idx="28">
                  <c:v>0.99774741940980216</c:v>
                </c:pt>
                <c:pt idx="29">
                  <c:v>0.99770364758744501</c:v>
                </c:pt>
                <c:pt idx="30">
                  <c:v>0.99765902719297805</c:v>
                </c:pt>
                <c:pt idx="31">
                  <c:v>0.99761354185405871</c:v>
                </c:pt>
                <c:pt idx="32">
                  <c:v>0.9975671748855337</c:v>
                </c:pt>
                <c:pt idx="33">
                  <c:v>0.99751990928357603</c:v>
                </c:pt>
                <c:pt idx="34">
                  <c:v>0.99747172771972259</c:v>
                </c:pt>
                <c:pt idx="35">
                  <c:v>0.99742261253481701</c:v>
                </c:pt>
                <c:pt idx="36">
                  <c:v>0.99737254573281597</c:v>
                </c:pt>
                <c:pt idx="37">
                  <c:v>0.99732150897453098</c:v>
                </c:pt>
                <c:pt idx="38">
                  <c:v>0.99726948357119904</c:v>
                </c:pt>
                <c:pt idx="39">
                  <c:v>0.99721645047799157</c:v>
                </c:pt>
                <c:pt idx="40">
                  <c:v>0.99716239028738585</c:v>
                </c:pt>
                <c:pt idx="41">
                  <c:v>0.99710728322241748</c:v>
                </c:pt>
                <c:pt idx="42">
                  <c:v>0.99705110912981898</c:v>
                </c:pt>
                <c:pt idx="43">
                  <c:v>0.99699384747303765</c:v>
                </c:pt>
                <c:pt idx="44">
                  <c:v>0.99693547732512888</c:v>
                </c:pt>
                <c:pt idx="45">
                  <c:v>0.99687597736152889</c:v>
                </c:pt>
                <c:pt idx="46">
                  <c:v>0.99681532585269172</c:v>
                </c:pt>
                <c:pt idx="47">
                  <c:v>0.9967535006566175</c:v>
                </c:pt>
                <c:pt idx="48">
                  <c:v>0.99669047921122</c:v>
                </c:pt>
                <c:pt idx="49">
                  <c:v>0.99662623852659415</c:v>
                </c:pt>
                <c:pt idx="50">
                  <c:v>0.99656075517712173</c:v>
                </c:pt>
              </c:numCache>
            </c:numRef>
          </c:yVal>
        </c:ser>
        <c:ser>
          <c:idx val="7"/>
          <c:order val="7"/>
          <c:tx>
            <c:v>QUERRO</c:v>
          </c:tx>
          <c:spPr>
            <a:ln w="25400">
              <a:solidFill>
                <a:srgbClr val="000000"/>
              </a:solidFill>
              <a:prstDash val="solid"/>
            </a:ln>
          </c:spPr>
          <c:marker>
            <c:symbol val="none"/>
          </c:marker>
          <c:xVal>
            <c:numRef>
              <c:f>'survival 2'!$A$3:$A$53</c:f>
              <c:numCache>
                <c:formatCode>General</c:formatCode>
                <c:ptCount val="51"/>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numCache>
            </c:numRef>
          </c:xVal>
          <c:yVal>
            <c:numRef>
              <c:f>'survival 2'!$AI$3:$AI$53</c:f>
              <c:numCache>
                <c:formatCode>General</c:formatCode>
                <c:ptCount val="51"/>
                <c:pt idx="0">
                  <c:v>0.99367520625240302</c:v>
                </c:pt>
                <c:pt idx="1">
                  <c:v>0.99368589214099401</c:v>
                </c:pt>
                <c:pt idx="2">
                  <c:v>0.99369922427774604</c:v>
                </c:pt>
                <c:pt idx="3">
                  <c:v>0.99371252844202673</c:v>
                </c:pt>
                <c:pt idx="4">
                  <c:v>0.9937258046917794</c:v>
                </c:pt>
                <c:pt idx="5">
                  <c:v>0.99373905308481814</c:v>
                </c:pt>
                <c:pt idx="6">
                  <c:v>0.99375227367885088</c:v>
                </c:pt>
                <c:pt idx="7">
                  <c:v>0.99376546653146502</c:v>
                </c:pt>
                <c:pt idx="8">
                  <c:v>0.99377863170013503</c:v>
                </c:pt>
                <c:pt idx="9">
                  <c:v>0.99379176924221457</c:v>
                </c:pt>
                <c:pt idx="10">
                  <c:v>0.99380487921494698</c:v>
                </c:pt>
                <c:pt idx="11">
                  <c:v>0.99381796167545511</c:v>
                </c:pt>
                <c:pt idx="12">
                  <c:v>0.99383101668075113</c:v>
                </c:pt>
                <c:pt idx="13">
                  <c:v>0.99384404428772599</c:v>
                </c:pt>
                <c:pt idx="14">
                  <c:v>0.99385704455316304</c:v>
                </c:pt>
                <c:pt idx="15">
                  <c:v>0.99387001753372728</c:v>
                </c:pt>
                <c:pt idx="16">
                  <c:v>0.9938829632859647</c:v>
                </c:pt>
                <c:pt idx="17">
                  <c:v>0.9938958818663185</c:v>
                </c:pt>
                <c:pt idx="18">
                  <c:v>0.99390877333110905</c:v>
                </c:pt>
                <c:pt idx="19">
                  <c:v>0.99392163773654463</c:v>
                </c:pt>
                <c:pt idx="20">
                  <c:v>0.99393447513872002</c:v>
                </c:pt>
                <c:pt idx="21">
                  <c:v>0.993947285593618</c:v>
                </c:pt>
                <c:pt idx="22">
                  <c:v>0.99396006915710711</c:v>
                </c:pt>
                <c:pt idx="23">
                  <c:v>0.99397282588494473</c:v>
                </c:pt>
                <c:pt idx="24">
                  <c:v>0.99398555583277359</c:v>
                </c:pt>
                <c:pt idx="25">
                  <c:v>0.99399825905612504</c:v>
                </c:pt>
                <c:pt idx="26">
                  <c:v>0.99401093561041598</c:v>
                </c:pt>
                <c:pt idx="27">
                  <c:v>0.9940235855509526</c:v>
                </c:pt>
                <c:pt idx="28">
                  <c:v>0.9940362089329321</c:v>
                </c:pt>
                <c:pt idx="29">
                  <c:v>0.99404880581143851</c:v>
                </c:pt>
                <c:pt idx="30">
                  <c:v>0.99406137624144197</c:v>
                </c:pt>
                <c:pt idx="31">
                  <c:v>0.9940739202778015</c:v>
                </c:pt>
                <c:pt idx="32">
                  <c:v>0.99408643797526897</c:v>
                </c:pt>
                <c:pt idx="33">
                  <c:v>0.99409892938848465</c:v>
                </c:pt>
                <c:pt idx="34">
                  <c:v>0.99411139457197151</c:v>
                </c:pt>
                <c:pt idx="35">
                  <c:v>0.99412383358015488</c:v>
                </c:pt>
                <c:pt idx="36">
                  <c:v>0.99413624646733556</c:v>
                </c:pt>
                <c:pt idx="37">
                  <c:v>0.99414863328771763</c:v>
                </c:pt>
                <c:pt idx="38">
                  <c:v>0.9941609940953845</c:v>
                </c:pt>
                <c:pt idx="39">
                  <c:v>0.99417332894431798</c:v>
                </c:pt>
                <c:pt idx="40">
                  <c:v>0.99418563788838965</c:v>
                </c:pt>
                <c:pt idx="41">
                  <c:v>0.99419792098135384</c:v>
                </c:pt>
                <c:pt idx="42">
                  <c:v>0.99421017827686797</c:v>
                </c:pt>
                <c:pt idx="43">
                  <c:v>0.99422240982847399</c:v>
                </c:pt>
                <c:pt idx="44">
                  <c:v>0.99423461568960403</c:v>
                </c:pt>
                <c:pt idx="45">
                  <c:v>0.994246795913586</c:v>
                </c:pt>
                <c:pt idx="46">
                  <c:v>0.994258950553639</c:v>
                </c:pt>
                <c:pt idx="47">
                  <c:v>0.99427107966287265</c:v>
                </c:pt>
                <c:pt idx="48">
                  <c:v>0.99428318329428711</c:v>
                </c:pt>
                <c:pt idx="49">
                  <c:v>0.99429526150078462</c:v>
                </c:pt>
                <c:pt idx="50">
                  <c:v>0.99430731433514796</c:v>
                </c:pt>
              </c:numCache>
            </c:numRef>
          </c:yVal>
        </c:ser>
        <c:ser>
          <c:idx val="8"/>
          <c:order val="8"/>
          <c:tx>
            <c:v>SALISP</c:v>
          </c:tx>
          <c:spPr>
            <a:ln w="25400">
              <a:solidFill>
                <a:srgbClr val="000090"/>
              </a:solidFill>
              <a:prstDash val="solid"/>
            </a:ln>
          </c:spPr>
          <c:marker>
            <c:symbol val="none"/>
          </c:marker>
          <c:xVal>
            <c:numRef>
              <c:f>'survival 2'!$A$3:$A$53</c:f>
              <c:numCache>
                <c:formatCode>General</c:formatCode>
                <c:ptCount val="51"/>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numCache>
            </c:numRef>
          </c:xVal>
          <c:yVal>
            <c:numRef>
              <c:f>'survival 2'!$AM$3:$AM$53</c:f>
              <c:numCache>
                <c:formatCode>General</c:formatCode>
                <c:ptCount val="51"/>
                <c:pt idx="0">
                  <c:v>0.9997074257124211</c:v>
                </c:pt>
                <c:pt idx="1">
                  <c:v>0.99971733140069796</c:v>
                </c:pt>
                <c:pt idx="2">
                  <c:v>0.99972924335383129</c:v>
                </c:pt>
                <c:pt idx="3">
                  <c:v>0.99974065345490915</c:v>
                </c:pt>
                <c:pt idx="4">
                  <c:v>0.99975158283627596</c:v>
                </c:pt>
                <c:pt idx="5">
                  <c:v>0.99976205174130861</c:v>
                </c:pt>
                <c:pt idx="6">
                  <c:v>0.99977207956173797</c:v>
                </c:pt>
                <c:pt idx="7">
                  <c:v>0.99978168487340402</c:v>
                </c:pt>
                <c:pt idx="8">
                  <c:v>0.99979088547053463</c:v>
                </c:pt>
                <c:pt idx="9">
                  <c:v>0.99979969839856753</c:v>
                </c:pt>
                <c:pt idx="10">
                  <c:v>0.99980813998560958</c:v>
                </c:pt>
                <c:pt idx="11">
                  <c:v>0.99981622587258556</c:v>
                </c:pt>
                <c:pt idx="12">
                  <c:v>0.99982397104209997</c:v>
                </c:pt>
                <c:pt idx="13">
                  <c:v>0.99983138984611597</c:v>
                </c:pt>
                <c:pt idx="14">
                  <c:v>0.999838496032466</c:v>
                </c:pt>
                <c:pt idx="15">
                  <c:v>0.99984530277023398</c:v>
                </c:pt>
                <c:pt idx="16">
                  <c:v>0.99985182267410477</c:v>
                </c:pt>
                <c:pt idx="17">
                  <c:v>0.99985806782765985</c:v>
                </c:pt>
                <c:pt idx="18">
                  <c:v>0.99986404980573085</c:v>
                </c:pt>
                <c:pt idx="19">
                  <c:v>0.99986977969577762</c:v>
                </c:pt>
                <c:pt idx="20">
                  <c:v>0.999875268118391</c:v>
                </c:pt>
                <c:pt idx="21">
                  <c:v>0.9998805252469386</c:v>
                </c:pt>
                <c:pt idx="22">
                  <c:v>0.99988556082637858</c:v>
                </c:pt>
                <c:pt idx="23">
                  <c:v>0.99989038419127196</c:v>
                </c:pt>
                <c:pt idx="24">
                  <c:v>0.99989500428306388</c:v>
                </c:pt>
                <c:pt idx="25">
                  <c:v>0.99989942966661305</c:v>
                </c:pt>
                <c:pt idx="26">
                  <c:v>0.9999036685460525</c:v>
                </c:pt>
                <c:pt idx="27">
                  <c:v>0.9999077287799587</c:v>
                </c:pt>
                <c:pt idx="28">
                  <c:v>0.99991161789590299</c:v>
                </c:pt>
                <c:pt idx="29">
                  <c:v>0.99991534310437702</c:v>
                </c:pt>
                <c:pt idx="30">
                  <c:v>0.9999189113121425</c:v>
                </c:pt>
                <c:pt idx="31">
                  <c:v>0.9999223291350221</c:v>
                </c:pt>
                <c:pt idx="32">
                  <c:v>0.99992560291014065</c:v>
                </c:pt>
                <c:pt idx="33">
                  <c:v>0.99992873870765397</c:v>
                </c:pt>
                <c:pt idx="34">
                  <c:v>0.99993174234200499</c:v>
                </c:pt>
                <c:pt idx="35">
                  <c:v>0.99993461938267303</c:v>
                </c:pt>
                <c:pt idx="36">
                  <c:v>0.99993737516449799</c:v>
                </c:pt>
                <c:pt idx="37">
                  <c:v>0.99994001479756001</c:v>
                </c:pt>
                <c:pt idx="38">
                  <c:v>0.99994254317663811</c:v>
                </c:pt>
                <c:pt idx="39">
                  <c:v>0.99994496499028696</c:v>
                </c:pt>
                <c:pt idx="40">
                  <c:v>0.999947284729512</c:v>
                </c:pt>
                <c:pt idx="41">
                  <c:v>0.99994950669609528</c:v>
                </c:pt>
                <c:pt idx="42">
                  <c:v>0.99995163501055961</c:v>
                </c:pt>
                <c:pt idx="43">
                  <c:v>0.99995367361981113</c:v>
                </c:pt>
                <c:pt idx="44">
                  <c:v>0.99995562630444401</c:v>
                </c:pt>
                <c:pt idx="45">
                  <c:v>0.99995749668574962</c:v>
                </c:pt>
                <c:pt idx="46">
                  <c:v>0.99995928823242697</c:v>
                </c:pt>
                <c:pt idx="47">
                  <c:v>0.99996100426700896</c:v>
                </c:pt>
                <c:pt idx="48">
                  <c:v>0.99996264797201873</c:v>
                </c:pt>
                <c:pt idx="49">
                  <c:v>0.99996422239587501</c:v>
                </c:pt>
                <c:pt idx="50">
                  <c:v>0.99996573045852588</c:v>
                </c:pt>
              </c:numCache>
            </c:numRef>
          </c:yVal>
        </c:ser>
        <c:ser>
          <c:idx val="9"/>
          <c:order val="9"/>
          <c:tx>
            <c:v>SAMBINI</c:v>
          </c:tx>
          <c:spPr>
            <a:ln w="25400">
              <a:solidFill>
                <a:srgbClr val="000000"/>
              </a:solidFill>
              <a:prstDash val="solid"/>
            </a:ln>
          </c:spPr>
          <c:marker>
            <c:symbol val="none"/>
          </c:marker>
          <c:xVal>
            <c:numRef>
              <c:f>'survival 2'!$A$3:$A$53</c:f>
              <c:numCache>
                <c:formatCode>General</c:formatCode>
                <c:ptCount val="51"/>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numCache>
            </c:numRef>
          </c:xVal>
          <c:yVal>
            <c:numRef>
              <c:f>'survival 2'!$AQ$3:$AQ$53</c:f>
              <c:numCache>
                <c:formatCode>General</c:formatCode>
                <c:ptCount val="51"/>
                <c:pt idx="0">
                  <c:v>0.966325106277235</c:v>
                </c:pt>
                <c:pt idx="1">
                  <c:v>0.96430455638776302</c:v>
                </c:pt>
                <c:pt idx="2">
                  <c:v>0.96161434200897788</c:v>
                </c:pt>
                <c:pt idx="3">
                  <c:v>0.95873005478944562</c:v>
                </c:pt>
                <c:pt idx="4">
                  <c:v>0.95563904094615904</c:v>
                </c:pt>
                <c:pt idx="5">
                  <c:v>0.95232802960977214</c:v>
                </c:pt>
                <c:pt idx="6">
                  <c:v>0.94878313577319962</c:v>
                </c:pt>
                <c:pt idx="7">
                  <c:v>0.94498986965439014</c:v>
                </c:pt>
                <c:pt idx="8">
                  <c:v>0.94093315352277163</c:v>
                </c:pt>
                <c:pt idx="9">
                  <c:v>0.9365973471214295</c:v>
                </c:pt>
                <c:pt idx="10">
                  <c:v>0.93196628289144656</c:v>
                </c:pt>
                <c:pt idx="11">
                  <c:v>0.92702331226691503</c:v>
                </c:pt>
                <c:pt idx="12">
                  <c:v>0.92175136435331362</c:v>
                </c:pt>
                <c:pt idx="13">
                  <c:v>0.91613301832205796</c:v>
                </c:pt>
                <c:pt idx="14">
                  <c:v>0.91015059084310501</c:v>
                </c:pt>
                <c:pt idx="15">
                  <c:v>0.90378623982744011</c:v>
                </c:pt>
                <c:pt idx="16">
                  <c:v>0.89702208565379404</c:v>
                </c:pt>
                <c:pt idx="17">
                  <c:v>0.88984035089988101</c:v>
                </c:pt>
                <c:pt idx="18">
                  <c:v>0.88222351937911803</c:v>
                </c:pt>
                <c:pt idx="19">
                  <c:v>0.874154514990368</c:v>
                </c:pt>
                <c:pt idx="20">
                  <c:v>0.86561690051352513</c:v>
                </c:pt>
                <c:pt idx="21">
                  <c:v>0.85659509602195305</c:v>
                </c:pt>
                <c:pt idx="22">
                  <c:v>0.84707461603096601</c:v>
                </c:pt>
                <c:pt idx="23">
                  <c:v>0.83704232386037203</c:v>
                </c:pt>
                <c:pt idx="24">
                  <c:v>0.82648670096433186</c:v>
                </c:pt>
                <c:pt idx="25">
                  <c:v>0.81539812818419788</c:v>
                </c:pt>
                <c:pt idx="26">
                  <c:v>0.80376917502809064</c:v>
                </c:pt>
                <c:pt idx="27">
                  <c:v>0.79159489219974388</c:v>
                </c:pt>
                <c:pt idx="28">
                  <c:v>0.77887310172177904</c:v>
                </c:pt>
                <c:pt idx="29">
                  <c:v>0.76560467816605116</c:v>
                </c:pt>
                <c:pt idx="30">
                  <c:v>0.75179381376303389</c:v>
                </c:pt>
                <c:pt idx="31">
                  <c:v>0.73744825956650228</c:v>
                </c:pt>
                <c:pt idx="32">
                  <c:v>0.72257953445395462</c:v>
                </c:pt>
                <c:pt idx="33">
                  <c:v>0.70720309360228362</c:v>
                </c:pt>
                <c:pt idx="34">
                  <c:v>0.69133844824227098</c:v>
                </c:pt>
                <c:pt idx="35">
                  <c:v>0.67500922900535965</c:v>
                </c:pt>
                <c:pt idx="36">
                  <c:v>0.65824318605898213</c:v>
                </c:pt>
                <c:pt idx="37">
                  <c:v>0.64107212049088513</c:v>
                </c:pt>
                <c:pt idx="38">
                  <c:v>0.62353174303452363</c:v>
                </c:pt>
                <c:pt idx="39">
                  <c:v>0.60566145818809403</c:v>
                </c:pt>
                <c:pt idx="40">
                  <c:v>0.58750407400481397</c:v>
                </c:pt>
                <c:pt idx="41">
                  <c:v>0.56910544023355414</c:v>
                </c:pt>
                <c:pt idx="42">
                  <c:v>0.55051401995785498</c:v>
                </c:pt>
                <c:pt idx="43">
                  <c:v>0.53178040229568102</c:v>
                </c:pt>
                <c:pt idx="44">
                  <c:v>0.51295676595214745</c:v>
                </c:pt>
                <c:pt idx="45">
                  <c:v>0.49409630533817744</c:v>
                </c:pt>
                <c:pt idx="46">
                  <c:v>0.47525263246585331</c:v>
                </c:pt>
                <c:pt idx="47">
                  <c:v>0.45647916881649708</c:v>
                </c:pt>
                <c:pt idx="48">
                  <c:v>0.43782854178859276</c:v>
                </c:pt>
                <c:pt idx="49">
                  <c:v>0.41935200014469376</c:v>
                </c:pt>
                <c:pt idx="50">
                  <c:v>0.40109886210066464</c:v>
                </c:pt>
              </c:numCache>
            </c:numRef>
          </c:yVal>
        </c:ser>
        <c:axId val="367510656"/>
        <c:axId val="367512576"/>
      </c:scatterChart>
      <c:valAx>
        <c:axId val="367510656"/>
        <c:scaling>
          <c:orientation val="minMax"/>
        </c:scaling>
        <c:axPos val="b"/>
        <c:title>
          <c:tx>
            <c:rich>
              <a:bodyPr/>
              <a:lstStyle/>
              <a:p>
                <a:pPr>
                  <a:defRPr sz="1000" b="1" i="0" u="none" strike="noStrike" baseline="0">
                    <a:solidFill>
                      <a:srgbClr val="000000"/>
                    </a:solidFill>
                    <a:latin typeface="Calibri"/>
                    <a:ea typeface="Calibri"/>
                    <a:cs typeface="Calibri"/>
                  </a:defRPr>
                </a:pPr>
                <a:r>
                  <a:rPr lang="en-US"/>
                  <a:t>DBH</a:t>
                </a:r>
              </a:p>
            </c:rich>
          </c:tx>
          <c:layout/>
          <c:spPr>
            <a:noFill/>
            <a:ln w="25400">
              <a:noFill/>
            </a:ln>
          </c:spPr>
        </c:title>
        <c:numFmt formatCode="General" sourceLinked="1"/>
        <c:tickLblPos val="nextTo"/>
        <c:spPr>
          <a:ln w="3175">
            <a:solidFill>
              <a:srgbClr val="808080"/>
            </a:solidFill>
            <a:prstDash val="solid"/>
          </a:ln>
        </c:spPr>
        <c:txPr>
          <a:bodyPr rot="0" vert="horz"/>
          <a:lstStyle/>
          <a:p>
            <a:pPr>
              <a:defRPr sz="1000" b="0" i="0" u="none" strike="noStrike" baseline="0">
                <a:solidFill>
                  <a:srgbClr val="000000"/>
                </a:solidFill>
                <a:latin typeface="Calibri"/>
                <a:ea typeface="Calibri"/>
                <a:cs typeface="Calibri"/>
              </a:defRPr>
            </a:pPr>
            <a:endParaRPr lang="en-US"/>
          </a:p>
        </c:txPr>
        <c:crossAx val="367512576"/>
        <c:crosses val="autoZero"/>
        <c:crossBetween val="midCat"/>
      </c:valAx>
      <c:valAx>
        <c:axId val="367512576"/>
        <c:scaling>
          <c:orientation val="minMax"/>
          <c:min val="0"/>
        </c:scaling>
        <c:axPos val="l"/>
        <c:title>
          <c:tx>
            <c:rich>
              <a:bodyPr/>
              <a:lstStyle/>
              <a:p>
                <a:pPr>
                  <a:defRPr sz="1000" b="1" i="0" u="none" strike="noStrike" baseline="0">
                    <a:solidFill>
                      <a:srgbClr val="000000"/>
                    </a:solidFill>
                    <a:latin typeface="Calibri"/>
                    <a:ea typeface="Calibri"/>
                    <a:cs typeface="Calibri"/>
                  </a:defRPr>
                </a:pPr>
                <a:r>
                  <a:rPr lang="en-US"/>
                  <a:t>Probability of survival</a:t>
                </a:r>
              </a:p>
            </c:rich>
          </c:tx>
          <c:layout/>
          <c:spPr>
            <a:noFill/>
            <a:ln w="25400">
              <a:noFill/>
            </a:ln>
          </c:spPr>
        </c:title>
        <c:numFmt formatCode="0.0000" sourceLinked="0"/>
        <c:tickLblPos val="nextTo"/>
        <c:spPr>
          <a:ln w="3175">
            <a:solidFill>
              <a:srgbClr val="808080"/>
            </a:solidFill>
            <a:prstDash val="solid"/>
          </a:ln>
        </c:spPr>
        <c:crossAx val="367510656"/>
        <c:crosses val="autoZero"/>
        <c:crossBetween val="midCat"/>
      </c:valAx>
      <c:spPr>
        <a:solidFill>
          <a:srgbClr val="FFFFFF"/>
        </a:solidFill>
        <a:ln w="25400">
          <a:noFill/>
        </a:ln>
      </c:spPr>
    </c:plotArea>
    <c:legend>
      <c:legendPos val="r"/>
      <c:layout>
        <c:manualLayout>
          <c:xMode val="edge"/>
          <c:yMode val="edge"/>
          <c:x val="0.795490667833188"/>
          <c:y val="0.36136363636363644"/>
          <c:w val="0.18931612715077328"/>
          <c:h val="0.4090909090909095"/>
        </c:manualLayout>
      </c:layout>
      <c:spPr>
        <a:noFill/>
        <a:ln w="25400">
          <a:noFill/>
        </a:ln>
      </c:spPr>
    </c:legend>
    <c:plotVisOnly val="1"/>
    <c:dispBlanksAs val="gap"/>
  </c:chart>
  <c:spPr>
    <a:solidFill>
      <a:srgbClr val="FFFFFF"/>
    </a:solidFill>
    <a:ln w="3175">
      <a:solidFill>
        <a:srgbClr val="808080"/>
      </a:solidFill>
      <a:prstDash val="solid"/>
    </a:ln>
  </c:spPr>
  <c:externalData r:id="rId1"/>
</c:chartSpace>
</file>

<file path=word/charts/chart12.xml><?xml version="1.0" encoding="utf-8"?>
<c:chartSpace xmlns:c="http://schemas.openxmlformats.org/drawingml/2006/chart" xmlns:a="http://schemas.openxmlformats.org/drawingml/2006/main" xmlns:r="http://schemas.openxmlformats.org/officeDocument/2006/relationships">
  <c:date1904 val="1"/>
  <c:lang val="en-PH"/>
  <c:chart>
    <c:title>
      <c:tx>
        <c:rich>
          <a:bodyPr/>
          <a:lstStyle/>
          <a:p>
            <a:pPr>
              <a:defRPr/>
            </a:pPr>
            <a:r>
              <a:rPr lang="en-US"/>
              <a:t>Survival v DBH for tree growing at 0.8 in light of 0.055</a:t>
            </a:r>
          </a:p>
        </c:rich>
      </c:tx>
      <c:layout/>
      <c:spPr>
        <a:noFill/>
        <a:ln w="25400">
          <a:noFill/>
        </a:ln>
      </c:spPr>
    </c:title>
    <c:plotArea>
      <c:layout>
        <c:manualLayout>
          <c:layoutTarget val="inner"/>
          <c:xMode val="edge"/>
          <c:yMode val="edge"/>
          <c:x val="8.977900552486219E-2"/>
          <c:y val="0.18181818181818246"/>
          <c:w val="0.77209944751381521"/>
          <c:h val="0.68409090909090908"/>
        </c:manualLayout>
      </c:layout>
      <c:scatterChart>
        <c:scatterStyle val="lineMarker"/>
        <c:ser>
          <c:idx val="0"/>
          <c:order val="0"/>
          <c:tx>
            <c:v>ACERCA</c:v>
          </c:tx>
          <c:spPr>
            <a:ln w="25400">
              <a:solidFill>
                <a:srgbClr val="000000"/>
              </a:solidFill>
              <a:prstDash val="solid"/>
            </a:ln>
          </c:spPr>
          <c:marker>
            <c:symbol val="none"/>
          </c:marker>
          <c:xVal>
            <c:numRef>
              <c:f>'survival 2'!$A$3:$A$53</c:f>
              <c:numCache>
                <c:formatCode>General</c:formatCode>
                <c:ptCount val="51"/>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numCache>
            </c:numRef>
          </c:xVal>
          <c:yVal>
            <c:numRef>
              <c:f>'survival 2'!$G$3:$G$53</c:f>
              <c:numCache>
                <c:formatCode>General</c:formatCode>
                <c:ptCount val="51"/>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1</c:v>
                </c:pt>
                <c:pt idx="27">
                  <c:v>1</c:v>
                </c:pt>
                <c:pt idx="28">
                  <c:v>1</c:v>
                </c:pt>
                <c:pt idx="29">
                  <c:v>1</c:v>
                </c:pt>
                <c:pt idx="30">
                  <c:v>1</c:v>
                </c:pt>
                <c:pt idx="31">
                  <c:v>1</c:v>
                </c:pt>
                <c:pt idx="32">
                  <c:v>1</c:v>
                </c:pt>
                <c:pt idx="33">
                  <c:v>1</c:v>
                </c:pt>
                <c:pt idx="34">
                  <c:v>1</c:v>
                </c:pt>
                <c:pt idx="35">
                  <c:v>1</c:v>
                </c:pt>
                <c:pt idx="36">
                  <c:v>1</c:v>
                </c:pt>
                <c:pt idx="37">
                  <c:v>1</c:v>
                </c:pt>
                <c:pt idx="38">
                  <c:v>1</c:v>
                </c:pt>
                <c:pt idx="39">
                  <c:v>1</c:v>
                </c:pt>
                <c:pt idx="40">
                  <c:v>1</c:v>
                </c:pt>
                <c:pt idx="41">
                  <c:v>1</c:v>
                </c:pt>
                <c:pt idx="42">
                  <c:v>1</c:v>
                </c:pt>
                <c:pt idx="43">
                  <c:v>1</c:v>
                </c:pt>
                <c:pt idx="44">
                  <c:v>1</c:v>
                </c:pt>
                <c:pt idx="45">
                  <c:v>1</c:v>
                </c:pt>
                <c:pt idx="46">
                  <c:v>1</c:v>
                </c:pt>
                <c:pt idx="47">
                  <c:v>1</c:v>
                </c:pt>
                <c:pt idx="48">
                  <c:v>1</c:v>
                </c:pt>
                <c:pt idx="49">
                  <c:v>1</c:v>
                </c:pt>
                <c:pt idx="50">
                  <c:v>1</c:v>
                </c:pt>
              </c:numCache>
            </c:numRef>
          </c:yVal>
        </c:ser>
        <c:ser>
          <c:idx val="1"/>
          <c:order val="1"/>
          <c:tx>
            <c:v>ACERPS</c:v>
          </c:tx>
          <c:spPr>
            <a:ln w="25400">
              <a:solidFill>
                <a:srgbClr val="DD0806"/>
              </a:solidFill>
              <a:prstDash val="solid"/>
            </a:ln>
          </c:spPr>
          <c:marker>
            <c:symbol val="none"/>
          </c:marker>
          <c:xVal>
            <c:numRef>
              <c:f>'survival 2'!$A$3:$A$53</c:f>
              <c:numCache>
                <c:formatCode>General</c:formatCode>
                <c:ptCount val="51"/>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numCache>
            </c:numRef>
          </c:xVal>
          <c:yVal>
            <c:numRef>
              <c:f>'survival 2'!$K$3:$K$53</c:f>
              <c:numCache>
                <c:formatCode>General</c:formatCode>
                <c:ptCount val="51"/>
                <c:pt idx="0">
                  <c:v>0.99999999993535549</c:v>
                </c:pt>
                <c:pt idx="1">
                  <c:v>0.99999999993574651</c:v>
                </c:pt>
                <c:pt idx="2">
                  <c:v>0.99999999993623157</c:v>
                </c:pt>
                <c:pt idx="3">
                  <c:v>0.99999999993671396</c:v>
                </c:pt>
                <c:pt idx="4">
                  <c:v>0.99999999993719202</c:v>
                </c:pt>
                <c:pt idx="5">
                  <c:v>0.99999999993766575</c:v>
                </c:pt>
                <c:pt idx="6">
                  <c:v>0.99999999993813804</c:v>
                </c:pt>
                <c:pt idx="7">
                  <c:v>0.999999999938605</c:v>
                </c:pt>
                <c:pt idx="8">
                  <c:v>0.99999999993906896</c:v>
                </c:pt>
                <c:pt idx="9">
                  <c:v>0.99999999993953004</c:v>
                </c:pt>
                <c:pt idx="10">
                  <c:v>0.99999999993998701</c:v>
                </c:pt>
                <c:pt idx="11">
                  <c:v>0.99999999994043998</c:v>
                </c:pt>
                <c:pt idx="12">
                  <c:v>0.99999999994089062</c:v>
                </c:pt>
                <c:pt idx="13">
                  <c:v>0.99999999994133659</c:v>
                </c:pt>
                <c:pt idx="14">
                  <c:v>0.99999999994178002</c:v>
                </c:pt>
                <c:pt idx="15">
                  <c:v>0.99999999994221889</c:v>
                </c:pt>
                <c:pt idx="16">
                  <c:v>0.99999999994265576</c:v>
                </c:pt>
                <c:pt idx="17">
                  <c:v>0.99999999994309063</c:v>
                </c:pt>
                <c:pt idx="18">
                  <c:v>0.99999999994352062</c:v>
                </c:pt>
                <c:pt idx="19">
                  <c:v>0.9999999999439465</c:v>
                </c:pt>
                <c:pt idx="20">
                  <c:v>0.99999999994437105</c:v>
                </c:pt>
                <c:pt idx="21">
                  <c:v>0.99999999994479105</c:v>
                </c:pt>
                <c:pt idx="22">
                  <c:v>0.9999999999452075</c:v>
                </c:pt>
                <c:pt idx="23">
                  <c:v>0.9999999999456215</c:v>
                </c:pt>
                <c:pt idx="24">
                  <c:v>0.9999999999460325</c:v>
                </c:pt>
                <c:pt idx="25">
                  <c:v>0.99999999994644051</c:v>
                </c:pt>
                <c:pt idx="26">
                  <c:v>0.99999999994684596</c:v>
                </c:pt>
                <c:pt idx="27">
                  <c:v>0.99999999994724575</c:v>
                </c:pt>
                <c:pt idx="28">
                  <c:v>0.99999999994764488</c:v>
                </c:pt>
                <c:pt idx="29">
                  <c:v>0.99999999994804201</c:v>
                </c:pt>
                <c:pt idx="30">
                  <c:v>0.99999999994843403</c:v>
                </c:pt>
                <c:pt idx="31">
                  <c:v>0.99999999994882405</c:v>
                </c:pt>
                <c:pt idx="32">
                  <c:v>0.99999999994921096</c:v>
                </c:pt>
                <c:pt idx="33">
                  <c:v>0.99999999994959465</c:v>
                </c:pt>
                <c:pt idx="34">
                  <c:v>0.99999999994997502</c:v>
                </c:pt>
                <c:pt idx="35">
                  <c:v>0.99999999995035249</c:v>
                </c:pt>
                <c:pt idx="36">
                  <c:v>0.99999999995072797</c:v>
                </c:pt>
                <c:pt idx="37">
                  <c:v>0.999999999951101</c:v>
                </c:pt>
                <c:pt idx="38">
                  <c:v>0.99999999995147004</c:v>
                </c:pt>
                <c:pt idx="39">
                  <c:v>0.99999999995183697</c:v>
                </c:pt>
                <c:pt idx="40">
                  <c:v>0.99999999995220057</c:v>
                </c:pt>
                <c:pt idx="41">
                  <c:v>0.9999999999525615</c:v>
                </c:pt>
                <c:pt idx="42">
                  <c:v>0.99999999995291988</c:v>
                </c:pt>
                <c:pt idx="43">
                  <c:v>0.99999999995327604</c:v>
                </c:pt>
                <c:pt idx="44">
                  <c:v>0.99999999995362898</c:v>
                </c:pt>
                <c:pt idx="45">
                  <c:v>0.99999999995398003</c:v>
                </c:pt>
                <c:pt idx="46">
                  <c:v>0.99999999995432798</c:v>
                </c:pt>
                <c:pt idx="47">
                  <c:v>0.99999999995467304</c:v>
                </c:pt>
                <c:pt idx="48">
                  <c:v>0.99999999995501498</c:v>
                </c:pt>
                <c:pt idx="49">
                  <c:v>0.99999999995535449</c:v>
                </c:pt>
                <c:pt idx="50">
                  <c:v>0.999999999955693</c:v>
                </c:pt>
              </c:numCache>
            </c:numRef>
          </c:yVal>
        </c:ser>
        <c:ser>
          <c:idx val="2"/>
          <c:order val="2"/>
          <c:tx>
            <c:v>BETUSP</c:v>
          </c:tx>
          <c:spPr>
            <a:ln w="25400">
              <a:solidFill>
                <a:srgbClr val="FF6600"/>
              </a:solidFill>
              <a:prstDash val="solid"/>
            </a:ln>
          </c:spPr>
          <c:marker>
            <c:symbol val="none"/>
          </c:marker>
          <c:xVal>
            <c:numRef>
              <c:f>'survival 2'!$A$3:$A$53</c:f>
              <c:numCache>
                <c:formatCode>General</c:formatCode>
                <c:ptCount val="51"/>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numCache>
            </c:numRef>
          </c:xVal>
          <c:yVal>
            <c:numRef>
              <c:f>'survival 2'!$O$3:$O$53</c:f>
              <c:numCache>
                <c:formatCode>General</c:formatCode>
                <c:ptCount val="51"/>
                <c:pt idx="0">
                  <c:v>0.99991460188119896</c:v>
                </c:pt>
                <c:pt idx="1">
                  <c:v>0.99991248971325242</c:v>
                </c:pt>
                <c:pt idx="2">
                  <c:v>0.99990977589583196</c:v>
                </c:pt>
                <c:pt idx="3">
                  <c:v>0.9999069779269294</c:v>
                </c:pt>
                <c:pt idx="4">
                  <c:v>0.99990409319763396</c:v>
                </c:pt>
                <c:pt idx="5">
                  <c:v>0.99990111901816703</c:v>
                </c:pt>
                <c:pt idx="6">
                  <c:v>0.99989805261540499</c:v>
                </c:pt>
                <c:pt idx="7">
                  <c:v>0.99989489113027463</c:v>
                </c:pt>
                <c:pt idx="8">
                  <c:v>0.99989163161511974</c:v>
                </c:pt>
                <c:pt idx="9">
                  <c:v>0.99988827103092759</c:v>
                </c:pt>
                <c:pt idx="10">
                  <c:v>0.99988480624453135</c:v>
                </c:pt>
                <c:pt idx="11">
                  <c:v>0.99988123402566398</c:v>
                </c:pt>
                <c:pt idx="12">
                  <c:v>0.99987755104398102</c:v>
                </c:pt>
                <c:pt idx="13">
                  <c:v>0.99987375386594157</c:v>
                </c:pt>
                <c:pt idx="14">
                  <c:v>0.99986983895162651</c:v>
                </c:pt>
                <c:pt idx="15">
                  <c:v>0.99986580265144065</c:v>
                </c:pt>
                <c:pt idx="16">
                  <c:v>0.99986164120271559</c:v>
                </c:pt>
                <c:pt idx="17">
                  <c:v>0.9998573507262184</c:v>
                </c:pt>
                <c:pt idx="18">
                  <c:v>0.99985292722254249</c:v>
                </c:pt>
                <c:pt idx="19">
                  <c:v>0.99984836656838161</c:v>
                </c:pt>
                <c:pt idx="20">
                  <c:v>0.99984366451269702</c:v>
                </c:pt>
                <c:pt idx="21">
                  <c:v>0.99983881667278374</c:v>
                </c:pt>
                <c:pt idx="22">
                  <c:v>0.99983381853016862</c:v>
                </c:pt>
                <c:pt idx="23">
                  <c:v>0.999828665426434</c:v>
                </c:pt>
                <c:pt idx="24">
                  <c:v>0.99982335255888322</c:v>
                </c:pt>
                <c:pt idx="25">
                  <c:v>0.99981787497605956</c:v>
                </c:pt>
                <c:pt idx="26">
                  <c:v>0.99981222757318311</c:v>
                </c:pt>
                <c:pt idx="27">
                  <c:v>0.9998064050873664</c:v>
                </c:pt>
                <c:pt idx="28">
                  <c:v>0.99980040209276599</c:v>
                </c:pt>
                <c:pt idx="29">
                  <c:v>0.99979421299551285</c:v>
                </c:pt>
                <c:pt idx="30">
                  <c:v>0.99978783202852972</c:v>
                </c:pt>
                <c:pt idx="31">
                  <c:v>0.99978125324618272</c:v>
                </c:pt>
                <c:pt idx="32">
                  <c:v>0.99977447051875423</c:v>
                </c:pt>
                <c:pt idx="33">
                  <c:v>0.99976747752675699</c:v>
                </c:pt>
                <c:pt idx="34">
                  <c:v>0.99976026775507099</c:v>
                </c:pt>
                <c:pt idx="35">
                  <c:v>0.99975283448689423</c:v>
                </c:pt>
                <c:pt idx="36">
                  <c:v>0.99974517079751302</c:v>
                </c:pt>
                <c:pt idx="37">
                  <c:v>0.999737269547886</c:v>
                </c:pt>
                <c:pt idx="38">
                  <c:v>0.99972912337801523</c:v>
                </c:pt>
                <c:pt idx="39">
                  <c:v>0.99972072470012296</c:v>
                </c:pt>
                <c:pt idx="40">
                  <c:v>0.99971206569162741</c:v>
                </c:pt>
                <c:pt idx="41">
                  <c:v>0.99970313828788504</c:v>
                </c:pt>
                <c:pt idx="42">
                  <c:v>0.99969393417471464</c:v>
                </c:pt>
                <c:pt idx="43">
                  <c:v>0.99968444478070151</c:v>
                </c:pt>
                <c:pt idx="44">
                  <c:v>0.99967466126926197</c:v>
                </c:pt>
                <c:pt idx="45">
                  <c:v>0.99966457453044899</c:v>
                </c:pt>
                <c:pt idx="46">
                  <c:v>0.99965417517252997</c:v>
                </c:pt>
                <c:pt idx="47">
                  <c:v>0.99964345351328798</c:v>
                </c:pt>
                <c:pt idx="48">
                  <c:v>0.99963239957105876</c:v>
                </c:pt>
                <c:pt idx="49">
                  <c:v>0.99962100305551849</c:v>
                </c:pt>
                <c:pt idx="50">
                  <c:v>0.99960925335813133</c:v>
                </c:pt>
              </c:numCache>
            </c:numRef>
          </c:yVal>
        </c:ser>
        <c:ser>
          <c:idx val="3"/>
          <c:order val="3"/>
          <c:tx>
            <c:v>CORYAV</c:v>
          </c:tx>
          <c:spPr>
            <a:ln w="25400">
              <a:solidFill>
                <a:srgbClr val="333300"/>
              </a:solidFill>
              <a:prstDash val="solid"/>
            </a:ln>
          </c:spPr>
          <c:marker>
            <c:symbol val="none"/>
          </c:marker>
          <c:xVal>
            <c:numRef>
              <c:f>'survival 2'!$A$3:$A$53</c:f>
              <c:numCache>
                <c:formatCode>General</c:formatCode>
                <c:ptCount val="51"/>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numCache>
            </c:numRef>
          </c:xVal>
          <c:yVal>
            <c:numRef>
              <c:f>'survival 2'!$S$3:$S$53</c:f>
              <c:numCache>
                <c:formatCode>General</c:formatCode>
                <c:ptCount val="51"/>
                <c:pt idx="0">
                  <c:v>2.6895513525721009E-15</c:v>
                </c:pt>
                <c:pt idx="1">
                  <c:v>6.2067544876262072E-15</c:v>
                </c:pt>
                <c:pt idx="2">
                  <c:v>1.7654095619067365E-14</c:v>
                </c:pt>
                <c:pt idx="3">
                  <c:v>5.0214180816803532E-14</c:v>
                </c:pt>
                <c:pt idx="4">
                  <c:v>1.4282600533664094E-13</c:v>
                </c:pt>
                <c:pt idx="5">
                  <c:v>4.062451576147652E-13</c:v>
                </c:pt>
                <c:pt idx="6">
                  <c:v>1.1554977519421462E-12</c:v>
                </c:pt>
                <c:pt idx="7">
                  <c:v>3.2866239257616922E-12</c:v>
                </c:pt>
                <c:pt idx="8">
                  <c:v>9.3482629552424083E-12</c:v>
                </c:pt>
                <c:pt idx="9">
                  <c:v>2.6589601443106264E-11</c:v>
                </c:pt>
                <c:pt idx="10">
                  <c:v>7.5629762263402489E-11</c:v>
                </c:pt>
                <c:pt idx="11">
                  <c:v>2.1511646015982019E-10</c:v>
                </c:pt>
                <c:pt idx="12">
                  <c:v>6.1186350498656937E-10</c:v>
                </c:pt>
                <c:pt idx="13">
                  <c:v>1.7403454304815415E-9</c:v>
                </c:pt>
                <c:pt idx="14">
                  <c:v>4.9501272529084809E-9</c:v>
                </c:pt>
                <c:pt idx="15">
                  <c:v>1.4079825329932966E-8</c:v>
                </c:pt>
                <c:pt idx="16">
                  <c:v>4.0047753897015157E-8</c:v>
                </c:pt>
                <c:pt idx="17">
                  <c:v>1.1390926221033739E-7</c:v>
                </c:pt>
                <c:pt idx="18">
                  <c:v>3.2399615426876812E-7</c:v>
                </c:pt>
                <c:pt idx="19">
                  <c:v>9.2155339495541761E-7</c:v>
                </c:pt>
                <c:pt idx="20">
                  <c:v>2.6212030994783452E-6</c:v>
                </c:pt>
                <c:pt idx="21">
                  <c:v>7.4555464595481482E-6</c:v>
                </c:pt>
                <c:pt idx="22">
                  <c:v>2.1205788068237255E-5</c:v>
                </c:pt>
                <c:pt idx="23">
                  <c:v>6.0314028814382743E-5</c:v>
                </c:pt>
                <c:pt idx="24">
                  <c:v>1.715342858595584E-4</c:v>
                </c:pt>
                <c:pt idx="25">
                  <c:v>4.8774684824974806E-4</c:v>
                </c:pt>
                <c:pt idx="26">
                  <c:v>1.3860690848341605E-3</c:v>
                </c:pt>
                <c:pt idx="27">
                  <c:v>3.9323936015120842E-3</c:v>
                </c:pt>
                <c:pt idx="28">
                  <c:v>1.1104511735750439E-2</c:v>
                </c:pt>
                <c:pt idx="29">
                  <c:v>3.095107127188771E-2</c:v>
                </c:pt>
                <c:pt idx="30">
                  <c:v>8.3281208922085126E-2</c:v>
                </c:pt>
                <c:pt idx="31">
                  <c:v>0.205339845940508</c:v>
                </c:pt>
                <c:pt idx="32">
                  <c:v>0.42362289490359362</c:v>
                </c:pt>
                <c:pt idx="33">
                  <c:v>0.67642949517526363</c:v>
                </c:pt>
                <c:pt idx="34">
                  <c:v>0.85603497656324123</c:v>
                </c:pt>
                <c:pt idx="35">
                  <c:v>0.94417398778870298</c:v>
                </c:pt>
                <c:pt idx="36">
                  <c:v>0.97963575584115592</c:v>
                </c:pt>
                <c:pt idx="37">
                  <c:v>0.99274461770537248</c:v>
                </c:pt>
                <c:pt idx="38">
                  <c:v>0.99743712525780037</c:v>
                </c:pt>
                <c:pt idx="39">
                  <c:v>0.99909745513993797</c:v>
                </c:pt>
                <c:pt idx="40">
                  <c:v>0.9996825011716014</c:v>
                </c:pt>
                <c:pt idx="41">
                  <c:v>0.99988835207949522</c:v>
                </c:pt>
                <c:pt idx="42">
                  <c:v>0.99996074444038296</c:v>
                </c:pt>
                <c:pt idx="43">
                  <c:v>0.99998619834013858</c:v>
                </c:pt>
                <c:pt idx="44">
                  <c:v>0.99999514762564101</c:v>
                </c:pt>
                <c:pt idx="45">
                  <c:v>0.99999829401676799</c:v>
                </c:pt>
                <c:pt idx="46">
                  <c:v>0.99999940021675304</c:v>
                </c:pt>
                <c:pt idx="47">
                  <c:v>0.99999978913058563</c:v>
                </c:pt>
                <c:pt idx="48">
                  <c:v>0.99999992586338604</c:v>
                </c:pt>
                <c:pt idx="49">
                  <c:v>0.999999973935352</c:v>
                </c:pt>
                <c:pt idx="50">
                  <c:v>0.99999999083629798</c:v>
                </c:pt>
              </c:numCache>
            </c:numRef>
          </c:yVal>
        </c:ser>
        <c:ser>
          <c:idx val="4"/>
          <c:order val="4"/>
          <c:tx>
            <c:v>CRATMO</c:v>
          </c:tx>
          <c:spPr>
            <a:ln w="25400">
              <a:solidFill>
                <a:srgbClr val="000000"/>
              </a:solidFill>
              <a:prstDash val="solid"/>
            </a:ln>
          </c:spPr>
          <c:marker>
            <c:symbol val="none"/>
          </c:marker>
          <c:xVal>
            <c:numRef>
              <c:f>'survival 2'!$A$3:$A$53</c:f>
              <c:numCache>
                <c:formatCode>General</c:formatCode>
                <c:ptCount val="51"/>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numCache>
            </c:numRef>
          </c:xVal>
          <c:yVal>
            <c:numRef>
              <c:f>'survival 2'!$W$3:$W$53</c:f>
              <c:numCache>
                <c:formatCode>General</c:formatCode>
                <c:ptCount val="51"/>
                <c:pt idx="0">
                  <c:v>9.0757833359891762E-3</c:v>
                </c:pt>
                <c:pt idx="1">
                  <c:v>9.7052460805183045E-3</c:v>
                </c:pt>
                <c:pt idx="2">
                  <c:v>1.0553160263968228E-2</c:v>
                </c:pt>
                <c:pt idx="3">
                  <c:v>1.1474295473065504E-2</c:v>
                </c:pt>
                <c:pt idx="4">
                  <c:v>1.2474818505218602E-2</c:v>
                </c:pt>
                <c:pt idx="5">
                  <c:v>1.3561387184786607E-2</c:v>
                </c:pt>
                <c:pt idx="6">
                  <c:v>1.4741184293711835E-2</c:v>
                </c:pt>
                <c:pt idx="7">
                  <c:v>1.6021952882105811E-2</c:v>
                </c:pt>
                <c:pt idx="8">
                  <c:v>1.7412032816254506E-2</c:v>
                </c:pt>
                <c:pt idx="9">
                  <c:v>1.8920398369239245E-2</c:v>
                </c:pt>
                <c:pt idx="10">
                  <c:v>2.0556696597543608E-2</c:v>
                </c:pt>
                <c:pt idx="11">
                  <c:v>2.2331286174471453E-2</c:v>
                </c:pt>
                <c:pt idx="12">
                  <c:v>2.4255276266744816E-2</c:v>
                </c:pt>
                <c:pt idx="13">
                  <c:v>2.6340564943130307E-2</c:v>
                </c:pt>
                <c:pt idx="14">
                  <c:v>2.8599876492242E-2</c:v>
                </c:pt>
                <c:pt idx="15">
                  <c:v>3.1046796899858706E-2</c:v>
                </c:pt>
                <c:pt idx="16">
                  <c:v>3.3695806593453573E-2</c:v>
                </c:pt>
                <c:pt idx="17">
                  <c:v>3.6562309402837001E-2</c:v>
                </c:pt>
                <c:pt idx="18">
                  <c:v>3.9662656511037911E-2</c:v>
                </c:pt>
                <c:pt idx="19">
                  <c:v>4.3014163979681809E-2</c:v>
                </c:pt>
                <c:pt idx="20">
                  <c:v>4.6635122230004142E-2</c:v>
                </c:pt>
                <c:pt idx="21">
                  <c:v>5.0544795647245414E-2</c:v>
                </c:pt>
                <c:pt idx="22">
                  <c:v>5.47634102570339E-2</c:v>
                </c:pt>
                <c:pt idx="23">
                  <c:v>5.9312127203747234E-2</c:v>
                </c:pt>
                <c:pt idx="24">
                  <c:v>6.4212999551187463E-2</c:v>
                </c:pt>
                <c:pt idx="25">
                  <c:v>6.9488909736098919E-2</c:v>
                </c:pt>
                <c:pt idx="26">
                  <c:v>7.5163484848781492E-2</c:v>
                </c:pt>
                <c:pt idx="27">
                  <c:v>8.1260986808918939E-2</c:v>
                </c:pt>
                <c:pt idx="28">
                  <c:v>8.7806174468545189E-2</c:v>
                </c:pt>
                <c:pt idx="29">
                  <c:v>9.4824134730486453E-2</c:v>
                </c:pt>
                <c:pt idx="30">
                  <c:v>0.10234007994513412</c:v>
                </c:pt>
                <c:pt idx="31">
                  <c:v>0.11037910916827601</c:v>
                </c:pt>
                <c:pt idx="32">
                  <c:v>0.11896593135613422</c:v>
                </c:pt>
                <c:pt idx="33">
                  <c:v>0.1281245492680006</c:v>
                </c:pt>
                <c:pt idx="34">
                  <c:v>0.13787790376602121</c:v>
                </c:pt>
                <c:pt idx="35">
                  <c:v>0.14824747936389937</c:v>
                </c:pt>
                <c:pt idx="36">
                  <c:v>0.15925287329024901</c:v>
                </c:pt>
                <c:pt idx="37">
                  <c:v>0.17091133199321343</c:v>
                </c:pt>
                <c:pt idx="38">
                  <c:v>0.18323726089872452</c:v>
                </c:pt>
                <c:pt idx="39">
                  <c:v>0.19624171530153703</c:v>
                </c:pt>
                <c:pt idx="40">
                  <c:v>0.20993188244764446</c:v>
                </c:pt>
                <c:pt idx="41">
                  <c:v>0.22431056706335487</c:v>
                </c:pt>
                <c:pt idx="42">
                  <c:v>0.23937569467820397</c:v>
                </c:pt>
                <c:pt idx="43">
                  <c:v>0.255119848929311</c:v>
                </c:pt>
                <c:pt idx="44">
                  <c:v>0.27152986045929556</c:v>
                </c:pt>
                <c:pt idx="45">
                  <c:v>0.28858646585496767</c:v>
                </c:pt>
                <c:pt idx="46">
                  <c:v>0.30626405515139599</c:v>
                </c:pt>
                <c:pt idx="47">
                  <c:v>0.32453052559819501</c:v>
                </c:pt>
                <c:pt idx="48">
                  <c:v>0.34334725754435008</c:v>
                </c:pt>
                <c:pt idx="49">
                  <c:v>0.36266922539505586</c:v>
                </c:pt>
                <c:pt idx="50">
                  <c:v>0.38244525265332474</c:v>
                </c:pt>
              </c:numCache>
            </c:numRef>
          </c:yVal>
        </c:ser>
        <c:ser>
          <c:idx val="5"/>
          <c:order val="5"/>
          <c:tx>
            <c:v>FAGUSY</c:v>
          </c:tx>
          <c:spPr>
            <a:ln w="25400">
              <a:solidFill>
                <a:srgbClr val="006411"/>
              </a:solidFill>
              <a:prstDash val="solid"/>
            </a:ln>
          </c:spPr>
          <c:marker>
            <c:symbol val="none"/>
          </c:marker>
          <c:xVal>
            <c:numRef>
              <c:f>'survival 2'!$A$3:$A$53</c:f>
              <c:numCache>
                <c:formatCode>General</c:formatCode>
                <c:ptCount val="51"/>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numCache>
            </c:numRef>
          </c:xVal>
          <c:yVal>
            <c:numRef>
              <c:f>'survival 2'!$AA$3:$AA$53</c:f>
              <c:numCache>
                <c:formatCode>General</c:formatCode>
                <c:ptCount val="51"/>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1</c:v>
                </c:pt>
                <c:pt idx="27">
                  <c:v>1</c:v>
                </c:pt>
                <c:pt idx="28">
                  <c:v>1</c:v>
                </c:pt>
                <c:pt idx="29">
                  <c:v>1</c:v>
                </c:pt>
                <c:pt idx="30">
                  <c:v>1</c:v>
                </c:pt>
                <c:pt idx="31">
                  <c:v>1</c:v>
                </c:pt>
                <c:pt idx="32">
                  <c:v>1</c:v>
                </c:pt>
                <c:pt idx="33">
                  <c:v>1</c:v>
                </c:pt>
                <c:pt idx="34">
                  <c:v>1</c:v>
                </c:pt>
                <c:pt idx="35">
                  <c:v>1</c:v>
                </c:pt>
                <c:pt idx="36">
                  <c:v>1</c:v>
                </c:pt>
                <c:pt idx="37">
                  <c:v>1</c:v>
                </c:pt>
                <c:pt idx="38">
                  <c:v>1</c:v>
                </c:pt>
                <c:pt idx="39">
                  <c:v>1</c:v>
                </c:pt>
                <c:pt idx="40">
                  <c:v>1</c:v>
                </c:pt>
                <c:pt idx="41">
                  <c:v>1</c:v>
                </c:pt>
                <c:pt idx="42">
                  <c:v>1</c:v>
                </c:pt>
                <c:pt idx="43">
                  <c:v>1</c:v>
                </c:pt>
                <c:pt idx="44">
                  <c:v>1</c:v>
                </c:pt>
                <c:pt idx="45">
                  <c:v>1</c:v>
                </c:pt>
                <c:pt idx="46">
                  <c:v>1</c:v>
                </c:pt>
                <c:pt idx="47">
                  <c:v>1</c:v>
                </c:pt>
                <c:pt idx="48">
                  <c:v>1</c:v>
                </c:pt>
                <c:pt idx="49">
                  <c:v>1</c:v>
                </c:pt>
                <c:pt idx="50">
                  <c:v>1</c:v>
                </c:pt>
              </c:numCache>
            </c:numRef>
          </c:yVal>
        </c:ser>
        <c:ser>
          <c:idx val="6"/>
          <c:order val="6"/>
          <c:tx>
            <c:v>FRAXEX</c:v>
          </c:tx>
          <c:spPr>
            <a:ln w="25400">
              <a:solidFill>
                <a:srgbClr val="3366FF"/>
              </a:solidFill>
              <a:prstDash val="solid"/>
            </a:ln>
          </c:spPr>
          <c:marker>
            <c:symbol val="none"/>
          </c:marker>
          <c:xVal>
            <c:numRef>
              <c:f>'survival 2'!$A$3:$A$53</c:f>
              <c:numCache>
                <c:formatCode>General</c:formatCode>
                <c:ptCount val="51"/>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numCache>
            </c:numRef>
          </c:xVal>
          <c:yVal>
            <c:numRef>
              <c:f>'survival 2'!$AE$3:$AE$53</c:f>
              <c:numCache>
                <c:formatCode>General</c:formatCode>
                <c:ptCount val="51"/>
                <c:pt idx="0">
                  <c:v>0.99868113934529901</c:v>
                </c:pt>
                <c:pt idx="1">
                  <c:v>0.99866065701236251</c:v>
                </c:pt>
                <c:pt idx="2">
                  <c:v>0.99863460680703997</c:v>
                </c:pt>
                <c:pt idx="3">
                  <c:v>0.99860805063174463</c:v>
                </c:pt>
                <c:pt idx="4">
                  <c:v>0.9985809786868175</c:v>
                </c:pt>
                <c:pt idx="5">
                  <c:v>0.99855338098389557</c:v>
                </c:pt>
                <c:pt idx="6">
                  <c:v>0.99852524734230796</c:v>
                </c:pt>
                <c:pt idx="7">
                  <c:v>0.99849656738542358</c:v>
                </c:pt>
                <c:pt idx="8">
                  <c:v>0.99846733053692727</c:v>
                </c:pt>
                <c:pt idx="9">
                  <c:v>0.9984375260170264</c:v>
                </c:pt>
                <c:pt idx="10">
                  <c:v>0.99840714283858001</c:v>
                </c:pt>
                <c:pt idx="11">
                  <c:v>0.99837616980316013</c:v>
                </c:pt>
                <c:pt idx="12">
                  <c:v>0.99834459549706256</c:v>
                </c:pt>
                <c:pt idx="13">
                  <c:v>0.99831240828719459</c:v>
                </c:pt>
                <c:pt idx="14">
                  <c:v>0.99827959631693997</c:v>
                </c:pt>
                <c:pt idx="15">
                  <c:v>0.99824614750191376</c:v>
                </c:pt>
                <c:pt idx="16">
                  <c:v>0.99821204952565312</c:v>
                </c:pt>
                <c:pt idx="17">
                  <c:v>0.99817728983522436</c:v>
                </c:pt>
                <c:pt idx="18">
                  <c:v>0.99814185563675262</c:v>
                </c:pt>
                <c:pt idx="19">
                  <c:v>0.99810573389085799</c:v>
                </c:pt>
                <c:pt idx="20">
                  <c:v>0.99806891130803499</c:v>
                </c:pt>
                <c:pt idx="21">
                  <c:v>0.99803137434391698</c:v>
                </c:pt>
                <c:pt idx="22">
                  <c:v>0.99799310919447404</c:v>
                </c:pt>
                <c:pt idx="23">
                  <c:v>0.99795410179111288</c:v>
                </c:pt>
                <c:pt idx="24">
                  <c:v>0.99791433779569849</c:v>
                </c:pt>
                <c:pt idx="25">
                  <c:v>0.99787380259547198</c:v>
                </c:pt>
                <c:pt idx="26">
                  <c:v>0.99783248129787649</c:v>
                </c:pt>
                <c:pt idx="27">
                  <c:v>0.99779035872532296</c:v>
                </c:pt>
                <c:pt idx="28">
                  <c:v>0.99774741940980261</c:v>
                </c:pt>
                <c:pt idx="29">
                  <c:v>0.99770364758744501</c:v>
                </c:pt>
                <c:pt idx="30">
                  <c:v>0.99765902719297805</c:v>
                </c:pt>
                <c:pt idx="31">
                  <c:v>0.99761354185405837</c:v>
                </c:pt>
                <c:pt idx="32">
                  <c:v>0.99756717488553337</c:v>
                </c:pt>
                <c:pt idx="33">
                  <c:v>0.99751990928357603</c:v>
                </c:pt>
                <c:pt idx="34">
                  <c:v>0.99747172771972259</c:v>
                </c:pt>
                <c:pt idx="35">
                  <c:v>0.99742261253481723</c:v>
                </c:pt>
                <c:pt idx="36">
                  <c:v>0.99737254573281542</c:v>
                </c:pt>
                <c:pt idx="37">
                  <c:v>0.99732150897453098</c:v>
                </c:pt>
                <c:pt idx="38">
                  <c:v>0.99726948357119904</c:v>
                </c:pt>
                <c:pt idx="39">
                  <c:v>0.99721645047799157</c:v>
                </c:pt>
                <c:pt idx="40">
                  <c:v>0.9971623902873854</c:v>
                </c:pt>
                <c:pt idx="41">
                  <c:v>0.99710728322241748</c:v>
                </c:pt>
                <c:pt idx="42">
                  <c:v>0.99705110912981898</c:v>
                </c:pt>
                <c:pt idx="43">
                  <c:v>0.99699384747303765</c:v>
                </c:pt>
                <c:pt idx="44">
                  <c:v>0.9969354773251291</c:v>
                </c:pt>
                <c:pt idx="45">
                  <c:v>0.99687597736152911</c:v>
                </c:pt>
                <c:pt idx="46">
                  <c:v>0.99681532585269139</c:v>
                </c:pt>
                <c:pt idx="47">
                  <c:v>0.9967535006566175</c:v>
                </c:pt>
                <c:pt idx="48">
                  <c:v>0.99669047921122</c:v>
                </c:pt>
                <c:pt idx="49">
                  <c:v>0.99662623852659449</c:v>
                </c:pt>
                <c:pt idx="50">
                  <c:v>0.99656075517712139</c:v>
                </c:pt>
              </c:numCache>
            </c:numRef>
          </c:yVal>
        </c:ser>
        <c:ser>
          <c:idx val="7"/>
          <c:order val="7"/>
          <c:tx>
            <c:v>QUERRO</c:v>
          </c:tx>
          <c:spPr>
            <a:ln w="25400">
              <a:solidFill>
                <a:srgbClr val="000000"/>
              </a:solidFill>
              <a:prstDash val="solid"/>
            </a:ln>
          </c:spPr>
          <c:marker>
            <c:symbol val="none"/>
          </c:marker>
          <c:xVal>
            <c:numRef>
              <c:f>'survival 2'!$A$3:$A$53</c:f>
              <c:numCache>
                <c:formatCode>General</c:formatCode>
                <c:ptCount val="51"/>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numCache>
            </c:numRef>
          </c:xVal>
          <c:yVal>
            <c:numRef>
              <c:f>'survival 2'!$AI$3:$AI$53</c:f>
              <c:numCache>
                <c:formatCode>General</c:formatCode>
                <c:ptCount val="51"/>
                <c:pt idx="0">
                  <c:v>0.99367520625240324</c:v>
                </c:pt>
                <c:pt idx="1">
                  <c:v>0.99368589214099423</c:v>
                </c:pt>
                <c:pt idx="2">
                  <c:v>0.99369922427774604</c:v>
                </c:pt>
                <c:pt idx="3">
                  <c:v>0.9937125284420264</c:v>
                </c:pt>
                <c:pt idx="4">
                  <c:v>0.99372580469177973</c:v>
                </c:pt>
                <c:pt idx="5">
                  <c:v>0.99373905308481836</c:v>
                </c:pt>
                <c:pt idx="6">
                  <c:v>0.99375227367885111</c:v>
                </c:pt>
                <c:pt idx="7">
                  <c:v>0.99376546653146502</c:v>
                </c:pt>
                <c:pt idx="8">
                  <c:v>0.99377863170013503</c:v>
                </c:pt>
                <c:pt idx="9">
                  <c:v>0.99379176924221457</c:v>
                </c:pt>
                <c:pt idx="10">
                  <c:v>0.99380487921494698</c:v>
                </c:pt>
                <c:pt idx="11">
                  <c:v>0.99381796167545489</c:v>
                </c:pt>
                <c:pt idx="12">
                  <c:v>0.99383101668075136</c:v>
                </c:pt>
                <c:pt idx="13">
                  <c:v>0.99384404428772599</c:v>
                </c:pt>
                <c:pt idx="14">
                  <c:v>0.99385704455316304</c:v>
                </c:pt>
                <c:pt idx="15">
                  <c:v>0.99387001753372772</c:v>
                </c:pt>
                <c:pt idx="16">
                  <c:v>0.99388296328596437</c:v>
                </c:pt>
                <c:pt idx="17">
                  <c:v>0.9938958818663185</c:v>
                </c:pt>
                <c:pt idx="18">
                  <c:v>0.99390877333110905</c:v>
                </c:pt>
                <c:pt idx="19">
                  <c:v>0.99392163773654463</c:v>
                </c:pt>
                <c:pt idx="20">
                  <c:v>0.99393447513872002</c:v>
                </c:pt>
                <c:pt idx="21">
                  <c:v>0.993947285593618</c:v>
                </c:pt>
                <c:pt idx="22">
                  <c:v>0.99396006915710688</c:v>
                </c:pt>
                <c:pt idx="23">
                  <c:v>0.9939728258849444</c:v>
                </c:pt>
                <c:pt idx="24">
                  <c:v>0.99398555583277359</c:v>
                </c:pt>
                <c:pt idx="25">
                  <c:v>0.99399825905612504</c:v>
                </c:pt>
                <c:pt idx="26">
                  <c:v>0.99401093561041598</c:v>
                </c:pt>
                <c:pt idx="27">
                  <c:v>0.99402358555095227</c:v>
                </c:pt>
                <c:pt idx="28">
                  <c:v>0.99403620893293165</c:v>
                </c:pt>
                <c:pt idx="29">
                  <c:v>0.99404880581143851</c:v>
                </c:pt>
                <c:pt idx="30">
                  <c:v>0.99406137624144197</c:v>
                </c:pt>
                <c:pt idx="31">
                  <c:v>0.9940739202778015</c:v>
                </c:pt>
                <c:pt idx="32">
                  <c:v>0.99408643797526874</c:v>
                </c:pt>
                <c:pt idx="33">
                  <c:v>0.99409892938848465</c:v>
                </c:pt>
                <c:pt idx="34">
                  <c:v>0.99411139457197151</c:v>
                </c:pt>
                <c:pt idx="35">
                  <c:v>0.9941238335801551</c:v>
                </c:pt>
                <c:pt idx="36">
                  <c:v>0.99413624646733556</c:v>
                </c:pt>
                <c:pt idx="37">
                  <c:v>0.99414863328771763</c:v>
                </c:pt>
                <c:pt idx="38">
                  <c:v>0.9941609940953845</c:v>
                </c:pt>
                <c:pt idx="39">
                  <c:v>0.99417332894431776</c:v>
                </c:pt>
                <c:pt idx="40">
                  <c:v>0.99418563788838965</c:v>
                </c:pt>
                <c:pt idx="41">
                  <c:v>0.9941979209813534</c:v>
                </c:pt>
                <c:pt idx="42">
                  <c:v>0.99421017827686775</c:v>
                </c:pt>
                <c:pt idx="43">
                  <c:v>0.99422240982847399</c:v>
                </c:pt>
                <c:pt idx="44">
                  <c:v>0.99423461568960403</c:v>
                </c:pt>
                <c:pt idx="45">
                  <c:v>0.994246795913586</c:v>
                </c:pt>
                <c:pt idx="46">
                  <c:v>0.994258950553639</c:v>
                </c:pt>
                <c:pt idx="47">
                  <c:v>0.99427107966287265</c:v>
                </c:pt>
                <c:pt idx="48">
                  <c:v>0.99428318329428689</c:v>
                </c:pt>
                <c:pt idx="49">
                  <c:v>0.99429526150078462</c:v>
                </c:pt>
                <c:pt idx="50">
                  <c:v>0.99430731433514796</c:v>
                </c:pt>
              </c:numCache>
            </c:numRef>
          </c:yVal>
        </c:ser>
        <c:ser>
          <c:idx val="8"/>
          <c:order val="8"/>
          <c:tx>
            <c:v>SALISP</c:v>
          </c:tx>
          <c:spPr>
            <a:ln w="25400">
              <a:solidFill>
                <a:srgbClr val="000090"/>
              </a:solidFill>
              <a:prstDash val="solid"/>
            </a:ln>
          </c:spPr>
          <c:marker>
            <c:symbol val="none"/>
          </c:marker>
          <c:xVal>
            <c:numRef>
              <c:f>'survival 2'!$A$3:$A$53</c:f>
              <c:numCache>
                <c:formatCode>General</c:formatCode>
                <c:ptCount val="51"/>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numCache>
            </c:numRef>
          </c:xVal>
          <c:yVal>
            <c:numRef>
              <c:f>'survival 2'!$AM$3:$AM$53</c:f>
              <c:numCache>
                <c:formatCode>General</c:formatCode>
                <c:ptCount val="51"/>
                <c:pt idx="0">
                  <c:v>0.99970742571242088</c:v>
                </c:pt>
                <c:pt idx="1">
                  <c:v>0.99971733140069796</c:v>
                </c:pt>
                <c:pt idx="2">
                  <c:v>0.99972924335383173</c:v>
                </c:pt>
                <c:pt idx="3">
                  <c:v>0.99974065345490948</c:v>
                </c:pt>
                <c:pt idx="4">
                  <c:v>0.99975158283627596</c:v>
                </c:pt>
                <c:pt idx="5">
                  <c:v>0.99976205174130828</c:v>
                </c:pt>
                <c:pt idx="6">
                  <c:v>0.99977207956173797</c:v>
                </c:pt>
                <c:pt idx="7">
                  <c:v>0.99978168487340402</c:v>
                </c:pt>
                <c:pt idx="8">
                  <c:v>0.99979088547053463</c:v>
                </c:pt>
                <c:pt idx="9">
                  <c:v>0.99979969839856786</c:v>
                </c:pt>
                <c:pt idx="10">
                  <c:v>0.99980813998560958</c:v>
                </c:pt>
                <c:pt idx="11">
                  <c:v>0.99981622587258556</c:v>
                </c:pt>
                <c:pt idx="12">
                  <c:v>0.99982397104209997</c:v>
                </c:pt>
                <c:pt idx="13">
                  <c:v>0.99983138984611575</c:v>
                </c:pt>
                <c:pt idx="14">
                  <c:v>0.999838496032466</c:v>
                </c:pt>
                <c:pt idx="15">
                  <c:v>0.99984530277023398</c:v>
                </c:pt>
                <c:pt idx="16">
                  <c:v>0.99985182267410522</c:v>
                </c:pt>
                <c:pt idx="17">
                  <c:v>0.9998580678276594</c:v>
                </c:pt>
                <c:pt idx="18">
                  <c:v>0.9998640498057304</c:v>
                </c:pt>
                <c:pt idx="19">
                  <c:v>0.99986977969577762</c:v>
                </c:pt>
                <c:pt idx="20">
                  <c:v>0.99987526811839122</c:v>
                </c:pt>
                <c:pt idx="21">
                  <c:v>0.99988052524693827</c:v>
                </c:pt>
                <c:pt idx="22">
                  <c:v>0.99988556082637858</c:v>
                </c:pt>
                <c:pt idx="23">
                  <c:v>0.99989038419127196</c:v>
                </c:pt>
                <c:pt idx="24">
                  <c:v>0.9998950042830641</c:v>
                </c:pt>
                <c:pt idx="25">
                  <c:v>0.99989942966661305</c:v>
                </c:pt>
                <c:pt idx="26">
                  <c:v>0.9999036685460525</c:v>
                </c:pt>
                <c:pt idx="27">
                  <c:v>0.99990772877995837</c:v>
                </c:pt>
                <c:pt idx="28">
                  <c:v>0.99991161789590299</c:v>
                </c:pt>
                <c:pt idx="29">
                  <c:v>0.99991534310437702</c:v>
                </c:pt>
                <c:pt idx="30">
                  <c:v>0.9999189113121425</c:v>
                </c:pt>
                <c:pt idx="31">
                  <c:v>0.99992232913502188</c:v>
                </c:pt>
                <c:pt idx="32">
                  <c:v>0.99992560291014065</c:v>
                </c:pt>
                <c:pt idx="33">
                  <c:v>0.99992873870765375</c:v>
                </c:pt>
                <c:pt idx="34">
                  <c:v>0.99993174234200499</c:v>
                </c:pt>
                <c:pt idx="35">
                  <c:v>0.99993461938267303</c:v>
                </c:pt>
                <c:pt idx="36">
                  <c:v>0.99993737516449799</c:v>
                </c:pt>
                <c:pt idx="37">
                  <c:v>0.99994001479756001</c:v>
                </c:pt>
                <c:pt idx="38">
                  <c:v>0.99994254317663789</c:v>
                </c:pt>
                <c:pt idx="39">
                  <c:v>0.99994496499028696</c:v>
                </c:pt>
                <c:pt idx="40">
                  <c:v>0.999947284729512</c:v>
                </c:pt>
                <c:pt idx="41">
                  <c:v>0.99994950669609572</c:v>
                </c:pt>
                <c:pt idx="42">
                  <c:v>0.99995163501055961</c:v>
                </c:pt>
                <c:pt idx="43">
                  <c:v>0.99995367361981136</c:v>
                </c:pt>
                <c:pt idx="44">
                  <c:v>0.99995562630444423</c:v>
                </c:pt>
                <c:pt idx="45">
                  <c:v>0.99995749668574962</c:v>
                </c:pt>
                <c:pt idx="46">
                  <c:v>0.99995928823242697</c:v>
                </c:pt>
                <c:pt idx="47">
                  <c:v>0.99996100426700896</c:v>
                </c:pt>
                <c:pt idx="48">
                  <c:v>0.99996264797201839</c:v>
                </c:pt>
                <c:pt idx="49">
                  <c:v>0.99996422239587524</c:v>
                </c:pt>
                <c:pt idx="50">
                  <c:v>0.9999657304585261</c:v>
                </c:pt>
              </c:numCache>
            </c:numRef>
          </c:yVal>
        </c:ser>
        <c:ser>
          <c:idx val="9"/>
          <c:order val="9"/>
          <c:tx>
            <c:v>SAMBINI</c:v>
          </c:tx>
          <c:spPr>
            <a:ln w="25400">
              <a:solidFill>
                <a:srgbClr val="000000"/>
              </a:solidFill>
              <a:prstDash val="solid"/>
            </a:ln>
          </c:spPr>
          <c:marker>
            <c:symbol val="none"/>
          </c:marker>
          <c:xVal>
            <c:numRef>
              <c:f>'survival 2'!$A$3:$A$53</c:f>
              <c:numCache>
                <c:formatCode>General</c:formatCode>
                <c:ptCount val="51"/>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numCache>
            </c:numRef>
          </c:xVal>
          <c:yVal>
            <c:numRef>
              <c:f>'survival 2'!$AQ$3:$AQ$53</c:f>
              <c:numCache>
                <c:formatCode>General</c:formatCode>
                <c:ptCount val="51"/>
                <c:pt idx="0">
                  <c:v>0.966325106277235</c:v>
                </c:pt>
                <c:pt idx="1">
                  <c:v>0.96430455638776302</c:v>
                </c:pt>
                <c:pt idx="2">
                  <c:v>0.96161434200897811</c:v>
                </c:pt>
                <c:pt idx="3">
                  <c:v>0.95873005478944562</c:v>
                </c:pt>
                <c:pt idx="4">
                  <c:v>0.95563904094615904</c:v>
                </c:pt>
                <c:pt idx="5">
                  <c:v>0.95232802960977236</c:v>
                </c:pt>
                <c:pt idx="6">
                  <c:v>0.94878313577319962</c:v>
                </c:pt>
                <c:pt idx="7">
                  <c:v>0.94498986965439036</c:v>
                </c:pt>
                <c:pt idx="8">
                  <c:v>0.94093315352277163</c:v>
                </c:pt>
                <c:pt idx="9">
                  <c:v>0.9365973471214295</c:v>
                </c:pt>
                <c:pt idx="10">
                  <c:v>0.93196628289144656</c:v>
                </c:pt>
                <c:pt idx="11">
                  <c:v>0.92702331226691503</c:v>
                </c:pt>
                <c:pt idx="12">
                  <c:v>0.92175136435331362</c:v>
                </c:pt>
                <c:pt idx="13">
                  <c:v>0.91613301832205796</c:v>
                </c:pt>
                <c:pt idx="14">
                  <c:v>0.91015059084310501</c:v>
                </c:pt>
                <c:pt idx="15">
                  <c:v>0.90378623982743989</c:v>
                </c:pt>
                <c:pt idx="16">
                  <c:v>0.89702208565379415</c:v>
                </c:pt>
                <c:pt idx="17">
                  <c:v>0.88984035089988134</c:v>
                </c:pt>
                <c:pt idx="18">
                  <c:v>0.88222351937911814</c:v>
                </c:pt>
                <c:pt idx="19">
                  <c:v>0.874154514990368</c:v>
                </c:pt>
                <c:pt idx="20">
                  <c:v>0.86561690051352536</c:v>
                </c:pt>
                <c:pt idx="21">
                  <c:v>0.85659509602195305</c:v>
                </c:pt>
                <c:pt idx="22">
                  <c:v>0.84707461603096623</c:v>
                </c:pt>
                <c:pt idx="23">
                  <c:v>0.83704232386037203</c:v>
                </c:pt>
                <c:pt idx="24">
                  <c:v>0.82648670096433152</c:v>
                </c:pt>
                <c:pt idx="25">
                  <c:v>0.8153981281841981</c:v>
                </c:pt>
                <c:pt idx="26">
                  <c:v>0.80376917502809064</c:v>
                </c:pt>
                <c:pt idx="27">
                  <c:v>0.7915948921997441</c:v>
                </c:pt>
                <c:pt idx="28">
                  <c:v>0.77887310172177893</c:v>
                </c:pt>
                <c:pt idx="29">
                  <c:v>0.7656046781660516</c:v>
                </c:pt>
                <c:pt idx="30">
                  <c:v>0.75179381376303434</c:v>
                </c:pt>
                <c:pt idx="31">
                  <c:v>0.73744825956650273</c:v>
                </c:pt>
                <c:pt idx="32">
                  <c:v>0.72257953445395462</c:v>
                </c:pt>
                <c:pt idx="33">
                  <c:v>0.70720309360228362</c:v>
                </c:pt>
                <c:pt idx="34">
                  <c:v>0.69133844824227109</c:v>
                </c:pt>
                <c:pt idx="35">
                  <c:v>0.67500922900535965</c:v>
                </c:pt>
                <c:pt idx="36">
                  <c:v>0.65824318605898235</c:v>
                </c:pt>
                <c:pt idx="37">
                  <c:v>0.64107212049088536</c:v>
                </c:pt>
                <c:pt idx="38">
                  <c:v>0.62353174303452363</c:v>
                </c:pt>
                <c:pt idx="39">
                  <c:v>0.60566145818809447</c:v>
                </c:pt>
                <c:pt idx="40">
                  <c:v>0.58750407400481408</c:v>
                </c:pt>
                <c:pt idx="41">
                  <c:v>0.56910544023355436</c:v>
                </c:pt>
                <c:pt idx="42">
                  <c:v>0.55051401995785476</c:v>
                </c:pt>
                <c:pt idx="43">
                  <c:v>0.53178040229568124</c:v>
                </c:pt>
                <c:pt idx="44">
                  <c:v>0.51295676595214701</c:v>
                </c:pt>
                <c:pt idx="45">
                  <c:v>0.49409630533817755</c:v>
                </c:pt>
                <c:pt idx="46">
                  <c:v>0.47525263246585331</c:v>
                </c:pt>
                <c:pt idx="47">
                  <c:v>0.45647916881649708</c:v>
                </c:pt>
                <c:pt idx="48">
                  <c:v>0.43782854178859293</c:v>
                </c:pt>
                <c:pt idx="49">
                  <c:v>0.41935200014469393</c:v>
                </c:pt>
                <c:pt idx="50">
                  <c:v>0.40109886210066487</c:v>
                </c:pt>
              </c:numCache>
            </c:numRef>
          </c:yVal>
        </c:ser>
        <c:axId val="367659264"/>
        <c:axId val="367686016"/>
      </c:scatterChart>
      <c:valAx>
        <c:axId val="367659264"/>
        <c:scaling>
          <c:orientation val="minMax"/>
        </c:scaling>
        <c:axPos val="b"/>
        <c:title>
          <c:tx>
            <c:rich>
              <a:bodyPr/>
              <a:lstStyle/>
              <a:p>
                <a:pPr>
                  <a:defRPr sz="1000" b="1" i="0" u="none" strike="noStrike" baseline="0">
                    <a:solidFill>
                      <a:srgbClr val="000000"/>
                    </a:solidFill>
                    <a:latin typeface="Calibri"/>
                    <a:ea typeface="Calibri"/>
                    <a:cs typeface="Calibri"/>
                  </a:defRPr>
                </a:pPr>
                <a:r>
                  <a:rPr lang="en-US"/>
                  <a:t>DBH</a:t>
                </a:r>
              </a:p>
            </c:rich>
          </c:tx>
          <c:layout/>
          <c:spPr>
            <a:noFill/>
            <a:ln w="25400">
              <a:noFill/>
            </a:ln>
          </c:spPr>
        </c:title>
        <c:numFmt formatCode="General" sourceLinked="1"/>
        <c:tickLblPos val="nextTo"/>
        <c:spPr>
          <a:ln w="3175">
            <a:solidFill>
              <a:srgbClr val="808080"/>
            </a:solidFill>
            <a:prstDash val="solid"/>
          </a:ln>
        </c:spPr>
        <c:txPr>
          <a:bodyPr rot="0" vert="horz"/>
          <a:lstStyle/>
          <a:p>
            <a:pPr>
              <a:defRPr sz="1000" b="0" i="0" u="none" strike="noStrike" baseline="0">
                <a:solidFill>
                  <a:srgbClr val="000000"/>
                </a:solidFill>
                <a:latin typeface="Calibri"/>
                <a:ea typeface="Calibri"/>
                <a:cs typeface="Calibri"/>
              </a:defRPr>
            </a:pPr>
            <a:endParaRPr lang="en-US"/>
          </a:p>
        </c:txPr>
        <c:crossAx val="367686016"/>
        <c:crosses val="autoZero"/>
        <c:crossBetween val="midCat"/>
      </c:valAx>
      <c:valAx>
        <c:axId val="367686016"/>
        <c:scaling>
          <c:orientation val="minMax"/>
          <c:min val="0"/>
        </c:scaling>
        <c:axPos val="l"/>
        <c:title>
          <c:tx>
            <c:rich>
              <a:bodyPr/>
              <a:lstStyle/>
              <a:p>
                <a:pPr>
                  <a:defRPr sz="1000" b="1" i="0" u="none" strike="noStrike" baseline="0">
                    <a:solidFill>
                      <a:srgbClr val="000000"/>
                    </a:solidFill>
                    <a:latin typeface="Calibri"/>
                    <a:ea typeface="Calibri"/>
                    <a:cs typeface="Calibri"/>
                  </a:defRPr>
                </a:pPr>
                <a:r>
                  <a:rPr lang="en-US"/>
                  <a:t>Probability of survival</a:t>
                </a:r>
              </a:p>
            </c:rich>
          </c:tx>
          <c:layout/>
          <c:spPr>
            <a:noFill/>
            <a:ln w="25400">
              <a:noFill/>
            </a:ln>
          </c:spPr>
        </c:title>
        <c:numFmt formatCode="0.0000" sourceLinked="0"/>
        <c:tickLblPos val="nextTo"/>
        <c:spPr>
          <a:ln w="3175">
            <a:solidFill>
              <a:srgbClr val="808080"/>
            </a:solidFill>
            <a:prstDash val="solid"/>
          </a:ln>
        </c:spPr>
        <c:crossAx val="367659264"/>
        <c:crosses val="autoZero"/>
        <c:crossBetween val="midCat"/>
      </c:valAx>
      <c:spPr>
        <a:solidFill>
          <a:srgbClr val="FFFFFF"/>
        </a:solidFill>
        <a:ln w="25400">
          <a:noFill/>
        </a:ln>
      </c:spPr>
    </c:plotArea>
    <c:legend>
      <c:legendPos val="r"/>
      <c:layout>
        <c:manualLayout>
          <c:xMode val="edge"/>
          <c:yMode val="edge"/>
          <c:x val="0.81632400116652104"/>
          <c:y val="0.36136363636363655"/>
          <c:w val="0.16848279381743952"/>
          <c:h val="0.40909090909090962"/>
        </c:manualLayout>
      </c:layout>
      <c:spPr>
        <a:noFill/>
        <a:ln w="25400">
          <a:noFill/>
        </a:ln>
      </c:spPr>
    </c:legend>
    <c:plotVisOnly val="1"/>
    <c:dispBlanksAs val="gap"/>
  </c:chart>
  <c:spPr>
    <a:solidFill>
      <a:srgbClr val="FFFFFF"/>
    </a:solidFill>
    <a:ln w="3175">
      <a:solidFill>
        <a:srgbClr val="808080"/>
      </a:solidFill>
      <a:prstDash val="solid"/>
    </a:ln>
  </c:spPr>
  <c:externalData r:id="rId1"/>
</c:chartSpace>
</file>

<file path=word/charts/chart2.xml><?xml version="1.0" encoding="utf-8"?>
<c:chartSpace xmlns:c="http://schemas.openxmlformats.org/drawingml/2006/chart" xmlns:a="http://schemas.openxmlformats.org/drawingml/2006/main" xmlns:r="http://schemas.openxmlformats.org/officeDocument/2006/relationships">
  <c:lang val="en-PH"/>
  <c:chart>
    <c:title>
      <c:tx>
        <c:rich>
          <a:bodyPr/>
          <a:lstStyle/>
          <a:p>
            <a:pPr>
              <a:defRPr/>
            </a:pPr>
            <a:r>
              <a:rPr lang="en-US"/>
              <a:t>Survival v growth rate for tree of 10 cm DBH growing in light of 0.055</a:t>
            </a:r>
          </a:p>
        </c:rich>
      </c:tx>
      <c:layout/>
      <c:spPr>
        <a:noFill/>
        <a:ln w="25400">
          <a:noFill/>
        </a:ln>
      </c:spPr>
    </c:title>
    <c:plotArea>
      <c:layout>
        <c:manualLayout>
          <c:layoutTarget val="inner"/>
          <c:xMode val="edge"/>
          <c:yMode val="edge"/>
          <c:x val="4.9723756906077381E-2"/>
          <c:y val="0.18181818181818238"/>
          <c:w val="0.81215469613259816"/>
          <c:h val="0.68409090909090897"/>
        </c:manualLayout>
      </c:layout>
      <c:scatterChart>
        <c:scatterStyle val="lineMarker"/>
        <c:ser>
          <c:idx val="0"/>
          <c:order val="0"/>
          <c:tx>
            <c:v>ACERCA</c:v>
          </c:tx>
          <c:spPr>
            <a:ln w="25400">
              <a:solidFill>
                <a:srgbClr val="000000"/>
              </a:solidFill>
              <a:prstDash val="solid"/>
            </a:ln>
          </c:spPr>
          <c:marker>
            <c:symbol val="none"/>
          </c:marker>
          <c:xVal>
            <c:numRef>
              <c:f>'survival 2'!$B$3:$B$33</c:f>
              <c:numCache>
                <c:formatCode>General</c:formatCode>
                <c:ptCount val="31"/>
                <c:pt idx="0">
                  <c:v>-0.5</c:v>
                </c:pt>
                <c:pt idx="1">
                  <c:v>-0.45</c:v>
                </c:pt>
                <c:pt idx="2">
                  <c:v>-0.4</c:v>
                </c:pt>
                <c:pt idx="3">
                  <c:v>-0.35000000000000031</c:v>
                </c:pt>
                <c:pt idx="4">
                  <c:v>-0.30000000000000032</c:v>
                </c:pt>
                <c:pt idx="5">
                  <c:v>-0.25</c:v>
                </c:pt>
                <c:pt idx="6">
                  <c:v>-0.2</c:v>
                </c:pt>
                <c:pt idx="7">
                  <c:v>-0.15000000000000022</c:v>
                </c:pt>
                <c:pt idx="8">
                  <c:v>-0.1</c:v>
                </c:pt>
                <c:pt idx="9">
                  <c:v>-5.00000000000001E-2</c:v>
                </c:pt>
                <c:pt idx="10">
                  <c:v>0</c:v>
                </c:pt>
                <c:pt idx="11">
                  <c:v>0.05</c:v>
                </c:pt>
                <c:pt idx="12">
                  <c:v>0.1</c:v>
                </c:pt>
                <c:pt idx="13">
                  <c:v>0.15000000000000022</c:v>
                </c:pt>
                <c:pt idx="14">
                  <c:v>0.2</c:v>
                </c:pt>
                <c:pt idx="15">
                  <c:v>0.25</c:v>
                </c:pt>
                <c:pt idx="16">
                  <c:v>0.30000000000000032</c:v>
                </c:pt>
                <c:pt idx="17">
                  <c:v>0.35000000000000031</c:v>
                </c:pt>
                <c:pt idx="18">
                  <c:v>0.4</c:v>
                </c:pt>
                <c:pt idx="19">
                  <c:v>0.45</c:v>
                </c:pt>
                <c:pt idx="20">
                  <c:v>0.5</c:v>
                </c:pt>
                <c:pt idx="21">
                  <c:v>0.55000000000000004</c:v>
                </c:pt>
                <c:pt idx="22">
                  <c:v>0.60000000000000064</c:v>
                </c:pt>
                <c:pt idx="23">
                  <c:v>0.65000000000000113</c:v>
                </c:pt>
                <c:pt idx="24">
                  <c:v>0.70000000000000062</c:v>
                </c:pt>
                <c:pt idx="25">
                  <c:v>0.750000000000001</c:v>
                </c:pt>
                <c:pt idx="26">
                  <c:v>0.8</c:v>
                </c:pt>
                <c:pt idx="27">
                  <c:v>0.85000000000000064</c:v>
                </c:pt>
                <c:pt idx="28">
                  <c:v>0.9</c:v>
                </c:pt>
                <c:pt idx="29">
                  <c:v>0.95000000000000062</c:v>
                </c:pt>
                <c:pt idx="30">
                  <c:v>1</c:v>
                </c:pt>
              </c:numCache>
            </c:numRef>
          </c:xVal>
          <c:yVal>
            <c:numRef>
              <c:f>'survival 2'!$G$3:$G$33</c:f>
              <c:numCache>
                <c:formatCode>General</c:formatCode>
                <c:ptCount val="31"/>
                <c:pt idx="0">
                  <c:v>0.99999828778891697</c:v>
                </c:pt>
                <c:pt idx="1">
                  <c:v>0.99999997892041603</c:v>
                </c:pt>
                <c:pt idx="2">
                  <c:v>0.99999999974048304</c:v>
                </c:pt>
                <c:pt idx="3">
                  <c:v>0.999999999996805</c:v>
                </c:pt>
                <c:pt idx="4">
                  <c:v>0.99999999999996059</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1</c:v>
                </c:pt>
                <c:pt idx="27">
                  <c:v>1</c:v>
                </c:pt>
                <c:pt idx="28">
                  <c:v>1</c:v>
                </c:pt>
                <c:pt idx="29">
                  <c:v>1</c:v>
                </c:pt>
                <c:pt idx="30">
                  <c:v>1</c:v>
                </c:pt>
              </c:numCache>
            </c:numRef>
          </c:yVal>
        </c:ser>
        <c:ser>
          <c:idx val="1"/>
          <c:order val="1"/>
          <c:tx>
            <c:v>ACERPS</c:v>
          </c:tx>
          <c:spPr>
            <a:ln w="25400">
              <a:solidFill>
                <a:srgbClr val="DD0806"/>
              </a:solidFill>
              <a:prstDash val="solid"/>
            </a:ln>
          </c:spPr>
          <c:marker>
            <c:symbol val="none"/>
          </c:marker>
          <c:xVal>
            <c:numRef>
              <c:f>'survival 2'!$B$3:$B$33</c:f>
              <c:numCache>
                <c:formatCode>General</c:formatCode>
                <c:ptCount val="31"/>
                <c:pt idx="0">
                  <c:v>-0.5</c:v>
                </c:pt>
                <c:pt idx="1">
                  <c:v>-0.45</c:v>
                </c:pt>
                <c:pt idx="2">
                  <c:v>-0.4</c:v>
                </c:pt>
                <c:pt idx="3">
                  <c:v>-0.35000000000000031</c:v>
                </c:pt>
                <c:pt idx="4">
                  <c:v>-0.30000000000000032</c:v>
                </c:pt>
                <c:pt idx="5">
                  <c:v>-0.25</c:v>
                </c:pt>
                <c:pt idx="6">
                  <c:v>-0.2</c:v>
                </c:pt>
                <c:pt idx="7">
                  <c:v>-0.15000000000000022</c:v>
                </c:pt>
                <c:pt idx="8">
                  <c:v>-0.1</c:v>
                </c:pt>
                <c:pt idx="9">
                  <c:v>-5.00000000000001E-2</c:v>
                </c:pt>
                <c:pt idx="10">
                  <c:v>0</c:v>
                </c:pt>
                <c:pt idx="11">
                  <c:v>0.05</c:v>
                </c:pt>
                <c:pt idx="12">
                  <c:v>0.1</c:v>
                </c:pt>
                <c:pt idx="13">
                  <c:v>0.15000000000000022</c:v>
                </c:pt>
                <c:pt idx="14">
                  <c:v>0.2</c:v>
                </c:pt>
                <c:pt idx="15">
                  <c:v>0.25</c:v>
                </c:pt>
                <c:pt idx="16">
                  <c:v>0.30000000000000032</c:v>
                </c:pt>
                <c:pt idx="17">
                  <c:v>0.35000000000000031</c:v>
                </c:pt>
                <c:pt idx="18">
                  <c:v>0.4</c:v>
                </c:pt>
                <c:pt idx="19">
                  <c:v>0.45</c:v>
                </c:pt>
                <c:pt idx="20">
                  <c:v>0.5</c:v>
                </c:pt>
                <c:pt idx="21">
                  <c:v>0.55000000000000004</c:v>
                </c:pt>
                <c:pt idx="22">
                  <c:v>0.60000000000000064</c:v>
                </c:pt>
                <c:pt idx="23">
                  <c:v>0.65000000000000113</c:v>
                </c:pt>
                <c:pt idx="24">
                  <c:v>0.70000000000000062</c:v>
                </c:pt>
                <c:pt idx="25">
                  <c:v>0.750000000000001</c:v>
                </c:pt>
                <c:pt idx="26">
                  <c:v>0.8</c:v>
                </c:pt>
                <c:pt idx="27">
                  <c:v>0.85000000000000064</c:v>
                </c:pt>
                <c:pt idx="28">
                  <c:v>0.9</c:v>
                </c:pt>
                <c:pt idx="29">
                  <c:v>0.95000000000000062</c:v>
                </c:pt>
                <c:pt idx="30">
                  <c:v>1</c:v>
                </c:pt>
              </c:numCache>
            </c:numRef>
          </c:xVal>
          <c:yVal>
            <c:numRef>
              <c:f>'survival 2'!$K$3:$K$33</c:f>
              <c:numCache>
                <c:formatCode>General</c:formatCode>
                <c:ptCount val="31"/>
                <c:pt idx="0">
                  <c:v>5.599479278946699E-6</c:v>
                </c:pt>
                <c:pt idx="1">
                  <c:v>2.1992037819269992E-5</c:v>
                </c:pt>
                <c:pt idx="2">
                  <c:v>8.6369909458927803E-5</c:v>
                </c:pt>
                <c:pt idx="3">
                  <c:v>3.3913890679947053E-4</c:v>
                </c:pt>
                <c:pt idx="4">
                  <c:v>1.3306737479909219E-3</c:v>
                </c:pt>
                <c:pt idx="5">
                  <c:v>5.2060455853278212E-3</c:v>
                </c:pt>
                <c:pt idx="6">
                  <c:v>2.0140197363616399E-2</c:v>
                </c:pt>
                <c:pt idx="7">
                  <c:v>7.4697881976513253E-2</c:v>
                </c:pt>
                <c:pt idx="8">
                  <c:v>0.24073661070958</c:v>
                </c:pt>
                <c:pt idx="9">
                  <c:v>0.55462558434085263</c:v>
                </c:pt>
                <c:pt idx="10">
                  <c:v>0.83025015691231197</c:v>
                </c:pt>
                <c:pt idx="11">
                  <c:v>0.95051923842185304</c:v>
                </c:pt>
                <c:pt idx="12">
                  <c:v>0.9869192652351535</c:v>
                </c:pt>
                <c:pt idx="13">
                  <c:v>0.9966367244664005</c:v>
                </c:pt>
                <c:pt idx="14">
                  <c:v>0.99914152506478704</c:v>
                </c:pt>
                <c:pt idx="15">
                  <c:v>0.99978128394594457</c:v>
                </c:pt>
                <c:pt idx="16">
                  <c:v>0.99994430367768905</c:v>
                </c:pt>
                <c:pt idx="17">
                  <c:v>0.99998581858395064</c:v>
                </c:pt>
                <c:pt idx="18">
                  <c:v>0.99999638923488299</c:v>
                </c:pt>
                <c:pt idx="19">
                  <c:v>0.99999908066148402</c:v>
                </c:pt>
                <c:pt idx="20">
                  <c:v>0.99999976592727957</c:v>
                </c:pt>
                <c:pt idx="21">
                  <c:v>0.99999994040279061</c:v>
                </c:pt>
                <c:pt idx="22">
                  <c:v>0.99999998482596697</c:v>
                </c:pt>
                <c:pt idx="23">
                  <c:v>0.999999996136544</c:v>
                </c:pt>
                <c:pt idx="24">
                  <c:v>0.99999999901632597</c:v>
                </c:pt>
                <c:pt idx="25">
                  <c:v>0.99999999974954701</c:v>
                </c:pt>
                <c:pt idx="26">
                  <c:v>0.99999999993623157</c:v>
                </c:pt>
                <c:pt idx="27">
                  <c:v>0.99999999998376399</c:v>
                </c:pt>
                <c:pt idx="28">
                  <c:v>0.99999999999586597</c:v>
                </c:pt>
                <c:pt idx="29">
                  <c:v>0.99999999999894651</c:v>
                </c:pt>
                <c:pt idx="30">
                  <c:v>0.99999999999973199</c:v>
                </c:pt>
              </c:numCache>
            </c:numRef>
          </c:yVal>
        </c:ser>
        <c:ser>
          <c:idx val="2"/>
          <c:order val="2"/>
          <c:tx>
            <c:v>BETUSP</c:v>
          </c:tx>
          <c:spPr>
            <a:ln w="25400">
              <a:solidFill>
                <a:srgbClr val="FF6600"/>
              </a:solidFill>
              <a:prstDash val="solid"/>
            </a:ln>
          </c:spPr>
          <c:marker>
            <c:symbol val="none"/>
          </c:marker>
          <c:xVal>
            <c:numRef>
              <c:f>'survival 2'!$B$3:$B$33</c:f>
              <c:numCache>
                <c:formatCode>General</c:formatCode>
                <c:ptCount val="31"/>
                <c:pt idx="0">
                  <c:v>-0.5</c:v>
                </c:pt>
                <c:pt idx="1">
                  <c:v>-0.45</c:v>
                </c:pt>
                <c:pt idx="2">
                  <c:v>-0.4</c:v>
                </c:pt>
                <c:pt idx="3">
                  <c:v>-0.35000000000000031</c:v>
                </c:pt>
                <c:pt idx="4">
                  <c:v>-0.30000000000000032</c:v>
                </c:pt>
                <c:pt idx="5">
                  <c:v>-0.25</c:v>
                </c:pt>
                <c:pt idx="6">
                  <c:v>-0.2</c:v>
                </c:pt>
                <c:pt idx="7">
                  <c:v>-0.15000000000000022</c:v>
                </c:pt>
                <c:pt idx="8">
                  <c:v>-0.1</c:v>
                </c:pt>
                <c:pt idx="9">
                  <c:v>-5.00000000000001E-2</c:v>
                </c:pt>
                <c:pt idx="10">
                  <c:v>0</c:v>
                </c:pt>
                <c:pt idx="11">
                  <c:v>0.05</c:v>
                </c:pt>
                <c:pt idx="12">
                  <c:v>0.1</c:v>
                </c:pt>
                <c:pt idx="13">
                  <c:v>0.15000000000000022</c:v>
                </c:pt>
                <c:pt idx="14">
                  <c:v>0.2</c:v>
                </c:pt>
                <c:pt idx="15">
                  <c:v>0.25</c:v>
                </c:pt>
                <c:pt idx="16">
                  <c:v>0.30000000000000032</c:v>
                </c:pt>
                <c:pt idx="17">
                  <c:v>0.35000000000000031</c:v>
                </c:pt>
                <c:pt idx="18">
                  <c:v>0.4</c:v>
                </c:pt>
                <c:pt idx="19">
                  <c:v>0.45</c:v>
                </c:pt>
                <c:pt idx="20">
                  <c:v>0.5</c:v>
                </c:pt>
                <c:pt idx="21">
                  <c:v>0.55000000000000004</c:v>
                </c:pt>
                <c:pt idx="22">
                  <c:v>0.60000000000000064</c:v>
                </c:pt>
                <c:pt idx="23">
                  <c:v>0.65000000000000113</c:v>
                </c:pt>
                <c:pt idx="24">
                  <c:v>0.70000000000000062</c:v>
                </c:pt>
                <c:pt idx="25">
                  <c:v>0.750000000000001</c:v>
                </c:pt>
                <c:pt idx="26">
                  <c:v>0.8</c:v>
                </c:pt>
                <c:pt idx="27">
                  <c:v>0.85000000000000064</c:v>
                </c:pt>
                <c:pt idx="28">
                  <c:v>0.9</c:v>
                </c:pt>
                <c:pt idx="29">
                  <c:v>0.95000000000000062</c:v>
                </c:pt>
                <c:pt idx="30">
                  <c:v>1</c:v>
                </c:pt>
              </c:numCache>
            </c:numRef>
          </c:xVal>
          <c:yVal>
            <c:numRef>
              <c:f>'survival 2'!$O$3:$O$33</c:f>
              <c:numCache>
                <c:formatCode>General</c:formatCode>
                <c:ptCount val="31"/>
                <c:pt idx="0">
                  <c:v>7.5912740758969033E-2</c:v>
                </c:pt>
                <c:pt idx="1">
                  <c:v>0.11456862337783702</c:v>
                </c:pt>
                <c:pt idx="2">
                  <c:v>0.16930231127400697</c:v>
                </c:pt>
                <c:pt idx="3">
                  <c:v>0.24300787359782644</c:v>
                </c:pt>
                <c:pt idx="4">
                  <c:v>0.33582889391302034</c:v>
                </c:pt>
                <c:pt idx="5">
                  <c:v>0.44334015745832556</c:v>
                </c:pt>
                <c:pt idx="6">
                  <c:v>0.55643449281558965</c:v>
                </c:pt>
                <c:pt idx="7">
                  <c:v>0.66396741560045414</c:v>
                </c:pt>
                <c:pt idx="8">
                  <c:v>0.75682412177990399</c:v>
                </c:pt>
                <c:pt idx="9">
                  <c:v>0.83056923560890461</c:v>
                </c:pt>
                <c:pt idx="10">
                  <c:v>0.88533871901675398</c:v>
                </c:pt>
                <c:pt idx="11">
                  <c:v>0.92402318205103151</c:v>
                </c:pt>
                <c:pt idx="12">
                  <c:v>0.95038763687741001</c:v>
                </c:pt>
                <c:pt idx="13">
                  <c:v>0.96792106230888653</c:v>
                </c:pt>
                <c:pt idx="14">
                  <c:v>0.97939238822792885</c:v>
                </c:pt>
                <c:pt idx="15">
                  <c:v>0.98681747291333899</c:v>
                </c:pt>
                <c:pt idx="16">
                  <c:v>0.99159021340108389</c:v>
                </c:pt>
                <c:pt idx="17">
                  <c:v>0.99464435885142299</c:v>
                </c:pt>
                <c:pt idx="18">
                  <c:v>0.99659315443143559</c:v>
                </c:pt>
                <c:pt idx="19">
                  <c:v>0.99783437174209211</c:v>
                </c:pt>
                <c:pt idx="20">
                  <c:v>0.99862400026153864</c:v>
                </c:pt>
                <c:pt idx="21">
                  <c:v>0.99912596766325301</c:v>
                </c:pt>
                <c:pt idx="22">
                  <c:v>0.99944491815882464</c:v>
                </c:pt>
                <c:pt idx="23">
                  <c:v>0.99964751880637004</c:v>
                </c:pt>
                <c:pt idx="24">
                  <c:v>0.99977618831901449</c:v>
                </c:pt>
                <c:pt idx="25">
                  <c:v>0.99985789507084699</c:v>
                </c:pt>
                <c:pt idx="26">
                  <c:v>0.99990977589583196</c:v>
                </c:pt>
                <c:pt idx="27">
                  <c:v>0.999942716731821</c:v>
                </c:pt>
                <c:pt idx="28">
                  <c:v>0.99996363130034449</c:v>
                </c:pt>
                <c:pt idx="29">
                  <c:v>0.99997690997291022</c:v>
                </c:pt>
                <c:pt idx="30">
                  <c:v>0.99998534050512899</c:v>
                </c:pt>
              </c:numCache>
            </c:numRef>
          </c:yVal>
        </c:ser>
        <c:ser>
          <c:idx val="3"/>
          <c:order val="3"/>
          <c:tx>
            <c:v>CORYAV</c:v>
          </c:tx>
          <c:spPr>
            <a:ln w="25400">
              <a:solidFill>
                <a:srgbClr val="333300"/>
              </a:solidFill>
              <a:prstDash val="solid"/>
            </a:ln>
          </c:spPr>
          <c:marker>
            <c:symbol val="none"/>
          </c:marker>
          <c:xVal>
            <c:numRef>
              <c:f>'survival 2'!$B$3:$B$33</c:f>
              <c:numCache>
                <c:formatCode>General</c:formatCode>
                <c:ptCount val="31"/>
                <c:pt idx="0">
                  <c:v>-0.5</c:v>
                </c:pt>
                <c:pt idx="1">
                  <c:v>-0.45</c:v>
                </c:pt>
                <c:pt idx="2">
                  <c:v>-0.4</c:v>
                </c:pt>
                <c:pt idx="3">
                  <c:v>-0.35000000000000031</c:v>
                </c:pt>
                <c:pt idx="4">
                  <c:v>-0.30000000000000032</c:v>
                </c:pt>
                <c:pt idx="5">
                  <c:v>-0.25</c:v>
                </c:pt>
                <c:pt idx="6">
                  <c:v>-0.2</c:v>
                </c:pt>
                <c:pt idx="7">
                  <c:v>-0.15000000000000022</c:v>
                </c:pt>
                <c:pt idx="8">
                  <c:v>-0.1</c:v>
                </c:pt>
                <c:pt idx="9">
                  <c:v>-5.00000000000001E-2</c:v>
                </c:pt>
                <c:pt idx="10">
                  <c:v>0</c:v>
                </c:pt>
                <c:pt idx="11">
                  <c:v>0.05</c:v>
                </c:pt>
                <c:pt idx="12">
                  <c:v>0.1</c:v>
                </c:pt>
                <c:pt idx="13">
                  <c:v>0.15000000000000022</c:v>
                </c:pt>
                <c:pt idx="14">
                  <c:v>0.2</c:v>
                </c:pt>
                <c:pt idx="15">
                  <c:v>0.25</c:v>
                </c:pt>
                <c:pt idx="16">
                  <c:v>0.30000000000000032</c:v>
                </c:pt>
                <c:pt idx="17">
                  <c:v>0.35000000000000031</c:v>
                </c:pt>
                <c:pt idx="18">
                  <c:v>0.4</c:v>
                </c:pt>
                <c:pt idx="19">
                  <c:v>0.45</c:v>
                </c:pt>
                <c:pt idx="20">
                  <c:v>0.5</c:v>
                </c:pt>
                <c:pt idx="21">
                  <c:v>0.55000000000000004</c:v>
                </c:pt>
                <c:pt idx="22">
                  <c:v>0.60000000000000064</c:v>
                </c:pt>
                <c:pt idx="23">
                  <c:v>0.65000000000000113</c:v>
                </c:pt>
                <c:pt idx="24">
                  <c:v>0.70000000000000062</c:v>
                </c:pt>
                <c:pt idx="25">
                  <c:v>0.750000000000001</c:v>
                </c:pt>
                <c:pt idx="26">
                  <c:v>0.8</c:v>
                </c:pt>
                <c:pt idx="27">
                  <c:v>0.85000000000000064</c:v>
                </c:pt>
                <c:pt idx="28">
                  <c:v>0.9</c:v>
                </c:pt>
                <c:pt idx="29">
                  <c:v>0.95000000000000062</c:v>
                </c:pt>
                <c:pt idx="30">
                  <c:v>1</c:v>
                </c:pt>
              </c:numCache>
            </c:numRef>
          </c:xVal>
          <c:yVal>
            <c:numRef>
              <c:f>'survival 2'!$S$3:$S$33</c:f>
              <c:numCache>
                <c:formatCode>General</c:formatCode>
                <c:ptCount val="31"/>
                <c:pt idx="0">
                  <c:v>1</c:v>
                </c:pt>
                <c:pt idx="1">
                  <c:v>1</c:v>
                </c:pt>
                <c:pt idx="2">
                  <c:v>1</c:v>
                </c:pt>
                <c:pt idx="3">
                  <c:v>1</c:v>
                </c:pt>
                <c:pt idx="4">
                  <c:v>1</c:v>
                </c:pt>
                <c:pt idx="5">
                  <c:v>0.999999999999999</c:v>
                </c:pt>
                <c:pt idx="6">
                  <c:v>0.99999999999998201</c:v>
                </c:pt>
                <c:pt idx="7">
                  <c:v>0.99999999999957201</c:v>
                </c:pt>
                <c:pt idx="8">
                  <c:v>0.99999999998983302</c:v>
                </c:pt>
                <c:pt idx="9">
                  <c:v>0.99999999975903797</c:v>
                </c:pt>
                <c:pt idx="10">
                  <c:v>0.99999999428882014</c:v>
                </c:pt>
                <c:pt idx="11">
                  <c:v>0.99999986463617241</c:v>
                </c:pt>
                <c:pt idx="12">
                  <c:v>0.99999679167698896</c:v>
                </c:pt>
                <c:pt idx="13">
                  <c:v>0.99992396330266597</c:v>
                </c:pt>
                <c:pt idx="14">
                  <c:v>0.99820091773522057</c:v>
                </c:pt>
                <c:pt idx="15">
                  <c:v>0.95903216445204997</c:v>
                </c:pt>
                <c:pt idx="16">
                  <c:v>0.496899243091734</c:v>
                </c:pt>
                <c:pt idx="17">
                  <c:v>4.000422817582891E-2</c:v>
                </c:pt>
                <c:pt idx="18">
                  <c:v>1.7550799113150903E-3</c:v>
                </c:pt>
                <c:pt idx="19">
                  <c:v>7.4173843393264105E-5</c:v>
                </c:pt>
                <c:pt idx="20">
                  <c:v>3.1297154173477E-6</c:v>
                </c:pt>
                <c:pt idx="21">
                  <c:v>1.3204725032702764E-7</c:v>
                </c:pt>
                <c:pt idx="22">
                  <c:v>5.5712497560618352E-9</c:v>
                </c:pt>
                <c:pt idx="23">
                  <c:v>2.3505843557901306E-10</c:v>
                </c:pt>
                <c:pt idx="24">
                  <c:v>9.9174279154039687E-12</c:v>
                </c:pt>
                <c:pt idx="25">
                  <c:v>4.1842946922431499E-13</c:v>
                </c:pt>
                <c:pt idx="26">
                  <c:v>1.7654095619067333E-14</c:v>
                </c:pt>
                <c:pt idx="27">
                  <c:v>7.4484976573189224E-16</c:v>
                </c:pt>
                <c:pt idx="28">
                  <c:v>3.1426201912695626E-17</c:v>
                </c:pt>
                <c:pt idx="29">
                  <c:v>1.3259132406212207E-18</c:v>
                </c:pt>
                <c:pt idx="30">
                  <c:v>5.5942042456756938E-20</c:v>
                </c:pt>
              </c:numCache>
            </c:numRef>
          </c:yVal>
        </c:ser>
        <c:ser>
          <c:idx val="4"/>
          <c:order val="4"/>
          <c:tx>
            <c:v>CRATMO</c:v>
          </c:tx>
          <c:spPr>
            <a:ln w="25400">
              <a:solidFill>
                <a:srgbClr val="000000"/>
              </a:solidFill>
              <a:prstDash val="solid"/>
            </a:ln>
          </c:spPr>
          <c:marker>
            <c:symbol val="none"/>
          </c:marker>
          <c:xVal>
            <c:numRef>
              <c:f>'survival 2'!$B$3:$B$33</c:f>
              <c:numCache>
                <c:formatCode>General</c:formatCode>
                <c:ptCount val="31"/>
                <c:pt idx="0">
                  <c:v>-0.5</c:v>
                </c:pt>
                <c:pt idx="1">
                  <c:v>-0.45</c:v>
                </c:pt>
                <c:pt idx="2">
                  <c:v>-0.4</c:v>
                </c:pt>
                <c:pt idx="3">
                  <c:v>-0.35000000000000031</c:v>
                </c:pt>
                <c:pt idx="4">
                  <c:v>-0.30000000000000032</c:v>
                </c:pt>
                <c:pt idx="5">
                  <c:v>-0.25</c:v>
                </c:pt>
                <c:pt idx="6">
                  <c:v>-0.2</c:v>
                </c:pt>
                <c:pt idx="7">
                  <c:v>-0.15000000000000022</c:v>
                </c:pt>
                <c:pt idx="8">
                  <c:v>-0.1</c:v>
                </c:pt>
                <c:pt idx="9">
                  <c:v>-5.00000000000001E-2</c:v>
                </c:pt>
                <c:pt idx="10">
                  <c:v>0</c:v>
                </c:pt>
                <c:pt idx="11">
                  <c:v>0.05</c:v>
                </c:pt>
                <c:pt idx="12">
                  <c:v>0.1</c:v>
                </c:pt>
                <c:pt idx="13">
                  <c:v>0.15000000000000022</c:v>
                </c:pt>
                <c:pt idx="14">
                  <c:v>0.2</c:v>
                </c:pt>
                <c:pt idx="15">
                  <c:v>0.25</c:v>
                </c:pt>
                <c:pt idx="16">
                  <c:v>0.30000000000000032</c:v>
                </c:pt>
                <c:pt idx="17">
                  <c:v>0.35000000000000031</c:v>
                </c:pt>
                <c:pt idx="18">
                  <c:v>0.4</c:v>
                </c:pt>
                <c:pt idx="19">
                  <c:v>0.45</c:v>
                </c:pt>
                <c:pt idx="20">
                  <c:v>0.5</c:v>
                </c:pt>
                <c:pt idx="21">
                  <c:v>0.55000000000000004</c:v>
                </c:pt>
                <c:pt idx="22">
                  <c:v>0.60000000000000064</c:v>
                </c:pt>
                <c:pt idx="23">
                  <c:v>0.65000000000000113</c:v>
                </c:pt>
                <c:pt idx="24">
                  <c:v>0.70000000000000062</c:v>
                </c:pt>
                <c:pt idx="25">
                  <c:v>0.750000000000001</c:v>
                </c:pt>
                <c:pt idx="26">
                  <c:v>0.8</c:v>
                </c:pt>
                <c:pt idx="27">
                  <c:v>0.85000000000000064</c:v>
                </c:pt>
                <c:pt idx="28">
                  <c:v>0.9</c:v>
                </c:pt>
                <c:pt idx="29">
                  <c:v>0.95000000000000062</c:v>
                </c:pt>
                <c:pt idx="30">
                  <c:v>1</c:v>
                </c:pt>
              </c:numCache>
            </c:numRef>
          </c:xVal>
          <c:yVal>
            <c:numRef>
              <c:f>'survival 2'!$W$3:$W$33</c:f>
              <c:numCache>
                <c:formatCode>General</c:formatCode>
                <c:ptCount val="31"/>
                <c:pt idx="0">
                  <c:v>0.99999501852391715</c:v>
                </c:pt>
                <c:pt idx="1">
                  <c:v>0.99999051253225002</c:v>
                </c:pt>
                <c:pt idx="2">
                  <c:v>0.99998193072175556</c:v>
                </c:pt>
                <c:pt idx="3">
                  <c:v>0.99996558657268897</c:v>
                </c:pt>
                <c:pt idx="4">
                  <c:v>0.99993445966933103</c:v>
                </c:pt>
                <c:pt idx="5">
                  <c:v>0.99987518203382864</c:v>
                </c:pt>
                <c:pt idx="6">
                  <c:v>0.99976230377174646</c:v>
                </c:pt>
                <c:pt idx="7">
                  <c:v>0.99954739104457402</c:v>
                </c:pt>
                <c:pt idx="8">
                  <c:v>0.99913833273528996</c:v>
                </c:pt>
                <c:pt idx="9">
                  <c:v>0.99836018277269445</c:v>
                </c:pt>
                <c:pt idx="10">
                  <c:v>0.99688149856243702</c:v>
                </c:pt>
                <c:pt idx="11">
                  <c:v>0.99407733993380298</c:v>
                </c:pt>
                <c:pt idx="12">
                  <c:v>0.98878005954256198</c:v>
                </c:pt>
                <c:pt idx="13">
                  <c:v>0.97884566896340353</c:v>
                </c:pt>
                <c:pt idx="14">
                  <c:v>0.96046682794049199</c:v>
                </c:pt>
                <c:pt idx="15">
                  <c:v>0.92730630798868396</c:v>
                </c:pt>
                <c:pt idx="16">
                  <c:v>0.87009277781065297</c:v>
                </c:pt>
                <c:pt idx="17">
                  <c:v>0.77860050197975805</c:v>
                </c:pt>
                <c:pt idx="18">
                  <c:v>0.64868849747361002</c:v>
                </c:pt>
                <c:pt idx="19">
                  <c:v>0.49225795055746402</c:v>
                </c:pt>
                <c:pt idx="20">
                  <c:v>0.33732883222090226</c:v>
                </c:pt>
                <c:pt idx="21">
                  <c:v>0.21090637316426047</c:v>
                </c:pt>
                <c:pt idx="22">
                  <c:v>0.12306494918795415</c:v>
                </c:pt>
                <c:pt idx="23">
                  <c:v>6.8627199750178308E-2</c:v>
                </c:pt>
                <c:pt idx="24">
                  <c:v>3.7247172521838658E-2</c:v>
                </c:pt>
                <c:pt idx="25">
                  <c:v>1.9909055818338947E-2</c:v>
                </c:pt>
                <c:pt idx="26">
                  <c:v>1.0553160263968223E-2</c:v>
                </c:pt>
                <c:pt idx="27">
                  <c:v>5.568914364579171E-3</c:v>
                </c:pt>
                <c:pt idx="28">
                  <c:v>2.9317471807617807E-3</c:v>
                </c:pt>
                <c:pt idx="29">
                  <c:v>1.5414783727345019E-3</c:v>
                </c:pt>
                <c:pt idx="30">
                  <c:v>8.0995573737603068E-4</c:v>
                </c:pt>
              </c:numCache>
            </c:numRef>
          </c:yVal>
        </c:ser>
        <c:ser>
          <c:idx val="5"/>
          <c:order val="5"/>
          <c:tx>
            <c:v>FAGUSY</c:v>
          </c:tx>
          <c:spPr>
            <a:ln w="25400">
              <a:solidFill>
                <a:srgbClr val="006411"/>
              </a:solidFill>
              <a:prstDash val="solid"/>
            </a:ln>
          </c:spPr>
          <c:marker>
            <c:symbol val="none"/>
          </c:marker>
          <c:xVal>
            <c:numRef>
              <c:f>'survival 2'!$B$3:$B$33</c:f>
              <c:numCache>
                <c:formatCode>General</c:formatCode>
                <c:ptCount val="31"/>
                <c:pt idx="0">
                  <c:v>-0.5</c:v>
                </c:pt>
                <c:pt idx="1">
                  <c:v>-0.45</c:v>
                </c:pt>
                <c:pt idx="2">
                  <c:v>-0.4</c:v>
                </c:pt>
                <c:pt idx="3">
                  <c:v>-0.35000000000000031</c:v>
                </c:pt>
                <c:pt idx="4">
                  <c:v>-0.30000000000000032</c:v>
                </c:pt>
                <c:pt idx="5">
                  <c:v>-0.25</c:v>
                </c:pt>
                <c:pt idx="6">
                  <c:v>-0.2</c:v>
                </c:pt>
                <c:pt idx="7">
                  <c:v>-0.15000000000000022</c:v>
                </c:pt>
                <c:pt idx="8">
                  <c:v>-0.1</c:v>
                </c:pt>
                <c:pt idx="9">
                  <c:v>-5.00000000000001E-2</c:v>
                </c:pt>
                <c:pt idx="10">
                  <c:v>0</c:v>
                </c:pt>
                <c:pt idx="11">
                  <c:v>0.05</c:v>
                </c:pt>
                <c:pt idx="12">
                  <c:v>0.1</c:v>
                </c:pt>
                <c:pt idx="13">
                  <c:v>0.15000000000000022</c:v>
                </c:pt>
                <c:pt idx="14">
                  <c:v>0.2</c:v>
                </c:pt>
                <c:pt idx="15">
                  <c:v>0.25</c:v>
                </c:pt>
                <c:pt idx="16">
                  <c:v>0.30000000000000032</c:v>
                </c:pt>
                <c:pt idx="17">
                  <c:v>0.35000000000000031</c:v>
                </c:pt>
                <c:pt idx="18">
                  <c:v>0.4</c:v>
                </c:pt>
                <c:pt idx="19">
                  <c:v>0.45</c:v>
                </c:pt>
                <c:pt idx="20">
                  <c:v>0.5</c:v>
                </c:pt>
                <c:pt idx="21">
                  <c:v>0.55000000000000004</c:v>
                </c:pt>
                <c:pt idx="22">
                  <c:v>0.60000000000000064</c:v>
                </c:pt>
                <c:pt idx="23">
                  <c:v>0.65000000000000113</c:v>
                </c:pt>
                <c:pt idx="24">
                  <c:v>0.70000000000000062</c:v>
                </c:pt>
                <c:pt idx="25">
                  <c:v>0.750000000000001</c:v>
                </c:pt>
                <c:pt idx="26">
                  <c:v>0.8</c:v>
                </c:pt>
                <c:pt idx="27">
                  <c:v>0.85000000000000064</c:v>
                </c:pt>
                <c:pt idx="28">
                  <c:v>0.9</c:v>
                </c:pt>
                <c:pt idx="29">
                  <c:v>0.95000000000000062</c:v>
                </c:pt>
                <c:pt idx="30">
                  <c:v>1</c:v>
                </c:pt>
              </c:numCache>
            </c:numRef>
          </c:xVal>
          <c:yVal>
            <c:numRef>
              <c:f>'survival 2'!$AA$3:$AA$33</c:f>
              <c:numCache>
                <c:formatCode>General</c:formatCode>
                <c:ptCount val="31"/>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1</c:v>
                </c:pt>
                <c:pt idx="27">
                  <c:v>1</c:v>
                </c:pt>
                <c:pt idx="28">
                  <c:v>1</c:v>
                </c:pt>
                <c:pt idx="29">
                  <c:v>1</c:v>
                </c:pt>
                <c:pt idx="30">
                  <c:v>1</c:v>
                </c:pt>
              </c:numCache>
            </c:numRef>
          </c:yVal>
        </c:ser>
        <c:ser>
          <c:idx val="6"/>
          <c:order val="6"/>
          <c:tx>
            <c:v>FRAXEX</c:v>
          </c:tx>
          <c:spPr>
            <a:ln w="25400">
              <a:solidFill>
                <a:srgbClr val="3366FF"/>
              </a:solidFill>
              <a:prstDash val="solid"/>
            </a:ln>
          </c:spPr>
          <c:marker>
            <c:symbol val="none"/>
          </c:marker>
          <c:xVal>
            <c:numRef>
              <c:f>'survival 2'!$B$3:$B$33</c:f>
              <c:numCache>
                <c:formatCode>General</c:formatCode>
                <c:ptCount val="31"/>
                <c:pt idx="0">
                  <c:v>-0.5</c:v>
                </c:pt>
                <c:pt idx="1">
                  <c:v>-0.45</c:v>
                </c:pt>
                <c:pt idx="2">
                  <c:v>-0.4</c:v>
                </c:pt>
                <c:pt idx="3">
                  <c:v>-0.35000000000000031</c:v>
                </c:pt>
                <c:pt idx="4">
                  <c:v>-0.30000000000000032</c:v>
                </c:pt>
                <c:pt idx="5">
                  <c:v>-0.25</c:v>
                </c:pt>
                <c:pt idx="6">
                  <c:v>-0.2</c:v>
                </c:pt>
                <c:pt idx="7">
                  <c:v>-0.15000000000000022</c:v>
                </c:pt>
                <c:pt idx="8">
                  <c:v>-0.1</c:v>
                </c:pt>
                <c:pt idx="9">
                  <c:v>-5.00000000000001E-2</c:v>
                </c:pt>
                <c:pt idx="10">
                  <c:v>0</c:v>
                </c:pt>
                <c:pt idx="11">
                  <c:v>0.05</c:v>
                </c:pt>
                <c:pt idx="12">
                  <c:v>0.1</c:v>
                </c:pt>
                <c:pt idx="13">
                  <c:v>0.15000000000000022</c:v>
                </c:pt>
                <c:pt idx="14">
                  <c:v>0.2</c:v>
                </c:pt>
                <c:pt idx="15">
                  <c:v>0.25</c:v>
                </c:pt>
                <c:pt idx="16">
                  <c:v>0.30000000000000032</c:v>
                </c:pt>
                <c:pt idx="17">
                  <c:v>0.35000000000000031</c:v>
                </c:pt>
                <c:pt idx="18">
                  <c:v>0.4</c:v>
                </c:pt>
                <c:pt idx="19">
                  <c:v>0.45</c:v>
                </c:pt>
                <c:pt idx="20">
                  <c:v>0.5</c:v>
                </c:pt>
                <c:pt idx="21">
                  <c:v>0.55000000000000004</c:v>
                </c:pt>
                <c:pt idx="22">
                  <c:v>0.60000000000000064</c:v>
                </c:pt>
                <c:pt idx="23">
                  <c:v>0.65000000000000113</c:v>
                </c:pt>
                <c:pt idx="24">
                  <c:v>0.70000000000000062</c:v>
                </c:pt>
                <c:pt idx="25">
                  <c:v>0.750000000000001</c:v>
                </c:pt>
                <c:pt idx="26">
                  <c:v>0.8</c:v>
                </c:pt>
                <c:pt idx="27">
                  <c:v>0.85000000000000064</c:v>
                </c:pt>
                <c:pt idx="28">
                  <c:v>0.9</c:v>
                </c:pt>
                <c:pt idx="29">
                  <c:v>0.95000000000000062</c:v>
                </c:pt>
                <c:pt idx="30">
                  <c:v>1</c:v>
                </c:pt>
              </c:numCache>
            </c:numRef>
          </c:xVal>
          <c:yVal>
            <c:numRef>
              <c:f>'survival 2'!$AE$3:$AE$33</c:f>
              <c:numCache>
                <c:formatCode>General</c:formatCode>
                <c:ptCount val="31"/>
                <c:pt idx="0">
                  <c:v>0.99120542910402198</c:v>
                </c:pt>
                <c:pt idx="1">
                  <c:v>0.99181080222055362</c:v>
                </c:pt>
                <c:pt idx="2">
                  <c:v>0.99237482512542896</c:v>
                </c:pt>
                <c:pt idx="3">
                  <c:v>0.99290027958673099</c:v>
                </c:pt>
                <c:pt idx="4">
                  <c:v>0.99338976592004447</c:v>
                </c:pt>
                <c:pt idx="5">
                  <c:v>0.99384571406238165</c:v>
                </c:pt>
                <c:pt idx="6">
                  <c:v>0.99427039407417162</c:v>
                </c:pt>
                <c:pt idx="7">
                  <c:v>0.99466592608403004</c:v>
                </c:pt>
                <c:pt idx="8">
                  <c:v>0.995034289693011</c:v>
                </c:pt>
                <c:pt idx="9">
                  <c:v>0.9953773328566845</c:v>
                </c:pt>
                <c:pt idx="10">
                  <c:v>0.99569678026450503</c:v>
                </c:pt>
                <c:pt idx="11">
                  <c:v>0.99599424123666658</c:v>
                </c:pt>
                <c:pt idx="12">
                  <c:v>0.99627121715915601</c:v>
                </c:pt>
                <c:pt idx="13">
                  <c:v>0.9965291084778245</c:v>
                </c:pt>
                <c:pt idx="14">
                  <c:v>0.99676922127238898</c:v>
                </c:pt>
                <c:pt idx="15">
                  <c:v>0.9969927734309415</c:v>
                </c:pt>
                <c:pt idx="16">
                  <c:v>0.99720090044534149</c:v>
                </c:pt>
                <c:pt idx="17">
                  <c:v>0.9973946608473071</c:v>
                </c:pt>
                <c:pt idx="18">
                  <c:v>0.99757504130453001</c:v>
                </c:pt>
                <c:pt idx="19">
                  <c:v>0.99774296139551799</c:v>
                </c:pt>
                <c:pt idx="20">
                  <c:v>0.99789927808120504</c:v>
                </c:pt>
                <c:pt idx="21">
                  <c:v>0.9980447898906577</c:v>
                </c:pt>
                <c:pt idx="22">
                  <c:v>0.9981802408375221</c:v>
                </c:pt>
                <c:pt idx="23">
                  <c:v>0.99830632408306197</c:v>
                </c:pt>
                <c:pt idx="24">
                  <c:v>0.99842368536099257</c:v>
                </c:pt>
                <c:pt idx="25">
                  <c:v>0.99853292617848199</c:v>
                </c:pt>
                <c:pt idx="26">
                  <c:v>0.99863460680703997</c:v>
                </c:pt>
                <c:pt idx="27">
                  <c:v>0.99872924907628802</c:v>
                </c:pt>
                <c:pt idx="28">
                  <c:v>0.9988173389828845</c:v>
                </c:pt>
                <c:pt idx="29">
                  <c:v>0.99889932912625357</c:v>
                </c:pt>
                <c:pt idx="30">
                  <c:v>0.99897564098207903</c:v>
                </c:pt>
              </c:numCache>
            </c:numRef>
          </c:yVal>
        </c:ser>
        <c:ser>
          <c:idx val="7"/>
          <c:order val="7"/>
          <c:tx>
            <c:v>QUERRO</c:v>
          </c:tx>
          <c:spPr>
            <a:ln w="25400">
              <a:solidFill>
                <a:srgbClr val="000000"/>
              </a:solidFill>
              <a:prstDash val="solid"/>
            </a:ln>
          </c:spPr>
          <c:marker>
            <c:symbol val="none"/>
          </c:marker>
          <c:xVal>
            <c:numRef>
              <c:f>'survival 2'!$B$3:$B$33</c:f>
              <c:numCache>
                <c:formatCode>General</c:formatCode>
                <c:ptCount val="31"/>
                <c:pt idx="0">
                  <c:v>-0.5</c:v>
                </c:pt>
                <c:pt idx="1">
                  <c:v>-0.45</c:v>
                </c:pt>
                <c:pt idx="2">
                  <c:v>-0.4</c:v>
                </c:pt>
                <c:pt idx="3">
                  <c:v>-0.35000000000000031</c:v>
                </c:pt>
                <c:pt idx="4">
                  <c:v>-0.30000000000000032</c:v>
                </c:pt>
                <c:pt idx="5">
                  <c:v>-0.25</c:v>
                </c:pt>
                <c:pt idx="6">
                  <c:v>-0.2</c:v>
                </c:pt>
                <c:pt idx="7">
                  <c:v>-0.15000000000000022</c:v>
                </c:pt>
                <c:pt idx="8">
                  <c:v>-0.1</c:v>
                </c:pt>
                <c:pt idx="9">
                  <c:v>-5.00000000000001E-2</c:v>
                </c:pt>
                <c:pt idx="10">
                  <c:v>0</c:v>
                </c:pt>
                <c:pt idx="11">
                  <c:v>0.05</c:v>
                </c:pt>
                <c:pt idx="12">
                  <c:v>0.1</c:v>
                </c:pt>
                <c:pt idx="13">
                  <c:v>0.15000000000000022</c:v>
                </c:pt>
                <c:pt idx="14">
                  <c:v>0.2</c:v>
                </c:pt>
                <c:pt idx="15">
                  <c:v>0.25</c:v>
                </c:pt>
                <c:pt idx="16">
                  <c:v>0.30000000000000032</c:v>
                </c:pt>
                <c:pt idx="17">
                  <c:v>0.35000000000000031</c:v>
                </c:pt>
                <c:pt idx="18">
                  <c:v>0.4</c:v>
                </c:pt>
                <c:pt idx="19">
                  <c:v>0.45</c:v>
                </c:pt>
                <c:pt idx="20">
                  <c:v>0.5</c:v>
                </c:pt>
                <c:pt idx="21">
                  <c:v>0.55000000000000004</c:v>
                </c:pt>
                <c:pt idx="22">
                  <c:v>0.60000000000000064</c:v>
                </c:pt>
                <c:pt idx="23">
                  <c:v>0.65000000000000113</c:v>
                </c:pt>
                <c:pt idx="24">
                  <c:v>0.70000000000000062</c:v>
                </c:pt>
                <c:pt idx="25">
                  <c:v>0.750000000000001</c:v>
                </c:pt>
                <c:pt idx="26">
                  <c:v>0.8</c:v>
                </c:pt>
                <c:pt idx="27">
                  <c:v>0.85000000000000064</c:v>
                </c:pt>
                <c:pt idx="28">
                  <c:v>0.9</c:v>
                </c:pt>
                <c:pt idx="29">
                  <c:v>0.95000000000000062</c:v>
                </c:pt>
                <c:pt idx="30">
                  <c:v>1</c:v>
                </c:pt>
              </c:numCache>
            </c:numRef>
          </c:xVal>
          <c:yVal>
            <c:numRef>
              <c:f>'survival 2'!$AI$3:$AI$33</c:f>
              <c:numCache>
                <c:formatCode>General</c:formatCode>
                <c:ptCount val="31"/>
                <c:pt idx="0">
                  <c:v>0.96291741173066758</c:v>
                </c:pt>
                <c:pt idx="1">
                  <c:v>0.96531685228631403</c:v>
                </c:pt>
                <c:pt idx="2">
                  <c:v>0.96756626575721671</c:v>
                </c:pt>
                <c:pt idx="3">
                  <c:v>0.96967437416437441</c:v>
                </c:pt>
                <c:pt idx="4">
                  <c:v>0.97164947585534001</c:v>
                </c:pt>
                <c:pt idx="5">
                  <c:v>0.97349945517326064</c:v>
                </c:pt>
                <c:pt idx="6">
                  <c:v>0.97523179353148015</c:v>
                </c:pt>
                <c:pt idx="7">
                  <c:v>0.9768535815974615</c:v>
                </c:pt>
                <c:pt idx="8">
                  <c:v>0.97837153232515917</c:v>
                </c:pt>
                <c:pt idx="9">
                  <c:v>0.97979199460756816</c:v>
                </c:pt>
                <c:pt idx="10">
                  <c:v>0.98112096735132359</c:v>
                </c:pt>
                <c:pt idx="11">
                  <c:v>0.98236411380235822</c:v>
                </c:pt>
                <c:pt idx="12">
                  <c:v>0.9835267759764017</c:v>
                </c:pt>
                <c:pt idx="13">
                  <c:v>0.98461398907025421</c:v>
                </c:pt>
                <c:pt idx="14">
                  <c:v>0.98563049574964356</c:v>
                </c:pt>
                <c:pt idx="15">
                  <c:v>0.98658076022702046</c:v>
                </c:pt>
                <c:pt idx="16">
                  <c:v>0.9874689820583421</c:v>
                </c:pt>
                <c:pt idx="17">
                  <c:v>0.98829910960147405</c:v>
                </c:pt>
                <c:pt idx="18">
                  <c:v>0.989074853090952</c:v>
                </c:pt>
                <c:pt idx="19">
                  <c:v>0.98979969729416428</c:v>
                </c:pt>
                <c:pt idx="20">
                  <c:v>0.99047691372310098</c:v>
                </c:pt>
                <c:pt idx="21">
                  <c:v>0.99110957238356501</c:v>
                </c:pt>
                <c:pt idx="22">
                  <c:v>0.99170055305030402</c:v>
                </c:pt>
                <c:pt idx="23">
                  <c:v>0.99225255606225971</c:v>
                </c:pt>
                <c:pt idx="24">
                  <c:v>0.99276811263673803</c:v>
                </c:pt>
                <c:pt idx="25">
                  <c:v>0.99324959470534158</c:v>
                </c:pt>
                <c:pt idx="26">
                  <c:v>0.99369922427774604</c:v>
                </c:pt>
                <c:pt idx="27">
                  <c:v>0.99411908234202351</c:v>
                </c:pt>
                <c:pt idx="28">
                  <c:v>0.99451111731243558</c:v>
                </c:pt>
                <c:pt idx="29">
                  <c:v>0.99487715303721158</c:v>
                </c:pt>
                <c:pt idx="30">
                  <c:v>0.99521889638021099</c:v>
                </c:pt>
              </c:numCache>
            </c:numRef>
          </c:yVal>
        </c:ser>
        <c:ser>
          <c:idx val="8"/>
          <c:order val="8"/>
          <c:tx>
            <c:v>SALISP</c:v>
          </c:tx>
          <c:spPr>
            <a:ln w="25400">
              <a:solidFill>
                <a:srgbClr val="000090"/>
              </a:solidFill>
              <a:prstDash val="solid"/>
            </a:ln>
          </c:spPr>
          <c:marker>
            <c:symbol val="none"/>
          </c:marker>
          <c:xVal>
            <c:numRef>
              <c:f>'survival 2'!$B$3:$B$33</c:f>
              <c:numCache>
                <c:formatCode>General</c:formatCode>
                <c:ptCount val="31"/>
                <c:pt idx="0">
                  <c:v>-0.5</c:v>
                </c:pt>
                <c:pt idx="1">
                  <c:v>-0.45</c:v>
                </c:pt>
                <c:pt idx="2">
                  <c:v>-0.4</c:v>
                </c:pt>
                <c:pt idx="3">
                  <c:v>-0.35000000000000031</c:v>
                </c:pt>
                <c:pt idx="4">
                  <c:v>-0.30000000000000032</c:v>
                </c:pt>
                <c:pt idx="5">
                  <c:v>-0.25</c:v>
                </c:pt>
                <c:pt idx="6">
                  <c:v>-0.2</c:v>
                </c:pt>
                <c:pt idx="7">
                  <c:v>-0.15000000000000022</c:v>
                </c:pt>
                <c:pt idx="8">
                  <c:v>-0.1</c:v>
                </c:pt>
                <c:pt idx="9">
                  <c:v>-5.00000000000001E-2</c:v>
                </c:pt>
                <c:pt idx="10">
                  <c:v>0</c:v>
                </c:pt>
                <c:pt idx="11">
                  <c:v>0.05</c:v>
                </c:pt>
                <c:pt idx="12">
                  <c:v>0.1</c:v>
                </c:pt>
                <c:pt idx="13">
                  <c:v>0.15000000000000022</c:v>
                </c:pt>
                <c:pt idx="14">
                  <c:v>0.2</c:v>
                </c:pt>
                <c:pt idx="15">
                  <c:v>0.25</c:v>
                </c:pt>
                <c:pt idx="16">
                  <c:v>0.30000000000000032</c:v>
                </c:pt>
                <c:pt idx="17">
                  <c:v>0.35000000000000031</c:v>
                </c:pt>
                <c:pt idx="18">
                  <c:v>0.4</c:v>
                </c:pt>
                <c:pt idx="19">
                  <c:v>0.45</c:v>
                </c:pt>
                <c:pt idx="20">
                  <c:v>0.5</c:v>
                </c:pt>
                <c:pt idx="21">
                  <c:v>0.55000000000000004</c:v>
                </c:pt>
                <c:pt idx="22">
                  <c:v>0.60000000000000064</c:v>
                </c:pt>
                <c:pt idx="23">
                  <c:v>0.65000000000000113</c:v>
                </c:pt>
                <c:pt idx="24">
                  <c:v>0.70000000000000062</c:v>
                </c:pt>
                <c:pt idx="25">
                  <c:v>0.750000000000001</c:v>
                </c:pt>
                <c:pt idx="26">
                  <c:v>0.8</c:v>
                </c:pt>
                <c:pt idx="27">
                  <c:v>0.85000000000000064</c:v>
                </c:pt>
                <c:pt idx="28">
                  <c:v>0.9</c:v>
                </c:pt>
                <c:pt idx="29">
                  <c:v>0.95000000000000062</c:v>
                </c:pt>
                <c:pt idx="30">
                  <c:v>1</c:v>
                </c:pt>
              </c:numCache>
            </c:numRef>
          </c:xVal>
          <c:yVal>
            <c:numRef>
              <c:f>'survival 2'!$AM$3:$AM$33</c:f>
              <c:numCache>
                <c:formatCode>General</c:formatCode>
                <c:ptCount val="31"/>
                <c:pt idx="0">
                  <c:v>8.613285482281071E-3</c:v>
                </c:pt>
                <c:pt idx="1">
                  <c:v>1.4100498055660014E-2</c:v>
                </c:pt>
                <c:pt idx="2">
                  <c:v>2.3002307368383438E-2</c:v>
                </c:pt>
                <c:pt idx="3">
                  <c:v>3.7311251704063852E-2</c:v>
                </c:pt>
                <c:pt idx="4">
                  <c:v>5.9974886891597197E-2</c:v>
                </c:pt>
                <c:pt idx="5">
                  <c:v>9.5045742481055365E-2</c:v>
                </c:pt>
                <c:pt idx="6">
                  <c:v>0.14740866504162625</c:v>
                </c:pt>
                <c:pt idx="7">
                  <c:v>0.22155680102648001</c:v>
                </c:pt>
                <c:pt idx="8">
                  <c:v>0.31904534318538702</c:v>
                </c:pt>
                <c:pt idx="9">
                  <c:v>0.43543550414538701</c:v>
                </c:pt>
                <c:pt idx="10">
                  <c:v>0.55940474658135797</c:v>
                </c:pt>
                <c:pt idx="11">
                  <c:v>0.67638352186316697</c:v>
                </c:pt>
                <c:pt idx="12">
                  <c:v>0.77480692003076401</c:v>
                </c:pt>
                <c:pt idx="13">
                  <c:v>0.84993741040322501</c:v>
                </c:pt>
                <c:pt idx="14">
                  <c:v>0.90313596221202597</c:v>
                </c:pt>
                <c:pt idx="15">
                  <c:v>0.93883239964736598</c:v>
                </c:pt>
                <c:pt idx="16">
                  <c:v>0.96192848990750701</c:v>
                </c:pt>
                <c:pt idx="17">
                  <c:v>0.97652188434966103</c:v>
                </c:pt>
                <c:pt idx="18">
                  <c:v>0.98560511671431261</c:v>
                </c:pt>
                <c:pt idx="19">
                  <c:v>0.9912058675129255</c:v>
                </c:pt>
                <c:pt idx="20">
                  <c:v>0.99463933446457553</c:v>
                </c:pt>
                <c:pt idx="21">
                  <c:v>0.99673669647105601</c:v>
                </c:pt>
                <c:pt idx="22">
                  <c:v>0.998015102532812</c:v>
                </c:pt>
                <c:pt idx="23">
                  <c:v>0.99879329663280814</c:v>
                </c:pt>
                <c:pt idx="24">
                  <c:v>0.99926661803379402</c:v>
                </c:pt>
                <c:pt idx="25">
                  <c:v>0.99955436508642859</c:v>
                </c:pt>
                <c:pt idx="26">
                  <c:v>0.99972924335383129</c:v>
                </c:pt>
                <c:pt idx="27">
                  <c:v>0.99983550631614104</c:v>
                </c:pt>
                <c:pt idx="28">
                  <c:v>0.99990006877503557</c:v>
                </c:pt>
                <c:pt idx="29">
                  <c:v>0.99993929252236802</c:v>
                </c:pt>
                <c:pt idx="30">
                  <c:v>0.99996312122564146</c:v>
                </c:pt>
              </c:numCache>
            </c:numRef>
          </c:yVal>
        </c:ser>
        <c:ser>
          <c:idx val="9"/>
          <c:order val="9"/>
          <c:tx>
            <c:v>SAMBINI</c:v>
          </c:tx>
          <c:spPr>
            <a:ln w="25400">
              <a:solidFill>
                <a:srgbClr val="000000"/>
              </a:solidFill>
              <a:prstDash val="solid"/>
            </a:ln>
          </c:spPr>
          <c:marker>
            <c:symbol val="none"/>
          </c:marker>
          <c:xVal>
            <c:numRef>
              <c:f>'survival 2'!$B$3:$B$33</c:f>
              <c:numCache>
                <c:formatCode>General</c:formatCode>
                <c:ptCount val="31"/>
                <c:pt idx="0">
                  <c:v>-0.5</c:v>
                </c:pt>
                <c:pt idx="1">
                  <c:v>-0.45</c:v>
                </c:pt>
                <c:pt idx="2">
                  <c:v>-0.4</c:v>
                </c:pt>
                <c:pt idx="3">
                  <c:v>-0.35000000000000031</c:v>
                </c:pt>
                <c:pt idx="4">
                  <c:v>-0.30000000000000032</c:v>
                </c:pt>
                <c:pt idx="5">
                  <c:v>-0.25</c:v>
                </c:pt>
                <c:pt idx="6">
                  <c:v>-0.2</c:v>
                </c:pt>
                <c:pt idx="7">
                  <c:v>-0.15000000000000022</c:v>
                </c:pt>
                <c:pt idx="8">
                  <c:v>-0.1</c:v>
                </c:pt>
                <c:pt idx="9">
                  <c:v>-5.00000000000001E-2</c:v>
                </c:pt>
                <c:pt idx="10">
                  <c:v>0</c:v>
                </c:pt>
                <c:pt idx="11">
                  <c:v>0.05</c:v>
                </c:pt>
                <c:pt idx="12">
                  <c:v>0.1</c:v>
                </c:pt>
                <c:pt idx="13">
                  <c:v>0.15000000000000022</c:v>
                </c:pt>
                <c:pt idx="14">
                  <c:v>0.2</c:v>
                </c:pt>
                <c:pt idx="15">
                  <c:v>0.25</c:v>
                </c:pt>
                <c:pt idx="16">
                  <c:v>0.30000000000000032</c:v>
                </c:pt>
                <c:pt idx="17">
                  <c:v>0.35000000000000031</c:v>
                </c:pt>
                <c:pt idx="18">
                  <c:v>0.4</c:v>
                </c:pt>
                <c:pt idx="19">
                  <c:v>0.45</c:v>
                </c:pt>
                <c:pt idx="20">
                  <c:v>0.5</c:v>
                </c:pt>
                <c:pt idx="21">
                  <c:v>0.55000000000000004</c:v>
                </c:pt>
                <c:pt idx="22">
                  <c:v>0.60000000000000064</c:v>
                </c:pt>
                <c:pt idx="23">
                  <c:v>0.65000000000000113</c:v>
                </c:pt>
                <c:pt idx="24">
                  <c:v>0.70000000000000062</c:v>
                </c:pt>
                <c:pt idx="25">
                  <c:v>0.750000000000001</c:v>
                </c:pt>
                <c:pt idx="26">
                  <c:v>0.8</c:v>
                </c:pt>
                <c:pt idx="27">
                  <c:v>0.85000000000000064</c:v>
                </c:pt>
                <c:pt idx="28">
                  <c:v>0.9</c:v>
                </c:pt>
                <c:pt idx="29">
                  <c:v>0.95000000000000062</c:v>
                </c:pt>
                <c:pt idx="30">
                  <c:v>1</c:v>
                </c:pt>
              </c:numCache>
            </c:numRef>
          </c:xVal>
          <c:yVal>
            <c:numRef>
              <c:f>'survival 2'!$AQ$3:$AQ$33</c:f>
              <c:numCache>
                <c:formatCode>General</c:formatCode>
                <c:ptCount val="31"/>
                <c:pt idx="0">
                  <c:v>0.96118551837621702</c:v>
                </c:pt>
                <c:pt idx="1">
                  <c:v>0.96120209627468001</c:v>
                </c:pt>
                <c:pt idx="2">
                  <c:v>0.96121866737830164</c:v>
                </c:pt>
                <c:pt idx="3">
                  <c:v>0.96123523168962588</c:v>
                </c:pt>
                <c:pt idx="4">
                  <c:v>0.96125178921119103</c:v>
                </c:pt>
                <c:pt idx="5">
                  <c:v>0.96126833994553751</c:v>
                </c:pt>
                <c:pt idx="6">
                  <c:v>0.9612848838952045</c:v>
                </c:pt>
                <c:pt idx="7">
                  <c:v>0.96130142106272998</c:v>
                </c:pt>
                <c:pt idx="8">
                  <c:v>0.96131795145065058</c:v>
                </c:pt>
                <c:pt idx="9">
                  <c:v>0.96133447506150405</c:v>
                </c:pt>
                <c:pt idx="10">
                  <c:v>0.96135099189782458</c:v>
                </c:pt>
                <c:pt idx="11">
                  <c:v>0.96136750196214749</c:v>
                </c:pt>
                <c:pt idx="12">
                  <c:v>0.96138400525700951</c:v>
                </c:pt>
                <c:pt idx="13">
                  <c:v>0.96140050178494085</c:v>
                </c:pt>
                <c:pt idx="14">
                  <c:v>0.96141699154847904</c:v>
                </c:pt>
                <c:pt idx="15">
                  <c:v>0.96143347455015105</c:v>
                </c:pt>
                <c:pt idx="16">
                  <c:v>0.96144995079249163</c:v>
                </c:pt>
                <c:pt idx="17">
                  <c:v>0.96146642027802898</c:v>
                </c:pt>
                <c:pt idx="18">
                  <c:v>0.96148288300929496</c:v>
                </c:pt>
                <c:pt idx="19">
                  <c:v>0.96149933898881901</c:v>
                </c:pt>
                <c:pt idx="20">
                  <c:v>0.96151578821912698</c:v>
                </c:pt>
                <c:pt idx="21">
                  <c:v>0.96153223070274785</c:v>
                </c:pt>
                <c:pt idx="22">
                  <c:v>0.96154866644221104</c:v>
                </c:pt>
                <c:pt idx="23">
                  <c:v>0.96156509544003999</c:v>
                </c:pt>
                <c:pt idx="24">
                  <c:v>0.96158151769876188</c:v>
                </c:pt>
                <c:pt idx="25">
                  <c:v>0.96159793322089915</c:v>
                </c:pt>
                <c:pt idx="26">
                  <c:v>0.96161434200897788</c:v>
                </c:pt>
                <c:pt idx="27">
                  <c:v>0.96163074406551963</c:v>
                </c:pt>
                <c:pt idx="28">
                  <c:v>0.96164713939304813</c:v>
                </c:pt>
                <c:pt idx="29">
                  <c:v>0.96166352799408461</c:v>
                </c:pt>
                <c:pt idx="30">
                  <c:v>0.96167990987115004</c:v>
                </c:pt>
              </c:numCache>
            </c:numRef>
          </c:yVal>
        </c:ser>
        <c:axId val="299624704"/>
        <c:axId val="299639168"/>
      </c:scatterChart>
      <c:valAx>
        <c:axId val="299624704"/>
        <c:scaling>
          <c:orientation val="minMax"/>
        </c:scaling>
        <c:axPos val="b"/>
        <c:title>
          <c:tx>
            <c:rich>
              <a:bodyPr/>
              <a:lstStyle/>
              <a:p>
                <a:pPr>
                  <a:defRPr sz="1000" b="1" i="0" u="none" strike="noStrike" baseline="0">
                    <a:solidFill>
                      <a:srgbClr val="000000"/>
                    </a:solidFill>
                    <a:latin typeface="Calibri"/>
                    <a:ea typeface="Calibri"/>
                    <a:cs typeface="Calibri"/>
                  </a:defRPr>
                </a:pPr>
                <a:r>
                  <a:rPr lang="en-US"/>
                  <a:t>growth rate</a:t>
                </a:r>
              </a:p>
            </c:rich>
          </c:tx>
          <c:layout/>
          <c:spPr>
            <a:noFill/>
            <a:ln w="25400">
              <a:noFill/>
            </a:ln>
          </c:spPr>
        </c:title>
        <c:numFmt formatCode="General" sourceLinked="1"/>
        <c:tickLblPos val="nextTo"/>
        <c:spPr>
          <a:ln w="3175">
            <a:solidFill>
              <a:srgbClr val="808080"/>
            </a:solidFill>
            <a:prstDash val="solid"/>
          </a:ln>
        </c:spPr>
        <c:txPr>
          <a:bodyPr rot="0" vert="horz"/>
          <a:lstStyle/>
          <a:p>
            <a:pPr>
              <a:defRPr sz="1000" b="0" i="0" u="none" strike="noStrike" baseline="0">
                <a:solidFill>
                  <a:srgbClr val="000000"/>
                </a:solidFill>
                <a:latin typeface="Calibri"/>
                <a:ea typeface="Calibri"/>
                <a:cs typeface="Calibri"/>
              </a:defRPr>
            </a:pPr>
            <a:endParaRPr lang="en-US"/>
          </a:p>
        </c:txPr>
        <c:crossAx val="299639168"/>
        <c:crosses val="autoZero"/>
        <c:crossBetween val="midCat"/>
      </c:valAx>
      <c:valAx>
        <c:axId val="299639168"/>
        <c:scaling>
          <c:orientation val="minMax"/>
          <c:min val="0"/>
        </c:scaling>
        <c:axPos val="l"/>
        <c:title>
          <c:tx>
            <c:rich>
              <a:bodyPr/>
              <a:lstStyle/>
              <a:p>
                <a:pPr>
                  <a:defRPr sz="1000" b="1" i="0" u="none" strike="noStrike" baseline="0">
                    <a:solidFill>
                      <a:srgbClr val="000000"/>
                    </a:solidFill>
                    <a:latin typeface="Calibri"/>
                    <a:ea typeface="Calibri"/>
                    <a:cs typeface="Calibri"/>
                  </a:defRPr>
                </a:pPr>
                <a:r>
                  <a:rPr lang="en-US"/>
                  <a:t>Probability of survival</a:t>
                </a:r>
              </a:p>
            </c:rich>
          </c:tx>
          <c:layout/>
          <c:spPr>
            <a:noFill/>
            <a:ln w="25400">
              <a:noFill/>
            </a:ln>
          </c:spPr>
        </c:title>
        <c:numFmt formatCode="0.0000" sourceLinked="0"/>
        <c:tickLblPos val="nextTo"/>
        <c:spPr>
          <a:ln w="3175">
            <a:solidFill>
              <a:srgbClr val="808080"/>
            </a:solidFill>
            <a:prstDash val="solid"/>
          </a:ln>
        </c:spPr>
        <c:crossAx val="299624704"/>
        <c:crosses val="autoZero"/>
        <c:crossBetween val="midCat"/>
      </c:valAx>
      <c:spPr>
        <a:solidFill>
          <a:srgbClr val="FFFFFF"/>
        </a:solidFill>
        <a:ln w="25400">
          <a:noFill/>
        </a:ln>
      </c:spPr>
    </c:plotArea>
    <c:legend>
      <c:legendPos val="r"/>
      <c:layout>
        <c:manualLayout>
          <c:xMode val="edge"/>
          <c:yMode val="edge"/>
          <c:x val="0.81494276757072004"/>
          <c:y val="0.36136363636363644"/>
          <c:w val="0.16848279381743944"/>
          <c:h val="0.4090909090909095"/>
        </c:manualLayout>
      </c:layout>
      <c:spPr>
        <a:noFill/>
        <a:ln w="25400">
          <a:noFill/>
        </a:ln>
      </c:spPr>
    </c:legend>
    <c:plotVisOnly val="1"/>
    <c:dispBlanksAs val="gap"/>
  </c:chart>
  <c:spPr>
    <a:solidFill>
      <a:srgbClr val="FFFFFF"/>
    </a:solidFill>
    <a:ln w="3175">
      <a:solidFill>
        <a:srgbClr val="808080"/>
      </a:solidFill>
      <a:prstDash val="solid"/>
    </a:ln>
  </c:spPr>
  <c:externalData r:id="rId1"/>
</c:chartSpace>
</file>

<file path=word/charts/chart3.xml><?xml version="1.0" encoding="utf-8"?>
<c:chartSpace xmlns:c="http://schemas.openxmlformats.org/drawingml/2006/chart" xmlns:a="http://schemas.openxmlformats.org/drawingml/2006/main" xmlns:r="http://schemas.openxmlformats.org/officeDocument/2006/relationships">
  <c:lang val="en-PH"/>
  <c:chart>
    <c:title>
      <c:tx>
        <c:rich>
          <a:bodyPr/>
          <a:lstStyle/>
          <a:p>
            <a:pPr>
              <a:defRPr/>
            </a:pPr>
            <a:r>
              <a:rPr lang="en-US"/>
              <a:t>Survival v growth rate for tree of 230 cm DBH growing in light of 0.001</a:t>
            </a:r>
          </a:p>
        </c:rich>
      </c:tx>
      <c:layout/>
      <c:spPr>
        <a:noFill/>
        <a:ln w="25400">
          <a:noFill/>
        </a:ln>
      </c:spPr>
    </c:title>
    <c:plotArea>
      <c:layout>
        <c:manualLayout>
          <c:layoutTarget val="inner"/>
          <c:xMode val="edge"/>
          <c:yMode val="edge"/>
          <c:x val="4.9723756906077381E-2"/>
          <c:y val="0.18181818181818238"/>
          <c:w val="0.81215469613259816"/>
          <c:h val="0.68409090909090897"/>
        </c:manualLayout>
      </c:layout>
      <c:scatterChart>
        <c:scatterStyle val="lineMarker"/>
        <c:ser>
          <c:idx val="0"/>
          <c:order val="0"/>
          <c:tx>
            <c:v>ACERCA</c:v>
          </c:tx>
          <c:spPr>
            <a:ln w="25400">
              <a:solidFill>
                <a:srgbClr val="000000"/>
              </a:solidFill>
              <a:prstDash val="solid"/>
            </a:ln>
          </c:spPr>
          <c:marker>
            <c:symbol val="none"/>
          </c:marker>
          <c:xVal>
            <c:numRef>
              <c:f>'survival 2'!$B$3:$B$33</c:f>
              <c:numCache>
                <c:formatCode>General</c:formatCode>
                <c:ptCount val="31"/>
                <c:pt idx="0">
                  <c:v>-0.5</c:v>
                </c:pt>
                <c:pt idx="1">
                  <c:v>-0.45</c:v>
                </c:pt>
                <c:pt idx="2">
                  <c:v>-0.4</c:v>
                </c:pt>
                <c:pt idx="3">
                  <c:v>-0.35000000000000031</c:v>
                </c:pt>
                <c:pt idx="4">
                  <c:v>-0.30000000000000032</c:v>
                </c:pt>
                <c:pt idx="5">
                  <c:v>-0.25</c:v>
                </c:pt>
                <c:pt idx="6">
                  <c:v>-0.2</c:v>
                </c:pt>
                <c:pt idx="7">
                  <c:v>-0.15000000000000022</c:v>
                </c:pt>
                <c:pt idx="8">
                  <c:v>-0.1</c:v>
                </c:pt>
                <c:pt idx="9">
                  <c:v>-5.00000000000001E-2</c:v>
                </c:pt>
                <c:pt idx="10">
                  <c:v>0</c:v>
                </c:pt>
                <c:pt idx="11">
                  <c:v>0.05</c:v>
                </c:pt>
                <c:pt idx="12">
                  <c:v>0.1</c:v>
                </c:pt>
                <c:pt idx="13">
                  <c:v>0.15000000000000022</c:v>
                </c:pt>
                <c:pt idx="14">
                  <c:v>0.2</c:v>
                </c:pt>
                <c:pt idx="15">
                  <c:v>0.25</c:v>
                </c:pt>
                <c:pt idx="16">
                  <c:v>0.30000000000000032</c:v>
                </c:pt>
                <c:pt idx="17">
                  <c:v>0.35000000000000031</c:v>
                </c:pt>
                <c:pt idx="18">
                  <c:v>0.4</c:v>
                </c:pt>
                <c:pt idx="19">
                  <c:v>0.45</c:v>
                </c:pt>
                <c:pt idx="20">
                  <c:v>0.5</c:v>
                </c:pt>
                <c:pt idx="21">
                  <c:v>0.55000000000000004</c:v>
                </c:pt>
                <c:pt idx="22">
                  <c:v>0.60000000000000064</c:v>
                </c:pt>
                <c:pt idx="23">
                  <c:v>0.65000000000000113</c:v>
                </c:pt>
                <c:pt idx="24">
                  <c:v>0.70000000000000062</c:v>
                </c:pt>
                <c:pt idx="25">
                  <c:v>0.750000000000001</c:v>
                </c:pt>
                <c:pt idx="26">
                  <c:v>0.8</c:v>
                </c:pt>
                <c:pt idx="27">
                  <c:v>0.85000000000000064</c:v>
                </c:pt>
                <c:pt idx="28">
                  <c:v>0.9</c:v>
                </c:pt>
                <c:pt idx="29">
                  <c:v>0.95000000000000062</c:v>
                </c:pt>
                <c:pt idx="30">
                  <c:v>1</c:v>
                </c:pt>
              </c:numCache>
            </c:numRef>
          </c:xVal>
          <c:yVal>
            <c:numRef>
              <c:f>'survival 2'!$G$3:$G$33</c:f>
              <c:numCache>
                <c:formatCode>General</c:formatCode>
                <c:ptCount val="31"/>
                <c:pt idx="0">
                  <c:v>2.1246342751500965E-13</c:v>
                </c:pt>
                <c:pt idx="1">
                  <c:v>1.7257591917261084E-11</c:v>
                </c:pt>
                <c:pt idx="2">
                  <c:v>1.4017682095164924E-9</c:v>
                </c:pt>
                <c:pt idx="3">
                  <c:v>1.1386025955280741E-7</c:v>
                </c:pt>
                <c:pt idx="4">
                  <c:v>9.2483490882166704E-6</c:v>
                </c:pt>
                <c:pt idx="5">
                  <c:v>7.506510848969873E-4</c:v>
                </c:pt>
                <c:pt idx="6">
                  <c:v>5.7509205972596102E-2</c:v>
                </c:pt>
                <c:pt idx="7">
                  <c:v>0.83211011395337164</c:v>
                </c:pt>
                <c:pt idx="8">
                  <c:v>0.99752217699085999</c:v>
                </c:pt>
                <c:pt idx="9">
                  <c:v>0.9999694199332565</c:v>
                </c:pt>
                <c:pt idx="10">
                  <c:v>0.99999962350819105</c:v>
                </c:pt>
                <c:pt idx="11">
                  <c:v>0.99999999536489514</c:v>
                </c:pt>
                <c:pt idx="12">
                  <c:v>0.99999999994293498</c:v>
                </c:pt>
                <c:pt idx="13">
                  <c:v>0.99999999999929701</c:v>
                </c:pt>
                <c:pt idx="14">
                  <c:v>0.99999999999999101</c:v>
                </c:pt>
                <c:pt idx="15">
                  <c:v>1</c:v>
                </c:pt>
                <c:pt idx="16">
                  <c:v>1</c:v>
                </c:pt>
                <c:pt idx="17">
                  <c:v>1</c:v>
                </c:pt>
                <c:pt idx="18">
                  <c:v>1</c:v>
                </c:pt>
                <c:pt idx="19">
                  <c:v>1</c:v>
                </c:pt>
                <c:pt idx="20">
                  <c:v>1</c:v>
                </c:pt>
                <c:pt idx="21">
                  <c:v>1</c:v>
                </c:pt>
                <c:pt idx="22">
                  <c:v>1</c:v>
                </c:pt>
                <c:pt idx="23">
                  <c:v>1</c:v>
                </c:pt>
                <c:pt idx="24">
                  <c:v>1</c:v>
                </c:pt>
                <c:pt idx="25">
                  <c:v>1</c:v>
                </c:pt>
                <c:pt idx="26">
                  <c:v>1</c:v>
                </c:pt>
                <c:pt idx="27">
                  <c:v>1</c:v>
                </c:pt>
                <c:pt idx="28">
                  <c:v>1</c:v>
                </c:pt>
                <c:pt idx="29">
                  <c:v>1</c:v>
                </c:pt>
                <c:pt idx="30">
                  <c:v>1</c:v>
                </c:pt>
              </c:numCache>
            </c:numRef>
          </c:yVal>
        </c:ser>
        <c:ser>
          <c:idx val="1"/>
          <c:order val="1"/>
          <c:tx>
            <c:v>ACERPS</c:v>
          </c:tx>
          <c:spPr>
            <a:ln w="25400">
              <a:solidFill>
                <a:srgbClr val="DD0806"/>
              </a:solidFill>
              <a:prstDash val="solid"/>
            </a:ln>
          </c:spPr>
          <c:marker>
            <c:symbol val="none"/>
          </c:marker>
          <c:xVal>
            <c:numRef>
              <c:f>'survival 2'!$B$3:$B$33</c:f>
              <c:numCache>
                <c:formatCode>General</c:formatCode>
                <c:ptCount val="31"/>
                <c:pt idx="0">
                  <c:v>-0.5</c:v>
                </c:pt>
                <c:pt idx="1">
                  <c:v>-0.45</c:v>
                </c:pt>
                <c:pt idx="2">
                  <c:v>-0.4</c:v>
                </c:pt>
                <c:pt idx="3">
                  <c:v>-0.35000000000000031</c:v>
                </c:pt>
                <c:pt idx="4">
                  <c:v>-0.30000000000000032</c:v>
                </c:pt>
                <c:pt idx="5">
                  <c:v>-0.25</c:v>
                </c:pt>
                <c:pt idx="6">
                  <c:v>-0.2</c:v>
                </c:pt>
                <c:pt idx="7">
                  <c:v>-0.15000000000000022</c:v>
                </c:pt>
                <c:pt idx="8">
                  <c:v>-0.1</c:v>
                </c:pt>
                <c:pt idx="9">
                  <c:v>-5.00000000000001E-2</c:v>
                </c:pt>
                <c:pt idx="10">
                  <c:v>0</c:v>
                </c:pt>
                <c:pt idx="11">
                  <c:v>0.05</c:v>
                </c:pt>
                <c:pt idx="12">
                  <c:v>0.1</c:v>
                </c:pt>
                <c:pt idx="13">
                  <c:v>0.15000000000000022</c:v>
                </c:pt>
                <c:pt idx="14">
                  <c:v>0.2</c:v>
                </c:pt>
                <c:pt idx="15">
                  <c:v>0.25</c:v>
                </c:pt>
                <c:pt idx="16">
                  <c:v>0.30000000000000032</c:v>
                </c:pt>
                <c:pt idx="17">
                  <c:v>0.35000000000000031</c:v>
                </c:pt>
                <c:pt idx="18">
                  <c:v>0.4</c:v>
                </c:pt>
                <c:pt idx="19">
                  <c:v>0.45</c:v>
                </c:pt>
                <c:pt idx="20">
                  <c:v>0.5</c:v>
                </c:pt>
                <c:pt idx="21">
                  <c:v>0.55000000000000004</c:v>
                </c:pt>
                <c:pt idx="22">
                  <c:v>0.60000000000000064</c:v>
                </c:pt>
                <c:pt idx="23">
                  <c:v>0.65000000000000113</c:v>
                </c:pt>
                <c:pt idx="24">
                  <c:v>0.70000000000000062</c:v>
                </c:pt>
                <c:pt idx="25">
                  <c:v>0.750000000000001</c:v>
                </c:pt>
                <c:pt idx="26">
                  <c:v>0.8</c:v>
                </c:pt>
                <c:pt idx="27">
                  <c:v>0.85000000000000064</c:v>
                </c:pt>
                <c:pt idx="28">
                  <c:v>0.9</c:v>
                </c:pt>
                <c:pt idx="29">
                  <c:v>0.95000000000000062</c:v>
                </c:pt>
                <c:pt idx="30">
                  <c:v>1</c:v>
                </c:pt>
              </c:numCache>
            </c:numRef>
          </c:xVal>
          <c:yVal>
            <c:numRef>
              <c:f>'survival 2'!$K$3:$K$33</c:f>
              <c:numCache>
                <c:formatCode>General</c:formatCode>
                <c:ptCount val="31"/>
                <c:pt idx="0">
                  <c:v>2.1710231908723576E-5</c:v>
                </c:pt>
                <c:pt idx="1">
                  <c:v>8.5263236021307289E-5</c:v>
                </c:pt>
                <c:pt idx="2">
                  <c:v>3.3479454241276945E-4</c:v>
                </c:pt>
                <c:pt idx="3">
                  <c:v>1.3136445279122915E-3</c:v>
                </c:pt>
                <c:pt idx="4">
                  <c:v>5.1396767601474599E-3</c:v>
                </c:pt>
                <c:pt idx="5">
                  <c:v>1.9887247869826E-2</c:v>
                </c:pt>
                <c:pt idx="6">
                  <c:v>7.381133489959317E-2</c:v>
                </c:pt>
                <c:pt idx="7">
                  <c:v>0.23838713767696332</c:v>
                </c:pt>
                <c:pt idx="8">
                  <c:v>0.55143759527374558</c:v>
                </c:pt>
                <c:pt idx="9">
                  <c:v>0.82842475862964804</c:v>
                </c:pt>
                <c:pt idx="10">
                  <c:v>0.94990912072908462</c:v>
                </c:pt>
                <c:pt idx="11">
                  <c:v>0.986751718790156</c:v>
                </c:pt>
                <c:pt idx="12">
                  <c:v>0.99659321582115457</c:v>
                </c:pt>
                <c:pt idx="13">
                  <c:v>0.99913039122480496</c:v>
                </c:pt>
                <c:pt idx="14">
                  <c:v>0.999778445506603</c:v>
                </c:pt>
                <c:pt idx="15">
                  <c:v>0.99994358074609957</c:v>
                </c:pt>
                <c:pt idx="16">
                  <c:v>0.99998563450312916</c:v>
                </c:pt>
                <c:pt idx="17">
                  <c:v>0.99999634236511203</c:v>
                </c:pt>
                <c:pt idx="18">
                  <c:v>0.99999906872791611</c:v>
                </c:pt>
                <c:pt idx="19">
                  <c:v>0.99999976288887416</c:v>
                </c:pt>
                <c:pt idx="20">
                  <c:v>0.99999993962918365</c:v>
                </c:pt>
                <c:pt idx="21">
                  <c:v>0.99999998462900064</c:v>
                </c:pt>
                <c:pt idx="22">
                  <c:v>0.99999999608639401</c:v>
                </c:pt>
                <c:pt idx="23">
                  <c:v>0.99999999900355763</c:v>
                </c:pt>
                <c:pt idx="24">
                  <c:v>0.9999999997462955</c:v>
                </c:pt>
                <c:pt idx="25">
                  <c:v>0.999999999935404</c:v>
                </c:pt>
                <c:pt idx="26">
                  <c:v>0.99999999998355305</c:v>
                </c:pt>
                <c:pt idx="27">
                  <c:v>0.99999999999581302</c:v>
                </c:pt>
                <c:pt idx="28">
                  <c:v>0.99999999999893396</c:v>
                </c:pt>
                <c:pt idx="29">
                  <c:v>0.99999999999972899</c:v>
                </c:pt>
                <c:pt idx="30">
                  <c:v>0.9999999999999305</c:v>
                </c:pt>
              </c:numCache>
            </c:numRef>
          </c:yVal>
        </c:ser>
        <c:ser>
          <c:idx val="2"/>
          <c:order val="2"/>
          <c:tx>
            <c:v>BETUSP</c:v>
          </c:tx>
          <c:spPr>
            <a:ln w="25400">
              <a:solidFill>
                <a:srgbClr val="FF6600"/>
              </a:solidFill>
              <a:prstDash val="solid"/>
            </a:ln>
          </c:spPr>
          <c:marker>
            <c:symbol val="none"/>
          </c:marker>
          <c:xVal>
            <c:numRef>
              <c:f>'survival 2'!$B$3:$B$33</c:f>
              <c:numCache>
                <c:formatCode>General</c:formatCode>
                <c:ptCount val="31"/>
                <c:pt idx="0">
                  <c:v>-0.5</c:v>
                </c:pt>
                <c:pt idx="1">
                  <c:v>-0.45</c:v>
                </c:pt>
                <c:pt idx="2">
                  <c:v>-0.4</c:v>
                </c:pt>
                <c:pt idx="3">
                  <c:v>-0.35000000000000031</c:v>
                </c:pt>
                <c:pt idx="4">
                  <c:v>-0.30000000000000032</c:v>
                </c:pt>
                <c:pt idx="5">
                  <c:v>-0.25</c:v>
                </c:pt>
                <c:pt idx="6">
                  <c:v>-0.2</c:v>
                </c:pt>
                <c:pt idx="7">
                  <c:v>-0.15000000000000022</c:v>
                </c:pt>
                <c:pt idx="8">
                  <c:v>-0.1</c:v>
                </c:pt>
                <c:pt idx="9">
                  <c:v>-5.00000000000001E-2</c:v>
                </c:pt>
                <c:pt idx="10">
                  <c:v>0</c:v>
                </c:pt>
                <c:pt idx="11">
                  <c:v>0.05</c:v>
                </c:pt>
                <c:pt idx="12">
                  <c:v>0.1</c:v>
                </c:pt>
                <c:pt idx="13">
                  <c:v>0.15000000000000022</c:v>
                </c:pt>
                <c:pt idx="14">
                  <c:v>0.2</c:v>
                </c:pt>
                <c:pt idx="15">
                  <c:v>0.25</c:v>
                </c:pt>
                <c:pt idx="16">
                  <c:v>0.30000000000000032</c:v>
                </c:pt>
                <c:pt idx="17">
                  <c:v>0.35000000000000031</c:v>
                </c:pt>
                <c:pt idx="18">
                  <c:v>0.4</c:v>
                </c:pt>
                <c:pt idx="19">
                  <c:v>0.45</c:v>
                </c:pt>
                <c:pt idx="20">
                  <c:v>0.5</c:v>
                </c:pt>
                <c:pt idx="21">
                  <c:v>0.55000000000000004</c:v>
                </c:pt>
                <c:pt idx="22">
                  <c:v>0.60000000000000064</c:v>
                </c:pt>
                <c:pt idx="23">
                  <c:v>0.65000000000000113</c:v>
                </c:pt>
                <c:pt idx="24">
                  <c:v>0.70000000000000062</c:v>
                </c:pt>
                <c:pt idx="25">
                  <c:v>0.750000000000001</c:v>
                </c:pt>
                <c:pt idx="26">
                  <c:v>0.8</c:v>
                </c:pt>
                <c:pt idx="27">
                  <c:v>0.85000000000000064</c:v>
                </c:pt>
                <c:pt idx="28">
                  <c:v>0.9</c:v>
                </c:pt>
                <c:pt idx="29">
                  <c:v>0.95000000000000062</c:v>
                </c:pt>
                <c:pt idx="30">
                  <c:v>1</c:v>
                </c:pt>
              </c:numCache>
            </c:numRef>
          </c:xVal>
          <c:yVal>
            <c:numRef>
              <c:f>'survival 2'!$O$3:$O$33</c:f>
              <c:numCache>
                <c:formatCode>General</c:formatCode>
                <c:ptCount val="31"/>
                <c:pt idx="0">
                  <c:v>0.24888983841294932</c:v>
                </c:pt>
                <c:pt idx="1">
                  <c:v>0.34293974682499401</c:v>
                </c:pt>
                <c:pt idx="2">
                  <c:v>0.45118103411193256</c:v>
                </c:pt>
                <c:pt idx="3">
                  <c:v>0.56424810351069965</c:v>
                </c:pt>
                <c:pt idx="4">
                  <c:v>0.67100675947888178</c:v>
                </c:pt>
                <c:pt idx="5">
                  <c:v>0.76261372772913505</c:v>
                </c:pt>
                <c:pt idx="6">
                  <c:v>0.83498590926697802</c:v>
                </c:pt>
                <c:pt idx="7">
                  <c:v>0.88851930802150958</c:v>
                </c:pt>
                <c:pt idx="8">
                  <c:v>0.92622012717402202</c:v>
                </c:pt>
                <c:pt idx="9">
                  <c:v>0.95186194334742502</c:v>
                </c:pt>
                <c:pt idx="10">
                  <c:v>0.96889139121524304</c:v>
                </c:pt>
                <c:pt idx="11">
                  <c:v>0.98002289212995997</c:v>
                </c:pt>
                <c:pt idx="12">
                  <c:v>0.9872237648168356</c:v>
                </c:pt>
                <c:pt idx="13">
                  <c:v>0.99185062189136497</c:v>
                </c:pt>
                <c:pt idx="14">
                  <c:v>0.9948106908507075</c:v>
                </c:pt>
                <c:pt idx="15">
                  <c:v>0.99669916286940863</c:v>
                </c:pt>
                <c:pt idx="16">
                  <c:v>0.99790183939888277</c:v>
                </c:pt>
                <c:pt idx="17">
                  <c:v>0.99866690081565146</c:v>
                </c:pt>
                <c:pt idx="18">
                  <c:v>0.99915323128150202</c:v>
                </c:pt>
                <c:pt idx="19">
                  <c:v>0.99946223813556756</c:v>
                </c:pt>
                <c:pt idx="20">
                  <c:v>0.99965851928334004</c:v>
                </c:pt>
                <c:pt idx="21">
                  <c:v>0.99978317405980399</c:v>
                </c:pt>
                <c:pt idx="22">
                  <c:v>0.99986233088399157</c:v>
                </c:pt>
                <c:pt idx="23">
                  <c:v>0.99991259238775598</c:v>
                </c:pt>
                <c:pt idx="24">
                  <c:v>0.99994450497912901</c:v>
                </c:pt>
                <c:pt idx="25">
                  <c:v>0.99996476666760259</c:v>
                </c:pt>
                <c:pt idx="26">
                  <c:v>0.99997763081248603</c:v>
                </c:pt>
                <c:pt idx="27">
                  <c:v>0.99998579815857114</c:v>
                </c:pt>
                <c:pt idx="28">
                  <c:v>0.99999098350360704</c:v>
                </c:pt>
                <c:pt idx="29">
                  <c:v>0.99999427559773302</c:v>
                </c:pt>
                <c:pt idx="30">
                  <c:v>0.99999636569011896</c:v>
                </c:pt>
              </c:numCache>
            </c:numRef>
          </c:yVal>
        </c:ser>
        <c:ser>
          <c:idx val="3"/>
          <c:order val="3"/>
          <c:tx>
            <c:v>CORYAV</c:v>
          </c:tx>
          <c:spPr>
            <a:ln w="25400">
              <a:solidFill>
                <a:srgbClr val="333300"/>
              </a:solidFill>
              <a:prstDash val="solid"/>
            </a:ln>
          </c:spPr>
          <c:marker>
            <c:symbol val="none"/>
          </c:marker>
          <c:xVal>
            <c:numRef>
              <c:f>'survival 2'!$B$3:$B$33</c:f>
              <c:numCache>
                <c:formatCode>General</c:formatCode>
                <c:ptCount val="31"/>
                <c:pt idx="0">
                  <c:v>-0.5</c:v>
                </c:pt>
                <c:pt idx="1">
                  <c:v>-0.45</c:v>
                </c:pt>
                <c:pt idx="2">
                  <c:v>-0.4</c:v>
                </c:pt>
                <c:pt idx="3">
                  <c:v>-0.35000000000000031</c:v>
                </c:pt>
                <c:pt idx="4">
                  <c:v>-0.30000000000000032</c:v>
                </c:pt>
                <c:pt idx="5">
                  <c:v>-0.25</c:v>
                </c:pt>
                <c:pt idx="6">
                  <c:v>-0.2</c:v>
                </c:pt>
                <c:pt idx="7">
                  <c:v>-0.15000000000000022</c:v>
                </c:pt>
                <c:pt idx="8">
                  <c:v>-0.1</c:v>
                </c:pt>
                <c:pt idx="9">
                  <c:v>-5.00000000000001E-2</c:v>
                </c:pt>
                <c:pt idx="10">
                  <c:v>0</c:v>
                </c:pt>
                <c:pt idx="11">
                  <c:v>0.05</c:v>
                </c:pt>
                <c:pt idx="12">
                  <c:v>0.1</c:v>
                </c:pt>
                <c:pt idx="13">
                  <c:v>0.15000000000000022</c:v>
                </c:pt>
                <c:pt idx="14">
                  <c:v>0.2</c:v>
                </c:pt>
                <c:pt idx="15">
                  <c:v>0.25</c:v>
                </c:pt>
                <c:pt idx="16">
                  <c:v>0.30000000000000032</c:v>
                </c:pt>
                <c:pt idx="17">
                  <c:v>0.35000000000000031</c:v>
                </c:pt>
                <c:pt idx="18">
                  <c:v>0.4</c:v>
                </c:pt>
                <c:pt idx="19">
                  <c:v>0.45</c:v>
                </c:pt>
                <c:pt idx="20">
                  <c:v>0.5</c:v>
                </c:pt>
                <c:pt idx="21">
                  <c:v>0.55000000000000004</c:v>
                </c:pt>
                <c:pt idx="22">
                  <c:v>0.60000000000000064</c:v>
                </c:pt>
                <c:pt idx="23">
                  <c:v>0.65000000000000113</c:v>
                </c:pt>
                <c:pt idx="24">
                  <c:v>0.70000000000000062</c:v>
                </c:pt>
                <c:pt idx="25">
                  <c:v>0.750000000000001</c:v>
                </c:pt>
                <c:pt idx="26">
                  <c:v>0.8</c:v>
                </c:pt>
                <c:pt idx="27">
                  <c:v>0.85000000000000064</c:v>
                </c:pt>
                <c:pt idx="28">
                  <c:v>0.9</c:v>
                </c:pt>
                <c:pt idx="29">
                  <c:v>0.95000000000000062</c:v>
                </c:pt>
                <c:pt idx="30">
                  <c:v>1</c:v>
                </c:pt>
              </c:numCache>
            </c:numRef>
          </c:xVal>
          <c:yVal>
            <c:numRef>
              <c:f>'survival 2'!$S$3:$S$33</c:f>
              <c:numCache>
                <c:formatCode>General</c:formatCode>
                <c:ptCount val="31"/>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0.999999999999997</c:v>
                </c:pt>
                <c:pt idx="19">
                  <c:v>0.9999999999999245</c:v>
                </c:pt>
                <c:pt idx="20">
                  <c:v>0.99999999999823397</c:v>
                </c:pt>
                <c:pt idx="21">
                  <c:v>0.99999999995814304</c:v>
                </c:pt>
                <c:pt idx="22">
                  <c:v>0.99999999900791459</c:v>
                </c:pt>
                <c:pt idx="23">
                  <c:v>0.99999997648603989</c:v>
                </c:pt>
                <c:pt idx="24">
                  <c:v>0.99999944268291363</c:v>
                </c:pt>
                <c:pt idx="25">
                  <c:v>0.99998679088707298</c:v>
                </c:pt>
                <c:pt idx="26">
                  <c:v>0.99968701737346888</c:v>
                </c:pt>
                <c:pt idx="27">
                  <c:v>0.99263416162486751</c:v>
                </c:pt>
                <c:pt idx="28">
                  <c:v>0.85042887674274303</c:v>
                </c:pt>
                <c:pt idx="29">
                  <c:v>0.19347731132412704</c:v>
                </c:pt>
                <c:pt idx="30">
                  <c:v>1.0019894125924881E-2</c:v>
                </c:pt>
              </c:numCache>
            </c:numRef>
          </c:yVal>
        </c:ser>
        <c:ser>
          <c:idx val="4"/>
          <c:order val="4"/>
          <c:tx>
            <c:v>CRATMO</c:v>
          </c:tx>
          <c:spPr>
            <a:ln w="25400">
              <a:solidFill>
                <a:srgbClr val="000000"/>
              </a:solidFill>
              <a:prstDash val="solid"/>
            </a:ln>
          </c:spPr>
          <c:marker>
            <c:symbol val="none"/>
          </c:marker>
          <c:xVal>
            <c:numRef>
              <c:f>'survival 2'!$B$3:$B$33</c:f>
              <c:numCache>
                <c:formatCode>General</c:formatCode>
                <c:ptCount val="31"/>
                <c:pt idx="0">
                  <c:v>-0.5</c:v>
                </c:pt>
                <c:pt idx="1">
                  <c:v>-0.45</c:v>
                </c:pt>
                <c:pt idx="2">
                  <c:v>-0.4</c:v>
                </c:pt>
                <c:pt idx="3">
                  <c:v>-0.35000000000000031</c:v>
                </c:pt>
                <c:pt idx="4">
                  <c:v>-0.30000000000000032</c:v>
                </c:pt>
                <c:pt idx="5">
                  <c:v>-0.25</c:v>
                </c:pt>
                <c:pt idx="6">
                  <c:v>-0.2</c:v>
                </c:pt>
                <c:pt idx="7">
                  <c:v>-0.15000000000000022</c:v>
                </c:pt>
                <c:pt idx="8">
                  <c:v>-0.1</c:v>
                </c:pt>
                <c:pt idx="9">
                  <c:v>-5.00000000000001E-2</c:v>
                </c:pt>
                <c:pt idx="10">
                  <c:v>0</c:v>
                </c:pt>
                <c:pt idx="11">
                  <c:v>0.05</c:v>
                </c:pt>
                <c:pt idx="12">
                  <c:v>0.1</c:v>
                </c:pt>
                <c:pt idx="13">
                  <c:v>0.15000000000000022</c:v>
                </c:pt>
                <c:pt idx="14">
                  <c:v>0.2</c:v>
                </c:pt>
                <c:pt idx="15">
                  <c:v>0.25</c:v>
                </c:pt>
                <c:pt idx="16">
                  <c:v>0.30000000000000032</c:v>
                </c:pt>
                <c:pt idx="17">
                  <c:v>0.35000000000000031</c:v>
                </c:pt>
                <c:pt idx="18">
                  <c:v>0.4</c:v>
                </c:pt>
                <c:pt idx="19">
                  <c:v>0.45</c:v>
                </c:pt>
                <c:pt idx="20">
                  <c:v>0.5</c:v>
                </c:pt>
                <c:pt idx="21">
                  <c:v>0.55000000000000004</c:v>
                </c:pt>
                <c:pt idx="22">
                  <c:v>0.60000000000000064</c:v>
                </c:pt>
                <c:pt idx="23">
                  <c:v>0.65000000000000113</c:v>
                </c:pt>
                <c:pt idx="24">
                  <c:v>0.70000000000000062</c:v>
                </c:pt>
                <c:pt idx="25">
                  <c:v>0.750000000000001</c:v>
                </c:pt>
                <c:pt idx="26">
                  <c:v>0.8</c:v>
                </c:pt>
                <c:pt idx="27">
                  <c:v>0.85000000000000064</c:v>
                </c:pt>
                <c:pt idx="28">
                  <c:v>0.9</c:v>
                </c:pt>
                <c:pt idx="29">
                  <c:v>0.95000000000000062</c:v>
                </c:pt>
                <c:pt idx="30">
                  <c:v>1</c:v>
                </c:pt>
              </c:numCache>
            </c:numRef>
          </c:xVal>
          <c:yVal>
            <c:numRef>
              <c:f>'survival 2'!$W$3:$W$33</c:f>
              <c:numCache>
                <c:formatCode>General</c:formatCode>
                <c:ptCount val="31"/>
                <c:pt idx="0">
                  <c:v>0.99999997658130801</c:v>
                </c:pt>
                <c:pt idx="1">
                  <c:v>0.999999955397739</c:v>
                </c:pt>
                <c:pt idx="2">
                  <c:v>0.99999991505240804</c:v>
                </c:pt>
                <c:pt idx="3">
                  <c:v>0.99999983821239113</c:v>
                </c:pt>
                <c:pt idx="4">
                  <c:v>0.99999969186614601</c:v>
                </c:pt>
                <c:pt idx="5">
                  <c:v>0.99999941314134488</c:v>
                </c:pt>
                <c:pt idx="6">
                  <c:v>0.99999888229420164</c:v>
                </c:pt>
                <c:pt idx="7">
                  <c:v>0.99999787126654804</c:v>
                </c:pt>
                <c:pt idx="8">
                  <c:v>0.99999594571132111</c:v>
                </c:pt>
                <c:pt idx="9">
                  <c:v>0.99999227840007865</c:v>
                </c:pt>
                <c:pt idx="10">
                  <c:v>0.99998529386723356</c:v>
                </c:pt>
                <c:pt idx="11">
                  <c:v>0.99997199168867301</c:v>
                </c:pt>
                <c:pt idx="12">
                  <c:v>0.99994665789592596</c:v>
                </c:pt>
                <c:pt idx="13">
                  <c:v>0.99989841176668903</c:v>
                </c:pt>
                <c:pt idx="14">
                  <c:v>0.9998065370877115</c:v>
                </c:pt>
                <c:pt idx="15">
                  <c:v>0.99963160311708388</c:v>
                </c:pt>
                <c:pt idx="16">
                  <c:v>0.999298600473701</c:v>
                </c:pt>
                <c:pt idx="17">
                  <c:v>0.99866499087379501</c:v>
                </c:pt>
                <c:pt idx="18">
                  <c:v>0.99746046431482849</c:v>
                </c:pt>
                <c:pt idx="19">
                  <c:v>0.99517439198593949</c:v>
                </c:pt>
                <c:pt idx="20">
                  <c:v>0.99084929251925014</c:v>
                </c:pt>
                <c:pt idx="21">
                  <c:v>0.98271501994272659</c:v>
                </c:pt>
                <c:pt idx="22">
                  <c:v>0.96758654472627659</c:v>
                </c:pt>
                <c:pt idx="23">
                  <c:v>0.94002514591008102</c:v>
                </c:pt>
                <c:pt idx="24">
                  <c:v>0.89165234751889288</c:v>
                </c:pt>
                <c:pt idx="25">
                  <c:v>0.81206454553318863</c:v>
                </c:pt>
                <c:pt idx="26">
                  <c:v>0.69407313145817229</c:v>
                </c:pt>
                <c:pt idx="27">
                  <c:v>0.54363403543955502</c:v>
                </c:pt>
                <c:pt idx="28">
                  <c:v>0.38478933527363651</c:v>
                </c:pt>
                <c:pt idx="29">
                  <c:v>0.24721546694453028</c:v>
                </c:pt>
                <c:pt idx="30">
                  <c:v>0.14707000839272921</c:v>
                </c:pt>
              </c:numCache>
            </c:numRef>
          </c:yVal>
        </c:ser>
        <c:ser>
          <c:idx val="5"/>
          <c:order val="5"/>
          <c:tx>
            <c:v>FAGUSY</c:v>
          </c:tx>
          <c:spPr>
            <a:ln w="25400">
              <a:solidFill>
                <a:srgbClr val="006411"/>
              </a:solidFill>
              <a:prstDash val="solid"/>
            </a:ln>
          </c:spPr>
          <c:marker>
            <c:symbol val="none"/>
          </c:marker>
          <c:xVal>
            <c:numRef>
              <c:f>'survival 2'!$B$3:$B$33</c:f>
              <c:numCache>
                <c:formatCode>General</c:formatCode>
                <c:ptCount val="31"/>
                <c:pt idx="0">
                  <c:v>-0.5</c:v>
                </c:pt>
                <c:pt idx="1">
                  <c:v>-0.45</c:v>
                </c:pt>
                <c:pt idx="2">
                  <c:v>-0.4</c:v>
                </c:pt>
                <c:pt idx="3">
                  <c:v>-0.35000000000000031</c:v>
                </c:pt>
                <c:pt idx="4">
                  <c:v>-0.30000000000000032</c:v>
                </c:pt>
                <c:pt idx="5">
                  <c:v>-0.25</c:v>
                </c:pt>
                <c:pt idx="6">
                  <c:v>-0.2</c:v>
                </c:pt>
                <c:pt idx="7">
                  <c:v>-0.15000000000000022</c:v>
                </c:pt>
                <c:pt idx="8">
                  <c:v>-0.1</c:v>
                </c:pt>
                <c:pt idx="9">
                  <c:v>-5.00000000000001E-2</c:v>
                </c:pt>
                <c:pt idx="10">
                  <c:v>0</c:v>
                </c:pt>
                <c:pt idx="11">
                  <c:v>0.05</c:v>
                </c:pt>
                <c:pt idx="12">
                  <c:v>0.1</c:v>
                </c:pt>
                <c:pt idx="13">
                  <c:v>0.15000000000000022</c:v>
                </c:pt>
                <c:pt idx="14">
                  <c:v>0.2</c:v>
                </c:pt>
                <c:pt idx="15">
                  <c:v>0.25</c:v>
                </c:pt>
                <c:pt idx="16">
                  <c:v>0.30000000000000032</c:v>
                </c:pt>
                <c:pt idx="17">
                  <c:v>0.35000000000000031</c:v>
                </c:pt>
                <c:pt idx="18">
                  <c:v>0.4</c:v>
                </c:pt>
                <c:pt idx="19">
                  <c:v>0.45</c:v>
                </c:pt>
                <c:pt idx="20">
                  <c:v>0.5</c:v>
                </c:pt>
                <c:pt idx="21">
                  <c:v>0.55000000000000004</c:v>
                </c:pt>
                <c:pt idx="22">
                  <c:v>0.60000000000000064</c:v>
                </c:pt>
                <c:pt idx="23">
                  <c:v>0.65000000000000113</c:v>
                </c:pt>
                <c:pt idx="24">
                  <c:v>0.70000000000000062</c:v>
                </c:pt>
                <c:pt idx="25">
                  <c:v>0.750000000000001</c:v>
                </c:pt>
                <c:pt idx="26">
                  <c:v>0.8</c:v>
                </c:pt>
                <c:pt idx="27">
                  <c:v>0.85000000000000064</c:v>
                </c:pt>
                <c:pt idx="28">
                  <c:v>0.9</c:v>
                </c:pt>
                <c:pt idx="29">
                  <c:v>0.95000000000000062</c:v>
                </c:pt>
                <c:pt idx="30">
                  <c:v>1</c:v>
                </c:pt>
              </c:numCache>
            </c:numRef>
          </c:xVal>
          <c:yVal>
            <c:numRef>
              <c:f>'survival 2'!$AA$3:$AA$33</c:f>
              <c:numCache>
                <c:formatCode>General</c:formatCode>
                <c:ptCount val="31"/>
                <c:pt idx="0">
                  <c:v>1</c:v>
                </c:pt>
                <c:pt idx="1">
                  <c:v>1</c:v>
                </c:pt>
                <c:pt idx="2">
                  <c:v>1</c:v>
                </c:pt>
                <c:pt idx="3">
                  <c:v>1</c:v>
                </c:pt>
                <c:pt idx="4">
                  <c:v>1</c:v>
                </c:pt>
                <c:pt idx="5">
                  <c:v>1</c:v>
                </c:pt>
                <c:pt idx="6">
                  <c:v>1</c:v>
                </c:pt>
                <c:pt idx="7">
                  <c:v>1</c:v>
                </c:pt>
                <c:pt idx="8">
                  <c:v>1</c:v>
                </c:pt>
                <c:pt idx="9">
                  <c:v>1</c:v>
                </c:pt>
                <c:pt idx="10">
                  <c:v>0.999999999999998</c:v>
                </c:pt>
                <c:pt idx="11">
                  <c:v>0.99999999999994349</c:v>
                </c:pt>
                <c:pt idx="12">
                  <c:v>0.99999999999841904</c:v>
                </c:pt>
                <c:pt idx="13">
                  <c:v>0.99999999995535649</c:v>
                </c:pt>
                <c:pt idx="14">
                  <c:v>0.99999999873916001</c:v>
                </c:pt>
                <c:pt idx="15">
                  <c:v>0.99999996439052863</c:v>
                </c:pt>
                <c:pt idx="16">
                  <c:v>0.99999899429505001</c:v>
                </c:pt>
                <c:pt idx="17">
                  <c:v>0.99997159700283</c:v>
                </c:pt>
                <c:pt idx="18">
                  <c:v>0.99919844424469861</c:v>
                </c:pt>
                <c:pt idx="19">
                  <c:v>0.97784571161338829</c:v>
                </c:pt>
                <c:pt idx="20">
                  <c:v>0.60980377721901802</c:v>
                </c:pt>
                <c:pt idx="21">
                  <c:v>5.2433776574162601E-2</c:v>
                </c:pt>
                <c:pt idx="22">
                  <c:v>1.9554468437301426E-3</c:v>
                </c:pt>
                <c:pt idx="23">
                  <c:v>6.9368208248171708E-5</c:v>
                </c:pt>
                <c:pt idx="24">
                  <c:v>2.4563149747542312E-6</c:v>
                </c:pt>
                <c:pt idx="25">
                  <c:v>8.6972029251615986E-8</c:v>
                </c:pt>
                <c:pt idx="26">
                  <c:v>3.0794570983085016E-9</c:v>
                </c:pt>
                <c:pt idx="27">
                  <c:v>1.0903569037693959E-10</c:v>
                </c:pt>
                <c:pt idx="28">
                  <c:v>3.8606745807375551E-12</c:v>
                </c:pt>
                <c:pt idx="29">
                  <c:v>1.3669660058385183E-13</c:v>
                </c:pt>
                <c:pt idx="30">
                  <c:v>4.8400765773799983E-15</c:v>
                </c:pt>
              </c:numCache>
            </c:numRef>
          </c:yVal>
        </c:ser>
        <c:ser>
          <c:idx val="6"/>
          <c:order val="6"/>
          <c:tx>
            <c:v>FRAXEX</c:v>
          </c:tx>
          <c:spPr>
            <a:ln w="25400">
              <a:solidFill>
                <a:srgbClr val="3366FF"/>
              </a:solidFill>
              <a:prstDash val="solid"/>
            </a:ln>
          </c:spPr>
          <c:marker>
            <c:symbol val="none"/>
          </c:marker>
          <c:xVal>
            <c:numRef>
              <c:f>'survival 2'!$B$3:$B$33</c:f>
              <c:numCache>
                <c:formatCode>General</c:formatCode>
                <c:ptCount val="31"/>
                <c:pt idx="0">
                  <c:v>-0.5</c:v>
                </c:pt>
                <c:pt idx="1">
                  <c:v>-0.45</c:v>
                </c:pt>
                <c:pt idx="2">
                  <c:v>-0.4</c:v>
                </c:pt>
                <c:pt idx="3">
                  <c:v>-0.35000000000000031</c:v>
                </c:pt>
                <c:pt idx="4">
                  <c:v>-0.30000000000000032</c:v>
                </c:pt>
                <c:pt idx="5">
                  <c:v>-0.25</c:v>
                </c:pt>
                <c:pt idx="6">
                  <c:v>-0.2</c:v>
                </c:pt>
                <c:pt idx="7">
                  <c:v>-0.15000000000000022</c:v>
                </c:pt>
                <c:pt idx="8">
                  <c:v>-0.1</c:v>
                </c:pt>
                <c:pt idx="9">
                  <c:v>-5.00000000000001E-2</c:v>
                </c:pt>
                <c:pt idx="10">
                  <c:v>0</c:v>
                </c:pt>
                <c:pt idx="11">
                  <c:v>0.05</c:v>
                </c:pt>
                <c:pt idx="12">
                  <c:v>0.1</c:v>
                </c:pt>
                <c:pt idx="13">
                  <c:v>0.15000000000000022</c:v>
                </c:pt>
                <c:pt idx="14">
                  <c:v>0.2</c:v>
                </c:pt>
                <c:pt idx="15">
                  <c:v>0.25</c:v>
                </c:pt>
                <c:pt idx="16">
                  <c:v>0.30000000000000032</c:v>
                </c:pt>
                <c:pt idx="17">
                  <c:v>0.35000000000000031</c:v>
                </c:pt>
                <c:pt idx="18">
                  <c:v>0.4</c:v>
                </c:pt>
                <c:pt idx="19">
                  <c:v>0.45</c:v>
                </c:pt>
                <c:pt idx="20">
                  <c:v>0.5</c:v>
                </c:pt>
                <c:pt idx="21">
                  <c:v>0.55000000000000004</c:v>
                </c:pt>
                <c:pt idx="22">
                  <c:v>0.60000000000000064</c:v>
                </c:pt>
                <c:pt idx="23">
                  <c:v>0.65000000000000113</c:v>
                </c:pt>
                <c:pt idx="24">
                  <c:v>0.70000000000000062</c:v>
                </c:pt>
                <c:pt idx="25">
                  <c:v>0.750000000000001</c:v>
                </c:pt>
                <c:pt idx="26">
                  <c:v>0.8</c:v>
                </c:pt>
                <c:pt idx="27">
                  <c:v>0.85000000000000064</c:v>
                </c:pt>
                <c:pt idx="28">
                  <c:v>0.9</c:v>
                </c:pt>
                <c:pt idx="29">
                  <c:v>0.95000000000000062</c:v>
                </c:pt>
                <c:pt idx="30">
                  <c:v>1</c:v>
                </c:pt>
              </c:numCache>
            </c:numRef>
          </c:xVal>
          <c:yVal>
            <c:numRef>
              <c:f>'survival 2'!$AE$3:$AE$33</c:f>
              <c:numCache>
                <c:formatCode>General</c:formatCode>
                <c:ptCount val="31"/>
                <c:pt idx="0">
                  <c:v>0.97579794026821365</c:v>
                </c:pt>
                <c:pt idx="1">
                  <c:v>0.97743974675137901</c:v>
                </c:pt>
                <c:pt idx="2">
                  <c:v>0.97897257727368914</c:v>
                </c:pt>
                <c:pt idx="3">
                  <c:v>0.9804033494121136</c:v>
                </c:pt>
                <c:pt idx="4">
                  <c:v>0.98173858331578601</c:v>
                </c:pt>
                <c:pt idx="5">
                  <c:v>0.98298441893289901</c:v>
                </c:pt>
                <c:pt idx="6">
                  <c:v>0.98414663329549201</c:v>
                </c:pt>
                <c:pt idx="7">
                  <c:v>0.985230657714671</c:v>
                </c:pt>
                <c:pt idx="8">
                  <c:v>0.98624159476396656</c:v>
                </c:pt>
                <c:pt idx="9">
                  <c:v>0.98718423495051</c:v>
                </c:pt>
                <c:pt idx="10">
                  <c:v>0.98806307299310603</c:v>
                </c:pt>
                <c:pt idx="11">
                  <c:v>0.98888232364317663</c:v>
                </c:pt>
                <c:pt idx="12">
                  <c:v>0.98964593699917303</c:v>
                </c:pt>
                <c:pt idx="13">
                  <c:v>0.99035761327772798</c:v>
                </c:pt>
                <c:pt idx="14">
                  <c:v>0.99102081701561662</c:v>
                </c:pt>
                <c:pt idx="15">
                  <c:v>0.99163879068579164</c:v>
                </c:pt>
                <c:pt idx="16">
                  <c:v>0.99221456771859751</c:v>
                </c:pt>
                <c:pt idx="17">
                  <c:v>0.99275098492574398</c:v>
                </c:pt>
                <c:pt idx="18">
                  <c:v>0.99325069433003499</c:v>
                </c:pt>
                <c:pt idx="19">
                  <c:v>0.99371617440832449</c:v>
                </c:pt>
                <c:pt idx="20">
                  <c:v>0.99414974075878604</c:v>
                </c:pt>
                <c:pt idx="21">
                  <c:v>0.99455355620638897</c:v>
                </c:pt>
                <c:pt idx="22">
                  <c:v>0.99492964036284504</c:v>
                </c:pt>
                <c:pt idx="23">
                  <c:v>0.99527987865887801</c:v>
                </c:pt>
                <c:pt idx="24">
                  <c:v>0.99560603086802102</c:v>
                </c:pt>
                <c:pt idx="25">
                  <c:v>0.995909739141973</c:v>
                </c:pt>
                <c:pt idx="26">
                  <c:v>0.99619253557805798</c:v>
                </c:pt>
                <c:pt idx="27">
                  <c:v>0.99645584933965159</c:v>
                </c:pt>
                <c:pt idx="28">
                  <c:v>0.99670101335044814</c:v>
                </c:pt>
                <c:pt idx="29">
                  <c:v>0.99692927058326564</c:v>
                </c:pt>
                <c:pt idx="30">
                  <c:v>0.997141779963853</c:v>
                </c:pt>
              </c:numCache>
            </c:numRef>
          </c:yVal>
        </c:ser>
        <c:ser>
          <c:idx val="7"/>
          <c:order val="7"/>
          <c:tx>
            <c:v>QUERRO</c:v>
          </c:tx>
          <c:spPr>
            <a:ln w="25400">
              <a:solidFill>
                <a:srgbClr val="000000"/>
              </a:solidFill>
              <a:prstDash val="solid"/>
            </a:ln>
          </c:spPr>
          <c:marker>
            <c:symbol val="none"/>
          </c:marker>
          <c:xVal>
            <c:numRef>
              <c:f>'survival 2'!$B$3:$B$33</c:f>
              <c:numCache>
                <c:formatCode>General</c:formatCode>
                <c:ptCount val="31"/>
                <c:pt idx="0">
                  <c:v>-0.5</c:v>
                </c:pt>
                <c:pt idx="1">
                  <c:v>-0.45</c:v>
                </c:pt>
                <c:pt idx="2">
                  <c:v>-0.4</c:v>
                </c:pt>
                <c:pt idx="3">
                  <c:v>-0.35000000000000031</c:v>
                </c:pt>
                <c:pt idx="4">
                  <c:v>-0.30000000000000032</c:v>
                </c:pt>
                <c:pt idx="5">
                  <c:v>-0.25</c:v>
                </c:pt>
                <c:pt idx="6">
                  <c:v>-0.2</c:v>
                </c:pt>
                <c:pt idx="7">
                  <c:v>-0.15000000000000022</c:v>
                </c:pt>
                <c:pt idx="8">
                  <c:v>-0.1</c:v>
                </c:pt>
                <c:pt idx="9">
                  <c:v>-5.00000000000001E-2</c:v>
                </c:pt>
                <c:pt idx="10">
                  <c:v>0</c:v>
                </c:pt>
                <c:pt idx="11">
                  <c:v>0.05</c:v>
                </c:pt>
                <c:pt idx="12">
                  <c:v>0.1</c:v>
                </c:pt>
                <c:pt idx="13">
                  <c:v>0.15000000000000022</c:v>
                </c:pt>
                <c:pt idx="14">
                  <c:v>0.2</c:v>
                </c:pt>
                <c:pt idx="15">
                  <c:v>0.25</c:v>
                </c:pt>
                <c:pt idx="16">
                  <c:v>0.30000000000000032</c:v>
                </c:pt>
                <c:pt idx="17">
                  <c:v>0.35000000000000031</c:v>
                </c:pt>
                <c:pt idx="18">
                  <c:v>0.4</c:v>
                </c:pt>
                <c:pt idx="19">
                  <c:v>0.45</c:v>
                </c:pt>
                <c:pt idx="20">
                  <c:v>0.5</c:v>
                </c:pt>
                <c:pt idx="21">
                  <c:v>0.55000000000000004</c:v>
                </c:pt>
                <c:pt idx="22">
                  <c:v>0.60000000000000064</c:v>
                </c:pt>
                <c:pt idx="23">
                  <c:v>0.65000000000000113</c:v>
                </c:pt>
                <c:pt idx="24">
                  <c:v>0.70000000000000062</c:v>
                </c:pt>
                <c:pt idx="25">
                  <c:v>0.750000000000001</c:v>
                </c:pt>
                <c:pt idx="26">
                  <c:v>0.8</c:v>
                </c:pt>
                <c:pt idx="27">
                  <c:v>0.85000000000000064</c:v>
                </c:pt>
                <c:pt idx="28">
                  <c:v>0.9</c:v>
                </c:pt>
                <c:pt idx="29">
                  <c:v>0.95000000000000062</c:v>
                </c:pt>
                <c:pt idx="30">
                  <c:v>1</c:v>
                </c:pt>
              </c:numCache>
            </c:numRef>
          </c:xVal>
          <c:yVal>
            <c:numRef>
              <c:f>'survival 2'!$AI$3:$AI$33</c:f>
              <c:numCache>
                <c:formatCode>General</c:formatCode>
                <c:ptCount val="31"/>
                <c:pt idx="0">
                  <c:v>0.96979587259151667</c:v>
                </c:pt>
                <c:pt idx="1">
                  <c:v>0.97176329154496199</c:v>
                </c:pt>
                <c:pt idx="2">
                  <c:v>0.97360604570208398</c:v>
                </c:pt>
                <c:pt idx="3">
                  <c:v>0.97533159281041903</c:v>
                </c:pt>
                <c:pt idx="4">
                  <c:v>0.97694700062784101</c:v>
                </c:pt>
                <c:pt idx="5">
                  <c:v>0.97845895999800303</c:v>
                </c:pt>
                <c:pt idx="6">
                  <c:v>0.97987379853337753</c:v>
                </c:pt>
                <c:pt idx="7">
                  <c:v>0.98119749470934259</c:v>
                </c:pt>
                <c:pt idx="8">
                  <c:v>0.98243569219999305</c:v>
                </c:pt>
                <c:pt idx="9">
                  <c:v>0.9835937143107385</c:v>
                </c:pt>
                <c:pt idx="10">
                  <c:v>0.98467657838498102</c:v>
                </c:pt>
                <c:pt idx="11">
                  <c:v>0.98568901008167564</c:v>
                </c:pt>
                <c:pt idx="12">
                  <c:v>0.98663545743823</c:v>
                </c:pt>
                <c:pt idx="13">
                  <c:v>0.987520104648557</c:v>
                </c:pt>
                <c:pt idx="14">
                  <c:v>0.98834688549976857</c:v>
                </c:pt>
                <c:pt idx="15">
                  <c:v>0.98911949642283203</c:v>
                </c:pt>
                <c:pt idx="16">
                  <c:v>0.98984140912287788</c:v>
                </c:pt>
                <c:pt idx="17">
                  <c:v>0.99051588276379499</c:v>
                </c:pt>
                <c:pt idx="18">
                  <c:v>0.99114597568941165</c:v>
                </c:pt>
                <c:pt idx="19">
                  <c:v>0.99173455667011401</c:v>
                </c:pt>
                <c:pt idx="20">
                  <c:v>0.99228431566936859</c:v>
                </c:pt>
                <c:pt idx="21">
                  <c:v>0.99279777412925996</c:v>
                </c:pt>
                <c:pt idx="22">
                  <c:v>0.9932772947780415</c:v>
                </c:pt>
                <c:pt idx="23">
                  <c:v>0.99372509096599004</c:v>
                </c:pt>
                <c:pt idx="24">
                  <c:v>0.99414323553840989</c:v>
                </c:pt>
                <c:pt idx="25">
                  <c:v>0.99453366925679498</c:v>
                </c:pt>
                <c:pt idx="26">
                  <c:v>0.99489820878080104</c:v>
                </c:pt>
                <c:pt idx="27">
                  <c:v>0.99523855422491958</c:v>
                </c:pt>
                <c:pt idx="28">
                  <c:v>0.99555629630478504</c:v>
                </c:pt>
                <c:pt idx="29">
                  <c:v>0.99585292308859164</c:v>
                </c:pt>
                <c:pt idx="30">
                  <c:v>0.996129826369612</c:v>
                </c:pt>
              </c:numCache>
            </c:numRef>
          </c:yVal>
        </c:ser>
        <c:ser>
          <c:idx val="8"/>
          <c:order val="8"/>
          <c:tx>
            <c:v>SALISP</c:v>
          </c:tx>
          <c:spPr>
            <a:ln w="25400">
              <a:solidFill>
                <a:srgbClr val="000090"/>
              </a:solidFill>
              <a:prstDash val="solid"/>
            </a:ln>
          </c:spPr>
          <c:marker>
            <c:symbol val="none"/>
          </c:marker>
          <c:xVal>
            <c:numRef>
              <c:f>'survival 2'!$B$3:$B$33</c:f>
              <c:numCache>
                <c:formatCode>General</c:formatCode>
                <c:ptCount val="31"/>
                <c:pt idx="0">
                  <c:v>-0.5</c:v>
                </c:pt>
                <c:pt idx="1">
                  <c:v>-0.45</c:v>
                </c:pt>
                <c:pt idx="2">
                  <c:v>-0.4</c:v>
                </c:pt>
                <c:pt idx="3">
                  <c:v>-0.35000000000000031</c:v>
                </c:pt>
                <c:pt idx="4">
                  <c:v>-0.30000000000000032</c:v>
                </c:pt>
                <c:pt idx="5">
                  <c:v>-0.25</c:v>
                </c:pt>
                <c:pt idx="6">
                  <c:v>-0.2</c:v>
                </c:pt>
                <c:pt idx="7">
                  <c:v>-0.15000000000000022</c:v>
                </c:pt>
                <c:pt idx="8">
                  <c:v>-0.1</c:v>
                </c:pt>
                <c:pt idx="9">
                  <c:v>-5.00000000000001E-2</c:v>
                </c:pt>
                <c:pt idx="10">
                  <c:v>0</c:v>
                </c:pt>
                <c:pt idx="11">
                  <c:v>0.05</c:v>
                </c:pt>
                <c:pt idx="12">
                  <c:v>0.1</c:v>
                </c:pt>
                <c:pt idx="13">
                  <c:v>0.15000000000000022</c:v>
                </c:pt>
                <c:pt idx="14">
                  <c:v>0.2</c:v>
                </c:pt>
                <c:pt idx="15">
                  <c:v>0.25</c:v>
                </c:pt>
                <c:pt idx="16">
                  <c:v>0.30000000000000032</c:v>
                </c:pt>
                <c:pt idx="17">
                  <c:v>0.35000000000000031</c:v>
                </c:pt>
                <c:pt idx="18">
                  <c:v>0.4</c:v>
                </c:pt>
                <c:pt idx="19">
                  <c:v>0.45</c:v>
                </c:pt>
                <c:pt idx="20">
                  <c:v>0.5</c:v>
                </c:pt>
                <c:pt idx="21">
                  <c:v>0.55000000000000004</c:v>
                </c:pt>
                <c:pt idx="22">
                  <c:v>0.60000000000000064</c:v>
                </c:pt>
                <c:pt idx="23">
                  <c:v>0.65000000000000113</c:v>
                </c:pt>
                <c:pt idx="24">
                  <c:v>0.70000000000000062</c:v>
                </c:pt>
                <c:pt idx="25">
                  <c:v>0.750000000000001</c:v>
                </c:pt>
                <c:pt idx="26">
                  <c:v>0.8</c:v>
                </c:pt>
                <c:pt idx="27">
                  <c:v>0.85000000000000064</c:v>
                </c:pt>
                <c:pt idx="28">
                  <c:v>0.9</c:v>
                </c:pt>
                <c:pt idx="29">
                  <c:v>0.95000000000000062</c:v>
                </c:pt>
                <c:pt idx="30">
                  <c:v>1</c:v>
                </c:pt>
              </c:numCache>
            </c:numRef>
          </c:xVal>
          <c:yVal>
            <c:numRef>
              <c:f>'survival 2'!$AM$3:$AM$33</c:f>
              <c:numCache>
                <c:formatCode>General</c:formatCode>
                <c:ptCount val="31"/>
                <c:pt idx="0">
                  <c:v>0.63986067418417025</c:v>
                </c:pt>
                <c:pt idx="1">
                  <c:v>0.74520765457823601</c:v>
                </c:pt>
                <c:pt idx="2">
                  <c:v>0.82802134663467353</c:v>
                </c:pt>
                <c:pt idx="3">
                  <c:v>0.88796521034434561</c:v>
                </c:pt>
                <c:pt idx="4">
                  <c:v>0.92881170773743749</c:v>
                </c:pt>
                <c:pt idx="5">
                  <c:v>0.9555121861040895</c:v>
                </c:pt>
                <c:pt idx="6">
                  <c:v>0.97249472257139802</c:v>
                </c:pt>
                <c:pt idx="7">
                  <c:v>0.98310903716628861</c:v>
                </c:pt>
                <c:pt idx="8">
                  <c:v>0.98967078282809562</c:v>
                </c:pt>
                <c:pt idx="9">
                  <c:v>0.99369977885435101</c:v>
                </c:pt>
                <c:pt idx="10">
                  <c:v>0.99616332430784849</c:v>
                </c:pt>
                <c:pt idx="11">
                  <c:v>0.99766582410906501</c:v>
                </c:pt>
                <c:pt idx="12">
                  <c:v>0.99858076072979884</c:v>
                </c:pt>
                <c:pt idx="13">
                  <c:v>0.99913737593039398</c:v>
                </c:pt>
                <c:pt idx="14">
                  <c:v>0.99947580533880465</c:v>
                </c:pt>
                <c:pt idx="15">
                  <c:v>0.99968150258950428</c:v>
                </c:pt>
                <c:pt idx="16">
                  <c:v>0.99980649858459214</c:v>
                </c:pt>
                <c:pt idx="17">
                  <c:v>0.9998824450081305</c:v>
                </c:pt>
                <c:pt idx="18">
                  <c:v>0.99992858572069399</c:v>
                </c:pt>
                <c:pt idx="19">
                  <c:v>0.99995661684088888</c:v>
                </c:pt>
                <c:pt idx="20">
                  <c:v>0.99997364563776858</c:v>
                </c:pt>
                <c:pt idx="21">
                  <c:v>0.99998399038289998</c:v>
                </c:pt>
                <c:pt idx="22">
                  <c:v>0.99999027459679701</c:v>
                </c:pt>
                <c:pt idx="23">
                  <c:v>0.99999409209891965</c:v>
                </c:pt>
                <c:pt idx="24">
                  <c:v>0.99999641112639304</c:v>
                </c:pt>
                <c:pt idx="25">
                  <c:v>0.999997819868365</c:v>
                </c:pt>
                <c:pt idx="26">
                  <c:v>0.99999867563702705</c:v>
                </c:pt>
                <c:pt idx="27">
                  <c:v>0.99999919549046201</c:v>
                </c:pt>
                <c:pt idx="28">
                  <c:v>0.99999951128544262</c:v>
                </c:pt>
                <c:pt idx="29">
                  <c:v>0.99999970312112263</c:v>
                </c:pt>
                <c:pt idx="30">
                  <c:v>0.99999981965533902</c:v>
                </c:pt>
              </c:numCache>
            </c:numRef>
          </c:yVal>
        </c:ser>
        <c:ser>
          <c:idx val="9"/>
          <c:order val="9"/>
          <c:tx>
            <c:v>SAMBINI</c:v>
          </c:tx>
          <c:spPr>
            <a:ln w="25400">
              <a:solidFill>
                <a:srgbClr val="000000"/>
              </a:solidFill>
              <a:prstDash val="solid"/>
            </a:ln>
          </c:spPr>
          <c:marker>
            <c:symbol val="none"/>
          </c:marker>
          <c:xVal>
            <c:numRef>
              <c:f>'survival 2'!$B$3:$B$33</c:f>
              <c:numCache>
                <c:formatCode>General</c:formatCode>
                <c:ptCount val="31"/>
                <c:pt idx="0">
                  <c:v>-0.5</c:v>
                </c:pt>
                <c:pt idx="1">
                  <c:v>-0.45</c:v>
                </c:pt>
                <c:pt idx="2">
                  <c:v>-0.4</c:v>
                </c:pt>
                <c:pt idx="3">
                  <c:v>-0.35000000000000031</c:v>
                </c:pt>
                <c:pt idx="4">
                  <c:v>-0.30000000000000032</c:v>
                </c:pt>
                <c:pt idx="5">
                  <c:v>-0.25</c:v>
                </c:pt>
                <c:pt idx="6">
                  <c:v>-0.2</c:v>
                </c:pt>
                <c:pt idx="7">
                  <c:v>-0.15000000000000022</c:v>
                </c:pt>
                <c:pt idx="8">
                  <c:v>-0.1</c:v>
                </c:pt>
                <c:pt idx="9">
                  <c:v>-5.00000000000001E-2</c:v>
                </c:pt>
                <c:pt idx="10">
                  <c:v>0</c:v>
                </c:pt>
                <c:pt idx="11">
                  <c:v>0.05</c:v>
                </c:pt>
                <c:pt idx="12">
                  <c:v>0.1</c:v>
                </c:pt>
                <c:pt idx="13">
                  <c:v>0.15000000000000022</c:v>
                </c:pt>
                <c:pt idx="14">
                  <c:v>0.2</c:v>
                </c:pt>
                <c:pt idx="15">
                  <c:v>0.25</c:v>
                </c:pt>
                <c:pt idx="16">
                  <c:v>0.30000000000000032</c:v>
                </c:pt>
                <c:pt idx="17">
                  <c:v>0.35000000000000031</c:v>
                </c:pt>
                <c:pt idx="18">
                  <c:v>0.4</c:v>
                </c:pt>
                <c:pt idx="19">
                  <c:v>0.45</c:v>
                </c:pt>
                <c:pt idx="20">
                  <c:v>0.5</c:v>
                </c:pt>
                <c:pt idx="21">
                  <c:v>0.55000000000000004</c:v>
                </c:pt>
                <c:pt idx="22">
                  <c:v>0.60000000000000064</c:v>
                </c:pt>
                <c:pt idx="23">
                  <c:v>0.65000000000000113</c:v>
                </c:pt>
                <c:pt idx="24">
                  <c:v>0.70000000000000062</c:v>
                </c:pt>
                <c:pt idx="25">
                  <c:v>0.750000000000001</c:v>
                </c:pt>
                <c:pt idx="26">
                  <c:v>0.8</c:v>
                </c:pt>
                <c:pt idx="27">
                  <c:v>0.85000000000000064</c:v>
                </c:pt>
                <c:pt idx="28">
                  <c:v>0.9</c:v>
                </c:pt>
                <c:pt idx="29">
                  <c:v>0.95000000000000062</c:v>
                </c:pt>
                <c:pt idx="30">
                  <c:v>1</c:v>
                </c:pt>
              </c:numCache>
            </c:numRef>
          </c:xVal>
          <c:yVal>
            <c:numRef>
              <c:f>'survival 2'!$AQ$3:$AQ$33</c:f>
              <c:numCache>
                <c:formatCode>General</c:formatCode>
                <c:ptCount val="31"/>
                <c:pt idx="0">
                  <c:v>0.55285185444572715</c:v>
                </c:pt>
                <c:pt idx="1">
                  <c:v>0.55296172149938605</c:v>
                </c:pt>
                <c:pt idx="2">
                  <c:v>0.55307158338094697</c:v>
                </c:pt>
                <c:pt idx="3">
                  <c:v>0.55318144007992498</c:v>
                </c:pt>
                <c:pt idx="4">
                  <c:v>0.55329129158583801</c:v>
                </c:pt>
                <c:pt idx="5">
                  <c:v>0.553401137888202</c:v>
                </c:pt>
                <c:pt idx="6">
                  <c:v>0.55351097897654156</c:v>
                </c:pt>
                <c:pt idx="7">
                  <c:v>0.55362081484038128</c:v>
                </c:pt>
                <c:pt idx="8">
                  <c:v>0.553730645469242</c:v>
                </c:pt>
                <c:pt idx="9">
                  <c:v>0.55384047085265597</c:v>
                </c:pt>
                <c:pt idx="10">
                  <c:v>0.55395029098015103</c:v>
                </c:pt>
                <c:pt idx="11">
                  <c:v>0.55406010584125709</c:v>
                </c:pt>
                <c:pt idx="12">
                  <c:v>0.55416991542551364</c:v>
                </c:pt>
                <c:pt idx="13">
                  <c:v>0.55427971972244849</c:v>
                </c:pt>
                <c:pt idx="14">
                  <c:v>0.55438951872160458</c:v>
                </c:pt>
                <c:pt idx="15">
                  <c:v>0.55449931241252215</c:v>
                </c:pt>
                <c:pt idx="16">
                  <c:v>0.55460910078473902</c:v>
                </c:pt>
                <c:pt idx="17">
                  <c:v>0.55471888382780199</c:v>
                </c:pt>
                <c:pt idx="18">
                  <c:v>0.55482866153125698</c:v>
                </c:pt>
                <c:pt idx="19">
                  <c:v>0.55493843388465103</c:v>
                </c:pt>
                <c:pt idx="20">
                  <c:v>0.55504820087753604</c:v>
                </c:pt>
                <c:pt idx="21">
                  <c:v>0.55515796249946203</c:v>
                </c:pt>
                <c:pt idx="22">
                  <c:v>0.55526771873998559</c:v>
                </c:pt>
                <c:pt idx="23">
                  <c:v>0.55537746958866197</c:v>
                </c:pt>
                <c:pt idx="24">
                  <c:v>0.5554872150350485</c:v>
                </c:pt>
                <c:pt idx="25">
                  <c:v>0.55559695506870899</c:v>
                </c:pt>
                <c:pt idx="26">
                  <c:v>0.555706689679204</c:v>
                </c:pt>
                <c:pt idx="27">
                  <c:v>0.555816418856098</c:v>
                </c:pt>
                <c:pt idx="28">
                  <c:v>0.555926142588959</c:v>
                </c:pt>
                <c:pt idx="29">
                  <c:v>0.55603586086735457</c:v>
                </c:pt>
                <c:pt idx="30">
                  <c:v>0.55614557368085915</c:v>
                </c:pt>
              </c:numCache>
            </c:numRef>
          </c:yVal>
        </c:ser>
        <c:axId val="300285312"/>
        <c:axId val="301864448"/>
      </c:scatterChart>
      <c:valAx>
        <c:axId val="300285312"/>
        <c:scaling>
          <c:orientation val="minMax"/>
        </c:scaling>
        <c:axPos val="b"/>
        <c:title>
          <c:tx>
            <c:rich>
              <a:bodyPr/>
              <a:lstStyle/>
              <a:p>
                <a:pPr>
                  <a:defRPr sz="1000" b="1" i="0" u="none" strike="noStrike" baseline="0">
                    <a:solidFill>
                      <a:srgbClr val="000000"/>
                    </a:solidFill>
                    <a:latin typeface="Calibri"/>
                    <a:ea typeface="Calibri"/>
                    <a:cs typeface="Calibri"/>
                  </a:defRPr>
                </a:pPr>
                <a:r>
                  <a:rPr lang="en-US"/>
                  <a:t>growth rate</a:t>
                </a:r>
              </a:p>
            </c:rich>
          </c:tx>
          <c:layout/>
          <c:spPr>
            <a:noFill/>
            <a:ln w="25400">
              <a:noFill/>
            </a:ln>
          </c:spPr>
        </c:title>
        <c:numFmt formatCode="General" sourceLinked="1"/>
        <c:tickLblPos val="nextTo"/>
        <c:spPr>
          <a:ln w="3175">
            <a:solidFill>
              <a:srgbClr val="808080"/>
            </a:solidFill>
            <a:prstDash val="solid"/>
          </a:ln>
        </c:spPr>
        <c:txPr>
          <a:bodyPr rot="0" vert="horz"/>
          <a:lstStyle/>
          <a:p>
            <a:pPr>
              <a:defRPr sz="1000" b="0" i="0" u="none" strike="noStrike" baseline="0">
                <a:solidFill>
                  <a:srgbClr val="000000"/>
                </a:solidFill>
                <a:latin typeface="Calibri"/>
                <a:ea typeface="Calibri"/>
                <a:cs typeface="Calibri"/>
              </a:defRPr>
            </a:pPr>
            <a:endParaRPr lang="en-US"/>
          </a:p>
        </c:txPr>
        <c:crossAx val="301864448"/>
        <c:crosses val="autoZero"/>
        <c:crossBetween val="midCat"/>
      </c:valAx>
      <c:valAx>
        <c:axId val="301864448"/>
        <c:scaling>
          <c:orientation val="minMax"/>
          <c:min val="0"/>
        </c:scaling>
        <c:axPos val="l"/>
        <c:title>
          <c:tx>
            <c:rich>
              <a:bodyPr/>
              <a:lstStyle/>
              <a:p>
                <a:pPr>
                  <a:defRPr sz="1000" b="1" i="0" u="none" strike="noStrike" baseline="0">
                    <a:solidFill>
                      <a:srgbClr val="000000"/>
                    </a:solidFill>
                    <a:latin typeface="Calibri"/>
                    <a:ea typeface="Calibri"/>
                    <a:cs typeface="Calibri"/>
                  </a:defRPr>
                </a:pPr>
                <a:r>
                  <a:rPr lang="en-US"/>
                  <a:t>Probability of survival</a:t>
                </a:r>
              </a:p>
            </c:rich>
          </c:tx>
          <c:layout/>
          <c:spPr>
            <a:noFill/>
            <a:ln w="25400">
              <a:noFill/>
            </a:ln>
          </c:spPr>
        </c:title>
        <c:numFmt formatCode="0.0000" sourceLinked="0"/>
        <c:tickLblPos val="nextTo"/>
        <c:spPr>
          <a:ln w="3175">
            <a:solidFill>
              <a:srgbClr val="808080"/>
            </a:solidFill>
            <a:prstDash val="solid"/>
          </a:ln>
        </c:spPr>
        <c:crossAx val="300285312"/>
        <c:crosses val="autoZero"/>
        <c:crossBetween val="midCat"/>
      </c:valAx>
      <c:spPr>
        <a:solidFill>
          <a:srgbClr val="FFFFFF"/>
        </a:solidFill>
        <a:ln w="25400">
          <a:noFill/>
        </a:ln>
      </c:spPr>
    </c:plotArea>
    <c:legend>
      <c:legendPos val="r"/>
      <c:layout>
        <c:manualLayout>
          <c:xMode val="edge"/>
          <c:yMode val="edge"/>
          <c:x val="0.794109434237388"/>
          <c:y val="0.36136363636363644"/>
          <c:w val="0.18931612715077328"/>
          <c:h val="0.4090909090909095"/>
        </c:manualLayout>
      </c:layout>
      <c:spPr>
        <a:noFill/>
        <a:ln w="25400">
          <a:noFill/>
        </a:ln>
      </c:spPr>
    </c:legend>
    <c:plotVisOnly val="1"/>
    <c:dispBlanksAs val="gap"/>
  </c:chart>
  <c:spPr>
    <a:solidFill>
      <a:srgbClr val="FFFFFF"/>
    </a:solidFill>
    <a:ln w="3175">
      <a:solidFill>
        <a:srgbClr val="808080"/>
      </a:solidFill>
      <a:prstDash val="solid"/>
    </a:ln>
  </c:spPr>
  <c:externalData r:id="rId1"/>
</c:chartSpace>
</file>

<file path=word/charts/chart4.xml><?xml version="1.0" encoding="utf-8"?>
<c:chartSpace xmlns:c="http://schemas.openxmlformats.org/drawingml/2006/chart" xmlns:a="http://schemas.openxmlformats.org/drawingml/2006/main" xmlns:r="http://schemas.openxmlformats.org/officeDocument/2006/relationships">
  <c:date1904 val="1"/>
  <c:lang val="en-PH"/>
  <c:chart>
    <c:title>
      <c:tx>
        <c:rich>
          <a:bodyPr/>
          <a:lstStyle/>
          <a:p>
            <a:pPr>
              <a:defRPr/>
            </a:pPr>
            <a:r>
              <a:rPr lang="en-US"/>
              <a:t>Survival v growth rate for tree of 230 cm DBH growing in light of 0.055</a:t>
            </a:r>
          </a:p>
        </c:rich>
      </c:tx>
      <c:layout/>
      <c:spPr>
        <a:noFill/>
        <a:ln w="25400">
          <a:noFill/>
        </a:ln>
      </c:spPr>
    </c:title>
    <c:plotArea>
      <c:layout>
        <c:manualLayout>
          <c:layoutTarget val="inner"/>
          <c:xMode val="edge"/>
          <c:yMode val="edge"/>
          <c:x val="4.9723756906077381E-2"/>
          <c:y val="0.18181818181818238"/>
          <c:w val="0.81215469613259816"/>
          <c:h val="0.68409090909090897"/>
        </c:manualLayout>
      </c:layout>
      <c:scatterChart>
        <c:scatterStyle val="lineMarker"/>
        <c:ser>
          <c:idx val="0"/>
          <c:order val="0"/>
          <c:tx>
            <c:v>ACERCA</c:v>
          </c:tx>
          <c:spPr>
            <a:ln w="25400">
              <a:solidFill>
                <a:srgbClr val="000000"/>
              </a:solidFill>
              <a:prstDash val="solid"/>
            </a:ln>
          </c:spPr>
          <c:marker>
            <c:symbol val="none"/>
          </c:marker>
          <c:xVal>
            <c:numRef>
              <c:f>'survival 2'!$B$3:$B$33</c:f>
              <c:numCache>
                <c:formatCode>General</c:formatCode>
                <c:ptCount val="31"/>
                <c:pt idx="0">
                  <c:v>-0.5</c:v>
                </c:pt>
                <c:pt idx="1">
                  <c:v>-0.45</c:v>
                </c:pt>
                <c:pt idx="2">
                  <c:v>-0.4</c:v>
                </c:pt>
                <c:pt idx="3">
                  <c:v>-0.35000000000000031</c:v>
                </c:pt>
                <c:pt idx="4">
                  <c:v>-0.30000000000000032</c:v>
                </c:pt>
                <c:pt idx="5">
                  <c:v>-0.25</c:v>
                </c:pt>
                <c:pt idx="6">
                  <c:v>-0.2</c:v>
                </c:pt>
                <c:pt idx="7">
                  <c:v>-0.15000000000000022</c:v>
                </c:pt>
                <c:pt idx="8">
                  <c:v>-0.1</c:v>
                </c:pt>
                <c:pt idx="9">
                  <c:v>-5.00000000000001E-2</c:v>
                </c:pt>
                <c:pt idx="10">
                  <c:v>0</c:v>
                </c:pt>
                <c:pt idx="11">
                  <c:v>0.05</c:v>
                </c:pt>
                <c:pt idx="12">
                  <c:v>0.1</c:v>
                </c:pt>
                <c:pt idx="13">
                  <c:v>0.15000000000000022</c:v>
                </c:pt>
                <c:pt idx="14">
                  <c:v>0.2</c:v>
                </c:pt>
                <c:pt idx="15">
                  <c:v>0.25</c:v>
                </c:pt>
                <c:pt idx="16">
                  <c:v>0.30000000000000032</c:v>
                </c:pt>
                <c:pt idx="17">
                  <c:v>0.35000000000000031</c:v>
                </c:pt>
                <c:pt idx="18">
                  <c:v>0.4</c:v>
                </c:pt>
                <c:pt idx="19">
                  <c:v>0.45</c:v>
                </c:pt>
                <c:pt idx="20">
                  <c:v>0.5</c:v>
                </c:pt>
                <c:pt idx="21">
                  <c:v>0.55000000000000004</c:v>
                </c:pt>
                <c:pt idx="22">
                  <c:v>0.60000000000000064</c:v>
                </c:pt>
                <c:pt idx="23">
                  <c:v>0.65000000000000113</c:v>
                </c:pt>
                <c:pt idx="24">
                  <c:v>0.70000000000000062</c:v>
                </c:pt>
                <c:pt idx="25">
                  <c:v>0.750000000000001</c:v>
                </c:pt>
                <c:pt idx="26">
                  <c:v>0.8</c:v>
                </c:pt>
                <c:pt idx="27">
                  <c:v>0.85000000000000064</c:v>
                </c:pt>
                <c:pt idx="28">
                  <c:v>0.9</c:v>
                </c:pt>
                <c:pt idx="29">
                  <c:v>0.95000000000000062</c:v>
                </c:pt>
                <c:pt idx="30">
                  <c:v>1</c:v>
                </c:pt>
              </c:numCache>
            </c:numRef>
          </c:xVal>
          <c:yVal>
            <c:numRef>
              <c:f>'survival 2'!$G$3:$G$33</c:f>
              <c:numCache>
                <c:formatCode>General</c:formatCode>
                <c:ptCount val="31"/>
                <c:pt idx="0">
                  <c:v>8.4902764401629443E-19</c:v>
                </c:pt>
                <c:pt idx="1">
                  <c:v>6.8963269483739588E-17</c:v>
                </c:pt>
                <c:pt idx="2">
                  <c:v>5.6016227167694205E-15</c:v>
                </c:pt>
                <c:pt idx="3">
                  <c:v>4.54998396913468E-13</c:v>
                </c:pt>
                <c:pt idx="4">
                  <c:v>3.6957780210116877E-11</c:v>
                </c:pt>
                <c:pt idx="5">
                  <c:v>3.0019391789618442E-9</c:v>
                </c:pt>
                <c:pt idx="6">
                  <c:v>2.4383598363759651E-7</c:v>
                </c:pt>
                <c:pt idx="7">
                  <c:v>1.9805477271146054E-5</c:v>
                </c:pt>
                <c:pt idx="8">
                  <c:v>1.6061711238059238E-3</c:v>
                </c:pt>
                <c:pt idx="9">
                  <c:v>0.11557100965473298</c:v>
                </c:pt>
                <c:pt idx="10">
                  <c:v>0.91389754016784097</c:v>
                </c:pt>
                <c:pt idx="11">
                  <c:v>0.99884143983866003</c:v>
                </c:pt>
                <c:pt idx="12">
                  <c:v>0.9999857202756165</c:v>
                </c:pt>
                <c:pt idx="13">
                  <c:v>0.99999982419552114</c:v>
                </c:pt>
                <c:pt idx="14">
                  <c:v>0.99999999783561699</c:v>
                </c:pt>
                <c:pt idx="15">
                  <c:v>0.99999999997335398</c:v>
                </c:pt>
                <c:pt idx="16">
                  <c:v>0.99999999999967204</c:v>
                </c:pt>
                <c:pt idx="17">
                  <c:v>0.999999999999996</c:v>
                </c:pt>
                <c:pt idx="18">
                  <c:v>1</c:v>
                </c:pt>
                <c:pt idx="19">
                  <c:v>1</c:v>
                </c:pt>
                <c:pt idx="20">
                  <c:v>1</c:v>
                </c:pt>
                <c:pt idx="21">
                  <c:v>1</c:v>
                </c:pt>
                <c:pt idx="22">
                  <c:v>1</c:v>
                </c:pt>
                <c:pt idx="23">
                  <c:v>1</c:v>
                </c:pt>
                <c:pt idx="24">
                  <c:v>1</c:v>
                </c:pt>
                <c:pt idx="25">
                  <c:v>1</c:v>
                </c:pt>
                <c:pt idx="26">
                  <c:v>1</c:v>
                </c:pt>
                <c:pt idx="27">
                  <c:v>1</c:v>
                </c:pt>
                <c:pt idx="28">
                  <c:v>1</c:v>
                </c:pt>
                <c:pt idx="29">
                  <c:v>1</c:v>
                </c:pt>
                <c:pt idx="30">
                  <c:v>1</c:v>
                </c:pt>
              </c:numCache>
            </c:numRef>
          </c:yVal>
        </c:ser>
        <c:ser>
          <c:idx val="1"/>
          <c:order val="1"/>
          <c:tx>
            <c:v>ACERPS</c:v>
          </c:tx>
          <c:spPr>
            <a:ln w="25400">
              <a:solidFill>
                <a:srgbClr val="DD0806"/>
              </a:solidFill>
              <a:prstDash val="solid"/>
            </a:ln>
          </c:spPr>
          <c:marker>
            <c:symbol val="none"/>
          </c:marker>
          <c:xVal>
            <c:numRef>
              <c:f>'survival 2'!$B$3:$B$33</c:f>
              <c:numCache>
                <c:formatCode>General</c:formatCode>
                <c:ptCount val="31"/>
                <c:pt idx="0">
                  <c:v>-0.5</c:v>
                </c:pt>
                <c:pt idx="1">
                  <c:v>-0.45</c:v>
                </c:pt>
                <c:pt idx="2">
                  <c:v>-0.4</c:v>
                </c:pt>
                <c:pt idx="3">
                  <c:v>-0.35000000000000031</c:v>
                </c:pt>
                <c:pt idx="4">
                  <c:v>-0.30000000000000032</c:v>
                </c:pt>
                <c:pt idx="5">
                  <c:v>-0.25</c:v>
                </c:pt>
                <c:pt idx="6">
                  <c:v>-0.2</c:v>
                </c:pt>
                <c:pt idx="7">
                  <c:v>-0.15000000000000022</c:v>
                </c:pt>
                <c:pt idx="8">
                  <c:v>-0.1</c:v>
                </c:pt>
                <c:pt idx="9">
                  <c:v>-5.00000000000001E-2</c:v>
                </c:pt>
                <c:pt idx="10">
                  <c:v>0</c:v>
                </c:pt>
                <c:pt idx="11">
                  <c:v>0.05</c:v>
                </c:pt>
                <c:pt idx="12">
                  <c:v>0.1</c:v>
                </c:pt>
                <c:pt idx="13">
                  <c:v>0.15000000000000022</c:v>
                </c:pt>
                <c:pt idx="14">
                  <c:v>0.2</c:v>
                </c:pt>
                <c:pt idx="15">
                  <c:v>0.25</c:v>
                </c:pt>
                <c:pt idx="16">
                  <c:v>0.30000000000000032</c:v>
                </c:pt>
                <c:pt idx="17">
                  <c:v>0.35000000000000031</c:v>
                </c:pt>
                <c:pt idx="18">
                  <c:v>0.4</c:v>
                </c:pt>
                <c:pt idx="19">
                  <c:v>0.45</c:v>
                </c:pt>
                <c:pt idx="20">
                  <c:v>0.5</c:v>
                </c:pt>
                <c:pt idx="21">
                  <c:v>0.55000000000000004</c:v>
                </c:pt>
                <c:pt idx="22">
                  <c:v>0.60000000000000064</c:v>
                </c:pt>
                <c:pt idx="23">
                  <c:v>0.65000000000000113</c:v>
                </c:pt>
                <c:pt idx="24">
                  <c:v>0.70000000000000062</c:v>
                </c:pt>
                <c:pt idx="25">
                  <c:v>0.750000000000001</c:v>
                </c:pt>
                <c:pt idx="26">
                  <c:v>0.8</c:v>
                </c:pt>
                <c:pt idx="27">
                  <c:v>0.85000000000000064</c:v>
                </c:pt>
                <c:pt idx="28">
                  <c:v>0.9</c:v>
                </c:pt>
                <c:pt idx="29">
                  <c:v>0.95000000000000062</c:v>
                </c:pt>
                <c:pt idx="30">
                  <c:v>1</c:v>
                </c:pt>
              </c:numCache>
            </c:numRef>
          </c:xVal>
          <c:yVal>
            <c:numRef>
              <c:f>'survival 2'!$K$3:$K$33</c:f>
              <c:numCache>
                <c:formatCode>General</c:formatCode>
                <c:ptCount val="31"/>
                <c:pt idx="0">
                  <c:v>7.8179793797700523E-6</c:v>
                </c:pt>
                <c:pt idx="1">
                  <c:v>3.0705030409491208E-5</c:v>
                </c:pt>
                <c:pt idx="2">
                  <c:v>1.2058559908638323E-4</c:v>
                </c:pt>
                <c:pt idx="3">
                  <c:v>4.7344235403064304E-4</c:v>
                </c:pt>
                <c:pt idx="4">
                  <c:v>1.8569085913586129E-3</c:v>
                </c:pt>
                <c:pt idx="5">
                  <c:v>7.2537225280572071E-3</c:v>
                </c:pt>
                <c:pt idx="6">
                  <c:v>2.7897150089816768E-2</c:v>
                </c:pt>
                <c:pt idx="7">
                  <c:v>0.10129536114500109</c:v>
                </c:pt>
                <c:pt idx="8">
                  <c:v>0.306849326516554</c:v>
                </c:pt>
                <c:pt idx="9">
                  <c:v>0.63486209367187141</c:v>
                </c:pt>
                <c:pt idx="10">
                  <c:v>0.87226728145533949</c:v>
                </c:pt>
                <c:pt idx="11">
                  <c:v>0.96405572248445615</c:v>
                </c:pt>
                <c:pt idx="12">
                  <c:v>0.99059628699085256</c:v>
                </c:pt>
                <c:pt idx="13">
                  <c:v>0.99758882188168185</c:v>
                </c:pt>
                <c:pt idx="14">
                  <c:v>0.9993849851691865</c:v>
                </c:pt>
                <c:pt idx="15">
                  <c:v>0.99984333940374004</c:v>
                </c:pt>
                <c:pt idx="16">
                  <c:v>0.99996010802474256</c:v>
                </c:pt>
                <c:pt idx="17">
                  <c:v>0.99998984281169701</c:v>
                </c:pt>
                <c:pt idx="18">
                  <c:v>0.99999741386113605</c:v>
                </c:pt>
                <c:pt idx="19">
                  <c:v>0.999999341542533</c:v>
                </c:pt>
                <c:pt idx="20">
                  <c:v>0.99999983235022116</c:v>
                </c:pt>
                <c:pt idx="21">
                  <c:v>0.99999995731472502</c:v>
                </c:pt>
                <c:pt idx="22">
                  <c:v>0.99999998913191157</c:v>
                </c:pt>
                <c:pt idx="23">
                  <c:v>0.99999999723288013</c:v>
                </c:pt>
                <c:pt idx="24">
                  <c:v>0.99999999929546401</c:v>
                </c:pt>
                <c:pt idx="25">
                  <c:v>0.99999999982061749</c:v>
                </c:pt>
                <c:pt idx="26">
                  <c:v>0.99999999995432798</c:v>
                </c:pt>
                <c:pt idx="27">
                  <c:v>0.99999999998837164</c:v>
                </c:pt>
                <c:pt idx="28">
                  <c:v>0.99999999999703859</c:v>
                </c:pt>
                <c:pt idx="29">
                  <c:v>0.99999999999924549</c:v>
                </c:pt>
                <c:pt idx="30">
                  <c:v>0.99999999999980804</c:v>
                </c:pt>
              </c:numCache>
            </c:numRef>
          </c:yVal>
        </c:ser>
        <c:ser>
          <c:idx val="2"/>
          <c:order val="2"/>
          <c:tx>
            <c:v>BETUSP</c:v>
          </c:tx>
          <c:spPr>
            <a:ln w="25400">
              <a:solidFill>
                <a:srgbClr val="FF6600"/>
              </a:solidFill>
              <a:prstDash val="solid"/>
            </a:ln>
          </c:spPr>
          <c:marker>
            <c:symbol val="none"/>
          </c:marker>
          <c:xVal>
            <c:numRef>
              <c:f>'survival 2'!$B$3:$B$33</c:f>
              <c:numCache>
                <c:formatCode>General</c:formatCode>
                <c:ptCount val="31"/>
                <c:pt idx="0">
                  <c:v>-0.5</c:v>
                </c:pt>
                <c:pt idx="1">
                  <c:v>-0.45</c:v>
                </c:pt>
                <c:pt idx="2">
                  <c:v>-0.4</c:v>
                </c:pt>
                <c:pt idx="3">
                  <c:v>-0.35000000000000031</c:v>
                </c:pt>
                <c:pt idx="4">
                  <c:v>-0.30000000000000032</c:v>
                </c:pt>
                <c:pt idx="5">
                  <c:v>-0.25</c:v>
                </c:pt>
                <c:pt idx="6">
                  <c:v>-0.2</c:v>
                </c:pt>
                <c:pt idx="7">
                  <c:v>-0.15000000000000022</c:v>
                </c:pt>
                <c:pt idx="8">
                  <c:v>-0.1</c:v>
                </c:pt>
                <c:pt idx="9">
                  <c:v>-5.00000000000001E-2</c:v>
                </c:pt>
                <c:pt idx="10">
                  <c:v>0</c:v>
                </c:pt>
                <c:pt idx="11">
                  <c:v>0.05</c:v>
                </c:pt>
                <c:pt idx="12">
                  <c:v>0.1</c:v>
                </c:pt>
                <c:pt idx="13">
                  <c:v>0.15000000000000022</c:v>
                </c:pt>
                <c:pt idx="14">
                  <c:v>0.2</c:v>
                </c:pt>
                <c:pt idx="15">
                  <c:v>0.25</c:v>
                </c:pt>
                <c:pt idx="16">
                  <c:v>0.30000000000000032</c:v>
                </c:pt>
                <c:pt idx="17">
                  <c:v>0.35000000000000031</c:v>
                </c:pt>
                <c:pt idx="18">
                  <c:v>0.4</c:v>
                </c:pt>
                <c:pt idx="19">
                  <c:v>0.45</c:v>
                </c:pt>
                <c:pt idx="20">
                  <c:v>0.5</c:v>
                </c:pt>
                <c:pt idx="21">
                  <c:v>0.55000000000000004</c:v>
                </c:pt>
                <c:pt idx="22">
                  <c:v>0.60000000000000064</c:v>
                </c:pt>
                <c:pt idx="23">
                  <c:v>0.65000000000000113</c:v>
                </c:pt>
                <c:pt idx="24">
                  <c:v>0.70000000000000062</c:v>
                </c:pt>
                <c:pt idx="25">
                  <c:v>0.750000000000001</c:v>
                </c:pt>
                <c:pt idx="26">
                  <c:v>0.8</c:v>
                </c:pt>
                <c:pt idx="27">
                  <c:v>0.85000000000000064</c:v>
                </c:pt>
                <c:pt idx="28">
                  <c:v>0.9</c:v>
                </c:pt>
                <c:pt idx="29">
                  <c:v>0.95000000000000062</c:v>
                </c:pt>
                <c:pt idx="30">
                  <c:v>1</c:v>
                </c:pt>
              </c:numCache>
            </c:numRef>
          </c:xVal>
          <c:yVal>
            <c:numRef>
              <c:f>'survival 2'!$O$3:$O$33</c:f>
              <c:numCache>
                <c:formatCode>General</c:formatCode>
                <c:ptCount val="31"/>
                <c:pt idx="0">
                  <c:v>2.0977311396956345E-2</c:v>
                </c:pt>
                <c:pt idx="1">
                  <c:v>3.2647572305880945E-2</c:v>
                </c:pt>
                <c:pt idx="2">
                  <c:v>5.0475589370131586E-2</c:v>
                </c:pt>
                <c:pt idx="3">
                  <c:v>7.7261478361513536E-2</c:v>
                </c:pt>
                <c:pt idx="4">
                  <c:v>0.11651756019238184</c:v>
                </c:pt>
                <c:pt idx="5">
                  <c:v>0.17200145867071101</c:v>
                </c:pt>
                <c:pt idx="6">
                  <c:v>0.24653335573796351</c:v>
                </c:pt>
                <c:pt idx="7">
                  <c:v>0.34009599533720164</c:v>
                </c:pt>
                <c:pt idx="8">
                  <c:v>0.44805176988936751</c:v>
                </c:pt>
                <c:pt idx="9">
                  <c:v>0.56113643958802162</c:v>
                </c:pt>
                <c:pt idx="10">
                  <c:v>0.66820916777578365</c:v>
                </c:pt>
                <c:pt idx="11">
                  <c:v>0.76031686441765456</c:v>
                </c:pt>
                <c:pt idx="12">
                  <c:v>0.833236167053379</c:v>
                </c:pt>
                <c:pt idx="13">
                  <c:v>0.88726056880373361</c:v>
                </c:pt>
                <c:pt idx="14">
                  <c:v>0.92535130784992559</c:v>
                </c:pt>
                <c:pt idx="15">
                  <c:v>0.95127919442590703</c:v>
                </c:pt>
                <c:pt idx="16">
                  <c:v>0.96850797655224097</c:v>
                </c:pt>
                <c:pt idx="17">
                  <c:v>0.97977380954325488</c:v>
                </c:pt>
                <c:pt idx="18">
                  <c:v>0.98706328041784785</c:v>
                </c:pt>
                <c:pt idx="19">
                  <c:v>0.99174777039191997</c:v>
                </c:pt>
                <c:pt idx="20">
                  <c:v>0.99474499979589603</c:v>
                </c:pt>
                <c:pt idx="21">
                  <c:v>0.99665729750523002</c:v>
                </c:pt>
                <c:pt idx="22">
                  <c:v>0.99787519537087965</c:v>
                </c:pt>
                <c:pt idx="23">
                  <c:v>0.99864995897168563</c:v>
                </c:pt>
                <c:pt idx="24">
                  <c:v>0.99914246471692258</c:v>
                </c:pt>
                <c:pt idx="25">
                  <c:v>0.99945539841521858</c:v>
                </c:pt>
                <c:pt idx="26">
                  <c:v>0.99965417517252997</c:v>
                </c:pt>
                <c:pt idx="27">
                  <c:v>0.99978041538321205</c:v>
                </c:pt>
                <c:pt idx="28">
                  <c:v>0.9998605791792875</c:v>
                </c:pt>
                <c:pt idx="29">
                  <c:v>0.99991148015485698</c:v>
                </c:pt>
                <c:pt idx="30">
                  <c:v>0.99994379880055451</c:v>
                </c:pt>
              </c:numCache>
            </c:numRef>
          </c:yVal>
        </c:ser>
        <c:ser>
          <c:idx val="3"/>
          <c:order val="3"/>
          <c:tx>
            <c:v>CORYAV</c:v>
          </c:tx>
          <c:spPr>
            <a:ln w="25400">
              <a:solidFill>
                <a:srgbClr val="333300"/>
              </a:solidFill>
              <a:prstDash val="solid"/>
            </a:ln>
          </c:spPr>
          <c:marker>
            <c:symbol val="none"/>
          </c:marker>
          <c:xVal>
            <c:numRef>
              <c:f>'survival 2'!$B$3:$B$33</c:f>
              <c:numCache>
                <c:formatCode>General</c:formatCode>
                <c:ptCount val="31"/>
                <c:pt idx="0">
                  <c:v>-0.5</c:v>
                </c:pt>
                <c:pt idx="1">
                  <c:v>-0.45</c:v>
                </c:pt>
                <c:pt idx="2">
                  <c:v>-0.4</c:v>
                </c:pt>
                <c:pt idx="3">
                  <c:v>-0.35000000000000031</c:v>
                </c:pt>
                <c:pt idx="4">
                  <c:v>-0.30000000000000032</c:v>
                </c:pt>
                <c:pt idx="5">
                  <c:v>-0.25</c:v>
                </c:pt>
                <c:pt idx="6">
                  <c:v>-0.2</c:v>
                </c:pt>
                <c:pt idx="7">
                  <c:v>-0.15000000000000022</c:v>
                </c:pt>
                <c:pt idx="8">
                  <c:v>-0.1</c:v>
                </c:pt>
                <c:pt idx="9">
                  <c:v>-5.00000000000001E-2</c:v>
                </c:pt>
                <c:pt idx="10">
                  <c:v>0</c:v>
                </c:pt>
                <c:pt idx="11">
                  <c:v>0.05</c:v>
                </c:pt>
                <c:pt idx="12">
                  <c:v>0.1</c:v>
                </c:pt>
                <c:pt idx="13">
                  <c:v>0.15000000000000022</c:v>
                </c:pt>
                <c:pt idx="14">
                  <c:v>0.2</c:v>
                </c:pt>
                <c:pt idx="15">
                  <c:v>0.25</c:v>
                </c:pt>
                <c:pt idx="16">
                  <c:v>0.30000000000000032</c:v>
                </c:pt>
                <c:pt idx="17">
                  <c:v>0.35000000000000031</c:v>
                </c:pt>
                <c:pt idx="18">
                  <c:v>0.4</c:v>
                </c:pt>
                <c:pt idx="19">
                  <c:v>0.45</c:v>
                </c:pt>
                <c:pt idx="20">
                  <c:v>0.5</c:v>
                </c:pt>
                <c:pt idx="21">
                  <c:v>0.55000000000000004</c:v>
                </c:pt>
                <c:pt idx="22">
                  <c:v>0.60000000000000064</c:v>
                </c:pt>
                <c:pt idx="23">
                  <c:v>0.65000000000000113</c:v>
                </c:pt>
                <c:pt idx="24">
                  <c:v>0.70000000000000062</c:v>
                </c:pt>
                <c:pt idx="25">
                  <c:v>0.750000000000001</c:v>
                </c:pt>
                <c:pt idx="26">
                  <c:v>0.8</c:v>
                </c:pt>
                <c:pt idx="27">
                  <c:v>0.85000000000000064</c:v>
                </c:pt>
                <c:pt idx="28">
                  <c:v>0.9</c:v>
                </c:pt>
                <c:pt idx="29">
                  <c:v>0.95000000000000062</c:v>
                </c:pt>
                <c:pt idx="30">
                  <c:v>1</c:v>
                </c:pt>
              </c:numCache>
            </c:numRef>
          </c:xVal>
          <c:yVal>
            <c:numRef>
              <c:f>'survival 2'!$S$3:$S$33</c:f>
              <c:numCache>
                <c:formatCode>General</c:formatCode>
                <c:ptCount val="31"/>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0.999999999999997</c:v>
                </c:pt>
                <c:pt idx="21">
                  <c:v>0.99999999999991951</c:v>
                </c:pt>
                <c:pt idx="22">
                  <c:v>0.99999999999809963</c:v>
                </c:pt>
                <c:pt idx="23">
                  <c:v>0.99999999995495259</c:v>
                </c:pt>
                <c:pt idx="24">
                  <c:v>0.9999999989323195</c:v>
                </c:pt>
                <c:pt idx="25">
                  <c:v>0.99999997469433388</c:v>
                </c:pt>
                <c:pt idx="26">
                  <c:v>0.99999940021675304</c:v>
                </c:pt>
                <c:pt idx="27">
                  <c:v>0.9999857843996125</c:v>
                </c:pt>
                <c:pt idx="28">
                  <c:v>0.99966317690335549</c:v>
                </c:pt>
                <c:pt idx="29">
                  <c:v>0.99207734959620397</c:v>
                </c:pt>
                <c:pt idx="30">
                  <c:v>0.84084579917919777</c:v>
                </c:pt>
              </c:numCache>
            </c:numRef>
          </c:yVal>
        </c:ser>
        <c:ser>
          <c:idx val="4"/>
          <c:order val="4"/>
          <c:tx>
            <c:v>CRATMO</c:v>
          </c:tx>
          <c:spPr>
            <a:ln w="25400">
              <a:solidFill>
                <a:srgbClr val="000000"/>
              </a:solidFill>
              <a:prstDash val="solid"/>
            </a:ln>
          </c:spPr>
          <c:marker>
            <c:symbol val="none"/>
          </c:marker>
          <c:xVal>
            <c:numRef>
              <c:f>'survival 2'!$B$3:$B$33</c:f>
              <c:numCache>
                <c:formatCode>General</c:formatCode>
                <c:ptCount val="31"/>
                <c:pt idx="0">
                  <c:v>-0.5</c:v>
                </c:pt>
                <c:pt idx="1">
                  <c:v>-0.45</c:v>
                </c:pt>
                <c:pt idx="2">
                  <c:v>-0.4</c:v>
                </c:pt>
                <c:pt idx="3">
                  <c:v>-0.35000000000000031</c:v>
                </c:pt>
                <c:pt idx="4">
                  <c:v>-0.30000000000000032</c:v>
                </c:pt>
                <c:pt idx="5">
                  <c:v>-0.25</c:v>
                </c:pt>
                <c:pt idx="6">
                  <c:v>-0.2</c:v>
                </c:pt>
                <c:pt idx="7">
                  <c:v>-0.15000000000000022</c:v>
                </c:pt>
                <c:pt idx="8">
                  <c:v>-0.1</c:v>
                </c:pt>
                <c:pt idx="9">
                  <c:v>-5.00000000000001E-2</c:v>
                </c:pt>
                <c:pt idx="10">
                  <c:v>0</c:v>
                </c:pt>
                <c:pt idx="11">
                  <c:v>0.05</c:v>
                </c:pt>
                <c:pt idx="12">
                  <c:v>0.1</c:v>
                </c:pt>
                <c:pt idx="13">
                  <c:v>0.15000000000000022</c:v>
                </c:pt>
                <c:pt idx="14">
                  <c:v>0.2</c:v>
                </c:pt>
                <c:pt idx="15">
                  <c:v>0.25</c:v>
                </c:pt>
                <c:pt idx="16">
                  <c:v>0.30000000000000032</c:v>
                </c:pt>
                <c:pt idx="17">
                  <c:v>0.35000000000000031</c:v>
                </c:pt>
                <c:pt idx="18">
                  <c:v>0.4</c:v>
                </c:pt>
                <c:pt idx="19">
                  <c:v>0.45</c:v>
                </c:pt>
                <c:pt idx="20">
                  <c:v>0.5</c:v>
                </c:pt>
                <c:pt idx="21">
                  <c:v>0.55000000000000004</c:v>
                </c:pt>
                <c:pt idx="22">
                  <c:v>0.60000000000000064</c:v>
                </c:pt>
                <c:pt idx="23">
                  <c:v>0.65000000000000113</c:v>
                </c:pt>
                <c:pt idx="24">
                  <c:v>0.70000000000000062</c:v>
                </c:pt>
                <c:pt idx="25">
                  <c:v>0.750000000000001</c:v>
                </c:pt>
                <c:pt idx="26">
                  <c:v>0.8</c:v>
                </c:pt>
                <c:pt idx="27">
                  <c:v>0.85000000000000064</c:v>
                </c:pt>
                <c:pt idx="28">
                  <c:v>0.9</c:v>
                </c:pt>
                <c:pt idx="29">
                  <c:v>0.95000000000000062</c:v>
                </c:pt>
                <c:pt idx="30">
                  <c:v>1</c:v>
                </c:pt>
              </c:numCache>
            </c:numRef>
          </c:xVal>
          <c:yVal>
            <c:numRef>
              <c:f>'survival 2'!$W$3:$W$33</c:f>
              <c:numCache>
                <c:formatCode>General</c:formatCode>
                <c:ptCount val="31"/>
                <c:pt idx="0">
                  <c:v>0.99999987964936288</c:v>
                </c:pt>
                <c:pt idx="1">
                  <c:v>0.99999977078524449</c:v>
                </c:pt>
                <c:pt idx="2">
                  <c:v>0.99999956344727803</c:v>
                </c:pt>
                <c:pt idx="3">
                  <c:v>0.99999916856031701</c:v>
                </c:pt>
                <c:pt idx="4">
                  <c:v>0.99999841647603116</c:v>
                </c:pt>
                <c:pt idx="5">
                  <c:v>0.99999698409095372</c:v>
                </c:pt>
                <c:pt idx="6">
                  <c:v>0.99999425604174663</c:v>
                </c:pt>
                <c:pt idx="7">
                  <c:v>0.99998906035476498</c:v>
                </c:pt>
                <c:pt idx="8">
                  <c:v>0.99997916501650397</c:v>
                </c:pt>
                <c:pt idx="9">
                  <c:v>0.99996031931178098</c:v>
                </c:pt>
                <c:pt idx="10">
                  <c:v>0.99992442853735797</c:v>
                </c:pt>
                <c:pt idx="11">
                  <c:v>0.99985607959881362</c:v>
                </c:pt>
                <c:pt idx="12">
                  <c:v>0.99972593091728201</c:v>
                </c:pt>
                <c:pt idx="13">
                  <c:v>0.99947814888826159</c:v>
                </c:pt>
                <c:pt idx="14">
                  <c:v>0.99900657319302899</c:v>
                </c:pt>
                <c:pt idx="15">
                  <c:v>0.99810965963592502</c:v>
                </c:pt>
                <c:pt idx="16">
                  <c:v>0.99640588265786201</c:v>
                </c:pt>
                <c:pt idx="17">
                  <c:v>0.9931769770409411</c:v>
                </c:pt>
                <c:pt idx="18">
                  <c:v>0.98708486641432003</c:v>
                </c:pt>
                <c:pt idx="19">
                  <c:v>0.97568642114297999</c:v>
                </c:pt>
                <c:pt idx="20">
                  <c:v>0.95468988442685765</c:v>
                </c:pt>
                <c:pt idx="21">
                  <c:v>0.91710188505238999</c:v>
                </c:pt>
                <c:pt idx="22">
                  <c:v>0.85312901672478203</c:v>
                </c:pt>
                <c:pt idx="23">
                  <c:v>0.75307984820283513</c:v>
                </c:pt>
                <c:pt idx="24">
                  <c:v>0.61558639924985159</c:v>
                </c:pt>
                <c:pt idx="25">
                  <c:v>0.45675984427402699</c:v>
                </c:pt>
                <c:pt idx="26">
                  <c:v>0.30626405515139499</c:v>
                </c:pt>
                <c:pt idx="27">
                  <c:v>0.188177851954799</c:v>
                </c:pt>
                <c:pt idx="28">
                  <c:v>0.10850111375954602</c:v>
                </c:pt>
                <c:pt idx="29">
                  <c:v>6.0064416504190504E-2</c:v>
                </c:pt>
                <c:pt idx="30">
                  <c:v>3.2463280730193202E-2</c:v>
                </c:pt>
              </c:numCache>
            </c:numRef>
          </c:yVal>
        </c:ser>
        <c:ser>
          <c:idx val="5"/>
          <c:order val="5"/>
          <c:tx>
            <c:v>FAGUSY</c:v>
          </c:tx>
          <c:spPr>
            <a:ln w="25400">
              <a:solidFill>
                <a:srgbClr val="006411"/>
              </a:solidFill>
              <a:prstDash val="solid"/>
            </a:ln>
          </c:spPr>
          <c:marker>
            <c:symbol val="none"/>
          </c:marker>
          <c:xVal>
            <c:numRef>
              <c:f>'survival 2'!$B$3:$B$33</c:f>
              <c:numCache>
                <c:formatCode>General</c:formatCode>
                <c:ptCount val="31"/>
                <c:pt idx="0">
                  <c:v>-0.5</c:v>
                </c:pt>
                <c:pt idx="1">
                  <c:v>-0.45</c:v>
                </c:pt>
                <c:pt idx="2">
                  <c:v>-0.4</c:v>
                </c:pt>
                <c:pt idx="3">
                  <c:v>-0.35000000000000031</c:v>
                </c:pt>
                <c:pt idx="4">
                  <c:v>-0.30000000000000032</c:v>
                </c:pt>
                <c:pt idx="5">
                  <c:v>-0.25</c:v>
                </c:pt>
                <c:pt idx="6">
                  <c:v>-0.2</c:v>
                </c:pt>
                <c:pt idx="7">
                  <c:v>-0.15000000000000022</c:v>
                </c:pt>
                <c:pt idx="8">
                  <c:v>-0.1</c:v>
                </c:pt>
                <c:pt idx="9">
                  <c:v>-5.00000000000001E-2</c:v>
                </c:pt>
                <c:pt idx="10">
                  <c:v>0</c:v>
                </c:pt>
                <c:pt idx="11">
                  <c:v>0.05</c:v>
                </c:pt>
                <c:pt idx="12">
                  <c:v>0.1</c:v>
                </c:pt>
                <c:pt idx="13">
                  <c:v>0.15000000000000022</c:v>
                </c:pt>
                <c:pt idx="14">
                  <c:v>0.2</c:v>
                </c:pt>
                <c:pt idx="15">
                  <c:v>0.25</c:v>
                </c:pt>
                <c:pt idx="16">
                  <c:v>0.30000000000000032</c:v>
                </c:pt>
                <c:pt idx="17">
                  <c:v>0.35000000000000031</c:v>
                </c:pt>
                <c:pt idx="18">
                  <c:v>0.4</c:v>
                </c:pt>
                <c:pt idx="19">
                  <c:v>0.45</c:v>
                </c:pt>
                <c:pt idx="20">
                  <c:v>0.5</c:v>
                </c:pt>
                <c:pt idx="21">
                  <c:v>0.55000000000000004</c:v>
                </c:pt>
                <c:pt idx="22">
                  <c:v>0.60000000000000064</c:v>
                </c:pt>
                <c:pt idx="23">
                  <c:v>0.65000000000000113</c:v>
                </c:pt>
                <c:pt idx="24">
                  <c:v>0.70000000000000062</c:v>
                </c:pt>
                <c:pt idx="25">
                  <c:v>0.750000000000001</c:v>
                </c:pt>
                <c:pt idx="26">
                  <c:v>0.8</c:v>
                </c:pt>
                <c:pt idx="27">
                  <c:v>0.85000000000000064</c:v>
                </c:pt>
                <c:pt idx="28">
                  <c:v>0.9</c:v>
                </c:pt>
                <c:pt idx="29">
                  <c:v>0.95000000000000062</c:v>
                </c:pt>
                <c:pt idx="30">
                  <c:v>1</c:v>
                </c:pt>
              </c:numCache>
            </c:numRef>
          </c:xVal>
          <c:yVal>
            <c:numRef>
              <c:f>'survival 2'!$AA$3:$AA$33</c:f>
              <c:numCache>
                <c:formatCode>General</c:formatCode>
                <c:ptCount val="31"/>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1</c:v>
                </c:pt>
                <c:pt idx="27">
                  <c:v>1</c:v>
                </c:pt>
                <c:pt idx="28">
                  <c:v>1</c:v>
                </c:pt>
                <c:pt idx="29">
                  <c:v>1</c:v>
                </c:pt>
                <c:pt idx="30">
                  <c:v>1</c:v>
                </c:pt>
              </c:numCache>
            </c:numRef>
          </c:yVal>
        </c:ser>
        <c:ser>
          <c:idx val="6"/>
          <c:order val="6"/>
          <c:tx>
            <c:v>FRAXEX</c:v>
          </c:tx>
          <c:spPr>
            <a:ln w="25400">
              <a:solidFill>
                <a:srgbClr val="3366FF"/>
              </a:solidFill>
              <a:prstDash val="solid"/>
            </a:ln>
          </c:spPr>
          <c:marker>
            <c:symbol val="none"/>
          </c:marker>
          <c:xVal>
            <c:numRef>
              <c:f>'survival 2'!$B$3:$B$33</c:f>
              <c:numCache>
                <c:formatCode>General</c:formatCode>
                <c:ptCount val="31"/>
                <c:pt idx="0">
                  <c:v>-0.5</c:v>
                </c:pt>
                <c:pt idx="1">
                  <c:v>-0.45</c:v>
                </c:pt>
                <c:pt idx="2">
                  <c:v>-0.4</c:v>
                </c:pt>
                <c:pt idx="3">
                  <c:v>-0.35000000000000031</c:v>
                </c:pt>
                <c:pt idx="4">
                  <c:v>-0.30000000000000032</c:v>
                </c:pt>
                <c:pt idx="5">
                  <c:v>-0.25</c:v>
                </c:pt>
                <c:pt idx="6">
                  <c:v>-0.2</c:v>
                </c:pt>
                <c:pt idx="7">
                  <c:v>-0.15000000000000022</c:v>
                </c:pt>
                <c:pt idx="8">
                  <c:v>-0.1</c:v>
                </c:pt>
                <c:pt idx="9">
                  <c:v>-5.00000000000001E-2</c:v>
                </c:pt>
                <c:pt idx="10">
                  <c:v>0</c:v>
                </c:pt>
                <c:pt idx="11">
                  <c:v>0.05</c:v>
                </c:pt>
                <c:pt idx="12">
                  <c:v>0.1</c:v>
                </c:pt>
                <c:pt idx="13">
                  <c:v>0.15000000000000022</c:v>
                </c:pt>
                <c:pt idx="14">
                  <c:v>0.2</c:v>
                </c:pt>
                <c:pt idx="15">
                  <c:v>0.25</c:v>
                </c:pt>
                <c:pt idx="16">
                  <c:v>0.30000000000000032</c:v>
                </c:pt>
                <c:pt idx="17">
                  <c:v>0.35000000000000031</c:v>
                </c:pt>
                <c:pt idx="18">
                  <c:v>0.4</c:v>
                </c:pt>
                <c:pt idx="19">
                  <c:v>0.45</c:v>
                </c:pt>
                <c:pt idx="20">
                  <c:v>0.5</c:v>
                </c:pt>
                <c:pt idx="21">
                  <c:v>0.55000000000000004</c:v>
                </c:pt>
                <c:pt idx="22">
                  <c:v>0.60000000000000064</c:v>
                </c:pt>
                <c:pt idx="23">
                  <c:v>0.65000000000000113</c:v>
                </c:pt>
                <c:pt idx="24">
                  <c:v>0.70000000000000062</c:v>
                </c:pt>
                <c:pt idx="25">
                  <c:v>0.750000000000001</c:v>
                </c:pt>
                <c:pt idx="26">
                  <c:v>0.8</c:v>
                </c:pt>
                <c:pt idx="27">
                  <c:v>0.85000000000000064</c:v>
                </c:pt>
                <c:pt idx="28">
                  <c:v>0.9</c:v>
                </c:pt>
                <c:pt idx="29">
                  <c:v>0.95000000000000062</c:v>
                </c:pt>
                <c:pt idx="30">
                  <c:v>1</c:v>
                </c:pt>
              </c:numCache>
            </c:numRef>
          </c:xVal>
          <c:yVal>
            <c:numRef>
              <c:f>'survival 2'!$AE$3:$AE$33</c:f>
              <c:numCache>
                <c:formatCode>General</c:formatCode>
                <c:ptCount val="31"/>
                <c:pt idx="0">
                  <c:v>0.97968867550384453</c:v>
                </c:pt>
                <c:pt idx="1">
                  <c:v>0.98107166416513603</c:v>
                </c:pt>
                <c:pt idx="2">
                  <c:v>0.98236218110613671</c:v>
                </c:pt>
                <c:pt idx="3">
                  <c:v>0.98356618560867271</c:v>
                </c:pt>
                <c:pt idx="4">
                  <c:v>0.98468928251562005</c:v>
                </c:pt>
                <c:pt idx="5">
                  <c:v>0.98573673933577999</c:v>
                </c:pt>
                <c:pt idx="6">
                  <c:v>0.98671350308494998</c:v>
                </c:pt>
                <c:pt idx="7">
                  <c:v>0.98762421677275203</c:v>
                </c:pt>
                <c:pt idx="8">
                  <c:v>0.98847323546289101</c:v>
                </c:pt>
                <c:pt idx="9">
                  <c:v>0.98926464185029761</c:v>
                </c:pt>
                <c:pt idx="10">
                  <c:v>0.99000226131220859</c:v>
                </c:pt>
                <c:pt idx="11">
                  <c:v>0.99068967640196803</c:v>
                </c:pt>
                <c:pt idx="12">
                  <c:v>0.9913302407643656</c:v>
                </c:pt>
                <c:pt idx="13">
                  <c:v>0.99192709245979016</c:v>
                </c:pt>
                <c:pt idx="14">
                  <c:v>0.99248316669159198</c:v>
                </c:pt>
                <c:pt idx="15">
                  <c:v>0.99300120793711699</c:v>
                </c:pt>
                <c:pt idx="16">
                  <c:v>0.99348378148762184</c:v>
                </c:pt>
                <c:pt idx="17">
                  <c:v>0.99393328440650597</c:v>
                </c:pt>
                <c:pt idx="18">
                  <c:v>0.99435195591832859</c:v>
                </c:pt>
                <c:pt idx="19">
                  <c:v>0.99474188724383916</c:v>
                </c:pt>
                <c:pt idx="20">
                  <c:v>0.99510503089802205</c:v>
                </c:pt>
                <c:pt idx="21">
                  <c:v>0.995443209469829</c:v>
                </c:pt>
                <c:pt idx="22">
                  <c:v>0.99575812390316298</c:v>
                </c:pt>
                <c:pt idx="23">
                  <c:v>0.99605136129949901</c:v>
                </c:pt>
                <c:pt idx="24">
                  <c:v>0.99632440226285601</c:v>
                </c:pt>
                <c:pt idx="25">
                  <c:v>0.99657862780799811</c:v>
                </c:pt>
                <c:pt idx="26">
                  <c:v>0.99681532585269172</c:v>
                </c:pt>
                <c:pt idx="27">
                  <c:v>0.99703569731461705</c:v>
                </c:pt>
                <c:pt idx="28">
                  <c:v>0.99724086183313898</c:v>
                </c:pt>
                <c:pt idx="29">
                  <c:v>0.99743186313572996</c:v>
                </c:pt>
                <c:pt idx="30">
                  <c:v>0.9976096740681959</c:v>
                </c:pt>
              </c:numCache>
            </c:numRef>
          </c:yVal>
        </c:ser>
        <c:ser>
          <c:idx val="7"/>
          <c:order val="7"/>
          <c:tx>
            <c:v>QUERRO</c:v>
          </c:tx>
          <c:spPr>
            <a:ln w="25400">
              <a:solidFill>
                <a:srgbClr val="000000"/>
              </a:solidFill>
              <a:prstDash val="solid"/>
            </a:ln>
          </c:spPr>
          <c:marker>
            <c:symbol val="none"/>
          </c:marker>
          <c:xVal>
            <c:numRef>
              <c:f>'survival 2'!$B$3:$B$33</c:f>
              <c:numCache>
                <c:formatCode>General</c:formatCode>
                <c:ptCount val="31"/>
                <c:pt idx="0">
                  <c:v>-0.5</c:v>
                </c:pt>
                <c:pt idx="1">
                  <c:v>-0.45</c:v>
                </c:pt>
                <c:pt idx="2">
                  <c:v>-0.4</c:v>
                </c:pt>
                <c:pt idx="3">
                  <c:v>-0.35000000000000031</c:v>
                </c:pt>
                <c:pt idx="4">
                  <c:v>-0.30000000000000032</c:v>
                </c:pt>
                <c:pt idx="5">
                  <c:v>-0.25</c:v>
                </c:pt>
                <c:pt idx="6">
                  <c:v>-0.2</c:v>
                </c:pt>
                <c:pt idx="7">
                  <c:v>-0.15000000000000022</c:v>
                </c:pt>
                <c:pt idx="8">
                  <c:v>-0.1</c:v>
                </c:pt>
                <c:pt idx="9">
                  <c:v>-5.00000000000001E-2</c:v>
                </c:pt>
                <c:pt idx="10">
                  <c:v>0</c:v>
                </c:pt>
                <c:pt idx="11">
                  <c:v>0.05</c:v>
                </c:pt>
                <c:pt idx="12">
                  <c:v>0.1</c:v>
                </c:pt>
                <c:pt idx="13">
                  <c:v>0.15000000000000022</c:v>
                </c:pt>
                <c:pt idx="14">
                  <c:v>0.2</c:v>
                </c:pt>
                <c:pt idx="15">
                  <c:v>0.25</c:v>
                </c:pt>
                <c:pt idx="16">
                  <c:v>0.30000000000000032</c:v>
                </c:pt>
                <c:pt idx="17">
                  <c:v>0.35000000000000031</c:v>
                </c:pt>
                <c:pt idx="18">
                  <c:v>0.4</c:v>
                </c:pt>
                <c:pt idx="19">
                  <c:v>0.45</c:v>
                </c:pt>
                <c:pt idx="20">
                  <c:v>0.5</c:v>
                </c:pt>
                <c:pt idx="21">
                  <c:v>0.55000000000000004</c:v>
                </c:pt>
                <c:pt idx="22">
                  <c:v>0.60000000000000064</c:v>
                </c:pt>
                <c:pt idx="23">
                  <c:v>0.65000000000000113</c:v>
                </c:pt>
                <c:pt idx="24">
                  <c:v>0.70000000000000062</c:v>
                </c:pt>
                <c:pt idx="25">
                  <c:v>0.750000000000001</c:v>
                </c:pt>
                <c:pt idx="26">
                  <c:v>0.8</c:v>
                </c:pt>
                <c:pt idx="27">
                  <c:v>0.85000000000000064</c:v>
                </c:pt>
                <c:pt idx="28">
                  <c:v>0.9</c:v>
                </c:pt>
                <c:pt idx="29">
                  <c:v>0.95000000000000062</c:v>
                </c:pt>
                <c:pt idx="30">
                  <c:v>1</c:v>
                </c:pt>
              </c:numCache>
            </c:numRef>
          </c:xVal>
          <c:yVal>
            <c:numRef>
              <c:f>'survival 2'!$AI$3:$AI$33</c:f>
              <c:numCache>
                <c:formatCode>General</c:formatCode>
                <c:ptCount val="31"/>
                <c:pt idx="0">
                  <c:v>0.96611838872001299</c:v>
                </c:pt>
                <c:pt idx="1">
                  <c:v>0.9683175238428875</c:v>
                </c:pt>
                <c:pt idx="2">
                  <c:v>0.97037829733546488</c:v>
                </c:pt>
                <c:pt idx="3">
                  <c:v>0.97230886189871302</c:v>
                </c:pt>
                <c:pt idx="4">
                  <c:v>0.97411695994999559</c:v>
                </c:pt>
                <c:pt idx="5">
                  <c:v>0.97580993511657677</c:v>
                </c:pt>
                <c:pt idx="6">
                  <c:v>0.97739474474351862</c:v>
                </c:pt>
                <c:pt idx="7">
                  <c:v>0.97887797316680913</c:v>
                </c:pt>
                <c:pt idx="8">
                  <c:v>0.98026584553425156</c:v>
                </c:pt>
                <c:pt idx="9">
                  <c:v>0.98156424198577585</c:v>
                </c:pt>
                <c:pt idx="10">
                  <c:v>0.982778712031107</c:v>
                </c:pt>
                <c:pt idx="11">
                  <c:v>0.98391448898657496</c:v>
                </c:pt>
                <c:pt idx="12">
                  <c:v>0.98497650435424056</c:v>
                </c:pt>
                <c:pt idx="13">
                  <c:v>0.98596940204542804</c:v>
                </c:pt>
                <c:pt idx="14">
                  <c:v>0.98689755236779364</c:v>
                </c:pt>
                <c:pt idx="15">
                  <c:v>0.98776506570988798</c:v>
                </c:pt>
                <c:pt idx="16">
                  <c:v>0.98857580587027749</c:v>
                </c:pt>
                <c:pt idx="17">
                  <c:v>0.98933340298970496</c:v>
                </c:pt>
                <c:pt idx="18">
                  <c:v>0.99004126605470688</c:v>
                </c:pt>
                <c:pt idx="19">
                  <c:v>0.99070259494964785</c:v>
                </c:pt>
                <c:pt idx="20">
                  <c:v>0.99132039204150801</c:v>
                </c:pt>
                <c:pt idx="21">
                  <c:v>0.99189747328794897</c:v>
                </c:pt>
                <c:pt idx="22">
                  <c:v>0.99243647886460973</c:v>
                </c:pt>
                <c:pt idx="23">
                  <c:v>0.99293988331189365</c:v>
                </c:pt>
                <c:pt idx="24">
                  <c:v>0.9934100052052901</c:v>
                </c:pt>
                <c:pt idx="25">
                  <c:v>0.99384901635632816</c:v>
                </c:pt>
                <c:pt idx="26">
                  <c:v>0.994258950553639</c:v>
                </c:pt>
                <c:pt idx="27">
                  <c:v>0.99464171185571904</c:v>
                </c:pt>
                <c:pt idx="28">
                  <c:v>0.99499908244836965</c:v>
                </c:pt>
                <c:pt idx="29">
                  <c:v>0.99533273008110557</c:v>
                </c:pt>
                <c:pt idx="30">
                  <c:v>0.99564421509760503</c:v>
                </c:pt>
              </c:numCache>
            </c:numRef>
          </c:yVal>
        </c:ser>
        <c:ser>
          <c:idx val="8"/>
          <c:order val="8"/>
          <c:tx>
            <c:v>SALISP</c:v>
          </c:tx>
          <c:spPr>
            <a:ln w="25400">
              <a:solidFill>
                <a:srgbClr val="000090"/>
              </a:solidFill>
              <a:prstDash val="solid"/>
            </a:ln>
          </c:spPr>
          <c:marker>
            <c:symbol val="none"/>
          </c:marker>
          <c:xVal>
            <c:numRef>
              <c:f>'survival 2'!$B$3:$B$33</c:f>
              <c:numCache>
                <c:formatCode>General</c:formatCode>
                <c:ptCount val="31"/>
                <c:pt idx="0">
                  <c:v>-0.5</c:v>
                </c:pt>
                <c:pt idx="1">
                  <c:v>-0.45</c:v>
                </c:pt>
                <c:pt idx="2">
                  <c:v>-0.4</c:v>
                </c:pt>
                <c:pt idx="3">
                  <c:v>-0.35000000000000031</c:v>
                </c:pt>
                <c:pt idx="4">
                  <c:v>-0.30000000000000032</c:v>
                </c:pt>
                <c:pt idx="5">
                  <c:v>-0.25</c:v>
                </c:pt>
                <c:pt idx="6">
                  <c:v>-0.2</c:v>
                </c:pt>
                <c:pt idx="7">
                  <c:v>-0.15000000000000022</c:v>
                </c:pt>
                <c:pt idx="8">
                  <c:v>-0.1</c:v>
                </c:pt>
                <c:pt idx="9">
                  <c:v>-5.00000000000001E-2</c:v>
                </c:pt>
                <c:pt idx="10">
                  <c:v>0</c:v>
                </c:pt>
                <c:pt idx="11">
                  <c:v>0.05</c:v>
                </c:pt>
                <c:pt idx="12">
                  <c:v>0.1</c:v>
                </c:pt>
                <c:pt idx="13">
                  <c:v>0.15000000000000022</c:v>
                </c:pt>
                <c:pt idx="14">
                  <c:v>0.2</c:v>
                </c:pt>
                <c:pt idx="15">
                  <c:v>0.25</c:v>
                </c:pt>
                <c:pt idx="16">
                  <c:v>0.30000000000000032</c:v>
                </c:pt>
                <c:pt idx="17">
                  <c:v>0.35000000000000031</c:v>
                </c:pt>
                <c:pt idx="18">
                  <c:v>0.4</c:v>
                </c:pt>
                <c:pt idx="19">
                  <c:v>0.45</c:v>
                </c:pt>
                <c:pt idx="20">
                  <c:v>0.5</c:v>
                </c:pt>
                <c:pt idx="21">
                  <c:v>0.55000000000000004</c:v>
                </c:pt>
                <c:pt idx="22">
                  <c:v>0.60000000000000064</c:v>
                </c:pt>
                <c:pt idx="23">
                  <c:v>0.65000000000000113</c:v>
                </c:pt>
                <c:pt idx="24">
                  <c:v>0.70000000000000062</c:v>
                </c:pt>
                <c:pt idx="25">
                  <c:v>0.750000000000001</c:v>
                </c:pt>
                <c:pt idx="26">
                  <c:v>0.8</c:v>
                </c:pt>
                <c:pt idx="27">
                  <c:v>0.85000000000000064</c:v>
                </c:pt>
                <c:pt idx="28">
                  <c:v>0.9</c:v>
                </c:pt>
                <c:pt idx="29">
                  <c:v>0.95000000000000062</c:v>
                </c:pt>
                <c:pt idx="30">
                  <c:v>1</c:v>
                </c:pt>
              </c:numCache>
            </c:numRef>
          </c:xVal>
          <c:yVal>
            <c:numRef>
              <c:f>'survival 2'!$AM$3:$AM$33</c:f>
              <c:numCache>
                <c:formatCode>General</c:formatCode>
                <c:ptCount val="31"/>
                <c:pt idx="0">
                  <c:v>5.463659479975972E-2</c:v>
                </c:pt>
                <c:pt idx="1">
                  <c:v>8.6874326304272692E-2</c:v>
                </c:pt>
                <c:pt idx="2">
                  <c:v>0.13540903617514444</c:v>
                </c:pt>
                <c:pt idx="3">
                  <c:v>0.20497233722859301</c:v>
                </c:pt>
                <c:pt idx="4">
                  <c:v>0.29795661094271958</c:v>
                </c:pt>
                <c:pt idx="5">
                  <c:v>0.41130025457887831</c:v>
                </c:pt>
                <c:pt idx="6">
                  <c:v>0.53490855280443561</c:v>
                </c:pt>
                <c:pt idx="7">
                  <c:v>0.65437275915822601</c:v>
                </c:pt>
                <c:pt idx="8">
                  <c:v>0.75708626940107904</c:v>
                </c:pt>
                <c:pt idx="9">
                  <c:v>0.83688420829698362</c:v>
                </c:pt>
                <c:pt idx="10">
                  <c:v>0.89413385131524359</c:v>
                </c:pt>
                <c:pt idx="11">
                  <c:v>0.93290128407449902</c:v>
                </c:pt>
                <c:pt idx="12">
                  <c:v>0.95813702553798896</c:v>
                </c:pt>
                <c:pt idx="13">
                  <c:v>0.97414468307341329</c:v>
                </c:pt>
                <c:pt idx="14">
                  <c:v>0.98413266504854557</c:v>
                </c:pt>
                <c:pt idx="15">
                  <c:v>0.99030067837597502</c:v>
                </c:pt>
                <c:pt idx="16">
                  <c:v>0.99408544681690358</c:v>
                </c:pt>
                <c:pt idx="17">
                  <c:v>0.99639873290038805</c:v>
                </c:pt>
                <c:pt idx="18">
                  <c:v>0.9978092459050325</c:v>
                </c:pt>
                <c:pt idx="19">
                  <c:v>0.99866803994343001</c:v>
                </c:pt>
                <c:pt idx="20">
                  <c:v>0.99919045262894901</c:v>
                </c:pt>
                <c:pt idx="21">
                  <c:v>0.99950806894822797</c:v>
                </c:pt>
                <c:pt idx="22">
                  <c:v>0.99970110954366198</c:v>
                </c:pt>
                <c:pt idx="23">
                  <c:v>0.99981841208351641</c:v>
                </c:pt>
                <c:pt idx="24">
                  <c:v>0.99988968315209503</c:v>
                </c:pt>
                <c:pt idx="25">
                  <c:v>0.99993298306027956</c:v>
                </c:pt>
                <c:pt idx="26">
                  <c:v>0.99995928823242697</c:v>
                </c:pt>
                <c:pt idx="27">
                  <c:v>0.99997526847821705</c:v>
                </c:pt>
                <c:pt idx="28">
                  <c:v>0.99998497622752802</c:v>
                </c:pt>
                <c:pt idx="29">
                  <c:v>0.99999087347389715</c:v>
                </c:pt>
                <c:pt idx="30">
                  <c:v>0.99999445590073399</c:v>
                </c:pt>
              </c:numCache>
            </c:numRef>
          </c:yVal>
        </c:ser>
        <c:ser>
          <c:idx val="9"/>
          <c:order val="9"/>
          <c:tx>
            <c:v>SAMBINI</c:v>
          </c:tx>
          <c:spPr>
            <a:ln w="25400">
              <a:solidFill>
                <a:srgbClr val="000000"/>
              </a:solidFill>
              <a:prstDash val="solid"/>
            </a:ln>
          </c:spPr>
          <c:marker>
            <c:symbol val="none"/>
          </c:marker>
          <c:xVal>
            <c:numRef>
              <c:f>'survival 2'!$B$3:$B$33</c:f>
              <c:numCache>
                <c:formatCode>General</c:formatCode>
                <c:ptCount val="31"/>
                <c:pt idx="0">
                  <c:v>-0.5</c:v>
                </c:pt>
                <c:pt idx="1">
                  <c:v>-0.45</c:v>
                </c:pt>
                <c:pt idx="2">
                  <c:v>-0.4</c:v>
                </c:pt>
                <c:pt idx="3">
                  <c:v>-0.35000000000000031</c:v>
                </c:pt>
                <c:pt idx="4">
                  <c:v>-0.30000000000000032</c:v>
                </c:pt>
                <c:pt idx="5">
                  <c:v>-0.25</c:v>
                </c:pt>
                <c:pt idx="6">
                  <c:v>-0.2</c:v>
                </c:pt>
                <c:pt idx="7">
                  <c:v>-0.15000000000000022</c:v>
                </c:pt>
                <c:pt idx="8">
                  <c:v>-0.1</c:v>
                </c:pt>
                <c:pt idx="9">
                  <c:v>-5.00000000000001E-2</c:v>
                </c:pt>
                <c:pt idx="10">
                  <c:v>0</c:v>
                </c:pt>
                <c:pt idx="11">
                  <c:v>0.05</c:v>
                </c:pt>
                <c:pt idx="12">
                  <c:v>0.1</c:v>
                </c:pt>
                <c:pt idx="13">
                  <c:v>0.15000000000000022</c:v>
                </c:pt>
                <c:pt idx="14">
                  <c:v>0.2</c:v>
                </c:pt>
                <c:pt idx="15">
                  <c:v>0.25</c:v>
                </c:pt>
                <c:pt idx="16">
                  <c:v>0.30000000000000032</c:v>
                </c:pt>
                <c:pt idx="17">
                  <c:v>0.35000000000000031</c:v>
                </c:pt>
                <c:pt idx="18">
                  <c:v>0.4</c:v>
                </c:pt>
                <c:pt idx="19">
                  <c:v>0.45</c:v>
                </c:pt>
                <c:pt idx="20">
                  <c:v>0.5</c:v>
                </c:pt>
                <c:pt idx="21">
                  <c:v>0.55000000000000004</c:v>
                </c:pt>
                <c:pt idx="22">
                  <c:v>0.60000000000000064</c:v>
                </c:pt>
                <c:pt idx="23">
                  <c:v>0.65000000000000113</c:v>
                </c:pt>
                <c:pt idx="24">
                  <c:v>0.70000000000000062</c:v>
                </c:pt>
                <c:pt idx="25">
                  <c:v>0.750000000000001</c:v>
                </c:pt>
                <c:pt idx="26">
                  <c:v>0.8</c:v>
                </c:pt>
                <c:pt idx="27">
                  <c:v>0.85000000000000064</c:v>
                </c:pt>
                <c:pt idx="28">
                  <c:v>0.9</c:v>
                </c:pt>
                <c:pt idx="29">
                  <c:v>0.95000000000000062</c:v>
                </c:pt>
                <c:pt idx="30">
                  <c:v>1</c:v>
                </c:pt>
              </c:numCache>
            </c:numRef>
          </c:xVal>
          <c:yVal>
            <c:numRef>
              <c:f>'survival 2'!$AQ$3:$AQ$33</c:f>
              <c:numCache>
                <c:formatCode>General</c:formatCode>
                <c:ptCount val="31"/>
                <c:pt idx="0">
                  <c:v>0.47237167649501732</c:v>
                </c:pt>
                <c:pt idx="1">
                  <c:v>0.47248244970929176</c:v>
                </c:pt>
                <c:pt idx="2">
                  <c:v>0.47259322563311579</c:v>
                </c:pt>
                <c:pt idx="3">
                  <c:v>0.47270400425564951</c:v>
                </c:pt>
                <c:pt idx="4">
                  <c:v>0.47281478556604989</c:v>
                </c:pt>
                <c:pt idx="5">
                  <c:v>0.47292556955347176</c:v>
                </c:pt>
                <c:pt idx="6">
                  <c:v>0.47303635620707002</c:v>
                </c:pt>
                <c:pt idx="7">
                  <c:v>0.47314714551600079</c:v>
                </c:pt>
                <c:pt idx="8">
                  <c:v>0.47325793746941502</c:v>
                </c:pt>
                <c:pt idx="9">
                  <c:v>0.47336873205646651</c:v>
                </c:pt>
                <c:pt idx="10">
                  <c:v>0.47347952926630332</c:v>
                </c:pt>
                <c:pt idx="11">
                  <c:v>0.47359032908807802</c:v>
                </c:pt>
                <c:pt idx="12">
                  <c:v>0.47370113151093679</c:v>
                </c:pt>
                <c:pt idx="13">
                  <c:v>0.47381193652403031</c:v>
                </c:pt>
                <c:pt idx="14">
                  <c:v>0.47392274411650331</c:v>
                </c:pt>
                <c:pt idx="15">
                  <c:v>0.47403355427750099</c:v>
                </c:pt>
                <c:pt idx="16">
                  <c:v>0.47414436699617002</c:v>
                </c:pt>
                <c:pt idx="17">
                  <c:v>0.47425518226165331</c:v>
                </c:pt>
                <c:pt idx="18">
                  <c:v>0.47436600006309232</c:v>
                </c:pt>
                <c:pt idx="19">
                  <c:v>0.47447682038963207</c:v>
                </c:pt>
                <c:pt idx="20">
                  <c:v>0.47458764323040864</c:v>
                </c:pt>
                <c:pt idx="21">
                  <c:v>0.47469846857456532</c:v>
                </c:pt>
                <c:pt idx="22">
                  <c:v>0.47480929641123876</c:v>
                </c:pt>
                <c:pt idx="23">
                  <c:v>0.47492012672956857</c:v>
                </c:pt>
                <c:pt idx="24">
                  <c:v>0.47503095951869001</c:v>
                </c:pt>
                <c:pt idx="25">
                  <c:v>0.47514179476774032</c:v>
                </c:pt>
                <c:pt idx="26">
                  <c:v>0.47525263246585331</c:v>
                </c:pt>
                <c:pt idx="27">
                  <c:v>0.47536347260216238</c:v>
                </c:pt>
                <c:pt idx="28">
                  <c:v>0.47547431516580302</c:v>
                </c:pt>
                <c:pt idx="29">
                  <c:v>0.47558516014590357</c:v>
                </c:pt>
                <c:pt idx="30">
                  <c:v>0.47569600753159574</c:v>
                </c:pt>
              </c:numCache>
            </c:numRef>
          </c:yVal>
        </c:ser>
        <c:axId val="328241920"/>
        <c:axId val="328243840"/>
      </c:scatterChart>
      <c:valAx>
        <c:axId val="328241920"/>
        <c:scaling>
          <c:orientation val="minMax"/>
        </c:scaling>
        <c:axPos val="b"/>
        <c:title>
          <c:tx>
            <c:rich>
              <a:bodyPr/>
              <a:lstStyle/>
              <a:p>
                <a:pPr>
                  <a:defRPr sz="1000" b="1" i="0" u="none" strike="noStrike" baseline="0">
                    <a:solidFill>
                      <a:srgbClr val="000000"/>
                    </a:solidFill>
                    <a:latin typeface="Calibri"/>
                    <a:ea typeface="Calibri"/>
                    <a:cs typeface="Calibri"/>
                  </a:defRPr>
                </a:pPr>
                <a:r>
                  <a:rPr lang="en-US"/>
                  <a:t>growth rate</a:t>
                </a:r>
              </a:p>
            </c:rich>
          </c:tx>
          <c:layout/>
          <c:spPr>
            <a:noFill/>
            <a:ln w="25400">
              <a:noFill/>
            </a:ln>
          </c:spPr>
        </c:title>
        <c:numFmt formatCode="General" sourceLinked="1"/>
        <c:tickLblPos val="nextTo"/>
        <c:spPr>
          <a:ln w="3175">
            <a:solidFill>
              <a:srgbClr val="808080"/>
            </a:solidFill>
            <a:prstDash val="solid"/>
          </a:ln>
        </c:spPr>
        <c:txPr>
          <a:bodyPr rot="0" vert="horz"/>
          <a:lstStyle/>
          <a:p>
            <a:pPr>
              <a:defRPr sz="1000" b="0" i="0" u="none" strike="noStrike" baseline="0">
                <a:solidFill>
                  <a:srgbClr val="000000"/>
                </a:solidFill>
                <a:latin typeface="Calibri"/>
                <a:ea typeface="Calibri"/>
                <a:cs typeface="Calibri"/>
              </a:defRPr>
            </a:pPr>
            <a:endParaRPr lang="en-US"/>
          </a:p>
        </c:txPr>
        <c:crossAx val="328243840"/>
        <c:crosses val="autoZero"/>
        <c:crossBetween val="midCat"/>
      </c:valAx>
      <c:valAx>
        <c:axId val="328243840"/>
        <c:scaling>
          <c:orientation val="minMax"/>
          <c:min val="0"/>
        </c:scaling>
        <c:axPos val="l"/>
        <c:title>
          <c:tx>
            <c:rich>
              <a:bodyPr/>
              <a:lstStyle/>
              <a:p>
                <a:pPr>
                  <a:defRPr sz="1000" b="1" i="0" u="none" strike="noStrike" baseline="0">
                    <a:solidFill>
                      <a:srgbClr val="000000"/>
                    </a:solidFill>
                    <a:latin typeface="Calibri"/>
                    <a:ea typeface="Calibri"/>
                    <a:cs typeface="Calibri"/>
                  </a:defRPr>
                </a:pPr>
                <a:r>
                  <a:rPr lang="en-US"/>
                  <a:t>Probability of survival</a:t>
                </a:r>
              </a:p>
            </c:rich>
          </c:tx>
          <c:layout/>
          <c:spPr>
            <a:noFill/>
            <a:ln w="25400">
              <a:noFill/>
            </a:ln>
          </c:spPr>
        </c:title>
        <c:numFmt formatCode="0.0000" sourceLinked="0"/>
        <c:tickLblPos val="nextTo"/>
        <c:spPr>
          <a:ln w="3175">
            <a:solidFill>
              <a:srgbClr val="808080"/>
            </a:solidFill>
            <a:prstDash val="solid"/>
          </a:ln>
        </c:spPr>
        <c:crossAx val="328241920"/>
        <c:crosses val="autoZero"/>
        <c:crossBetween val="midCat"/>
      </c:valAx>
      <c:spPr>
        <a:solidFill>
          <a:srgbClr val="FFFFFF"/>
        </a:solidFill>
        <a:ln w="25400">
          <a:noFill/>
        </a:ln>
      </c:spPr>
    </c:plotArea>
    <c:legend>
      <c:legendPos val="r"/>
      <c:layout>
        <c:manualLayout>
          <c:xMode val="edge"/>
          <c:yMode val="edge"/>
          <c:x val="0.794109434237388"/>
          <c:y val="0.36136363636363644"/>
          <c:w val="0.18931612715077328"/>
          <c:h val="0.4090909090909095"/>
        </c:manualLayout>
      </c:layout>
      <c:spPr>
        <a:noFill/>
        <a:ln w="25400">
          <a:noFill/>
        </a:ln>
      </c:spPr>
    </c:legend>
    <c:plotVisOnly val="1"/>
    <c:dispBlanksAs val="gap"/>
  </c:chart>
  <c:spPr>
    <a:solidFill>
      <a:srgbClr val="FFFFFF"/>
    </a:solidFill>
    <a:ln w="3175">
      <a:solidFill>
        <a:srgbClr val="808080"/>
      </a:solidFill>
      <a:prstDash val="solid"/>
    </a:ln>
  </c:spPr>
  <c:externalData r:id="rId1"/>
</c:chartSpace>
</file>

<file path=word/charts/chart5.xml><?xml version="1.0" encoding="utf-8"?>
<c:chartSpace xmlns:c="http://schemas.openxmlformats.org/drawingml/2006/chart" xmlns:a="http://schemas.openxmlformats.org/drawingml/2006/main" xmlns:r="http://schemas.openxmlformats.org/officeDocument/2006/relationships">
  <c:lang val="en-PH"/>
  <c:chart>
    <c:title>
      <c:tx>
        <c:rich>
          <a:bodyPr/>
          <a:lstStyle/>
          <a:p>
            <a:pPr>
              <a:defRPr/>
            </a:pPr>
            <a:r>
              <a:rPr lang="en-US"/>
              <a:t>Survival v light for tree of 10cm DBH growing at 0.1</a:t>
            </a:r>
          </a:p>
        </c:rich>
      </c:tx>
      <c:layout/>
      <c:spPr>
        <a:noFill/>
        <a:ln w="25400">
          <a:noFill/>
        </a:ln>
      </c:spPr>
    </c:title>
    <c:plotArea>
      <c:layout>
        <c:manualLayout>
          <c:layoutTarget val="inner"/>
          <c:xMode val="edge"/>
          <c:yMode val="edge"/>
          <c:x val="8.9779005524862121E-2"/>
          <c:y val="0.18181818181818238"/>
          <c:w val="0.77071823204420098"/>
          <c:h val="0.68409090909090897"/>
        </c:manualLayout>
      </c:layout>
      <c:scatterChart>
        <c:scatterStyle val="lineMarker"/>
        <c:ser>
          <c:idx val="0"/>
          <c:order val="0"/>
          <c:tx>
            <c:v>ACERCA</c:v>
          </c:tx>
          <c:spPr>
            <a:ln w="25400">
              <a:solidFill>
                <a:srgbClr val="000000"/>
              </a:solidFill>
              <a:prstDash val="solid"/>
            </a:ln>
          </c:spPr>
          <c:marker>
            <c:symbol val="none"/>
          </c:marker>
          <c:xVal>
            <c:numRef>
              <c:f>'survival 2'!$C$3:$C$27</c:f>
              <c:numCache>
                <c:formatCode>General</c:formatCode>
                <c:ptCount val="25"/>
                <c:pt idx="0">
                  <c:v>0</c:v>
                </c:pt>
                <c:pt idx="1">
                  <c:v>2.500000000000004E-3</c:v>
                </c:pt>
                <c:pt idx="2">
                  <c:v>5.000000000000007E-3</c:v>
                </c:pt>
                <c:pt idx="3">
                  <c:v>7.500000000000011E-3</c:v>
                </c:pt>
                <c:pt idx="4">
                  <c:v>1.0000000000000005E-2</c:v>
                </c:pt>
                <c:pt idx="5">
                  <c:v>1.2500000000000016E-2</c:v>
                </c:pt>
                <c:pt idx="6">
                  <c:v>1.5000000000000017E-2</c:v>
                </c:pt>
                <c:pt idx="7">
                  <c:v>1.7500000000000005E-2</c:v>
                </c:pt>
                <c:pt idx="8">
                  <c:v>2.0000000000000011E-2</c:v>
                </c:pt>
                <c:pt idx="9">
                  <c:v>2.2500000000000006E-2</c:v>
                </c:pt>
                <c:pt idx="10">
                  <c:v>2.5000000000000012E-2</c:v>
                </c:pt>
                <c:pt idx="11">
                  <c:v>2.7500000000000011E-2</c:v>
                </c:pt>
                <c:pt idx="12">
                  <c:v>3.0000000000000002E-2</c:v>
                </c:pt>
                <c:pt idx="13">
                  <c:v>3.2500000000000001E-2</c:v>
                </c:pt>
                <c:pt idx="14">
                  <c:v>3.500000000000001E-2</c:v>
                </c:pt>
                <c:pt idx="15">
                  <c:v>3.7500000000000006E-2</c:v>
                </c:pt>
                <c:pt idx="16">
                  <c:v>4.0000000000000022E-2</c:v>
                </c:pt>
                <c:pt idx="17">
                  <c:v>4.2500000000000024E-2</c:v>
                </c:pt>
                <c:pt idx="18">
                  <c:v>4.5000000000000012E-2</c:v>
                </c:pt>
                <c:pt idx="19">
                  <c:v>4.7500000000000014E-2</c:v>
                </c:pt>
                <c:pt idx="20">
                  <c:v>0.05</c:v>
                </c:pt>
                <c:pt idx="21">
                  <c:v>5.2500000000000012E-2</c:v>
                </c:pt>
                <c:pt idx="22">
                  <c:v>5.5000000000000014E-2</c:v>
                </c:pt>
                <c:pt idx="23">
                  <c:v>5.7500000000000023E-2</c:v>
                </c:pt>
                <c:pt idx="24">
                  <c:v>6.0000000000000032E-2</c:v>
                </c:pt>
              </c:numCache>
            </c:numRef>
          </c:xVal>
          <c:yVal>
            <c:numRef>
              <c:f>'survival 2'!$G$3:$G$27</c:f>
              <c:numCache>
                <c:formatCode>General</c:formatCode>
                <c:ptCount val="25"/>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numCache>
            </c:numRef>
          </c:yVal>
        </c:ser>
        <c:ser>
          <c:idx val="1"/>
          <c:order val="1"/>
          <c:tx>
            <c:v>ACERPS</c:v>
          </c:tx>
          <c:spPr>
            <a:ln w="25400">
              <a:solidFill>
                <a:srgbClr val="DD0806"/>
              </a:solidFill>
              <a:prstDash val="solid"/>
            </a:ln>
          </c:spPr>
          <c:marker>
            <c:symbol val="none"/>
          </c:marker>
          <c:xVal>
            <c:numRef>
              <c:f>'survival 2'!$C$3:$C$27</c:f>
              <c:numCache>
                <c:formatCode>General</c:formatCode>
                <c:ptCount val="25"/>
                <c:pt idx="0">
                  <c:v>0</c:v>
                </c:pt>
                <c:pt idx="1">
                  <c:v>2.500000000000004E-3</c:v>
                </c:pt>
                <c:pt idx="2">
                  <c:v>5.000000000000007E-3</c:v>
                </c:pt>
                <c:pt idx="3">
                  <c:v>7.500000000000011E-3</c:v>
                </c:pt>
                <c:pt idx="4">
                  <c:v>1.0000000000000005E-2</c:v>
                </c:pt>
                <c:pt idx="5">
                  <c:v>1.2500000000000016E-2</c:v>
                </c:pt>
                <c:pt idx="6">
                  <c:v>1.5000000000000017E-2</c:v>
                </c:pt>
                <c:pt idx="7">
                  <c:v>1.7500000000000005E-2</c:v>
                </c:pt>
                <c:pt idx="8">
                  <c:v>2.0000000000000011E-2</c:v>
                </c:pt>
                <c:pt idx="9">
                  <c:v>2.2500000000000006E-2</c:v>
                </c:pt>
                <c:pt idx="10">
                  <c:v>2.5000000000000012E-2</c:v>
                </c:pt>
                <c:pt idx="11">
                  <c:v>2.7500000000000011E-2</c:v>
                </c:pt>
                <c:pt idx="12">
                  <c:v>3.0000000000000002E-2</c:v>
                </c:pt>
                <c:pt idx="13">
                  <c:v>3.2500000000000001E-2</c:v>
                </c:pt>
                <c:pt idx="14">
                  <c:v>3.500000000000001E-2</c:v>
                </c:pt>
                <c:pt idx="15">
                  <c:v>3.7500000000000006E-2</c:v>
                </c:pt>
                <c:pt idx="16">
                  <c:v>4.0000000000000022E-2</c:v>
                </c:pt>
                <c:pt idx="17">
                  <c:v>4.2500000000000024E-2</c:v>
                </c:pt>
                <c:pt idx="18">
                  <c:v>4.5000000000000012E-2</c:v>
                </c:pt>
                <c:pt idx="19">
                  <c:v>4.7500000000000014E-2</c:v>
                </c:pt>
                <c:pt idx="20">
                  <c:v>0.05</c:v>
                </c:pt>
                <c:pt idx="21">
                  <c:v>5.2500000000000012E-2</c:v>
                </c:pt>
                <c:pt idx="22">
                  <c:v>5.5000000000000014E-2</c:v>
                </c:pt>
                <c:pt idx="23">
                  <c:v>5.7500000000000023E-2</c:v>
                </c:pt>
                <c:pt idx="24">
                  <c:v>6.0000000000000032E-2</c:v>
                </c:pt>
              </c:numCache>
            </c:numRef>
          </c:xVal>
          <c:yVal>
            <c:numRef>
              <c:f>'survival 2'!$K$3:$K$27</c:f>
              <c:numCache>
                <c:formatCode>General</c:formatCode>
                <c:ptCount val="25"/>
                <c:pt idx="0">
                  <c:v>0.99533844356866297</c:v>
                </c:pt>
                <c:pt idx="1">
                  <c:v>0.99511382684779859</c:v>
                </c:pt>
                <c:pt idx="2">
                  <c:v>0.99487844267928016</c:v>
                </c:pt>
                <c:pt idx="3">
                  <c:v>0.99463178039705957</c:v>
                </c:pt>
                <c:pt idx="4">
                  <c:v>0.99437330565733673</c:v>
                </c:pt>
                <c:pt idx="5">
                  <c:v>0.99410245939418462</c:v>
                </c:pt>
                <c:pt idx="6">
                  <c:v>0.99381865673445702</c:v>
                </c:pt>
                <c:pt idx="7">
                  <c:v>0.99352128587095145</c:v>
                </c:pt>
                <c:pt idx="8">
                  <c:v>0.99320970689277299</c:v>
                </c:pt>
                <c:pt idx="9">
                  <c:v>0.99288325057197002</c:v>
                </c:pt>
                <c:pt idx="10">
                  <c:v>0.99254121710555165</c:v>
                </c:pt>
                <c:pt idx="11">
                  <c:v>0.99218287481201572</c:v>
                </c:pt>
                <c:pt idx="12">
                  <c:v>0.99180745878166798</c:v>
                </c:pt>
                <c:pt idx="13">
                  <c:v>0.99141416948002659</c:v>
                </c:pt>
                <c:pt idx="14">
                  <c:v>0.99100217130379997</c:v>
                </c:pt>
                <c:pt idx="15">
                  <c:v>0.99057059108898449</c:v>
                </c:pt>
                <c:pt idx="16">
                  <c:v>0.99011851657081362</c:v>
                </c:pt>
                <c:pt idx="17">
                  <c:v>0.989644994795428</c:v>
                </c:pt>
                <c:pt idx="18">
                  <c:v>0.98914903048336789</c:v>
                </c:pt>
                <c:pt idx="19">
                  <c:v>0.98862958434513504</c:v>
                </c:pt>
                <c:pt idx="20">
                  <c:v>0.988085571349401</c:v>
                </c:pt>
                <c:pt idx="21">
                  <c:v>0.98751585894461558</c:v>
                </c:pt>
                <c:pt idx="22">
                  <c:v>0.9869192652351535</c:v>
                </c:pt>
                <c:pt idx="23">
                  <c:v>0.98629455711340663</c:v>
                </c:pt>
                <c:pt idx="24">
                  <c:v>0.98564044834966702</c:v>
                </c:pt>
              </c:numCache>
            </c:numRef>
          </c:yVal>
        </c:ser>
        <c:ser>
          <c:idx val="2"/>
          <c:order val="2"/>
          <c:tx>
            <c:v>BETUSP</c:v>
          </c:tx>
          <c:spPr>
            <a:ln w="25400">
              <a:solidFill>
                <a:srgbClr val="FF6600"/>
              </a:solidFill>
              <a:prstDash val="solid"/>
            </a:ln>
          </c:spPr>
          <c:marker>
            <c:symbol val="none"/>
          </c:marker>
          <c:xVal>
            <c:numRef>
              <c:f>'survival 2'!$C$3:$C$27</c:f>
              <c:numCache>
                <c:formatCode>General</c:formatCode>
                <c:ptCount val="25"/>
                <c:pt idx="0">
                  <c:v>0</c:v>
                </c:pt>
                <c:pt idx="1">
                  <c:v>2.500000000000004E-3</c:v>
                </c:pt>
                <c:pt idx="2">
                  <c:v>5.000000000000007E-3</c:v>
                </c:pt>
                <c:pt idx="3">
                  <c:v>7.500000000000011E-3</c:v>
                </c:pt>
                <c:pt idx="4">
                  <c:v>1.0000000000000005E-2</c:v>
                </c:pt>
                <c:pt idx="5">
                  <c:v>1.2500000000000016E-2</c:v>
                </c:pt>
                <c:pt idx="6">
                  <c:v>1.5000000000000017E-2</c:v>
                </c:pt>
                <c:pt idx="7">
                  <c:v>1.7500000000000005E-2</c:v>
                </c:pt>
                <c:pt idx="8">
                  <c:v>2.0000000000000011E-2</c:v>
                </c:pt>
                <c:pt idx="9">
                  <c:v>2.2500000000000006E-2</c:v>
                </c:pt>
                <c:pt idx="10">
                  <c:v>2.5000000000000012E-2</c:v>
                </c:pt>
                <c:pt idx="11">
                  <c:v>2.7500000000000011E-2</c:v>
                </c:pt>
                <c:pt idx="12">
                  <c:v>3.0000000000000002E-2</c:v>
                </c:pt>
                <c:pt idx="13">
                  <c:v>3.2500000000000001E-2</c:v>
                </c:pt>
                <c:pt idx="14">
                  <c:v>3.500000000000001E-2</c:v>
                </c:pt>
                <c:pt idx="15">
                  <c:v>3.7500000000000006E-2</c:v>
                </c:pt>
                <c:pt idx="16">
                  <c:v>4.0000000000000022E-2</c:v>
                </c:pt>
                <c:pt idx="17">
                  <c:v>4.2500000000000024E-2</c:v>
                </c:pt>
                <c:pt idx="18">
                  <c:v>4.5000000000000012E-2</c:v>
                </c:pt>
                <c:pt idx="19">
                  <c:v>4.7500000000000014E-2</c:v>
                </c:pt>
                <c:pt idx="20">
                  <c:v>0.05</c:v>
                </c:pt>
                <c:pt idx="21">
                  <c:v>5.2500000000000012E-2</c:v>
                </c:pt>
                <c:pt idx="22">
                  <c:v>5.5000000000000014E-2</c:v>
                </c:pt>
                <c:pt idx="23">
                  <c:v>5.7500000000000023E-2</c:v>
                </c:pt>
                <c:pt idx="24">
                  <c:v>6.0000000000000032E-2</c:v>
                </c:pt>
              </c:numCache>
            </c:numRef>
          </c:xVal>
          <c:yVal>
            <c:numRef>
              <c:f>'survival 2'!$O$3:$O$27</c:f>
              <c:numCache>
                <c:formatCode>General</c:formatCode>
                <c:ptCount val="25"/>
                <c:pt idx="0">
                  <c:v>0.99680164631387802</c:v>
                </c:pt>
                <c:pt idx="1">
                  <c:v>0.9963708818727236</c:v>
                </c:pt>
                <c:pt idx="2">
                  <c:v>0.99588234036699397</c:v>
                </c:pt>
                <c:pt idx="3">
                  <c:v>0.9953283411562841</c:v>
                </c:pt>
                <c:pt idx="4">
                  <c:v>0.99470020230335965</c:v>
                </c:pt>
                <c:pt idx="5">
                  <c:v>0.99398811570108958</c:v>
                </c:pt>
                <c:pt idx="6">
                  <c:v>0.99318100826079203</c:v>
                </c:pt>
                <c:pt idx="7">
                  <c:v>0.99226638808909084</c:v>
                </c:pt>
                <c:pt idx="8">
                  <c:v>0.99123017465278851</c:v>
                </c:pt>
                <c:pt idx="9">
                  <c:v>0.99005651206839063</c:v>
                </c:pt>
                <c:pt idx="10">
                  <c:v>0.98872756487665359</c:v>
                </c:pt>
                <c:pt idx="11">
                  <c:v>0.98722329599924985</c:v>
                </c:pt>
                <c:pt idx="12">
                  <c:v>0.98552122705688405</c:v>
                </c:pt>
                <c:pt idx="13">
                  <c:v>0.98359618189547349</c:v>
                </c:pt>
                <c:pt idx="14">
                  <c:v>0.98142001506530097</c:v>
                </c:pt>
                <c:pt idx="15">
                  <c:v>0.97896132818126258</c:v>
                </c:pt>
                <c:pt idx="16">
                  <c:v>0.97618517862063803</c:v>
                </c:pt>
                <c:pt idx="17">
                  <c:v>0.9730527869529616</c:v>
                </c:pt>
                <c:pt idx="18">
                  <c:v>0.96952125191118388</c:v>
                </c:pt>
                <c:pt idx="19">
                  <c:v>0.96554328466569705</c:v>
                </c:pt>
                <c:pt idx="20">
                  <c:v>0.96106697770106908</c:v>
                </c:pt>
                <c:pt idx="21">
                  <c:v>0.95603562773931505</c:v>
                </c:pt>
                <c:pt idx="22">
                  <c:v>0.95038763687741001</c:v>
                </c:pt>
                <c:pt idx="23">
                  <c:v>0.94405652131194873</c:v>
                </c:pt>
                <c:pt idx="24">
                  <c:v>0.93697106250872353</c:v>
                </c:pt>
              </c:numCache>
            </c:numRef>
          </c:yVal>
        </c:ser>
        <c:ser>
          <c:idx val="3"/>
          <c:order val="3"/>
          <c:tx>
            <c:v>CORYAV</c:v>
          </c:tx>
          <c:spPr>
            <a:ln w="25400">
              <a:solidFill>
                <a:srgbClr val="333300"/>
              </a:solidFill>
              <a:prstDash val="solid"/>
            </a:ln>
          </c:spPr>
          <c:marker>
            <c:symbol val="none"/>
          </c:marker>
          <c:xVal>
            <c:numRef>
              <c:f>'survival 2'!$C$3:$C$27</c:f>
              <c:numCache>
                <c:formatCode>General</c:formatCode>
                <c:ptCount val="25"/>
                <c:pt idx="0">
                  <c:v>0</c:v>
                </c:pt>
                <c:pt idx="1">
                  <c:v>2.500000000000004E-3</c:v>
                </c:pt>
                <c:pt idx="2">
                  <c:v>5.000000000000007E-3</c:v>
                </c:pt>
                <c:pt idx="3">
                  <c:v>7.500000000000011E-3</c:v>
                </c:pt>
                <c:pt idx="4">
                  <c:v>1.0000000000000005E-2</c:v>
                </c:pt>
                <c:pt idx="5">
                  <c:v>1.2500000000000016E-2</c:v>
                </c:pt>
                <c:pt idx="6">
                  <c:v>1.5000000000000017E-2</c:v>
                </c:pt>
                <c:pt idx="7">
                  <c:v>1.7500000000000005E-2</c:v>
                </c:pt>
                <c:pt idx="8">
                  <c:v>2.0000000000000011E-2</c:v>
                </c:pt>
                <c:pt idx="9">
                  <c:v>2.2500000000000006E-2</c:v>
                </c:pt>
                <c:pt idx="10">
                  <c:v>2.5000000000000012E-2</c:v>
                </c:pt>
                <c:pt idx="11">
                  <c:v>2.7500000000000011E-2</c:v>
                </c:pt>
                <c:pt idx="12">
                  <c:v>3.0000000000000002E-2</c:v>
                </c:pt>
                <c:pt idx="13">
                  <c:v>3.2500000000000001E-2</c:v>
                </c:pt>
                <c:pt idx="14">
                  <c:v>3.500000000000001E-2</c:v>
                </c:pt>
                <c:pt idx="15">
                  <c:v>3.7500000000000006E-2</c:v>
                </c:pt>
                <c:pt idx="16">
                  <c:v>4.0000000000000022E-2</c:v>
                </c:pt>
                <c:pt idx="17">
                  <c:v>4.2500000000000024E-2</c:v>
                </c:pt>
                <c:pt idx="18">
                  <c:v>4.5000000000000012E-2</c:v>
                </c:pt>
                <c:pt idx="19">
                  <c:v>4.7500000000000014E-2</c:v>
                </c:pt>
                <c:pt idx="20">
                  <c:v>0.05</c:v>
                </c:pt>
                <c:pt idx="21">
                  <c:v>5.2500000000000012E-2</c:v>
                </c:pt>
                <c:pt idx="22">
                  <c:v>5.5000000000000014E-2</c:v>
                </c:pt>
                <c:pt idx="23">
                  <c:v>5.7500000000000023E-2</c:v>
                </c:pt>
                <c:pt idx="24">
                  <c:v>6.0000000000000032E-2</c:v>
                </c:pt>
              </c:numCache>
            </c:numRef>
          </c:xVal>
          <c:yVal>
            <c:numRef>
              <c:f>'survival 2'!$S$3:$S$27</c:f>
              <c:numCache>
                <c:formatCode>General</c:formatCode>
                <c:ptCount val="25"/>
                <c:pt idx="0">
                  <c:v>0.99812305209346364</c:v>
                </c:pt>
                <c:pt idx="1">
                  <c:v>0.99859447160239201</c:v>
                </c:pt>
                <c:pt idx="2">
                  <c:v>0.99894761290330514</c:v>
                </c:pt>
                <c:pt idx="3">
                  <c:v>0.99921209688367596</c:v>
                </c:pt>
                <c:pt idx="4">
                  <c:v>0.99941015048723658</c:v>
                </c:pt>
                <c:pt idx="5">
                  <c:v>0.99955844175937658</c:v>
                </c:pt>
                <c:pt idx="6">
                  <c:v>0.99966946415522751</c:v>
                </c:pt>
                <c:pt idx="7">
                  <c:v>0.99975257874596346</c:v>
                </c:pt>
                <c:pt idx="8">
                  <c:v>0.99981479770466697</c:v>
                </c:pt>
                <c:pt idx="9">
                  <c:v>0.999861372647459</c:v>
                </c:pt>
                <c:pt idx="10">
                  <c:v>0.99989623607143163</c:v>
                </c:pt>
                <c:pt idx="11">
                  <c:v>0.99992233236616201</c:v>
                </c:pt>
                <c:pt idx="12">
                  <c:v>0.99994186590817502</c:v>
                </c:pt>
                <c:pt idx="13">
                  <c:v>0.99995648694492956</c:v>
                </c:pt>
                <c:pt idx="14">
                  <c:v>0.99996743083207851</c:v>
                </c:pt>
                <c:pt idx="15">
                  <c:v>0.99997562230972914</c:v>
                </c:pt>
                <c:pt idx="16">
                  <c:v>0.99998175358486163</c:v>
                </c:pt>
                <c:pt idx="17">
                  <c:v>0.99998634279341958</c:v>
                </c:pt>
                <c:pt idx="18">
                  <c:v>0.99998977776868103</c:v>
                </c:pt>
                <c:pt idx="19">
                  <c:v>0.99999234880703758</c:v>
                </c:pt>
                <c:pt idx="20">
                  <c:v>0.99999427319593504</c:v>
                </c:pt>
                <c:pt idx="21">
                  <c:v>0.99999571357446015</c:v>
                </c:pt>
                <c:pt idx="22">
                  <c:v>0.99999679167698896</c:v>
                </c:pt>
                <c:pt idx="23">
                  <c:v>0.99999759862065596</c:v>
                </c:pt>
                <c:pt idx="24">
                  <c:v>0.9999982026056734</c:v>
                </c:pt>
              </c:numCache>
            </c:numRef>
          </c:yVal>
        </c:ser>
        <c:ser>
          <c:idx val="4"/>
          <c:order val="4"/>
          <c:tx>
            <c:v>CRATMO</c:v>
          </c:tx>
          <c:spPr>
            <a:ln w="25400">
              <a:solidFill>
                <a:srgbClr val="000000"/>
              </a:solidFill>
              <a:prstDash val="solid"/>
            </a:ln>
          </c:spPr>
          <c:marker>
            <c:symbol val="none"/>
          </c:marker>
          <c:xVal>
            <c:numRef>
              <c:f>'survival 2'!$C$3:$C$27</c:f>
              <c:numCache>
                <c:formatCode>General</c:formatCode>
                <c:ptCount val="25"/>
                <c:pt idx="0">
                  <c:v>0</c:v>
                </c:pt>
                <c:pt idx="1">
                  <c:v>2.500000000000004E-3</c:v>
                </c:pt>
                <c:pt idx="2">
                  <c:v>5.000000000000007E-3</c:v>
                </c:pt>
                <c:pt idx="3">
                  <c:v>7.500000000000011E-3</c:v>
                </c:pt>
                <c:pt idx="4">
                  <c:v>1.0000000000000005E-2</c:v>
                </c:pt>
                <c:pt idx="5">
                  <c:v>1.2500000000000016E-2</c:v>
                </c:pt>
                <c:pt idx="6">
                  <c:v>1.5000000000000017E-2</c:v>
                </c:pt>
                <c:pt idx="7">
                  <c:v>1.7500000000000005E-2</c:v>
                </c:pt>
                <c:pt idx="8">
                  <c:v>2.0000000000000011E-2</c:v>
                </c:pt>
                <c:pt idx="9">
                  <c:v>2.2500000000000006E-2</c:v>
                </c:pt>
                <c:pt idx="10">
                  <c:v>2.5000000000000012E-2</c:v>
                </c:pt>
                <c:pt idx="11">
                  <c:v>2.7500000000000011E-2</c:v>
                </c:pt>
                <c:pt idx="12">
                  <c:v>3.0000000000000002E-2</c:v>
                </c:pt>
                <c:pt idx="13">
                  <c:v>3.2500000000000001E-2</c:v>
                </c:pt>
                <c:pt idx="14">
                  <c:v>3.500000000000001E-2</c:v>
                </c:pt>
                <c:pt idx="15">
                  <c:v>3.7500000000000006E-2</c:v>
                </c:pt>
                <c:pt idx="16">
                  <c:v>4.0000000000000022E-2</c:v>
                </c:pt>
                <c:pt idx="17">
                  <c:v>4.2500000000000024E-2</c:v>
                </c:pt>
                <c:pt idx="18">
                  <c:v>4.5000000000000012E-2</c:v>
                </c:pt>
                <c:pt idx="19">
                  <c:v>4.7500000000000014E-2</c:v>
                </c:pt>
                <c:pt idx="20">
                  <c:v>0.05</c:v>
                </c:pt>
                <c:pt idx="21">
                  <c:v>5.2500000000000012E-2</c:v>
                </c:pt>
                <c:pt idx="22">
                  <c:v>5.5000000000000014E-2</c:v>
                </c:pt>
                <c:pt idx="23">
                  <c:v>5.7500000000000023E-2</c:v>
                </c:pt>
                <c:pt idx="24">
                  <c:v>6.0000000000000032E-2</c:v>
                </c:pt>
              </c:numCache>
            </c:numRef>
          </c:xVal>
          <c:yVal>
            <c:numRef>
              <c:f>'survival 2'!$W$3:$W$27</c:f>
              <c:numCache>
                <c:formatCode>General</c:formatCode>
                <c:ptCount val="25"/>
                <c:pt idx="0">
                  <c:v>0.99786247495387503</c:v>
                </c:pt>
                <c:pt idx="1">
                  <c:v>0.997694582879602</c:v>
                </c:pt>
                <c:pt idx="2">
                  <c:v>0.99751353656851005</c:v>
                </c:pt>
                <c:pt idx="3">
                  <c:v>0.99731831075663546</c:v>
                </c:pt>
                <c:pt idx="4">
                  <c:v>0.99710780114382003</c:v>
                </c:pt>
                <c:pt idx="5">
                  <c:v>0.99688081844368215</c:v>
                </c:pt>
                <c:pt idx="6">
                  <c:v>0.9966360820090655</c:v>
                </c:pt>
                <c:pt idx="7">
                  <c:v>0.99637221300655998</c:v>
                </c:pt>
                <c:pt idx="8">
                  <c:v>0.99608772711267557</c:v>
                </c:pt>
                <c:pt idx="9">
                  <c:v>0.99578102670348301</c:v>
                </c:pt>
                <c:pt idx="10">
                  <c:v>0.99545039250864498</c:v>
                </c:pt>
                <c:pt idx="11">
                  <c:v>0.99509397470030858</c:v>
                </c:pt>
                <c:pt idx="12">
                  <c:v>0.99470978338682503</c:v>
                </c:pt>
                <c:pt idx="13">
                  <c:v>0.99429567848127764</c:v>
                </c:pt>
                <c:pt idx="14">
                  <c:v>0.99384935891492499</c:v>
                </c:pt>
                <c:pt idx="15">
                  <c:v>0.9933683511663367</c:v>
                </c:pt>
                <c:pt idx="16">
                  <c:v>0.99284999707807453</c:v>
                </c:pt>
                <c:pt idx="17">
                  <c:v>0.99229144093447263</c:v>
                </c:pt>
                <c:pt idx="18">
                  <c:v>0.99168961577649861</c:v>
                </c:pt>
                <c:pt idx="19">
                  <c:v>0.99104122893277102</c:v>
                </c:pt>
                <c:pt idx="20">
                  <c:v>0.99034274675013156</c:v>
                </c:pt>
                <c:pt idx="21">
                  <c:v>0.98959037851239351</c:v>
                </c:pt>
                <c:pt idx="22">
                  <c:v>0.98878005954256198</c:v>
                </c:pt>
                <c:pt idx="23">
                  <c:v>0.98790743349199905</c:v>
                </c:pt>
                <c:pt idx="24">
                  <c:v>0.986967833829972</c:v>
                </c:pt>
              </c:numCache>
            </c:numRef>
          </c:yVal>
        </c:ser>
        <c:ser>
          <c:idx val="5"/>
          <c:order val="5"/>
          <c:tx>
            <c:v>FAGUSY</c:v>
          </c:tx>
          <c:spPr>
            <a:ln w="25400">
              <a:solidFill>
                <a:srgbClr val="006411"/>
              </a:solidFill>
              <a:prstDash val="solid"/>
            </a:ln>
          </c:spPr>
          <c:marker>
            <c:symbol val="none"/>
          </c:marker>
          <c:xVal>
            <c:numRef>
              <c:f>'survival 2'!$C$3:$C$27</c:f>
              <c:numCache>
                <c:formatCode>General</c:formatCode>
                <c:ptCount val="25"/>
                <c:pt idx="0">
                  <c:v>0</c:v>
                </c:pt>
                <c:pt idx="1">
                  <c:v>2.500000000000004E-3</c:v>
                </c:pt>
                <c:pt idx="2">
                  <c:v>5.000000000000007E-3</c:v>
                </c:pt>
                <c:pt idx="3">
                  <c:v>7.500000000000011E-3</c:v>
                </c:pt>
                <c:pt idx="4">
                  <c:v>1.0000000000000005E-2</c:v>
                </c:pt>
                <c:pt idx="5">
                  <c:v>1.2500000000000016E-2</c:v>
                </c:pt>
                <c:pt idx="6">
                  <c:v>1.5000000000000017E-2</c:v>
                </c:pt>
                <c:pt idx="7">
                  <c:v>1.7500000000000005E-2</c:v>
                </c:pt>
                <c:pt idx="8">
                  <c:v>2.0000000000000011E-2</c:v>
                </c:pt>
                <c:pt idx="9">
                  <c:v>2.2500000000000006E-2</c:v>
                </c:pt>
                <c:pt idx="10">
                  <c:v>2.5000000000000012E-2</c:v>
                </c:pt>
                <c:pt idx="11">
                  <c:v>2.7500000000000011E-2</c:v>
                </c:pt>
                <c:pt idx="12">
                  <c:v>3.0000000000000002E-2</c:v>
                </c:pt>
                <c:pt idx="13">
                  <c:v>3.2500000000000001E-2</c:v>
                </c:pt>
                <c:pt idx="14">
                  <c:v>3.500000000000001E-2</c:v>
                </c:pt>
                <c:pt idx="15">
                  <c:v>3.7500000000000006E-2</c:v>
                </c:pt>
                <c:pt idx="16">
                  <c:v>4.0000000000000022E-2</c:v>
                </c:pt>
                <c:pt idx="17">
                  <c:v>4.2500000000000024E-2</c:v>
                </c:pt>
                <c:pt idx="18">
                  <c:v>4.5000000000000012E-2</c:v>
                </c:pt>
                <c:pt idx="19">
                  <c:v>4.7500000000000014E-2</c:v>
                </c:pt>
                <c:pt idx="20">
                  <c:v>0.05</c:v>
                </c:pt>
                <c:pt idx="21">
                  <c:v>5.2500000000000012E-2</c:v>
                </c:pt>
                <c:pt idx="22">
                  <c:v>5.5000000000000014E-2</c:v>
                </c:pt>
                <c:pt idx="23">
                  <c:v>5.7500000000000023E-2</c:v>
                </c:pt>
                <c:pt idx="24">
                  <c:v>6.0000000000000032E-2</c:v>
                </c:pt>
              </c:numCache>
            </c:numRef>
          </c:xVal>
          <c:yVal>
            <c:numRef>
              <c:f>'survival 2'!$AA$3:$AA$27</c:f>
              <c:numCache>
                <c:formatCode>General</c:formatCode>
                <c:ptCount val="25"/>
                <c:pt idx="0">
                  <c:v>0.99999981203714416</c:v>
                </c:pt>
                <c:pt idx="1">
                  <c:v>0.99999999999935196</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numCache>
            </c:numRef>
          </c:yVal>
        </c:ser>
        <c:ser>
          <c:idx val="6"/>
          <c:order val="6"/>
          <c:tx>
            <c:v>FRAXEX</c:v>
          </c:tx>
          <c:spPr>
            <a:ln w="25400">
              <a:solidFill>
                <a:srgbClr val="3366FF"/>
              </a:solidFill>
              <a:prstDash val="solid"/>
            </a:ln>
          </c:spPr>
          <c:marker>
            <c:symbol val="none"/>
          </c:marker>
          <c:xVal>
            <c:numRef>
              <c:f>'survival 2'!$C$3:$C$27</c:f>
              <c:numCache>
                <c:formatCode>General</c:formatCode>
                <c:ptCount val="25"/>
                <c:pt idx="0">
                  <c:v>0</c:v>
                </c:pt>
                <c:pt idx="1">
                  <c:v>2.500000000000004E-3</c:v>
                </c:pt>
                <c:pt idx="2">
                  <c:v>5.000000000000007E-3</c:v>
                </c:pt>
                <c:pt idx="3">
                  <c:v>7.500000000000011E-3</c:v>
                </c:pt>
                <c:pt idx="4">
                  <c:v>1.0000000000000005E-2</c:v>
                </c:pt>
                <c:pt idx="5">
                  <c:v>1.2500000000000016E-2</c:v>
                </c:pt>
                <c:pt idx="6">
                  <c:v>1.5000000000000017E-2</c:v>
                </c:pt>
                <c:pt idx="7">
                  <c:v>1.7500000000000005E-2</c:v>
                </c:pt>
                <c:pt idx="8">
                  <c:v>2.0000000000000011E-2</c:v>
                </c:pt>
                <c:pt idx="9">
                  <c:v>2.2500000000000006E-2</c:v>
                </c:pt>
                <c:pt idx="10">
                  <c:v>2.5000000000000012E-2</c:v>
                </c:pt>
                <c:pt idx="11">
                  <c:v>2.7500000000000011E-2</c:v>
                </c:pt>
                <c:pt idx="12">
                  <c:v>3.0000000000000002E-2</c:v>
                </c:pt>
                <c:pt idx="13">
                  <c:v>3.2500000000000001E-2</c:v>
                </c:pt>
                <c:pt idx="14">
                  <c:v>3.500000000000001E-2</c:v>
                </c:pt>
                <c:pt idx="15">
                  <c:v>3.7500000000000006E-2</c:v>
                </c:pt>
                <c:pt idx="16">
                  <c:v>4.0000000000000022E-2</c:v>
                </c:pt>
                <c:pt idx="17">
                  <c:v>4.2500000000000024E-2</c:v>
                </c:pt>
                <c:pt idx="18">
                  <c:v>4.5000000000000012E-2</c:v>
                </c:pt>
                <c:pt idx="19">
                  <c:v>4.7500000000000014E-2</c:v>
                </c:pt>
                <c:pt idx="20">
                  <c:v>0.05</c:v>
                </c:pt>
                <c:pt idx="21">
                  <c:v>5.2500000000000012E-2</c:v>
                </c:pt>
                <c:pt idx="22">
                  <c:v>5.5000000000000014E-2</c:v>
                </c:pt>
                <c:pt idx="23">
                  <c:v>5.7500000000000023E-2</c:v>
                </c:pt>
                <c:pt idx="24">
                  <c:v>6.0000000000000032E-2</c:v>
                </c:pt>
              </c:numCache>
            </c:numRef>
          </c:xVal>
          <c:yVal>
            <c:numRef>
              <c:f>'survival 2'!$AE$3:$AE$27</c:f>
              <c:numCache>
                <c:formatCode>General</c:formatCode>
                <c:ptCount val="25"/>
                <c:pt idx="0">
                  <c:v>0.99552774380892473</c:v>
                </c:pt>
                <c:pt idx="1">
                  <c:v>0.99556453746040696</c:v>
                </c:pt>
                <c:pt idx="2">
                  <c:v>0.99560102974479903</c:v>
                </c:pt>
                <c:pt idx="3">
                  <c:v>0.99563722310860103</c:v>
                </c:pt>
                <c:pt idx="4">
                  <c:v>0.99567311997880803</c:v>
                </c:pt>
                <c:pt idx="5">
                  <c:v>0.99570872276306499</c:v>
                </c:pt>
                <c:pt idx="6">
                  <c:v>0.99574403384981713</c:v>
                </c:pt>
                <c:pt idx="7">
                  <c:v>0.99577905560844415</c:v>
                </c:pt>
                <c:pt idx="8">
                  <c:v>0.99581379038942497</c:v>
                </c:pt>
                <c:pt idx="9">
                  <c:v>0.9958482405244754</c:v>
                </c:pt>
                <c:pt idx="10">
                  <c:v>0.99588240832667996</c:v>
                </c:pt>
                <c:pt idx="11">
                  <c:v>0.99591629609066057</c:v>
                </c:pt>
                <c:pt idx="12">
                  <c:v>0.99594990609269762</c:v>
                </c:pt>
                <c:pt idx="13">
                  <c:v>0.99598324059087862</c:v>
                </c:pt>
                <c:pt idx="14">
                  <c:v>0.9960163018252387</c:v>
                </c:pt>
                <c:pt idx="15">
                  <c:v>0.99604909201790803</c:v>
                </c:pt>
                <c:pt idx="16">
                  <c:v>0.99608161337322965</c:v>
                </c:pt>
                <c:pt idx="17">
                  <c:v>0.99611386807791158</c:v>
                </c:pt>
                <c:pt idx="18">
                  <c:v>0.99614585830117353</c:v>
                </c:pt>
                <c:pt idx="19">
                  <c:v>0.99617758619484797</c:v>
                </c:pt>
                <c:pt idx="20">
                  <c:v>0.99620905389355563</c:v>
                </c:pt>
                <c:pt idx="21">
                  <c:v>0.99624026351480788</c:v>
                </c:pt>
                <c:pt idx="22">
                  <c:v>0.99627121715915601</c:v>
                </c:pt>
                <c:pt idx="23">
                  <c:v>0.996301916910312</c:v>
                </c:pt>
                <c:pt idx="24">
                  <c:v>0.99633236483528997</c:v>
                </c:pt>
              </c:numCache>
            </c:numRef>
          </c:yVal>
        </c:ser>
        <c:ser>
          <c:idx val="7"/>
          <c:order val="7"/>
          <c:tx>
            <c:v>QUERRO</c:v>
          </c:tx>
          <c:spPr>
            <a:ln w="25400">
              <a:solidFill>
                <a:srgbClr val="000000"/>
              </a:solidFill>
              <a:prstDash val="solid"/>
            </a:ln>
          </c:spPr>
          <c:marker>
            <c:symbol val="none"/>
          </c:marker>
          <c:xVal>
            <c:numRef>
              <c:f>'survival 2'!$C$3:$C$27</c:f>
              <c:numCache>
                <c:formatCode>General</c:formatCode>
                <c:ptCount val="25"/>
                <c:pt idx="0">
                  <c:v>0</c:v>
                </c:pt>
                <c:pt idx="1">
                  <c:v>2.500000000000004E-3</c:v>
                </c:pt>
                <c:pt idx="2">
                  <c:v>5.000000000000007E-3</c:v>
                </c:pt>
                <c:pt idx="3">
                  <c:v>7.500000000000011E-3</c:v>
                </c:pt>
                <c:pt idx="4">
                  <c:v>1.0000000000000005E-2</c:v>
                </c:pt>
                <c:pt idx="5">
                  <c:v>1.2500000000000016E-2</c:v>
                </c:pt>
                <c:pt idx="6">
                  <c:v>1.5000000000000017E-2</c:v>
                </c:pt>
                <c:pt idx="7">
                  <c:v>1.7500000000000005E-2</c:v>
                </c:pt>
                <c:pt idx="8">
                  <c:v>2.0000000000000011E-2</c:v>
                </c:pt>
                <c:pt idx="9">
                  <c:v>2.2500000000000006E-2</c:v>
                </c:pt>
                <c:pt idx="10">
                  <c:v>2.5000000000000012E-2</c:v>
                </c:pt>
                <c:pt idx="11">
                  <c:v>2.7500000000000011E-2</c:v>
                </c:pt>
                <c:pt idx="12">
                  <c:v>3.0000000000000002E-2</c:v>
                </c:pt>
                <c:pt idx="13">
                  <c:v>3.2500000000000001E-2</c:v>
                </c:pt>
                <c:pt idx="14">
                  <c:v>3.500000000000001E-2</c:v>
                </c:pt>
                <c:pt idx="15">
                  <c:v>3.7500000000000006E-2</c:v>
                </c:pt>
                <c:pt idx="16">
                  <c:v>4.0000000000000022E-2</c:v>
                </c:pt>
                <c:pt idx="17">
                  <c:v>4.2500000000000024E-2</c:v>
                </c:pt>
                <c:pt idx="18">
                  <c:v>4.5000000000000012E-2</c:v>
                </c:pt>
                <c:pt idx="19">
                  <c:v>4.7500000000000014E-2</c:v>
                </c:pt>
                <c:pt idx="20">
                  <c:v>0.05</c:v>
                </c:pt>
                <c:pt idx="21">
                  <c:v>5.2500000000000012E-2</c:v>
                </c:pt>
                <c:pt idx="22">
                  <c:v>5.5000000000000014E-2</c:v>
                </c:pt>
                <c:pt idx="23">
                  <c:v>5.7500000000000023E-2</c:v>
                </c:pt>
                <c:pt idx="24">
                  <c:v>6.0000000000000032E-2</c:v>
                </c:pt>
              </c:numCache>
            </c:numRef>
          </c:xVal>
          <c:yVal>
            <c:numRef>
              <c:f>'survival 2'!$AI$3:$AI$27</c:f>
              <c:numCache>
                <c:formatCode>General</c:formatCode>
                <c:ptCount val="25"/>
                <c:pt idx="0">
                  <c:v>0.9853751410723246</c:v>
                </c:pt>
                <c:pt idx="1">
                  <c:v>0.98529574049112101</c:v>
                </c:pt>
                <c:pt idx="2">
                  <c:v>0.98521591529977703</c:v>
                </c:pt>
                <c:pt idx="3">
                  <c:v>0.98513566329801161</c:v>
                </c:pt>
                <c:pt idx="4">
                  <c:v>0.98505498227490851</c:v>
                </c:pt>
                <c:pt idx="5">
                  <c:v>0.98497387000887515</c:v>
                </c:pt>
                <c:pt idx="6">
                  <c:v>0.98489232426759099</c:v>
                </c:pt>
                <c:pt idx="7">
                  <c:v>0.98481034280797797</c:v>
                </c:pt>
                <c:pt idx="8">
                  <c:v>0.984727923376151</c:v>
                </c:pt>
                <c:pt idx="9">
                  <c:v>0.98464506370736848</c:v>
                </c:pt>
                <c:pt idx="10">
                  <c:v>0.98456176152599673</c:v>
                </c:pt>
                <c:pt idx="11">
                  <c:v>0.98447801454546802</c:v>
                </c:pt>
                <c:pt idx="12">
                  <c:v>0.98439382046822799</c:v>
                </c:pt>
                <c:pt idx="13">
                  <c:v>0.98430917698570097</c:v>
                </c:pt>
                <c:pt idx="14">
                  <c:v>0.98422408177824161</c:v>
                </c:pt>
                <c:pt idx="15">
                  <c:v>0.98413853251509664</c:v>
                </c:pt>
                <c:pt idx="16">
                  <c:v>0.98405252685434585</c:v>
                </c:pt>
                <c:pt idx="17">
                  <c:v>0.98396606244288398</c:v>
                </c:pt>
                <c:pt idx="18">
                  <c:v>0.98387913691634998</c:v>
                </c:pt>
                <c:pt idx="19">
                  <c:v>0.98379174789910362</c:v>
                </c:pt>
                <c:pt idx="20">
                  <c:v>0.98370389300416705</c:v>
                </c:pt>
                <c:pt idx="21">
                  <c:v>0.98361556983318998</c:v>
                </c:pt>
                <c:pt idx="22">
                  <c:v>0.9835267759764017</c:v>
                </c:pt>
                <c:pt idx="23">
                  <c:v>0.98343750901256721</c:v>
                </c:pt>
                <c:pt idx="24">
                  <c:v>0.98334776650894651</c:v>
                </c:pt>
              </c:numCache>
            </c:numRef>
          </c:yVal>
        </c:ser>
        <c:ser>
          <c:idx val="8"/>
          <c:order val="8"/>
          <c:tx>
            <c:v>SALISP</c:v>
          </c:tx>
          <c:spPr>
            <a:ln w="25400">
              <a:solidFill>
                <a:srgbClr val="000090"/>
              </a:solidFill>
              <a:prstDash val="solid"/>
            </a:ln>
          </c:spPr>
          <c:marker>
            <c:symbol val="none"/>
          </c:marker>
          <c:xVal>
            <c:numRef>
              <c:f>'survival 2'!$C$3:$C$27</c:f>
              <c:numCache>
                <c:formatCode>General</c:formatCode>
                <c:ptCount val="25"/>
                <c:pt idx="0">
                  <c:v>0</c:v>
                </c:pt>
                <c:pt idx="1">
                  <c:v>2.500000000000004E-3</c:v>
                </c:pt>
                <c:pt idx="2">
                  <c:v>5.000000000000007E-3</c:v>
                </c:pt>
                <c:pt idx="3">
                  <c:v>7.500000000000011E-3</c:v>
                </c:pt>
                <c:pt idx="4">
                  <c:v>1.0000000000000005E-2</c:v>
                </c:pt>
                <c:pt idx="5">
                  <c:v>1.2500000000000016E-2</c:v>
                </c:pt>
                <c:pt idx="6">
                  <c:v>1.5000000000000017E-2</c:v>
                </c:pt>
                <c:pt idx="7">
                  <c:v>1.7500000000000005E-2</c:v>
                </c:pt>
                <c:pt idx="8">
                  <c:v>2.0000000000000011E-2</c:v>
                </c:pt>
                <c:pt idx="9">
                  <c:v>2.2500000000000006E-2</c:v>
                </c:pt>
                <c:pt idx="10">
                  <c:v>2.5000000000000012E-2</c:v>
                </c:pt>
                <c:pt idx="11">
                  <c:v>2.7500000000000011E-2</c:v>
                </c:pt>
                <c:pt idx="12">
                  <c:v>3.0000000000000002E-2</c:v>
                </c:pt>
                <c:pt idx="13">
                  <c:v>3.2500000000000001E-2</c:v>
                </c:pt>
                <c:pt idx="14">
                  <c:v>3.500000000000001E-2</c:v>
                </c:pt>
                <c:pt idx="15">
                  <c:v>3.7500000000000006E-2</c:v>
                </c:pt>
                <c:pt idx="16">
                  <c:v>4.0000000000000022E-2</c:v>
                </c:pt>
                <c:pt idx="17">
                  <c:v>4.2500000000000024E-2</c:v>
                </c:pt>
                <c:pt idx="18">
                  <c:v>4.5000000000000012E-2</c:v>
                </c:pt>
                <c:pt idx="19">
                  <c:v>4.7500000000000014E-2</c:v>
                </c:pt>
                <c:pt idx="20">
                  <c:v>0.05</c:v>
                </c:pt>
                <c:pt idx="21">
                  <c:v>5.2500000000000012E-2</c:v>
                </c:pt>
                <c:pt idx="22">
                  <c:v>5.5000000000000014E-2</c:v>
                </c:pt>
                <c:pt idx="23">
                  <c:v>5.7500000000000023E-2</c:v>
                </c:pt>
                <c:pt idx="24">
                  <c:v>6.0000000000000032E-2</c:v>
                </c:pt>
              </c:numCache>
            </c:numRef>
          </c:xVal>
          <c:yVal>
            <c:numRef>
              <c:f>'survival 2'!$AM$3:$AM$27</c:f>
              <c:numCache>
                <c:formatCode>General</c:formatCode>
                <c:ptCount val="25"/>
                <c:pt idx="0">
                  <c:v>0.99120482737974802</c:v>
                </c:pt>
                <c:pt idx="1">
                  <c:v>0.98970882900899804</c:v>
                </c:pt>
                <c:pt idx="2">
                  <c:v>0.98796146210081603</c:v>
                </c:pt>
                <c:pt idx="3">
                  <c:v>0.98592162519402304</c:v>
                </c:pt>
                <c:pt idx="4">
                  <c:v>0.98354191153860604</c:v>
                </c:pt>
                <c:pt idx="5">
                  <c:v>0.98076779375255685</c:v>
                </c:pt>
                <c:pt idx="6">
                  <c:v>0.97753675985784461</c:v>
                </c:pt>
                <c:pt idx="7">
                  <c:v>0.97377742156150715</c:v>
                </c:pt>
                <c:pt idx="8">
                  <c:v>0.96940862741127165</c:v>
                </c:pt>
                <c:pt idx="9">
                  <c:v>0.96433862885435451</c:v>
                </c:pt>
                <c:pt idx="10">
                  <c:v>0.95846436679255498</c:v>
                </c:pt>
                <c:pt idx="11">
                  <c:v>0.95167097025099801</c:v>
                </c:pt>
                <c:pt idx="12">
                  <c:v>0.94383158707716897</c:v>
                </c:pt>
                <c:pt idx="13">
                  <c:v>0.93480769814532405</c:v>
                </c:pt>
                <c:pt idx="14">
                  <c:v>0.92445009904294473</c:v>
                </c:pt>
                <c:pt idx="15">
                  <c:v>0.91260076248435662</c:v>
                </c:pt>
                <c:pt idx="16">
                  <c:v>0.89909581412347217</c:v>
                </c:pt>
                <c:pt idx="17">
                  <c:v>0.88376985458053814</c:v>
                </c:pt>
                <c:pt idx="18">
                  <c:v>0.86646182914664649</c:v>
                </c:pt>
                <c:pt idx="19">
                  <c:v>0.84702256978478796</c:v>
                </c:pt>
                <c:pt idx="20">
                  <c:v>0.82532399831099101</c:v>
                </c:pt>
                <c:pt idx="21">
                  <c:v>0.80126977644363262</c:v>
                </c:pt>
                <c:pt idx="22">
                  <c:v>0.77480692003076401</c:v>
                </c:pt>
                <c:pt idx="23">
                  <c:v>0.74593758123804998</c:v>
                </c:pt>
                <c:pt idx="24">
                  <c:v>0.71472988718196562</c:v>
                </c:pt>
              </c:numCache>
            </c:numRef>
          </c:yVal>
        </c:ser>
        <c:ser>
          <c:idx val="9"/>
          <c:order val="9"/>
          <c:tx>
            <c:v>SAMBINI</c:v>
          </c:tx>
          <c:spPr>
            <a:ln w="25400">
              <a:solidFill>
                <a:srgbClr val="000000"/>
              </a:solidFill>
              <a:prstDash val="solid"/>
            </a:ln>
          </c:spPr>
          <c:marker>
            <c:symbol val="none"/>
          </c:marker>
          <c:xVal>
            <c:numRef>
              <c:f>'survival 2'!$C$3:$C$27</c:f>
              <c:numCache>
                <c:formatCode>General</c:formatCode>
                <c:ptCount val="25"/>
                <c:pt idx="0">
                  <c:v>0</c:v>
                </c:pt>
                <c:pt idx="1">
                  <c:v>2.500000000000004E-3</c:v>
                </c:pt>
                <c:pt idx="2">
                  <c:v>5.000000000000007E-3</c:v>
                </c:pt>
                <c:pt idx="3">
                  <c:v>7.500000000000011E-3</c:v>
                </c:pt>
                <c:pt idx="4">
                  <c:v>1.0000000000000005E-2</c:v>
                </c:pt>
                <c:pt idx="5">
                  <c:v>1.2500000000000016E-2</c:v>
                </c:pt>
                <c:pt idx="6">
                  <c:v>1.5000000000000017E-2</c:v>
                </c:pt>
                <c:pt idx="7">
                  <c:v>1.7500000000000005E-2</c:v>
                </c:pt>
                <c:pt idx="8">
                  <c:v>2.0000000000000011E-2</c:v>
                </c:pt>
                <c:pt idx="9">
                  <c:v>2.2500000000000006E-2</c:v>
                </c:pt>
                <c:pt idx="10">
                  <c:v>2.5000000000000012E-2</c:v>
                </c:pt>
                <c:pt idx="11">
                  <c:v>2.7500000000000011E-2</c:v>
                </c:pt>
                <c:pt idx="12">
                  <c:v>3.0000000000000002E-2</c:v>
                </c:pt>
                <c:pt idx="13">
                  <c:v>3.2500000000000001E-2</c:v>
                </c:pt>
                <c:pt idx="14">
                  <c:v>3.500000000000001E-2</c:v>
                </c:pt>
                <c:pt idx="15">
                  <c:v>3.7500000000000006E-2</c:v>
                </c:pt>
                <c:pt idx="16">
                  <c:v>4.0000000000000022E-2</c:v>
                </c:pt>
                <c:pt idx="17">
                  <c:v>4.2500000000000024E-2</c:v>
                </c:pt>
                <c:pt idx="18">
                  <c:v>4.5000000000000012E-2</c:v>
                </c:pt>
                <c:pt idx="19">
                  <c:v>4.7500000000000014E-2</c:v>
                </c:pt>
                <c:pt idx="20">
                  <c:v>0.05</c:v>
                </c:pt>
                <c:pt idx="21">
                  <c:v>5.2500000000000012E-2</c:v>
                </c:pt>
                <c:pt idx="22">
                  <c:v>5.5000000000000014E-2</c:v>
                </c:pt>
                <c:pt idx="23">
                  <c:v>5.7500000000000023E-2</c:v>
                </c:pt>
                <c:pt idx="24">
                  <c:v>6.0000000000000032E-2</c:v>
                </c:pt>
              </c:numCache>
            </c:numRef>
          </c:xVal>
          <c:yVal>
            <c:numRef>
              <c:f>'survival 2'!$AQ$3:$AQ$27</c:f>
              <c:numCache>
                <c:formatCode>General</c:formatCode>
                <c:ptCount val="25"/>
                <c:pt idx="0">
                  <c:v>0.97190077456218416</c:v>
                </c:pt>
                <c:pt idx="1">
                  <c:v>0.97148972245476162</c:v>
                </c:pt>
                <c:pt idx="2">
                  <c:v>0.97107283620500229</c:v>
                </c:pt>
                <c:pt idx="3">
                  <c:v>0.97065003827658902</c:v>
                </c:pt>
                <c:pt idx="4">
                  <c:v>0.970221250257847</c:v>
                </c:pt>
                <c:pt idx="5">
                  <c:v>0.969786392856538</c:v>
                </c:pt>
                <c:pt idx="6">
                  <c:v>0.96934538589475749</c:v>
                </c:pt>
                <c:pt idx="7">
                  <c:v>0.96889814830397814</c:v>
                </c:pt>
                <c:pt idx="8">
                  <c:v>0.96844459812021899</c:v>
                </c:pt>
                <c:pt idx="9">
                  <c:v>0.96798465247938315</c:v>
                </c:pt>
                <c:pt idx="10">
                  <c:v>0.967518227612709</c:v>
                </c:pt>
                <c:pt idx="11">
                  <c:v>0.96704523884242788</c:v>
                </c:pt>
                <c:pt idx="12">
                  <c:v>0.96656560057753305</c:v>
                </c:pt>
                <c:pt idx="13">
                  <c:v>0.96607922630977605</c:v>
                </c:pt>
                <c:pt idx="14">
                  <c:v>0.96558602860980003</c:v>
                </c:pt>
                <c:pt idx="15">
                  <c:v>0.96508591912350028</c:v>
                </c:pt>
                <c:pt idx="16">
                  <c:v>0.96457880856854517</c:v>
                </c:pt>
                <c:pt idx="17">
                  <c:v>0.96406460673113303</c:v>
                </c:pt>
                <c:pt idx="18">
                  <c:v>0.96354322246295299</c:v>
                </c:pt>
                <c:pt idx="19">
                  <c:v>0.96301456367835503</c:v>
                </c:pt>
                <c:pt idx="20">
                  <c:v>0.96247853735177802</c:v>
                </c:pt>
                <c:pt idx="21">
                  <c:v>0.96193504951539088</c:v>
                </c:pt>
                <c:pt idx="22">
                  <c:v>0.96138400525700951</c:v>
                </c:pt>
                <c:pt idx="23">
                  <c:v>0.960825308718257</c:v>
                </c:pt>
                <c:pt idx="24">
                  <c:v>0.96025886309299302</c:v>
                </c:pt>
              </c:numCache>
            </c:numRef>
          </c:yVal>
        </c:ser>
        <c:axId val="329873280"/>
        <c:axId val="330178560"/>
      </c:scatterChart>
      <c:valAx>
        <c:axId val="329873280"/>
        <c:scaling>
          <c:orientation val="minMax"/>
        </c:scaling>
        <c:axPos val="b"/>
        <c:title>
          <c:tx>
            <c:rich>
              <a:bodyPr/>
              <a:lstStyle/>
              <a:p>
                <a:pPr>
                  <a:defRPr sz="1000" b="1" i="0" u="none" strike="noStrike" baseline="0">
                    <a:solidFill>
                      <a:srgbClr val="000000"/>
                    </a:solidFill>
                    <a:latin typeface="Calibri"/>
                    <a:ea typeface="Calibri"/>
                    <a:cs typeface="Calibri"/>
                  </a:defRPr>
                </a:pPr>
                <a:r>
                  <a:rPr lang="en-US"/>
                  <a:t>light</a:t>
                </a:r>
              </a:p>
            </c:rich>
          </c:tx>
          <c:layout/>
          <c:spPr>
            <a:noFill/>
            <a:ln w="25400">
              <a:noFill/>
            </a:ln>
          </c:spPr>
        </c:title>
        <c:numFmt formatCode="General" sourceLinked="1"/>
        <c:tickLblPos val="nextTo"/>
        <c:spPr>
          <a:ln w="3175">
            <a:solidFill>
              <a:srgbClr val="808080"/>
            </a:solidFill>
            <a:prstDash val="solid"/>
          </a:ln>
        </c:spPr>
        <c:txPr>
          <a:bodyPr rot="0" vert="horz"/>
          <a:lstStyle/>
          <a:p>
            <a:pPr>
              <a:defRPr sz="1000" b="0" i="0" u="none" strike="noStrike" baseline="0">
                <a:solidFill>
                  <a:srgbClr val="000000"/>
                </a:solidFill>
                <a:latin typeface="Calibri"/>
                <a:ea typeface="Calibri"/>
                <a:cs typeface="Calibri"/>
              </a:defRPr>
            </a:pPr>
            <a:endParaRPr lang="en-US"/>
          </a:p>
        </c:txPr>
        <c:crossAx val="330178560"/>
        <c:crosses val="autoZero"/>
        <c:crossBetween val="midCat"/>
      </c:valAx>
      <c:valAx>
        <c:axId val="330178560"/>
        <c:scaling>
          <c:orientation val="minMax"/>
          <c:min val="0"/>
        </c:scaling>
        <c:axPos val="l"/>
        <c:title>
          <c:tx>
            <c:rich>
              <a:bodyPr/>
              <a:lstStyle/>
              <a:p>
                <a:pPr>
                  <a:defRPr sz="1000" b="1" i="0" u="none" strike="noStrike" baseline="0">
                    <a:solidFill>
                      <a:srgbClr val="000000"/>
                    </a:solidFill>
                    <a:latin typeface="Calibri"/>
                    <a:ea typeface="Calibri"/>
                    <a:cs typeface="Calibri"/>
                  </a:defRPr>
                </a:pPr>
                <a:r>
                  <a:rPr lang="en-US"/>
                  <a:t>Probability of survival</a:t>
                </a:r>
              </a:p>
            </c:rich>
          </c:tx>
          <c:layout/>
          <c:spPr>
            <a:noFill/>
            <a:ln w="25400">
              <a:noFill/>
            </a:ln>
          </c:spPr>
        </c:title>
        <c:numFmt formatCode="0.0000" sourceLinked="0"/>
        <c:tickLblPos val="nextTo"/>
        <c:spPr>
          <a:ln w="3175">
            <a:solidFill>
              <a:srgbClr val="808080"/>
            </a:solidFill>
            <a:prstDash val="solid"/>
          </a:ln>
        </c:spPr>
        <c:crossAx val="329873280"/>
        <c:crosses val="autoZero"/>
        <c:crossBetween val="midCat"/>
      </c:valAx>
      <c:spPr>
        <a:solidFill>
          <a:srgbClr val="FFFFFF"/>
        </a:solidFill>
        <a:ln w="25400">
          <a:noFill/>
        </a:ln>
      </c:spPr>
    </c:plotArea>
    <c:legend>
      <c:legendPos val="r"/>
      <c:layout>
        <c:manualLayout>
          <c:xMode val="edge"/>
          <c:yMode val="edge"/>
          <c:x val="0.77465733449985541"/>
          <c:y val="0.36136363636363644"/>
          <c:w val="0.21014946048410638"/>
          <c:h val="0.4090909090909095"/>
        </c:manualLayout>
      </c:layout>
      <c:spPr>
        <a:noFill/>
        <a:ln w="25400">
          <a:noFill/>
        </a:ln>
      </c:spPr>
    </c:legend>
    <c:plotVisOnly val="1"/>
    <c:dispBlanksAs val="gap"/>
  </c:chart>
  <c:spPr>
    <a:solidFill>
      <a:srgbClr val="FFFFFF"/>
    </a:solidFill>
    <a:ln w="3175">
      <a:solidFill>
        <a:srgbClr val="808080"/>
      </a:solidFill>
      <a:prstDash val="solid"/>
    </a:ln>
  </c:spPr>
  <c:externalData r:id="rId1"/>
</c:chartSpace>
</file>

<file path=word/charts/chart6.xml><?xml version="1.0" encoding="utf-8"?>
<c:chartSpace xmlns:c="http://schemas.openxmlformats.org/drawingml/2006/chart" xmlns:a="http://schemas.openxmlformats.org/drawingml/2006/main" xmlns:r="http://schemas.openxmlformats.org/officeDocument/2006/relationships">
  <c:lang val="en-PH"/>
  <c:chart>
    <c:title>
      <c:tx>
        <c:rich>
          <a:bodyPr/>
          <a:lstStyle/>
          <a:p>
            <a:pPr>
              <a:defRPr sz="1800" b="1" i="0" u="none" strike="noStrike" baseline="0">
                <a:solidFill>
                  <a:srgbClr val="000000"/>
                </a:solidFill>
                <a:latin typeface="Calibri"/>
                <a:ea typeface="Calibri"/>
                <a:cs typeface="Calibri"/>
              </a:defRPr>
            </a:pPr>
            <a:r>
              <a:rPr lang="en-US"/>
              <a:t>Survival v light for tree of 10cm DBH growing at 0.8</a:t>
            </a:r>
          </a:p>
        </c:rich>
      </c:tx>
      <c:layout/>
      <c:spPr>
        <a:noFill/>
        <a:ln w="25400">
          <a:noFill/>
        </a:ln>
      </c:spPr>
    </c:title>
    <c:plotArea>
      <c:layout>
        <c:manualLayout>
          <c:layoutTarget val="inner"/>
          <c:xMode val="edge"/>
          <c:yMode val="edge"/>
          <c:x val="8.9779005524862121E-2"/>
          <c:y val="0.170454545454545"/>
          <c:w val="0.77071823204420098"/>
          <c:h val="0.69545454545454499"/>
        </c:manualLayout>
      </c:layout>
      <c:scatterChart>
        <c:scatterStyle val="lineMarker"/>
        <c:ser>
          <c:idx val="0"/>
          <c:order val="0"/>
          <c:tx>
            <c:v>ACERCA</c:v>
          </c:tx>
          <c:spPr>
            <a:ln w="25400">
              <a:solidFill>
                <a:srgbClr val="000000"/>
              </a:solidFill>
              <a:prstDash val="solid"/>
            </a:ln>
          </c:spPr>
          <c:marker>
            <c:symbol val="none"/>
          </c:marker>
          <c:xVal>
            <c:numRef>
              <c:f>'survival 2'!$C$3:$C$27</c:f>
              <c:numCache>
                <c:formatCode>General</c:formatCode>
                <c:ptCount val="25"/>
                <c:pt idx="0">
                  <c:v>0</c:v>
                </c:pt>
                <c:pt idx="1">
                  <c:v>2.500000000000004E-3</c:v>
                </c:pt>
                <c:pt idx="2">
                  <c:v>5.000000000000007E-3</c:v>
                </c:pt>
                <c:pt idx="3">
                  <c:v>7.500000000000011E-3</c:v>
                </c:pt>
                <c:pt idx="4">
                  <c:v>1.0000000000000005E-2</c:v>
                </c:pt>
                <c:pt idx="5">
                  <c:v>1.2500000000000016E-2</c:v>
                </c:pt>
                <c:pt idx="6">
                  <c:v>1.5000000000000017E-2</c:v>
                </c:pt>
                <c:pt idx="7">
                  <c:v>1.7500000000000005E-2</c:v>
                </c:pt>
                <c:pt idx="8">
                  <c:v>2.0000000000000011E-2</c:v>
                </c:pt>
                <c:pt idx="9">
                  <c:v>2.2500000000000006E-2</c:v>
                </c:pt>
                <c:pt idx="10">
                  <c:v>2.5000000000000012E-2</c:v>
                </c:pt>
                <c:pt idx="11">
                  <c:v>2.7500000000000011E-2</c:v>
                </c:pt>
                <c:pt idx="12">
                  <c:v>3.0000000000000002E-2</c:v>
                </c:pt>
                <c:pt idx="13">
                  <c:v>3.2500000000000001E-2</c:v>
                </c:pt>
                <c:pt idx="14">
                  <c:v>3.500000000000001E-2</c:v>
                </c:pt>
                <c:pt idx="15">
                  <c:v>3.7500000000000006E-2</c:v>
                </c:pt>
                <c:pt idx="16">
                  <c:v>4.0000000000000022E-2</c:v>
                </c:pt>
                <c:pt idx="17">
                  <c:v>4.2500000000000024E-2</c:v>
                </c:pt>
                <c:pt idx="18">
                  <c:v>4.5000000000000012E-2</c:v>
                </c:pt>
                <c:pt idx="19">
                  <c:v>4.7500000000000014E-2</c:v>
                </c:pt>
                <c:pt idx="20">
                  <c:v>0.05</c:v>
                </c:pt>
                <c:pt idx="21">
                  <c:v>5.2500000000000012E-2</c:v>
                </c:pt>
                <c:pt idx="22">
                  <c:v>5.5000000000000014E-2</c:v>
                </c:pt>
                <c:pt idx="23">
                  <c:v>5.7500000000000023E-2</c:v>
                </c:pt>
                <c:pt idx="24">
                  <c:v>6.0000000000000032E-2</c:v>
                </c:pt>
              </c:numCache>
            </c:numRef>
          </c:xVal>
          <c:yVal>
            <c:numRef>
              <c:f>'survival 2'!$G$3:$G$27</c:f>
              <c:numCache>
                <c:formatCode>General</c:formatCode>
                <c:ptCount val="25"/>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numCache>
            </c:numRef>
          </c:yVal>
        </c:ser>
        <c:ser>
          <c:idx val="1"/>
          <c:order val="1"/>
          <c:tx>
            <c:v>ACERPS</c:v>
          </c:tx>
          <c:spPr>
            <a:ln w="25400">
              <a:solidFill>
                <a:srgbClr val="DD0806"/>
              </a:solidFill>
              <a:prstDash val="solid"/>
            </a:ln>
          </c:spPr>
          <c:marker>
            <c:symbol val="none"/>
          </c:marker>
          <c:xVal>
            <c:numRef>
              <c:f>'survival 2'!$C$3:$C$27</c:f>
              <c:numCache>
                <c:formatCode>General</c:formatCode>
                <c:ptCount val="25"/>
                <c:pt idx="0">
                  <c:v>0</c:v>
                </c:pt>
                <c:pt idx="1">
                  <c:v>2.500000000000004E-3</c:v>
                </c:pt>
                <c:pt idx="2">
                  <c:v>5.000000000000007E-3</c:v>
                </c:pt>
                <c:pt idx="3">
                  <c:v>7.500000000000011E-3</c:v>
                </c:pt>
                <c:pt idx="4">
                  <c:v>1.0000000000000005E-2</c:v>
                </c:pt>
                <c:pt idx="5">
                  <c:v>1.2500000000000016E-2</c:v>
                </c:pt>
                <c:pt idx="6">
                  <c:v>1.5000000000000017E-2</c:v>
                </c:pt>
                <c:pt idx="7">
                  <c:v>1.7500000000000005E-2</c:v>
                </c:pt>
                <c:pt idx="8">
                  <c:v>2.0000000000000011E-2</c:v>
                </c:pt>
                <c:pt idx="9">
                  <c:v>2.2500000000000006E-2</c:v>
                </c:pt>
                <c:pt idx="10">
                  <c:v>2.5000000000000012E-2</c:v>
                </c:pt>
                <c:pt idx="11">
                  <c:v>2.7500000000000011E-2</c:v>
                </c:pt>
                <c:pt idx="12">
                  <c:v>3.0000000000000002E-2</c:v>
                </c:pt>
                <c:pt idx="13">
                  <c:v>3.2500000000000001E-2</c:v>
                </c:pt>
                <c:pt idx="14">
                  <c:v>3.500000000000001E-2</c:v>
                </c:pt>
                <c:pt idx="15">
                  <c:v>3.7500000000000006E-2</c:v>
                </c:pt>
                <c:pt idx="16">
                  <c:v>4.0000000000000022E-2</c:v>
                </c:pt>
                <c:pt idx="17">
                  <c:v>4.2500000000000024E-2</c:v>
                </c:pt>
                <c:pt idx="18">
                  <c:v>4.5000000000000012E-2</c:v>
                </c:pt>
                <c:pt idx="19">
                  <c:v>4.7500000000000014E-2</c:v>
                </c:pt>
                <c:pt idx="20">
                  <c:v>0.05</c:v>
                </c:pt>
                <c:pt idx="21">
                  <c:v>5.2500000000000012E-2</c:v>
                </c:pt>
                <c:pt idx="22">
                  <c:v>5.5000000000000014E-2</c:v>
                </c:pt>
                <c:pt idx="23">
                  <c:v>5.7500000000000023E-2</c:v>
                </c:pt>
                <c:pt idx="24">
                  <c:v>6.0000000000000032E-2</c:v>
                </c:pt>
              </c:numCache>
            </c:numRef>
          </c:xVal>
          <c:yVal>
            <c:numRef>
              <c:f>'survival 2'!$K$3:$K$27</c:f>
              <c:numCache>
                <c:formatCode>General</c:formatCode>
                <c:ptCount val="25"/>
                <c:pt idx="0">
                  <c:v>0.99999999997746658</c:v>
                </c:pt>
                <c:pt idx="1">
                  <c:v>0.99999999997637601</c:v>
                </c:pt>
                <c:pt idx="2">
                  <c:v>0.99999999997523159</c:v>
                </c:pt>
                <c:pt idx="3">
                  <c:v>0.99999999997403299</c:v>
                </c:pt>
                <c:pt idx="4">
                  <c:v>0.999999999972776</c:v>
                </c:pt>
                <c:pt idx="5">
                  <c:v>0.9999999999714575</c:v>
                </c:pt>
                <c:pt idx="6">
                  <c:v>0.99999999997007505</c:v>
                </c:pt>
                <c:pt idx="7">
                  <c:v>0.99999999996862599</c:v>
                </c:pt>
                <c:pt idx="8">
                  <c:v>0.99999999996710698</c:v>
                </c:pt>
                <c:pt idx="9">
                  <c:v>0.99999999996551503</c:v>
                </c:pt>
                <c:pt idx="10">
                  <c:v>0.99999999996384503</c:v>
                </c:pt>
                <c:pt idx="11">
                  <c:v>0.99999999996209399</c:v>
                </c:pt>
                <c:pt idx="12">
                  <c:v>0.99999999996025857</c:v>
                </c:pt>
                <c:pt idx="13">
                  <c:v>0.999999999958334</c:v>
                </c:pt>
                <c:pt idx="14">
                  <c:v>0.9999999999563165</c:v>
                </c:pt>
                <c:pt idx="15">
                  <c:v>0.99999999995420197</c:v>
                </c:pt>
                <c:pt idx="16">
                  <c:v>0.99999999995198396</c:v>
                </c:pt>
                <c:pt idx="17">
                  <c:v>0.99999999994965849</c:v>
                </c:pt>
                <c:pt idx="18">
                  <c:v>0.99999999994722011</c:v>
                </c:pt>
                <c:pt idx="19">
                  <c:v>0.99999999994466549</c:v>
                </c:pt>
                <c:pt idx="20">
                  <c:v>0.99999999994198596</c:v>
                </c:pt>
                <c:pt idx="21">
                  <c:v>0.99999999993917765</c:v>
                </c:pt>
                <c:pt idx="22">
                  <c:v>0.99999999993623157</c:v>
                </c:pt>
                <c:pt idx="23">
                  <c:v>0.99999999993314403</c:v>
                </c:pt>
                <c:pt idx="24">
                  <c:v>0.99999999992990696</c:v>
                </c:pt>
              </c:numCache>
            </c:numRef>
          </c:yVal>
        </c:ser>
        <c:ser>
          <c:idx val="2"/>
          <c:order val="2"/>
          <c:tx>
            <c:v>BETUSP</c:v>
          </c:tx>
          <c:spPr>
            <a:ln w="25400">
              <a:solidFill>
                <a:srgbClr val="FF6600"/>
              </a:solidFill>
              <a:prstDash val="solid"/>
            </a:ln>
          </c:spPr>
          <c:marker>
            <c:symbol val="none"/>
          </c:marker>
          <c:xVal>
            <c:numRef>
              <c:f>'survival 2'!$C$3:$C$27</c:f>
              <c:numCache>
                <c:formatCode>General</c:formatCode>
                <c:ptCount val="25"/>
                <c:pt idx="0">
                  <c:v>0</c:v>
                </c:pt>
                <c:pt idx="1">
                  <c:v>2.500000000000004E-3</c:v>
                </c:pt>
                <c:pt idx="2">
                  <c:v>5.000000000000007E-3</c:v>
                </c:pt>
                <c:pt idx="3">
                  <c:v>7.500000000000011E-3</c:v>
                </c:pt>
                <c:pt idx="4">
                  <c:v>1.0000000000000005E-2</c:v>
                </c:pt>
                <c:pt idx="5">
                  <c:v>1.2500000000000016E-2</c:v>
                </c:pt>
                <c:pt idx="6">
                  <c:v>1.5000000000000017E-2</c:v>
                </c:pt>
                <c:pt idx="7">
                  <c:v>1.7500000000000005E-2</c:v>
                </c:pt>
                <c:pt idx="8">
                  <c:v>2.0000000000000011E-2</c:v>
                </c:pt>
                <c:pt idx="9">
                  <c:v>2.2500000000000006E-2</c:v>
                </c:pt>
                <c:pt idx="10">
                  <c:v>2.5000000000000012E-2</c:v>
                </c:pt>
                <c:pt idx="11">
                  <c:v>2.7500000000000011E-2</c:v>
                </c:pt>
                <c:pt idx="12">
                  <c:v>3.0000000000000002E-2</c:v>
                </c:pt>
                <c:pt idx="13">
                  <c:v>3.2500000000000001E-2</c:v>
                </c:pt>
                <c:pt idx="14">
                  <c:v>3.500000000000001E-2</c:v>
                </c:pt>
                <c:pt idx="15">
                  <c:v>3.7500000000000006E-2</c:v>
                </c:pt>
                <c:pt idx="16">
                  <c:v>4.0000000000000022E-2</c:v>
                </c:pt>
                <c:pt idx="17">
                  <c:v>4.2500000000000024E-2</c:v>
                </c:pt>
                <c:pt idx="18">
                  <c:v>4.5000000000000012E-2</c:v>
                </c:pt>
                <c:pt idx="19">
                  <c:v>4.7500000000000014E-2</c:v>
                </c:pt>
                <c:pt idx="20">
                  <c:v>0.05</c:v>
                </c:pt>
                <c:pt idx="21">
                  <c:v>5.2500000000000012E-2</c:v>
                </c:pt>
                <c:pt idx="22">
                  <c:v>5.5000000000000014E-2</c:v>
                </c:pt>
                <c:pt idx="23">
                  <c:v>5.7500000000000023E-2</c:v>
                </c:pt>
                <c:pt idx="24">
                  <c:v>6.0000000000000032E-2</c:v>
                </c:pt>
              </c:numCache>
            </c:numRef>
          </c:xVal>
          <c:yVal>
            <c:numRef>
              <c:f>'survival 2'!$O$3:$O$27</c:f>
              <c:numCache>
                <c:formatCode>General</c:formatCode>
                <c:ptCount val="25"/>
                <c:pt idx="0">
                  <c:v>0.99999445389660901</c:v>
                </c:pt>
                <c:pt idx="1">
                  <c:v>0.99999370421379064</c:v>
                </c:pt>
                <c:pt idx="2">
                  <c:v>0.99999285319490305</c:v>
                </c:pt>
                <c:pt idx="3">
                  <c:v>0.99999188714236498</c:v>
                </c:pt>
                <c:pt idx="4">
                  <c:v>0.999990790507155</c:v>
                </c:pt>
                <c:pt idx="5">
                  <c:v>0.999989545638577</c:v>
                </c:pt>
                <c:pt idx="6">
                  <c:v>0.99998813250021101</c:v>
                </c:pt>
                <c:pt idx="7">
                  <c:v>0.99998652834748858</c:v>
                </c:pt>
                <c:pt idx="8">
                  <c:v>0.99998470736167999</c:v>
                </c:pt>
                <c:pt idx="9">
                  <c:v>0.9999826402344455</c:v>
                </c:pt>
                <c:pt idx="10">
                  <c:v>0.99998029369624997</c:v>
                </c:pt>
                <c:pt idx="11">
                  <c:v>0.99997762998105411</c:v>
                </c:pt>
                <c:pt idx="12">
                  <c:v>0.99997460621871415</c:v>
                </c:pt>
                <c:pt idx="13">
                  <c:v>0.99997117374526656</c:v>
                </c:pt>
                <c:pt idx="14">
                  <c:v>0.99996727732010404</c:v>
                </c:pt>
                <c:pt idx="15">
                  <c:v>0.99996285423737796</c:v>
                </c:pt>
                <c:pt idx="16">
                  <c:v>0.99995783331743604</c:v>
                </c:pt>
                <c:pt idx="17">
                  <c:v>0.99995213376207159</c:v>
                </c:pt>
                <c:pt idx="18">
                  <c:v>0.99994566385522998</c:v>
                </c:pt>
                <c:pt idx="19">
                  <c:v>0.99993831948834599</c:v>
                </c:pt>
                <c:pt idx="20">
                  <c:v>0.99992998248666498</c:v>
                </c:pt>
                <c:pt idx="21">
                  <c:v>0.99992051870976051</c:v>
                </c:pt>
                <c:pt idx="22">
                  <c:v>0.99990977589583196</c:v>
                </c:pt>
                <c:pt idx="23">
                  <c:v>0.99989758121530659</c:v>
                </c:pt>
                <c:pt idx="24">
                  <c:v>0.99988373849467604</c:v>
                </c:pt>
              </c:numCache>
            </c:numRef>
          </c:yVal>
        </c:ser>
        <c:ser>
          <c:idx val="3"/>
          <c:order val="3"/>
          <c:tx>
            <c:v>CORYAV</c:v>
          </c:tx>
          <c:spPr>
            <a:ln w="25400">
              <a:solidFill>
                <a:srgbClr val="333300"/>
              </a:solidFill>
              <a:prstDash val="solid"/>
            </a:ln>
          </c:spPr>
          <c:marker>
            <c:symbol val="none"/>
          </c:marker>
          <c:xVal>
            <c:numRef>
              <c:f>'survival 2'!$C$3:$C$27</c:f>
              <c:numCache>
                <c:formatCode>General</c:formatCode>
                <c:ptCount val="25"/>
                <c:pt idx="0">
                  <c:v>0</c:v>
                </c:pt>
                <c:pt idx="1">
                  <c:v>2.500000000000004E-3</c:v>
                </c:pt>
                <c:pt idx="2">
                  <c:v>5.000000000000007E-3</c:v>
                </c:pt>
                <c:pt idx="3">
                  <c:v>7.500000000000011E-3</c:v>
                </c:pt>
                <c:pt idx="4">
                  <c:v>1.0000000000000005E-2</c:v>
                </c:pt>
                <c:pt idx="5">
                  <c:v>1.2500000000000016E-2</c:v>
                </c:pt>
                <c:pt idx="6">
                  <c:v>1.5000000000000017E-2</c:v>
                </c:pt>
                <c:pt idx="7">
                  <c:v>1.7500000000000005E-2</c:v>
                </c:pt>
                <c:pt idx="8">
                  <c:v>2.0000000000000011E-2</c:v>
                </c:pt>
                <c:pt idx="9">
                  <c:v>2.2500000000000006E-2</c:v>
                </c:pt>
                <c:pt idx="10">
                  <c:v>2.5000000000000012E-2</c:v>
                </c:pt>
                <c:pt idx="11">
                  <c:v>2.7500000000000011E-2</c:v>
                </c:pt>
                <c:pt idx="12">
                  <c:v>3.0000000000000002E-2</c:v>
                </c:pt>
                <c:pt idx="13">
                  <c:v>3.2500000000000001E-2</c:v>
                </c:pt>
                <c:pt idx="14">
                  <c:v>3.500000000000001E-2</c:v>
                </c:pt>
                <c:pt idx="15">
                  <c:v>3.7500000000000006E-2</c:v>
                </c:pt>
                <c:pt idx="16">
                  <c:v>4.0000000000000022E-2</c:v>
                </c:pt>
                <c:pt idx="17">
                  <c:v>4.2500000000000024E-2</c:v>
                </c:pt>
                <c:pt idx="18">
                  <c:v>4.5000000000000012E-2</c:v>
                </c:pt>
                <c:pt idx="19">
                  <c:v>4.7500000000000014E-2</c:v>
                </c:pt>
                <c:pt idx="20">
                  <c:v>0.05</c:v>
                </c:pt>
                <c:pt idx="21">
                  <c:v>5.2500000000000012E-2</c:v>
                </c:pt>
                <c:pt idx="22">
                  <c:v>5.5000000000000014E-2</c:v>
                </c:pt>
                <c:pt idx="23">
                  <c:v>5.7500000000000023E-2</c:v>
                </c:pt>
                <c:pt idx="24">
                  <c:v>6.0000000000000032E-2</c:v>
                </c:pt>
              </c:numCache>
            </c:numRef>
          </c:xVal>
          <c:yVal>
            <c:numRef>
              <c:f>'survival 2'!$S$3:$S$27</c:f>
              <c:numCache>
                <c:formatCode>General</c:formatCode>
                <c:ptCount val="25"/>
                <c:pt idx="0">
                  <c:v>3.0120128526908698E-17</c:v>
                </c:pt>
                <c:pt idx="1">
                  <c:v>4.0241530221316909E-17</c:v>
                </c:pt>
                <c:pt idx="2">
                  <c:v>5.376407186000035E-17</c:v>
                </c:pt>
                <c:pt idx="3">
                  <c:v>7.1830653731852002E-17</c:v>
                </c:pt>
                <c:pt idx="4">
                  <c:v>9.5968230028796586E-17</c:v>
                </c:pt>
                <c:pt idx="5">
                  <c:v>1.282168641989678E-16</c:v>
                </c:pt>
                <c:pt idx="6">
                  <c:v>1.7130215134824989E-16</c:v>
                </c:pt>
                <c:pt idx="7">
                  <c:v>2.2886558051366665E-16</c:v>
                </c:pt>
                <c:pt idx="8">
                  <c:v>3.0577230660327461E-16</c:v>
                </c:pt>
                <c:pt idx="9">
                  <c:v>4.0852234431950255E-16</c:v>
                </c:pt>
                <c:pt idx="10">
                  <c:v>5.4579993741825185E-16</c:v>
                </c:pt>
                <c:pt idx="11">
                  <c:v>7.2920753498071582E-16</c:v>
                </c:pt>
                <c:pt idx="12">
                  <c:v>9.7424640901923119E-16</c:v>
                </c:pt>
                <c:pt idx="13">
                  <c:v>1.3016267934093152E-15</c:v>
                </c:pt>
                <c:pt idx="14">
                  <c:v>1.7390182746751016E-15</c:v>
                </c:pt>
                <c:pt idx="15">
                  <c:v>2.323388374430115E-15</c:v>
                </c:pt>
                <c:pt idx="16">
                  <c:v>3.1041269761501339E-15</c:v>
                </c:pt>
                <c:pt idx="17">
                  <c:v>4.1472206670683304E-15</c:v>
                </c:pt>
                <c:pt idx="18">
                  <c:v>5.5408298028743226E-15</c:v>
                </c:pt>
                <c:pt idx="19">
                  <c:v>7.4027396584427485E-15</c:v>
                </c:pt>
                <c:pt idx="20">
                  <c:v>9.8903154221147698E-15</c:v>
                </c:pt>
                <c:pt idx="21">
                  <c:v>1.3213802411295178E-14</c:v>
                </c:pt>
                <c:pt idx="22">
                  <c:v>1.7654095619067431E-14</c:v>
                </c:pt>
                <c:pt idx="23">
                  <c:v>2.358648044114529E-14</c:v>
                </c:pt>
                <c:pt idx="24">
                  <c:v>3.1512351105636354E-14</c:v>
                </c:pt>
              </c:numCache>
            </c:numRef>
          </c:yVal>
        </c:ser>
        <c:ser>
          <c:idx val="4"/>
          <c:order val="4"/>
          <c:tx>
            <c:v>CRATMO</c:v>
          </c:tx>
          <c:spPr>
            <a:ln w="25400">
              <a:solidFill>
                <a:srgbClr val="000000"/>
              </a:solidFill>
              <a:prstDash val="solid"/>
            </a:ln>
          </c:spPr>
          <c:marker>
            <c:symbol val="none"/>
          </c:marker>
          <c:xVal>
            <c:numRef>
              <c:f>'survival 2'!$C$3:$C$27</c:f>
              <c:numCache>
                <c:formatCode>General</c:formatCode>
                <c:ptCount val="25"/>
                <c:pt idx="0">
                  <c:v>0</c:v>
                </c:pt>
                <c:pt idx="1">
                  <c:v>2.500000000000004E-3</c:v>
                </c:pt>
                <c:pt idx="2">
                  <c:v>5.000000000000007E-3</c:v>
                </c:pt>
                <c:pt idx="3">
                  <c:v>7.500000000000011E-3</c:v>
                </c:pt>
                <c:pt idx="4">
                  <c:v>1.0000000000000005E-2</c:v>
                </c:pt>
                <c:pt idx="5">
                  <c:v>1.2500000000000016E-2</c:v>
                </c:pt>
                <c:pt idx="6">
                  <c:v>1.5000000000000017E-2</c:v>
                </c:pt>
                <c:pt idx="7">
                  <c:v>1.7500000000000005E-2</c:v>
                </c:pt>
                <c:pt idx="8">
                  <c:v>2.0000000000000011E-2</c:v>
                </c:pt>
                <c:pt idx="9">
                  <c:v>2.2500000000000006E-2</c:v>
                </c:pt>
                <c:pt idx="10">
                  <c:v>2.5000000000000012E-2</c:v>
                </c:pt>
                <c:pt idx="11">
                  <c:v>2.7500000000000011E-2</c:v>
                </c:pt>
                <c:pt idx="12">
                  <c:v>3.0000000000000002E-2</c:v>
                </c:pt>
                <c:pt idx="13">
                  <c:v>3.2500000000000001E-2</c:v>
                </c:pt>
                <c:pt idx="14">
                  <c:v>3.500000000000001E-2</c:v>
                </c:pt>
                <c:pt idx="15">
                  <c:v>3.7500000000000006E-2</c:v>
                </c:pt>
                <c:pt idx="16">
                  <c:v>4.0000000000000022E-2</c:v>
                </c:pt>
                <c:pt idx="17">
                  <c:v>4.2500000000000024E-2</c:v>
                </c:pt>
                <c:pt idx="18">
                  <c:v>4.5000000000000012E-2</c:v>
                </c:pt>
                <c:pt idx="19">
                  <c:v>4.7500000000000014E-2</c:v>
                </c:pt>
                <c:pt idx="20">
                  <c:v>0.05</c:v>
                </c:pt>
                <c:pt idx="21">
                  <c:v>5.2500000000000012E-2</c:v>
                </c:pt>
                <c:pt idx="22">
                  <c:v>5.5000000000000014E-2</c:v>
                </c:pt>
                <c:pt idx="23">
                  <c:v>5.7500000000000023E-2</c:v>
                </c:pt>
                <c:pt idx="24">
                  <c:v>6.0000000000000032E-2</c:v>
                </c:pt>
              </c:numCache>
            </c:numRef>
          </c:xVal>
          <c:yVal>
            <c:numRef>
              <c:f>'survival 2'!$W$3:$W$27</c:f>
              <c:numCache>
                <c:formatCode>General</c:formatCode>
                <c:ptCount val="25"/>
                <c:pt idx="0">
                  <c:v>5.3477528567949476E-2</c:v>
                </c:pt>
                <c:pt idx="1">
                  <c:v>4.9768923841457043E-2</c:v>
                </c:pt>
                <c:pt idx="2">
                  <c:v>4.6304924667533914E-2</c:v>
                </c:pt>
                <c:pt idx="3">
                  <c:v>4.3071097213239908E-2</c:v>
                </c:pt>
                <c:pt idx="4">
                  <c:v>4.0053627659585617E-2</c:v>
                </c:pt>
                <c:pt idx="5">
                  <c:v>3.7239328980080012E-2</c:v>
                </c:pt>
                <c:pt idx="6">
                  <c:v>3.4615641551443255E-2</c:v>
                </c:pt>
                <c:pt idx="7">
                  <c:v>3.2170628551535914E-2</c:v>
                </c:pt>
                <c:pt idx="8">
                  <c:v>2.9892967008546552E-2</c:v>
                </c:pt>
                <c:pt idx="9">
                  <c:v>2.7771935276305282E-2</c:v>
                </c:pt>
                <c:pt idx="10">
                  <c:v>2.579739762485626E-2</c:v>
                </c:pt>
                <c:pt idx="11">
                  <c:v>2.3959786554274911E-2</c:v>
                </c:pt>
                <c:pt idx="12">
                  <c:v>2.2250083363908203E-2</c:v>
                </c:pt>
                <c:pt idx="13">
                  <c:v>2.0659797439197401E-2</c:v>
                </c:pt>
                <c:pt idx="14">
                  <c:v>1.9180944654210632E-2</c:v>
                </c:pt>
                <c:pt idx="15">
                  <c:v>1.7806025229966729E-2</c:v>
                </c:pt>
                <c:pt idx="16">
                  <c:v>1.6528001336451426E-2</c:v>
                </c:pt>
                <c:pt idx="17">
                  <c:v>1.5340274679650025E-2</c:v>
                </c:pt>
                <c:pt idx="18">
                  <c:v>1.4236664273648694E-2</c:v>
                </c:pt>
                <c:pt idx="19">
                  <c:v>1.3211384561525701E-2</c:v>
                </c:pt>
                <c:pt idx="20">
                  <c:v>1.2259024016971799E-2</c:v>
                </c:pt>
                <c:pt idx="21">
                  <c:v>1.1374524330964333E-2</c:v>
                </c:pt>
                <c:pt idx="22">
                  <c:v>1.0553160263968223E-2</c:v>
                </c:pt>
                <c:pt idx="23">
                  <c:v>9.7905202236781806E-3</c:v>
                </c:pt>
                <c:pt idx="24">
                  <c:v>9.0824876108783308E-3</c:v>
                </c:pt>
              </c:numCache>
            </c:numRef>
          </c:yVal>
        </c:ser>
        <c:ser>
          <c:idx val="5"/>
          <c:order val="5"/>
          <c:tx>
            <c:v>FAGUSY</c:v>
          </c:tx>
          <c:spPr>
            <a:ln w="25400">
              <a:solidFill>
                <a:srgbClr val="006411"/>
              </a:solidFill>
              <a:prstDash val="solid"/>
            </a:ln>
          </c:spPr>
          <c:marker>
            <c:symbol val="none"/>
          </c:marker>
          <c:xVal>
            <c:numRef>
              <c:f>'survival 2'!$C$3:$C$27</c:f>
              <c:numCache>
                <c:formatCode>General</c:formatCode>
                <c:ptCount val="25"/>
                <c:pt idx="0">
                  <c:v>0</c:v>
                </c:pt>
                <c:pt idx="1">
                  <c:v>2.500000000000004E-3</c:v>
                </c:pt>
                <c:pt idx="2">
                  <c:v>5.000000000000007E-3</c:v>
                </c:pt>
                <c:pt idx="3">
                  <c:v>7.500000000000011E-3</c:v>
                </c:pt>
                <c:pt idx="4">
                  <c:v>1.0000000000000005E-2</c:v>
                </c:pt>
                <c:pt idx="5">
                  <c:v>1.2500000000000016E-2</c:v>
                </c:pt>
                <c:pt idx="6">
                  <c:v>1.5000000000000017E-2</c:v>
                </c:pt>
                <c:pt idx="7">
                  <c:v>1.7500000000000005E-2</c:v>
                </c:pt>
                <c:pt idx="8">
                  <c:v>2.0000000000000011E-2</c:v>
                </c:pt>
                <c:pt idx="9">
                  <c:v>2.2500000000000006E-2</c:v>
                </c:pt>
                <c:pt idx="10">
                  <c:v>2.5000000000000012E-2</c:v>
                </c:pt>
                <c:pt idx="11">
                  <c:v>2.7500000000000011E-2</c:v>
                </c:pt>
                <c:pt idx="12">
                  <c:v>3.0000000000000002E-2</c:v>
                </c:pt>
                <c:pt idx="13">
                  <c:v>3.2500000000000001E-2</c:v>
                </c:pt>
                <c:pt idx="14">
                  <c:v>3.500000000000001E-2</c:v>
                </c:pt>
                <c:pt idx="15">
                  <c:v>3.7500000000000006E-2</c:v>
                </c:pt>
                <c:pt idx="16">
                  <c:v>4.0000000000000022E-2</c:v>
                </c:pt>
                <c:pt idx="17">
                  <c:v>4.2500000000000024E-2</c:v>
                </c:pt>
                <c:pt idx="18">
                  <c:v>4.5000000000000012E-2</c:v>
                </c:pt>
                <c:pt idx="19">
                  <c:v>4.7500000000000014E-2</c:v>
                </c:pt>
                <c:pt idx="20">
                  <c:v>0.05</c:v>
                </c:pt>
                <c:pt idx="21">
                  <c:v>5.2500000000000012E-2</c:v>
                </c:pt>
                <c:pt idx="22">
                  <c:v>5.5000000000000014E-2</c:v>
                </c:pt>
                <c:pt idx="23">
                  <c:v>5.7500000000000023E-2</c:v>
                </c:pt>
                <c:pt idx="24">
                  <c:v>6.0000000000000032E-2</c:v>
                </c:pt>
              </c:numCache>
            </c:numRef>
          </c:xVal>
          <c:yVal>
            <c:numRef>
              <c:f>'survival 2'!$AA$3:$AA$27</c:f>
              <c:numCache>
                <c:formatCode>General</c:formatCode>
                <c:ptCount val="25"/>
                <c:pt idx="0">
                  <c:v>2.5897100255891269E-14</c:v>
                </c:pt>
                <c:pt idx="1">
                  <c:v>7.5171860037028014E-9</c:v>
                </c:pt>
                <c:pt idx="2">
                  <c:v>2.1772728292291008E-3</c:v>
                </c:pt>
                <c:pt idx="3">
                  <c:v>0.99842365512571096</c:v>
                </c:pt>
                <c:pt idx="4">
                  <c:v>0.99999999456083588</c:v>
                </c:pt>
                <c:pt idx="5">
                  <c:v>0.99999999999998102</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numCache>
            </c:numRef>
          </c:yVal>
        </c:ser>
        <c:ser>
          <c:idx val="6"/>
          <c:order val="6"/>
          <c:tx>
            <c:v>FRAXEX</c:v>
          </c:tx>
          <c:spPr>
            <a:ln w="25400">
              <a:solidFill>
                <a:srgbClr val="3366FF"/>
              </a:solidFill>
              <a:prstDash val="solid"/>
            </a:ln>
          </c:spPr>
          <c:marker>
            <c:symbol val="none"/>
          </c:marker>
          <c:xVal>
            <c:numRef>
              <c:f>'survival 2'!$C$3:$C$27</c:f>
              <c:numCache>
                <c:formatCode>General</c:formatCode>
                <c:ptCount val="25"/>
                <c:pt idx="0">
                  <c:v>0</c:v>
                </c:pt>
                <c:pt idx="1">
                  <c:v>2.500000000000004E-3</c:v>
                </c:pt>
                <c:pt idx="2">
                  <c:v>5.000000000000007E-3</c:v>
                </c:pt>
                <c:pt idx="3">
                  <c:v>7.500000000000011E-3</c:v>
                </c:pt>
                <c:pt idx="4">
                  <c:v>1.0000000000000005E-2</c:v>
                </c:pt>
                <c:pt idx="5">
                  <c:v>1.2500000000000016E-2</c:v>
                </c:pt>
                <c:pt idx="6">
                  <c:v>1.5000000000000017E-2</c:v>
                </c:pt>
                <c:pt idx="7">
                  <c:v>1.7500000000000005E-2</c:v>
                </c:pt>
                <c:pt idx="8">
                  <c:v>2.0000000000000011E-2</c:v>
                </c:pt>
                <c:pt idx="9">
                  <c:v>2.2500000000000006E-2</c:v>
                </c:pt>
                <c:pt idx="10">
                  <c:v>2.5000000000000012E-2</c:v>
                </c:pt>
                <c:pt idx="11">
                  <c:v>2.7500000000000011E-2</c:v>
                </c:pt>
                <c:pt idx="12">
                  <c:v>3.0000000000000002E-2</c:v>
                </c:pt>
                <c:pt idx="13">
                  <c:v>3.2500000000000001E-2</c:v>
                </c:pt>
                <c:pt idx="14">
                  <c:v>3.500000000000001E-2</c:v>
                </c:pt>
                <c:pt idx="15">
                  <c:v>3.7500000000000006E-2</c:v>
                </c:pt>
                <c:pt idx="16">
                  <c:v>4.0000000000000022E-2</c:v>
                </c:pt>
                <c:pt idx="17">
                  <c:v>4.2500000000000024E-2</c:v>
                </c:pt>
                <c:pt idx="18">
                  <c:v>4.5000000000000012E-2</c:v>
                </c:pt>
                <c:pt idx="19">
                  <c:v>4.7500000000000014E-2</c:v>
                </c:pt>
                <c:pt idx="20">
                  <c:v>0.05</c:v>
                </c:pt>
                <c:pt idx="21">
                  <c:v>5.2500000000000012E-2</c:v>
                </c:pt>
                <c:pt idx="22">
                  <c:v>5.5000000000000014E-2</c:v>
                </c:pt>
                <c:pt idx="23">
                  <c:v>5.7500000000000023E-2</c:v>
                </c:pt>
                <c:pt idx="24">
                  <c:v>6.0000000000000032E-2</c:v>
                </c:pt>
              </c:numCache>
            </c:numRef>
          </c:xVal>
          <c:yVal>
            <c:numRef>
              <c:f>'survival 2'!$AE$3:$AE$27</c:f>
              <c:numCache>
                <c:formatCode>General</c:formatCode>
                <c:ptCount val="25"/>
                <c:pt idx="0">
                  <c:v>0.9983615892703247</c:v>
                </c:pt>
                <c:pt idx="1">
                  <c:v>0.99837510667530005</c:v>
                </c:pt>
                <c:pt idx="2">
                  <c:v>0.99838851273743356</c:v>
                </c:pt>
                <c:pt idx="3">
                  <c:v>0.99840180837090198</c:v>
                </c:pt>
                <c:pt idx="4">
                  <c:v>0.99841499448241711</c:v>
                </c:pt>
                <c:pt idx="5">
                  <c:v>0.99842807197130157</c:v>
                </c:pt>
                <c:pt idx="6">
                  <c:v>0.99844104172953296</c:v>
                </c:pt>
                <c:pt idx="7">
                  <c:v>0.99845390464181349</c:v>
                </c:pt>
                <c:pt idx="8">
                  <c:v>0.99846666158562658</c:v>
                </c:pt>
                <c:pt idx="9">
                  <c:v>0.99847931343129603</c:v>
                </c:pt>
                <c:pt idx="10">
                  <c:v>0.99849186104203458</c:v>
                </c:pt>
                <c:pt idx="11">
                  <c:v>0.99850430527401357</c:v>
                </c:pt>
                <c:pt idx="12">
                  <c:v>0.99851664697641285</c:v>
                </c:pt>
                <c:pt idx="13">
                  <c:v>0.99852888699148201</c:v>
                </c:pt>
                <c:pt idx="14">
                  <c:v>0.99854102615458928</c:v>
                </c:pt>
                <c:pt idx="15">
                  <c:v>0.99855306529427756</c:v>
                </c:pt>
                <c:pt idx="16">
                  <c:v>0.9985650052323316</c:v>
                </c:pt>
                <c:pt idx="17">
                  <c:v>0.99857684678382097</c:v>
                </c:pt>
                <c:pt idx="18">
                  <c:v>0.99858859075714945</c:v>
                </c:pt>
                <c:pt idx="19">
                  <c:v>0.998600237954129</c:v>
                </c:pt>
                <c:pt idx="20">
                  <c:v>0.99861178917000459</c:v>
                </c:pt>
                <c:pt idx="21">
                  <c:v>0.99862324519353962</c:v>
                </c:pt>
                <c:pt idx="22">
                  <c:v>0.99863460680703997</c:v>
                </c:pt>
                <c:pt idx="23">
                  <c:v>0.99864587478642364</c:v>
                </c:pt>
                <c:pt idx="24">
                  <c:v>0.99865704990126059</c:v>
                </c:pt>
              </c:numCache>
            </c:numRef>
          </c:yVal>
        </c:ser>
        <c:ser>
          <c:idx val="7"/>
          <c:order val="7"/>
          <c:tx>
            <c:v>QUERRO</c:v>
          </c:tx>
          <c:spPr>
            <a:ln w="25400">
              <a:solidFill>
                <a:srgbClr val="000000"/>
              </a:solidFill>
              <a:prstDash val="solid"/>
            </a:ln>
          </c:spPr>
          <c:marker>
            <c:symbol val="none"/>
          </c:marker>
          <c:xVal>
            <c:numRef>
              <c:f>'survival 2'!$C$3:$C$27</c:f>
              <c:numCache>
                <c:formatCode>General</c:formatCode>
                <c:ptCount val="25"/>
                <c:pt idx="0">
                  <c:v>0</c:v>
                </c:pt>
                <c:pt idx="1">
                  <c:v>2.500000000000004E-3</c:v>
                </c:pt>
                <c:pt idx="2">
                  <c:v>5.000000000000007E-3</c:v>
                </c:pt>
                <c:pt idx="3">
                  <c:v>7.500000000000011E-3</c:v>
                </c:pt>
                <c:pt idx="4">
                  <c:v>1.0000000000000005E-2</c:v>
                </c:pt>
                <c:pt idx="5">
                  <c:v>1.2500000000000016E-2</c:v>
                </c:pt>
                <c:pt idx="6">
                  <c:v>1.5000000000000017E-2</c:v>
                </c:pt>
                <c:pt idx="7">
                  <c:v>1.7500000000000005E-2</c:v>
                </c:pt>
                <c:pt idx="8">
                  <c:v>2.0000000000000011E-2</c:v>
                </c:pt>
                <c:pt idx="9">
                  <c:v>2.2500000000000006E-2</c:v>
                </c:pt>
                <c:pt idx="10">
                  <c:v>2.5000000000000012E-2</c:v>
                </c:pt>
                <c:pt idx="11">
                  <c:v>2.7500000000000011E-2</c:v>
                </c:pt>
                <c:pt idx="12">
                  <c:v>3.0000000000000002E-2</c:v>
                </c:pt>
                <c:pt idx="13">
                  <c:v>3.2500000000000001E-2</c:v>
                </c:pt>
                <c:pt idx="14">
                  <c:v>3.500000000000001E-2</c:v>
                </c:pt>
                <c:pt idx="15">
                  <c:v>3.7500000000000006E-2</c:v>
                </c:pt>
                <c:pt idx="16">
                  <c:v>4.0000000000000022E-2</c:v>
                </c:pt>
                <c:pt idx="17">
                  <c:v>4.2500000000000024E-2</c:v>
                </c:pt>
                <c:pt idx="18">
                  <c:v>4.5000000000000012E-2</c:v>
                </c:pt>
                <c:pt idx="19">
                  <c:v>4.7500000000000014E-2</c:v>
                </c:pt>
                <c:pt idx="20">
                  <c:v>0.05</c:v>
                </c:pt>
                <c:pt idx="21">
                  <c:v>5.2500000000000012E-2</c:v>
                </c:pt>
                <c:pt idx="22">
                  <c:v>5.5000000000000014E-2</c:v>
                </c:pt>
                <c:pt idx="23">
                  <c:v>5.7500000000000023E-2</c:v>
                </c:pt>
                <c:pt idx="24">
                  <c:v>6.0000000000000032E-2</c:v>
                </c:pt>
              </c:numCache>
            </c:numRef>
          </c:xVal>
          <c:yVal>
            <c:numRef>
              <c:f>'survival 2'!$AI$3:$AI$27</c:f>
              <c:numCache>
                <c:formatCode>General</c:formatCode>
                <c:ptCount val="25"/>
                <c:pt idx="0">
                  <c:v>0.99441268197521471</c:v>
                </c:pt>
                <c:pt idx="1">
                  <c:v>0.99438206783505845</c:v>
                </c:pt>
                <c:pt idx="2">
                  <c:v>0.99435128690616659</c:v>
                </c:pt>
                <c:pt idx="3">
                  <c:v>0.99432033829032596</c:v>
                </c:pt>
                <c:pt idx="4">
                  <c:v>0.99428922108460449</c:v>
                </c:pt>
                <c:pt idx="5">
                  <c:v>0.99425793438132259</c:v>
                </c:pt>
                <c:pt idx="6">
                  <c:v>0.99422647726803204</c:v>
                </c:pt>
                <c:pt idx="7">
                  <c:v>0.99419484882749098</c:v>
                </c:pt>
                <c:pt idx="8">
                  <c:v>0.99416304813763945</c:v>
                </c:pt>
                <c:pt idx="9">
                  <c:v>0.99413107427158265</c:v>
                </c:pt>
                <c:pt idx="10">
                  <c:v>0.99409892629755103</c:v>
                </c:pt>
                <c:pt idx="11">
                  <c:v>0.99406660327889362</c:v>
                </c:pt>
                <c:pt idx="12">
                  <c:v>0.99403410427404049</c:v>
                </c:pt>
                <c:pt idx="13">
                  <c:v>0.99400142833648963</c:v>
                </c:pt>
                <c:pt idx="14">
                  <c:v>0.99396857451477205</c:v>
                </c:pt>
                <c:pt idx="15">
                  <c:v>0.9939355418524306</c:v>
                </c:pt>
                <c:pt idx="16">
                  <c:v>0.99390232938800549</c:v>
                </c:pt>
                <c:pt idx="17">
                  <c:v>0.99386893615498861</c:v>
                </c:pt>
                <c:pt idx="18">
                  <c:v>0.99383536118181659</c:v>
                </c:pt>
                <c:pt idx="19">
                  <c:v>0.99380160349184088</c:v>
                </c:pt>
                <c:pt idx="20">
                  <c:v>0.99376766210329603</c:v>
                </c:pt>
                <c:pt idx="21">
                  <c:v>0.99373353602928505</c:v>
                </c:pt>
                <c:pt idx="22">
                  <c:v>0.99369922427774604</c:v>
                </c:pt>
                <c:pt idx="23">
                  <c:v>0.99366472585142773</c:v>
                </c:pt>
                <c:pt idx="24">
                  <c:v>0.99363003974787301</c:v>
                </c:pt>
              </c:numCache>
            </c:numRef>
          </c:yVal>
        </c:ser>
        <c:ser>
          <c:idx val="8"/>
          <c:order val="8"/>
          <c:tx>
            <c:v>SALISP</c:v>
          </c:tx>
          <c:spPr>
            <a:ln w="25400">
              <a:solidFill>
                <a:srgbClr val="000090"/>
              </a:solidFill>
              <a:prstDash val="solid"/>
            </a:ln>
          </c:spPr>
          <c:marker>
            <c:symbol val="none"/>
          </c:marker>
          <c:xVal>
            <c:numRef>
              <c:f>'survival 2'!$C$3:$C$27</c:f>
              <c:numCache>
                <c:formatCode>General</c:formatCode>
                <c:ptCount val="25"/>
                <c:pt idx="0">
                  <c:v>0</c:v>
                </c:pt>
                <c:pt idx="1">
                  <c:v>2.500000000000004E-3</c:v>
                </c:pt>
                <c:pt idx="2">
                  <c:v>5.000000000000007E-3</c:v>
                </c:pt>
                <c:pt idx="3">
                  <c:v>7.500000000000011E-3</c:v>
                </c:pt>
                <c:pt idx="4">
                  <c:v>1.0000000000000005E-2</c:v>
                </c:pt>
                <c:pt idx="5">
                  <c:v>1.2500000000000016E-2</c:v>
                </c:pt>
                <c:pt idx="6">
                  <c:v>1.5000000000000017E-2</c:v>
                </c:pt>
                <c:pt idx="7">
                  <c:v>1.7500000000000005E-2</c:v>
                </c:pt>
                <c:pt idx="8">
                  <c:v>2.0000000000000011E-2</c:v>
                </c:pt>
                <c:pt idx="9">
                  <c:v>2.2500000000000006E-2</c:v>
                </c:pt>
                <c:pt idx="10">
                  <c:v>2.5000000000000012E-2</c:v>
                </c:pt>
                <c:pt idx="11">
                  <c:v>2.7500000000000011E-2</c:v>
                </c:pt>
                <c:pt idx="12">
                  <c:v>3.0000000000000002E-2</c:v>
                </c:pt>
                <c:pt idx="13">
                  <c:v>3.2500000000000001E-2</c:v>
                </c:pt>
                <c:pt idx="14">
                  <c:v>3.500000000000001E-2</c:v>
                </c:pt>
                <c:pt idx="15">
                  <c:v>3.7500000000000006E-2</c:v>
                </c:pt>
                <c:pt idx="16">
                  <c:v>4.0000000000000022E-2</c:v>
                </c:pt>
                <c:pt idx="17">
                  <c:v>4.2500000000000024E-2</c:v>
                </c:pt>
                <c:pt idx="18">
                  <c:v>4.5000000000000012E-2</c:v>
                </c:pt>
                <c:pt idx="19">
                  <c:v>4.7500000000000014E-2</c:v>
                </c:pt>
                <c:pt idx="20">
                  <c:v>0.05</c:v>
                </c:pt>
                <c:pt idx="21">
                  <c:v>5.2500000000000012E-2</c:v>
                </c:pt>
                <c:pt idx="22">
                  <c:v>5.5000000000000014E-2</c:v>
                </c:pt>
                <c:pt idx="23">
                  <c:v>5.7500000000000023E-2</c:v>
                </c:pt>
                <c:pt idx="24">
                  <c:v>6.0000000000000032E-2</c:v>
                </c:pt>
              </c:numCache>
            </c:numRef>
          </c:xVal>
          <c:yVal>
            <c:numRef>
              <c:f>'survival 2'!$AM$3:$AM$27</c:f>
              <c:numCache>
                <c:formatCode>General</c:formatCode>
                <c:ptCount val="25"/>
                <c:pt idx="0">
                  <c:v>0.99999173177001299</c:v>
                </c:pt>
                <c:pt idx="1">
                  <c:v>0.9999903107910495</c:v>
                </c:pt>
                <c:pt idx="2">
                  <c:v>0.99998864560524858</c:v>
                </c:pt>
                <c:pt idx="3">
                  <c:v>0.99998669424470898</c:v>
                </c:pt>
                <c:pt idx="4">
                  <c:v>0.99998440752956164</c:v>
                </c:pt>
                <c:pt idx="5">
                  <c:v>0.99998172782878403</c:v>
                </c:pt>
                <c:pt idx="6">
                  <c:v>0.99997858760813563</c:v>
                </c:pt>
                <c:pt idx="7">
                  <c:v>0.99997490772867104</c:v>
                </c:pt>
                <c:pt idx="8">
                  <c:v>0.99997059545303202</c:v>
                </c:pt>
                <c:pt idx="9">
                  <c:v>0.99996554210934996</c:v>
                </c:pt>
                <c:pt idx="10">
                  <c:v>0.99995962035401864</c:v>
                </c:pt>
                <c:pt idx="11">
                  <c:v>0.9999526809645185</c:v>
                </c:pt>
                <c:pt idx="12">
                  <c:v>0.99994454908174557</c:v>
                </c:pt>
                <c:pt idx="13">
                  <c:v>0.9999350198074245</c:v>
                </c:pt>
                <c:pt idx="14">
                  <c:v>0.99992385304617215</c:v>
                </c:pt>
                <c:pt idx="15">
                  <c:v>0.99991076746282259</c:v>
                </c:pt>
                <c:pt idx="16">
                  <c:v>0.99989543340365028</c:v>
                </c:pt>
                <c:pt idx="17">
                  <c:v>0.99987746460423799</c:v>
                </c:pt>
                <c:pt idx="18">
                  <c:v>0.99985640847678803</c:v>
                </c:pt>
                <c:pt idx="19">
                  <c:v>0.99983173473428799</c:v>
                </c:pt>
                <c:pt idx="20">
                  <c:v>0.99980282206808802</c:v>
                </c:pt>
                <c:pt idx="21">
                  <c:v>0.99976894254743598</c:v>
                </c:pt>
                <c:pt idx="22">
                  <c:v>0.99972924335383129</c:v>
                </c:pt>
                <c:pt idx="23">
                  <c:v>0.9996827253980185</c:v>
                </c:pt>
                <c:pt idx="24">
                  <c:v>0.99962821829210213</c:v>
                </c:pt>
              </c:numCache>
            </c:numRef>
          </c:yVal>
        </c:ser>
        <c:ser>
          <c:idx val="9"/>
          <c:order val="9"/>
          <c:tx>
            <c:v>SAMBINI</c:v>
          </c:tx>
          <c:spPr>
            <a:ln w="25400">
              <a:solidFill>
                <a:srgbClr val="000000"/>
              </a:solidFill>
              <a:prstDash val="solid"/>
            </a:ln>
          </c:spPr>
          <c:marker>
            <c:symbol val="none"/>
          </c:marker>
          <c:xVal>
            <c:numRef>
              <c:f>'survival 2'!$C$3:$C$27</c:f>
              <c:numCache>
                <c:formatCode>General</c:formatCode>
                <c:ptCount val="25"/>
                <c:pt idx="0">
                  <c:v>0</c:v>
                </c:pt>
                <c:pt idx="1">
                  <c:v>2.500000000000004E-3</c:v>
                </c:pt>
                <c:pt idx="2">
                  <c:v>5.000000000000007E-3</c:v>
                </c:pt>
                <c:pt idx="3">
                  <c:v>7.500000000000011E-3</c:v>
                </c:pt>
                <c:pt idx="4">
                  <c:v>1.0000000000000005E-2</c:v>
                </c:pt>
                <c:pt idx="5">
                  <c:v>1.2500000000000016E-2</c:v>
                </c:pt>
                <c:pt idx="6">
                  <c:v>1.5000000000000017E-2</c:v>
                </c:pt>
                <c:pt idx="7">
                  <c:v>1.7500000000000005E-2</c:v>
                </c:pt>
                <c:pt idx="8">
                  <c:v>2.0000000000000011E-2</c:v>
                </c:pt>
                <c:pt idx="9">
                  <c:v>2.2500000000000006E-2</c:v>
                </c:pt>
                <c:pt idx="10">
                  <c:v>2.5000000000000012E-2</c:v>
                </c:pt>
                <c:pt idx="11">
                  <c:v>2.7500000000000011E-2</c:v>
                </c:pt>
                <c:pt idx="12">
                  <c:v>3.0000000000000002E-2</c:v>
                </c:pt>
                <c:pt idx="13">
                  <c:v>3.2500000000000001E-2</c:v>
                </c:pt>
                <c:pt idx="14">
                  <c:v>3.500000000000001E-2</c:v>
                </c:pt>
                <c:pt idx="15">
                  <c:v>3.7500000000000006E-2</c:v>
                </c:pt>
                <c:pt idx="16">
                  <c:v>4.0000000000000022E-2</c:v>
                </c:pt>
                <c:pt idx="17">
                  <c:v>4.2500000000000024E-2</c:v>
                </c:pt>
                <c:pt idx="18">
                  <c:v>4.5000000000000012E-2</c:v>
                </c:pt>
                <c:pt idx="19">
                  <c:v>4.7500000000000014E-2</c:v>
                </c:pt>
                <c:pt idx="20">
                  <c:v>0.05</c:v>
                </c:pt>
                <c:pt idx="21">
                  <c:v>5.2500000000000012E-2</c:v>
                </c:pt>
                <c:pt idx="22">
                  <c:v>5.5000000000000014E-2</c:v>
                </c:pt>
                <c:pt idx="23">
                  <c:v>5.7500000000000023E-2</c:v>
                </c:pt>
                <c:pt idx="24">
                  <c:v>6.0000000000000032E-2</c:v>
                </c:pt>
              </c:numCache>
            </c:numRef>
          </c:xVal>
          <c:yVal>
            <c:numRef>
              <c:f>'survival 2'!$AQ$3:$AQ$27</c:f>
              <c:numCache>
                <c:formatCode>General</c:formatCode>
                <c:ptCount val="25"/>
                <c:pt idx="0">
                  <c:v>0.97207020329370752</c:v>
                </c:pt>
                <c:pt idx="1">
                  <c:v>0.97166155742248717</c:v>
                </c:pt>
                <c:pt idx="2">
                  <c:v>0.97124710943228798</c:v>
                </c:pt>
                <c:pt idx="3">
                  <c:v>0.97082678214965601</c:v>
                </c:pt>
                <c:pt idx="4">
                  <c:v>0.97040049752799162</c:v>
                </c:pt>
                <c:pt idx="5">
                  <c:v>0.96996817664227963</c:v>
                </c:pt>
                <c:pt idx="6">
                  <c:v>0.96952973968394762</c:v>
                </c:pt>
                <c:pt idx="7">
                  <c:v>0.96908510595584896</c:v>
                </c:pt>
                <c:pt idx="8">
                  <c:v>0.96863419386738003</c:v>
                </c:pt>
                <c:pt idx="9">
                  <c:v>0.9681769209297415</c:v>
                </c:pt>
                <c:pt idx="10">
                  <c:v>0.96771320375134651</c:v>
                </c:pt>
                <c:pt idx="11">
                  <c:v>0.967242958033386</c:v>
                </c:pt>
                <c:pt idx="12">
                  <c:v>0.96676609856555262</c:v>
                </c:pt>
                <c:pt idx="13">
                  <c:v>0.96628253922194485</c:v>
                </c:pt>
                <c:pt idx="14">
                  <c:v>0.96579219295714702</c:v>
                </c:pt>
                <c:pt idx="15">
                  <c:v>0.96529497180247403</c:v>
                </c:pt>
                <c:pt idx="16">
                  <c:v>0.96479078686244502</c:v>
                </c:pt>
                <c:pt idx="17">
                  <c:v>0.96427954831143503</c:v>
                </c:pt>
                <c:pt idx="18">
                  <c:v>0.96376116539054402</c:v>
                </c:pt>
                <c:pt idx="19">
                  <c:v>0.963235546404688</c:v>
                </c:pt>
                <c:pt idx="20">
                  <c:v>0.96270259871990649</c:v>
                </c:pt>
                <c:pt idx="21">
                  <c:v>0.9621622287609326</c:v>
                </c:pt>
                <c:pt idx="22">
                  <c:v>0.96161434200897788</c:v>
                </c:pt>
                <c:pt idx="23">
                  <c:v>0.96105884299978628</c:v>
                </c:pt>
                <c:pt idx="24">
                  <c:v>0.96049563532196802</c:v>
                </c:pt>
              </c:numCache>
            </c:numRef>
          </c:yVal>
        </c:ser>
        <c:axId val="338705408"/>
        <c:axId val="339035264"/>
      </c:scatterChart>
      <c:valAx>
        <c:axId val="338705408"/>
        <c:scaling>
          <c:orientation val="minMax"/>
        </c:scaling>
        <c:axPos val="b"/>
        <c:title>
          <c:tx>
            <c:rich>
              <a:bodyPr/>
              <a:lstStyle/>
              <a:p>
                <a:pPr>
                  <a:defRPr sz="1000" b="1" i="0" u="none" strike="noStrike" baseline="0">
                    <a:solidFill>
                      <a:srgbClr val="000000"/>
                    </a:solidFill>
                    <a:latin typeface="Calibri"/>
                    <a:ea typeface="Calibri"/>
                    <a:cs typeface="Calibri"/>
                  </a:defRPr>
                </a:pPr>
                <a:r>
                  <a:rPr lang="en-US"/>
                  <a:t>light</a:t>
                </a:r>
              </a:p>
            </c:rich>
          </c:tx>
          <c:layout/>
          <c:spPr>
            <a:noFill/>
            <a:ln w="25400">
              <a:noFill/>
            </a:ln>
          </c:spPr>
        </c:title>
        <c:numFmt formatCode="General" sourceLinked="1"/>
        <c:tickLblPos val="nextTo"/>
        <c:spPr>
          <a:ln w="3175">
            <a:solidFill>
              <a:srgbClr val="808080"/>
            </a:solidFill>
            <a:prstDash val="solid"/>
          </a:ln>
        </c:spPr>
        <c:txPr>
          <a:bodyPr rot="0" vert="horz"/>
          <a:lstStyle/>
          <a:p>
            <a:pPr>
              <a:defRPr sz="1000" b="0" i="0" u="none" strike="noStrike" baseline="0">
                <a:solidFill>
                  <a:srgbClr val="000000"/>
                </a:solidFill>
                <a:latin typeface="Calibri"/>
                <a:ea typeface="Calibri"/>
                <a:cs typeface="Calibri"/>
              </a:defRPr>
            </a:pPr>
            <a:endParaRPr lang="en-US"/>
          </a:p>
        </c:txPr>
        <c:crossAx val="339035264"/>
        <c:crosses val="autoZero"/>
        <c:crossBetween val="midCat"/>
      </c:valAx>
      <c:valAx>
        <c:axId val="339035264"/>
        <c:scaling>
          <c:orientation val="minMax"/>
          <c:min val="0"/>
        </c:scaling>
        <c:axPos val="l"/>
        <c:title>
          <c:tx>
            <c:rich>
              <a:bodyPr/>
              <a:lstStyle/>
              <a:p>
                <a:pPr>
                  <a:defRPr sz="1000" b="1" i="0" u="none" strike="noStrike" baseline="0">
                    <a:solidFill>
                      <a:srgbClr val="000000"/>
                    </a:solidFill>
                    <a:latin typeface="Calibri"/>
                    <a:ea typeface="Calibri"/>
                    <a:cs typeface="Calibri"/>
                  </a:defRPr>
                </a:pPr>
                <a:r>
                  <a:rPr lang="en-US"/>
                  <a:t>Probability of survival</a:t>
                </a:r>
              </a:p>
            </c:rich>
          </c:tx>
          <c:layout/>
          <c:spPr>
            <a:noFill/>
            <a:ln w="25400">
              <a:noFill/>
            </a:ln>
          </c:spPr>
        </c:title>
        <c:numFmt formatCode="0.0000" sourceLinked="0"/>
        <c:tickLblPos val="nextTo"/>
        <c:spPr>
          <a:ln w="3175">
            <a:solidFill>
              <a:srgbClr val="808080"/>
            </a:solidFill>
            <a:prstDash val="solid"/>
          </a:ln>
        </c:spPr>
        <c:crossAx val="338705408"/>
        <c:crosses val="autoZero"/>
        <c:crossBetween val="midCat"/>
      </c:valAx>
      <c:spPr>
        <a:solidFill>
          <a:srgbClr val="FFFFFF"/>
        </a:solidFill>
        <a:ln w="25400">
          <a:noFill/>
        </a:ln>
      </c:spPr>
    </c:plotArea>
    <c:legend>
      <c:legendPos val="r"/>
      <c:layout>
        <c:manualLayout>
          <c:xMode val="edge"/>
          <c:yMode val="edge"/>
          <c:x val="0.77465733449985541"/>
          <c:y val="0.35681818181818264"/>
          <c:w val="0.21014946048410638"/>
          <c:h val="0.4090909090909095"/>
        </c:manualLayout>
      </c:layout>
      <c:spPr>
        <a:noFill/>
        <a:ln w="25400">
          <a:noFill/>
        </a:ln>
      </c:spPr>
    </c:legend>
    <c:plotVisOnly val="1"/>
    <c:dispBlanksAs val="gap"/>
  </c:chart>
  <c:spPr>
    <a:solidFill>
      <a:srgbClr val="FFFFFF"/>
    </a:solidFill>
    <a:ln w="3175">
      <a:solidFill>
        <a:srgbClr val="808080"/>
      </a:solidFill>
      <a:prstDash val="solid"/>
    </a:ln>
  </c:spPr>
  <c:externalData r:id="rId1"/>
</c:chartSpace>
</file>

<file path=word/charts/chart7.xml><?xml version="1.0" encoding="utf-8"?>
<c:chartSpace xmlns:c="http://schemas.openxmlformats.org/drawingml/2006/chart" xmlns:a="http://schemas.openxmlformats.org/drawingml/2006/main" xmlns:r="http://schemas.openxmlformats.org/officeDocument/2006/relationships">
  <c:date1904 val="1"/>
  <c:lang val="en-PH"/>
  <c:chart>
    <c:title>
      <c:tx>
        <c:rich>
          <a:bodyPr/>
          <a:lstStyle/>
          <a:p>
            <a:pPr>
              <a:defRPr/>
            </a:pPr>
            <a:r>
              <a:rPr lang="en-US"/>
              <a:t>Survival v light for tree of 230cm DBH growing at 0.1</a:t>
            </a:r>
          </a:p>
        </c:rich>
      </c:tx>
      <c:layout/>
      <c:spPr>
        <a:noFill/>
        <a:ln w="25400">
          <a:noFill/>
        </a:ln>
      </c:spPr>
    </c:title>
    <c:plotArea>
      <c:layout>
        <c:manualLayout>
          <c:layoutTarget val="inner"/>
          <c:xMode val="edge"/>
          <c:yMode val="edge"/>
          <c:x val="8.9779005524862121E-2"/>
          <c:y val="0.18181818181818238"/>
          <c:w val="0.77071823204420098"/>
          <c:h val="0.68409090909090897"/>
        </c:manualLayout>
      </c:layout>
      <c:scatterChart>
        <c:scatterStyle val="lineMarker"/>
        <c:ser>
          <c:idx val="0"/>
          <c:order val="0"/>
          <c:tx>
            <c:v>ACERCA</c:v>
          </c:tx>
          <c:spPr>
            <a:ln w="25400">
              <a:solidFill>
                <a:srgbClr val="000000"/>
              </a:solidFill>
              <a:prstDash val="solid"/>
            </a:ln>
          </c:spPr>
          <c:marker>
            <c:symbol val="none"/>
          </c:marker>
          <c:xVal>
            <c:numRef>
              <c:f>'survival 2'!$C$3:$C$27</c:f>
              <c:numCache>
                <c:formatCode>General</c:formatCode>
                <c:ptCount val="25"/>
                <c:pt idx="0">
                  <c:v>0</c:v>
                </c:pt>
                <c:pt idx="1">
                  <c:v>2.500000000000004E-3</c:v>
                </c:pt>
                <c:pt idx="2">
                  <c:v>5.000000000000007E-3</c:v>
                </c:pt>
                <c:pt idx="3">
                  <c:v>7.500000000000011E-3</c:v>
                </c:pt>
                <c:pt idx="4">
                  <c:v>1.0000000000000005E-2</c:v>
                </c:pt>
                <c:pt idx="5">
                  <c:v>1.2500000000000016E-2</c:v>
                </c:pt>
                <c:pt idx="6">
                  <c:v>1.5000000000000017E-2</c:v>
                </c:pt>
                <c:pt idx="7">
                  <c:v>1.7500000000000005E-2</c:v>
                </c:pt>
                <c:pt idx="8">
                  <c:v>2.0000000000000011E-2</c:v>
                </c:pt>
                <c:pt idx="9">
                  <c:v>2.2500000000000006E-2</c:v>
                </c:pt>
                <c:pt idx="10">
                  <c:v>2.5000000000000012E-2</c:v>
                </c:pt>
                <c:pt idx="11">
                  <c:v>2.7500000000000011E-2</c:v>
                </c:pt>
                <c:pt idx="12">
                  <c:v>3.0000000000000002E-2</c:v>
                </c:pt>
                <c:pt idx="13">
                  <c:v>3.2500000000000001E-2</c:v>
                </c:pt>
                <c:pt idx="14">
                  <c:v>3.500000000000001E-2</c:v>
                </c:pt>
                <c:pt idx="15">
                  <c:v>3.7500000000000006E-2</c:v>
                </c:pt>
                <c:pt idx="16">
                  <c:v>4.0000000000000022E-2</c:v>
                </c:pt>
                <c:pt idx="17">
                  <c:v>4.2500000000000024E-2</c:v>
                </c:pt>
                <c:pt idx="18">
                  <c:v>4.5000000000000012E-2</c:v>
                </c:pt>
                <c:pt idx="19">
                  <c:v>4.7500000000000014E-2</c:v>
                </c:pt>
                <c:pt idx="20">
                  <c:v>0.05</c:v>
                </c:pt>
                <c:pt idx="21">
                  <c:v>5.2500000000000012E-2</c:v>
                </c:pt>
                <c:pt idx="22">
                  <c:v>5.5000000000000014E-2</c:v>
                </c:pt>
                <c:pt idx="23">
                  <c:v>5.7500000000000023E-2</c:v>
                </c:pt>
                <c:pt idx="24">
                  <c:v>6.0000000000000032E-2</c:v>
                </c:pt>
              </c:numCache>
            </c:numRef>
          </c:xVal>
          <c:yVal>
            <c:numRef>
              <c:f>'survival 2'!$G$3:$G$27</c:f>
              <c:numCache>
                <c:formatCode>General</c:formatCode>
                <c:ptCount val="25"/>
                <c:pt idx="0">
                  <c:v>0.99999999995466859</c:v>
                </c:pt>
                <c:pt idx="1">
                  <c:v>0.99999999991940303</c:v>
                </c:pt>
                <c:pt idx="2">
                  <c:v>0.99999999985670096</c:v>
                </c:pt>
                <c:pt idx="3">
                  <c:v>0.99999999974521858</c:v>
                </c:pt>
                <c:pt idx="4">
                  <c:v>0.99999999954700802</c:v>
                </c:pt>
                <c:pt idx="5">
                  <c:v>0.99999999919459515</c:v>
                </c:pt>
                <c:pt idx="6">
                  <c:v>0.99999999856801414</c:v>
                </c:pt>
                <c:pt idx="7">
                  <c:v>0.99999999745397228</c:v>
                </c:pt>
                <c:pt idx="8">
                  <c:v>0.99999999547324003</c:v>
                </c:pt>
                <c:pt idx="9">
                  <c:v>0.99999999195156097</c:v>
                </c:pt>
                <c:pt idx="10">
                  <c:v>0.99999998569012505</c:v>
                </c:pt>
                <c:pt idx="11">
                  <c:v>0.99999997455748801</c:v>
                </c:pt>
                <c:pt idx="12">
                  <c:v>0.99999995476400205</c:v>
                </c:pt>
                <c:pt idx="13">
                  <c:v>0.99999991957180201</c:v>
                </c:pt>
                <c:pt idx="14">
                  <c:v>0.999999857001166</c:v>
                </c:pt>
                <c:pt idx="15">
                  <c:v>0.99999974575253259</c:v>
                </c:pt>
                <c:pt idx="16">
                  <c:v>0.99999954795597601</c:v>
                </c:pt>
                <c:pt idx="17">
                  <c:v>0.99999919628002465</c:v>
                </c:pt>
                <c:pt idx="18">
                  <c:v>0.99999857101169598</c:v>
                </c:pt>
                <c:pt idx="19">
                  <c:v>0.99999745930592698</c:v>
                </c:pt>
                <c:pt idx="20">
                  <c:v>0.99999548273364502</c:v>
                </c:pt>
                <c:pt idx="21">
                  <c:v>0.99999196846870964</c:v>
                </c:pt>
                <c:pt idx="22">
                  <c:v>0.9999857202756165</c:v>
                </c:pt>
                <c:pt idx="23">
                  <c:v>0.99997461137485488</c:v>
                </c:pt>
                <c:pt idx="24">
                  <c:v>0.99995486070326756</c:v>
                </c:pt>
              </c:numCache>
            </c:numRef>
          </c:yVal>
        </c:ser>
        <c:ser>
          <c:idx val="1"/>
          <c:order val="1"/>
          <c:tx>
            <c:v>ACERPS</c:v>
          </c:tx>
          <c:spPr>
            <a:ln w="25400">
              <a:solidFill>
                <a:srgbClr val="DD0806"/>
              </a:solidFill>
              <a:prstDash val="solid"/>
            </a:ln>
          </c:spPr>
          <c:marker>
            <c:symbol val="none"/>
          </c:marker>
          <c:xVal>
            <c:numRef>
              <c:f>'survival 2'!$C$3:$C$27</c:f>
              <c:numCache>
                <c:formatCode>General</c:formatCode>
                <c:ptCount val="25"/>
                <c:pt idx="0">
                  <c:v>0</c:v>
                </c:pt>
                <c:pt idx="1">
                  <c:v>2.500000000000004E-3</c:v>
                </c:pt>
                <c:pt idx="2">
                  <c:v>5.000000000000007E-3</c:v>
                </c:pt>
                <c:pt idx="3">
                  <c:v>7.500000000000011E-3</c:v>
                </c:pt>
                <c:pt idx="4">
                  <c:v>1.0000000000000005E-2</c:v>
                </c:pt>
                <c:pt idx="5">
                  <c:v>1.2500000000000016E-2</c:v>
                </c:pt>
                <c:pt idx="6">
                  <c:v>1.5000000000000017E-2</c:v>
                </c:pt>
                <c:pt idx="7">
                  <c:v>1.7500000000000005E-2</c:v>
                </c:pt>
                <c:pt idx="8">
                  <c:v>2.0000000000000011E-2</c:v>
                </c:pt>
                <c:pt idx="9">
                  <c:v>2.2500000000000006E-2</c:v>
                </c:pt>
                <c:pt idx="10">
                  <c:v>2.5000000000000012E-2</c:v>
                </c:pt>
                <c:pt idx="11">
                  <c:v>2.7500000000000011E-2</c:v>
                </c:pt>
                <c:pt idx="12">
                  <c:v>3.0000000000000002E-2</c:v>
                </c:pt>
                <c:pt idx="13">
                  <c:v>3.2500000000000001E-2</c:v>
                </c:pt>
                <c:pt idx="14">
                  <c:v>3.500000000000001E-2</c:v>
                </c:pt>
                <c:pt idx="15">
                  <c:v>3.7500000000000006E-2</c:v>
                </c:pt>
                <c:pt idx="16">
                  <c:v>4.0000000000000022E-2</c:v>
                </c:pt>
                <c:pt idx="17">
                  <c:v>4.2500000000000024E-2</c:v>
                </c:pt>
                <c:pt idx="18">
                  <c:v>4.5000000000000012E-2</c:v>
                </c:pt>
                <c:pt idx="19">
                  <c:v>4.7500000000000014E-2</c:v>
                </c:pt>
                <c:pt idx="20">
                  <c:v>0.05</c:v>
                </c:pt>
                <c:pt idx="21">
                  <c:v>5.2500000000000012E-2</c:v>
                </c:pt>
                <c:pt idx="22">
                  <c:v>5.5000000000000014E-2</c:v>
                </c:pt>
                <c:pt idx="23">
                  <c:v>5.7500000000000023E-2</c:v>
                </c:pt>
                <c:pt idx="24">
                  <c:v>6.0000000000000032E-2</c:v>
                </c:pt>
              </c:numCache>
            </c:numRef>
          </c:xVal>
          <c:yVal>
            <c:numRef>
              <c:f>'survival 2'!$K$3:$K$27</c:f>
              <c:numCache>
                <c:formatCode>General</c:formatCode>
                <c:ptCount val="25"/>
                <c:pt idx="0">
                  <c:v>0.996656833746836</c:v>
                </c:pt>
                <c:pt idx="1">
                  <c:v>0.99649551988033558</c:v>
                </c:pt>
                <c:pt idx="2">
                  <c:v>0.99632645101536599</c:v>
                </c:pt>
                <c:pt idx="3">
                  <c:v>0.99614925717256464</c:v>
                </c:pt>
                <c:pt idx="4">
                  <c:v>0.99596355100129397</c:v>
                </c:pt>
                <c:pt idx="5">
                  <c:v>0.99576892699171748</c:v>
                </c:pt>
                <c:pt idx="6">
                  <c:v>0.99556496065386757</c:v>
                </c:pt>
                <c:pt idx="7">
                  <c:v>0.99535120766264951</c:v>
                </c:pt>
                <c:pt idx="8">
                  <c:v>0.99512720296764057</c:v>
                </c:pt>
                <c:pt idx="9">
                  <c:v>0.99489245986659003</c:v>
                </c:pt>
                <c:pt idx="10">
                  <c:v>0.99464646904151199</c:v>
                </c:pt>
                <c:pt idx="11">
                  <c:v>0.99438869755626358</c:v>
                </c:pt>
                <c:pt idx="12">
                  <c:v>0.99411858781452911</c:v>
                </c:pt>
                <c:pt idx="13">
                  <c:v>0.99383555647713362</c:v>
                </c:pt>
                <c:pt idx="14">
                  <c:v>0.99353899333763973</c:v>
                </c:pt>
                <c:pt idx="15">
                  <c:v>0.99322826015526156</c:v>
                </c:pt>
                <c:pt idx="16">
                  <c:v>0.99290268944405158</c:v>
                </c:pt>
                <c:pt idx="17">
                  <c:v>0.99256158321755272</c:v>
                </c:pt>
                <c:pt idx="18">
                  <c:v>0.99220421168799899</c:v>
                </c:pt>
                <c:pt idx="19">
                  <c:v>0.99182981191933262</c:v>
                </c:pt>
                <c:pt idx="20">
                  <c:v>0.9914375864333681</c:v>
                </c:pt>
                <c:pt idx="21">
                  <c:v>0.99102670176855456</c:v>
                </c:pt>
                <c:pt idx="22">
                  <c:v>0.99059628699085256</c:v>
                </c:pt>
                <c:pt idx="23">
                  <c:v>0.99014543215650752</c:v>
                </c:pt>
                <c:pt idx="24">
                  <c:v>0.98967318672652349</c:v>
                </c:pt>
              </c:numCache>
            </c:numRef>
          </c:yVal>
        </c:ser>
        <c:ser>
          <c:idx val="2"/>
          <c:order val="2"/>
          <c:tx>
            <c:v>BETUSP</c:v>
          </c:tx>
          <c:spPr>
            <a:ln w="25400">
              <a:solidFill>
                <a:srgbClr val="FF6600"/>
              </a:solidFill>
              <a:prstDash val="solid"/>
            </a:ln>
          </c:spPr>
          <c:marker>
            <c:symbol val="none"/>
          </c:marker>
          <c:xVal>
            <c:numRef>
              <c:f>'survival 2'!$C$3:$C$27</c:f>
              <c:numCache>
                <c:formatCode>General</c:formatCode>
                <c:ptCount val="25"/>
                <c:pt idx="0">
                  <c:v>0</c:v>
                </c:pt>
                <c:pt idx="1">
                  <c:v>2.500000000000004E-3</c:v>
                </c:pt>
                <c:pt idx="2">
                  <c:v>5.000000000000007E-3</c:v>
                </c:pt>
                <c:pt idx="3">
                  <c:v>7.500000000000011E-3</c:v>
                </c:pt>
                <c:pt idx="4">
                  <c:v>1.0000000000000005E-2</c:v>
                </c:pt>
                <c:pt idx="5">
                  <c:v>1.2500000000000016E-2</c:v>
                </c:pt>
                <c:pt idx="6">
                  <c:v>1.5000000000000017E-2</c:v>
                </c:pt>
                <c:pt idx="7">
                  <c:v>1.7500000000000005E-2</c:v>
                </c:pt>
                <c:pt idx="8">
                  <c:v>2.0000000000000011E-2</c:v>
                </c:pt>
                <c:pt idx="9">
                  <c:v>2.2500000000000006E-2</c:v>
                </c:pt>
                <c:pt idx="10">
                  <c:v>2.5000000000000012E-2</c:v>
                </c:pt>
                <c:pt idx="11">
                  <c:v>2.7500000000000011E-2</c:v>
                </c:pt>
                <c:pt idx="12">
                  <c:v>3.0000000000000002E-2</c:v>
                </c:pt>
                <c:pt idx="13">
                  <c:v>3.2500000000000001E-2</c:v>
                </c:pt>
                <c:pt idx="14">
                  <c:v>3.500000000000001E-2</c:v>
                </c:pt>
                <c:pt idx="15">
                  <c:v>3.7500000000000006E-2</c:v>
                </c:pt>
                <c:pt idx="16">
                  <c:v>4.0000000000000022E-2</c:v>
                </c:pt>
                <c:pt idx="17">
                  <c:v>4.2500000000000024E-2</c:v>
                </c:pt>
                <c:pt idx="18">
                  <c:v>4.5000000000000012E-2</c:v>
                </c:pt>
                <c:pt idx="19">
                  <c:v>4.7500000000000014E-2</c:v>
                </c:pt>
                <c:pt idx="20">
                  <c:v>0.05</c:v>
                </c:pt>
                <c:pt idx="21">
                  <c:v>5.2500000000000012E-2</c:v>
                </c:pt>
                <c:pt idx="22">
                  <c:v>5.5000000000000014E-2</c:v>
                </c:pt>
                <c:pt idx="23">
                  <c:v>5.7500000000000023E-2</c:v>
                </c:pt>
                <c:pt idx="24">
                  <c:v>6.0000000000000032E-2</c:v>
                </c:pt>
              </c:numCache>
            </c:numRef>
          </c:xVal>
          <c:yVal>
            <c:numRef>
              <c:f>'survival 2'!$O$3:$O$27</c:f>
              <c:numCache>
                <c:formatCode>General</c:formatCode>
                <c:ptCount val="25"/>
                <c:pt idx="0">
                  <c:v>0.98784786936961599</c:v>
                </c:pt>
                <c:pt idx="1">
                  <c:v>0.98622784323971702</c:v>
                </c:pt>
                <c:pt idx="2">
                  <c:v>0.98439525961412</c:v>
                </c:pt>
                <c:pt idx="3">
                  <c:v>0.98232319507959698</c:v>
                </c:pt>
                <c:pt idx="4">
                  <c:v>0.97998158803470004</c:v>
                </c:pt>
                <c:pt idx="5">
                  <c:v>0.97733694980576447</c:v>
                </c:pt>
                <c:pt idx="6">
                  <c:v>0.97435207167367388</c:v>
                </c:pt>
                <c:pt idx="7">
                  <c:v>0.97098573559265</c:v>
                </c:pt>
                <c:pt idx="8">
                  <c:v>0.96719243911283204</c:v>
                </c:pt>
                <c:pt idx="9">
                  <c:v>0.96292214831764611</c:v>
                </c:pt>
                <c:pt idx="10">
                  <c:v>0.95812009648869889</c:v>
                </c:pt>
                <c:pt idx="11">
                  <c:v>0.95272665070967089</c:v>
                </c:pt>
                <c:pt idx="12">
                  <c:v>0.94667727365095988</c:v>
                </c:pt>
                <c:pt idx="13">
                  <c:v>0.93990261318199164</c:v>
                </c:pt>
                <c:pt idx="14">
                  <c:v>0.93232875795668002</c:v>
                </c:pt>
                <c:pt idx="15">
                  <c:v>0.92387770226061405</c:v>
                </c:pt>
                <c:pt idx="16">
                  <c:v>0.91446806754122256</c:v>
                </c:pt>
                <c:pt idx="17">
                  <c:v>0.904016130268118</c:v>
                </c:pt>
                <c:pt idx="18">
                  <c:v>0.89243720493900358</c:v>
                </c:pt>
                <c:pt idx="19">
                  <c:v>0.87964742577315802</c:v>
                </c:pt>
                <c:pt idx="20">
                  <c:v>0.86556595938368264</c:v>
                </c:pt>
                <c:pt idx="21">
                  <c:v>0.85011766196764549</c:v>
                </c:pt>
                <c:pt idx="22">
                  <c:v>0.833236167053379</c:v>
                </c:pt>
                <c:pt idx="23">
                  <c:v>0.81486735300482704</c:v>
                </c:pt>
                <c:pt idx="24">
                  <c:v>0.79497309383309001</c:v>
                </c:pt>
              </c:numCache>
            </c:numRef>
          </c:yVal>
        </c:ser>
        <c:ser>
          <c:idx val="3"/>
          <c:order val="3"/>
          <c:tx>
            <c:v>CORYAV</c:v>
          </c:tx>
          <c:spPr>
            <a:ln w="25400">
              <a:solidFill>
                <a:srgbClr val="333300"/>
              </a:solidFill>
              <a:prstDash val="solid"/>
            </a:ln>
          </c:spPr>
          <c:marker>
            <c:symbol val="none"/>
          </c:marker>
          <c:xVal>
            <c:numRef>
              <c:f>'survival 2'!$C$3:$C$27</c:f>
              <c:numCache>
                <c:formatCode>General</c:formatCode>
                <c:ptCount val="25"/>
                <c:pt idx="0">
                  <c:v>0</c:v>
                </c:pt>
                <c:pt idx="1">
                  <c:v>2.500000000000004E-3</c:v>
                </c:pt>
                <c:pt idx="2">
                  <c:v>5.000000000000007E-3</c:v>
                </c:pt>
                <c:pt idx="3">
                  <c:v>7.500000000000011E-3</c:v>
                </c:pt>
                <c:pt idx="4">
                  <c:v>1.0000000000000005E-2</c:v>
                </c:pt>
                <c:pt idx="5">
                  <c:v>1.2500000000000016E-2</c:v>
                </c:pt>
                <c:pt idx="6">
                  <c:v>1.5000000000000017E-2</c:v>
                </c:pt>
                <c:pt idx="7">
                  <c:v>1.7500000000000005E-2</c:v>
                </c:pt>
                <c:pt idx="8">
                  <c:v>2.0000000000000011E-2</c:v>
                </c:pt>
                <c:pt idx="9">
                  <c:v>2.2500000000000006E-2</c:v>
                </c:pt>
                <c:pt idx="10">
                  <c:v>2.5000000000000012E-2</c:v>
                </c:pt>
                <c:pt idx="11">
                  <c:v>2.7500000000000011E-2</c:v>
                </c:pt>
                <c:pt idx="12">
                  <c:v>3.0000000000000002E-2</c:v>
                </c:pt>
                <c:pt idx="13">
                  <c:v>3.2500000000000001E-2</c:v>
                </c:pt>
                <c:pt idx="14">
                  <c:v>3.500000000000001E-2</c:v>
                </c:pt>
                <c:pt idx="15">
                  <c:v>3.7500000000000006E-2</c:v>
                </c:pt>
                <c:pt idx="16">
                  <c:v>4.0000000000000022E-2</c:v>
                </c:pt>
                <c:pt idx="17">
                  <c:v>4.2500000000000024E-2</c:v>
                </c:pt>
                <c:pt idx="18">
                  <c:v>4.5000000000000012E-2</c:v>
                </c:pt>
                <c:pt idx="19">
                  <c:v>4.7500000000000014E-2</c:v>
                </c:pt>
                <c:pt idx="20">
                  <c:v>0.05</c:v>
                </c:pt>
                <c:pt idx="21">
                  <c:v>5.2500000000000012E-2</c:v>
                </c:pt>
                <c:pt idx="22">
                  <c:v>5.5000000000000014E-2</c:v>
                </c:pt>
                <c:pt idx="23">
                  <c:v>5.7500000000000023E-2</c:v>
                </c:pt>
                <c:pt idx="24">
                  <c:v>6.0000000000000032E-2</c:v>
                </c:pt>
              </c:numCache>
            </c:numRef>
          </c:xVal>
          <c:yVal>
            <c:numRef>
              <c:f>'survival 2'!$S$3:$S$27</c:f>
              <c:numCache>
                <c:formatCode>General</c:formatCode>
                <c:ptCount val="25"/>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numCache>
            </c:numRef>
          </c:yVal>
        </c:ser>
        <c:ser>
          <c:idx val="4"/>
          <c:order val="4"/>
          <c:tx>
            <c:v>CRATMO</c:v>
          </c:tx>
          <c:spPr>
            <a:ln w="25400">
              <a:solidFill>
                <a:srgbClr val="000000"/>
              </a:solidFill>
              <a:prstDash val="solid"/>
            </a:ln>
          </c:spPr>
          <c:marker>
            <c:symbol val="none"/>
          </c:marker>
          <c:xVal>
            <c:numRef>
              <c:f>'survival 2'!$C$3:$C$27</c:f>
              <c:numCache>
                <c:formatCode>General</c:formatCode>
                <c:ptCount val="25"/>
                <c:pt idx="0">
                  <c:v>0</c:v>
                </c:pt>
                <c:pt idx="1">
                  <c:v>2.500000000000004E-3</c:v>
                </c:pt>
                <c:pt idx="2">
                  <c:v>5.000000000000007E-3</c:v>
                </c:pt>
                <c:pt idx="3">
                  <c:v>7.500000000000011E-3</c:v>
                </c:pt>
                <c:pt idx="4">
                  <c:v>1.0000000000000005E-2</c:v>
                </c:pt>
                <c:pt idx="5">
                  <c:v>1.2500000000000016E-2</c:v>
                </c:pt>
                <c:pt idx="6">
                  <c:v>1.5000000000000017E-2</c:v>
                </c:pt>
                <c:pt idx="7">
                  <c:v>1.7500000000000005E-2</c:v>
                </c:pt>
                <c:pt idx="8">
                  <c:v>2.0000000000000011E-2</c:v>
                </c:pt>
                <c:pt idx="9">
                  <c:v>2.2500000000000006E-2</c:v>
                </c:pt>
                <c:pt idx="10">
                  <c:v>2.5000000000000012E-2</c:v>
                </c:pt>
                <c:pt idx="11">
                  <c:v>2.7500000000000011E-2</c:v>
                </c:pt>
                <c:pt idx="12">
                  <c:v>3.0000000000000002E-2</c:v>
                </c:pt>
                <c:pt idx="13">
                  <c:v>3.2500000000000001E-2</c:v>
                </c:pt>
                <c:pt idx="14">
                  <c:v>3.500000000000001E-2</c:v>
                </c:pt>
                <c:pt idx="15">
                  <c:v>3.7500000000000006E-2</c:v>
                </c:pt>
                <c:pt idx="16">
                  <c:v>4.0000000000000022E-2</c:v>
                </c:pt>
                <c:pt idx="17">
                  <c:v>4.2500000000000024E-2</c:v>
                </c:pt>
                <c:pt idx="18">
                  <c:v>4.5000000000000012E-2</c:v>
                </c:pt>
                <c:pt idx="19">
                  <c:v>4.7500000000000014E-2</c:v>
                </c:pt>
                <c:pt idx="20">
                  <c:v>0.05</c:v>
                </c:pt>
                <c:pt idx="21">
                  <c:v>5.2500000000000012E-2</c:v>
                </c:pt>
                <c:pt idx="22">
                  <c:v>5.5000000000000014E-2</c:v>
                </c:pt>
                <c:pt idx="23">
                  <c:v>5.7500000000000023E-2</c:v>
                </c:pt>
                <c:pt idx="24">
                  <c:v>6.0000000000000032E-2</c:v>
                </c:pt>
              </c:numCache>
            </c:numRef>
          </c:xVal>
          <c:yVal>
            <c:numRef>
              <c:f>'survival 2'!$W$3:$W$27</c:f>
              <c:numCache>
                <c:formatCode>General</c:formatCode>
                <c:ptCount val="25"/>
                <c:pt idx="0">
                  <c:v>0.99994825048515701</c:v>
                </c:pt>
                <c:pt idx="1">
                  <c:v>0.99994417665042401</c:v>
                </c:pt>
                <c:pt idx="2">
                  <c:v>0.99993978213384405</c:v>
                </c:pt>
                <c:pt idx="3">
                  <c:v>0.99993504169532399</c:v>
                </c:pt>
                <c:pt idx="4">
                  <c:v>0.99992992810869963</c:v>
                </c:pt>
                <c:pt idx="5">
                  <c:v>0.99992441200554316</c:v>
                </c:pt>
                <c:pt idx="6">
                  <c:v>0.99991846170669785</c:v>
                </c:pt>
                <c:pt idx="7">
                  <c:v>0.999912043040597</c:v>
                </c:pt>
                <c:pt idx="8">
                  <c:v>0.99990511914727498</c:v>
                </c:pt>
                <c:pt idx="9">
                  <c:v>0.99989765026704203</c:v>
                </c:pt>
                <c:pt idx="10">
                  <c:v>0.99988959351253603</c:v>
                </c:pt>
                <c:pt idx="11">
                  <c:v>0.99988090262289464</c:v>
                </c:pt>
                <c:pt idx="12">
                  <c:v>0.99987152769864962</c:v>
                </c:pt>
                <c:pt idx="13">
                  <c:v>0.99986141491581204</c:v>
                </c:pt>
                <c:pt idx="14">
                  <c:v>0.99985050621754901</c:v>
                </c:pt>
                <c:pt idx="15">
                  <c:v>0.99983873898169096</c:v>
                </c:pt>
                <c:pt idx="16">
                  <c:v>0.99982604566217304</c:v>
                </c:pt>
                <c:pt idx="17">
                  <c:v>0.99981235340240548</c:v>
                </c:pt>
                <c:pt idx="18">
                  <c:v>0.99979758361836002</c:v>
                </c:pt>
                <c:pt idx="19">
                  <c:v>0.99978165154902665</c:v>
                </c:pt>
                <c:pt idx="20">
                  <c:v>0.99976446577169897</c:v>
                </c:pt>
                <c:pt idx="21">
                  <c:v>0.99974592767937664</c:v>
                </c:pt>
                <c:pt idx="22">
                  <c:v>0.99972593091728201</c:v>
                </c:pt>
                <c:pt idx="23">
                  <c:v>0.99970436077542857</c:v>
                </c:pt>
                <c:pt idx="24">
                  <c:v>0.99968109353372114</c:v>
                </c:pt>
              </c:numCache>
            </c:numRef>
          </c:yVal>
        </c:ser>
        <c:ser>
          <c:idx val="5"/>
          <c:order val="5"/>
          <c:tx>
            <c:v>FAGUSY</c:v>
          </c:tx>
          <c:spPr>
            <a:ln w="25400">
              <a:solidFill>
                <a:srgbClr val="006411"/>
              </a:solidFill>
              <a:prstDash val="solid"/>
            </a:ln>
          </c:spPr>
          <c:marker>
            <c:symbol val="none"/>
          </c:marker>
          <c:xVal>
            <c:numRef>
              <c:f>'survival 2'!$C$3:$C$27</c:f>
              <c:numCache>
                <c:formatCode>General</c:formatCode>
                <c:ptCount val="25"/>
                <c:pt idx="0">
                  <c:v>0</c:v>
                </c:pt>
                <c:pt idx="1">
                  <c:v>2.500000000000004E-3</c:v>
                </c:pt>
                <c:pt idx="2">
                  <c:v>5.000000000000007E-3</c:v>
                </c:pt>
                <c:pt idx="3">
                  <c:v>7.500000000000011E-3</c:v>
                </c:pt>
                <c:pt idx="4">
                  <c:v>1.0000000000000005E-2</c:v>
                </c:pt>
                <c:pt idx="5">
                  <c:v>1.2500000000000016E-2</c:v>
                </c:pt>
                <c:pt idx="6">
                  <c:v>1.5000000000000017E-2</c:v>
                </c:pt>
                <c:pt idx="7">
                  <c:v>1.7500000000000005E-2</c:v>
                </c:pt>
                <c:pt idx="8">
                  <c:v>2.0000000000000011E-2</c:v>
                </c:pt>
                <c:pt idx="9">
                  <c:v>2.2500000000000006E-2</c:v>
                </c:pt>
                <c:pt idx="10">
                  <c:v>2.5000000000000012E-2</c:v>
                </c:pt>
                <c:pt idx="11">
                  <c:v>2.7500000000000011E-2</c:v>
                </c:pt>
                <c:pt idx="12">
                  <c:v>3.0000000000000002E-2</c:v>
                </c:pt>
                <c:pt idx="13">
                  <c:v>3.2500000000000001E-2</c:v>
                </c:pt>
                <c:pt idx="14">
                  <c:v>3.500000000000001E-2</c:v>
                </c:pt>
                <c:pt idx="15">
                  <c:v>3.7500000000000006E-2</c:v>
                </c:pt>
                <c:pt idx="16">
                  <c:v>4.0000000000000022E-2</c:v>
                </c:pt>
                <c:pt idx="17">
                  <c:v>4.2500000000000024E-2</c:v>
                </c:pt>
                <c:pt idx="18">
                  <c:v>4.5000000000000012E-2</c:v>
                </c:pt>
                <c:pt idx="19">
                  <c:v>4.7500000000000014E-2</c:v>
                </c:pt>
                <c:pt idx="20">
                  <c:v>0.05</c:v>
                </c:pt>
                <c:pt idx="21">
                  <c:v>5.2500000000000012E-2</c:v>
                </c:pt>
                <c:pt idx="22">
                  <c:v>5.5000000000000014E-2</c:v>
                </c:pt>
                <c:pt idx="23">
                  <c:v>5.7500000000000023E-2</c:v>
                </c:pt>
                <c:pt idx="24">
                  <c:v>6.0000000000000032E-2</c:v>
                </c:pt>
              </c:numCache>
            </c:numRef>
          </c:xVal>
          <c:yVal>
            <c:numRef>
              <c:f>'survival 2'!$AA$3:$AA$27</c:f>
              <c:numCache>
                <c:formatCode>General</c:formatCode>
                <c:ptCount val="25"/>
                <c:pt idx="0">
                  <c:v>0.99999999975791198</c:v>
                </c:pt>
                <c:pt idx="1">
                  <c:v>0.999999999999999</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numCache>
            </c:numRef>
          </c:yVal>
        </c:ser>
        <c:ser>
          <c:idx val="6"/>
          <c:order val="6"/>
          <c:tx>
            <c:v>FRAXEX</c:v>
          </c:tx>
          <c:spPr>
            <a:ln w="25400">
              <a:solidFill>
                <a:srgbClr val="3366FF"/>
              </a:solidFill>
              <a:prstDash val="solid"/>
            </a:ln>
          </c:spPr>
          <c:marker>
            <c:symbol val="none"/>
          </c:marker>
          <c:xVal>
            <c:numRef>
              <c:f>'survival 2'!$C$3:$C$27</c:f>
              <c:numCache>
                <c:formatCode>General</c:formatCode>
                <c:ptCount val="25"/>
                <c:pt idx="0">
                  <c:v>0</c:v>
                </c:pt>
                <c:pt idx="1">
                  <c:v>2.500000000000004E-3</c:v>
                </c:pt>
                <c:pt idx="2">
                  <c:v>5.000000000000007E-3</c:v>
                </c:pt>
                <c:pt idx="3">
                  <c:v>7.500000000000011E-3</c:v>
                </c:pt>
                <c:pt idx="4">
                  <c:v>1.0000000000000005E-2</c:v>
                </c:pt>
                <c:pt idx="5">
                  <c:v>1.2500000000000016E-2</c:v>
                </c:pt>
                <c:pt idx="6">
                  <c:v>1.5000000000000017E-2</c:v>
                </c:pt>
                <c:pt idx="7">
                  <c:v>1.7500000000000005E-2</c:v>
                </c:pt>
                <c:pt idx="8">
                  <c:v>2.0000000000000011E-2</c:v>
                </c:pt>
                <c:pt idx="9">
                  <c:v>2.2500000000000006E-2</c:v>
                </c:pt>
                <c:pt idx="10">
                  <c:v>2.5000000000000012E-2</c:v>
                </c:pt>
                <c:pt idx="11">
                  <c:v>2.7500000000000011E-2</c:v>
                </c:pt>
                <c:pt idx="12">
                  <c:v>3.0000000000000002E-2</c:v>
                </c:pt>
                <c:pt idx="13">
                  <c:v>3.2500000000000001E-2</c:v>
                </c:pt>
                <c:pt idx="14">
                  <c:v>3.500000000000001E-2</c:v>
                </c:pt>
                <c:pt idx="15">
                  <c:v>3.7500000000000006E-2</c:v>
                </c:pt>
                <c:pt idx="16">
                  <c:v>4.0000000000000022E-2</c:v>
                </c:pt>
                <c:pt idx="17">
                  <c:v>4.2500000000000024E-2</c:v>
                </c:pt>
                <c:pt idx="18">
                  <c:v>4.5000000000000012E-2</c:v>
                </c:pt>
                <c:pt idx="19">
                  <c:v>4.7500000000000014E-2</c:v>
                </c:pt>
                <c:pt idx="20">
                  <c:v>0.05</c:v>
                </c:pt>
                <c:pt idx="21">
                  <c:v>5.2500000000000012E-2</c:v>
                </c:pt>
                <c:pt idx="22">
                  <c:v>5.5000000000000014E-2</c:v>
                </c:pt>
                <c:pt idx="23">
                  <c:v>5.7500000000000023E-2</c:v>
                </c:pt>
                <c:pt idx="24">
                  <c:v>6.0000000000000032E-2</c:v>
                </c:pt>
              </c:numCache>
            </c:numRef>
          </c:xVal>
          <c:yVal>
            <c:numRef>
              <c:f>'survival 2'!$AE$3:$AE$27</c:f>
              <c:numCache>
                <c:formatCode>General</c:formatCode>
                <c:ptCount val="25"/>
                <c:pt idx="0">
                  <c:v>0.98961186998211659</c:v>
                </c:pt>
                <c:pt idx="1">
                  <c:v>0.98969683034406664</c:v>
                </c:pt>
                <c:pt idx="2">
                  <c:v>0.98978110302439304</c:v>
                </c:pt>
                <c:pt idx="3">
                  <c:v>0.98986469347238004</c:v>
                </c:pt>
                <c:pt idx="4">
                  <c:v>0.98994760709603802</c:v>
                </c:pt>
                <c:pt idx="5">
                  <c:v>0.99002984926238202</c:v>
                </c:pt>
                <c:pt idx="6">
                  <c:v>0.99011142529771157</c:v>
                </c:pt>
                <c:pt idx="7">
                  <c:v>0.99019234048789551</c:v>
                </c:pt>
                <c:pt idx="8">
                  <c:v>0.99027260007863849</c:v>
                </c:pt>
                <c:pt idx="9">
                  <c:v>0.99035220927576673</c:v>
                </c:pt>
                <c:pt idx="10">
                  <c:v>0.99043117324549901</c:v>
                </c:pt>
                <c:pt idx="11">
                  <c:v>0.99050949711471303</c:v>
                </c:pt>
                <c:pt idx="12">
                  <c:v>0.99058718597122819</c:v>
                </c:pt>
                <c:pt idx="13">
                  <c:v>0.99066424486407501</c:v>
                </c:pt>
                <c:pt idx="14">
                  <c:v>0.99074067880374805</c:v>
                </c:pt>
                <c:pt idx="15">
                  <c:v>0.99081649276249251</c:v>
                </c:pt>
                <c:pt idx="16">
                  <c:v>0.99089169167456215</c:v>
                </c:pt>
                <c:pt idx="17">
                  <c:v>0.9909662804364775</c:v>
                </c:pt>
                <c:pt idx="18">
                  <c:v>0.99104026390730648</c:v>
                </c:pt>
                <c:pt idx="19">
                  <c:v>0.99111364690890658</c:v>
                </c:pt>
                <c:pt idx="20">
                  <c:v>0.99118643422619701</c:v>
                </c:pt>
                <c:pt idx="21">
                  <c:v>0.99125863060741404</c:v>
                </c:pt>
                <c:pt idx="22">
                  <c:v>0.9913302407643656</c:v>
                </c:pt>
                <c:pt idx="23">
                  <c:v>0.99140126937269857</c:v>
                </c:pt>
                <c:pt idx="24">
                  <c:v>0.9914717210721361</c:v>
                </c:pt>
              </c:numCache>
            </c:numRef>
          </c:yVal>
        </c:ser>
        <c:ser>
          <c:idx val="7"/>
          <c:order val="7"/>
          <c:tx>
            <c:v>QUERRO</c:v>
          </c:tx>
          <c:spPr>
            <a:ln w="25400">
              <a:solidFill>
                <a:srgbClr val="000000"/>
              </a:solidFill>
              <a:prstDash val="solid"/>
            </a:ln>
          </c:spPr>
          <c:marker>
            <c:symbol val="none"/>
          </c:marker>
          <c:xVal>
            <c:numRef>
              <c:f>'survival 2'!$C$3:$C$27</c:f>
              <c:numCache>
                <c:formatCode>General</c:formatCode>
                <c:ptCount val="25"/>
                <c:pt idx="0">
                  <c:v>0</c:v>
                </c:pt>
                <c:pt idx="1">
                  <c:v>2.500000000000004E-3</c:v>
                </c:pt>
                <c:pt idx="2">
                  <c:v>5.000000000000007E-3</c:v>
                </c:pt>
                <c:pt idx="3">
                  <c:v>7.500000000000011E-3</c:v>
                </c:pt>
                <c:pt idx="4">
                  <c:v>1.0000000000000005E-2</c:v>
                </c:pt>
                <c:pt idx="5">
                  <c:v>1.2500000000000016E-2</c:v>
                </c:pt>
                <c:pt idx="6">
                  <c:v>1.5000000000000017E-2</c:v>
                </c:pt>
                <c:pt idx="7">
                  <c:v>1.7500000000000005E-2</c:v>
                </c:pt>
                <c:pt idx="8">
                  <c:v>2.0000000000000011E-2</c:v>
                </c:pt>
                <c:pt idx="9">
                  <c:v>2.2500000000000006E-2</c:v>
                </c:pt>
                <c:pt idx="10">
                  <c:v>2.5000000000000012E-2</c:v>
                </c:pt>
                <c:pt idx="11">
                  <c:v>2.7500000000000011E-2</c:v>
                </c:pt>
                <c:pt idx="12">
                  <c:v>3.0000000000000002E-2</c:v>
                </c:pt>
                <c:pt idx="13">
                  <c:v>3.2500000000000001E-2</c:v>
                </c:pt>
                <c:pt idx="14">
                  <c:v>3.500000000000001E-2</c:v>
                </c:pt>
                <c:pt idx="15">
                  <c:v>3.7500000000000006E-2</c:v>
                </c:pt>
                <c:pt idx="16">
                  <c:v>4.0000000000000022E-2</c:v>
                </c:pt>
                <c:pt idx="17">
                  <c:v>4.2500000000000024E-2</c:v>
                </c:pt>
                <c:pt idx="18">
                  <c:v>4.5000000000000012E-2</c:v>
                </c:pt>
                <c:pt idx="19">
                  <c:v>4.7500000000000014E-2</c:v>
                </c:pt>
                <c:pt idx="20">
                  <c:v>0.05</c:v>
                </c:pt>
                <c:pt idx="21">
                  <c:v>5.2500000000000012E-2</c:v>
                </c:pt>
                <c:pt idx="22">
                  <c:v>5.5000000000000014E-2</c:v>
                </c:pt>
                <c:pt idx="23">
                  <c:v>5.7500000000000023E-2</c:v>
                </c:pt>
                <c:pt idx="24">
                  <c:v>6.0000000000000032E-2</c:v>
                </c:pt>
              </c:numCache>
            </c:numRef>
          </c:xVal>
          <c:yVal>
            <c:numRef>
              <c:f>'survival 2'!$AI$3:$AI$27</c:f>
              <c:numCache>
                <c:formatCode>General</c:formatCode>
                <c:ptCount val="25"/>
                <c:pt idx="0">
                  <c:v>0.98666440939724598</c:v>
                </c:pt>
                <c:pt idx="1">
                  <c:v>0.98659191320503403</c:v>
                </c:pt>
                <c:pt idx="2">
                  <c:v>0.98651902828700311</c:v>
                </c:pt>
                <c:pt idx="3">
                  <c:v>0.98644575261749901</c:v>
                </c:pt>
                <c:pt idx="4">
                  <c:v>0.98637208416093858</c:v>
                </c:pt>
                <c:pt idx="5">
                  <c:v>0.98629802087179796</c:v>
                </c:pt>
                <c:pt idx="6">
                  <c:v>0.98622356069453998</c:v>
                </c:pt>
                <c:pt idx="7">
                  <c:v>0.98614870156359413</c:v>
                </c:pt>
                <c:pt idx="8">
                  <c:v>0.986073441403302</c:v>
                </c:pt>
                <c:pt idx="9">
                  <c:v>0.98599777812788703</c:v>
                </c:pt>
                <c:pt idx="10">
                  <c:v>0.98592170964140302</c:v>
                </c:pt>
                <c:pt idx="11">
                  <c:v>0.98584523383769462</c:v>
                </c:pt>
                <c:pt idx="12">
                  <c:v>0.98576834860035556</c:v>
                </c:pt>
                <c:pt idx="13">
                  <c:v>0.98569105180269001</c:v>
                </c:pt>
                <c:pt idx="14">
                  <c:v>0.98561334130766209</c:v>
                </c:pt>
                <c:pt idx="15">
                  <c:v>0.98553521496786656</c:v>
                </c:pt>
                <c:pt idx="16">
                  <c:v>0.98545667062546749</c:v>
                </c:pt>
                <c:pt idx="17">
                  <c:v>0.98537770611217401</c:v>
                </c:pt>
                <c:pt idx="18">
                  <c:v>0.98529831924918665</c:v>
                </c:pt>
                <c:pt idx="19">
                  <c:v>0.98521850784715659</c:v>
                </c:pt>
                <c:pt idx="20">
                  <c:v>0.98513826970614971</c:v>
                </c:pt>
                <c:pt idx="21">
                  <c:v>0.98505760261559616</c:v>
                </c:pt>
                <c:pt idx="22">
                  <c:v>0.98497650435424056</c:v>
                </c:pt>
                <c:pt idx="23">
                  <c:v>0.98489497269012216</c:v>
                </c:pt>
                <c:pt idx="24">
                  <c:v>0.98481300538050498</c:v>
                </c:pt>
              </c:numCache>
            </c:numRef>
          </c:yVal>
        </c:ser>
        <c:ser>
          <c:idx val="8"/>
          <c:order val="8"/>
          <c:tx>
            <c:v>SALISP</c:v>
          </c:tx>
          <c:spPr>
            <a:ln w="25400">
              <a:solidFill>
                <a:srgbClr val="000090"/>
              </a:solidFill>
              <a:prstDash val="solid"/>
            </a:ln>
          </c:spPr>
          <c:marker>
            <c:symbol val="none"/>
          </c:marker>
          <c:xVal>
            <c:numRef>
              <c:f>'survival 2'!$C$3:$C$27</c:f>
              <c:numCache>
                <c:formatCode>General</c:formatCode>
                <c:ptCount val="25"/>
                <c:pt idx="0">
                  <c:v>0</c:v>
                </c:pt>
                <c:pt idx="1">
                  <c:v>2.500000000000004E-3</c:v>
                </c:pt>
                <c:pt idx="2">
                  <c:v>5.000000000000007E-3</c:v>
                </c:pt>
                <c:pt idx="3">
                  <c:v>7.500000000000011E-3</c:v>
                </c:pt>
                <c:pt idx="4">
                  <c:v>1.0000000000000005E-2</c:v>
                </c:pt>
                <c:pt idx="5">
                  <c:v>1.2500000000000016E-2</c:v>
                </c:pt>
                <c:pt idx="6">
                  <c:v>1.5000000000000017E-2</c:v>
                </c:pt>
                <c:pt idx="7">
                  <c:v>1.7500000000000005E-2</c:v>
                </c:pt>
                <c:pt idx="8">
                  <c:v>2.0000000000000011E-2</c:v>
                </c:pt>
                <c:pt idx="9">
                  <c:v>2.2500000000000006E-2</c:v>
                </c:pt>
                <c:pt idx="10">
                  <c:v>2.5000000000000012E-2</c:v>
                </c:pt>
                <c:pt idx="11">
                  <c:v>2.7500000000000011E-2</c:v>
                </c:pt>
                <c:pt idx="12">
                  <c:v>3.0000000000000002E-2</c:v>
                </c:pt>
                <c:pt idx="13">
                  <c:v>3.2500000000000001E-2</c:v>
                </c:pt>
                <c:pt idx="14">
                  <c:v>3.500000000000001E-2</c:v>
                </c:pt>
                <c:pt idx="15">
                  <c:v>3.7500000000000006E-2</c:v>
                </c:pt>
                <c:pt idx="16">
                  <c:v>4.0000000000000022E-2</c:v>
                </c:pt>
                <c:pt idx="17">
                  <c:v>4.2500000000000024E-2</c:v>
                </c:pt>
                <c:pt idx="18">
                  <c:v>4.5000000000000012E-2</c:v>
                </c:pt>
                <c:pt idx="19">
                  <c:v>4.7500000000000014E-2</c:v>
                </c:pt>
                <c:pt idx="20">
                  <c:v>0.05</c:v>
                </c:pt>
                <c:pt idx="21">
                  <c:v>5.2500000000000012E-2</c:v>
                </c:pt>
                <c:pt idx="22">
                  <c:v>5.5000000000000014E-2</c:v>
                </c:pt>
                <c:pt idx="23">
                  <c:v>5.7500000000000023E-2</c:v>
                </c:pt>
                <c:pt idx="24">
                  <c:v>6.0000000000000032E-2</c:v>
                </c:pt>
              </c:numCache>
            </c:numRef>
          </c:xVal>
          <c:yVal>
            <c:numRef>
              <c:f>'survival 2'!$AM$3:$AM$27</c:f>
              <c:numCache>
                <c:formatCode>General</c:formatCode>
                <c:ptCount val="25"/>
                <c:pt idx="0">
                  <c:v>0.99866788121861749</c:v>
                </c:pt>
                <c:pt idx="1">
                  <c:v>0.99843929821973298</c:v>
                </c:pt>
                <c:pt idx="2">
                  <c:v>0.99817156366429705</c:v>
                </c:pt>
                <c:pt idx="3">
                  <c:v>0.99785799843796585</c:v>
                </c:pt>
                <c:pt idx="4">
                  <c:v>0.99749079394387763</c:v>
                </c:pt>
                <c:pt idx="5">
                  <c:v>0.99706082480186398</c:v>
                </c:pt>
                <c:pt idx="6">
                  <c:v>0.99655743186822399</c:v>
                </c:pt>
                <c:pt idx="7">
                  <c:v>0.99596817139230698</c:v>
                </c:pt>
                <c:pt idx="8">
                  <c:v>0.99527852573757059</c:v>
                </c:pt>
                <c:pt idx="9">
                  <c:v>0.99447157075535098</c:v>
                </c:pt>
                <c:pt idx="10">
                  <c:v>0.99352759465721985</c:v>
                </c:pt>
                <c:pt idx="11">
                  <c:v>0.99242366315420849</c:v>
                </c:pt>
                <c:pt idx="12">
                  <c:v>0.99113312581342172</c:v>
                </c:pt>
                <c:pt idx="13">
                  <c:v>0.98962505915433163</c:v>
                </c:pt>
                <c:pt idx="14">
                  <c:v>0.98786364314324349</c:v>
                </c:pt>
                <c:pt idx="15">
                  <c:v>0.98580746967535549</c:v>
                </c:pt>
                <c:pt idx="16">
                  <c:v>0.98340878465683657</c:v>
                </c:pt>
                <c:pt idx="17">
                  <c:v>0.98061266978937456</c:v>
                </c:pt>
                <c:pt idx="18">
                  <c:v>0.97735617657422202</c:v>
                </c:pt>
                <c:pt idx="19">
                  <c:v>0.97356743392991596</c:v>
                </c:pt>
                <c:pt idx="20">
                  <c:v>0.96916476275436358</c:v>
                </c:pt>
                <c:pt idx="21">
                  <c:v>0.96405584636458452</c:v>
                </c:pt>
                <c:pt idx="22">
                  <c:v>0.95813702553798896</c:v>
                </c:pt>
                <c:pt idx="23">
                  <c:v>0.95129281113414565</c:v>
                </c:pt>
                <c:pt idx="24">
                  <c:v>0.94339573577734459</c:v>
                </c:pt>
              </c:numCache>
            </c:numRef>
          </c:yVal>
        </c:ser>
        <c:ser>
          <c:idx val="9"/>
          <c:order val="9"/>
          <c:tx>
            <c:v>SAMBINI</c:v>
          </c:tx>
          <c:spPr>
            <a:ln w="25400">
              <a:solidFill>
                <a:srgbClr val="000000"/>
              </a:solidFill>
              <a:prstDash val="solid"/>
            </a:ln>
          </c:spPr>
          <c:marker>
            <c:symbol val="none"/>
          </c:marker>
          <c:xVal>
            <c:numRef>
              <c:f>'survival 2'!$C$3:$C$27</c:f>
              <c:numCache>
                <c:formatCode>General</c:formatCode>
                <c:ptCount val="25"/>
                <c:pt idx="0">
                  <c:v>0</c:v>
                </c:pt>
                <c:pt idx="1">
                  <c:v>2.500000000000004E-3</c:v>
                </c:pt>
                <c:pt idx="2">
                  <c:v>5.000000000000007E-3</c:v>
                </c:pt>
                <c:pt idx="3">
                  <c:v>7.500000000000011E-3</c:v>
                </c:pt>
                <c:pt idx="4">
                  <c:v>1.0000000000000005E-2</c:v>
                </c:pt>
                <c:pt idx="5">
                  <c:v>1.2500000000000016E-2</c:v>
                </c:pt>
                <c:pt idx="6">
                  <c:v>1.5000000000000017E-2</c:v>
                </c:pt>
                <c:pt idx="7">
                  <c:v>1.7500000000000005E-2</c:v>
                </c:pt>
                <c:pt idx="8">
                  <c:v>2.0000000000000011E-2</c:v>
                </c:pt>
                <c:pt idx="9">
                  <c:v>2.2500000000000006E-2</c:v>
                </c:pt>
                <c:pt idx="10">
                  <c:v>2.5000000000000012E-2</c:v>
                </c:pt>
                <c:pt idx="11">
                  <c:v>2.7500000000000011E-2</c:v>
                </c:pt>
                <c:pt idx="12">
                  <c:v>3.0000000000000002E-2</c:v>
                </c:pt>
                <c:pt idx="13">
                  <c:v>3.2500000000000001E-2</c:v>
                </c:pt>
                <c:pt idx="14">
                  <c:v>3.500000000000001E-2</c:v>
                </c:pt>
                <c:pt idx="15">
                  <c:v>3.7500000000000006E-2</c:v>
                </c:pt>
                <c:pt idx="16">
                  <c:v>4.0000000000000022E-2</c:v>
                </c:pt>
                <c:pt idx="17">
                  <c:v>4.2500000000000024E-2</c:v>
                </c:pt>
                <c:pt idx="18">
                  <c:v>4.5000000000000012E-2</c:v>
                </c:pt>
                <c:pt idx="19">
                  <c:v>4.7500000000000014E-2</c:v>
                </c:pt>
                <c:pt idx="20">
                  <c:v>0.05</c:v>
                </c:pt>
                <c:pt idx="21">
                  <c:v>5.2500000000000012E-2</c:v>
                </c:pt>
                <c:pt idx="22">
                  <c:v>5.5000000000000014E-2</c:v>
                </c:pt>
                <c:pt idx="23">
                  <c:v>5.7500000000000023E-2</c:v>
                </c:pt>
                <c:pt idx="24">
                  <c:v>6.0000000000000032E-2</c:v>
                </c:pt>
              </c:numCache>
            </c:numRef>
          </c:xVal>
          <c:yVal>
            <c:numRef>
              <c:f>'survival 2'!$AQ$3:$AQ$27</c:f>
              <c:numCache>
                <c:formatCode>General</c:formatCode>
                <c:ptCount val="25"/>
                <c:pt idx="0">
                  <c:v>0.55564645559221504</c:v>
                </c:pt>
                <c:pt idx="1">
                  <c:v>0.55195331944461001</c:v>
                </c:pt>
                <c:pt idx="2">
                  <c:v>0.54825444368221798</c:v>
                </c:pt>
                <c:pt idx="3">
                  <c:v>0.54455022895379201</c:v>
                </c:pt>
                <c:pt idx="4">
                  <c:v>0.540841078259644</c:v>
                </c:pt>
                <c:pt idx="5">
                  <c:v>0.53712739677868004</c:v>
                </c:pt>
                <c:pt idx="6">
                  <c:v>0.53340959169342361</c:v>
                </c:pt>
                <c:pt idx="7">
                  <c:v>0.52968807201313828</c:v>
                </c:pt>
                <c:pt idx="8">
                  <c:v>0.5259632483952511</c:v>
                </c:pt>
                <c:pt idx="9">
                  <c:v>0.5222355329652355</c:v>
                </c:pt>
                <c:pt idx="10">
                  <c:v>0.51850533913507701</c:v>
                </c:pt>
                <c:pt idx="11">
                  <c:v>0.51477308142056</c:v>
                </c:pt>
                <c:pt idx="12">
                  <c:v>0.51103917525749598</c:v>
                </c:pt>
                <c:pt idx="13">
                  <c:v>0.50730403681707503</c:v>
                </c:pt>
                <c:pt idx="14">
                  <c:v>0.50356808282053556</c:v>
                </c:pt>
                <c:pt idx="15">
                  <c:v>0.49983173035330031</c:v>
                </c:pt>
                <c:pt idx="16">
                  <c:v>0.49609539667877001</c:v>
                </c:pt>
                <c:pt idx="17">
                  <c:v>0.49235949905195464</c:v>
                </c:pt>
                <c:pt idx="18">
                  <c:v>0.488624454533097</c:v>
                </c:pt>
                <c:pt idx="19">
                  <c:v>0.48489067980150458</c:v>
                </c:pt>
                <c:pt idx="20">
                  <c:v>0.48115859096971764</c:v>
                </c:pt>
                <c:pt idx="21">
                  <c:v>0.47742860339823501</c:v>
                </c:pt>
                <c:pt idx="22">
                  <c:v>0.47370113151093679</c:v>
                </c:pt>
                <c:pt idx="23">
                  <c:v>0.46997658861140951</c:v>
                </c:pt>
                <c:pt idx="24">
                  <c:v>0.46625538670030875</c:v>
                </c:pt>
              </c:numCache>
            </c:numRef>
          </c:yVal>
        </c:ser>
        <c:axId val="339460480"/>
        <c:axId val="339462400"/>
      </c:scatterChart>
      <c:valAx>
        <c:axId val="339460480"/>
        <c:scaling>
          <c:orientation val="minMax"/>
        </c:scaling>
        <c:axPos val="b"/>
        <c:title>
          <c:tx>
            <c:rich>
              <a:bodyPr/>
              <a:lstStyle/>
              <a:p>
                <a:pPr>
                  <a:defRPr sz="1000" b="1" i="0" u="none" strike="noStrike" baseline="0">
                    <a:solidFill>
                      <a:srgbClr val="000000"/>
                    </a:solidFill>
                    <a:latin typeface="Calibri"/>
                    <a:ea typeface="Calibri"/>
                    <a:cs typeface="Calibri"/>
                  </a:defRPr>
                </a:pPr>
                <a:r>
                  <a:rPr lang="en-US"/>
                  <a:t>light</a:t>
                </a:r>
              </a:p>
            </c:rich>
          </c:tx>
          <c:layout/>
          <c:spPr>
            <a:noFill/>
            <a:ln w="25400">
              <a:noFill/>
            </a:ln>
          </c:spPr>
        </c:title>
        <c:numFmt formatCode="General" sourceLinked="1"/>
        <c:tickLblPos val="nextTo"/>
        <c:spPr>
          <a:ln w="3175">
            <a:solidFill>
              <a:srgbClr val="808080"/>
            </a:solidFill>
            <a:prstDash val="solid"/>
          </a:ln>
        </c:spPr>
        <c:txPr>
          <a:bodyPr rot="0" vert="horz"/>
          <a:lstStyle/>
          <a:p>
            <a:pPr>
              <a:defRPr sz="1000" b="0" i="0" u="none" strike="noStrike" baseline="0">
                <a:solidFill>
                  <a:srgbClr val="000000"/>
                </a:solidFill>
                <a:latin typeface="Calibri"/>
                <a:ea typeface="Calibri"/>
                <a:cs typeface="Calibri"/>
              </a:defRPr>
            </a:pPr>
            <a:endParaRPr lang="en-US"/>
          </a:p>
        </c:txPr>
        <c:crossAx val="339462400"/>
        <c:crosses val="autoZero"/>
        <c:crossBetween val="midCat"/>
      </c:valAx>
      <c:valAx>
        <c:axId val="339462400"/>
        <c:scaling>
          <c:orientation val="minMax"/>
          <c:min val="0"/>
        </c:scaling>
        <c:axPos val="l"/>
        <c:title>
          <c:tx>
            <c:rich>
              <a:bodyPr/>
              <a:lstStyle/>
              <a:p>
                <a:pPr>
                  <a:defRPr sz="1000" b="1" i="0" u="none" strike="noStrike" baseline="0">
                    <a:solidFill>
                      <a:srgbClr val="000000"/>
                    </a:solidFill>
                    <a:latin typeface="Calibri"/>
                    <a:ea typeface="Calibri"/>
                    <a:cs typeface="Calibri"/>
                  </a:defRPr>
                </a:pPr>
                <a:r>
                  <a:rPr lang="en-US"/>
                  <a:t>Probability of survival</a:t>
                </a:r>
              </a:p>
            </c:rich>
          </c:tx>
          <c:layout/>
          <c:spPr>
            <a:noFill/>
            <a:ln w="25400">
              <a:noFill/>
            </a:ln>
          </c:spPr>
        </c:title>
        <c:numFmt formatCode="0.0000" sourceLinked="0"/>
        <c:tickLblPos val="nextTo"/>
        <c:spPr>
          <a:ln w="3175">
            <a:solidFill>
              <a:srgbClr val="808080"/>
            </a:solidFill>
            <a:prstDash val="solid"/>
          </a:ln>
        </c:spPr>
        <c:crossAx val="339460480"/>
        <c:crosses val="autoZero"/>
        <c:crossBetween val="midCat"/>
      </c:valAx>
      <c:spPr>
        <a:solidFill>
          <a:srgbClr val="FFFFFF"/>
        </a:solidFill>
        <a:ln w="25400">
          <a:noFill/>
        </a:ln>
      </c:spPr>
    </c:plotArea>
    <c:legend>
      <c:legendPos val="r"/>
      <c:layout>
        <c:manualLayout>
          <c:xMode val="edge"/>
          <c:yMode val="edge"/>
          <c:x val="0.81632400116652104"/>
          <c:y val="0.36136363636363644"/>
          <c:w val="0.16848279381743944"/>
          <c:h val="0.4090909090909095"/>
        </c:manualLayout>
      </c:layout>
      <c:spPr>
        <a:noFill/>
        <a:ln w="25400">
          <a:noFill/>
        </a:ln>
      </c:spPr>
    </c:legend>
    <c:plotVisOnly val="1"/>
    <c:dispBlanksAs val="gap"/>
  </c:chart>
  <c:spPr>
    <a:solidFill>
      <a:srgbClr val="FFFFFF"/>
    </a:solidFill>
    <a:ln w="3175">
      <a:solidFill>
        <a:srgbClr val="808080"/>
      </a:solidFill>
      <a:prstDash val="solid"/>
    </a:ln>
  </c:spPr>
  <c:externalData r:id="rId1"/>
</c:chartSpace>
</file>

<file path=word/charts/chart8.xml><?xml version="1.0" encoding="utf-8"?>
<c:chartSpace xmlns:c="http://schemas.openxmlformats.org/drawingml/2006/chart" xmlns:a="http://schemas.openxmlformats.org/drawingml/2006/main" xmlns:r="http://schemas.openxmlformats.org/officeDocument/2006/relationships">
  <c:lang val="en-PH"/>
  <c:chart>
    <c:title>
      <c:tx>
        <c:rich>
          <a:bodyPr/>
          <a:lstStyle/>
          <a:p>
            <a:pPr>
              <a:defRPr/>
            </a:pPr>
            <a:r>
              <a:rPr lang="en-US"/>
              <a:t>Survival v light for tree of 230cm DBH growing at 0.8</a:t>
            </a:r>
          </a:p>
        </c:rich>
      </c:tx>
      <c:layout/>
      <c:spPr>
        <a:noFill/>
        <a:ln w="25400">
          <a:noFill/>
        </a:ln>
      </c:spPr>
    </c:title>
    <c:plotArea>
      <c:layout>
        <c:manualLayout>
          <c:layoutTarget val="inner"/>
          <c:xMode val="edge"/>
          <c:yMode val="edge"/>
          <c:x val="8.9779005524862121E-2"/>
          <c:y val="0.18181818181818238"/>
          <c:w val="0.77071823204420098"/>
          <c:h val="0.68409090909090897"/>
        </c:manualLayout>
      </c:layout>
      <c:scatterChart>
        <c:scatterStyle val="lineMarker"/>
        <c:ser>
          <c:idx val="0"/>
          <c:order val="0"/>
          <c:tx>
            <c:v>ACERCA</c:v>
          </c:tx>
          <c:spPr>
            <a:ln w="25400">
              <a:solidFill>
                <a:srgbClr val="000000"/>
              </a:solidFill>
              <a:prstDash val="solid"/>
            </a:ln>
          </c:spPr>
          <c:marker>
            <c:symbol val="none"/>
          </c:marker>
          <c:xVal>
            <c:numRef>
              <c:f>'survival 2'!$C$3:$C$27</c:f>
              <c:numCache>
                <c:formatCode>General</c:formatCode>
                <c:ptCount val="25"/>
                <c:pt idx="0">
                  <c:v>0</c:v>
                </c:pt>
                <c:pt idx="1">
                  <c:v>2.500000000000004E-3</c:v>
                </c:pt>
                <c:pt idx="2">
                  <c:v>5.000000000000007E-3</c:v>
                </c:pt>
                <c:pt idx="3">
                  <c:v>7.500000000000011E-3</c:v>
                </c:pt>
                <c:pt idx="4">
                  <c:v>1.0000000000000005E-2</c:v>
                </c:pt>
                <c:pt idx="5">
                  <c:v>1.2500000000000016E-2</c:v>
                </c:pt>
                <c:pt idx="6">
                  <c:v>1.5000000000000017E-2</c:v>
                </c:pt>
                <c:pt idx="7">
                  <c:v>1.7500000000000005E-2</c:v>
                </c:pt>
                <c:pt idx="8">
                  <c:v>2.0000000000000011E-2</c:v>
                </c:pt>
                <c:pt idx="9">
                  <c:v>2.2500000000000006E-2</c:v>
                </c:pt>
                <c:pt idx="10">
                  <c:v>2.5000000000000012E-2</c:v>
                </c:pt>
                <c:pt idx="11">
                  <c:v>2.7500000000000011E-2</c:v>
                </c:pt>
                <c:pt idx="12">
                  <c:v>3.0000000000000002E-2</c:v>
                </c:pt>
                <c:pt idx="13">
                  <c:v>3.2500000000000001E-2</c:v>
                </c:pt>
                <c:pt idx="14">
                  <c:v>3.500000000000001E-2</c:v>
                </c:pt>
                <c:pt idx="15">
                  <c:v>3.7500000000000006E-2</c:v>
                </c:pt>
                <c:pt idx="16">
                  <c:v>4.0000000000000022E-2</c:v>
                </c:pt>
                <c:pt idx="17">
                  <c:v>4.2500000000000024E-2</c:v>
                </c:pt>
                <c:pt idx="18">
                  <c:v>4.5000000000000012E-2</c:v>
                </c:pt>
                <c:pt idx="19">
                  <c:v>4.7500000000000014E-2</c:v>
                </c:pt>
                <c:pt idx="20">
                  <c:v>0.05</c:v>
                </c:pt>
                <c:pt idx="21">
                  <c:v>5.2500000000000012E-2</c:v>
                </c:pt>
                <c:pt idx="22">
                  <c:v>5.5000000000000014E-2</c:v>
                </c:pt>
                <c:pt idx="23">
                  <c:v>5.7500000000000023E-2</c:v>
                </c:pt>
                <c:pt idx="24">
                  <c:v>6.0000000000000032E-2</c:v>
                </c:pt>
              </c:numCache>
            </c:numRef>
          </c:xVal>
          <c:yVal>
            <c:numRef>
              <c:f>'survival 2'!$G$3:$G$27</c:f>
              <c:numCache>
                <c:formatCode>General</c:formatCode>
                <c:ptCount val="25"/>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numCache>
            </c:numRef>
          </c:yVal>
        </c:ser>
        <c:ser>
          <c:idx val="1"/>
          <c:order val="1"/>
          <c:tx>
            <c:v>ACERPS</c:v>
          </c:tx>
          <c:spPr>
            <a:ln w="25400">
              <a:solidFill>
                <a:srgbClr val="DD0806"/>
              </a:solidFill>
              <a:prstDash val="solid"/>
            </a:ln>
          </c:spPr>
          <c:marker>
            <c:symbol val="none"/>
          </c:marker>
          <c:xVal>
            <c:numRef>
              <c:f>'survival 2'!$C$3:$C$27</c:f>
              <c:numCache>
                <c:formatCode>General</c:formatCode>
                <c:ptCount val="25"/>
                <c:pt idx="0">
                  <c:v>0</c:v>
                </c:pt>
                <c:pt idx="1">
                  <c:v>2.500000000000004E-3</c:v>
                </c:pt>
                <c:pt idx="2">
                  <c:v>5.000000000000007E-3</c:v>
                </c:pt>
                <c:pt idx="3">
                  <c:v>7.500000000000011E-3</c:v>
                </c:pt>
                <c:pt idx="4">
                  <c:v>1.0000000000000005E-2</c:v>
                </c:pt>
                <c:pt idx="5">
                  <c:v>1.2500000000000016E-2</c:v>
                </c:pt>
                <c:pt idx="6">
                  <c:v>1.5000000000000017E-2</c:v>
                </c:pt>
                <c:pt idx="7">
                  <c:v>1.7500000000000005E-2</c:v>
                </c:pt>
                <c:pt idx="8">
                  <c:v>2.0000000000000011E-2</c:v>
                </c:pt>
                <c:pt idx="9">
                  <c:v>2.2500000000000006E-2</c:v>
                </c:pt>
                <c:pt idx="10">
                  <c:v>2.5000000000000012E-2</c:v>
                </c:pt>
                <c:pt idx="11">
                  <c:v>2.7500000000000011E-2</c:v>
                </c:pt>
                <c:pt idx="12">
                  <c:v>3.0000000000000002E-2</c:v>
                </c:pt>
                <c:pt idx="13">
                  <c:v>3.2500000000000001E-2</c:v>
                </c:pt>
                <c:pt idx="14">
                  <c:v>3.500000000000001E-2</c:v>
                </c:pt>
                <c:pt idx="15">
                  <c:v>3.7500000000000006E-2</c:v>
                </c:pt>
                <c:pt idx="16">
                  <c:v>4.0000000000000022E-2</c:v>
                </c:pt>
                <c:pt idx="17">
                  <c:v>4.2500000000000024E-2</c:v>
                </c:pt>
                <c:pt idx="18">
                  <c:v>4.5000000000000012E-2</c:v>
                </c:pt>
                <c:pt idx="19">
                  <c:v>4.7500000000000014E-2</c:v>
                </c:pt>
                <c:pt idx="20">
                  <c:v>0.05</c:v>
                </c:pt>
                <c:pt idx="21">
                  <c:v>5.2500000000000012E-2</c:v>
                </c:pt>
                <c:pt idx="22">
                  <c:v>5.5000000000000014E-2</c:v>
                </c:pt>
                <c:pt idx="23">
                  <c:v>5.7500000000000023E-2</c:v>
                </c:pt>
                <c:pt idx="24">
                  <c:v>6.0000000000000032E-2</c:v>
                </c:pt>
              </c:numCache>
            </c:numRef>
          </c:xVal>
          <c:yVal>
            <c:numRef>
              <c:f>'survival 2'!$K$3:$K$27</c:f>
              <c:numCache>
                <c:formatCode>General</c:formatCode>
                <c:ptCount val="25"/>
                <c:pt idx="0">
                  <c:v>0.99999999998386102</c:v>
                </c:pt>
                <c:pt idx="1">
                  <c:v>0.99999999998308065</c:v>
                </c:pt>
                <c:pt idx="2">
                  <c:v>0.99999999998225997</c:v>
                </c:pt>
                <c:pt idx="3">
                  <c:v>0.99999999998140199</c:v>
                </c:pt>
                <c:pt idx="4">
                  <c:v>0.99999999998050104</c:v>
                </c:pt>
                <c:pt idx="5">
                  <c:v>0.99999999997955702</c:v>
                </c:pt>
                <c:pt idx="6">
                  <c:v>0.99999999997856703</c:v>
                </c:pt>
                <c:pt idx="7">
                  <c:v>0.99999999997752897</c:v>
                </c:pt>
                <c:pt idx="8">
                  <c:v>0.99999999997644096</c:v>
                </c:pt>
                <c:pt idx="9">
                  <c:v>0.99999999997530098</c:v>
                </c:pt>
                <c:pt idx="10">
                  <c:v>0.99999999997410505</c:v>
                </c:pt>
                <c:pt idx="11">
                  <c:v>0.9999999999728505</c:v>
                </c:pt>
                <c:pt idx="12">
                  <c:v>0.99999999997153599</c:v>
                </c:pt>
                <c:pt idx="13">
                  <c:v>0.99999999997015798</c:v>
                </c:pt>
                <c:pt idx="14">
                  <c:v>0.99999999996871303</c:v>
                </c:pt>
                <c:pt idx="15">
                  <c:v>0.99999999996719802</c:v>
                </c:pt>
                <c:pt idx="16">
                  <c:v>0.99999999996560851</c:v>
                </c:pt>
                <c:pt idx="17">
                  <c:v>0.99999999996394351</c:v>
                </c:pt>
                <c:pt idx="18">
                  <c:v>0.99999999996219802</c:v>
                </c:pt>
                <c:pt idx="19">
                  <c:v>0.99999999996036759</c:v>
                </c:pt>
                <c:pt idx="20">
                  <c:v>0.99999999995844902</c:v>
                </c:pt>
                <c:pt idx="21">
                  <c:v>0.99999999995643696</c:v>
                </c:pt>
                <c:pt idx="22">
                  <c:v>0.99999999995432798</c:v>
                </c:pt>
                <c:pt idx="23">
                  <c:v>0.99999999995211597</c:v>
                </c:pt>
                <c:pt idx="24">
                  <c:v>0.99999999994979705</c:v>
                </c:pt>
              </c:numCache>
            </c:numRef>
          </c:yVal>
        </c:ser>
        <c:ser>
          <c:idx val="2"/>
          <c:order val="2"/>
          <c:tx>
            <c:v>BETUSP</c:v>
          </c:tx>
          <c:spPr>
            <a:ln w="25400">
              <a:solidFill>
                <a:srgbClr val="FF6600"/>
              </a:solidFill>
              <a:prstDash val="solid"/>
            </a:ln>
          </c:spPr>
          <c:marker>
            <c:symbol val="none"/>
          </c:marker>
          <c:xVal>
            <c:numRef>
              <c:f>'survival 2'!$C$3:$C$27</c:f>
              <c:numCache>
                <c:formatCode>General</c:formatCode>
                <c:ptCount val="25"/>
                <c:pt idx="0">
                  <c:v>0</c:v>
                </c:pt>
                <c:pt idx="1">
                  <c:v>2.500000000000004E-3</c:v>
                </c:pt>
                <c:pt idx="2">
                  <c:v>5.000000000000007E-3</c:v>
                </c:pt>
                <c:pt idx="3">
                  <c:v>7.500000000000011E-3</c:v>
                </c:pt>
                <c:pt idx="4">
                  <c:v>1.0000000000000005E-2</c:v>
                </c:pt>
                <c:pt idx="5">
                  <c:v>1.2500000000000016E-2</c:v>
                </c:pt>
                <c:pt idx="6">
                  <c:v>1.5000000000000017E-2</c:v>
                </c:pt>
                <c:pt idx="7">
                  <c:v>1.7500000000000005E-2</c:v>
                </c:pt>
                <c:pt idx="8">
                  <c:v>2.0000000000000011E-2</c:v>
                </c:pt>
                <c:pt idx="9">
                  <c:v>2.2500000000000006E-2</c:v>
                </c:pt>
                <c:pt idx="10">
                  <c:v>2.5000000000000012E-2</c:v>
                </c:pt>
                <c:pt idx="11">
                  <c:v>2.7500000000000011E-2</c:v>
                </c:pt>
                <c:pt idx="12">
                  <c:v>3.0000000000000002E-2</c:v>
                </c:pt>
                <c:pt idx="13">
                  <c:v>3.2500000000000001E-2</c:v>
                </c:pt>
                <c:pt idx="14">
                  <c:v>3.500000000000001E-2</c:v>
                </c:pt>
                <c:pt idx="15">
                  <c:v>3.7500000000000006E-2</c:v>
                </c:pt>
                <c:pt idx="16">
                  <c:v>4.0000000000000022E-2</c:v>
                </c:pt>
                <c:pt idx="17">
                  <c:v>4.2500000000000024E-2</c:v>
                </c:pt>
                <c:pt idx="18">
                  <c:v>4.5000000000000012E-2</c:v>
                </c:pt>
                <c:pt idx="19">
                  <c:v>4.7500000000000014E-2</c:v>
                </c:pt>
                <c:pt idx="20">
                  <c:v>0.05</c:v>
                </c:pt>
                <c:pt idx="21">
                  <c:v>5.2500000000000012E-2</c:v>
                </c:pt>
                <c:pt idx="22">
                  <c:v>5.5000000000000014E-2</c:v>
                </c:pt>
                <c:pt idx="23">
                  <c:v>5.7500000000000023E-2</c:v>
                </c:pt>
                <c:pt idx="24">
                  <c:v>6.0000000000000032E-2</c:v>
                </c:pt>
              </c:numCache>
            </c:numRef>
          </c:xVal>
          <c:yVal>
            <c:numRef>
              <c:f>'survival 2'!$O$3:$O$27</c:f>
              <c:numCache>
                <c:formatCode>General</c:formatCode>
                <c:ptCount val="25"/>
                <c:pt idx="0">
                  <c:v>0.99997873694042305</c:v>
                </c:pt>
                <c:pt idx="1">
                  <c:v>0.99997586280250705</c:v>
                </c:pt>
                <c:pt idx="2">
                  <c:v>0.99997260017664158</c:v>
                </c:pt>
                <c:pt idx="3">
                  <c:v>0.99996889655523702</c:v>
                </c:pt>
                <c:pt idx="4">
                  <c:v>0.99996469233472163</c:v>
                </c:pt>
                <c:pt idx="5">
                  <c:v>0.99995991985683697</c:v>
                </c:pt>
                <c:pt idx="6">
                  <c:v>0.999954502320475</c:v>
                </c:pt>
                <c:pt idx="7">
                  <c:v>0.99994835254660031</c:v>
                </c:pt>
                <c:pt idx="8">
                  <c:v>0.99994137157645802</c:v>
                </c:pt>
                <c:pt idx="9">
                  <c:v>0.99993344708059961</c:v>
                </c:pt>
                <c:pt idx="10">
                  <c:v>0.99992445155321263</c:v>
                </c:pt>
                <c:pt idx="11">
                  <c:v>0.999914240262886</c:v>
                </c:pt>
                <c:pt idx="12">
                  <c:v>0.99990264892699898</c:v>
                </c:pt>
                <c:pt idx="13">
                  <c:v>0.99988949107257263</c:v>
                </c:pt>
                <c:pt idx="14">
                  <c:v>0.99987455504140998</c:v>
                </c:pt>
                <c:pt idx="15">
                  <c:v>0.99985760059181605</c:v>
                </c:pt>
                <c:pt idx="16">
                  <c:v>0.99983835504265672</c:v>
                </c:pt>
                <c:pt idx="17">
                  <c:v>0.99981650889849749</c:v>
                </c:pt>
                <c:pt idx="18">
                  <c:v>0.99979171088624696</c:v>
                </c:pt>
                <c:pt idx="19">
                  <c:v>0.99976356232465158</c:v>
                </c:pt>
                <c:pt idx="20">
                  <c:v>0.99973161073751604</c:v>
                </c:pt>
                <c:pt idx="21">
                  <c:v>0.99969534260979764</c:v>
                </c:pt>
                <c:pt idx="22">
                  <c:v>0.99965417517252997</c:v>
                </c:pt>
                <c:pt idx="23">
                  <c:v>0.99960744708759564</c:v>
                </c:pt>
                <c:pt idx="24">
                  <c:v>0.99955440788658401</c:v>
                </c:pt>
              </c:numCache>
            </c:numRef>
          </c:yVal>
        </c:ser>
        <c:ser>
          <c:idx val="3"/>
          <c:order val="3"/>
          <c:tx>
            <c:v>CORYAV</c:v>
          </c:tx>
          <c:spPr>
            <a:ln w="25400">
              <a:solidFill>
                <a:srgbClr val="333300"/>
              </a:solidFill>
              <a:prstDash val="solid"/>
            </a:ln>
          </c:spPr>
          <c:marker>
            <c:symbol val="none"/>
          </c:marker>
          <c:xVal>
            <c:numRef>
              <c:f>'survival 2'!$C$3:$C$27</c:f>
              <c:numCache>
                <c:formatCode>General</c:formatCode>
                <c:ptCount val="25"/>
                <c:pt idx="0">
                  <c:v>0</c:v>
                </c:pt>
                <c:pt idx="1">
                  <c:v>2.500000000000004E-3</c:v>
                </c:pt>
                <c:pt idx="2">
                  <c:v>5.000000000000007E-3</c:v>
                </c:pt>
                <c:pt idx="3">
                  <c:v>7.500000000000011E-3</c:v>
                </c:pt>
                <c:pt idx="4">
                  <c:v>1.0000000000000005E-2</c:v>
                </c:pt>
                <c:pt idx="5">
                  <c:v>1.2500000000000016E-2</c:v>
                </c:pt>
                <c:pt idx="6">
                  <c:v>1.5000000000000017E-2</c:v>
                </c:pt>
                <c:pt idx="7">
                  <c:v>1.7500000000000005E-2</c:v>
                </c:pt>
                <c:pt idx="8">
                  <c:v>2.0000000000000011E-2</c:v>
                </c:pt>
                <c:pt idx="9">
                  <c:v>2.2500000000000006E-2</c:v>
                </c:pt>
                <c:pt idx="10">
                  <c:v>2.5000000000000012E-2</c:v>
                </c:pt>
                <c:pt idx="11">
                  <c:v>2.7500000000000011E-2</c:v>
                </c:pt>
                <c:pt idx="12">
                  <c:v>3.0000000000000002E-2</c:v>
                </c:pt>
                <c:pt idx="13">
                  <c:v>3.2500000000000001E-2</c:v>
                </c:pt>
                <c:pt idx="14">
                  <c:v>3.500000000000001E-2</c:v>
                </c:pt>
                <c:pt idx="15">
                  <c:v>3.7500000000000006E-2</c:v>
                </c:pt>
                <c:pt idx="16">
                  <c:v>4.0000000000000022E-2</c:v>
                </c:pt>
                <c:pt idx="17">
                  <c:v>4.2500000000000024E-2</c:v>
                </c:pt>
                <c:pt idx="18">
                  <c:v>4.5000000000000012E-2</c:v>
                </c:pt>
                <c:pt idx="19">
                  <c:v>4.7500000000000014E-2</c:v>
                </c:pt>
                <c:pt idx="20">
                  <c:v>0.05</c:v>
                </c:pt>
                <c:pt idx="21">
                  <c:v>5.2500000000000012E-2</c:v>
                </c:pt>
                <c:pt idx="22">
                  <c:v>5.5000000000000014E-2</c:v>
                </c:pt>
                <c:pt idx="23">
                  <c:v>5.7500000000000023E-2</c:v>
                </c:pt>
                <c:pt idx="24">
                  <c:v>6.0000000000000032E-2</c:v>
                </c:pt>
              </c:numCache>
            </c:numRef>
          </c:xVal>
          <c:yVal>
            <c:numRef>
              <c:f>'survival 2'!$S$3:$S$27</c:f>
              <c:numCache>
                <c:formatCode>General</c:formatCode>
                <c:ptCount val="25"/>
                <c:pt idx="0">
                  <c:v>0.99964857666401252</c:v>
                </c:pt>
                <c:pt idx="1">
                  <c:v>0.99973694211778596</c:v>
                </c:pt>
                <c:pt idx="2">
                  <c:v>0.9998030924408714</c:v>
                </c:pt>
                <c:pt idx="3">
                  <c:v>0.99985261060649389</c:v>
                </c:pt>
                <c:pt idx="4">
                  <c:v>0.99988967735497714</c:v>
                </c:pt>
                <c:pt idx="5">
                  <c:v>0.99991742300960296</c:v>
                </c:pt>
                <c:pt idx="6">
                  <c:v>0.99993819118681759</c:v>
                </c:pt>
                <c:pt idx="7">
                  <c:v>0.999953736392999</c:v>
                </c:pt>
                <c:pt idx="8">
                  <c:v>0.99996537204236557</c:v>
                </c:pt>
                <c:pt idx="9">
                  <c:v>0.99997408131318888</c:v>
                </c:pt>
                <c:pt idx="10">
                  <c:v>0.99998060015951362</c:v>
                </c:pt>
                <c:pt idx="11">
                  <c:v>0.9999854794652</c:v>
                </c:pt>
                <c:pt idx="12">
                  <c:v>0.99998913157701996</c:v>
                </c:pt>
                <c:pt idx="13">
                  <c:v>0.99999186514056204</c:v>
                </c:pt>
                <c:pt idx="14">
                  <c:v>0.99999391117803405</c:v>
                </c:pt>
                <c:pt idx="15">
                  <c:v>0.99999544260916529</c:v>
                </c:pt>
                <c:pt idx="16">
                  <c:v>0.99999658886343756</c:v>
                </c:pt>
                <c:pt idx="17">
                  <c:v>0.99999744681777103</c:v>
                </c:pt>
                <c:pt idx="18">
                  <c:v>0.99999808898354903</c:v>
                </c:pt>
                <c:pt idx="19">
                  <c:v>0.99999856963469103</c:v>
                </c:pt>
                <c:pt idx="20">
                  <c:v>0.99999892939452861</c:v>
                </c:pt>
                <c:pt idx="21">
                  <c:v>0.99999919866906462</c:v>
                </c:pt>
                <c:pt idx="22">
                  <c:v>0.99999940021675304</c:v>
                </c:pt>
                <c:pt idx="23">
                  <c:v>0.99999955107196159</c:v>
                </c:pt>
                <c:pt idx="24">
                  <c:v>0.99999966398465301</c:v>
                </c:pt>
              </c:numCache>
            </c:numRef>
          </c:yVal>
        </c:ser>
        <c:ser>
          <c:idx val="4"/>
          <c:order val="4"/>
          <c:tx>
            <c:v>CRATMO</c:v>
          </c:tx>
          <c:spPr>
            <a:ln w="25400">
              <a:solidFill>
                <a:srgbClr val="000000"/>
              </a:solidFill>
              <a:prstDash val="solid"/>
            </a:ln>
          </c:spPr>
          <c:marker>
            <c:symbol val="none"/>
          </c:marker>
          <c:xVal>
            <c:numRef>
              <c:f>'survival 2'!$C$3:$C$27</c:f>
              <c:numCache>
                <c:formatCode>General</c:formatCode>
                <c:ptCount val="25"/>
                <c:pt idx="0">
                  <c:v>0</c:v>
                </c:pt>
                <c:pt idx="1">
                  <c:v>2.500000000000004E-3</c:v>
                </c:pt>
                <c:pt idx="2">
                  <c:v>5.000000000000007E-3</c:v>
                </c:pt>
                <c:pt idx="3">
                  <c:v>7.500000000000011E-3</c:v>
                </c:pt>
                <c:pt idx="4">
                  <c:v>1.0000000000000005E-2</c:v>
                </c:pt>
                <c:pt idx="5">
                  <c:v>1.2500000000000016E-2</c:v>
                </c:pt>
                <c:pt idx="6">
                  <c:v>1.5000000000000017E-2</c:v>
                </c:pt>
                <c:pt idx="7">
                  <c:v>1.7500000000000005E-2</c:v>
                </c:pt>
                <c:pt idx="8">
                  <c:v>2.0000000000000011E-2</c:v>
                </c:pt>
                <c:pt idx="9">
                  <c:v>2.2500000000000006E-2</c:v>
                </c:pt>
                <c:pt idx="10">
                  <c:v>2.5000000000000012E-2</c:v>
                </c:pt>
                <c:pt idx="11">
                  <c:v>2.7500000000000011E-2</c:v>
                </c:pt>
                <c:pt idx="12">
                  <c:v>3.0000000000000002E-2</c:v>
                </c:pt>
                <c:pt idx="13">
                  <c:v>3.2500000000000001E-2</c:v>
                </c:pt>
                <c:pt idx="14">
                  <c:v>3.500000000000001E-2</c:v>
                </c:pt>
                <c:pt idx="15">
                  <c:v>3.7500000000000006E-2</c:v>
                </c:pt>
                <c:pt idx="16">
                  <c:v>4.0000000000000022E-2</c:v>
                </c:pt>
                <c:pt idx="17">
                  <c:v>4.2500000000000024E-2</c:v>
                </c:pt>
                <c:pt idx="18">
                  <c:v>4.5000000000000012E-2</c:v>
                </c:pt>
                <c:pt idx="19">
                  <c:v>4.7500000000000014E-2</c:v>
                </c:pt>
                <c:pt idx="20">
                  <c:v>0.05</c:v>
                </c:pt>
                <c:pt idx="21">
                  <c:v>5.2500000000000012E-2</c:v>
                </c:pt>
                <c:pt idx="22">
                  <c:v>5.5000000000000014E-2</c:v>
                </c:pt>
                <c:pt idx="23">
                  <c:v>5.7500000000000023E-2</c:v>
                </c:pt>
                <c:pt idx="24">
                  <c:v>6.0000000000000032E-2</c:v>
                </c:pt>
              </c:numCache>
            </c:numRef>
          </c:xVal>
          <c:yVal>
            <c:numRef>
              <c:f>'survival 2'!$W$3:$W$27</c:f>
              <c:numCache>
                <c:formatCode>General</c:formatCode>
                <c:ptCount val="25"/>
                <c:pt idx="0">
                  <c:v>0.70047142486688863</c:v>
                </c:pt>
                <c:pt idx="1">
                  <c:v>0.68433423547336902</c:v>
                </c:pt>
                <c:pt idx="2">
                  <c:v>0.66774003743831067</c:v>
                </c:pt>
                <c:pt idx="3">
                  <c:v>0.65071873872170205</c:v>
                </c:pt>
                <c:pt idx="4">
                  <c:v>0.63330431520443065</c:v>
                </c:pt>
                <c:pt idx="5">
                  <c:v>0.61553463298835664</c:v>
                </c:pt>
                <c:pt idx="6">
                  <c:v>0.59745119396706359</c:v>
                </c:pt>
                <c:pt idx="7">
                  <c:v>0.57909880603443753</c:v>
                </c:pt>
                <c:pt idx="8">
                  <c:v>0.56052518182985256</c:v>
                </c:pt>
                <c:pt idx="9">
                  <c:v>0.54178047246516015</c:v>
                </c:pt>
                <c:pt idx="10">
                  <c:v>0.52291674510715158</c:v>
                </c:pt>
                <c:pt idx="11">
                  <c:v>0.50398741546631998</c:v>
                </c:pt>
                <c:pt idx="12">
                  <c:v>0.48504664804116893</c:v>
                </c:pt>
                <c:pt idx="13">
                  <c:v>0.46614873828007408</c:v>
                </c:pt>
                <c:pt idx="14">
                  <c:v>0.44734749156777631</c:v>
                </c:pt>
                <c:pt idx="15">
                  <c:v>0.42869561407529899</c:v>
                </c:pt>
                <c:pt idx="16">
                  <c:v>0.41024413002154575</c:v>
                </c:pt>
                <c:pt idx="17">
                  <c:v>0.39204183881308402</c:v>
                </c:pt>
                <c:pt idx="18">
                  <c:v>0.37413482392282088</c:v>
                </c:pt>
                <c:pt idx="19">
                  <c:v>0.35656602333600351</c:v>
                </c:pt>
                <c:pt idx="20">
                  <c:v>0.33937486905316033</c:v>
                </c:pt>
                <c:pt idx="21">
                  <c:v>0.32259700062629976</c:v>
                </c:pt>
                <c:pt idx="22">
                  <c:v>0.30626405515139499</c:v>
                </c:pt>
                <c:pt idx="23">
                  <c:v>0.29040353367323801</c:v>
                </c:pt>
                <c:pt idx="24">
                  <c:v>0.27503874168925857</c:v>
                </c:pt>
              </c:numCache>
            </c:numRef>
          </c:yVal>
        </c:ser>
        <c:ser>
          <c:idx val="5"/>
          <c:order val="5"/>
          <c:tx>
            <c:v>FAGUSY</c:v>
          </c:tx>
          <c:spPr>
            <a:ln w="25400">
              <a:solidFill>
                <a:srgbClr val="006411"/>
              </a:solidFill>
              <a:prstDash val="solid"/>
            </a:ln>
          </c:spPr>
          <c:marker>
            <c:symbol val="none"/>
          </c:marker>
          <c:xVal>
            <c:numRef>
              <c:f>'survival 2'!$C$3:$C$27</c:f>
              <c:numCache>
                <c:formatCode>General</c:formatCode>
                <c:ptCount val="25"/>
                <c:pt idx="0">
                  <c:v>0</c:v>
                </c:pt>
                <c:pt idx="1">
                  <c:v>2.500000000000004E-3</c:v>
                </c:pt>
                <c:pt idx="2">
                  <c:v>5.000000000000007E-3</c:v>
                </c:pt>
                <c:pt idx="3">
                  <c:v>7.500000000000011E-3</c:v>
                </c:pt>
                <c:pt idx="4">
                  <c:v>1.0000000000000005E-2</c:v>
                </c:pt>
                <c:pt idx="5">
                  <c:v>1.2500000000000016E-2</c:v>
                </c:pt>
                <c:pt idx="6">
                  <c:v>1.5000000000000017E-2</c:v>
                </c:pt>
                <c:pt idx="7">
                  <c:v>1.7500000000000005E-2</c:v>
                </c:pt>
                <c:pt idx="8">
                  <c:v>2.0000000000000011E-2</c:v>
                </c:pt>
                <c:pt idx="9">
                  <c:v>2.2500000000000006E-2</c:v>
                </c:pt>
                <c:pt idx="10">
                  <c:v>2.5000000000000012E-2</c:v>
                </c:pt>
                <c:pt idx="11">
                  <c:v>2.7500000000000011E-2</c:v>
                </c:pt>
                <c:pt idx="12">
                  <c:v>3.0000000000000002E-2</c:v>
                </c:pt>
                <c:pt idx="13">
                  <c:v>3.2500000000000001E-2</c:v>
                </c:pt>
                <c:pt idx="14">
                  <c:v>3.500000000000001E-2</c:v>
                </c:pt>
                <c:pt idx="15">
                  <c:v>3.7500000000000006E-2</c:v>
                </c:pt>
                <c:pt idx="16">
                  <c:v>4.0000000000000022E-2</c:v>
                </c:pt>
                <c:pt idx="17">
                  <c:v>4.2500000000000024E-2</c:v>
                </c:pt>
                <c:pt idx="18">
                  <c:v>4.5000000000000012E-2</c:v>
                </c:pt>
                <c:pt idx="19">
                  <c:v>4.7500000000000014E-2</c:v>
                </c:pt>
                <c:pt idx="20">
                  <c:v>0.05</c:v>
                </c:pt>
                <c:pt idx="21">
                  <c:v>5.2500000000000012E-2</c:v>
                </c:pt>
                <c:pt idx="22">
                  <c:v>5.5000000000000014E-2</c:v>
                </c:pt>
                <c:pt idx="23">
                  <c:v>5.7500000000000023E-2</c:v>
                </c:pt>
                <c:pt idx="24">
                  <c:v>6.0000000000000032E-2</c:v>
                </c:pt>
              </c:numCache>
            </c:numRef>
          </c:xVal>
          <c:yVal>
            <c:numRef>
              <c:f>'survival 2'!$AA$3:$AA$27</c:f>
              <c:numCache>
                <c:formatCode>General</c:formatCode>
                <c:ptCount val="25"/>
                <c:pt idx="0">
                  <c:v>2.0107241529451726E-11</c:v>
                </c:pt>
                <c:pt idx="1">
                  <c:v>5.8365219292679099E-6</c:v>
                </c:pt>
                <c:pt idx="2">
                  <c:v>0.62883023230417001</c:v>
                </c:pt>
                <c:pt idx="3">
                  <c:v>0.99999796654700801</c:v>
                </c:pt>
                <c:pt idx="4">
                  <c:v>0.99999999999299449</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numCache>
            </c:numRef>
          </c:yVal>
        </c:ser>
        <c:ser>
          <c:idx val="6"/>
          <c:order val="6"/>
          <c:tx>
            <c:v>FRAXEX</c:v>
          </c:tx>
          <c:spPr>
            <a:ln w="25400">
              <a:solidFill>
                <a:srgbClr val="3366FF"/>
              </a:solidFill>
              <a:prstDash val="solid"/>
            </a:ln>
          </c:spPr>
          <c:marker>
            <c:symbol val="none"/>
          </c:marker>
          <c:xVal>
            <c:numRef>
              <c:f>'survival 2'!$C$3:$C$27</c:f>
              <c:numCache>
                <c:formatCode>General</c:formatCode>
                <c:ptCount val="25"/>
                <c:pt idx="0">
                  <c:v>0</c:v>
                </c:pt>
                <c:pt idx="1">
                  <c:v>2.500000000000004E-3</c:v>
                </c:pt>
                <c:pt idx="2">
                  <c:v>5.000000000000007E-3</c:v>
                </c:pt>
                <c:pt idx="3">
                  <c:v>7.500000000000011E-3</c:v>
                </c:pt>
                <c:pt idx="4">
                  <c:v>1.0000000000000005E-2</c:v>
                </c:pt>
                <c:pt idx="5">
                  <c:v>1.2500000000000016E-2</c:v>
                </c:pt>
                <c:pt idx="6">
                  <c:v>1.5000000000000017E-2</c:v>
                </c:pt>
                <c:pt idx="7">
                  <c:v>1.7500000000000005E-2</c:v>
                </c:pt>
                <c:pt idx="8">
                  <c:v>2.0000000000000011E-2</c:v>
                </c:pt>
                <c:pt idx="9">
                  <c:v>2.2500000000000006E-2</c:v>
                </c:pt>
                <c:pt idx="10">
                  <c:v>2.5000000000000012E-2</c:v>
                </c:pt>
                <c:pt idx="11">
                  <c:v>2.7500000000000011E-2</c:v>
                </c:pt>
                <c:pt idx="12">
                  <c:v>3.0000000000000002E-2</c:v>
                </c:pt>
                <c:pt idx="13">
                  <c:v>3.2500000000000001E-2</c:v>
                </c:pt>
                <c:pt idx="14">
                  <c:v>3.500000000000001E-2</c:v>
                </c:pt>
                <c:pt idx="15">
                  <c:v>3.7500000000000006E-2</c:v>
                </c:pt>
                <c:pt idx="16">
                  <c:v>4.0000000000000022E-2</c:v>
                </c:pt>
                <c:pt idx="17">
                  <c:v>4.2500000000000024E-2</c:v>
                </c:pt>
                <c:pt idx="18">
                  <c:v>4.5000000000000012E-2</c:v>
                </c:pt>
                <c:pt idx="19">
                  <c:v>4.7500000000000014E-2</c:v>
                </c:pt>
                <c:pt idx="20">
                  <c:v>0.05</c:v>
                </c:pt>
                <c:pt idx="21">
                  <c:v>5.2500000000000012E-2</c:v>
                </c:pt>
                <c:pt idx="22">
                  <c:v>5.5000000000000014E-2</c:v>
                </c:pt>
                <c:pt idx="23">
                  <c:v>5.7500000000000023E-2</c:v>
                </c:pt>
                <c:pt idx="24">
                  <c:v>6.0000000000000032E-2</c:v>
                </c:pt>
              </c:numCache>
            </c:numRef>
          </c:xVal>
          <c:yVal>
            <c:numRef>
              <c:f>'survival 2'!$AE$3:$AE$27</c:f>
              <c:numCache>
                <c:formatCode>General</c:formatCode>
                <c:ptCount val="25"/>
                <c:pt idx="0">
                  <c:v>0.99617992508555198</c:v>
                </c:pt>
                <c:pt idx="1">
                  <c:v>0.99621137360276657</c:v>
                </c:pt>
                <c:pt idx="2">
                  <c:v>0.9962425641986411</c:v>
                </c:pt>
                <c:pt idx="3">
                  <c:v>0.99627349897247297</c:v>
                </c:pt>
                <c:pt idx="4">
                  <c:v>0.99630418000673449</c:v>
                </c:pt>
                <c:pt idx="5">
                  <c:v>0.99633460936720897</c:v>
                </c:pt>
                <c:pt idx="6">
                  <c:v>0.9963647891031121</c:v>
                </c:pt>
                <c:pt idx="7">
                  <c:v>0.99639472124722273</c:v>
                </c:pt>
                <c:pt idx="8">
                  <c:v>0.99642440781601749</c:v>
                </c:pt>
                <c:pt idx="9">
                  <c:v>0.99645385080978599</c:v>
                </c:pt>
                <c:pt idx="10">
                  <c:v>0.99648305221276556</c:v>
                </c:pt>
                <c:pt idx="11">
                  <c:v>0.99651201399326172</c:v>
                </c:pt>
                <c:pt idx="12">
                  <c:v>0.99654073810378163</c:v>
                </c:pt>
                <c:pt idx="13">
                  <c:v>0.996569226481135</c:v>
                </c:pt>
                <c:pt idx="14">
                  <c:v>0.99659748104658397</c:v>
                </c:pt>
                <c:pt idx="15">
                  <c:v>0.99662550370594349</c:v>
                </c:pt>
                <c:pt idx="16">
                  <c:v>0.996653296349717</c:v>
                </c:pt>
                <c:pt idx="17">
                  <c:v>0.99668086085319962</c:v>
                </c:pt>
                <c:pt idx="18">
                  <c:v>0.99670819907661057</c:v>
                </c:pt>
                <c:pt idx="19">
                  <c:v>0.996735312865209</c:v>
                </c:pt>
                <c:pt idx="20">
                  <c:v>0.99676220404940397</c:v>
                </c:pt>
                <c:pt idx="21">
                  <c:v>0.9967888744448774</c:v>
                </c:pt>
                <c:pt idx="22">
                  <c:v>0.99681532585269172</c:v>
                </c:pt>
                <c:pt idx="23">
                  <c:v>0.99684156005942004</c:v>
                </c:pt>
                <c:pt idx="24">
                  <c:v>0.99686757883723609</c:v>
                </c:pt>
              </c:numCache>
            </c:numRef>
          </c:yVal>
        </c:ser>
        <c:ser>
          <c:idx val="7"/>
          <c:order val="7"/>
          <c:tx>
            <c:v>QUERRO</c:v>
          </c:tx>
          <c:spPr>
            <a:ln w="25400">
              <a:solidFill>
                <a:srgbClr val="000000"/>
              </a:solidFill>
              <a:prstDash val="solid"/>
            </a:ln>
          </c:spPr>
          <c:marker>
            <c:symbol val="none"/>
          </c:marker>
          <c:xVal>
            <c:numRef>
              <c:f>'survival 2'!$C$3:$C$27</c:f>
              <c:numCache>
                <c:formatCode>General</c:formatCode>
                <c:ptCount val="25"/>
                <c:pt idx="0">
                  <c:v>0</c:v>
                </c:pt>
                <c:pt idx="1">
                  <c:v>2.500000000000004E-3</c:v>
                </c:pt>
                <c:pt idx="2">
                  <c:v>5.000000000000007E-3</c:v>
                </c:pt>
                <c:pt idx="3">
                  <c:v>7.500000000000011E-3</c:v>
                </c:pt>
                <c:pt idx="4">
                  <c:v>1.0000000000000005E-2</c:v>
                </c:pt>
                <c:pt idx="5">
                  <c:v>1.2500000000000016E-2</c:v>
                </c:pt>
                <c:pt idx="6">
                  <c:v>1.5000000000000017E-2</c:v>
                </c:pt>
                <c:pt idx="7">
                  <c:v>1.7500000000000005E-2</c:v>
                </c:pt>
                <c:pt idx="8">
                  <c:v>2.0000000000000011E-2</c:v>
                </c:pt>
                <c:pt idx="9">
                  <c:v>2.2500000000000006E-2</c:v>
                </c:pt>
                <c:pt idx="10">
                  <c:v>2.5000000000000012E-2</c:v>
                </c:pt>
                <c:pt idx="11">
                  <c:v>2.7500000000000011E-2</c:v>
                </c:pt>
                <c:pt idx="12">
                  <c:v>3.0000000000000002E-2</c:v>
                </c:pt>
                <c:pt idx="13">
                  <c:v>3.2500000000000001E-2</c:v>
                </c:pt>
                <c:pt idx="14">
                  <c:v>3.500000000000001E-2</c:v>
                </c:pt>
                <c:pt idx="15">
                  <c:v>3.7500000000000006E-2</c:v>
                </c:pt>
                <c:pt idx="16">
                  <c:v>4.0000000000000022E-2</c:v>
                </c:pt>
                <c:pt idx="17">
                  <c:v>4.2500000000000024E-2</c:v>
                </c:pt>
                <c:pt idx="18">
                  <c:v>4.5000000000000012E-2</c:v>
                </c:pt>
                <c:pt idx="19">
                  <c:v>4.7500000000000014E-2</c:v>
                </c:pt>
                <c:pt idx="20">
                  <c:v>0.05</c:v>
                </c:pt>
                <c:pt idx="21">
                  <c:v>5.2500000000000012E-2</c:v>
                </c:pt>
                <c:pt idx="22">
                  <c:v>5.5000000000000014E-2</c:v>
                </c:pt>
                <c:pt idx="23">
                  <c:v>5.7500000000000023E-2</c:v>
                </c:pt>
                <c:pt idx="24">
                  <c:v>6.0000000000000032E-2</c:v>
                </c:pt>
              </c:numCache>
            </c:numRef>
          </c:xVal>
          <c:yVal>
            <c:numRef>
              <c:f>'survival 2'!$AI$3:$AI$27</c:f>
              <c:numCache>
                <c:formatCode>General</c:formatCode>
                <c:ptCount val="25"/>
                <c:pt idx="0">
                  <c:v>0.99490935328083663</c:v>
                </c:pt>
                <c:pt idx="1">
                  <c:v>0.99488144650388277</c:v>
                </c:pt>
                <c:pt idx="2">
                  <c:v>0.99485338753416697</c:v>
                </c:pt>
                <c:pt idx="3">
                  <c:v>0.99482517555039363</c:v>
                </c:pt>
                <c:pt idx="4">
                  <c:v>0.99479680972692097</c:v>
                </c:pt>
                <c:pt idx="5">
                  <c:v>0.99476828923375749</c:v>
                </c:pt>
                <c:pt idx="6">
                  <c:v>0.99473961323652815</c:v>
                </c:pt>
                <c:pt idx="7">
                  <c:v>0.99471078089644849</c:v>
                </c:pt>
                <c:pt idx="8">
                  <c:v>0.99468179137032398</c:v>
                </c:pt>
                <c:pt idx="9">
                  <c:v>0.994652643810501</c:v>
                </c:pt>
                <c:pt idx="10">
                  <c:v>0.99462333736486364</c:v>
                </c:pt>
                <c:pt idx="11">
                  <c:v>0.99459387117679998</c:v>
                </c:pt>
                <c:pt idx="12">
                  <c:v>0.99456424438518898</c:v>
                </c:pt>
                <c:pt idx="13">
                  <c:v>0.99453445612436897</c:v>
                </c:pt>
                <c:pt idx="14">
                  <c:v>0.99450450552412151</c:v>
                </c:pt>
                <c:pt idx="15">
                  <c:v>0.99447439170964358</c:v>
                </c:pt>
                <c:pt idx="16">
                  <c:v>0.99444411380153197</c:v>
                </c:pt>
                <c:pt idx="17">
                  <c:v>0.99441367091574673</c:v>
                </c:pt>
                <c:pt idx="18">
                  <c:v>0.9943830621636055</c:v>
                </c:pt>
                <c:pt idx="19">
                  <c:v>0.99435228665174558</c:v>
                </c:pt>
                <c:pt idx="20">
                  <c:v>0.99432134348210899</c:v>
                </c:pt>
                <c:pt idx="21">
                  <c:v>0.99429023175191411</c:v>
                </c:pt>
                <c:pt idx="22">
                  <c:v>0.994258950553639</c:v>
                </c:pt>
                <c:pt idx="23">
                  <c:v>0.99422749897498697</c:v>
                </c:pt>
                <c:pt idx="24">
                  <c:v>0.99419587609887505</c:v>
                </c:pt>
              </c:numCache>
            </c:numRef>
          </c:yVal>
        </c:ser>
        <c:ser>
          <c:idx val="8"/>
          <c:order val="8"/>
          <c:tx>
            <c:v>SALISP</c:v>
          </c:tx>
          <c:spPr>
            <a:ln w="25400">
              <a:solidFill>
                <a:srgbClr val="000090"/>
              </a:solidFill>
              <a:prstDash val="solid"/>
            </a:ln>
          </c:spPr>
          <c:marker>
            <c:symbol val="none"/>
          </c:marker>
          <c:xVal>
            <c:numRef>
              <c:f>'survival 2'!$C$3:$C$27</c:f>
              <c:numCache>
                <c:formatCode>General</c:formatCode>
                <c:ptCount val="25"/>
                <c:pt idx="0">
                  <c:v>0</c:v>
                </c:pt>
                <c:pt idx="1">
                  <c:v>2.500000000000004E-3</c:v>
                </c:pt>
                <c:pt idx="2">
                  <c:v>5.000000000000007E-3</c:v>
                </c:pt>
                <c:pt idx="3">
                  <c:v>7.500000000000011E-3</c:v>
                </c:pt>
                <c:pt idx="4">
                  <c:v>1.0000000000000005E-2</c:v>
                </c:pt>
                <c:pt idx="5">
                  <c:v>1.2500000000000016E-2</c:v>
                </c:pt>
                <c:pt idx="6">
                  <c:v>1.5000000000000017E-2</c:v>
                </c:pt>
                <c:pt idx="7">
                  <c:v>1.7500000000000005E-2</c:v>
                </c:pt>
                <c:pt idx="8">
                  <c:v>2.0000000000000011E-2</c:v>
                </c:pt>
                <c:pt idx="9">
                  <c:v>2.2500000000000006E-2</c:v>
                </c:pt>
                <c:pt idx="10">
                  <c:v>2.5000000000000012E-2</c:v>
                </c:pt>
                <c:pt idx="11">
                  <c:v>2.7500000000000011E-2</c:v>
                </c:pt>
                <c:pt idx="12">
                  <c:v>3.0000000000000002E-2</c:v>
                </c:pt>
                <c:pt idx="13">
                  <c:v>3.2500000000000001E-2</c:v>
                </c:pt>
                <c:pt idx="14">
                  <c:v>3.500000000000001E-2</c:v>
                </c:pt>
                <c:pt idx="15">
                  <c:v>3.7500000000000006E-2</c:v>
                </c:pt>
                <c:pt idx="16">
                  <c:v>4.0000000000000022E-2</c:v>
                </c:pt>
                <c:pt idx="17">
                  <c:v>4.2500000000000024E-2</c:v>
                </c:pt>
                <c:pt idx="18">
                  <c:v>4.5000000000000012E-2</c:v>
                </c:pt>
                <c:pt idx="19">
                  <c:v>4.7500000000000014E-2</c:v>
                </c:pt>
                <c:pt idx="20">
                  <c:v>0.05</c:v>
                </c:pt>
                <c:pt idx="21">
                  <c:v>5.2500000000000012E-2</c:v>
                </c:pt>
                <c:pt idx="22">
                  <c:v>5.5000000000000014E-2</c:v>
                </c:pt>
                <c:pt idx="23">
                  <c:v>5.7500000000000023E-2</c:v>
                </c:pt>
                <c:pt idx="24">
                  <c:v>6.0000000000000032E-2</c:v>
                </c:pt>
              </c:numCache>
            </c:numRef>
          </c:xVal>
          <c:yVal>
            <c:numRef>
              <c:f>'survival 2'!$AM$3:$AM$27</c:f>
              <c:numCache>
                <c:formatCode>General</c:formatCode>
                <c:ptCount val="25"/>
                <c:pt idx="0">
                  <c:v>0.99999875704184205</c:v>
                </c:pt>
                <c:pt idx="1">
                  <c:v>0.99999854342515004</c:v>
                </c:pt>
                <c:pt idx="2">
                  <c:v>0.99999829309602961</c:v>
                </c:pt>
                <c:pt idx="3">
                  <c:v>0.99999799974505899</c:v>
                </c:pt>
                <c:pt idx="4">
                  <c:v>0.99999765597848989</c:v>
                </c:pt>
                <c:pt idx="5">
                  <c:v>0.99999725313188415</c:v>
                </c:pt>
                <c:pt idx="6">
                  <c:v>0.9999967810517546</c:v>
                </c:pt>
                <c:pt idx="7">
                  <c:v>0.99999622783966358</c:v>
                </c:pt>
                <c:pt idx="8">
                  <c:v>0.99999557955233598</c:v>
                </c:pt>
                <c:pt idx="9">
                  <c:v>0.99999481985026251</c:v>
                </c:pt>
                <c:pt idx="10">
                  <c:v>0.99999392958590649</c:v>
                </c:pt>
                <c:pt idx="11">
                  <c:v>0.99999288632115002</c:v>
                </c:pt>
                <c:pt idx="12">
                  <c:v>0.99999166376182402</c:v>
                </c:pt>
                <c:pt idx="13">
                  <c:v>0.99999023109508001</c:v>
                </c:pt>
                <c:pt idx="14">
                  <c:v>0.99998855221289995</c:v>
                </c:pt>
                <c:pt idx="15">
                  <c:v>0.99998658480220959</c:v>
                </c:pt>
                <c:pt idx="16">
                  <c:v>0.99998427927867262</c:v>
                </c:pt>
                <c:pt idx="17">
                  <c:v>0.99998157753727701</c:v>
                </c:pt>
                <c:pt idx="18">
                  <c:v>0.99997841148837441</c:v>
                </c:pt>
                <c:pt idx="19">
                  <c:v>0.99997470134217703</c:v>
                </c:pt>
                <c:pt idx="20">
                  <c:v>0.99997035359868414</c:v>
                </c:pt>
                <c:pt idx="21">
                  <c:v>0.99996525869235897</c:v>
                </c:pt>
                <c:pt idx="22">
                  <c:v>0.99995928823242697</c:v>
                </c:pt>
                <c:pt idx="23">
                  <c:v>0.99995229176934297</c:v>
                </c:pt>
                <c:pt idx="24">
                  <c:v>0.99994409300624398</c:v>
                </c:pt>
              </c:numCache>
            </c:numRef>
          </c:yVal>
        </c:ser>
        <c:ser>
          <c:idx val="9"/>
          <c:order val="9"/>
          <c:tx>
            <c:v>SAMBINI</c:v>
          </c:tx>
          <c:spPr>
            <a:ln w="25400">
              <a:solidFill>
                <a:srgbClr val="000000"/>
              </a:solidFill>
              <a:prstDash val="solid"/>
            </a:ln>
          </c:spPr>
          <c:marker>
            <c:symbol val="none"/>
          </c:marker>
          <c:xVal>
            <c:numRef>
              <c:f>'survival 2'!$C$3:$C$27</c:f>
              <c:numCache>
                <c:formatCode>General</c:formatCode>
                <c:ptCount val="25"/>
                <c:pt idx="0">
                  <c:v>0</c:v>
                </c:pt>
                <c:pt idx="1">
                  <c:v>2.500000000000004E-3</c:v>
                </c:pt>
                <c:pt idx="2">
                  <c:v>5.000000000000007E-3</c:v>
                </c:pt>
                <c:pt idx="3">
                  <c:v>7.500000000000011E-3</c:v>
                </c:pt>
                <c:pt idx="4">
                  <c:v>1.0000000000000005E-2</c:v>
                </c:pt>
                <c:pt idx="5">
                  <c:v>1.2500000000000016E-2</c:v>
                </c:pt>
                <c:pt idx="6">
                  <c:v>1.5000000000000017E-2</c:v>
                </c:pt>
                <c:pt idx="7">
                  <c:v>1.7500000000000005E-2</c:v>
                </c:pt>
                <c:pt idx="8">
                  <c:v>2.0000000000000011E-2</c:v>
                </c:pt>
                <c:pt idx="9">
                  <c:v>2.2500000000000006E-2</c:v>
                </c:pt>
                <c:pt idx="10">
                  <c:v>2.5000000000000012E-2</c:v>
                </c:pt>
                <c:pt idx="11">
                  <c:v>2.7500000000000011E-2</c:v>
                </c:pt>
                <c:pt idx="12">
                  <c:v>3.0000000000000002E-2</c:v>
                </c:pt>
                <c:pt idx="13">
                  <c:v>3.2500000000000001E-2</c:v>
                </c:pt>
                <c:pt idx="14">
                  <c:v>3.500000000000001E-2</c:v>
                </c:pt>
                <c:pt idx="15">
                  <c:v>3.7500000000000006E-2</c:v>
                </c:pt>
                <c:pt idx="16">
                  <c:v>4.0000000000000022E-2</c:v>
                </c:pt>
                <c:pt idx="17">
                  <c:v>4.2500000000000024E-2</c:v>
                </c:pt>
                <c:pt idx="18">
                  <c:v>4.5000000000000012E-2</c:v>
                </c:pt>
                <c:pt idx="19">
                  <c:v>4.7500000000000014E-2</c:v>
                </c:pt>
                <c:pt idx="20">
                  <c:v>0.05</c:v>
                </c:pt>
                <c:pt idx="21">
                  <c:v>5.2500000000000012E-2</c:v>
                </c:pt>
                <c:pt idx="22">
                  <c:v>5.5000000000000014E-2</c:v>
                </c:pt>
                <c:pt idx="23">
                  <c:v>5.7500000000000023E-2</c:v>
                </c:pt>
                <c:pt idx="24">
                  <c:v>6.0000000000000032E-2</c:v>
                </c:pt>
              </c:numCache>
            </c:numRef>
          </c:xVal>
          <c:yVal>
            <c:numRef>
              <c:f>'survival 2'!$AQ$3:$AQ$27</c:f>
              <c:numCache>
                <c:formatCode>General</c:formatCode>
                <c:ptCount val="25"/>
                <c:pt idx="0">
                  <c:v>0.55718220716175559</c:v>
                </c:pt>
                <c:pt idx="1">
                  <c:v>0.55349157807695659</c:v>
                </c:pt>
                <c:pt idx="2">
                  <c:v>0.54979504331191265</c:v>
                </c:pt>
                <c:pt idx="3">
                  <c:v>0.54609300248589177</c:v>
                </c:pt>
                <c:pt idx="4">
                  <c:v>0.54238585764108715</c:v>
                </c:pt>
                <c:pt idx="5">
                  <c:v>0.5386740130705584</c:v>
                </c:pt>
                <c:pt idx="6">
                  <c:v>0.53495787514405702</c:v>
                </c:pt>
                <c:pt idx="7">
                  <c:v>0.53123785213193697</c:v>
                </c:pt>
                <c:pt idx="8">
                  <c:v>0.52751435402725821</c:v>
                </c:pt>
                <c:pt idx="9">
                  <c:v>0.52378779236629203</c:v>
                </c:pt>
                <c:pt idx="10">
                  <c:v>0.52005858004754757</c:v>
                </c:pt>
                <c:pt idx="11">
                  <c:v>0.51632713114954998</c:v>
                </c:pt>
                <c:pt idx="12">
                  <c:v>0.5125938607474666</c:v>
                </c:pt>
                <c:pt idx="13">
                  <c:v>0.50885918472881997</c:v>
                </c:pt>
                <c:pt idx="14">
                  <c:v>0.50512351960840163</c:v>
                </c:pt>
                <c:pt idx="15">
                  <c:v>0.50138728234262298</c:v>
                </c:pt>
                <c:pt idx="16">
                  <c:v>0.49765089014343145</c:v>
                </c:pt>
                <c:pt idx="17">
                  <c:v>0.49391476029197501</c:v>
                </c:pt>
                <c:pt idx="18">
                  <c:v>0.49017930995221864</c:v>
                </c:pt>
                <c:pt idx="19">
                  <c:v>0.48644495598466408</c:v>
                </c:pt>
                <c:pt idx="20">
                  <c:v>0.48271211476035608</c:v>
                </c:pt>
                <c:pt idx="21">
                  <c:v>0.47898120197535676</c:v>
                </c:pt>
                <c:pt idx="22">
                  <c:v>0.47525263246585331</c:v>
                </c:pt>
                <c:pt idx="23">
                  <c:v>0.47152682002409058</c:v>
                </c:pt>
                <c:pt idx="24">
                  <c:v>0.46780417721527801</c:v>
                </c:pt>
              </c:numCache>
            </c:numRef>
          </c:yVal>
        </c:ser>
        <c:axId val="340367232"/>
        <c:axId val="340381696"/>
      </c:scatterChart>
      <c:valAx>
        <c:axId val="340367232"/>
        <c:scaling>
          <c:orientation val="minMax"/>
        </c:scaling>
        <c:axPos val="b"/>
        <c:title>
          <c:tx>
            <c:rich>
              <a:bodyPr/>
              <a:lstStyle/>
              <a:p>
                <a:pPr>
                  <a:defRPr sz="1000" b="1" i="0" u="none" strike="noStrike" baseline="0">
                    <a:solidFill>
                      <a:srgbClr val="000000"/>
                    </a:solidFill>
                    <a:latin typeface="Calibri"/>
                    <a:ea typeface="Calibri"/>
                    <a:cs typeface="Calibri"/>
                  </a:defRPr>
                </a:pPr>
                <a:r>
                  <a:rPr lang="en-US"/>
                  <a:t>light</a:t>
                </a:r>
              </a:p>
            </c:rich>
          </c:tx>
          <c:layout/>
          <c:spPr>
            <a:noFill/>
            <a:ln w="25400">
              <a:noFill/>
            </a:ln>
          </c:spPr>
        </c:title>
        <c:numFmt formatCode="General" sourceLinked="1"/>
        <c:tickLblPos val="nextTo"/>
        <c:spPr>
          <a:ln w="3175">
            <a:solidFill>
              <a:srgbClr val="808080"/>
            </a:solidFill>
            <a:prstDash val="solid"/>
          </a:ln>
        </c:spPr>
        <c:txPr>
          <a:bodyPr rot="0" vert="horz"/>
          <a:lstStyle/>
          <a:p>
            <a:pPr>
              <a:defRPr sz="1000" b="0" i="0" u="none" strike="noStrike" baseline="0">
                <a:solidFill>
                  <a:srgbClr val="000000"/>
                </a:solidFill>
                <a:latin typeface="Calibri"/>
                <a:ea typeface="Calibri"/>
                <a:cs typeface="Calibri"/>
              </a:defRPr>
            </a:pPr>
            <a:endParaRPr lang="en-US"/>
          </a:p>
        </c:txPr>
        <c:crossAx val="340381696"/>
        <c:crosses val="autoZero"/>
        <c:crossBetween val="midCat"/>
      </c:valAx>
      <c:valAx>
        <c:axId val="340381696"/>
        <c:scaling>
          <c:orientation val="minMax"/>
          <c:min val="0"/>
        </c:scaling>
        <c:axPos val="l"/>
        <c:title>
          <c:tx>
            <c:rich>
              <a:bodyPr/>
              <a:lstStyle/>
              <a:p>
                <a:pPr>
                  <a:defRPr sz="1000" b="1" i="0" u="none" strike="noStrike" baseline="0">
                    <a:solidFill>
                      <a:srgbClr val="000000"/>
                    </a:solidFill>
                    <a:latin typeface="Calibri"/>
                    <a:ea typeface="Calibri"/>
                    <a:cs typeface="Calibri"/>
                  </a:defRPr>
                </a:pPr>
                <a:r>
                  <a:rPr lang="en-US"/>
                  <a:t>Probability of survival</a:t>
                </a:r>
              </a:p>
            </c:rich>
          </c:tx>
          <c:layout/>
          <c:spPr>
            <a:noFill/>
            <a:ln w="25400">
              <a:noFill/>
            </a:ln>
          </c:spPr>
        </c:title>
        <c:numFmt formatCode="0.0000" sourceLinked="0"/>
        <c:tickLblPos val="nextTo"/>
        <c:spPr>
          <a:ln w="3175">
            <a:solidFill>
              <a:srgbClr val="808080"/>
            </a:solidFill>
            <a:prstDash val="solid"/>
          </a:ln>
        </c:spPr>
        <c:crossAx val="340367232"/>
        <c:crosses val="autoZero"/>
        <c:crossBetween val="midCat"/>
      </c:valAx>
      <c:spPr>
        <a:solidFill>
          <a:srgbClr val="FFFFFF"/>
        </a:solidFill>
        <a:ln w="25400">
          <a:noFill/>
        </a:ln>
      </c:spPr>
    </c:plotArea>
    <c:legend>
      <c:legendPos val="r"/>
      <c:layout>
        <c:manualLayout>
          <c:xMode val="edge"/>
          <c:yMode val="edge"/>
          <c:x val="0.81632400116652104"/>
          <c:y val="0.36136363636363644"/>
          <c:w val="0.16848279381743944"/>
          <c:h val="0.4090909090909095"/>
        </c:manualLayout>
      </c:layout>
      <c:spPr>
        <a:noFill/>
        <a:ln w="25400">
          <a:noFill/>
        </a:ln>
      </c:spPr>
    </c:legend>
    <c:plotVisOnly val="1"/>
    <c:dispBlanksAs val="gap"/>
  </c:chart>
  <c:spPr>
    <a:solidFill>
      <a:srgbClr val="FFFFFF"/>
    </a:solidFill>
    <a:ln w="3175">
      <a:solidFill>
        <a:srgbClr val="808080"/>
      </a:solidFill>
      <a:prstDash val="solid"/>
    </a:ln>
  </c:spPr>
  <c:externalData r:id="rId1"/>
</c:chartSpace>
</file>

<file path=word/charts/chart9.xml><?xml version="1.0" encoding="utf-8"?>
<c:chartSpace xmlns:c="http://schemas.openxmlformats.org/drawingml/2006/chart" xmlns:a="http://schemas.openxmlformats.org/drawingml/2006/main" xmlns:r="http://schemas.openxmlformats.org/officeDocument/2006/relationships">
  <c:date1904 val="1"/>
  <c:lang val="en-PH"/>
  <c:chart>
    <c:title>
      <c:tx>
        <c:rich>
          <a:bodyPr/>
          <a:lstStyle/>
          <a:p>
            <a:pPr>
              <a:defRPr/>
            </a:pPr>
            <a:r>
              <a:rPr lang="en-US"/>
              <a:t>Survival v DBH for tree growing at 0.1 in light of 0.001</a:t>
            </a:r>
          </a:p>
        </c:rich>
      </c:tx>
      <c:layout/>
      <c:spPr>
        <a:noFill/>
        <a:ln w="25400">
          <a:noFill/>
        </a:ln>
      </c:spPr>
    </c:title>
    <c:plotArea>
      <c:layout>
        <c:manualLayout>
          <c:layoutTarget val="inner"/>
          <c:xMode val="edge"/>
          <c:yMode val="edge"/>
          <c:x val="8.9779005524862121E-2"/>
          <c:y val="0.18181818181818238"/>
          <c:w val="0.77209944751381454"/>
          <c:h val="0.68409090909090897"/>
        </c:manualLayout>
      </c:layout>
      <c:scatterChart>
        <c:scatterStyle val="lineMarker"/>
        <c:ser>
          <c:idx val="0"/>
          <c:order val="0"/>
          <c:tx>
            <c:v>ACERCA</c:v>
          </c:tx>
          <c:spPr>
            <a:ln w="25400">
              <a:solidFill>
                <a:srgbClr val="000000"/>
              </a:solidFill>
              <a:prstDash val="solid"/>
            </a:ln>
          </c:spPr>
          <c:marker>
            <c:symbol val="none"/>
          </c:marker>
          <c:xVal>
            <c:numRef>
              <c:f>'survival 2'!$A$3:$A$53</c:f>
              <c:numCache>
                <c:formatCode>General</c:formatCode>
                <c:ptCount val="51"/>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numCache>
            </c:numRef>
          </c:xVal>
          <c:yVal>
            <c:numRef>
              <c:f>'survival 2'!$G$3:$G$53</c:f>
              <c:numCache>
                <c:formatCode>General</c:formatCode>
                <c:ptCount val="51"/>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1</c:v>
                </c:pt>
                <c:pt idx="27">
                  <c:v>0.999999999999999</c:v>
                </c:pt>
                <c:pt idx="28">
                  <c:v>0.999999999999997</c:v>
                </c:pt>
                <c:pt idx="29">
                  <c:v>0.99999999999999101</c:v>
                </c:pt>
                <c:pt idx="30">
                  <c:v>0.99999999999996858</c:v>
                </c:pt>
                <c:pt idx="31">
                  <c:v>0.99999999999989364</c:v>
                </c:pt>
                <c:pt idx="32">
                  <c:v>0.99999999999962796</c:v>
                </c:pt>
                <c:pt idx="33">
                  <c:v>0.99999999999870604</c:v>
                </c:pt>
                <c:pt idx="34">
                  <c:v>0.99999999999549605</c:v>
                </c:pt>
                <c:pt idx="35">
                  <c:v>0.99999999998431999</c:v>
                </c:pt>
                <c:pt idx="36">
                  <c:v>0.999999999945411</c:v>
                </c:pt>
                <c:pt idx="37">
                  <c:v>0.99999999980994858</c:v>
                </c:pt>
                <c:pt idx="38">
                  <c:v>0.99999999933834505</c:v>
                </c:pt>
                <c:pt idx="39">
                  <c:v>0.99999999769647441</c:v>
                </c:pt>
                <c:pt idx="40">
                  <c:v>0.9999999919803555</c:v>
                </c:pt>
                <c:pt idx="41">
                  <c:v>0.99999997207990465</c:v>
                </c:pt>
                <c:pt idx="42">
                  <c:v>0.99999990279721696</c:v>
                </c:pt>
                <c:pt idx="43">
                  <c:v>0.99999966159215903</c:v>
                </c:pt>
                <c:pt idx="44">
                  <c:v>0.99999882184651201</c:v>
                </c:pt>
                <c:pt idx="45">
                  <c:v>0.99999589831386815</c:v>
                </c:pt>
                <c:pt idx="46">
                  <c:v>0.9999857202756165</c:v>
                </c:pt>
                <c:pt idx="47">
                  <c:v>0.99995028742522396</c:v>
                </c:pt>
                <c:pt idx="48">
                  <c:v>0.99982694884312651</c:v>
                </c:pt>
                <c:pt idx="49">
                  <c:v>0.99939778735116558</c:v>
                </c:pt>
                <c:pt idx="50">
                  <c:v>0.99790654715663984</c:v>
                </c:pt>
              </c:numCache>
            </c:numRef>
          </c:yVal>
        </c:ser>
        <c:ser>
          <c:idx val="1"/>
          <c:order val="1"/>
          <c:tx>
            <c:v>ACERPS</c:v>
          </c:tx>
          <c:spPr>
            <a:ln w="25400">
              <a:solidFill>
                <a:srgbClr val="DD0806"/>
              </a:solidFill>
              <a:prstDash val="solid"/>
            </a:ln>
          </c:spPr>
          <c:marker>
            <c:symbol val="none"/>
          </c:marker>
          <c:xVal>
            <c:numRef>
              <c:f>'survival 2'!$A$3:$A$53</c:f>
              <c:numCache>
                <c:formatCode>General</c:formatCode>
                <c:ptCount val="51"/>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numCache>
            </c:numRef>
          </c:xVal>
          <c:yVal>
            <c:numRef>
              <c:f>'survival 2'!$K$3:$K$53</c:f>
              <c:numCache>
                <c:formatCode>General</c:formatCode>
                <c:ptCount val="51"/>
                <c:pt idx="0">
                  <c:v>0.986741825384016</c:v>
                </c:pt>
                <c:pt idx="1">
                  <c:v>0.98682097882888564</c:v>
                </c:pt>
                <c:pt idx="2">
                  <c:v>0.9869192652351535</c:v>
                </c:pt>
                <c:pt idx="3">
                  <c:v>0.98701682828554549</c:v>
                </c:pt>
                <c:pt idx="4">
                  <c:v>0.98711367316038501</c:v>
                </c:pt>
                <c:pt idx="5">
                  <c:v>0.98720980500502398</c:v>
                </c:pt>
                <c:pt idx="6">
                  <c:v>0.98730522893005457</c:v>
                </c:pt>
                <c:pt idx="7">
                  <c:v>0.98739995001150804</c:v>
                </c:pt>
                <c:pt idx="8">
                  <c:v>0.98749397329105759</c:v>
                </c:pt>
                <c:pt idx="9">
                  <c:v>0.98758730377621884</c:v>
                </c:pt>
                <c:pt idx="10">
                  <c:v>0.98767994644056201</c:v>
                </c:pt>
                <c:pt idx="11">
                  <c:v>0.98777190622389077</c:v>
                </c:pt>
                <c:pt idx="12">
                  <c:v>0.98786318803245909</c:v>
                </c:pt>
                <c:pt idx="13">
                  <c:v>0.98795379673917905</c:v>
                </c:pt>
                <c:pt idx="14">
                  <c:v>0.98804373718378702</c:v>
                </c:pt>
                <c:pt idx="15">
                  <c:v>0.98813301417307065</c:v>
                </c:pt>
                <c:pt idx="16">
                  <c:v>0.98822163248105488</c:v>
                </c:pt>
                <c:pt idx="17">
                  <c:v>0.98830959684919861</c:v>
                </c:pt>
                <c:pt idx="18">
                  <c:v>0.98839691198658797</c:v>
                </c:pt>
                <c:pt idx="19">
                  <c:v>0.98848358257013658</c:v>
                </c:pt>
                <c:pt idx="20">
                  <c:v>0.98856961324477488</c:v>
                </c:pt>
                <c:pt idx="21">
                  <c:v>0.98865500862364164</c:v>
                </c:pt>
                <c:pt idx="22">
                  <c:v>0.98873977328828289</c:v>
                </c:pt>
                <c:pt idx="23">
                  <c:v>0.988823911788835</c:v>
                </c:pt>
                <c:pt idx="24">
                  <c:v>0.98890742864422498</c:v>
                </c:pt>
                <c:pt idx="25">
                  <c:v>0.98899032834235256</c:v>
                </c:pt>
                <c:pt idx="26">
                  <c:v>0.98907261534028201</c:v>
                </c:pt>
                <c:pt idx="27">
                  <c:v>0.98915429406443101</c:v>
                </c:pt>
                <c:pt idx="28">
                  <c:v>0.98923536891075758</c:v>
                </c:pt>
                <c:pt idx="29">
                  <c:v>0.98931584424495056</c:v>
                </c:pt>
                <c:pt idx="30">
                  <c:v>0.98939572440260559</c:v>
                </c:pt>
                <c:pt idx="31">
                  <c:v>0.98947501368942614</c:v>
                </c:pt>
                <c:pt idx="32">
                  <c:v>0.98955371638138701</c:v>
                </c:pt>
                <c:pt idx="33">
                  <c:v>0.98963183672494204</c:v>
                </c:pt>
                <c:pt idx="34">
                  <c:v>0.98970937893718702</c:v>
                </c:pt>
                <c:pt idx="35">
                  <c:v>0.98978634720605085</c:v>
                </c:pt>
                <c:pt idx="36">
                  <c:v>0.9898627456904785</c:v>
                </c:pt>
                <c:pt idx="37">
                  <c:v>0.98993857852060396</c:v>
                </c:pt>
                <c:pt idx="38">
                  <c:v>0.99001384979793272</c:v>
                </c:pt>
                <c:pt idx="39">
                  <c:v>0.99008856359553199</c:v>
                </c:pt>
                <c:pt idx="40">
                  <c:v>0.9901627239581845</c:v>
                </c:pt>
                <c:pt idx="41">
                  <c:v>0.99023633490258856</c:v>
                </c:pt>
                <c:pt idx="42">
                  <c:v>0.99030940041752302</c:v>
                </c:pt>
                <c:pt idx="43">
                  <c:v>0.99038192446402551</c:v>
                </c:pt>
                <c:pt idx="44">
                  <c:v>0.99045391097556557</c:v>
                </c:pt>
                <c:pt idx="45">
                  <c:v>0.99052536385822199</c:v>
                </c:pt>
                <c:pt idx="46">
                  <c:v>0.99059628699085256</c:v>
                </c:pt>
                <c:pt idx="47">
                  <c:v>0.9906666842252646</c:v>
                </c:pt>
                <c:pt idx="48">
                  <c:v>0.99073655938639549</c:v>
                </c:pt>
                <c:pt idx="49">
                  <c:v>0.99080591627247117</c:v>
                </c:pt>
                <c:pt idx="50">
                  <c:v>0.99087475865518015</c:v>
                </c:pt>
              </c:numCache>
            </c:numRef>
          </c:yVal>
        </c:ser>
        <c:ser>
          <c:idx val="2"/>
          <c:order val="2"/>
          <c:tx>
            <c:v>BETUSP</c:v>
          </c:tx>
          <c:spPr>
            <a:ln w="25400">
              <a:solidFill>
                <a:srgbClr val="FF6600"/>
              </a:solidFill>
              <a:prstDash val="solid"/>
            </a:ln>
          </c:spPr>
          <c:marker>
            <c:symbol val="none"/>
          </c:marker>
          <c:xVal>
            <c:numRef>
              <c:f>'survival 2'!$A$3:$A$53</c:f>
              <c:numCache>
                <c:formatCode>General</c:formatCode>
                <c:ptCount val="51"/>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numCache>
            </c:numRef>
          </c:xVal>
          <c:yVal>
            <c:numRef>
              <c:f>'survival 2'!$O$3:$O$53</c:f>
              <c:numCache>
                <c:formatCode>General</c:formatCode>
                <c:ptCount val="51"/>
                <c:pt idx="0">
                  <c:v>0.95291661647303416</c:v>
                </c:pt>
                <c:pt idx="1">
                  <c:v>0.95180811769356777</c:v>
                </c:pt>
                <c:pt idx="2">
                  <c:v>0.95038763687741001</c:v>
                </c:pt>
                <c:pt idx="3">
                  <c:v>0.94892753329393065</c:v>
                </c:pt>
                <c:pt idx="4">
                  <c:v>0.947426835579945</c:v>
                </c:pt>
                <c:pt idx="5">
                  <c:v>0.94588455653338577</c:v>
                </c:pt>
                <c:pt idx="6">
                  <c:v>0.94429969335441377</c:v>
                </c:pt>
                <c:pt idx="7">
                  <c:v>0.94267122792620461</c:v>
                </c:pt>
                <c:pt idx="8">
                  <c:v>0.94099812713752762</c:v>
                </c:pt>
                <c:pt idx="9">
                  <c:v>0.93927934324935303</c:v>
                </c:pt>
                <c:pt idx="10">
                  <c:v>0.9375138143077365</c:v>
                </c:pt>
                <c:pt idx="11">
                  <c:v>0.935700464605283</c:v>
                </c:pt>
                <c:pt idx="12">
                  <c:v>0.93383820519348415</c:v>
                </c:pt>
                <c:pt idx="13">
                  <c:v>0.93192593444833216</c:v>
                </c:pt>
                <c:pt idx="14">
                  <c:v>0.929962538691534</c:v>
                </c:pt>
                <c:pt idx="15">
                  <c:v>0.92794689286975462</c:v>
                </c:pt>
                <c:pt idx="16">
                  <c:v>0.925877861294227</c:v>
                </c:pt>
                <c:pt idx="17">
                  <c:v>0.92375429844318002</c:v>
                </c:pt>
                <c:pt idx="18">
                  <c:v>0.92157504982936056</c:v>
                </c:pt>
                <c:pt idx="19">
                  <c:v>0.91933895293509404</c:v>
                </c:pt>
                <c:pt idx="20">
                  <c:v>0.91704483821705163</c:v>
                </c:pt>
                <c:pt idx="21">
                  <c:v>0.91469153018308202</c:v>
                </c:pt>
                <c:pt idx="22">
                  <c:v>0.91227784854319816</c:v>
                </c:pt>
                <c:pt idx="23">
                  <c:v>0.90980260943684599</c:v>
                </c:pt>
                <c:pt idx="24">
                  <c:v>0.90726462673840502</c:v>
                </c:pt>
                <c:pt idx="25">
                  <c:v>0.90466271344281401</c:v>
                </c:pt>
                <c:pt idx="26">
                  <c:v>0.90199568313301814</c:v>
                </c:pt>
                <c:pt idx="27">
                  <c:v>0.89926235153081757</c:v>
                </c:pt>
                <c:pt idx="28">
                  <c:v>0.89646153813250351</c:v>
                </c:pt>
                <c:pt idx="29">
                  <c:v>0.89359206793043156</c:v>
                </c:pt>
                <c:pt idx="30">
                  <c:v>0.89065277322153102</c:v>
                </c:pt>
                <c:pt idx="31">
                  <c:v>0.887642495503422</c:v>
                </c:pt>
                <c:pt idx="32">
                  <c:v>0.88456008745859205</c:v>
                </c:pt>
                <c:pt idx="33">
                  <c:v>0.88140441502675759</c:v>
                </c:pt>
                <c:pt idx="34">
                  <c:v>0.87817435956521162</c:v>
                </c:pt>
                <c:pt idx="35">
                  <c:v>0.87486882009662603</c:v>
                </c:pt>
                <c:pt idx="36">
                  <c:v>0.87148671564339064</c:v>
                </c:pt>
                <c:pt idx="37">
                  <c:v>0.86802698764713204</c:v>
                </c:pt>
                <c:pt idx="38">
                  <c:v>0.86448860247169901</c:v>
                </c:pt>
                <c:pt idx="39">
                  <c:v>0.86087055398735401</c:v>
                </c:pt>
                <c:pt idx="40">
                  <c:v>0.85717186623352415</c:v>
                </c:pt>
                <c:pt idx="41">
                  <c:v>0.85339159615683402</c:v>
                </c:pt>
                <c:pt idx="42">
                  <c:v>0.84952883642076416</c:v>
                </c:pt>
                <c:pt idx="43">
                  <c:v>0.84558271828256659</c:v>
                </c:pt>
                <c:pt idx="44">
                  <c:v>0.84155241453262497</c:v>
                </c:pt>
                <c:pt idx="45">
                  <c:v>0.83743714249075096</c:v>
                </c:pt>
                <c:pt idx="46">
                  <c:v>0.833236167053379</c:v>
                </c:pt>
                <c:pt idx="47">
                  <c:v>0.82894880378494962</c:v>
                </c:pt>
                <c:pt idx="48">
                  <c:v>0.82457442204613163</c:v>
                </c:pt>
                <c:pt idx="49">
                  <c:v>0.82011244815094497</c:v>
                </c:pt>
                <c:pt idx="50">
                  <c:v>0.8155623685441411</c:v>
                </c:pt>
              </c:numCache>
            </c:numRef>
          </c:yVal>
        </c:ser>
        <c:ser>
          <c:idx val="3"/>
          <c:order val="3"/>
          <c:tx>
            <c:v>CORYAV</c:v>
          </c:tx>
          <c:spPr>
            <a:ln w="25400">
              <a:solidFill>
                <a:srgbClr val="333300"/>
              </a:solidFill>
              <a:prstDash val="solid"/>
            </a:ln>
          </c:spPr>
          <c:marker>
            <c:symbol val="none"/>
          </c:marker>
          <c:xVal>
            <c:numRef>
              <c:f>'survival 2'!$A$3:$A$53</c:f>
              <c:numCache>
                <c:formatCode>General</c:formatCode>
                <c:ptCount val="51"/>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numCache>
            </c:numRef>
          </c:xVal>
          <c:yVal>
            <c:numRef>
              <c:f>'survival 2'!$S$3:$S$53</c:f>
              <c:numCache>
                <c:formatCode>General</c:formatCode>
                <c:ptCount val="51"/>
                <c:pt idx="0">
                  <c:v>0.99997894108618002</c:v>
                </c:pt>
                <c:pt idx="1">
                  <c:v>0.999990874505159</c:v>
                </c:pt>
                <c:pt idx="2">
                  <c:v>0.99999679167698896</c:v>
                </c:pt>
                <c:pt idx="3">
                  <c:v>0.99999887202861715</c:v>
                </c:pt>
                <c:pt idx="4">
                  <c:v>0.99999960343216088</c:v>
                </c:pt>
                <c:pt idx="5">
                  <c:v>0.99999986057627088</c:v>
                </c:pt>
                <c:pt idx="6">
                  <c:v>0.99999995098197303</c:v>
                </c:pt>
                <c:pt idx="7">
                  <c:v>0.99999998276644297</c:v>
                </c:pt>
                <c:pt idx="8">
                  <c:v>0.99999999394109662</c:v>
                </c:pt>
                <c:pt idx="9">
                  <c:v>0.99999999786983662</c:v>
                </c:pt>
                <c:pt idx="10">
                  <c:v>0.99999999925108563</c:v>
                </c:pt>
                <c:pt idx="11">
                  <c:v>0.99999999973669951</c:v>
                </c:pt>
                <c:pt idx="12">
                  <c:v>0.99999999990742949</c:v>
                </c:pt>
                <c:pt idx="13">
                  <c:v>0.99999999996745459</c:v>
                </c:pt>
                <c:pt idx="14">
                  <c:v>0.99999999998855804</c:v>
                </c:pt>
                <c:pt idx="15">
                  <c:v>0.999999999995977</c:v>
                </c:pt>
                <c:pt idx="16">
                  <c:v>0.99999999999858702</c:v>
                </c:pt>
                <c:pt idx="17">
                  <c:v>0.99999999999950362</c:v>
                </c:pt>
                <c:pt idx="18">
                  <c:v>0.99999999999982503</c:v>
                </c:pt>
                <c:pt idx="19">
                  <c:v>0.99999999999993749</c:v>
                </c:pt>
                <c:pt idx="20">
                  <c:v>0.99999999999997802</c:v>
                </c:pt>
                <c:pt idx="21">
                  <c:v>0.99999999999999201</c:v>
                </c:pt>
                <c:pt idx="22">
                  <c:v>0.999999999999997</c:v>
                </c:pt>
                <c:pt idx="23">
                  <c:v>0.999999999999999</c:v>
                </c:pt>
                <c:pt idx="24">
                  <c:v>1</c:v>
                </c:pt>
                <c:pt idx="25">
                  <c:v>1</c:v>
                </c:pt>
                <c:pt idx="26">
                  <c:v>1</c:v>
                </c:pt>
                <c:pt idx="27">
                  <c:v>1</c:v>
                </c:pt>
                <c:pt idx="28">
                  <c:v>1</c:v>
                </c:pt>
                <c:pt idx="29">
                  <c:v>1</c:v>
                </c:pt>
                <c:pt idx="30">
                  <c:v>1</c:v>
                </c:pt>
                <c:pt idx="31">
                  <c:v>1</c:v>
                </c:pt>
                <c:pt idx="32">
                  <c:v>1</c:v>
                </c:pt>
                <c:pt idx="33">
                  <c:v>1</c:v>
                </c:pt>
                <c:pt idx="34">
                  <c:v>1</c:v>
                </c:pt>
                <c:pt idx="35">
                  <c:v>1</c:v>
                </c:pt>
                <c:pt idx="36">
                  <c:v>1</c:v>
                </c:pt>
                <c:pt idx="37">
                  <c:v>1</c:v>
                </c:pt>
                <c:pt idx="38">
                  <c:v>1</c:v>
                </c:pt>
                <c:pt idx="39">
                  <c:v>1</c:v>
                </c:pt>
                <c:pt idx="40">
                  <c:v>1</c:v>
                </c:pt>
                <c:pt idx="41">
                  <c:v>1</c:v>
                </c:pt>
                <c:pt idx="42">
                  <c:v>1</c:v>
                </c:pt>
                <c:pt idx="43">
                  <c:v>1</c:v>
                </c:pt>
                <c:pt idx="44">
                  <c:v>1</c:v>
                </c:pt>
                <c:pt idx="45">
                  <c:v>1</c:v>
                </c:pt>
                <c:pt idx="46">
                  <c:v>1</c:v>
                </c:pt>
                <c:pt idx="47">
                  <c:v>1</c:v>
                </c:pt>
                <c:pt idx="48">
                  <c:v>1</c:v>
                </c:pt>
                <c:pt idx="49">
                  <c:v>1</c:v>
                </c:pt>
                <c:pt idx="50">
                  <c:v>1</c:v>
                </c:pt>
              </c:numCache>
            </c:numRef>
          </c:yVal>
        </c:ser>
        <c:ser>
          <c:idx val="4"/>
          <c:order val="4"/>
          <c:tx>
            <c:v>CRATMO</c:v>
          </c:tx>
          <c:spPr>
            <a:ln w="25400">
              <a:solidFill>
                <a:srgbClr val="000000"/>
              </a:solidFill>
              <a:prstDash val="solid"/>
            </a:ln>
          </c:spPr>
          <c:marker>
            <c:symbol val="none"/>
          </c:marker>
          <c:xVal>
            <c:numRef>
              <c:f>'survival 2'!$A$3:$A$53</c:f>
              <c:numCache>
                <c:formatCode>General</c:formatCode>
                <c:ptCount val="51"/>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numCache>
            </c:numRef>
          </c:xVal>
          <c:yVal>
            <c:numRef>
              <c:f>'survival 2'!$W$3:$W$53</c:f>
              <c:numCache>
                <c:formatCode>General</c:formatCode>
                <c:ptCount val="51"/>
                <c:pt idx="0">
                  <c:v>0.98695824544244459</c:v>
                </c:pt>
                <c:pt idx="1">
                  <c:v>0.98780144178822149</c:v>
                </c:pt>
                <c:pt idx="2">
                  <c:v>0.98878005954256198</c:v>
                </c:pt>
                <c:pt idx="3">
                  <c:v>0.9896809887528476</c:v>
                </c:pt>
                <c:pt idx="4">
                  <c:v>0.99051027021416449</c:v>
                </c:pt>
                <c:pt idx="5">
                  <c:v>0.99127349458266456</c:v>
                </c:pt>
                <c:pt idx="6">
                  <c:v>0.99197583286704805</c:v>
                </c:pt>
                <c:pt idx="7">
                  <c:v>0.99262206534241348</c:v>
                </c:pt>
                <c:pt idx="8">
                  <c:v>0.99321660888424745</c:v>
                </c:pt>
                <c:pt idx="9">
                  <c:v>0.99376354273874656</c:v>
                </c:pt>
                <c:pt idx="10">
                  <c:v>0.994266632760194</c:v>
                </c:pt>
                <c:pt idx="11">
                  <c:v>0.99472935415738861</c:v>
                </c:pt>
                <c:pt idx="12">
                  <c:v>0.99515491279950663</c:v>
                </c:pt>
                <c:pt idx="13">
                  <c:v>0.99554626513797373</c:v>
                </c:pt>
                <c:pt idx="14">
                  <c:v>0.99590613680510498</c:v>
                </c:pt>
                <c:pt idx="15">
                  <c:v>0.99623703995285473</c:v>
                </c:pt>
                <c:pt idx="16">
                  <c:v>0.99654128939648101</c:v>
                </c:pt>
                <c:pt idx="17">
                  <c:v>0.99682101762805153</c:v>
                </c:pt>
                <c:pt idx="18">
                  <c:v>0.99707818876437759</c:v>
                </c:pt>
                <c:pt idx="19">
                  <c:v>0.9973146114926541</c:v>
                </c:pt>
                <c:pt idx="20">
                  <c:v>0.99753195107545956</c:v>
                </c:pt>
                <c:pt idx="21">
                  <c:v>0.997731740474744</c:v>
                </c:pt>
                <c:pt idx="22">
                  <c:v>0.997915390652095</c:v>
                </c:pt>
                <c:pt idx="23">
                  <c:v>0.9980842001000475</c:v>
                </c:pt>
                <c:pt idx="24">
                  <c:v>0.99823936365663157</c:v>
                </c:pt>
                <c:pt idx="25">
                  <c:v>0.99838198065262485</c:v>
                </c:pt>
                <c:pt idx="26">
                  <c:v>0.9985130624383225</c:v>
                </c:pt>
                <c:pt idx="27">
                  <c:v>0.99863353933391297</c:v>
                </c:pt>
                <c:pt idx="28">
                  <c:v>0.99874426704497965</c:v>
                </c:pt>
                <c:pt idx="29">
                  <c:v>0.99884603258203064</c:v>
                </c:pt>
                <c:pt idx="30">
                  <c:v>0.99893955972052251</c:v>
                </c:pt>
                <c:pt idx="31">
                  <c:v>0.99902551403546402</c:v>
                </c:pt>
                <c:pt idx="32">
                  <c:v>0.999104507542381</c:v>
                </c:pt>
                <c:pt idx="33">
                  <c:v>0.9991771029743155</c:v>
                </c:pt>
                <c:pt idx="34">
                  <c:v>0.99924381772242499</c:v>
                </c:pt>
                <c:pt idx="35">
                  <c:v>0.999305127465836</c:v>
                </c:pt>
                <c:pt idx="36">
                  <c:v>0.99936146951459204</c:v>
                </c:pt>
                <c:pt idx="37">
                  <c:v>0.99941324588777458</c:v>
                </c:pt>
                <c:pt idx="38">
                  <c:v>0.99946082614731457</c:v>
                </c:pt>
                <c:pt idx="39">
                  <c:v>0.99950455000644156</c:v>
                </c:pt>
                <c:pt idx="40">
                  <c:v>0.99954472973040098</c:v>
                </c:pt>
                <c:pt idx="41">
                  <c:v>0.99958165234563401</c:v>
                </c:pt>
                <c:pt idx="42">
                  <c:v>0.99961558167248799</c:v>
                </c:pt>
                <c:pt idx="43">
                  <c:v>0.99964676019534049</c:v>
                </c:pt>
                <c:pt idx="44">
                  <c:v>0.99967541078296596</c:v>
                </c:pt>
                <c:pt idx="45">
                  <c:v>0.99970173827097464</c:v>
                </c:pt>
                <c:pt idx="46">
                  <c:v>0.99972593091728201</c:v>
                </c:pt>
                <c:pt idx="47">
                  <c:v>0.99974816174067549</c:v>
                </c:pt>
                <c:pt idx="48">
                  <c:v>0.99976858975177285</c:v>
                </c:pt>
                <c:pt idx="49">
                  <c:v>0.99978736108496447</c:v>
                </c:pt>
                <c:pt idx="50">
                  <c:v>0.99980461003922905</c:v>
                </c:pt>
              </c:numCache>
            </c:numRef>
          </c:yVal>
        </c:ser>
        <c:ser>
          <c:idx val="5"/>
          <c:order val="5"/>
          <c:tx>
            <c:v>FAGUSY</c:v>
          </c:tx>
          <c:spPr>
            <a:ln w="25400">
              <a:solidFill>
                <a:srgbClr val="006411"/>
              </a:solidFill>
              <a:prstDash val="solid"/>
            </a:ln>
          </c:spPr>
          <c:marker>
            <c:symbol val="none"/>
          </c:marker>
          <c:xVal>
            <c:numRef>
              <c:f>'survival 2'!$A$3:$A$53</c:f>
              <c:numCache>
                <c:formatCode>General</c:formatCode>
                <c:ptCount val="51"/>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numCache>
            </c:numRef>
          </c:xVal>
          <c:yVal>
            <c:numRef>
              <c:f>'survival 2'!$AA$3:$AA$53</c:f>
              <c:numCache>
                <c:formatCode>General</c:formatCode>
                <c:ptCount val="51"/>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1</c:v>
                </c:pt>
                <c:pt idx="27">
                  <c:v>1</c:v>
                </c:pt>
                <c:pt idx="28">
                  <c:v>1</c:v>
                </c:pt>
                <c:pt idx="29">
                  <c:v>1</c:v>
                </c:pt>
                <c:pt idx="30">
                  <c:v>1</c:v>
                </c:pt>
                <c:pt idx="31">
                  <c:v>1</c:v>
                </c:pt>
                <c:pt idx="32">
                  <c:v>1</c:v>
                </c:pt>
                <c:pt idx="33">
                  <c:v>1</c:v>
                </c:pt>
                <c:pt idx="34">
                  <c:v>1</c:v>
                </c:pt>
                <c:pt idx="35">
                  <c:v>1</c:v>
                </c:pt>
                <c:pt idx="36">
                  <c:v>1</c:v>
                </c:pt>
                <c:pt idx="37">
                  <c:v>1</c:v>
                </c:pt>
                <c:pt idx="38">
                  <c:v>1</c:v>
                </c:pt>
                <c:pt idx="39">
                  <c:v>1</c:v>
                </c:pt>
                <c:pt idx="40">
                  <c:v>1</c:v>
                </c:pt>
                <c:pt idx="41">
                  <c:v>1</c:v>
                </c:pt>
                <c:pt idx="42">
                  <c:v>1</c:v>
                </c:pt>
                <c:pt idx="43">
                  <c:v>1</c:v>
                </c:pt>
                <c:pt idx="44">
                  <c:v>1</c:v>
                </c:pt>
                <c:pt idx="45">
                  <c:v>1</c:v>
                </c:pt>
                <c:pt idx="46">
                  <c:v>1</c:v>
                </c:pt>
                <c:pt idx="47">
                  <c:v>1</c:v>
                </c:pt>
                <c:pt idx="48">
                  <c:v>1</c:v>
                </c:pt>
                <c:pt idx="49">
                  <c:v>1</c:v>
                </c:pt>
                <c:pt idx="50">
                  <c:v>1</c:v>
                </c:pt>
              </c:numCache>
            </c:numRef>
          </c:yVal>
        </c:ser>
        <c:ser>
          <c:idx val="6"/>
          <c:order val="6"/>
          <c:tx>
            <c:v>FRAXEX</c:v>
          </c:tx>
          <c:spPr>
            <a:ln w="25400">
              <a:solidFill>
                <a:srgbClr val="3366FF"/>
              </a:solidFill>
              <a:prstDash val="solid"/>
            </a:ln>
          </c:spPr>
          <c:marker>
            <c:symbol val="none"/>
          </c:marker>
          <c:xVal>
            <c:numRef>
              <c:f>'survival 2'!$A$3:$A$53</c:f>
              <c:numCache>
                <c:formatCode>General</c:formatCode>
                <c:ptCount val="51"/>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numCache>
            </c:numRef>
          </c:xVal>
          <c:yVal>
            <c:numRef>
              <c:f>'survival 2'!$AE$3:$AE$53</c:f>
              <c:numCache>
                <c:formatCode>General</c:formatCode>
                <c:ptCount val="51"/>
                <c:pt idx="0">
                  <c:v>0.99639800339306805</c:v>
                </c:pt>
                <c:pt idx="1">
                  <c:v>0.99634219308886396</c:v>
                </c:pt>
                <c:pt idx="2">
                  <c:v>0.99627121715915601</c:v>
                </c:pt>
                <c:pt idx="3">
                  <c:v>0.99619886926971302</c:v>
                </c:pt>
                <c:pt idx="4">
                  <c:v>0.99612512310649903</c:v>
                </c:pt>
                <c:pt idx="5">
                  <c:v>0.99604995185883505</c:v>
                </c:pt>
                <c:pt idx="6">
                  <c:v>0.99597332821034856</c:v>
                </c:pt>
                <c:pt idx="7">
                  <c:v>0.99589522432976763</c:v>
                </c:pt>
                <c:pt idx="8">
                  <c:v>0.99581561186154399</c:v>
                </c:pt>
                <c:pt idx="9">
                  <c:v>0.99573446191634885</c:v>
                </c:pt>
                <c:pt idx="10">
                  <c:v>0.99565174506138598</c:v>
                </c:pt>
                <c:pt idx="11">
                  <c:v>0.99556743131053949</c:v>
                </c:pt>
                <c:pt idx="12">
                  <c:v>0.99548149011439102</c:v>
                </c:pt>
                <c:pt idx="13">
                  <c:v>0.99539389035003301</c:v>
                </c:pt>
                <c:pt idx="14">
                  <c:v>0.99530460031074297</c:v>
                </c:pt>
                <c:pt idx="15">
                  <c:v>0.99521358769547097</c:v>
                </c:pt>
                <c:pt idx="16">
                  <c:v>0.99512081959817</c:v>
                </c:pt>
                <c:pt idx="17">
                  <c:v>0.99502626249693549</c:v>
                </c:pt>
                <c:pt idx="18">
                  <c:v>0.99492988224299361</c:v>
                </c:pt>
                <c:pt idx="19">
                  <c:v>0.99483164404948088</c:v>
                </c:pt>
                <c:pt idx="20">
                  <c:v>0.99473151248007341</c:v>
                </c:pt>
                <c:pt idx="21">
                  <c:v>0.99462945143741688</c:v>
                </c:pt>
                <c:pt idx="22">
                  <c:v>0.99452542415137701</c:v>
                </c:pt>
                <c:pt idx="23">
                  <c:v>0.99441939316711159</c:v>
                </c:pt>
                <c:pt idx="24">
                  <c:v>0.99431132033293745</c:v>
                </c:pt>
                <c:pt idx="25">
                  <c:v>0.9942011667880295</c:v>
                </c:pt>
                <c:pt idx="26">
                  <c:v>0.99408889294990699</c:v>
                </c:pt>
                <c:pt idx="27">
                  <c:v>0.99397445850174404</c:v>
                </c:pt>
                <c:pt idx="28">
                  <c:v>0.99385782237947429</c:v>
                </c:pt>
                <c:pt idx="29">
                  <c:v>0.99373894275869601</c:v>
                </c:pt>
                <c:pt idx="30">
                  <c:v>0.99361777704139398</c:v>
                </c:pt>
                <c:pt idx="31">
                  <c:v>0.99349428184243649</c:v>
                </c:pt>
                <c:pt idx="32">
                  <c:v>0.99336841297589462</c:v>
                </c:pt>
                <c:pt idx="33">
                  <c:v>0.9932401254411295</c:v>
                </c:pt>
                <c:pt idx="34">
                  <c:v>0.99310937340870664</c:v>
                </c:pt>
                <c:pt idx="35">
                  <c:v>0.99297611020606757</c:v>
                </c:pt>
                <c:pt idx="36">
                  <c:v>0.99284028830302462</c:v>
                </c:pt>
                <c:pt idx="37">
                  <c:v>0.99270185929701504</c:v>
                </c:pt>
                <c:pt idx="38">
                  <c:v>0.99256077389816921</c:v>
                </c:pt>
                <c:pt idx="39">
                  <c:v>0.99241698191414984</c:v>
                </c:pt>
                <c:pt idx="40">
                  <c:v>0.99227043223478129</c:v>
                </c:pt>
                <c:pt idx="41">
                  <c:v>0.99212107281644701</c:v>
                </c:pt>
                <c:pt idx="42">
                  <c:v>0.99196885066631402</c:v>
                </c:pt>
                <c:pt idx="43">
                  <c:v>0.99181371182628197</c:v>
                </c:pt>
                <c:pt idx="44">
                  <c:v>0.99165560135676001</c:v>
                </c:pt>
                <c:pt idx="45">
                  <c:v>0.99149446332018765</c:v>
                </c:pt>
                <c:pt idx="46">
                  <c:v>0.9913302407643656</c:v>
                </c:pt>
                <c:pt idx="47">
                  <c:v>0.99116287570554773</c:v>
                </c:pt>
                <c:pt idx="48">
                  <c:v>0.99099230911130998</c:v>
                </c:pt>
                <c:pt idx="49">
                  <c:v>0.99081848088320656</c:v>
                </c:pt>
                <c:pt idx="50">
                  <c:v>0.99064132983919861</c:v>
                </c:pt>
              </c:numCache>
            </c:numRef>
          </c:yVal>
        </c:ser>
        <c:ser>
          <c:idx val="7"/>
          <c:order val="7"/>
          <c:tx>
            <c:v>QUERRO</c:v>
          </c:tx>
          <c:spPr>
            <a:ln w="25400">
              <a:solidFill>
                <a:srgbClr val="000000"/>
              </a:solidFill>
              <a:prstDash val="solid"/>
            </a:ln>
          </c:spPr>
          <c:marker>
            <c:symbol val="none"/>
          </c:marker>
          <c:xVal>
            <c:numRef>
              <c:f>'survival 2'!$A$3:$A$53</c:f>
              <c:numCache>
                <c:formatCode>General</c:formatCode>
                <c:ptCount val="51"/>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numCache>
            </c:numRef>
          </c:xVal>
          <c:yVal>
            <c:numRef>
              <c:f>'survival 2'!$AI$3:$AI$53</c:f>
              <c:numCache>
                <c:formatCode>General</c:formatCode>
                <c:ptCount val="51"/>
                <c:pt idx="0">
                  <c:v>0.98346462668628298</c:v>
                </c:pt>
                <c:pt idx="1">
                  <c:v>0.98349227700289199</c:v>
                </c:pt>
                <c:pt idx="2">
                  <c:v>0.9835267759764017</c:v>
                </c:pt>
                <c:pt idx="3">
                  <c:v>0.98356120405669156</c:v>
                </c:pt>
                <c:pt idx="4">
                  <c:v>0.98359556138440796</c:v>
                </c:pt>
                <c:pt idx="5">
                  <c:v>0.98362984809994303</c:v>
                </c:pt>
                <c:pt idx="6">
                  <c:v>0.98366406434342901</c:v>
                </c:pt>
                <c:pt idx="7">
                  <c:v>0.98369821025474313</c:v>
                </c:pt>
                <c:pt idx="8">
                  <c:v>0.98373228597350248</c:v>
                </c:pt>
                <c:pt idx="9">
                  <c:v>0.98376629163907203</c:v>
                </c:pt>
                <c:pt idx="10">
                  <c:v>0.98380022739055861</c:v>
                </c:pt>
                <c:pt idx="11">
                  <c:v>0.98383409336681005</c:v>
                </c:pt>
                <c:pt idx="12">
                  <c:v>0.98386788970642358</c:v>
                </c:pt>
                <c:pt idx="13">
                  <c:v>0.98390161654774289</c:v>
                </c:pt>
                <c:pt idx="14">
                  <c:v>0.98393527402884862</c:v>
                </c:pt>
                <c:pt idx="15">
                  <c:v>0.98396886228757563</c:v>
                </c:pt>
                <c:pt idx="16">
                  <c:v>0.98400238146149899</c:v>
                </c:pt>
                <c:pt idx="17">
                  <c:v>0.9840358316879485</c:v>
                </c:pt>
                <c:pt idx="18">
                  <c:v>0.98406921310399365</c:v>
                </c:pt>
                <c:pt idx="19">
                  <c:v>0.98410252584644797</c:v>
                </c:pt>
                <c:pt idx="20">
                  <c:v>0.98413577005188801</c:v>
                </c:pt>
                <c:pt idx="21">
                  <c:v>0.98416894585661896</c:v>
                </c:pt>
                <c:pt idx="22">
                  <c:v>0.98420205339671196</c:v>
                </c:pt>
                <c:pt idx="23">
                  <c:v>0.9842350928079735</c:v>
                </c:pt>
                <c:pt idx="24">
                  <c:v>0.98426806422596547</c:v>
                </c:pt>
                <c:pt idx="25">
                  <c:v>0.98430096778600185</c:v>
                </c:pt>
                <c:pt idx="26">
                  <c:v>0.98433380362314404</c:v>
                </c:pt>
                <c:pt idx="27">
                  <c:v>0.98436657187219745</c:v>
                </c:pt>
                <c:pt idx="28">
                  <c:v>0.98439927266773264</c:v>
                </c:pt>
                <c:pt idx="29">
                  <c:v>0.98443190614405596</c:v>
                </c:pt>
                <c:pt idx="30">
                  <c:v>0.98446447243523449</c:v>
                </c:pt>
                <c:pt idx="31">
                  <c:v>0.98449697167508698</c:v>
                </c:pt>
                <c:pt idx="32">
                  <c:v>0.98452940399718103</c:v>
                </c:pt>
                <c:pt idx="33">
                  <c:v>0.98456176953483598</c:v>
                </c:pt>
                <c:pt idx="34">
                  <c:v>0.98459406842113151</c:v>
                </c:pt>
                <c:pt idx="35">
                  <c:v>0.98462630078889302</c:v>
                </c:pt>
                <c:pt idx="36">
                  <c:v>0.98465846677070301</c:v>
                </c:pt>
                <c:pt idx="37">
                  <c:v>0.98469056649889852</c:v>
                </c:pt>
                <c:pt idx="38">
                  <c:v>0.984722600105567</c:v>
                </c:pt>
                <c:pt idx="39">
                  <c:v>0.98475456772255698</c:v>
                </c:pt>
                <c:pt idx="40">
                  <c:v>0.98478646948147097</c:v>
                </c:pt>
                <c:pt idx="41">
                  <c:v>0.98481830551366256</c:v>
                </c:pt>
                <c:pt idx="42">
                  <c:v>0.98485007595024598</c:v>
                </c:pt>
                <c:pt idx="43">
                  <c:v>0.98488178092209111</c:v>
                </c:pt>
                <c:pt idx="44">
                  <c:v>0.984913420559824</c:v>
                </c:pt>
                <c:pt idx="45">
                  <c:v>0.98494499499382704</c:v>
                </c:pt>
                <c:pt idx="46">
                  <c:v>0.98497650435424056</c:v>
                </c:pt>
                <c:pt idx="47">
                  <c:v>0.98500794877096309</c:v>
                </c:pt>
                <c:pt idx="48">
                  <c:v>0.98503932837365649</c:v>
                </c:pt>
                <c:pt idx="49">
                  <c:v>0.98507064329173299</c:v>
                </c:pt>
                <c:pt idx="50">
                  <c:v>0.98510189365436662</c:v>
                </c:pt>
              </c:numCache>
            </c:numRef>
          </c:yVal>
        </c:ser>
        <c:ser>
          <c:idx val="8"/>
          <c:order val="8"/>
          <c:tx>
            <c:v>SALISP</c:v>
          </c:tx>
          <c:spPr>
            <a:ln w="25400">
              <a:solidFill>
                <a:srgbClr val="000090"/>
              </a:solidFill>
              <a:prstDash val="solid"/>
            </a:ln>
          </c:spPr>
          <c:marker>
            <c:symbol val="none"/>
          </c:marker>
          <c:xVal>
            <c:numRef>
              <c:f>'survival 2'!$A$3:$A$53</c:f>
              <c:numCache>
                <c:formatCode>General</c:formatCode>
                <c:ptCount val="51"/>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numCache>
            </c:numRef>
          </c:xVal>
          <c:yVal>
            <c:numRef>
              <c:f>'survival 2'!$AM$3:$AM$53</c:f>
              <c:numCache>
                <c:formatCode>General</c:formatCode>
                <c:ptCount val="51"/>
                <c:pt idx="0">
                  <c:v>0.76099379596557115</c:v>
                </c:pt>
                <c:pt idx="1">
                  <c:v>0.76720379015094997</c:v>
                </c:pt>
                <c:pt idx="2">
                  <c:v>0.77480692003076401</c:v>
                </c:pt>
                <c:pt idx="3">
                  <c:v>0.78223221570871859</c:v>
                </c:pt>
                <c:pt idx="4">
                  <c:v>0.78947920030249963</c:v>
                </c:pt>
                <c:pt idx="5">
                  <c:v>0.796547742178352</c:v>
                </c:pt>
                <c:pt idx="6">
                  <c:v>0.80343803877171749</c:v>
                </c:pt>
                <c:pt idx="7">
                  <c:v>0.8101505998093691</c:v>
                </c:pt>
                <c:pt idx="8">
                  <c:v>0.816686230081208</c:v>
                </c:pt>
                <c:pt idx="9">
                  <c:v>0.8230460119023415</c:v>
                </c:pt>
                <c:pt idx="10">
                  <c:v>0.82923128739760299</c:v>
                </c:pt>
                <c:pt idx="11">
                  <c:v>0.83524364073157564</c:v>
                </c:pt>
                <c:pt idx="12">
                  <c:v>0.84108488039759188</c:v>
                </c:pt>
                <c:pt idx="13">
                  <c:v>0.84675702166933464</c:v>
                </c:pt>
                <c:pt idx="14">
                  <c:v>0.85226226930858262</c:v>
                </c:pt>
                <c:pt idx="15">
                  <c:v>0.85760300061263861</c:v>
                </c:pt>
                <c:pt idx="16">
                  <c:v>0.86278174887507464</c:v>
                </c:pt>
                <c:pt idx="17">
                  <c:v>0.86780118732373002</c:v>
                </c:pt>
                <c:pt idx="18">
                  <c:v>0.87266411359056129</c:v>
                </c:pt>
                <c:pt idx="19">
                  <c:v>0.87737343475901164</c:v>
                </c:pt>
                <c:pt idx="20">
                  <c:v>0.88193215302605499</c:v>
                </c:pt>
                <c:pt idx="21">
                  <c:v>0.88634335200815562</c:v>
                </c:pt>
                <c:pt idx="22">
                  <c:v>0.89061018371291645</c:v>
                </c:pt>
                <c:pt idx="23">
                  <c:v>0.89473585619144314</c:v>
                </c:pt>
                <c:pt idx="24">
                  <c:v>0.89872362188004096</c:v>
                </c:pt>
                <c:pt idx="25">
                  <c:v>0.902576766634403</c:v>
                </c:pt>
                <c:pt idx="26">
                  <c:v>0.90629859945413704</c:v>
                </c:pt>
                <c:pt idx="27">
                  <c:v>0.90989244289114901</c:v>
                </c:pt>
                <c:pt idx="28">
                  <c:v>0.91336162413129396</c:v>
                </c:pt>
                <c:pt idx="29">
                  <c:v>0.91670946673534004</c:v>
                </c:pt>
                <c:pt idx="30">
                  <c:v>0.919939283022289</c:v>
                </c:pt>
                <c:pt idx="31">
                  <c:v>0.92305436707565658</c:v>
                </c:pt>
                <c:pt idx="32">
                  <c:v>0.92605798835123498</c:v>
                </c:pt>
                <c:pt idx="33">
                  <c:v>0.92895338586323473</c:v>
                </c:pt>
                <c:pt idx="34">
                  <c:v>0.93174376292442762</c:v>
                </c:pt>
                <c:pt idx="35">
                  <c:v>0.93443228241496157</c:v>
                </c:pt>
                <c:pt idx="36">
                  <c:v>0.93702206255393161</c:v>
                </c:pt>
                <c:pt idx="37">
                  <c:v>0.93951617314731972</c:v>
                </c:pt>
                <c:pt idx="38">
                  <c:v>0.94191763228596104</c:v>
                </c:pt>
                <c:pt idx="39">
                  <c:v>0.94422940346708828</c:v>
                </c:pt>
                <c:pt idx="40">
                  <c:v>0.94645439311346602</c:v>
                </c:pt>
                <c:pt idx="41">
                  <c:v>0.948595448464431</c:v>
                </c:pt>
                <c:pt idx="42">
                  <c:v>0.95065535581374405</c:v>
                </c:pt>
                <c:pt idx="43">
                  <c:v>0.95263683906992402</c:v>
                </c:pt>
                <c:pt idx="44">
                  <c:v>0.95454255861535597</c:v>
                </c:pt>
                <c:pt idx="45">
                  <c:v>0.95637511044145862</c:v>
                </c:pt>
                <c:pt idx="46">
                  <c:v>0.95813702553798896</c:v>
                </c:pt>
                <c:pt idx="47">
                  <c:v>0.95983076951557889</c:v>
                </c:pt>
                <c:pt idx="48">
                  <c:v>0.96145874244150065</c:v>
                </c:pt>
                <c:pt idx="49">
                  <c:v>0.96302327886974104</c:v>
                </c:pt>
                <c:pt idx="50">
                  <c:v>0.96452664804735511</c:v>
                </c:pt>
              </c:numCache>
            </c:numRef>
          </c:yVal>
        </c:ser>
        <c:ser>
          <c:idx val="9"/>
          <c:order val="9"/>
          <c:tx>
            <c:v>SAMBINI</c:v>
          </c:tx>
          <c:spPr>
            <a:ln w="25400">
              <a:solidFill>
                <a:srgbClr val="000000"/>
              </a:solidFill>
              <a:prstDash val="solid"/>
            </a:ln>
          </c:spPr>
          <c:marker>
            <c:symbol val="none"/>
          </c:marker>
          <c:xVal>
            <c:numRef>
              <c:f>'survival 2'!$A$3:$A$53</c:f>
              <c:numCache>
                <c:formatCode>General</c:formatCode>
                <c:ptCount val="51"/>
                <c:pt idx="0">
                  <c:v>1</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numCache>
            </c:numRef>
          </c:xVal>
          <c:yVal>
            <c:numRef>
              <c:f>'survival 2'!$AQ$3:$AQ$53</c:f>
              <c:numCache>
                <c:formatCode>General</c:formatCode>
                <c:ptCount val="51"/>
                <c:pt idx="0">
                  <c:v>0.96612204104109101</c:v>
                </c:pt>
                <c:pt idx="1">
                  <c:v>0.9640897596851824</c:v>
                </c:pt>
                <c:pt idx="2">
                  <c:v>0.96138400525700951</c:v>
                </c:pt>
                <c:pt idx="3">
                  <c:v>0.95848315783383298</c:v>
                </c:pt>
                <c:pt idx="4">
                  <c:v>0.9553745127719665</c:v>
                </c:pt>
                <c:pt idx="5">
                  <c:v>0.95204474836574604</c:v>
                </c:pt>
                <c:pt idx="6">
                  <c:v>0.94847992928742597</c:v>
                </c:pt>
                <c:pt idx="7">
                  <c:v>0.94466551652456565</c:v>
                </c:pt>
                <c:pt idx="8">
                  <c:v>0.94058638487139645</c:v>
                </c:pt>
                <c:pt idx="9">
                  <c:v>0.93622684911274556</c:v>
                </c:pt>
                <c:pt idx="10">
                  <c:v>0.9315707001125535</c:v>
                </c:pt>
                <c:pt idx="11">
                  <c:v>0.92660125207996902</c:v>
                </c:pt>
                <c:pt idx="12">
                  <c:v>0.92130140232828817</c:v>
                </c:pt>
                <c:pt idx="13">
                  <c:v>0.91565370486000497</c:v>
                </c:pt>
                <c:pt idx="14">
                  <c:v>0.909640459097249</c:v>
                </c:pt>
                <c:pt idx="15">
                  <c:v>0.90324381502336404</c:v>
                </c:pt>
                <c:pt idx="16">
                  <c:v>0.89644589589950663</c:v>
                </c:pt>
                <c:pt idx="17">
                  <c:v>0.88922893956107862</c:v>
                </c:pt>
                <c:pt idx="18">
                  <c:v>0.88157545907364898</c:v>
                </c:pt>
                <c:pt idx="19">
                  <c:v>0.87346842322819829</c:v>
                </c:pt>
                <c:pt idx="20">
                  <c:v>0.86489145697374603</c:v>
                </c:pt>
                <c:pt idx="21">
                  <c:v>0.85582906141633863</c:v>
                </c:pt>
                <c:pt idx="22">
                  <c:v>0.84626685245398714</c:v>
                </c:pt>
                <c:pt idx="23">
                  <c:v>0.83619181646892804</c:v>
                </c:pt>
                <c:pt idx="24">
                  <c:v>0.82559258076717257</c:v>
                </c:pt>
                <c:pt idx="25">
                  <c:v>0.81445969565259602</c:v>
                </c:pt>
                <c:pt idx="26">
                  <c:v>0.802785924167286</c:v>
                </c:pt>
                <c:pt idx="27">
                  <c:v>0.79056653464772997</c:v>
                </c:pt>
                <c:pt idx="28">
                  <c:v>0.77779959037103641</c:v>
                </c:pt>
                <c:pt idx="29">
                  <c:v>0.76448622973854297</c:v>
                </c:pt>
                <c:pt idx="30">
                  <c:v>0.75063092971353262</c:v>
                </c:pt>
                <c:pt idx="31">
                  <c:v>0.73624174464821401</c:v>
                </c:pt>
                <c:pt idx="32">
                  <c:v>0.7213305122585224</c:v>
                </c:pt>
                <c:pt idx="33">
                  <c:v>0.70591301838757514</c:v>
                </c:pt>
                <c:pt idx="34">
                  <c:v>0.69000911238983653</c:v>
                </c:pt>
                <c:pt idx="35">
                  <c:v>0.67364276550789415</c:v>
                </c:pt>
                <c:pt idx="36">
                  <c:v>0.65684206552800128</c:v>
                </c:pt>
                <c:pt idx="37">
                  <c:v>0.63963914229579877</c:v>
                </c:pt>
                <c:pt idx="38">
                  <c:v>0.62207002033425562</c:v>
                </c:pt>
                <c:pt idx="39">
                  <c:v>0.604174396790913</c:v>
                </c:pt>
                <c:pt idx="40">
                  <c:v>0.58599534518478502</c:v>
                </c:pt>
                <c:pt idx="41">
                  <c:v>0.5675789478346045</c:v>
                </c:pt>
                <c:pt idx="42">
                  <c:v>0.54897386231946488</c:v>
                </c:pt>
                <c:pt idx="43">
                  <c:v>0.53023082972668756</c:v>
                </c:pt>
                <c:pt idx="44">
                  <c:v>0.51140213465104856</c:v>
                </c:pt>
                <c:pt idx="45">
                  <c:v>0.49254102879906031</c:v>
                </c:pt>
                <c:pt idx="46">
                  <c:v>0.47370113151093679</c:v>
                </c:pt>
                <c:pt idx="47">
                  <c:v>0.45493582145234102</c:v>
                </c:pt>
                <c:pt idx="48">
                  <c:v>0.43629763409035599</c:v>
                </c:pt>
                <c:pt idx="49">
                  <c:v>0.41783767933064808</c:v>
                </c:pt>
                <c:pt idx="50">
                  <c:v>0.39960509287018131</c:v>
                </c:pt>
              </c:numCache>
            </c:numRef>
          </c:yVal>
        </c:ser>
        <c:axId val="365853312"/>
        <c:axId val="365871872"/>
      </c:scatterChart>
      <c:valAx>
        <c:axId val="365853312"/>
        <c:scaling>
          <c:orientation val="minMax"/>
        </c:scaling>
        <c:axPos val="b"/>
        <c:title>
          <c:tx>
            <c:rich>
              <a:bodyPr/>
              <a:lstStyle/>
              <a:p>
                <a:pPr>
                  <a:defRPr sz="1000" b="1" i="0" u="none" strike="noStrike" baseline="0">
                    <a:solidFill>
                      <a:srgbClr val="000000"/>
                    </a:solidFill>
                    <a:latin typeface="Calibri"/>
                    <a:ea typeface="Calibri"/>
                    <a:cs typeface="Calibri"/>
                  </a:defRPr>
                </a:pPr>
                <a:r>
                  <a:rPr lang="en-US"/>
                  <a:t>DBH</a:t>
                </a:r>
              </a:p>
            </c:rich>
          </c:tx>
          <c:layout/>
          <c:spPr>
            <a:noFill/>
            <a:ln w="25400">
              <a:noFill/>
            </a:ln>
          </c:spPr>
        </c:title>
        <c:numFmt formatCode="General" sourceLinked="1"/>
        <c:tickLblPos val="nextTo"/>
        <c:spPr>
          <a:ln w="3175">
            <a:solidFill>
              <a:srgbClr val="808080"/>
            </a:solidFill>
            <a:prstDash val="solid"/>
          </a:ln>
        </c:spPr>
        <c:txPr>
          <a:bodyPr rot="0" vert="horz"/>
          <a:lstStyle/>
          <a:p>
            <a:pPr>
              <a:defRPr sz="1000" b="0" i="0" u="none" strike="noStrike" baseline="0">
                <a:solidFill>
                  <a:srgbClr val="000000"/>
                </a:solidFill>
                <a:latin typeface="Calibri"/>
                <a:ea typeface="Calibri"/>
                <a:cs typeface="Calibri"/>
              </a:defRPr>
            </a:pPr>
            <a:endParaRPr lang="en-US"/>
          </a:p>
        </c:txPr>
        <c:crossAx val="365871872"/>
        <c:crosses val="autoZero"/>
        <c:crossBetween val="midCat"/>
      </c:valAx>
      <c:valAx>
        <c:axId val="365871872"/>
        <c:scaling>
          <c:orientation val="minMax"/>
          <c:min val="0"/>
        </c:scaling>
        <c:axPos val="l"/>
        <c:title>
          <c:tx>
            <c:rich>
              <a:bodyPr/>
              <a:lstStyle/>
              <a:p>
                <a:pPr>
                  <a:defRPr sz="1000" b="1" i="0" u="none" strike="noStrike" baseline="0">
                    <a:solidFill>
                      <a:srgbClr val="000000"/>
                    </a:solidFill>
                    <a:latin typeface="Calibri"/>
                    <a:ea typeface="Calibri"/>
                    <a:cs typeface="Calibri"/>
                  </a:defRPr>
                </a:pPr>
                <a:r>
                  <a:rPr lang="en-US"/>
                  <a:t>Probability of survival</a:t>
                </a:r>
              </a:p>
            </c:rich>
          </c:tx>
          <c:layout/>
          <c:spPr>
            <a:noFill/>
            <a:ln w="25400">
              <a:noFill/>
            </a:ln>
          </c:spPr>
        </c:title>
        <c:numFmt formatCode="0.0000" sourceLinked="0"/>
        <c:tickLblPos val="nextTo"/>
        <c:spPr>
          <a:ln w="3175">
            <a:solidFill>
              <a:srgbClr val="808080"/>
            </a:solidFill>
            <a:prstDash val="solid"/>
          </a:ln>
        </c:spPr>
        <c:crossAx val="365853312"/>
        <c:crosses val="autoZero"/>
        <c:crossBetween val="midCat"/>
      </c:valAx>
      <c:spPr>
        <a:solidFill>
          <a:srgbClr val="FFFFFF"/>
        </a:solidFill>
        <a:ln w="25400">
          <a:noFill/>
        </a:ln>
      </c:spPr>
    </c:plotArea>
    <c:legend>
      <c:legendPos val="r"/>
      <c:layout>
        <c:manualLayout>
          <c:xMode val="edge"/>
          <c:yMode val="edge"/>
          <c:x val="0.795490667833188"/>
          <c:y val="0.35374589317070532"/>
          <c:w val="0.19163094196558775"/>
          <c:h val="0.4090909090909095"/>
        </c:manualLayout>
      </c:layout>
      <c:spPr>
        <a:noFill/>
        <a:ln w="25400">
          <a:noFill/>
        </a:ln>
      </c:spPr>
    </c:legend>
    <c:plotVisOnly val="1"/>
    <c:dispBlanksAs val="gap"/>
  </c:chart>
  <c:spPr>
    <a:solidFill>
      <a:srgbClr val="FFFFFF"/>
    </a:solidFill>
    <a:ln w="3175">
      <a:solidFill>
        <a:srgbClr val="808080"/>
      </a:solidFill>
      <a:prstDash val="solid"/>
    </a:ln>
  </c:sp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484</Words>
  <Characters>276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Supplement 2</vt:lpstr>
    </vt:vector>
  </TitlesOfParts>
  <Company>Microsoft</Company>
  <LinksUpToDate>false</LinksUpToDate>
  <CharactersWithSpaces>32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 2</dc:title>
  <dc:creator>Aris</dc:creator>
  <cp:lastModifiedBy>mamaro</cp:lastModifiedBy>
  <cp:revision>3</cp:revision>
  <dcterms:created xsi:type="dcterms:W3CDTF">2014-05-07T13:53:00Z</dcterms:created>
  <dcterms:modified xsi:type="dcterms:W3CDTF">2015-02-04T04:23:00Z</dcterms:modified>
</cp:coreProperties>
</file>